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F913A0" w14:textId="06C8680A" w:rsidR="00263BA6" w:rsidRPr="00263BA6" w:rsidRDefault="00263BA6" w:rsidP="007C0DC5">
      <w:pPr>
        <w:rPr>
          <w:rFonts w:ascii="Cambria" w:hAnsi="Cambria" w:cs="Cambria"/>
        </w:rPr>
      </w:pPr>
      <w:r w:rsidRPr="00263BA6">
        <w:rPr>
          <w:rFonts w:ascii="Cambria" w:hAnsi="Cambria" w:cs="Cambria"/>
          <w:b/>
          <w:bCs/>
        </w:rPr>
        <w:t>Title:</w:t>
      </w:r>
      <w:r>
        <w:rPr>
          <w:rFonts w:ascii="Cambria" w:hAnsi="Cambria" w:cs="Cambria"/>
        </w:rPr>
        <w:t xml:space="preserve"> </w:t>
      </w:r>
      <w:r w:rsidRPr="00263BA6">
        <w:rPr>
          <w:rFonts w:ascii="Cambria" w:hAnsi="Cambria" w:cs="Cambria"/>
        </w:rPr>
        <w:t>Dynamic BMP Gene Expression Regulation in Chick RPE during Recovery from Short Term Optical Defocus and Form-Deprivation</w:t>
      </w:r>
    </w:p>
    <w:p w14:paraId="0E09608A" w14:textId="6C54D7CB" w:rsidR="00263BA6" w:rsidRDefault="00263BA6" w:rsidP="007C0DC5">
      <w:pPr>
        <w:rPr>
          <w:rFonts w:ascii="Cambria" w:hAnsi="Cambria" w:cs="Cambria"/>
          <w:b/>
          <w:bCs/>
        </w:rPr>
      </w:pPr>
      <w:r w:rsidRPr="00263BA6">
        <w:rPr>
          <w:rFonts w:ascii="Cambria" w:hAnsi="Cambria" w:cs="Cambria"/>
          <w:b/>
          <w:bCs/>
        </w:rPr>
        <w:t>PONE-D-23-26130</w:t>
      </w:r>
    </w:p>
    <w:p w14:paraId="04AFBB5C" w14:textId="77777777" w:rsidR="00263BA6" w:rsidRDefault="00263BA6" w:rsidP="007C0DC5">
      <w:pPr>
        <w:rPr>
          <w:rFonts w:ascii="Cambria" w:hAnsi="Cambria" w:cs="Cambria"/>
          <w:b/>
          <w:bCs/>
        </w:rPr>
      </w:pPr>
    </w:p>
    <w:p w14:paraId="7F116ADF" w14:textId="11206815" w:rsidR="00263BA6" w:rsidRDefault="00263BA6" w:rsidP="007C0DC5">
      <w:pPr>
        <w:pStyle w:val="ListParagraph"/>
        <w:numPr>
          <w:ilvl w:val="0"/>
          <w:numId w:val="2"/>
        </w:numPr>
        <w:spacing w:line="240" w:lineRule="auto"/>
        <w:ind w:left="360"/>
        <w:rPr>
          <w:rFonts w:ascii="Cambria" w:hAnsi="Cambria" w:cs="Cambria"/>
          <w:b/>
          <w:bCs/>
        </w:rPr>
      </w:pPr>
      <w:r>
        <w:rPr>
          <w:rFonts w:ascii="Cambria" w:hAnsi="Cambria" w:cs="Cambria"/>
          <w:b/>
          <w:bCs/>
        </w:rPr>
        <w:t>Refractive Error</w:t>
      </w:r>
      <w:r w:rsidR="00F61D13">
        <w:rPr>
          <w:rFonts w:ascii="Cambria" w:hAnsi="Cambria" w:cs="Cambria"/>
          <w:b/>
          <w:bCs/>
        </w:rPr>
        <w:t>s</w:t>
      </w:r>
      <w:r>
        <w:rPr>
          <w:rFonts w:ascii="Cambria" w:hAnsi="Cambria" w:cs="Cambria"/>
          <w:b/>
          <w:bCs/>
        </w:rPr>
        <w:t xml:space="preserve"> </w:t>
      </w:r>
      <w:r w:rsidR="00F61D13">
        <w:rPr>
          <w:rFonts w:ascii="Cambria" w:hAnsi="Cambria" w:cs="Cambria"/>
          <w:b/>
          <w:bCs/>
        </w:rPr>
        <w:t>(D) after</w:t>
      </w:r>
      <w:r w:rsidRPr="00263BA6">
        <w:rPr>
          <w:rFonts w:ascii="Cambria" w:hAnsi="Cambria" w:cs="Cambria"/>
          <w:b/>
          <w:bCs/>
        </w:rPr>
        <w:t xml:space="preserve"> recovery period</w:t>
      </w:r>
      <w:r w:rsidR="00F61D13">
        <w:rPr>
          <w:rFonts w:ascii="Cambria" w:hAnsi="Cambria" w:cs="Cambria"/>
          <w:b/>
          <w:bCs/>
        </w:rPr>
        <w:t>s</w:t>
      </w:r>
      <w:r>
        <w:rPr>
          <w:rFonts w:ascii="Cambria" w:hAnsi="Cambria" w:cs="Cambria"/>
          <w:b/>
          <w:bCs/>
        </w:rPr>
        <w:t xml:space="preserve"> </w:t>
      </w:r>
      <w:r w:rsidRPr="00263BA6">
        <w:rPr>
          <w:rFonts w:ascii="Cambria" w:hAnsi="Cambria" w:cs="Cambria"/>
          <w:b/>
          <w:bCs/>
        </w:rPr>
        <w:t>of up to 96 h after 2 or 48 h monocular</w:t>
      </w:r>
      <w:r w:rsidR="007C0DC5">
        <w:rPr>
          <w:rFonts w:ascii="Cambria" w:hAnsi="Cambria" w:cs="Cambria"/>
          <w:b/>
          <w:bCs/>
        </w:rPr>
        <w:t xml:space="preserve"> optical </w:t>
      </w:r>
      <w:r w:rsidR="00F61D13">
        <w:rPr>
          <w:rFonts w:ascii="Cambria" w:hAnsi="Cambria" w:cs="Cambria"/>
          <w:b/>
          <w:bCs/>
        </w:rPr>
        <w:t xml:space="preserve">defocus or form deprivation (FD) </w:t>
      </w:r>
      <w:r w:rsidR="007C0DC5">
        <w:rPr>
          <w:rFonts w:ascii="Cambria" w:hAnsi="Cambria" w:cs="Cambria"/>
          <w:b/>
          <w:bCs/>
        </w:rPr>
        <w:t>treatment</w:t>
      </w:r>
    </w:p>
    <w:p w14:paraId="4DA7C464" w14:textId="77777777" w:rsidR="007C0DC5" w:rsidRDefault="007C0DC5" w:rsidP="007C0DC5">
      <w:pPr>
        <w:pStyle w:val="ListParagraph"/>
        <w:spacing w:line="240" w:lineRule="auto"/>
        <w:ind w:left="360"/>
        <w:rPr>
          <w:rFonts w:ascii="Cambria" w:hAnsi="Cambria" w:cs="Cambria"/>
        </w:rPr>
      </w:pPr>
    </w:p>
    <w:p w14:paraId="22829F47" w14:textId="6579B4F8" w:rsidR="007C0DC5" w:rsidRPr="007C0DC5" w:rsidRDefault="007C0DC5" w:rsidP="007C0DC5">
      <w:pPr>
        <w:pStyle w:val="ListParagraph"/>
        <w:spacing w:after="0" w:line="240" w:lineRule="auto"/>
        <w:ind w:left="360"/>
        <w:rPr>
          <w:rFonts w:ascii="Cambria" w:hAnsi="Cambria" w:cs="Cambria"/>
        </w:rPr>
      </w:pPr>
      <w:r>
        <w:rPr>
          <w:rFonts w:ascii="Cambria" w:hAnsi="Cambria" w:cs="Cambria"/>
        </w:rPr>
        <w:t>+10D</w:t>
      </w:r>
      <w:r w:rsidR="00F61D13">
        <w:rPr>
          <w:rFonts w:ascii="Cambria" w:hAnsi="Cambria" w:cs="Cambria"/>
        </w:rPr>
        <w:t>,</w:t>
      </w:r>
      <w:r>
        <w:rPr>
          <w:rFonts w:ascii="Cambria" w:hAnsi="Cambria" w:cs="Cambria"/>
        </w:rPr>
        <w:t xml:space="preserve"> 2 h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5"/>
        <w:gridCol w:w="857"/>
        <w:gridCol w:w="857"/>
        <w:gridCol w:w="858"/>
        <w:gridCol w:w="858"/>
        <w:gridCol w:w="858"/>
        <w:gridCol w:w="858"/>
        <w:gridCol w:w="858"/>
        <w:gridCol w:w="657"/>
        <w:gridCol w:w="777"/>
        <w:gridCol w:w="777"/>
      </w:tblGrid>
      <w:tr w:rsidR="000262CD" w14:paraId="678FF7C1" w14:textId="77777777" w:rsidTr="000262CD">
        <w:trPr>
          <w:trHeight w:val="61"/>
        </w:trPr>
        <w:tc>
          <w:tcPr>
            <w:tcW w:w="773" w:type="dxa"/>
          </w:tcPr>
          <w:p w14:paraId="456195EB" w14:textId="2F9864FE" w:rsidR="007C0DC5" w:rsidRPr="007C0DC5" w:rsidRDefault="007C0DC5" w:rsidP="007C0D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Sample#</w:t>
            </w:r>
          </w:p>
        </w:tc>
        <w:tc>
          <w:tcPr>
            <w:tcW w:w="4290" w:type="dxa"/>
            <w:gridSpan w:val="5"/>
          </w:tcPr>
          <w:p w14:paraId="3D22FE24" w14:textId="215FE411" w:rsidR="007C0DC5" w:rsidRPr="007C0DC5" w:rsidRDefault="007C0DC5" w:rsidP="007C0DC5">
            <w:pPr>
              <w:pStyle w:val="ListParagraph"/>
              <w:spacing w:after="0" w:line="240" w:lineRule="auto"/>
              <w:ind w:left="360"/>
              <w:jc w:val="center"/>
              <w:rPr>
                <w:rFonts w:cstheme="minorHAnsi"/>
                <w:sz w:val="16"/>
                <w:szCs w:val="16"/>
              </w:rPr>
            </w:pPr>
            <w:r w:rsidRPr="007C0DC5">
              <w:rPr>
                <w:rFonts w:cstheme="minorHAnsi"/>
                <w:sz w:val="16"/>
                <w:szCs w:val="16"/>
              </w:rPr>
              <w:t>Treated</w:t>
            </w:r>
            <w:r w:rsidR="00F61D13">
              <w:rPr>
                <w:rFonts w:cstheme="minorHAnsi"/>
                <w:sz w:val="16"/>
                <w:szCs w:val="16"/>
              </w:rPr>
              <w:t xml:space="preserve"> eye</w:t>
            </w:r>
          </w:p>
        </w:tc>
        <w:tc>
          <w:tcPr>
            <w:tcW w:w="3927" w:type="dxa"/>
            <w:gridSpan w:val="5"/>
          </w:tcPr>
          <w:p w14:paraId="5D462896" w14:textId="2D7930F6" w:rsidR="007C0DC5" w:rsidRPr="007C0DC5" w:rsidRDefault="007C0DC5" w:rsidP="007C0DC5">
            <w:pPr>
              <w:pStyle w:val="ListParagraph"/>
              <w:spacing w:after="0" w:line="240" w:lineRule="auto"/>
              <w:ind w:left="360"/>
              <w:jc w:val="center"/>
              <w:rPr>
                <w:rFonts w:cstheme="minorHAnsi"/>
                <w:sz w:val="16"/>
                <w:szCs w:val="16"/>
              </w:rPr>
            </w:pPr>
            <w:r w:rsidRPr="007C0DC5">
              <w:rPr>
                <w:rFonts w:cstheme="minorHAnsi"/>
                <w:sz w:val="16"/>
                <w:szCs w:val="16"/>
              </w:rPr>
              <w:t>Control</w:t>
            </w:r>
            <w:r w:rsidR="00F61D13">
              <w:rPr>
                <w:rFonts w:cstheme="minorHAnsi"/>
                <w:sz w:val="16"/>
                <w:szCs w:val="16"/>
              </w:rPr>
              <w:t xml:space="preserve"> eye</w:t>
            </w:r>
          </w:p>
        </w:tc>
      </w:tr>
      <w:tr w:rsidR="000262CD" w14:paraId="16EB1716" w14:textId="77777777" w:rsidTr="000262CD">
        <w:tc>
          <w:tcPr>
            <w:tcW w:w="773" w:type="dxa"/>
          </w:tcPr>
          <w:p w14:paraId="19208B38" w14:textId="723E57AD" w:rsidR="007C0DC5" w:rsidRPr="007C0DC5" w:rsidRDefault="007C0DC5" w:rsidP="007C0DC5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14:paraId="1089B099" w14:textId="439F6F15" w:rsidR="007C0DC5" w:rsidRPr="007C0DC5" w:rsidRDefault="007C0DC5" w:rsidP="007C0D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8" w:type="dxa"/>
          </w:tcPr>
          <w:p w14:paraId="0D489B7A" w14:textId="1B731D48" w:rsidR="007C0DC5" w:rsidRPr="007C0DC5" w:rsidRDefault="007C0DC5" w:rsidP="007C0D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Wear 2h</w:t>
            </w:r>
          </w:p>
        </w:tc>
        <w:tc>
          <w:tcPr>
            <w:tcW w:w="858" w:type="dxa"/>
          </w:tcPr>
          <w:p w14:paraId="35814C25" w14:textId="39C5DAED" w:rsidR="007C0DC5" w:rsidRPr="007C0DC5" w:rsidRDefault="007C0DC5" w:rsidP="007C0D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2h</w:t>
            </w:r>
          </w:p>
        </w:tc>
        <w:tc>
          <w:tcPr>
            <w:tcW w:w="858" w:type="dxa"/>
          </w:tcPr>
          <w:p w14:paraId="3C530374" w14:textId="069DF2BA" w:rsidR="007C0DC5" w:rsidRPr="007C0DC5" w:rsidRDefault="007C0DC5" w:rsidP="007C0D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48h</w:t>
            </w:r>
          </w:p>
        </w:tc>
        <w:tc>
          <w:tcPr>
            <w:tcW w:w="858" w:type="dxa"/>
          </w:tcPr>
          <w:p w14:paraId="57B85514" w14:textId="7D2BFC18" w:rsidR="007C0DC5" w:rsidRPr="007C0DC5" w:rsidRDefault="007C0DC5" w:rsidP="007C0D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96h</w:t>
            </w:r>
          </w:p>
        </w:tc>
        <w:tc>
          <w:tcPr>
            <w:tcW w:w="858" w:type="dxa"/>
          </w:tcPr>
          <w:p w14:paraId="55A4B53C" w14:textId="6C0907BD" w:rsidR="007C0DC5" w:rsidRPr="007C0DC5" w:rsidRDefault="007C0DC5" w:rsidP="007C0D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8" w:type="dxa"/>
          </w:tcPr>
          <w:p w14:paraId="2AC997E3" w14:textId="317AC942" w:rsidR="007C0DC5" w:rsidRPr="007C0DC5" w:rsidRDefault="007C0DC5" w:rsidP="007C0D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Wear 2h</w:t>
            </w:r>
          </w:p>
        </w:tc>
        <w:tc>
          <w:tcPr>
            <w:tcW w:w="657" w:type="dxa"/>
          </w:tcPr>
          <w:p w14:paraId="12D4B82F" w14:textId="4E87BC85" w:rsidR="007C0DC5" w:rsidRPr="007C0DC5" w:rsidRDefault="007C0DC5" w:rsidP="007C0D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2h</w:t>
            </w:r>
          </w:p>
        </w:tc>
        <w:tc>
          <w:tcPr>
            <w:tcW w:w="777" w:type="dxa"/>
          </w:tcPr>
          <w:p w14:paraId="05AA98F4" w14:textId="48582876" w:rsidR="007C0DC5" w:rsidRPr="007C0DC5" w:rsidRDefault="007C0DC5" w:rsidP="007C0D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48h</w:t>
            </w:r>
          </w:p>
        </w:tc>
        <w:tc>
          <w:tcPr>
            <w:tcW w:w="777" w:type="dxa"/>
          </w:tcPr>
          <w:p w14:paraId="7CBA6CC1" w14:textId="79151127" w:rsidR="007C0DC5" w:rsidRPr="007C0DC5" w:rsidRDefault="007C0DC5" w:rsidP="007C0D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96h</w:t>
            </w:r>
          </w:p>
        </w:tc>
      </w:tr>
      <w:tr w:rsidR="000262CD" w:rsidRPr="007C0DC5" w14:paraId="183513F9" w14:textId="77777777" w:rsidTr="000262CD">
        <w:tc>
          <w:tcPr>
            <w:tcW w:w="773" w:type="dxa"/>
          </w:tcPr>
          <w:p w14:paraId="3AB85278" w14:textId="5E2FD344" w:rsidR="007C0DC5" w:rsidRPr="007C0DC5" w:rsidRDefault="000262CD" w:rsidP="007C0DC5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8" w:type="dxa"/>
          </w:tcPr>
          <w:p w14:paraId="4C409731" w14:textId="141CEF4A" w:rsidR="007C0DC5" w:rsidRPr="007C0DC5" w:rsidRDefault="007C0DC5" w:rsidP="007C0DC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5.75</w:t>
            </w:r>
          </w:p>
        </w:tc>
        <w:tc>
          <w:tcPr>
            <w:tcW w:w="858" w:type="dxa"/>
          </w:tcPr>
          <w:p w14:paraId="64F50538" w14:textId="4C606120" w:rsidR="007C0DC5" w:rsidRPr="007C0DC5" w:rsidRDefault="007C0DC5" w:rsidP="007C0DC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7.25</w:t>
            </w:r>
          </w:p>
        </w:tc>
        <w:tc>
          <w:tcPr>
            <w:tcW w:w="858" w:type="dxa"/>
          </w:tcPr>
          <w:p w14:paraId="26D62E0E" w14:textId="001C467A" w:rsidR="007C0DC5" w:rsidRPr="007C0DC5" w:rsidRDefault="007C0DC5" w:rsidP="007C0DC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6.5</w:t>
            </w:r>
          </w:p>
        </w:tc>
        <w:tc>
          <w:tcPr>
            <w:tcW w:w="858" w:type="dxa"/>
          </w:tcPr>
          <w:p w14:paraId="01B19A78" w14:textId="7A14E4C8" w:rsidR="007C0DC5" w:rsidRPr="007C0DC5" w:rsidRDefault="007C0DC5" w:rsidP="007C0DC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157F96BB" w14:textId="5424249B" w:rsidR="007C0DC5" w:rsidRPr="007C0DC5" w:rsidRDefault="007C0DC5" w:rsidP="007C0DC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5AC6530F" w14:textId="3E2F3A43" w:rsidR="007C0DC5" w:rsidRPr="007C0DC5" w:rsidRDefault="007C0DC5" w:rsidP="007C0DC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858" w:type="dxa"/>
          </w:tcPr>
          <w:p w14:paraId="056D501A" w14:textId="040EFBE1" w:rsidR="007C0DC5" w:rsidRPr="007C0DC5" w:rsidRDefault="007C0DC5" w:rsidP="007C0DC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657" w:type="dxa"/>
          </w:tcPr>
          <w:p w14:paraId="4DA6AD44" w14:textId="640D008E" w:rsidR="007C0DC5" w:rsidRPr="007C0DC5" w:rsidRDefault="007C0DC5" w:rsidP="007C0DC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777" w:type="dxa"/>
          </w:tcPr>
          <w:p w14:paraId="0E51EFE9" w14:textId="2422C2AD" w:rsidR="007C0DC5" w:rsidRPr="007C0DC5" w:rsidRDefault="007C0DC5" w:rsidP="007C0DC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777" w:type="dxa"/>
          </w:tcPr>
          <w:p w14:paraId="786D67D3" w14:textId="6ECAA032" w:rsidR="007C0DC5" w:rsidRPr="007C0DC5" w:rsidRDefault="007C0DC5" w:rsidP="007C0DC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</w:tr>
      <w:tr w:rsidR="000262CD" w:rsidRPr="007C0DC5" w14:paraId="324EEC3C" w14:textId="77777777" w:rsidTr="000262CD">
        <w:tc>
          <w:tcPr>
            <w:tcW w:w="773" w:type="dxa"/>
          </w:tcPr>
          <w:p w14:paraId="11FCD9A0" w14:textId="0F9778EB" w:rsidR="007C0DC5" w:rsidRPr="007C0DC5" w:rsidRDefault="000262CD" w:rsidP="007C0DC5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8" w:type="dxa"/>
          </w:tcPr>
          <w:p w14:paraId="2C3591AA" w14:textId="0C83FCF6" w:rsidR="007C0DC5" w:rsidRPr="007C0DC5" w:rsidRDefault="007C0DC5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858" w:type="dxa"/>
          </w:tcPr>
          <w:p w14:paraId="1E21E5A0" w14:textId="05119CE0" w:rsidR="007C0DC5" w:rsidRPr="007C0DC5" w:rsidRDefault="007C0DC5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8.25</w:t>
            </w:r>
          </w:p>
        </w:tc>
        <w:tc>
          <w:tcPr>
            <w:tcW w:w="858" w:type="dxa"/>
          </w:tcPr>
          <w:p w14:paraId="1572EDD0" w14:textId="0FBBE431" w:rsidR="007C0DC5" w:rsidRPr="007C0DC5" w:rsidRDefault="007C0DC5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858" w:type="dxa"/>
          </w:tcPr>
          <w:p w14:paraId="751A115C" w14:textId="2EBD7951" w:rsidR="007C0DC5" w:rsidRPr="007C0DC5" w:rsidRDefault="007C0DC5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858" w:type="dxa"/>
          </w:tcPr>
          <w:p w14:paraId="0418FD99" w14:textId="72EB79B1" w:rsidR="007C0DC5" w:rsidRPr="007C0DC5" w:rsidRDefault="007C0DC5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858" w:type="dxa"/>
          </w:tcPr>
          <w:p w14:paraId="4DC57DC5" w14:textId="5D09DF44" w:rsidR="007C0DC5" w:rsidRPr="007C0DC5" w:rsidRDefault="007C0DC5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858" w:type="dxa"/>
          </w:tcPr>
          <w:p w14:paraId="2C76C855" w14:textId="233FEAFD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657" w:type="dxa"/>
          </w:tcPr>
          <w:p w14:paraId="63F02F95" w14:textId="6626AA40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77" w:type="dxa"/>
          </w:tcPr>
          <w:p w14:paraId="105E44A5" w14:textId="745E37E2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77" w:type="dxa"/>
          </w:tcPr>
          <w:p w14:paraId="0B7C156F" w14:textId="5D92C2C0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</w:tr>
      <w:tr w:rsidR="000262CD" w:rsidRPr="007C0DC5" w14:paraId="577993B4" w14:textId="77777777" w:rsidTr="000262CD">
        <w:tc>
          <w:tcPr>
            <w:tcW w:w="773" w:type="dxa"/>
          </w:tcPr>
          <w:p w14:paraId="18AD6602" w14:textId="32E4C459" w:rsidR="007C0DC5" w:rsidRPr="007C0DC5" w:rsidRDefault="000262CD" w:rsidP="007C0DC5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58" w:type="dxa"/>
          </w:tcPr>
          <w:p w14:paraId="4F2F0A28" w14:textId="4917BE65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4.5</w:t>
            </w:r>
          </w:p>
        </w:tc>
        <w:tc>
          <w:tcPr>
            <w:tcW w:w="858" w:type="dxa"/>
          </w:tcPr>
          <w:p w14:paraId="5AA5798B" w14:textId="24725DD6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8.5</w:t>
            </w:r>
          </w:p>
        </w:tc>
        <w:tc>
          <w:tcPr>
            <w:tcW w:w="858" w:type="dxa"/>
          </w:tcPr>
          <w:p w14:paraId="1934C19C" w14:textId="523020B4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7.25</w:t>
            </w:r>
          </w:p>
        </w:tc>
        <w:tc>
          <w:tcPr>
            <w:tcW w:w="858" w:type="dxa"/>
          </w:tcPr>
          <w:p w14:paraId="17F437AB" w14:textId="1DED189F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0F08653A" w14:textId="2BD64FB9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50202E32" w14:textId="63A00C66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4.5</w:t>
            </w:r>
          </w:p>
        </w:tc>
        <w:tc>
          <w:tcPr>
            <w:tcW w:w="858" w:type="dxa"/>
          </w:tcPr>
          <w:p w14:paraId="7D9922FB" w14:textId="0E088FAE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657" w:type="dxa"/>
          </w:tcPr>
          <w:p w14:paraId="76DFE9D2" w14:textId="14315D2F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777" w:type="dxa"/>
          </w:tcPr>
          <w:p w14:paraId="071A1A0C" w14:textId="5188440F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777" w:type="dxa"/>
          </w:tcPr>
          <w:p w14:paraId="0F660279" w14:textId="722EBC44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</w:tr>
      <w:tr w:rsidR="000262CD" w:rsidRPr="007C0DC5" w14:paraId="4BD81891" w14:textId="77777777" w:rsidTr="000262CD">
        <w:tc>
          <w:tcPr>
            <w:tcW w:w="773" w:type="dxa"/>
          </w:tcPr>
          <w:p w14:paraId="4D047427" w14:textId="6C67C4E5" w:rsidR="007C0DC5" w:rsidRPr="007C0DC5" w:rsidRDefault="000262CD" w:rsidP="007C0DC5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58" w:type="dxa"/>
          </w:tcPr>
          <w:p w14:paraId="3EE8ED4F" w14:textId="79F85719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4.5</w:t>
            </w:r>
          </w:p>
        </w:tc>
        <w:tc>
          <w:tcPr>
            <w:tcW w:w="858" w:type="dxa"/>
          </w:tcPr>
          <w:p w14:paraId="08E4D42F" w14:textId="2C4F3EAB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7.25</w:t>
            </w:r>
          </w:p>
        </w:tc>
        <w:tc>
          <w:tcPr>
            <w:tcW w:w="858" w:type="dxa"/>
          </w:tcPr>
          <w:p w14:paraId="4DACB271" w14:textId="2B4C61AC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75</w:t>
            </w:r>
          </w:p>
        </w:tc>
        <w:tc>
          <w:tcPr>
            <w:tcW w:w="858" w:type="dxa"/>
          </w:tcPr>
          <w:p w14:paraId="754668B2" w14:textId="09F0AA5B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858" w:type="dxa"/>
          </w:tcPr>
          <w:p w14:paraId="292B7817" w14:textId="411C9C40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858" w:type="dxa"/>
          </w:tcPr>
          <w:p w14:paraId="03AAD4C3" w14:textId="647BC1E0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4BB0FE7A" w14:textId="7AC99CD1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657" w:type="dxa"/>
          </w:tcPr>
          <w:p w14:paraId="601F6CA7" w14:textId="2391F417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77" w:type="dxa"/>
          </w:tcPr>
          <w:p w14:paraId="309836CF" w14:textId="314DDB11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77" w:type="dxa"/>
          </w:tcPr>
          <w:p w14:paraId="5A7B6B81" w14:textId="12D9E44F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</w:tr>
      <w:tr w:rsidR="000262CD" w:rsidRPr="007C0DC5" w14:paraId="777F3CE9" w14:textId="77777777" w:rsidTr="000262CD">
        <w:tc>
          <w:tcPr>
            <w:tcW w:w="773" w:type="dxa"/>
          </w:tcPr>
          <w:p w14:paraId="48997C3D" w14:textId="7685052D" w:rsidR="007C0DC5" w:rsidRPr="007C0DC5" w:rsidRDefault="000262CD" w:rsidP="007C0DC5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4340171D" w14:textId="75B80991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858" w:type="dxa"/>
          </w:tcPr>
          <w:p w14:paraId="0CC37D0B" w14:textId="644096FC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7.75</w:t>
            </w:r>
          </w:p>
        </w:tc>
        <w:tc>
          <w:tcPr>
            <w:tcW w:w="858" w:type="dxa"/>
          </w:tcPr>
          <w:p w14:paraId="42A0C9BD" w14:textId="06C26653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6.25</w:t>
            </w:r>
          </w:p>
        </w:tc>
        <w:tc>
          <w:tcPr>
            <w:tcW w:w="858" w:type="dxa"/>
          </w:tcPr>
          <w:p w14:paraId="2D684116" w14:textId="49C41102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858" w:type="dxa"/>
          </w:tcPr>
          <w:p w14:paraId="1395B246" w14:textId="47A76FB6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858" w:type="dxa"/>
          </w:tcPr>
          <w:p w14:paraId="70E4F3A1" w14:textId="4E4761E8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1A635D47" w14:textId="2383D953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657" w:type="dxa"/>
          </w:tcPr>
          <w:p w14:paraId="70FE34F2" w14:textId="1435090A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77" w:type="dxa"/>
          </w:tcPr>
          <w:p w14:paraId="6342250B" w14:textId="686F7B26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777" w:type="dxa"/>
          </w:tcPr>
          <w:p w14:paraId="7B93FDDF" w14:textId="716781CB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</w:tr>
      <w:tr w:rsidR="000262CD" w:rsidRPr="007C0DC5" w14:paraId="683D4208" w14:textId="77777777" w:rsidTr="000262CD">
        <w:tc>
          <w:tcPr>
            <w:tcW w:w="773" w:type="dxa"/>
          </w:tcPr>
          <w:p w14:paraId="6D6863F3" w14:textId="5D61C8DE" w:rsidR="000262CD" w:rsidRPr="007C0DC5" w:rsidRDefault="000262CD" w:rsidP="000262CD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58" w:type="dxa"/>
          </w:tcPr>
          <w:p w14:paraId="58CF4515" w14:textId="4F7BA6FC" w:rsidR="000262CD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229A0E5F" w14:textId="0321D9EC" w:rsidR="000262CD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6.75</w:t>
            </w:r>
          </w:p>
        </w:tc>
        <w:tc>
          <w:tcPr>
            <w:tcW w:w="858" w:type="dxa"/>
          </w:tcPr>
          <w:p w14:paraId="0B2620E4" w14:textId="247916C0" w:rsidR="000262CD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6.25</w:t>
            </w:r>
          </w:p>
        </w:tc>
        <w:tc>
          <w:tcPr>
            <w:tcW w:w="858" w:type="dxa"/>
          </w:tcPr>
          <w:p w14:paraId="50C87E27" w14:textId="31830821" w:rsidR="000262CD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858" w:type="dxa"/>
          </w:tcPr>
          <w:p w14:paraId="369C8844" w14:textId="06DDC195" w:rsidR="000262CD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2E247A56" w14:textId="034FCEB9" w:rsidR="000262CD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487602B8" w14:textId="3D4FB7BB" w:rsidR="000262CD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657" w:type="dxa"/>
          </w:tcPr>
          <w:p w14:paraId="72531FA3" w14:textId="5EEA98DF" w:rsidR="000262CD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777" w:type="dxa"/>
          </w:tcPr>
          <w:p w14:paraId="79F1A566" w14:textId="68F79B0B" w:rsidR="000262CD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777" w:type="dxa"/>
          </w:tcPr>
          <w:p w14:paraId="46633D8E" w14:textId="7E03F4BF" w:rsidR="000262CD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</w:tr>
      <w:tr w:rsidR="000262CD" w:rsidRPr="007C0DC5" w14:paraId="3E8E431C" w14:textId="77777777" w:rsidTr="000262CD">
        <w:tc>
          <w:tcPr>
            <w:tcW w:w="773" w:type="dxa"/>
          </w:tcPr>
          <w:p w14:paraId="07461D79" w14:textId="1065FCB2" w:rsidR="007C0DC5" w:rsidRPr="007C0DC5" w:rsidRDefault="000262CD" w:rsidP="007C0DC5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58" w:type="dxa"/>
          </w:tcPr>
          <w:p w14:paraId="27E56A33" w14:textId="229C29F9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75</w:t>
            </w:r>
          </w:p>
        </w:tc>
        <w:tc>
          <w:tcPr>
            <w:tcW w:w="858" w:type="dxa"/>
          </w:tcPr>
          <w:p w14:paraId="2727E5B2" w14:textId="5C02EAF4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858" w:type="dxa"/>
          </w:tcPr>
          <w:p w14:paraId="40A395DC" w14:textId="76FC8700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858" w:type="dxa"/>
          </w:tcPr>
          <w:p w14:paraId="5EB8FB9A" w14:textId="53582CBD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75</w:t>
            </w:r>
          </w:p>
        </w:tc>
        <w:tc>
          <w:tcPr>
            <w:tcW w:w="858" w:type="dxa"/>
          </w:tcPr>
          <w:p w14:paraId="7999253F" w14:textId="0A8E6A29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75</w:t>
            </w:r>
          </w:p>
        </w:tc>
        <w:tc>
          <w:tcPr>
            <w:tcW w:w="858" w:type="dxa"/>
          </w:tcPr>
          <w:p w14:paraId="0336EE15" w14:textId="0B120C04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858" w:type="dxa"/>
          </w:tcPr>
          <w:p w14:paraId="6D584968" w14:textId="73DFCE6E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657" w:type="dxa"/>
          </w:tcPr>
          <w:p w14:paraId="6F051A4F" w14:textId="07D1DCFC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777" w:type="dxa"/>
          </w:tcPr>
          <w:p w14:paraId="31CF3F50" w14:textId="36A3CAD0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777" w:type="dxa"/>
          </w:tcPr>
          <w:p w14:paraId="76BCA837" w14:textId="6E456BCB" w:rsidR="007C0DC5" w:rsidRPr="007C0DC5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</w:tr>
      <w:tr w:rsidR="000262CD" w:rsidRPr="007C0DC5" w14:paraId="187B5365" w14:textId="77777777" w:rsidTr="000262CD">
        <w:tc>
          <w:tcPr>
            <w:tcW w:w="773" w:type="dxa"/>
          </w:tcPr>
          <w:p w14:paraId="177EB0EB" w14:textId="4E3B1658" w:rsidR="000262CD" w:rsidRDefault="000262CD" w:rsidP="007C0DC5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58" w:type="dxa"/>
          </w:tcPr>
          <w:p w14:paraId="7255E196" w14:textId="02461D2F" w:rsidR="000262CD" w:rsidRPr="000262CD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858" w:type="dxa"/>
          </w:tcPr>
          <w:p w14:paraId="63BC3CDD" w14:textId="511DCD7A" w:rsidR="000262CD" w:rsidRPr="000262CD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7.5</w:t>
            </w:r>
          </w:p>
        </w:tc>
        <w:tc>
          <w:tcPr>
            <w:tcW w:w="858" w:type="dxa"/>
          </w:tcPr>
          <w:p w14:paraId="4777D06A" w14:textId="574CE9C8" w:rsidR="000262CD" w:rsidRPr="000262CD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6.5</w:t>
            </w:r>
          </w:p>
        </w:tc>
        <w:tc>
          <w:tcPr>
            <w:tcW w:w="858" w:type="dxa"/>
          </w:tcPr>
          <w:p w14:paraId="5A833C16" w14:textId="797AD494" w:rsidR="000262CD" w:rsidRPr="000262CD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858" w:type="dxa"/>
          </w:tcPr>
          <w:p w14:paraId="77A50011" w14:textId="7727690D" w:rsidR="000262CD" w:rsidRPr="000262CD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1000717B" w14:textId="3E0AFF7B" w:rsidR="000262CD" w:rsidRPr="000262CD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7C0E4556" w14:textId="3F5CC560" w:rsidR="000262CD" w:rsidRPr="000262CD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657" w:type="dxa"/>
          </w:tcPr>
          <w:p w14:paraId="4A86E349" w14:textId="0AF01152" w:rsidR="000262CD" w:rsidRPr="000262CD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777" w:type="dxa"/>
          </w:tcPr>
          <w:p w14:paraId="33CA48B4" w14:textId="5D1779FB" w:rsidR="000262CD" w:rsidRPr="000262CD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777" w:type="dxa"/>
          </w:tcPr>
          <w:p w14:paraId="7253EB6B" w14:textId="1B1E94BC" w:rsidR="000262CD" w:rsidRPr="000262CD" w:rsidRDefault="000262CD" w:rsidP="000262C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262C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</w:tr>
    </w:tbl>
    <w:p w14:paraId="3F8520A6" w14:textId="73D1E46A" w:rsidR="00220919" w:rsidRPr="00CF39B0" w:rsidRDefault="00220919" w:rsidP="00CF39B0">
      <w:pPr>
        <w:rPr>
          <w:rFonts w:ascii="Cambria" w:hAnsi="Cambria" w:cs="Cambria"/>
          <w:b/>
          <w:bCs/>
        </w:rPr>
      </w:pPr>
    </w:p>
    <w:p w14:paraId="676E2006" w14:textId="09208AB4" w:rsidR="00130720" w:rsidRPr="007C0DC5" w:rsidRDefault="00130720" w:rsidP="00130720">
      <w:pPr>
        <w:pStyle w:val="ListParagraph"/>
        <w:spacing w:after="0" w:line="240" w:lineRule="auto"/>
        <w:ind w:left="360"/>
        <w:rPr>
          <w:rFonts w:ascii="Cambria" w:hAnsi="Cambria" w:cs="Cambria"/>
        </w:rPr>
      </w:pPr>
      <w:r>
        <w:rPr>
          <w:rFonts w:ascii="Cambria" w:hAnsi="Cambria" w:cs="Cambria"/>
        </w:rPr>
        <w:t>-10D</w:t>
      </w:r>
      <w:r w:rsidR="00F61D13">
        <w:rPr>
          <w:rFonts w:ascii="Cambria" w:hAnsi="Cambria" w:cs="Cambria"/>
        </w:rPr>
        <w:t>,</w:t>
      </w:r>
      <w:r>
        <w:rPr>
          <w:rFonts w:ascii="Cambria" w:hAnsi="Cambria" w:cs="Cambria"/>
        </w:rPr>
        <w:t xml:space="preserve"> 2 h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5"/>
        <w:gridCol w:w="857"/>
        <w:gridCol w:w="857"/>
        <w:gridCol w:w="858"/>
        <w:gridCol w:w="858"/>
        <w:gridCol w:w="858"/>
        <w:gridCol w:w="858"/>
        <w:gridCol w:w="858"/>
        <w:gridCol w:w="657"/>
        <w:gridCol w:w="777"/>
        <w:gridCol w:w="777"/>
      </w:tblGrid>
      <w:tr w:rsidR="00130720" w14:paraId="76A983CE" w14:textId="77777777" w:rsidTr="00F61D13">
        <w:trPr>
          <w:trHeight w:val="61"/>
        </w:trPr>
        <w:tc>
          <w:tcPr>
            <w:tcW w:w="773" w:type="dxa"/>
          </w:tcPr>
          <w:p w14:paraId="06CF838A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Sample#</w:t>
            </w:r>
          </w:p>
        </w:tc>
        <w:tc>
          <w:tcPr>
            <w:tcW w:w="4290" w:type="dxa"/>
            <w:gridSpan w:val="5"/>
          </w:tcPr>
          <w:p w14:paraId="61F5F430" w14:textId="1321307C" w:rsidR="00130720" w:rsidRPr="007C0DC5" w:rsidRDefault="00130720" w:rsidP="00F61D13">
            <w:pPr>
              <w:pStyle w:val="ListParagraph"/>
              <w:spacing w:after="0" w:line="240" w:lineRule="auto"/>
              <w:ind w:left="360"/>
              <w:jc w:val="center"/>
              <w:rPr>
                <w:rFonts w:cstheme="minorHAnsi"/>
                <w:sz w:val="16"/>
                <w:szCs w:val="16"/>
              </w:rPr>
            </w:pPr>
            <w:r w:rsidRPr="007C0DC5">
              <w:rPr>
                <w:rFonts w:cstheme="minorHAnsi"/>
                <w:sz w:val="16"/>
                <w:szCs w:val="16"/>
              </w:rPr>
              <w:t>Treated</w:t>
            </w:r>
            <w:r w:rsidR="00F61D13">
              <w:rPr>
                <w:rFonts w:cstheme="minorHAnsi"/>
                <w:sz w:val="16"/>
                <w:szCs w:val="16"/>
              </w:rPr>
              <w:t xml:space="preserve"> eye</w:t>
            </w:r>
          </w:p>
        </w:tc>
        <w:tc>
          <w:tcPr>
            <w:tcW w:w="3927" w:type="dxa"/>
            <w:gridSpan w:val="5"/>
          </w:tcPr>
          <w:p w14:paraId="33A5B1FA" w14:textId="4D22C47C" w:rsidR="00130720" w:rsidRPr="007C0DC5" w:rsidRDefault="00130720" w:rsidP="00F61D13">
            <w:pPr>
              <w:pStyle w:val="ListParagraph"/>
              <w:spacing w:after="0" w:line="240" w:lineRule="auto"/>
              <w:ind w:left="360"/>
              <w:jc w:val="center"/>
              <w:rPr>
                <w:rFonts w:cstheme="minorHAnsi"/>
                <w:sz w:val="16"/>
                <w:szCs w:val="16"/>
              </w:rPr>
            </w:pPr>
            <w:r w:rsidRPr="007C0DC5">
              <w:rPr>
                <w:rFonts w:cstheme="minorHAnsi"/>
                <w:sz w:val="16"/>
                <w:szCs w:val="16"/>
              </w:rPr>
              <w:t>Control</w:t>
            </w:r>
            <w:r w:rsidR="00F61D13">
              <w:rPr>
                <w:rFonts w:cstheme="minorHAnsi"/>
                <w:sz w:val="16"/>
                <w:szCs w:val="16"/>
              </w:rPr>
              <w:t xml:space="preserve"> eye</w:t>
            </w:r>
          </w:p>
        </w:tc>
      </w:tr>
      <w:tr w:rsidR="00130720" w14:paraId="3544DBAD" w14:textId="77777777" w:rsidTr="00F61D13">
        <w:tc>
          <w:tcPr>
            <w:tcW w:w="773" w:type="dxa"/>
          </w:tcPr>
          <w:p w14:paraId="60327AAF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14:paraId="0B99675D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8" w:type="dxa"/>
          </w:tcPr>
          <w:p w14:paraId="171F21D2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Wear 2h</w:t>
            </w:r>
          </w:p>
        </w:tc>
        <w:tc>
          <w:tcPr>
            <w:tcW w:w="858" w:type="dxa"/>
          </w:tcPr>
          <w:p w14:paraId="20613043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2h</w:t>
            </w:r>
          </w:p>
        </w:tc>
        <w:tc>
          <w:tcPr>
            <w:tcW w:w="858" w:type="dxa"/>
          </w:tcPr>
          <w:p w14:paraId="4B852BF1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48h</w:t>
            </w:r>
          </w:p>
        </w:tc>
        <w:tc>
          <w:tcPr>
            <w:tcW w:w="858" w:type="dxa"/>
          </w:tcPr>
          <w:p w14:paraId="4EF39FD5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96h</w:t>
            </w:r>
          </w:p>
        </w:tc>
        <w:tc>
          <w:tcPr>
            <w:tcW w:w="858" w:type="dxa"/>
          </w:tcPr>
          <w:p w14:paraId="73477BB4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8" w:type="dxa"/>
          </w:tcPr>
          <w:p w14:paraId="1861939E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Wear 2h</w:t>
            </w:r>
          </w:p>
        </w:tc>
        <w:tc>
          <w:tcPr>
            <w:tcW w:w="657" w:type="dxa"/>
          </w:tcPr>
          <w:p w14:paraId="7268C52D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2h</w:t>
            </w:r>
          </w:p>
        </w:tc>
        <w:tc>
          <w:tcPr>
            <w:tcW w:w="777" w:type="dxa"/>
          </w:tcPr>
          <w:p w14:paraId="386132B4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48h</w:t>
            </w:r>
          </w:p>
        </w:tc>
        <w:tc>
          <w:tcPr>
            <w:tcW w:w="777" w:type="dxa"/>
          </w:tcPr>
          <w:p w14:paraId="03E2F7B0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96h</w:t>
            </w:r>
          </w:p>
        </w:tc>
      </w:tr>
      <w:tr w:rsidR="00130720" w:rsidRPr="007C0DC5" w14:paraId="195AD96D" w14:textId="77777777" w:rsidTr="00F61D13">
        <w:tc>
          <w:tcPr>
            <w:tcW w:w="773" w:type="dxa"/>
          </w:tcPr>
          <w:p w14:paraId="2DAC534A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8" w:type="dxa"/>
          </w:tcPr>
          <w:p w14:paraId="470416BF" w14:textId="5F21D51C" w:rsidR="00130720" w:rsidRPr="00EE48A1" w:rsidRDefault="00CF39B0" w:rsidP="00F61D13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858" w:type="dxa"/>
          </w:tcPr>
          <w:p w14:paraId="02E98790" w14:textId="50AE2222" w:rsidR="00130720" w:rsidRPr="00EE48A1" w:rsidRDefault="00CF39B0" w:rsidP="00F61D13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5</w:t>
            </w:r>
          </w:p>
        </w:tc>
        <w:tc>
          <w:tcPr>
            <w:tcW w:w="858" w:type="dxa"/>
          </w:tcPr>
          <w:p w14:paraId="5402618C" w14:textId="436045BF" w:rsidR="00130720" w:rsidRPr="00EE48A1" w:rsidRDefault="00CF39B0" w:rsidP="00130720">
            <w:pPr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7A652794" w14:textId="5F609098" w:rsidR="00130720" w:rsidRPr="00EE48A1" w:rsidRDefault="00CF39B0" w:rsidP="00F61D13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15AC42F1" w14:textId="5D6A006A" w:rsidR="00130720" w:rsidRPr="00EE48A1" w:rsidRDefault="00CF39B0" w:rsidP="00F61D13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75</w:t>
            </w:r>
          </w:p>
        </w:tc>
        <w:tc>
          <w:tcPr>
            <w:tcW w:w="858" w:type="dxa"/>
          </w:tcPr>
          <w:p w14:paraId="0C90D9DE" w14:textId="4AB7D4A1" w:rsidR="00130720" w:rsidRPr="00EE48A1" w:rsidRDefault="00CF39B0" w:rsidP="00130720">
            <w:pPr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858" w:type="dxa"/>
          </w:tcPr>
          <w:p w14:paraId="2C02C39C" w14:textId="2AED9826" w:rsidR="00130720" w:rsidRPr="00EE48A1" w:rsidRDefault="00CF39B0" w:rsidP="00F61D13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657" w:type="dxa"/>
          </w:tcPr>
          <w:p w14:paraId="011706BA" w14:textId="47FC092F" w:rsidR="00130720" w:rsidRPr="00EE48A1" w:rsidRDefault="00CF39B0" w:rsidP="00F61D13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777" w:type="dxa"/>
          </w:tcPr>
          <w:p w14:paraId="6B69B2E2" w14:textId="1851D107" w:rsidR="00130720" w:rsidRPr="00EE48A1" w:rsidRDefault="00CF39B0" w:rsidP="00F61D13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25</w:t>
            </w:r>
          </w:p>
        </w:tc>
        <w:tc>
          <w:tcPr>
            <w:tcW w:w="777" w:type="dxa"/>
          </w:tcPr>
          <w:p w14:paraId="51007379" w14:textId="4579A924" w:rsidR="00130720" w:rsidRPr="00EE48A1" w:rsidRDefault="00CF39B0" w:rsidP="00F61D13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25</w:t>
            </w:r>
          </w:p>
        </w:tc>
      </w:tr>
      <w:tr w:rsidR="00130720" w:rsidRPr="007C0DC5" w14:paraId="7C29E67A" w14:textId="77777777" w:rsidTr="00F61D13">
        <w:tc>
          <w:tcPr>
            <w:tcW w:w="773" w:type="dxa"/>
          </w:tcPr>
          <w:p w14:paraId="4D53F6B9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8" w:type="dxa"/>
          </w:tcPr>
          <w:p w14:paraId="292D0607" w14:textId="295B2F8A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25</w:t>
            </w:r>
          </w:p>
        </w:tc>
        <w:tc>
          <w:tcPr>
            <w:tcW w:w="858" w:type="dxa"/>
          </w:tcPr>
          <w:p w14:paraId="3F4D06D2" w14:textId="0A1999CE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3.75</w:t>
            </w:r>
          </w:p>
        </w:tc>
        <w:tc>
          <w:tcPr>
            <w:tcW w:w="858" w:type="dxa"/>
          </w:tcPr>
          <w:p w14:paraId="090B7CAF" w14:textId="34749D4A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25</w:t>
            </w:r>
          </w:p>
        </w:tc>
        <w:tc>
          <w:tcPr>
            <w:tcW w:w="858" w:type="dxa"/>
          </w:tcPr>
          <w:p w14:paraId="18BB099D" w14:textId="3452E832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25</w:t>
            </w:r>
          </w:p>
        </w:tc>
        <w:tc>
          <w:tcPr>
            <w:tcW w:w="858" w:type="dxa"/>
          </w:tcPr>
          <w:p w14:paraId="5A6C7CD0" w14:textId="3AE28D98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858" w:type="dxa"/>
          </w:tcPr>
          <w:p w14:paraId="0EFD1AEC" w14:textId="205ECF58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1EFE7DAB" w14:textId="3508102E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75</w:t>
            </w:r>
          </w:p>
        </w:tc>
        <w:tc>
          <w:tcPr>
            <w:tcW w:w="657" w:type="dxa"/>
          </w:tcPr>
          <w:p w14:paraId="2427C9DC" w14:textId="560132C4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75</w:t>
            </w:r>
          </w:p>
        </w:tc>
        <w:tc>
          <w:tcPr>
            <w:tcW w:w="777" w:type="dxa"/>
          </w:tcPr>
          <w:p w14:paraId="2577D45D" w14:textId="02685827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77" w:type="dxa"/>
          </w:tcPr>
          <w:p w14:paraId="011ACCA7" w14:textId="780A8BE2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</w:tr>
      <w:tr w:rsidR="00130720" w:rsidRPr="007C0DC5" w14:paraId="6C2DEF46" w14:textId="77777777" w:rsidTr="00F61D13">
        <w:tc>
          <w:tcPr>
            <w:tcW w:w="773" w:type="dxa"/>
          </w:tcPr>
          <w:p w14:paraId="6E7BBEEB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58" w:type="dxa"/>
          </w:tcPr>
          <w:p w14:paraId="1C5838A1" w14:textId="7BE52BDA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25</w:t>
            </w:r>
          </w:p>
        </w:tc>
        <w:tc>
          <w:tcPr>
            <w:tcW w:w="858" w:type="dxa"/>
          </w:tcPr>
          <w:p w14:paraId="7F814AAE" w14:textId="21D03439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58" w:type="dxa"/>
          </w:tcPr>
          <w:p w14:paraId="1E1AFF62" w14:textId="4B702315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0CC403FC" w14:textId="27FEB532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56D9828F" w14:textId="717A0D76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717281A3" w14:textId="726360F3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50E43450" w14:textId="3632013B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25</w:t>
            </w:r>
          </w:p>
        </w:tc>
        <w:tc>
          <w:tcPr>
            <w:tcW w:w="657" w:type="dxa"/>
          </w:tcPr>
          <w:p w14:paraId="5DB7C2B1" w14:textId="376601C3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77" w:type="dxa"/>
          </w:tcPr>
          <w:p w14:paraId="6DB4F423" w14:textId="5F5E5AB3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77" w:type="dxa"/>
          </w:tcPr>
          <w:p w14:paraId="5206DBE0" w14:textId="41CA5C18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</w:tr>
      <w:tr w:rsidR="00130720" w:rsidRPr="007C0DC5" w14:paraId="2163CD15" w14:textId="77777777" w:rsidTr="00F61D13">
        <w:tc>
          <w:tcPr>
            <w:tcW w:w="773" w:type="dxa"/>
          </w:tcPr>
          <w:p w14:paraId="39413489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58" w:type="dxa"/>
          </w:tcPr>
          <w:p w14:paraId="15893906" w14:textId="568C7976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75</w:t>
            </w:r>
          </w:p>
        </w:tc>
        <w:tc>
          <w:tcPr>
            <w:tcW w:w="858" w:type="dxa"/>
          </w:tcPr>
          <w:p w14:paraId="4C5D5912" w14:textId="627972F9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75</w:t>
            </w:r>
          </w:p>
        </w:tc>
        <w:tc>
          <w:tcPr>
            <w:tcW w:w="858" w:type="dxa"/>
          </w:tcPr>
          <w:p w14:paraId="342EE2BA" w14:textId="1747597A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75</w:t>
            </w:r>
          </w:p>
        </w:tc>
        <w:tc>
          <w:tcPr>
            <w:tcW w:w="858" w:type="dxa"/>
          </w:tcPr>
          <w:p w14:paraId="05BCD596" w14:textId="27404B7A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385A9111" w14:textId="1787F131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858" w:type="dxa"/>
          </w:tcPr>
          <w:p w14:paraId="057C0E26" w14:textId="29FB6134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858" w:type="dxa"/>
          </w:tcPr>
          <w:p w14:paraId="03377A89" w14:textId="70986325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75</w:t>
            </w:r>
          </w:p>
        </w:tc>
        <w:tc>
          <w:tcPr>
            <w:tcW w:w="657" w:type="dxa"/>
          </w:tcPr>
          <w:p w14:paraId="02648C20" w14:textId="5343C1CC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75</w:t>
            </w:r>
          </w:p>
        </w:tc>
        <w:tc>
          <w:tcPr>
            <w:tcW w:w="777" w:type="dxa"/>
          </w:tcPr>
          <w:p w14:paraId="66605D80" w14:textId="1E7802BB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777" w:type="dxa"/>
          </w:tcPr>
          <w:p w14:paraId="19EFD8FB" w14:textId="1009E282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5</w:t>
            </w:r>
          </w:p>
        </w:tc>
      </w:tr>
      <w:tr w:rsidR="00130720" w:rsidRPr="007C0DC5" w14:paraId="7370DFFF" w14:textId="77777777" w:rsidTr="00F61D13">
        <w:tc>
          <w:tcPr>
            <w:tcW w:w="773" w:type="dxa"/>
          </w:tcPr>
          <w:p w14:paraId="0CBF6571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25A3461E" w14:textId="73597090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03C5AADE" w14:textId="49402BDD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58" w:type="dxa"/>
          </w:tcPr>
          <w:p w14:paraId="5138C271" w14:textId="77289210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098840F2" w14:textId="25AE0666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4B3039DD" w14:textId="20382C68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1428A4BC" w14:textId="260C51D9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764484C7" w14:textId="7303BD92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25</w:t>
            </w:r>
          </w:p>
        </w:tc>
        <w:tc>
          <w:tcPr>
            <w:tcW w:w="657" w:type="dxa"/>
          </w:tcPr>
          <w:p w14:paraId="3DA6C73F" w14:textId="718C7363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77" w:type="dxa"/>
          </w:tcPr>
          <w:p w14:paraId="42368697" w14:textId="34339C92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77" w:type="dxa"/>
          </w:tcPr>
          <w:p w14:paraId="40D62C5E" w14:textId="3B0A4D67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</w:tr>
      <w:tr w:rsidR="00130720" w:rsidRPr="007C0DC5" w14:paraId="2CEBAAB1" w14:textId="77777777" w:rsidTr="00F61D13">
        <w:tc>
          <w:tcPr>
            <w:tcW w:w="773" w:type="dxa"/>
          </w:tcPr>
          <w:p w14:paraId="4C4E2F46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58" w:type="dxa"/>
          </w:tcPr>
          <w:p w14:paraId="6E787102" w14:textId="3CC796E6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75</w:t>
            </w:r>
          </w:p>
        </w:tc>
        <w:tc>
          <w:tcPr>
            <w:tcW w:w="858" w:type="dxa"/>
          </w:tcPr>
          <w:p w14:paraId="1D945F1A" w14:textId="4FF4DA08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58" w:type="dxa"/>
          </w:tcPr>
          <w:p w14:paraId="60112835" w14:textId="2AFD996D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75</w:t>
            </w:r>
          </w:p>
        </w:tc>
        <w:tc>
          <w:tcPr>
            <w:tcW w:w="858" w:type="dxa"/>
          </w:tcPr>
          <w:p w14:paraId="0D406933" w14:textId="5DF3A81D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7B108B3C" w14:textId="67853F3E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44BA8877" w14:textId="696C460E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75</w:t>
            </w:r>
          </w:p>
        </w:tc>
        <w:tc>
          <w:tcPr>
            <w:tcW w:w="858" w:type="dxa"/>
          </w:tcPr>
          <w:p w14:paraId="431206E3" w14:textId="0D0BD3A9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75</w:t>
            </w:r>
          </w:p>
        </w:tc>
        <w:tc>
          <w:tcPr>
            <w:tcW w:w="657" w:type="dxa"/>
          </w:tcPr>
          <w:p w14:paraId="259EFB26" w14:textId="19C3C075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77" w:type="dxa"/>
          </w:tcPr>
          <w:p w14:paraId="5F159B9F" w14:textId="05BAF59D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77" w:type="dxa"/>
          </w:tcPr>
          <w:p w14:paraId="5B001327" w14:textId="706D48D8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</w:tr>
      <w:tr w:rsidR="00130720" w:rsidRPr="007C0DC5" w14:paraId="67BCB565" w14:textId="77777777" w:rsidTr="00F61D13">
        <w:tc>
          <w:tcPr>
            <w:tcW w:w="773" w:type="dxa"/>
          </w:tcPr>
          <w:p w14:paraId="680014E0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58" w:type="dxa"/>
          </w:tcPr>
          <w:p w14:paraId="662DC7A3" w14:textId="72295953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0550B87F" w14:textId="3754C6A1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58" w:type="dxa"/>
          </w:tcPr>
          <w:p w14:paraId="04C2926B" w14:textId="4A54E388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3777C1C7" w14:textId="6569EFA9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25</w:t>
            </w:r>
          </w:p>
        </w:tc>
        <w:tc>
          <w:tcPr>
            <w:tcW w:w="858" w:type="dxa"/>
          </w:tcPr>
          <w:p w14:paraId="0851BDE5" w14:textId="2B724E31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25</w:t>
            </w:r>
          </w:p>
        </w:tc>
        <w:tc>
          <w:tcPr>
            <w:tcW w:w="858" w:type="dxa"/>
          </w:tcPr>
          <w:p w14:paraId="42EEC26C" w14:textId="09364B60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858" w:type="dxa"/>
          </w:tcPr>
          <w:p w14:paraId="5CA586F8" w14:textId="199BF48C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657" w:type="dxa"/>
          </w:tcPr>
          <w:p w14:paraId="5537BAD9" w14:textId="29E0C00E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25</w:t>
            </w:r>
          </w:p>
        </w:tc>
        <w:tc>
          <w:tcPr>
            <w:tcW w:w="777" w:type="dxa"/>
          </w:tcPr>
          <w:p w14:paraId="5608001B" w14:textId="233A1DE5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777" w:type="dxa"/>
          </w:tcPr>
          <w:p w14:paraId="0BF8ED85" w14:textId="028F0BD5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.25</w:t>
            </w:r>
          </w:p>
        </w:tc>
      </w:tr>
      <w:tr w:rsidR="00130720" w:rsidRPr="007C0DC5" w14:paraId="720EDE2C" w14:textId="77777777" w:rsidTr="00F61D13">
        <w:tc>
          <w:tcPr>
            <w:tcW w:w="773" w:type="dxa"/>
          </w:tcPr>
          <w:p w14:paraId="4D87D8BB" w14:textId="77777777" w:rsidR="00130720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58" w:type="dxa"/>
          </w:tcPr>
          <w:p w14:paraId="6F924D21" w14:textId="44C5ACB1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5AA5EAF7" w14:textId="6E7ED2A0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58" w:type="dxa"/>
          </w:tcPr>
          <w:p w14:paraId="2A33E8DD" w14:textId="12632A2E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247925AD" w14:textId="0155E954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56A72AF3" w14:textId="57E4DAFC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8" w:type="dxa"/>
          </w:tcPr>
          <w:p w14:paraId="66278298" w14:textId="2B785ED2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75</w:t>
            </w:r>
          </w:p>
        </w:tc>
        <w:tc>
          <w:tcPr>
            <w:tcW w:w="858" w:type="dxa"/>
          </w:tcPr>
          <w:p w14:paraId="14C9E4A7" w14:textId="505ED40F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75</w:t>
            </w:r>
          </w:p>
        </w:tc>
        <w:tc>
          <w:tcPr>
            <w:tcW w:w="657" w:type="dxa"/>
          </w:tcPr>
          <w:p w14:paraId="20558F92" w14:textId="4DA1BE90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75</w:t>
            </w:r>
          </w:p>
        </w:tc>
        <w:tc>
          <w:tcPr>
            <w:tcW w:w="777" w:type="dxa"/>
          </w:tcPr>
          <w:p w14:paraId="0D7190A9" w14:textId="6CEB558A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75</w:t>
            </w:r>
          </w:p>
        </w:tc>
        <w:tc>
          <w:tcPr>
            <w:tcW w:w="777" w:type="dxa"/>
          </w:tcPr>
          <w:p w14:paraId="58C754D9" w14:textId="5FD75FB3" w:rsidR="00130720" w:rsidRPr="00EE48A1" w:rsidRDefault="00CF39B0" w:rsidP="00EE48A1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</w:pPr>
            <w:r w:rsidRPr="00EE48A1">
              <w:rPr>
                <w:rFonts w:asciiTheme="minorHAnsi" w:eastAsiaTheme="minorEastAsia" w:hAnsiTheme="minorHAnsi" w:cstheme="minorHAnsi"/>
                <w:sz w:val="16"/>
                <w:szCs w:val="16"/>
                <w:lang w:eastAsia="zh-CN"/>
              </w:rPr>
              <w:t>4.75</w:t>
            </w:r>
          </w:p>
        </w:tc>
      </w:tr>
    </w:tbl>
    <w:p w14:paraId="7AD69955" w14:textId="77777777" w:rsidR="00220919" w:rsidRPr="007C0DC5" w:rsidRDefault="00220919" w:rsidP="00130720">
      <w:pPr>
        <w:rPr>
          <w:rFonts w:ascii="Cambria" w:hAnsi="Cambria" w:cs="Cambria"/>
        </w:rPr>
      </w:pPr>
    </w:p>
    <w:p w14:paraId="70837461" w14:textId="2345A408" w:rsidR="00130720" w:rsidRPr="007C0DC5" w:rsidRDefault="00130720" w:rsidP="00130720">
      <w:pPr>
        <w:pStyle w:val="ListParagraph"/>
        <w:spacing w:after="0" w:line="240" w:lineRule="auto"/>
        <w:ind w:left="360"/>
        <w:rPr>
          <w:rFonts w:ascii="Cambria" w:hAnsi="Cambria" w:cs="Cambria"/>
        </w:rPr>
      </w:pPr>
      <w:r>
        <w:rPr>
          <w:rFonts w:ascii="Cambria" w:hAnsi="Cambria" w:cs="Cambria"/>
        </w:rPr>
        <w:t>FD</w:t>
      </w:r>
      <w:r w:rsidR="00F61D13">
        <w:rPr>
          <w:rFonts w:ascii="Cambria" w:hAnsi="Cambria" w:cs="Cambria"/>
        </w:rPr>
        <w:t>,</w:t>
      </w:r>
      <w:r>
        <w:rPr>
          <w:rFonts w:ascii="Cambria" w:hAnsi="Cambria" w:cs="Cambria"/>
        </w:rPr>
        <w:t xml:space="preserve"> 2 h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5"/>
        <w:gridCol w:w="857"/>
        <w:gridCol w:w="857"/>
        <w:gridCol w:w="858"/>
        <w:gridCol w:w="858"/>
        <w:gridCol w:w="858"/>
        <w:gridCol w:w="858"/>
        <w:gridCol w:w="858"/>
        <w:gridCol w:w="657"/>
        <w:gridCol w:w="777"/>
        <w:gridCol w:w="777"/>
      </w:tblGrid>
      <w:tr w:rsidR="00130720" w14:paraId="350AA20C" w14:textId="77777777" w:rsidTr="00EE48A1">
        <w:trPr>
          <w:trHeight w:val="61"/>
        </w:trPr>
        <w:tc>
          <w:tcPr>
            <w:tcW w:w="775" w:type="dxa"/>
          </w:tcPr>
          <w:p w14:paraId="7E14A80B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Sample#</w:t>
            </w:r>
          </w:p>
        </w:tc>
        <w:tc>
          <w:tcPr>
            <w:tcW w:w="4288" w:type="dxa"/>
            <w:gridSpan w:val="5"/>
          </w:tcPr>
          <w:p w14:paraId="797FA31B" w14:textId="65A02952" w:rsidR="00130720" w:rsidRPr="007C0DC5" w:rsidRDefault="00130720" w:rsidP="00F61D13">
            <w:pPr>
              <w:pStyle w:val="ListParagraph"/>
              <w:spacing w:after="0" w:line="240" w:lineRule="auto"/>
              <w:ind w:left="360"/>
              <w:jc w:val="center"/>
              <w:rPr>
                <w:rFonts w:cstheme="minorHAnsi"/>
                <w:sz w:val="16"/>
                <w:szCs w:val="16"/>
              </w:rPr>
            </w:pPr>
            <w:r w:rsidRPr="007C0DC5">
              <w:rPr>
                <w:rFonts w:cstheme="minorHAnsi"/>
                <w:sz w:val="16"/>
                <w:szCs w:val="16"/>
              </w:rPr>
              <w:t>Treated</w:t>
            </w:r>
            <w:r w:rsidR="00F61D13">
              <w:rPr>
                <w:rFonts w:cstheme="minorHAnsi"/>
                <w:sz w:val="16"/>
                <w:szCs w:val="16"/>
              </w:rPr>
              <w:t xml:space="preserve"> eye</w:t>
            </w:r>
          </w:p>
        </w:tc>
        <w:tc>
          <w:tcPr>
            <w:tcW w:w="3927" w:type="dxa"/>
            <w:gridSpan w:val="5"/>
          </w:tcPr>
          <w:p w14:paraId="30A13F6A" w14:textId="7800EEC3" w:rsidR="00130720" w:rsidRPr="007C0DC5" w:rsidRDefault="00130720" w:rsidP="00F61D13">
            <w:pPr>
              <w:pStyle w:val="ListParagraph"/>
              <w:spacing w:after="0" w:line="240" w:lineRule="auto"/>
              <w:ind w:left="360"/>
              <w:jc w:val="center"/>
              <w:rPr>
                <w:rFonts w:cstheme="minorHAnsi"/>
                <w:sz w:val="16"/>
                <w:szCs w:val="16"/>
              </w:rPr>
            </w:pPr>
            <w:r w:rsidRPr="007C0DC5">
              <w:rPr>
                <w:rFonts w:cstheme="minorHAnsi"/>
                <w:sz w:val="16"/>
                <w:szCs w:val="16"/>
              </w:rPr>
              <w:t>Control</w:t>
            </w:r>
            <w:r w:rsidR="00F61D13">
              <w:rPr>
                <w:rFonts w:cstheme="minorHAnsi"/>
                <w:sz w:val="16"/>
                <w:szCs w:val="16"/>
              </w:rPr>
              <w:t xml:space="preserve"> eye</w:t>
            </w:r>
          </w:p>
        </w:tc>
      </w:tr>
      <w:tr w:rsidR="00130720" w14:paraId="5310BDB0" w14:textId="77777777" w:rsidTr="00EE48A1">
        <w:tc>
          <w:tcPr>
            <w:tcW w:w="775" w:type="dxa"/>
          </w:tcPr>
          <w:p w14:paraId="73F76658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751E42D0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7" w:type="dxa"/>
          </w:tcPr>
          <w:p w14:paraId="24F627B7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Wear 2h</w:t>
            </w:r>
          </w:p>
        </w:tc>
        <w:tc>
          <w:tcPr>
            <w:tcW w:w="858" w:type="dxa"/>
          </w:tcPr>
          <w:p w14:paraId="125E5E97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2h</w:t>
            </w:r>
          </w:p>
        </w:tc>
        <w:tc>
          <w:tcPr>
            <w:tcW w:w="858" w:type="dxa"/>
          </w:tcPr>
          <w:p w14:paraId="495F88CB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48h</w:t>
            </w:r>
          </w:p>
        </w:tc>
        <w:tc>
          <w:tcPr>
            <w:tcW w:w="858" w:type="dxa"/>
          </w:tcPr>
          <w:p w14:paraId="710FA797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96h</w:t>
            </w:r>
          </w:p>
        </w:tc>
        <w:tc>
          <w:tcPr>
            <w:tcW w:w="858" w:type="dxa"/>
          </w:tcPr>
          <w:p w14:paraId="009D2F84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8" w:type="dxa"/>
          </w:tcPr>
          <w:p w14:paraId="29347E65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Wear 2h</w:t>
            </w:r>
          </w:p>
        </w:tc>
        <w:tc>
          <w:tcPr>
            <w:tcW w:w="657" w:type="dxa"/>
          </w:tcPr>
          <w:p w14:paraId="5DE1BF4F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2h</w:t>
            </w:r>
          </w:p>
        </w:tc>
        <w:tc>
          <w:tcPr>
            <w:tcW w:w="777" w:type="dxa"/>
          </w:tcPr>
          <w:p w14:paraId="38751E24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48h</w:t>
            </w:r>
          </w:p>
        </w:tc>
        <w:tc>
          <w:tcPr>
            <w:tcW w:w="777" w:type="dxa"/>
          </w:tcPr>
          <w:p w14:paraId="0012248C" w14:textId="77777777" w:rsidR="00130720" w:rsidRPr="007C0DC5" w:rsidRDefault="00130720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96h</w:t>
            </w:r>
          </w:p>
        </w:tc>
      </w:tr>
      <w:tr w:rsidR="00130720" w:rsidRPr="007C0DC5" w14:paraId="535A6FBE" w14:textId="77777777" w:rsidTr="00EE48A1">
        <w:tc>
          <w:tcPr>
            <w:tcW w:w="775" w:type="dxa"/>
          </w:tcPr>
          <w:p w14:paraId="4449F6EF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7" w:type="dxa"/>
          </w:tcPr>
          <w:p w14:paraId="649308D0" w14:textId="31AC1D8C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7" w:type="dxa"/>
          </w:tcPr>
          <w:p w14:paraId="77C5F32B" w14:textId="32F6577B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58" w:type="dxa"/>
          </w:tcPr>
          <w:p w14:paraId="000EB023" w14:textId="5AFBE744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4E87D766" w14:textId="3D7B0979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4C5F5619" w14:textId="1CCF59E4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0076CFBB" w14:textId="59B844C3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690BF9D2" w14:textId="0D32D944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657" w:type="dxa"/>
          </w:tcPr>
          <w:p w14:paraId="0B7BD2AC" w14:textId="72C5B2CF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77" w:type="dxa"/>
          </w:tcPr>
          <w:p w14:paraId="284DC636" w14:textId="25699661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77" w:type="dxa"/>
          </w:tcPr>
          <w:p w14:paraId="4AB9C229" w14:textId="5EBABF5C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</w:tr>
      <w:tr w:rsidR="00130720" w:rsidRPr="007C0DC5" w14:paraId="51FB39A1" w14:textId="77777777" w:rsidTr="00EE48A1">
        <w:tc>
          <w:tcPr>
            <w:tcW w:w="775" w:type="dxa"/>
          </w:tcPr>
          <w:p w14:paraId="4F7DA57D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7" w:type="dxa"/>
          </w:tcPr>
          <w:p w14:paraId="2242819B" w14:textId="172BD8A7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857" w:type="dxa"/>
          </w:tcPr>
          <w:p w14:paraId="6C72DEF0" w14:textId="1B8F2679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75</w:t>
            </w:r>
          </w:p>
        </w:tc>
        <w:tc>
          <w:tcPr>
            <w:tcW w:w="858" w:type="dxa"/>
          </w:tcPr>
          <w:p w14:paraId="0DDF8FE8" w14:textId="5DC3B4F7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54A06E5A" w14:textId="38024CBC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29B65FF1" w14:textId="4B469C71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548B73F2" w14:textId="6EEC7437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04EBEB20" w14:textId="73865ECB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657" w:type="dxa"/>
          </w:tcPr>
          <w:p w14:paraId="69A7E6CA" w14:textId="04EF794D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77" w:type="dxa"/>
          </w:tcPr>
          <w:p w14:paraId="694DCE1D" w14:textId="720D337F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77" w:type="dxa"/>
          </w:tcPr>
          <w:p w14:paraId="68E91C9A" w14:textId="7F7D75A3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</w:tr>
      <w:tr w:rsidR="00130720" w:rsidRPr="007C0DC5" w14:paraId="36339BF4" w14:textId="77777777" w:rsidTr="00EE48A1">
        <w:tc>
          <w:tcPr>
            <w:tcW w:w="775" w:type="dxa"/>
          </w:tcPr>
          <w:p w14:paraId="2DDEAEBB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57" w:type="dxa"/>
          </w:tcPr>
          <w:p w14:paraId="52E1FC39" w14:textId="0D931A23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857" w:type="dxa"/>
          </w:tcPr>
          <w:p w14:paraId="4295EAB4" w14:textId="356B4F36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25</w:t>
            </w:r>
          </w:p>
        </w:tc>
        <w:tc>
          <w:tcPr>
            <w:tcW w:w="858" w:type="dxa"/>
          </w:tcPr>
          <w:p w14:paraId="0C59C69F" w14:textId="70CAA893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6B258352" w14:textId="1874F4E9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858" w:type="dxa"/>
          </w:tcPr>
          <w:p w14:paraId="192BDE85" w14:textId="03942FAF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43046637" w14:textId="3B81FC30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858" w:type="dxa"/>
          </w:tcPr>
          <w:p w14:paraId="1AD213EA" w14:textId="04B48898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657" w:type="dxa"/>
          </w:tcPr>
          <w:p w14:paraId="0852B9E0" w14:textId="1CE8E9D1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77" w:type="dxa"/>
          </w:tcPr>
          <w:p w14:paraId="68B16CE3" w14:textId="03A6E685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777" w:type="dxa"/>
          </w:tcPr>
          <w:p w14:paraId="79AB283D" w14:textId="7033401C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</w:tr>
      <w:tr w:rsidR="00130720" w:rsidRPr="007C0DC5" w14:paraId="26CD188E" w14:textId="77777777" w:rsidTr="00EE48A1">
        <w:tc>
          <w:tcPr>
            <w:tcW w:w="775" w:type="dxa"/>
          </w:tcPr>
          <w:p w14:paraId="74F2B9C7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57" w:type="dxa"/>
          </w:tcPr>
          <w:p w14:paraId="1ECDF4D7" w14:textId="0C07D3D1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857" w:type="dxa"/>
          </w:tcPr>
          <w:p w14:paraId="5E36A502" w14:textId="6F001A83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858" w:type="dxa"/>
          </w:tcPr>
          <w:p w14:paraId="716533D0" w14:textId="72060DDF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52819697" w14:textId="597CC283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507B0B93" w14:textId="223F0F5B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1B77F5C0" w14:textId="683CE1E2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641B7714" w14:textId="02B2946A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657" w:type="dxa"/>
          </w:tcPr>
          <w:p w14:paraId="0CB41A2D" w14:textId="17F45CE9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77" w:type="dxa"/>
          </w:tcPr>
          <w:p w14:paraId="745CF701" w14:textId="149D052E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77" w:type="dxa"/>
          </w:tcPr>
          <w:p w14:paraId="2D7CC638" w14:textId="66DC7878" w:rsidR="00130720" w:rsidRPr="007C0DC5" w:rsidRDefault="00F459D5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</w:tr>
      <w:tr w:rsidR="00130720" w:rsidRPr="007C0DC5" w14:paraId="7F9739B4" w14:textId="77777777" w:rsidTr="00EE48A1">
        <w:tc>
          <w:tcPr>
            <w:tcW w:w="775" w:type="dxa"/>
          </w:tcPr>
          <w:p w14:paraId="2533BAA2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57" w:type="dxa"/>
          </w:tcPr>
          <w:p w14:paraId="4C8B916C" w14:textId="47E3148E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857" w:type="dxa"/>
          </w:tcPr>
          <w:p w14:paraId="2156BB65" w14:textId="6D98553D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58" w:type="dxa"/>
          </w:tcPr>
          <w:p w14:paraId="175FDF65" w14:textId="663F3E79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5409E707" w14:textId="28A833C9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858" w:type="dxa"/>
          </w:tcPr>
          <w:p w14:paraId="1AF0E05F" w14:textId="06E6BB45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858" w:type="dxa"/>
          </w:tcPr>
          <w:p w14:paraId="25DC5469" w14:textId="5CAAFF03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109F06F4" w14:textId="750E601D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657" w:type="dxa"/>
          </w:tcPr>
          <w:p w14:paraId="3FDA8B11" w14:textId="438A22DC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77" w:type="dxa"/>
          </w:tcPr>
          <w:p w14:paraId="3E15EF81" w14:textId="2568222C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77" w:type="dxa"/>
          </w:tcPr>
          <w:p w14:paraId="6A920A04" w14:textId="26F3BA11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</w:tr>
      <w:tr w:rsidR="00130720" w:rsidRPr="007C0DC5" w14:paraId="535E8F79" w14:textId="77777777" w:rsidTr="00EE48A1">
        <w:tc>
          <w:tcPr>
            <w:tcW w:w="775" w:type="dxa"/>
          </w:tcPr>
          <w:p w14:paraId="678DB110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57" w:type="dxa"/>
          </w:tcPr>
          <w:p w14:paraId="41CEAAA0" w14:textId="3D43E85F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857" w:type="dxa"/>
          </w:tcPr>
          <w:p w14:paraId="3074809C" w14:textId="71366C49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58" w:type="dxa"/>
          </w:tcPr>
          <w:p w14:paraId="0076BB44" w14:textId="26CA06CF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858" w:type="dxa"/>
          </w:tcPr>
          <w:p w14:paraId="65FAC3F7" w14:textId="2F7402ED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603CD7A3" w14:textId="10A0FBC4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192965A7" w14:textId="26C0670D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5</w:t>
            </w:r>
          </w:p>
        </w:tc>
        <w:tc>
          <w:tcPr>
            <w:tcW w:w="858" w:type="dxa"/>
          </w:tcPr>
          <w:p w14:paraId="642D7E8C" w14:textId="16843916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657" w:type="dxa"/>
          </w:tcPr>
          <w:p w14:paraId="405CBA9E" w14:textId="301E811E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777" w:type="dxa"/>
          </w:tcPr>
          <w:p w14:paraId="40701F9B" w14:textId="2A40F2A2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777" w:type="dxa"/>
          </w:tcPr>
          <w:p w14:paraId="28795FD7" w14:textId="1CD2335D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</w:tr>
      <w:tr w:rsidR="00130720" w:rsidRPr="007C0DC5" w14:paraId="36AAFE80" w14:textId="77777777" w:rsidTr="00EE48A1">
        <w:tc>
          <w:tcPr>
            <w:tcW w:w="775" w:type="dxa"/>
          </w:tcPr>
          <w:p w14:paraId="6DB30306" w14:textId="77777777" w:rsidR="00130720" w:rsidRPr="007C0DC5" w:rsidRDefault="0013072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57" w:type="dxa"/>
          </w:tcPr>
          <w:p w14:paraId="0787F6DE" w14:textId="5C0D6627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857" w:type="dxa"/>
          </w:tcPr>
          <w:p w14:paraId="06165587" w14:textId="7CD84B28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75</w:t>
            </w:r>
          </w:p>
        </w:tc>
        <w:tc>
          <w:tcPr>
            <w:tcW w:w="858" w:type="dxa"/>
          </w:tcPr>
          <w:p w14:paraId="21DBDC55" w14:textId="6CA4A51C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858" w:type="dxa"/>
          </w:tcPr>
          <w:p w14:paraId="0AA07CE1" w14:textId="035F1751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49E3689A" w14:textId="19145DAB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858" w:type="dxa"/>
          </w:tcPr>
          <w:p w14:paraId="3430C3DF" w14:textId="6CAC7E59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858" w:type="dxa"/>
          </w:tcPr>
          <w:p w14:paraId="4DD71961" w14:textId="6E7B5462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657" w:type="dxa"/>
          </w:tcPr>
          <w:p w14:paraId="4FF57022" w14:textId="49806D05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777" w:type="dxa"/>
          </w:tcPr>
          <w:p w14:paraId="15DBB6A6" w14:textId="133EF4D9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  <w:tc>
          <w:tcPr>
            <w:tcW w:w="777" w:type="dxa"/>
          </w:tcPr>
          <w:p w14:paraId="28FAC02B" w14:textId="47D4E785" w:rsidR="00130720" w:rsidRPr="007C0DC5" w:rsidRDefault="00EE48A1" w:rsidP="00EE48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75</w:t>
            </w:r>
          </w:p>
        </w:tc>
      </w:tr>
    </w:tbl>
    <w:p w14:paraId="27BCB5A5" w14:textId="4DC2C00B" w:rsidR="007C0DC5" w:rsidRPr="00483BEF" w:rsidRDefault="007C0DC5" w:rsidP="00483BEF">
      <w:pPr>
        <w:rPr>
          <w:rFonts w:ascii="Cambria" w:hAnsi="Cambria" w:cs="Cambria"/>
          <w:b/>
          <w:bCs/>
        </w:rPr>
      </w:pPr>
    </w:p>
    <w:p w14:paraId="7C8A88CE" w14:textId="1AF5185C" w:rsidR="00263BA6" w:rsidRDefault="00263BA6" w:rsidP="007C0DC5">
      <w:pPr>
        <w:pStyle w:val="ListParagraph"/>
        <w:numPr>
          <w:ilvl w:val="0"/>
          <w:numId w:val="2"/>
        </w:numPr>
        <w:spacing w:line="240" w:lineRule="auto"/>
        <w:ind w:left="360"/>
        <w:rPr>
          <w:rFonts w:ascii="Cambria" w:hAnsi="Cambria" w:cs="Cambria"/>
          <w:b/>
          <w:bCs/>
        </w:rPr>
      </w:pPr>
      <w:r>
        <w:rPr>
          <w:rFonts w:ascii="Cambria" w:hAnsi="Cambria" w:cs="Cambria"/>
          <w:b/>
          <w:bCs/>
        </w:rPr>
        <w:t>Choroid Thickness</w:t>
      </w:r>
      <w:r w:rsidR="00F61D13">
        <w:rPr>
          <w:rFonts w:ascii="Cambria" w:hAnsi="Cambria" w:cs="Cambria"/>
          <w:b/>
          <w:bCs/>
        </w:rPr>
        <w:t xml:space="preserve"> (mm) after</w:t>
      </w:r>
      <w:r w:rsidR="00F61D13" w:rsidRPr="00263BA6">
        <w:rPr>
          <w:rFonts w:ascii="Cambria" w:hAnsi="Cambria" w:cs="Cambria"/>
          <w:b/>
          <w:bCs/>
        </w:rPr>
        <w:t xml:space="preserve"> recovery period</w:t>
      </w:r>
      <w:r w:rsidR="00F61D13">
        <w:rPr>
          <w:rFonts w:ascii="Cambria" w:hAnsi="Cambria" w:cs="Cambria"/>
          <w:b/>
          <w:bCs/>
        </w:rPr>
        <w:t xml:space="preserve">s </w:t>
      </w:r>
      <w:r w:rsidR="00F61D13" w:rsidRPr="00263BA6">
        <w:rPr>
          <w:rFonts w:ascii="Cambria" w:hAnsi="Cambria" w:cs="Cambria"/>
          <w:b/>
          <w:bCs/>
        </w:rPr>
        <w:t>of up to 96 h after 2 or 48 h monocular</w:t>
      </w:r>
      <w:r w:rsidR="00F61D13">
        <w:rPr>
          <w:rFonts w:ascii="Cambria" w:hAnsi="Cambria" w:cs="Cambria"/>
          <w:b/>
          <w:bCs/>
        </w:rPr>
        <w:t xml:space="preserve"> optical defocus or form deprivation (FD) treatment</w:t>
      </w:r>
    </w:p>
    <w:p w14:paraId="744C49B8" w14:textId="307B3F31" w:rsidR="00F459D5" w:rsidRPr="00483BEF" w:rsidRDefault="001F2B12" w:rsidP="002F3A68">
      <w:pPr>
        <w:ind w:left="360"/>
        <w:rPr>
          <w:rFonts w:ascii="Cambria" w:hAnsi="Cambria" w:cs="Cambria"/>
          <w:sz w:val="22"/>
          <w:szCs w:val="22"/>
        </w:rPr>
      </w:pPr>
      <w:r>
        <w:rPr>
          <w:rFonts w:ascii="Cambria" w:hAnsi="Cambria" w:cs="Cambria"/>
          <w:sz w:val="22"/>
          <w:szCs w:val="22"/>
        </w:rPr>
        <w:t>+</w:t>
      </w:r>
      <w:r w:rsidR="002F3A68" w:rsidRPr="00483BEF">
        <w:rPr>
          <w:rFonts w:ascii="Cambria" w:hAnsi="Cambria" w:cs="Cambria"/>
          <w:sz w:val="22"/>
          <w:szCs w:val="22"/>
        </w:rPr>
        <w:t>10</w:t>
      </w:r>
      <w:r w:rsidR="00F459D5" w:rsidRPr="00483BEF">
        <w:rPr>
          <w:rFonts w:ascii="Cambria" w:hAnsi="Cambria" w:cs="Cambria"/>
          <w:sz w:val="22"/>
          <w:szCs w:val="22"/>
        </w:rPr>
        <w:t>D</w:t>
      </w:r>
      <w:r w:rsidR="00F61D13" w:rsidRPr="00483BEF">
        <w:rPr>
          <w:rFonts w:ascii="Cambria" w:hAnsi="Cambria" w:cs="Cambria"/>
          <w:sz w:val="22"/>
          <w:szCs w:val="22"/>
        </w:rPr>
        <w:t>,</w:t>
      </w:r>
      <w:r w:rsidR="00F459D5" w:rsidRPr="00483BEF">
        <w:rPr>
          <w:rFonts w:ascii="Cambria" w:hAnsi="Cambria" w:cs="Cambria"/>
          <w:sz w:val="22"/>
          <w:szCs w:val="22"/>
        </w:rPr>
        <w:t xml:space="preserve"> 2 h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5"/>
        <w:gridCol w:w="848"/>
        <w:gridCol w:w="846"/>
        <w:gridCol w:w="846"/>
        <w:gridCol w:w="846"/>
        <w:gridCol w:w="846"/>
        <w:gridCol w:w="848"/>
        <w:gridCol w:w="846"/>
        <w:gridCol w:w="743"/>
        <w:gridCol w:w="773"/>
        <w:gridCol w:w="773"/>
      </w:tblGrid>
      <w:tr w:rsidR="00F459D5" w14:paraId="2BFDD058" w14:textId="77777777" w:rsidTr="008C3BE8">
        <w:trPr>
          <w:trHeight w:val="61"/>
        </w:trPr>
        <w:tc>
          <w:tcPr>
            <w:tcW w:w="775" w:type="dxa"/>
          </w:tcPr>
          <w:p w14:paraId="2DB5131A" w14:textId="77777777" w:rsidR="00F459D5" w:rsidRPr="007C0DC5" w:rsidRDefault="00F459D5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Sample#</w:t>
            </w:r>
          </w:p>
        </w:tc>
        <w:tc>
          <w:tcPr>
            <w:tcW w:w="4232" w:type="dxa"/>
            <w:gridSpan w:val="5"/>
          </w:tcPr>
          <w:p w14:paraId="16AA9EA5" w14:textId="56B2941C" w:rsidR="00F459D5" w:rsidRPr="007C0DC5" w:rsidRDefault="00F459D5" w:rsidP="00F61D13">
            <w:pPr>
              <w:pStyle w:val="ListParagraph"/>
              <w:spacing w:after="0" w:line="240" w:lineRule="auto"/>
              <w:ind w:left="360"/>
              <w:jc w:val="center"/>
              <w:rPr>
                <w:rFonts w:cstheme="minorHAnsi"/>
                <w:sz w:val="16"/>
                <w:szCs w:val="16"/>
              </w:rPr>
            </w:pPr>
            <w:r w:rsidRPr="007C0DC5">
              <w:rPr>
                <w:rFonts w:cstheme="minorHAnsi"/>
                <w:sz w:val="16"/>
                <w:szCs w:val="16"/>
              </w:rPr>
              <w:t>Treated</w:t>
            </w:r>
            <w:r w:rsidR="00F61D13">
              <w:rPr>
                <w:rFonts w:cstheme="minorHAnsi"/>
                <w:sz w:val="16"/>
                <w:szCs w:val="16"/>
              </w:rPr>
              <w:t xml:space="preserve"> eye</w:t>
            </w:r>
          </w:p>
        </w:tc>
        <w:tc>
          <w:tcPr>
            <w:tcW w:w="3983" w:type="dxa"/>
            <w:gridSpan w:val="5"/>
          </w:tcPr>
          <w:p w14:paraId="2A94DD62" w14:textId="1867EE48" w:rsidR="00F459D5" w:rsidRPr="007C0DC5" w:rsidRDefault="00F459D5" w:rsidP="00F61D13">
            <w:pPr>
              <w:pStyle w:val="ListParagraph"/>
              <w:spacing w:after="0" w:line="240" w:lineRule="auto"/>
              <w:ind w:left="360"/>
              <w:jc w:val="center"/>
              <w:rPr>
                <w:rFonts w:cstheme="minorHAnsi"/>
                <w:sz w:val="16"/>
                <w:szCs w:val="16"/>
              </w:rPr>
            </w:pPr>
            <w:r w:rsidRPr="007C0DC5">
              <w:rPr>
                <w:rFonts w:cstheme="minorHAnsi"/>
                <w:sz w:val="16"/>
                <w:szCs w:val="16"/>
              </w:rPr>
              <w:t>Control</w:t>
            </w:r>
            <w:r w:rsidR="00F61D13">
              <w:rPr>
                <w:rFonts w:cstheme="minorHAnsi"/>
                <w:sz w:val="16"/>
                <w:szCs w:val="16"/>
              </w:rPr>
              <w:t xml:space="preserve"> eye</w:t>
            </w:r>
          </w:p>
        </w:tc>
      </w:tr>
      <w:tr w:rsidR="00F459D5" w14:paraId="2C898199" w14:textId="77777777" w:rsidTr="008C3BE8">
        <w:tc>
          <w:tcPr>
            <w:tcW w:w="775" w:type="dxa"/>
          </w:tcPr>
          <w:p w14:paraId="432E8E58" w14:textId="77777777" w:rsidR="00F459D5" w:rsidRPr="007C0DC5" w:rsidRDefault="00F459D5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8" w:type="dxa"/>
          </w:tcPr>
          <w:p w14:paraId="6C179FA8" w14:textId="77777777" w:rsidR="00F459D5" w:rsidRPr="007C0DC5" w:rsidRDefault="00F459D5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46" w:type="dxa"/>
          </w:tcPr>
          <w:p w14:paraId="6154DA21" w14:textId="77777777" w:rsidR="00F459D5" w:rsidRPr="007C0DC5" w:rsidRDefault="00F459D5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Wear 2h</w:t>
            </w:r>
          </w:p>
        </w:tc>
        <w:tc>
          <w:tcPr>
            <w:tcW w:w="846" w:type="dxa"/>
          </w:tcPr>
          <w:p w14:paraId="0F4105A0" w14:textId="77777777" w:rsidR="00F459D5" w:rsidRPr="007C0DC5" w:rsidRDefault="00F459D5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2h</w:t>
            </w:r>
          </w:p>
        </w:tc>
        <w:tc>
          <w:tcPr>
            <w:tcW w:w="846" w:type="dxa"/>
          </w:tcPr>
          <w:p w14:paraId="4C81723D" w14:textId="77777777" w:rsidR="00F459D5" w:rsidRPr="007C0DC5" w:rsidRDefault="00F459D5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48h</w:t>
            </w:r>
          </w:p>
        </w:tc>
        <w:tc>
          <w:tcPr>
            <w:tcW w:w="846" w:type="dxa"/>
          </w:tcPr>
          <w:p w14:paraId="1D0860F5" w14:textId="77777777" w:rsidR="00F459D5" w:rsidRPr="007C0DC5" w:rsidRDefault="00F459D5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96h</w:t>
            </w:r>
          </w:p>
        </w:tc>
        <w:tc>
          <w:tcPr>
            <w:tcW w:w="848" w:type="dxa"/>
          </w:tcPr>
          <w:p w14:paraId="657C65D4" w14:textId="77777777" w:rsidR="00F459D5" w:rsidRPr="007C0DC5" w:rsidRDefault="00F459D5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46" w:type="dxa"/>
          </w:tcPr>
          <w:p w14:paraId="705B5326" w14:textId="77777777" w:rsidR="00F459D5" w:rsidRPr="007C0DC5" w:rsidRDefault="00F459D5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Wear 2h</w:t>
            </w:r>
          </w:p>
        </w:tc>
        <w:tc>
          <w:tcPr>
            <w:tcW w:w="743" w:type="dxa"/>
          </w:tcPr>
          <w:p w14:paraId="7A91D089" w14:textId="77777777" w:rsidR="00F459D5" w:rsidRPr="007C0DC5" w:rsidRDefault="00F459D5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2h</w:t>
            </w:r>
          </w:p>
        </w:tc>
        <w:tc>
          <w:tcPr>
            <w:tcW w:w="773" w:type="dxa"/>
          </w:tcPr>
          <w:p w14:paraId="46FA2203" w14:textId="77777777" w:rsidR="00F459D5" w:rsidRPr="007C0DC5" w:rsidRDefault="00F459D5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48h</w:t>
            </w:r>
          </w:p>
        </w:tc>
        <w:tc>
          <w:tcPr>
            <w:tcW w:w="773" w:type="dxa"/>
          </w:tcPr>
          <w:p w14:paraId="04F7ABE1" w14:textId="77777777" w:rsidR="00F459D5" w:rsidRPr="007C0DC5" w:rsidRDefault="00F459D5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96h</w:t>
            </w:r>
          </w:p>
        </w:tc>
      </w:tr>
      <w:tr w:rsidR="001D0694" w:rsidRPr="007C0DC5" w14:paraId="78D7E63C" w14:textId="77777777" w:rsidTr="008C3BE8">
        <w:tc>
          <w:tcPr>
            <w:tcW w:w="775" w:type="dxa"/>
          </w:tcPr>
          <w:p w14:paraId="323DA087" w14:textId="77777777" w:rsidR="00F459D5" w:rsidRPr="007C0DC5" w:rsidRDefault="00F459D5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01441BA3" w14:textId="70E963B8" w:rsidR="00F459D5" w:rsidRPr="007C0DC5" w:rsidRDefault="001D069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079</w:t>
            </w:r>
          </w:p>
        </w:tc>
        <w:tc>
          <w:tcPr>
            <w:tcW w:w="846" w:type="dxa"/>
          </w:tcPr>
          <w:p w14:paraId="2CE4DF5C" w14:textId="1CD1A846" w:rsidR="00F459D5" w:rsidRPr="007C0DC5" w:rsidRDefault="001D069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2051</w:t>
            </w:r>
          </w:p>
        </w:tc>
        <w:tc>
          <w:tcPr>
            <w:tcW w:w="846" w:type="dxa"/>
          </w:tcPr>
          <w:p w14:paraId="6359872A" w14:textId="75A56ED8" w:rsidR="00F459D5" w:rsidRPr="007C0DC5" w:rsidRDefault="001D0694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887</w:t>
            </w:r>
          </w:p>
        </w:tc>
        <w:tc>
          <w:tcPr>
            <w:tcW w:w="846" w:type="dxa"/>
          </w:tcPr>
          <w:p w14:paraId="7CA34B2E" w14:textId="038F6B87" w:rsidR="00F459D5" w:rsidRPr="007C0DC5" w:rsidRDefault="001D069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2051</w:t>
            </w:r>
          </w:p>
        </w:tc>
        <w:tc>
          <w:tcPr>
            <w:tcW w:w="846" w:type="dxa"/>
          </w:tcPr>
          <w:p w14:paraId="1F88220B" w14:textId="6102944D" w:rsidR="00F459D5" w:rsidRPr="007C0DC5" w:rsidRDefault="001D069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421</w:t>
            </w:r>
          </w:p>
        </w:tc>
        <w:tc>
          <w:tcPr>
            <w:tcW w:w="848" w:type="dxa"/>
          </w:tcPr>
          <w:p w14:paraId="448EBCEA" w14:textId="03244F66" w:rsidR="00F459D5" w:rsidRPr="007C0DC5" w:rsidRDefault="001D0694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833</w:t>
            </w:r>
          </w:p>
        </w:tc>
        <w:tc>
          <w:tcPr>
            <w:tcW w:w="846" w:type="dxa"/>
          </w:tcPr>
          <w:p w14:paraId="32F22A56" w14:textId="6348F40B" w:rsidR="00F459D5" w:rsidRPr="007C0DC5" w:rsidRDefault="001D069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545</w:t>
            </w:r>
          </w:p>
        </w:tc>
        <w:tc>
          <w:tcPr>
            <w:tcW w:w="743" w:type="dxa"/>
          </w:tcPr>
          <w:p w14:paraId="0F4EEA1B" w14:textId="494B56B6" w:rsidR="00F459D5" w:rsidRPr="007C0DC5" w:rsidRDefault="001D069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5819</w:t>
            </w:r>
          </w:p>
        </w:tc>
        <w:tc>
          <w:tcPr>
            <w:tcW w:w="773" w:type="dxa"/>
          </w:tcPr>
          <w:p w14:paraId="6177BE83" w14:textId="538E2292" w:rsidR="00F459D5" w:rsidRPr="007C0DC5" w:rsidRDefault="001D069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5255</w:t>
            </w:r>
          </w:p>
        </w:tc>
        <w:tc>
          <w:tcPr>
            <w:tcW w:w="773" w:type="dxa"/>
          </w:tcPr>
          <w:p w14:paraId="49D483FA" w14:textId="0310D796" w:rsidR="00F459D5" w:rsidRPr="007C0DC5" w:rsidRDefault="001D069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2147</w:t>
            </w:r>
          </w:p>
        </w:tc>
      </w:tr>
      <w:tr w:rsidR="001D0694" w:rsidRPr="007C0DC5" w14:paraId="66791568" w14:textId="77777777" w:rsidTr="008C3BE8">
        <w:tc>
          <w:tcPr>
            <w:tcW w:w="775" w:type="dxa"/>
          </w:tcPr>
          <w:p w14:paraId="0DA87287" w14:textId="77777777" w:rsidR="00F459D5" w:rsidRPr="007C0DC5" w:rsidRDefault="00F459D5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48" w:type="dxa"/>
          </w:tcPr>
          <w:p w14:paraId="123E59B8" w14:textId="524BB7E6" w:rsidR="00F459D5" w:rsidRPr="007C0DC5" w:rsidRDefault="008E730B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175</w:t>
            </w:r>
          </w:p>
        </w:tc>
        <w:tc>
          <w:tcPr>
            <w:tcW w:w="846" w:type="dxa"/>
          </w:tcPr>
          <w:p w14:paraId="7D04B5EA" w14:textId="01B49B65" w:rsidR="00F459D5" w:rsidRPr="007C0DC5" w:rsidRDefault="008E730B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5695</w:t>
            </w:r>
          </w:p>
        </w:tc>
        <w:tc>
          <w:tcPr>
            <w:tcW w:w="846" w:type="dxa"/>
          </w:tcPr>
          <w:p w14:paraId="38C3DC8D" w14:textId="5AFB8C8B" w:rsidR="00F459D5" w:rsidRPr="007C0DC5" w:rsidRDefault="008E730B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367</w:t>
            </w:r>
          </w:p>
        </w:tc>
        <w:tc>
          <w:tcPr>
            <w:tcW w:w="846" w:type="dxa"/>
          </w:tcPr>
          <w:p w14:paraId="4CF0E184" w14:textId="289B1C1E" w:rsidR="00F459D5" w:rsidRPr="007C0DC5" w:rsidRDefault="008E730B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3976</w:t>
            </w:r>
          </w:p>
        </w:tc>
        <w:tc>
          <w:tcPr>
            <w:tcW w:w="846" w:type="dxa"/>
          </w:tcPr>
          <w:p w14:paraId="50086C0E" w14:textId="2651254A" w:rsidR="00F459D5" w:rsidRPr="007C0DC5" w:rsidRDefault="008E730B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134</w:t>
            </w:r>
          </w:p>
        </w:tc>
        <w:tc>
          <w:tcPr>
            <w:tcW w:w="848" w:type="dxa"/>
          </w:tcPr>
          <w:p w14:paraId="6E262C86" w14:textId="4DD7D16D" w:rsidR="00F459D5" w:rsidRPr="007C0DC5" w:rsidRDefault="008E730B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4957</w:t>
            </w:r>
          </w:p>
        </w:tc>
        <w:tc>
          <w:tcPr>
            <w:tcW w:w="846" w:type="dxa"/>
          </w:tcPr>
          <w:p w14:paraId="49870FE8" w14:textId="09E70DF1" w:rsidR="00F459D5" w:rsidRPr="007C0DC5" w:rsidRDefault="008E730B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504</w:t>
            </w:r>
          </w:p>
        </w:tc>
        <w:tc>
          <w:tcPr>
            <w:tcW w:w="743" w:type="dxa"/>
          </w:tcPr>
          <w:p w14:paraId="5D7A2174" w14:textId="56090E3A" w:rsidR="00F459D5" w:rsidRPr="007C0DC5" w:rsidRDefault="008E730B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271</w:t>
            </w:r>
          </w:p>
        </w:tc>
        <w:tc>
          <w:tcPr>
            <w:tcW w:w="773" w:type="dxa"/>
          </w:tcPr>
          <w:p w14:paraId="316247BE" w14:textId="17DF3E93" w:rsidR="00F459D5" w:rsidRPr="007C0DC5" w:rsidRDefault="008E730B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3806</w:t>
            </w:r>
          </w:p>
        </w:tc>
        <w:tc>
          <w:tcPr>
            <w:tcW w:w="773" w:type="dxa"/>
          </w:tcPr>
          <w:p w14:paraId="22670D61" w14:textId="568E8F8B" w:rsidR="00F459D5" w:rsidRPr="007C0DC5" w:rsidRDefault="008E730B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664</w:t>
            </w:r>
          </w:p>
        </w:tc>
      </w:tr>
      <w:tr w:rsidR="008C3BE8" w:rsidRPr="007C0DC5" w14:paraId="366A9A39" w14:textId="77777777" w:rsidTr="008C3BE8">
        <w:tc>
          <w:tcPr>
            <w:tcW w:w="775" w:type="dxa"/>
          </w:tcPr>
          <w:p w14:paraId="4E372872" w14:textId="77777777" w:rsidR="008C3BE8" w:rsidRPr="007C0DC5" w:rsidRDefault="008C3BE8" w:rsidP="008C3BE8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35178C4F" w14:textId="5EB04761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805</w:t>
            </w:r>
          </w:p>
        </w:tc>
        <w:tc>
          <w:tcPr>
            <w:tcW w:w="846" w:type="dxa"/>
          </w:tcPr>
          <w:p w14:paraId="636E85F1" w14:textId="063B1C27" w:rsidR="008C3BE8" w:rsidRPr="007C0DC5" w:rsidRDefault="008C3BE8" w:rsidP="008C3B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5378</w:t>
            </w:r>
          </w:p>
        </w:tc>
        <w:tc>
          <w:tcPr>
            <w:tcW w:w="846" w:type="dxa"/>
          </w:tcPr>
          <w:p w14:paraId="22156730" w14:textId="4479CA18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7229</w:t>
            </w:r>
          </w:p>
        </w:tc>
        <w:tc>
          <w:tcPr>
            <w:tcW w:w="846" w:type="dxa"/>
          </w:tcPr>
          <w:p w14:paraId="2A2460D9" w14:textId="0F4ACDF8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5915</w:t>
            </w:r>
          </w:p>
        </w:tc>
        <w:tc>
          <w:tcPr>
            <w:tcW w:w="846" w:type="dxa"/>
          </w:tcPr>
          <w:p w14:paraId="50A43874" w14:textId="43CC4F00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3518</w:t>
            </w:r>
          </w:p>
        </w:tc>
        <w:tc>
          <w:tcPr>
            <w:tcW w:w="848" w:type="dxa"/>
          </w:tcPr>
          <w:p w14:paraId="471688E4" w14:textId="50069B78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421</w:t>
            </w:r>
          </w:p>
        </w:tc>
        <w:tc>
          <w:tcPr>
            <w:tcW w:w="846" w:type="dxa"/>
          </w:tcPr>
          <w:p w14:paraId="468E68FF" w14:textId="32C74803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737</w:t>
            </w:r>
          </w:p>
        </w:tc>
        <w:tc>
          <w:tcPr>
            <w:tcW w:w="743" w:type="dxa"/>
          </w:tcPr>
          <w:p w14:paraId="605ED421" w14:textId="594D1BFB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203</w:t>
            </w:r>
          </w:p>
        </w:tc>
        <w:tc>
          <w:tcPr>
            <w:tcW w:w="773" w:type="dxa"/>
          </w:tcPr>
          <w:p w14:paraId="30FCD97F" w14:textId="7ED8EFA3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5244</w:t>
            </w:r>
          </w:p>
        </w:tc>
        <w:tc>
          <w:tcPr>
            <w:tcW w:w="773" w:type="dxa"/>
          </w:tcPr>
          <w:p w14:paraId="6F309900" w14:textId="7124F4A3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704</w:t>
            </w:r>
          </w:p>
        </w:tc>
      </w:tr>
      <w:tr w:rsidR="008C3BE8" w:rsidRPr="007C0DC5" w14:paraId="31FC0F54" w14:textId="77777777" w:rsidTr="008C3BE8">
        <w:tc>
          <w:tcPr>
            <w:tcW w:w="775" w:type="dxa"/>
          </w:tcPr>
          <w:p w14:paraId="32AB54E6" w14:textId="77777777" w:rsidR="008C3BE8" w:rsidRPr="007C0DC5" w:rsidRDefault="008C3BE8" w:rsidP="008C3BE8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48" w:type="dxa"/>
          </w:tcPr>
          <w:p w14:paraId="71E4CD60" w14:textId="16376144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654</w:t>
            </w:r>
          </w:p>
        </w:tc>
        <w:tc>
          <w:tcPr>
            <w:tcW w:w="846" w:type="dxa"/>
          </w:tcPr>
          <w:p w14:paraId="71A7C333" w14:textId="4D2033A3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7782</w:t>
            </w:r>
          </w:p>
        </w:tc>
        <w:tc>
          <w:tcPr>
            <w:tcW w:w="846" w:type="dxa"/>
          </w:tcPr>
          <w:p w14:paraId="4BF867F3" w14:textId="01C9F354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1476</w:t>
            </w:r>
          </w:p>
        </w:tc>
        <w:tc>
          <w:tcPr>
            <w:tcW w:w="846" w:type="dxa"/>
          </w:tcPr>
          <w:p w14:paraId="13B8A8D3" w14:textId="0EBDC317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5148</w:t>
            </w:r>
          </w:p>
        </w:tc>
        <w:tc>
          <w:tcPr>
            <w:tcW w:w="846" w:type="dxa"/>
          </w:tcPr>
          <w:p w14:paraId="2E316E6F" w14:textId="640199F3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271</w:t>
            </w:r>
          </w:p>
        </w:tc>
        <w:tc>
          <w:tcPr>
            <w:tcW w:w="848" w:type="dxa"/>
          </w:tcPr>
          <w:p w14:paraId="3966729D" w14:textId="151F4680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471</w:t>
            </w:r>
          </w:p>
        </w:tc>
        <w:tc>
          <w:tcPr>
            <w:tcW w:w="846" w:type="dxa"/>
          </w:tcPr>
          <w:p w14:paraId="2A47C628" w14:textId="7664D8B2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2051</w:t>
            </w:r>
          </w:p>
        </w:tc>
        <w:tc>
          <w:tcPr>
            <w:tcW w:w="743" w:type="dxa"/>
          </w:tcPr>
          <w:p w14:paraId="1E89AD32" w14:textId="27B71E87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133</w:t>
            </w:r>
          </w:p>
        </w:tc>
        <w:tc>
          <w:tcPr>
            <w:tcW w:w="773" w:type="dxa"/>
          </w:tcPr>
          <w:p w14:paraId="22C627A4" w14:textId="7BDA939E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504</w:t>
            </w:r>
          </w:p>
        </w:tc>
        <w:tc>
          <w:tcPr>
            <w:tcW w:w="773" w:type="dxa"/>
          </w:tcPr>
          <w:p w14:paraId="26EB7534" w14:textId="636A3916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4544</w:t>
            </w:r>
          </w:p>
        </w:tc>
      </w:tr>
      <w:tr w:rsidR="008C3BE8" w:rsidRPr="007C0DC5" w14:paraId="5DD4E94F" w14:textId="77777777" w:rsidTr="008C3BE8">
        <w:tc>
          <w:tcPr>
            <w:tcW w:w="775" w:type="dxa"/>
          </w:tcPr>
          <w:p w14:paraId="2DE4CF46" w14:textId="77777777" w:rsidR="008C3BE8" w:rsidRPr="007C0DC5" w:rsidRDefault="008C3BE8" w:rsidP="008C3BE8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48" w:type="dxa"/>
          </w:tcPr>
          <w:p w14:paraId="3DF08E64" w14:textId="18C76E4A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449</w:t>
            </w:r>
          </w:p>
        </w:tc>
        <w:tc>
          <w:tcPr>
            <w:tcW w:w="846" w:type="dxa"/>
          </w:tcPr>
          <w:p w14:paraId="509363A0" w14:textId="5C8027C7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121</w:t>
            </w:r>
          </w:p>
        </w:tc>
        <w:tc>
          <w:tcPr>
            <w:tcW w:w="846" w:type="dxa"/>
          </w:tcPr>
          <w:p w14:paraId="4161CE09" w14:textId="4B522DC1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792</w:t>
            </w:r>
          </w:p>
        </w:tc>
        <w:tc>
          <w:tcPr>
            <w:tcW w:w="846" w:type="dxa"/>
          </w:tcPr>
          <w:p w14:paraId="602A1219" w14:textId="15905E24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4477</w:t>
            </w:r>
          </w:p>
        </w:tc>
        <w:tc>
          <w:tcPr>
            <w:tcW w:w="846" w:type="dxa"/>
          </w:tcPr>
          <w:p w14:paraId="49053953" w14:textId="006F4E28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1409</w:t>
            </w:r>
          </w:p>
        </w:tc>
        <w:tc>
          <w:tcPr>
            <w:tcW w:w="848" w:type="dxa"/>
          </w:tcPr>
          <w:p w14:paraId="687502BC" w14:textId="27C8AA10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4285</w:t>
            </w:r>
          </w:p>
        </w:tc>
        <w:tc>
          <w:tcPr>
            <w:tcW w:w="846" w:type="dxa"/>
          </w:tcPr>
          <w:p w14:paraId="6BF6E17A" w14:textId="56E9A6DC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300</w:t>
            </w:r>
          </w:p>
        </w:tc>
        <w:tc>
          <w:tcPr>
            <w:tcW w:w="743" w:type="dxa"/>
          </w:tcPr>
          <w:p w14:paraId="7934F6D5" w14:textId="71DC6810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408</w:t>
            </w:r>
          </w:p>
        </w:tc>
        <w:tc>
          <w:tcPr>
            <w:tcW w:w="773" w:type="dxa"/>
          </w:tcPr>
          <w:p w14:paraId="7FEE50C5" w14:textId="3ADD950C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066</w:t>
            </w:r>
          </w:p>
        </w:tc>
        <w:tc>
          <w:tcPr>
            <w:tcW w:w="773" w:type="dxa"/>
          </w:tcPr>
          <w:p w14:paraId="749D9E75" w14:textId="177D2029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3710</w:t>
            </w:r>
          </w:p>
        </w:tc>
      </w:tr>
      <w:tr w:rsidR="008C3BE8" w:rsidRPr="007C0DC5" w14:paraId="01CFD7AD" w14:textId="77777777" w:rsidTr="008C3BE8">
        <w:tc>
          <w:tcPr>
            <w:tcW w:w="775" w:type="dxa"/>
          </w:tcPr>
          <w:p w14:paraId="4C0770D0" w14:textId="77777777" w:rsidR="008C3BE8" w:rsidRPr="007C0DC5" w:rsidRDefault="008C3BE8" w:rsidP="008C3BE8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48" w:type="dxa"/>
          </w:tcPr>
          <w:p w14:paraId="547FB1BB" w14:textId="6221B018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4094</w:t>
            </w:r>
          </w:p>
        </w:tc>
        <w:tc>
          <w:tcPr>
            <w:tcW w:w="846" w:type="dxa"/>
          </w:tcPr>
          <w:p w14:paraId="41D2286D" w14:textId="76196CE9" w:rsidR="008C3BE8" w:rsidRPr="007C0DC5" w:rsidRDefault="008C3BE8" w:rsidP="008C3B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1380</w:t>
            </w:r>
          </w:p>
        </w:tc>
        <w:tc>
          <w:tcPr>
            <w:tcW w:w="846" w:type="dxa"/>
          </w:tcPr>
          <w:p w14:paraId="3665C11A" w14:textId="4FED4BC7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5724</w:t>
            </w:r>
          </w:p>
        </w:tc>
        <w:tc>
          <w:tcPr>
            <w:tcW w:w="846" w:type="dxa"/>
          </w:tcPr>
          <w:p w14:paraId="78ADE4AC" w14:textId="39201323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4861</w:t>
            </w:r>
          </w:p>
        </w:tc>
        <w:tc>
          <w:tcPr>
            <w:tcW w:w="846" w:type="dxa"/>
          </w:tcPr>
          <w:p w14:paraId="422A9FB5" w14:textId="39988F5E" w:rsidR="008C3BE8" w:rsidRPr="007C0DC5" w:rsidRDefault="008C3BE8" w:rsidP="008C3B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112</w:t>
            </w:r>
          </w:p>
        </w:tc>
        <w:tc>
          <w:tcPr>
            <w:tcW w:w="848" w:type="dxa"/>
          </w:tcPr>
          <w:p w14:paraId="783DBAF1" w14:textId="161E460F" w:rsidR="008C3BE8" w:rsidRPr="007C0DC5" w:rsidRDefault="008C3BE8" w:rsidP="008C3B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3518</w:t>
            </w:r>
          </w:p>
        </w:tc>
        <w:tc>
          <w:tcPr>
            <w:tcW w:w="846" w:type="dxa"/>
          </w:tcPr>
          <w:p w14:paraId="7339A7BC" w14:textId="43D73EF7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874</w:t>
            </w:r>
          </w:p>
        </w:tc>
        <w:tc>
          <w:tcPr>
            <w:tcW w:w="743" w:type="dxa"/>
          </w:tcPr>
          <w:p w14:paraId="05E4BEA0" w14:textId="435DF980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682</w:t>
            </w:r>
          </w:p>
        </w:tc>
        <w:tc>
          <w:tcPr>
            <w:tcW w:w="773" w:type="dxa"/>
          </w:tcPr>
          <w:p w14:paraId="3371C62F" w14:textId="1B9D610C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641</w:t>
            </w:r>
          </w:p>
        </w:tc>
        <w:tc>
          <w:tcPr>
            <w:tcW w:w="773" w:type="dxa"/>
          </w:tcPr>
          <w:p w14:paraId="2ECCCC8C" w14:textId="4DED6D44" w:rsidR="008C3BE8" w:rsidRPr="007C0DC5" w:rsidRDefault="008C3BE8" w:rsidP="008C3B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491</w:t>
            </w:r>
          </w:p>
        </w:tc>
      </w:tr>
      <w:tr w:rsidR="008C3BE8" w:rsidRPr="007C0DC5" w14:paraId="06319B74" w14:textId="77777777" w:rsidTr="008C3BE8">
        <w:tc>
          <w:tcPr>
            <w:tcW w:w="775" w:type="dxa"/>
          </w:tcPr>
          <w:p w14:paraId="1D91BFE5" w14:textId="77777777" w:rsidR="008C3BE8" w:rsidRPr="007C0DC5" w:rsidRDefault="008C3BE8" w:rsidP="008C3BE8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48" w:type="dxa"/>
          </w:tcPr>
          <w:p w14:paraId="7B7B88EF" w14:textId="1D82A09F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2148</w:t>
            </w:r>
          </w:p>
        </w:tc>
        <w:tc>
          <w:tcPr>
            <w:tcW w:w="846" w:type="dxa"/>
          </w:tcPr>
          <w:p w14:paraId="4D413A60" w14:textId="466EAFD4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6912</w:t>
            </w:r>
          </w:p>
        </w:tc>
        <w:tc>
          <w:tcPr>
            <w:tcW w:w="846" w:type="dxa"/>
          </w:tcPr>
          <w:p w14:paraId="5A6950F6" w14:textId="7B8B5B43" w:rsidR="008C3BE8" w:rsidRPr="007C0DC5" w:rsidRDefault="008C3BE8" w:rsidP="008C3B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7327</w:t>
            </w:r>
          </w:p>
        </w:tc>
        <w:tc>
          <w:tcPr>
            <w:tcW w:w="846" w:type="dxa"/>
          </w:tcPr>
          <w:p w14:paraId="1553D047" w14:textId="042DBE15" w:rsidR="008C3BE8" w:rsidRPr="007C0DC5" w:rsidRDefault="008C3BE8" w:rsidP="008C3B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9817</w:t>
            </w:r>
          </w:p>
        </w:tc>
        <w:tc>
          <w:tcPr>
            <w:tcW w:w="846" w:type="dxa"/>
          </w:tcPr>
          <w:p w14:paraId="4B69DE47" w14:textId="1D30B89D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4285</w:t>
            </w:r>
          </w:p>
        </w:tc>
        <w:tc>
          <w:tcPr>
            <w:tcW w:w="848" w:type="dxa"/>
          </w:tcPr>
          <w:p w14:paraId="37812342" w14:textId="5DF20838" w:rsidR="008C3BE8" w:rsidRPr="007C0DC5" w:rsidRDefault="008C3BE8" w:rsidP="008C3B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5503</w:t>
            </w:r>
          </w:p>
        </w:tc>
        <w:tc>
          <w:tcPr>
            <w:tcW w:w="846" w:type="dxa"/>
          </w:tcPr>
          <w:p w14:paraId="7032702B" w14:textId="2DB95D29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2435</w:t>
            </w:r>
          </w:p>
        </w:tc>
        <w:tc>
          <w:tcPr>
            <w:tcW w:w="743" w:type="dxa"/>
          </w:tcPr>
          <w:p w14:paraId="5A060F9D" w14:textId="2DE1E2D6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7104</w:t>
            </w:r>
          </w:p>
        </w:tc>
        <w:tc>
          <w:tcPr>
            <w:tcW w:w="773" w:type="dxa"/>
          </w:tcPr>
          <w:p w14:paraId="3591ECC0" w14:textId="440F290C" w:rsidR="008C3BE8" w:rsidRPr="007C0DC5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517</w:t>
            </w:r>
          </w:p>
        </w:tc>
        <w:tc>
          <w:tcPr>
            <w:tcW w:w="773" w:type="dxa"/>
          </w:tcPr>
          <w:p w14:paraId="3A345F1D" w14:textId="376B6125" w:rsidR="008C3BE8" w:rsidRPr="007C0DC5" w:rsidRDefault="008C3BE8" w:rsidP="008C3B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175</w:t>
            </w:r>
          </w:p>
        </w:tc>
      </w:tr>
      <w:tr w:rsidR="008C3BE8" w:rsidRPr="007C0DC5" w14:paraId="381A7F4C" w14:textId="77777777" w:rsidTr="008C3BE8">
        <w:tc>
          <w:tcPr>
            <w:tcW w:w="775" w:type="dxa"/>
          </w:tcPr>
          <w:p w14:paraId="3825624B" w14:textId="77777777" w:rsidR="008C3BE8" w:rsidRDefault="008C3BE8" w:rsidP="008C3BE8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48" w:type="dxa"/>
          </w:tcPr>
          <w:p w14:paraId="0D38B715" w14:textId="6B923191" w:rsidR="008C3BE8" w:rsidRPr="000262CD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1159</w:t>
            </w:r>
          </w:p>
        </w:tc>
        <w:tc>
          <w:tcPr>
            <w:tcW w:w="846" w:type="dxa"/>
          </w:tcPr>
          <w:p w14:paraId="53D46051" w14:textId="57D25153" w:rsidR="008C3BE8" w:rsidRPr="000262CD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2129</w:t>
            </w:r>
          </w:p>
        </w:tc>
        <w:tc>
          <w:tcPr>
            <w:tcW w:w="846" w:type="dxa"/>
          </w:tcPr>
          <w:p w14:paraId="157FEC67" w14:textId="2D358524" w:rsidR="008C3BE8" w:rsidRPr="000262CD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8667</w:t>
            </w:r>
          </w:p>
        </w:tc>
        <w:tc>
          <w:tcPr>
            <w:tcW w:w="846" w:type="dxa"/>
          </w:tcPr>
          <w:p w14:paraId="679CF140" w14:textId="491F1E07" w:rsidR="008C3BE8" w:rsidRPr="000262CD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5215</w:t>
            </w:r>
          </w:p>
        </w:tc>
        <w:tc>
          <w:tcPr>
            <w:tcW w:w="846" w:type="dxa"/>
          </w:tcPr>
          <w:p w14:paraId="0AE0092F" w14:textId="77777777" w:rsidR="008C3BE8" w:rsidRPr="000262CD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48" w:type="dxa"/>
          </w:tcPr>
          <w:p w14:paraId="4FCCF6E3" w14:textId="7AD92FF0" w:rsidR="008C3BE8" w:rsidRPr="000262CD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516</w:t>
            </w:r>
          </w:p>
        </w:tc>
        <w:tc>
          <w:tcPr>
            <w:tcW w:w="846" w:type="dxa"/>
          </w:tcPr>
          <w:p w14:paraId="05283FC1" w14:textId="775E747E" w:rsidR="008C3BE8" w:rsidRPr="000262CD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5215</w:t>
            </w:r>
          </w:p>
        </w:tc>
        <w:tc>
          <w:tcPr>
            <w:tcW w:w="743" w:type="dxa"/>
          </w:tcPr>
          <w:p w14:paraId="7422880E" w14:textId="2228E3AD" w:rsidR="008C3BE8" w:rsidRPr="000262CD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7996</w:t>
            </w:r>
          </w:p>
        </w:tc>
        <w:tc>
          <w:tcPr>
            <w:tcW w:w="773" w:type="dxa"/>
          </w:tcPr>
          <w:p w14:paraId="6BCA8316" w14:textId="3CBB261F" w:rsidR="008C3BE8" w:rsidRPr="000262CD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353</w:t>
            </w:r>
          </w:p>
        </w:tc>
        <w:tc>
          <w:tcPr>
            <w:tcW w:w="773" w:type="dxa"/>
          </w:tcPr>
          <w:p w14:paraId="5313C286" w14:textId="77777777" w:rsidR="008C3BE8" w:rsidRPr="000262CD" w:rsidRDefault="008C3BE8" w:rsidP="008C3B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14:paraId="1528864F" w14:textId="77777777" w:rsidR="001D0694" w:rsidRDefault="001D0694" w:rsidP="002F3A68">
      <w:pPr>
        <w:rPr>
          <w:rFonts w:ascii="Cambria" w:hAnsi="Cambria" w:cs="Cambria"/>
        </w:rPr>
      </w:pPr>
    </w:p>
    <w:p w14:paraId="4B9519D8" w14:textId="3D7E937A" w:rsidR="00CA561D" w:rsidRPr="00483BEF" w:rsidRDefault="00483BEF" w:rsidP="00CA561D">
      <w:pPr>
        <w:ind w:left="360"/>
        <w:rPr>
          <w:rFonts w:ascii="Cambria" w:eastAsiaTheme="minorEastAsia" w:hAnsi="Cambria" w:cs="Cambria"/>
          <w:bCs/>
          <w:sz w:val="22"/>
          <w:szCs w:val="22"/>
          <w:lang w:eastAsia="zh-CN"/>
        </w:rPr>
      </w:pPr>
      <w:r w:rsidRPr="00483BEF">
        <w:rPr>
          <w:rFonts w:ascii="Cambria" w:eastAsiaTheme="minorEastAsia" w:hAnsi="Cambria" w:cs="Cambria"/>
          <w:bCs/>
          <w:sz w:val="22"/>
          <w:szCs w:val="22"/>
          <w:lang w:eastAsia="zh-CN"/>
        </w:rPr>
        <w:lastRenderedPageBreak/>
        <w:t>-</w:t>
      </w:r>
      <w:r w:rsidR="00CA561D" w:rsidRPr="00483BEF">
        <w:rPr>
          <w:rFonts w:ascii="Cambria" w:eastAsiaTheme="minorEastAsia" w:hAnsi="Cambria" w:cs="Cambria"/>
          <w:bCs/>
          <w:sz w:val="22"/>
          <w:szCs w:val="22"/>
          <w:lang w:eastAsia="zh-CN"/>
        </w:rPr>
        <w:t>10D</w:t>
      </w:r>
      <w:r w:rsidR="00F61D13" w:rsidRPr="00483BEF">
        <w:rPr>
          <w:rFonts w:ascii="Cambria" w:eastAsiaTheme="minorEastAsia" w:hAnsi="Cambria" w:cs="Cambria"/>
          <w:bCs/>
          <w:sz w:val="22"/>
          <w:szCs w:val="22"/>
          <w:lang w:eastAsia="zh-CN"/>
        </w:rPr>
        <w:t>,</w:t>
      </w:r>
      <w:r w:rsidR="00CA561D" w:rsidRPr="00483BEF">
        <w:rPr>
          <w:rFonts w:ascii="Cambria" w:eastAsiaTheme="minorEastAsia" w:hAnsi="Cambria" w:cs="Cambria"/>
          <w:bCs/>
          <w:sz w:val="22"/>
          <w:szCs w:val="22"/>
          <w:lang w:eastAsia="zh-CN"/>
        </w:rPr>
        <w:t xml:space="preserve"> 2 h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5"/>
        <w:gridCol w:w="848"/>
        <w:gridCol w:w="846"/>
        <w:gridCol w:w="846"/>
        <w:gridCol w:w="846"/>
        <w:gridCol w:w="846"/>
        <w:gridCol w:w="848"/>
        <w:gridCol w:w="846"/>
        <w:gridCol w:w="743"/>
        <w:gridCol w:w="773"/>
        <w:gridCol w:w="773"/>
      </w:tblGrid>
      <w:tr w:rsidR="00CA561D" w14:paraId="530B6117" w14:textId="77777777" w:rsidTr="00F61D13">
        <w:trPr>
          <w:trHeight w:val="61"/>
        </w:trPr>
        <w:tc>
          <w:tcPr>
            <w:tcW w:w="773" w:type="dxa"/>
          </w:tcPr>
          <w:p w14:paraId="320D515B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Sample#</w:t>
            </w:r>
          </w:p>
        </w:tc>
        <w:tc>
          <w:tcPr>
            <w:tcW w:w="4290" w:type="dxa"/>
            <w:gridSpan w:val="5"/>
          </w:tcPr>
          <w:p w14:paraId="43F6DA63" w14:textId="1E8D73EA" w:rsidR="00CA561D" w:rsidRPr="007C0DC5" w:rsidRDefault="00CA561D" w:rsidP="00F61D13">
            <w:pPr>
              <w:pStyle w:val="ListParagraph"/>
              <w:spacing w:after="0" w:line="240" w:lineRule="auto"/>
              <w:ind w:left="360"/>
              <w:jc w:val="center"/>
              <w:rPr>
                <w:rFonts w:cstheme="minorHAnsi"/>
                <w:sz w:val="16"/>
                <w:szCs w:val="16"/>
              </w:rPr>
            </w:pPr>
            <w:r w:rsidRPr="007C0DC5">
              <w:rPr>
                <w:rFonts w:cstheme="minorHAnsi"/>
                <w:sz w:val="16"/>
                <w:szCs w:val="16"/>
              </w:rPr>
              <w:t>Treated</w:t>
            </w:r>
            <w:r w:rsidR="00F61D13">
              <w:rPr>
                <w:rFonts w:cstheme="minorHAnsi"/>
                <w:sz w:val="16"/>
                <w:szCs w:val="16"/>
              </w:rPr>
              <w:t xml:space="preserve"> eye</w:t>
            </w:r>
          </w:p>
        </w:tc>
        <w:tc>
          <w:tcPr>
            <w:tcW w:w="3927" w:type="dxa"/>
            <w:gridSpan w:val="5"/>
          </w:tcPr>
          <w:p w14:paraId="7024E8FF" w14:textId="339E74AC" w:rsidR="00CA561D" w:rsidRPr="007C0DC5" w:rsidRDefault="00CA561D" w:rsidP="00F61D13">
            <w:pPr>
              <w:pStyle w:val="ListParagraph"/>
              <w:spacing w:after="0" w:line="240" w:lineRule="auto"/>
              <w:ind w:left="360"/>
              <w:jc w:val="center"/>
              <w:rPr>
                <w:rFonts w:cstheme="minorHAnsi"/>
                <w:sz w:val="16"/>
                <w:szCs w:val="16"/>
              </w:rPr>
            </w:pPr>
            <w:r w:rsidRPr="007C0DC5">
              <w:rPr>
                <w:rFonts w:cstheme="minorHAnsi"/>
                <w:sz w:val="16"/>
                <w:szCs w:val="16"/>
              </w:rPr>
              <w:t>Control</w:t>
            </w:r>
            <w:r w:rsidR="00F61D13">
              <w:rPr>
                <w:rFonts w:cstheme="minorHAnsi"/>
                <w:sz w:val="16"/>
                <w:szCs w:val="16"/>
              </w:rPr>
              <w:t xml:space="preserve"> eye</w:t>
            </w:r>
          </w:p>
        </w:tc>
      </w:tr>
      <w:tr w:rsidR="00CA561D" w14:paraId="47FD7CB9" w14:textId="77777777" w:rsidTr="00F61D13">
        <w:tc>
          <w:tcPr>
            <w:tcW w:w="773" w:type="dxa"/>
          </w:tcPr>
          <w:p w14:paraId="7698A31E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14:paraId="58B6A817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8" w:type="dxa"/>
          </w:tcPr>
          <w:p w14:paraId="725B4D4C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Wear 2h</w:t>
            </w:r>
          </w:p>
        </w:tc>
        <w:tc>
          <w:tcPr>
            <w:tcW w:w="858" w:type="dxa"/>
          </w:tcPr>
          <w:p w14:paraId="33B15FBC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2h</w:t>
            </w:r>
          </w:p>
        </w:tc>
        <w:tc>
          <w:tcPr>
            <w:tcW w:w="858" w:type="dxa"/>
          </w:tcPr>
          <w:p w14:paraId="36B28431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48h</w:t>
            </w:r>
          </w:p>
        </w:tc>
        <w:tc>
          <w:tcPr>
            <w:tcW w:w="858" w:type="dxa"/>
          </w:tcPr>
          <w:p w14:paraId="79861DEB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96h</w:t>
            </w:r>
          </w:p>
        </w:tc>
        <w:tc>
          <w:tcPr>
            <w:tcW w:w="858" w:type="dxa"/>
          </w:tcPr>
          <w:p w14:paraId="2936C392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8" w:type="dxa"/>
          </w:tcPr>
          <w:p w14:paraId="34F993FA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Wear 2h</w:t>
            </w:r>
          </w:p>
        </w:tc>
        <w:tc>
          <w:tcPr>
            <w:tcW w:w="657" w:type="dxa"/>
          </w:tcPr>
          <w:p w14:paraId="65AEB2C9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2h</w:t>
            </w:r>
          </w:p>
        </w:tc>
        <w:tc>
          <w:tcPr>
            <w:tcW w:w="777" w:type="dxa"/>
          </w:tcPr>
          <w:p w14:paraId="7A0DC878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48h</w:t>
            </w:r>
          </w:p>
        </w:tc>
        <w:tc>
          <w:tcPr>
            <w:tcW w:w="777" w:type="dxa"/>
          </w:tcPr>
          <w:p w14:paraId="7DD0A2AB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96h</w:t>
            </w:r>
          </w:p>
        </w:tc>
      </w:tr>
      <w:tr w:rsidR="008C3BE8" w:rsidRPr="007C0DC5" w14:paraId="4B3458AC" w14:textId="77777777" w:rsidTr="00F61D13">
        <w:tc>
          <w:tcPr>
            <w:tcW w:w="773" w:type="dxa"/>
          </w:tcPr>
          <w:p w14:paraId="62A68FC2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8" w:type="dxa"/>
          </w:tcPr>
          <w:p w14:paraId="2AE5FB6A" w14:textId="1117676C" w:rsidR="00CA561D" w:rsidRPr="007C0DC5" w:rsidRDefault="008C3BE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8571</w:t>
            </w:r>
          </w:p>
        </w:tc>
        <w:tc>
          <w:tcPr>
            <w:tcW w:w="858" w:type="dxa"/>
          </w:tcPr>
          <w:p w14:paraId="53EAE799" w14:textId="7B056127" w:rsidR="00CA561D" w:rsidRPr="007C0DC5" w:rsidRDefault="008C3BE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3077</w:t>
            </w:r>
          </w:p>
        </w:tc>
        <w:tc>
          <w:tcPr>
            <w:tcW w:w="858" w:type="dxa"/>
          </w:tcPr>
          <w:p w14:paraId="75C3CD78" w14:textId="6CC3E404" w:rsidR="00CA561D" w:rsidRPr="007C0DC5" w:rsidRDefault="008C3BE8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1926</w:t>
            </w:r>
          </w:p>
        </w:tc>
        <w:tc>
          <w:tcPr>
            <w:tcW w:w="858" w:type="dxa"/>
          </w:tcPr>
          <w:p w14:paraId="73AE5C37" w14:textId="2EF274D2" w:rsidR="00CA561D" w:rsidRPr="007C0DC5" w:rsidRDefault="008C3BE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682</w:t>
            </w:r>
          </w:p>
        </w:tc>
        <w:tc>
          <w:tcPr>
            <w:tcW w:w="858" w:type="dxa"/>
          </w:tcPr>
          <w:p w14:paraId="0314B247" w14:textId="056B214D" w:rsidR="00CA561D" w:rsidRPr="007C0DC5" w:rsidRDefault="008C3BE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421</w:t>
            </w:r>
          </w:p>
        </w:tc>
        <w:tc>
          <w:tcPr>
            <w:tcW w:w="858" w:type="dxa"/>
          </w:tcPr>
          <w:p w14:paraId="4C0810DA" w14:textId="6E584ED6" w:rsidR="00CA561D" w:rsidRPr="007C0DC5" w:rsidRDefault="008C3BE8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2981</w:t>
            </w:r>
          </w:p>
        </w:tc>
        <w:tc>
          <w:tcPr>
            <w:tcW w:w="858" w:type="dxa"/>
          </w:tcPr>
          <w:p w14:paraId="6C7B6AD7" w14:textId="294178CB" w:rsidR="00CA561D" w:rsidRPr="007C0DC5" w:rsidRDefault="008C3BE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2406</w:t>
            </w:r>
          </w:p>
        </w:tc>
        <w:tc>
          <w:tcPr>
            <w:tcW w:w="657" w:type="dxa"/>
          </w:tcPr>
          <w:p w14:paraId="55BE9D4F" w14:textId="3601E40C" w:rsidR="00CA561D" w:rsidRPr="007C0DC5" w:rsidRDefault="008C3BE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2789</w:t>
            </w:r>
          </w:p>
        </w:tc>
        <w:tc>
          <w:tcPr>
            <w:tcW w:w="777" w:type="dxa"/>
          </w:tcPr>
          <w:p w14:paraId="0CA5CC6C" w14:textId="0158BDDF" w:rsidR="00CA561D" w:rsidRPr="007C0DC5" w:rsidRDefault="008C3BE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709</w:t>
            </w:r>
          </w:p>
        </w:tc>
        <w:tc>
          <w:tcPr>
            <w:tcW w:w="777" w:type="dxa"/>
          </w:tcPr>
          <w:p w14:paraId="4FA01437" w14:textId="4CB0962F" w:rsidR="00CA561D" w:rsidRPr="007C0DC5" w:rsidRDefault="008C3BE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613</w:t>
            </w:r>
          </w:p>
        </w:tc>
      </w:tr>
      <w:tr w:rsidR="008C3BE8" w:rsidRPr="007C0DC5" w14:paraId="4F8CCB0B" w14:textId="77777777" w:rsidTr="00F61D13">
        <w:tc>
          <w:tcPr>
            <w:tcW w:w="773" w:type="dxa"/>
          </w:tcPr>
          <w:p w14:paraId="323A9E65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8" w:type="dxa"/>
          </w:tcPr>
          <w:p w14:paraId="0DDB4F5A" w14:textId="516B31C2" w:rsidR="00CA561D" w:rsidRPr="007C0DC5" w:rsidRDefault="00BC76B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4232</w:t>
            </w:r>
          </w:p>
        </w:tc>
        <w:tc>
          <w:tcPr>
            <w:tcW w:w="858" w:type="dxa"/>
          </w:tcPr>
          <w:p w14:paraId="317FEE30" w14:textId="643975C9" w:rsidR="00CA561D" w:rsidRPr="007C0DC5" w:rsidRDefault="00BC76B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2464</w:t>
            </w:r>
          </w:p>
        </w:tc>
        <w:tc>
          <w:tcPr>
            <w:tcW w:w="858" w:type="dxa"/>
          </w:tcPr>
          <w:p w14:paraId="13E16DA6" w14:textId="38BBD782" w:rsidR="00CA561D" w:rsidRPr="007C0DC5" w:rsidRDefault="00BC76B8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2656</w:t>
            </w:r>
          </w:p>
        </w:tc>
        <w:tc>
          <w:tcPr>
            <w:tcW w:w="858" w:type="dxa"/>
          </w:tcPr>
          <w:p w14:paraId="4A383459" w14:textId="7CE13180" w:rsidR="00CA561D" w:rsidRPr="007C0DC5" w:rsidRDefault="00BC76B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3721</w:t>
            </w:r>
          </w:p>
        </w:tc>
        <w:tc>
          <w:tcPr>
            <w:tcW w:w="858" w:type="dxa"/>
          </w:tcPr>
          <w:p w14:paraId="693D1944" w14:textId="6D9A55C0" w:rsidR="00CA561D" w:rsidRPr="007C0DC5" w:rsidRDefault="00BC76B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038</w:t>
            </w:r>
          </w:p>
        </w:tc>
        <w:tc>
          <w:tcPr>
            <w:tcW w:w="858" w:type="dxa"/>
          </w:tcPr>
          <w:p w14:paraId="67FF24DC" w14:textId="5E372442" w:rsidR="00CA561D" w:rsidRPr="007C0DC5" w:rsidRDefault="00BC76B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2751</w:t>
            </w:r>
          </w:p>
        </w:tc>
        <w:tc>
          <w:tcPr>
            <w:tcW w:w="858" w:type="dxa"/>
          </w:tcPr>
          <w:p w14:paraId="4235FFFC" w14:textId="4CB9ACFA" w:rsidR="00CA561D" w:rsidRPr="007C0DC5" w:rsidRDefault="00BC76B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778</w:t>
            </w:r>
          </w:p>
        </w:tc>
        <w:tc>
          <w:tcPr>
            <w:tcW w:w="657" w:type="dxa"/>
          </w:tcPr>
          <w:p w14:paraId="2CAA4E40" w14:textId="6B67809D" w:rsidR="00CA561D" w:rsidRPr="007C0DC5" w:rsidRDefault="00BC76B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4190</w:t>
            </w:r>
          </w:p>
        </w:tc>
        <w:tc>
          <w:tcPr>
            <w:tcW w:w="777" w:type="dxa"/>
          </w:tcPr>
          <w:p w14:paraId="1C88AFB7" w14:textId="783CBDCD" w:rsidR="00CA561D" w:rsidRPr="007C0DC5" w:rsidRDefault="00BC76B8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5819</w:t>
            </w:r>
          </w:p>
        </w:tc>
        <w:tc>
          <w:tcPr>
            <w:tcW w:w="777" w:type="dxa"/>
          </w:tcPr>
          <w:p w14:paraId="42C9B761" w14:textId="63CB3CEA" w:rsidR="00CA561D" w:rsidRPr="007C0DC5" w:rsidRDefault="00BC76B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1955</w:t>
            </w:r>
          </w:p>
        </w:tc>
      </w:tr>
      <w:tr w:rsidR="008C3BE8" w:rsidRPr="007C0DC5" w14:paraId="32B070EF" w14:textId="77777777" w:rsidTr="00F61D13">
        <w:tc>
          <w:tcPr>
            <w:tcW w:w="773" w:type="dxa"/>
          </w:tcPr>
          <w:p w14:paraId="675657C9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58" w:type="dxa"/>
          </w:tcPr>
          <w:p w14:paraId="76729E58" w14:textId="4201B2B6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997</w:t>
            </w:r>
          </w:p>
        </w:tc>
        <w:tc>
          <w:tcPr>
            <w:tcW w:w="858" w:type="dxa"/>
          </w:tcPr>
          <w:p w14:paraId="26319E7D" w14:textId="563F2C33" w:rsidR="00CA561D" w:rsidRPr="007C0DC5" w:rsidRDefault="00C21109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545</w:t>
            </w:r>
          </w:p>
        </w:tc>
        <w:tc>
          <w:tcPr>
            <w:tcW w:w="858" w:type="dxa"/>
          </w:tcPr>
          <w:p w14:paraId="5899F94D" w14:textId="4A77860E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805</w:t>
            </w:r>
          </w:p>
        </w:tc>
        <w:tc>
          <w:tcPr>
            <w:tcW w:w="858" w:type="dxa"/>
          </w:tcPr>
          <w:p w14:paraId="25FDDB49" w14:textId="14C3B670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463</w:t>
            </w:r>
          </w:p>
        </w:tc>
        <w:tc>
          <w:tcPr>
            <w:tcW w:w="858" w:type="dxa"/>
          </w:tcPr>
          <w:p w14:paraId="16D250F8" w14:textId="2C2A1829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491</w:t>
            </w:r>
          </w:p>
        </w:tc>
        <w:tc>
          <w:tcPr>
            <w:tcW w:w="858" w:type="dxa"/>
          </w:tcPr>
          <w:p w14:paraId="1D78FE95" w14:textId="792974BC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3918</w:t>
            </w:r>
          </w:p>
        </w:tc>
        <w:tc>
          <w:tcPr>
            <w:tcW w:w="858" w:type="dxa"/>
          </w:tcPr>
          <w:p w14:paraId="45CB4E5B" w14:textId="0B0A8CF2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6419</w:t>
            </w:r>
          </w:p>
        </w:tc>
        <w:tc>
          <w:tcPr>
            <w:tcW w:w="657" w:type="dxa"/>
          </w:tcPr>
          <w:p w14:paraId="2389C3B0" w14:textId="5078326B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3298</w:t>
            </w:r>
          </w:p>
        </w:tc>
        <w:tc>
          <w:tcPr>
            <w:tcW w:w="777" w:type="dxa"/>
          </w:tcPr>
          <w:p w14:paraId="77250D7A" w14:textId="4E8F6628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5340</w:t>
            </w:r>
          </w:p>
        </w:tc>
        <w:tc>
          <w:tcPr>
            <w:tcW w:w="777" w:type="dxa"/>
          </w:tcPr>
          <w:p w14:paraId="6382F9A7" w14:textId="7AF95F5F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2435</w:t>
            </w:r>
          </w:p>
        </w:tc>
      </w:tr>
      <w:tr w:rsidR="008C3BE8" w:rsidRPr="007C0DC5" w14:paraId="0C4F50DB" w14:textId="77777777" w:rsidTr="00F61D13">
        <w:tc>
          <w:tcPr>
            <w:tcW w:w="773" w:type="dxa"/>
          </w:tcPr>
          <w:p w14:paraId="35E93E91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58" w:type="dxa"/>
          </w:tcPr>
          <w:p w14:paraId="50120DED" w14:textId="1FA345BF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778</w:t>
            </w:r>
          </w:p>
        </w:tc>
        <w:tc>
          <w:tcPr>
            <w:tcW w:w="858" w:type="dxa"/>
          </w:tcPr>
          <w:p w14:paraId="5FAD215A" w14:textId="65872640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5340</w:t>
            </w:r>
          </w:p>
        </w:tc>
        <w:tc>
          <w:tcPr>
            <w:tcW w:w="858" w:type="dxa"/>
          </w:tcPr>
          <w:p w14:paraId="0FE554E3" w14:textId="7E08A74B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112</w:t>
            </w:r>
          </w:p>
        </w:tc>
        <w:tc>
          <w:tcPr>
            <w:tcW w:w="858" w:type="dxa"/>
          </w:tcPr>
          <w:p w14:paraId="6BF63E1C" w14:textId="2E7D62AC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230</w:t>
            </w:r>
          </w:p>
        </w:tc>
        <w:tc>
          <w:tcPr>
            <w:tcW w:w="858" w:type="dxa"/>
          </w:tcPr>
          <w:p w14:paraId="60B9BA78" w14:textId="6A7B2C34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833</w:t>
            </w:r>
          </w:p>
        </w:tc>
        <w:tc>
          <w:tcPr>
            <w:tcW w:w="858" w:type="dxa"/>
          </w:tcPr>
          <w:p w14:paraId="50338900" w14:textId="6276F05A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408</w:t>
            </w:r>
          </w:p>
        </w:tc>
        <w:tc>
          <w:tcPr>
            <w:tcW w:w="858" w:type="dxa"/>
          </w:tcPr>
          <w:p w14:paraId="641BA50E" w14:textId="4EB0FA90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079</w:t>
            </w:r>
          </w:p>
        </w:tc>
        <w:tc>
          <w:tcPr>
            <w:tcW w:w="657" w:type="dxa"/>
          </w:tcPr>
          <w:p w14:paraId="1398050C" w14:textId="53808EE6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408</w:t>
            </w:r>
          </w:p>
        </w:tc>
        <w:tc>
          <w:tcPr>
            <w:tcW w:w="777" w:type="dxa"/>
          </w:tcPr>
          <w:p w14:paraId="4A06539B" w14:textId="63D2E673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025</w:t>
            </w:r>
          </w:p>
        </w:tc>
        <w:tc>
          <w:tcPr>
            <w:tcW w:w="777" w:type="dxa"/>
          </w:tcPr>
          <w:p w14:paraId="6FC24EA0" w14:textId="7375C8DF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3681</w:t>
            </w:r>
          </w:p>
        </w:tc>
      </w:tr>
      <w:tr w:rsidR="008C3BE8" w:rsidRPr="007C0DC5" w14:paraId="158EC972" w14:textId="77777777" w:rsidTr="00F61D13">
        <w:tc>
          <w:tcPr>
            <w:tcW w:w="773" w:type="dxa"/>
          </w:tcPr>
          <w:p w14:paraId="59DD9748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58" w:type="dxa"/>
          </w:tcPr>
          <w:p w14:paraId="25018810" w14:textId="6214EE07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0776</w:t>
            </w:r>
          </w:p>
        </w:tc>
        <w:tc>
          <w:tcPr>
            <w:tcW w:w="858" w:type="dxa"/>
          </w:tcPr>
          <w:p w14:paraId="46CD9EA9" w14:textId="3EF3CF2E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4544</w:t>
            </w:r>
          </w:p>
        </w:tc>
        <w:tc>
          <w:tcPr>
            <w:tcW w:w="858" w:type="dxa"/>
          </w:tcPr>
          <w:p w14:paraId="594C92DC" w14:textId="5D1DD8ED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3351</w:t>
            </w:r>
          </w:p>
        </w:tc>
        <w:tc>
          <w:tcPr>
            <w:tcW w:w="858" w:type="dxa"/>
          </w:tcPr>
          <w:p w14:paraId="69AAD71D" w14:textId="288CE41F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408</w:t>
            </w:r>
          </w:p>
        </w:tc>
        <w:tc>
          <w:tcPr>
            <w:tcW w:w="858" w:type="dxa"/>
          </w:tcPr>
          <w:p w14:paraId="5A0B6187" w14:textId="680FF920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5436</w:t>
            </w:r>
          </w:p>
        </w:tc>
        <w:tc>
          <w:tcPr>
            <w:tcW w:w="858" w:type="dxa"/>
          </w:tcPr>
          <w:p w14:paraId="01A96AC3" w14:textId="2510742D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025</w:t>
            </w:r>
          </w:p>
        </w:tc>
        <w:tc>
          <w:tcPr>
            <w:tcW w:w="858" w:type="dxa"/>
          </w:tcPr>
          <w:p w14:paraId="5B7171D6" w14:textId="2495D6F1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011</w:t>
            </w:r>
          </w:p>
        </w:tc>
        <w:tc>
          <w:tcPr>
            <w:tcW w:w="657" w:type="dxa"/>
          </w:tcPr>
          <w:p w14:paraId="2A290506" w14:textId="365A383B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6078</w:t>
            </w:r>
          </w:p>
        </w:tc>
        <w:tc>
          <w:tcPr>
            <w:tcW w:w="777" w:type="dxa"/>
          </w:tcPr>
          <w:p w14:paraId="02B273CD" w14:textId="7BF2F910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.19846</w:t>
            </w:r>
          </w:p>
        </w:tc>
        <w:tc>
          <w:tcPr>
            <w:tcW w:w="777" w:type="dxa"/>
          </w:tcPr>
          <w:p w14:paraId="131130EE" w14:textId="7BD7024F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1093</w:t>
            </w:r>
          </w:p>
        </w:tc>
      </w:tr>
      <w:tr w:rsidR="008C3BE8" w:rsidRPr="007C0DC5" w14:paraId="7A8A9482" w14:textId="77777777" w:rsidTr="00F61D13">
        <w:tc>
          <w:tcPr>
            <w:tcW w:w="773" w:type="dxa"/>
          </w:tcPr>
          <w:p w14:paraId="21D2E0A0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58" w:type="dxa"/>
          </w:tcPr>
          <w:p w14:paraId="3200152B" w14:textId="41C211AB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0584</w:t>
            </w:r>
          </w:p>
        </w:tc>
        <w:tc>
          <w:tcPr>
            <w:tcW w:w="858" w:type="dxa"/>
          </w:tcPr>
          <w:p w14:paraId="4838F18E" w14:textId="392142A0" w:rsidR="00CA561D" w:rsidRPr="007C0DC5" w:rsidRDefault="00C21109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5023</w:t>
            </w:r>
          </w:p>
        </w:tc>
        <w:tc>
          <w:tcPr>
            <w:tcW w:w="858" w:type="dxa"/>
          </w:tcPr>
          <w:p w14:paraId="4B97B3BF" w14:textId="3DFAA0A4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7996</w:t>
            </w:r>
          </w:p>
        </w:tc>
        <w:tc>
          <w:tcPr>
            <w:tcW w:w="858" w:type="dxa"/>
          </w:tcPr>
          <w:p w14:paraId="15D77417" w14:textId="7DFC23D6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709</w:t>
            </w:r>
          </w:p>
        </w:tc>
        <w:tc>
          <w:tcPr>
            <w:tcW w:w="858" w:type="dxa"/>
          </w:tcPr>
          <w:p w14:paraId="058D57B2" w14:textId="46949FE5" w:rsidR="00CA561D" w:rsidRPr="007C0DC5" w:rsidRDefault="00C21109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2943</w:t>
            </w:r>
          </w:p>
        </w:tc>
        <w:tc>
          <w:tcPr>
            <w:tcW w:w="858" w:type="dxa"/>
          </w:tcPr>
          <w:p w14:paraId="1A6A0A21" w14:textId="7EC13F4D" w:rsidR="00CA561D" w:rsidRPr="007C0DC5" w:rsidRDefault="00C21109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2751</w:t>
            </w:r>
          </w:p>
        </w:tc>
        <w:tc>
          <w:tcPr>
            <w:tcW w:w="858" w:type="dxa"/>
          </w:tcPr>
          <w:p w14:paraId="71134BE2" w14:textId="4C4C72A8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2214</w:t>
            </w:r>
          </w:p>
        </w:tc>
        <w:tc>
          <w:tcPr>
            <w:tcW w:w="657" w:type="dxa"/>
          </w:tcPr>
          <w:p w14:paraId="0C530A47" w14:textId="586E58FB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9050</w:t>
            </w:r>
          </w:p>
        </w:tc>
        <w:tc>
          <w:tcPr>
            <w:tcW w:w="777" w:type="dxa"/>
          </w:tcPr>
          <w:p w14:paraId="68BDEBEE" w14:textId="1A2F5D2E" w:rsidR="00CA561D" w:rsidRPr="007C0DC5" w:rsidRDefault="00C21109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4065</w:t>
            </w:r>
          </w:p>
        </w:tc>
        <w:tc>
          <w:tcPr>
            <w:tcW w:w="777" w:type="dxa"/>
          </w:tcPr>
          <w:p w14:paraId="5910F4C2" w14:textId="6110F9AD" w:rsidR="00CA561D" w:rsidRPr="007C0DC5" w:rsidRDefault="00C21109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258</w:t>
            </w:r>
          </w:p>
        </w:tc>
      </w:tr>
      <w:tr w:rsidR="008C3BE8" w:rsidRPr="007C0DC5" w14:paraId="10D10983" w14:textId="77777777" w:rsidTr="00F61D13">
        <w:tc>
          <w:tcPr>
            <w:tcW w:w="773" w:type="dxa"/>
          </w:tcPr>
          <w:p w14:paraId="31703DDB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58" w:type="dxa"/>
          </w:tcPr>
          <w:p w14:paraId="3A01D359" w14:textId="37C4EC83" w:rsidR="00CA561D" w:rsidRPr="007C0DC5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874</w:t>
            </w:r>
          </w:p>
        </w:tc>
        <w:tc>
          <w:tcPr>
            <w:tcW w:w="858" w:type="dxa"/>
          </w:tcPr>
          <w:p w14:paraId="7315E089" w14:textId="1F8D7794" w:rsidR="00CA561D" w:rsidRPr="007C0DC5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367</w:t>
            </w:r>
          </w:p>
        </w:tc>
        <w:tc>
          <w:tcPr>
            <w:tcW w:w="858" w:type="dxa"/>
          </w:tcPr>
          <w:p w14:paraId="2953D47E" w14:textId="6934C5CB" w:rsidR="00CA561D" w:rsidRPr="007C0DC5" w:rsidRDefault="006E7245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4381</w:t>
            </w:r>
          </w:p>
        </w:tc>
        <w:tc>
          <w:tcPr>
            <w:tcW w:w="858" w:type="dxa"/>
          </w:tcPr>
          <w:p w14:paraId="100BAED5" w14:textId="7C5E29C9" w:rsidR="00CA561D" w:rsidRPr="007C0DC5" w:rsidRDefault="006E7245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4381</w:t>
            </w:r>
          </w:p>
        </w:tc>
        <w:tc>
          <w:tcPr>
            <w:tcW w:w="858" w:type="dxa"/>
          </w:tcPr>
          <w:p w14:paraId="2B3ED8AD" w14:textId="48347DB7" w:rsidR="00CA561D" w:rsidRPr="007C0DC5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4477</w:t>
            </w:r>
          </w:p>
        </w:tc>
        <w:tc>
          <w:tcPr>
            <w:tcW w:w="858" w:type="dxa"/>
          </w:tcPr>
          <w:p w14:paraId="250B40A3" w14:textId="30B99397" w:rsidR="00CA561D" w:rsidRPr="007C0DC5" w:rsidRDefault="006E7245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4477</w:t>
            </w:r>
          </w:p>
        </w:tc>
        <w:tc>
          <w:tcPr>
            <w:tcW w:w="858" w:type="dxa"/>
          </w:tcPr>
          <w:p w14:paraId="3BBB743F" w14:textId="3F054C7A" w:rsidR="00CA561D" w:rsidRPr="007C0DC5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4573</w:t>
            </w:r>
          </w:p>
        </w:tc>
        <w:tc>
          <w:tcPr>
            <w:tcW w:w="657" w:type="dxa"/>
          </w:tcPr>
          <w:p w14:paraId="21677639" w14:textId="125F7C7B" w:rsidR="00CA561D" w:rsidRPr="007C0DC5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5819</w:t>
            </w:r>
          </w:p>
        </w:tc>
        <w:tc>
          <w:tcPr>
            <w:tcW w:w="777" w:type="dxa"/>
          </w:tcPr>
          <w:p w14:paraId="192F1A50" w14:textId="37AFD66C" w:rsidR="00CA561D" w:rsidRPr="007C0DC5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3135</w:t>
            </w:r>
          </w:p>
        </w:tc>
        <w:tc>
          <w:tcPr>
            <w:tcW w:w="777" w:type="dxa"/>
          </w:tcPr>
          <w:p w14:paraId="3F112BFB" w14:textId="10DC1579" w:rsidR="00CA561D" w:rsidRPr="007C0DC5" w:rsidRDefault="006E7245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682</w:t>
            </w:r>
          </w:p>
        </w:tc>
      </w:tr>
      <w:tr w:rsidR="008C3BE8" w:rsidRPr="007C0DC5" w14:paraId="41D29C70" w14:textId="77777777" w:rsidTr="00F61D13">
        <w:tc>
          <w:tcPr>
            <w:tcW w:w="773" w:type="dxa"/>
          </w:tcPr>
          <w:p w14:paraId="3E66AB73" w14:textId="77777777" w:rsidR="00CA561D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58" w:type="dxa"/>
          </w:tcPr>
          <w:p w14:paraId="03CC31D9" w14:textId="0649AD5F" w:rsidR="00CA561D" w:rsidRPr="000262CD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2136</w:t>
            </w:r>
          </w:p>
        </w:tc>
        <w:tc>
          <w:tcPr>
            <w:tcW w:w="858" w:type="dxa"/>
          </w:tcPr>
          <w:p w14:paraId="4BA107DB" w14:textId="3F8840FC" w:rsidR="00CA561D" w:rsidRPr="000262CD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9835</w:t>
            </w:r>
          </w:p>
        </w:tc>
        <w:tc>
          <w:tcPr>
            <w:tcW w:w="858" w:type="dxa"/>
          </w:tcPr>
          <w:p w14:paraId="7BB734F8" w14:textId="6CC2D673" w:rsidR="00CA561D" w:rsidRPr="000262CD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9877</w:t>
            </w:r>
          </w:p>
        </w:tc>
        <w:tc>
          <w:tcPr>
            <w:tcW w:w="858" w:type="dxa"/>
          </w:tcPr>
          <w:p w14:paraId="3E781B2F" w14:textId="62B8E86C" w:rsidR="00CA561D" w:rsidRPr="000262CD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0716</w:t>
            </w:r>
          </w:p>
        </w:tc>
        <w:tc>
          <w:tcPr>
            <w:tcW w:w="858" w:type="dxa"/>
          </w:tcPr>
          <w:p w14:paraId="20B7B51D" w14:textId="413BE7AA" w:rsidR="00CA561D" w:rsidRPr="000262CD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0511</w:t>
            </w:r>
          </w:p>
        </w:tc>
        <w:tc>
          <w:tcPr>
            <w:tcW w:w="858" w:type="dxa"/>
          </w:tcPr>
          <w:p w14:paraId="42ABE79C" w14:textId="19CB37AA" w:rsidR="00CA561D" w:rsidRPr="000262CD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1093</w:t>
            </w:r>
          </w:p>
        </w:tc>
        <w:tc>
          <w:tcPr>
            <w:tcW w:w="858" w:type="dxa"/>
          </w:tcPr>
          <w:p w14:paraId="57E12FDA" w14:textId="08AF9611" w:rsidR="00CA561D" w:rsidRPr="000262CD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1093</w:t>
            </w:r>
          </w:p>
        </w:tc>
        <w:tc>
          <w:tcPr>
            <w:tcW w:w="657" w:type="dxa"/>
          </w:tcPr>
          <w:p w14:paraId="74F59269" w14:textId="358A39D9" w:rsidR="00CA561D" w:rsidRPr="000262CD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1697</w:t>
            </w:r>
          </w:p>
        </w:tc>
        <w:tc>
          <w:tcPr>
            <w:tcW w:w="777" w:type="dxa"/>
          </w:tcPr>
          <w:p w14:paraId="0BFECCA5" w14:textId="2C702A78" w:rsidR="00CA561D" w:rsidRPr="000262CD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421</w:t>
            </w:r>
          </w:p>
        </w:tc>
        <w:tc>
          <w:tcPr>
            <w:tcW w:w="777" w:type="dxa"/>
          </w:tcPr>
          <w:p w14:paraId="48FD8B37" w14:textId="2B51C4A2" w:rsidR="00CA561D" w:rsidRPr="000262CD" w:rsidRDefault="006E724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504</w:t>
            </w:r>
          </w:p>
        </w:tc>
      </w:tr>
    </w:tbl>
    <w:p w14:paraId="26C57CC7" w14:textId="59CCCE3E" w:rsidR="00220919" w:rsidRPr="00483BEF" w:rsidRDefault="00220919" w:rsidP="00483BEF">
      <w:pPr>
        <w:rPr>
          <w:rFonts w:ascii="Cambria" w:hAnsi="Cambria" w:cs="Cambria"/>
        </w:rPr>
      </w:pPr>
    </w:p>
    <w:p w14:paraId="187B27A1" w14:textId="43147A12" w:rsidR="00CA561D" w:rsidRPr="00483BEF" w:rsidRDefault="00CA561D" w:rsidP="00CA561D">
      <w:pPr>
        <w:ind w:left="360"/>
        <w:rPr>
          <w:rFonts w:ascii="Cambria" w:hAnsi="Cambria" w:cs="Cambria"/>
          <w:sz w:val="22"/>
          <w:szCs w:val="22"/>
        </w:rPr>
      </w:pPr>
      <w:r w:rsidRPr="00483BEF">
        <w:rPr>
          <w:rFonts w:ascii="Cambria" w:hAnsi="Cambria" w:cs="Cambria"/>
          <w:sz w:val="22"/>
          <w:szCs w:val="22"/>
        </w:rPr>
        <w:t>FD</w:t>
      </w:r>
      <w:r w:rsidR="00F61D13" w:rsidRPr="00483BEF">
        <w:rPr>
          <w:rFonts w:ascii="Cambria" w:hAnsi="Cambria" w:cs="Cambria"/>
          <w:sz w:val="22"/>
          <w:szCs w:val="22"/>
        </w:rPr>
        <w:t>,</w:t>
      </w:r>
      <w:r w:rsidRPr="00483BEF">
        <w:rPr>
          <w:rFonts w:ascii="Cambria" w:hAnsi="Cambria" w:cs="Cambria"/>
          <w:sz w:val="22"/>
          <w:szCs w:val="22"/>
        </w:rPr>
        <w:t xml:space="preserve"> 2 h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5"/>
        <w:gridCol w:w="847"/>
        <w:gridCol w:w="845"/>
        <w:gridCol w:w="846"/>
        <w:gridCol w:w="846"/>
        <w:gridCol w:w="846"/>
        <w:gridCol w:w="848"/>
        <w:gridCol w:w="846"/>
        <w:gridCol w:w="743"/>
        <w:gridCol w:w="774"/>
        <w:gridCol w:w="774"/>
      </w:tblGrid>
      <w:tr w:rsidR="00CA561D" w14:paraId="3ED934EA" w14:textId="77777777" w:rsidTr="00CA561D">
        <w:trPr>
          <w:trHeight w:val="61"/>
        </w:trPr>
        <w:tc>
          <w:tcPr>
            <w:tcW w:w="775" w:type="dxa"/>
          </w:tcPr>
          <w:p w14:paraId="47AC015D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Sample#</w:t>
            </w:r>
          </w:p>
        </w:tc>
        <w:tc>
          <w:tcPr>
            <w:tcW w:w="4288" w:type="dxa"/>
            <w:gridSpan w:val="5"/>
          </w:tcPr>
          <w:p w14:paraId="2CBD1744" w14:textId="246D7E48" w:rsidR="00CA561D" w:rsidRPr="007C0DC5" w:rsidRDefault="00CA561D" w:rsidP="00F61D13">
            <w:pPr>
              <w:pStyle w:val="ListParagraph"/>
              <w:spacing w:after="0" w:line="240" w:lineRule="auto"/>
              <w:ind w:left="360"/>
              <w:jc w:val="center"/>
              <w:rPr>
                <w:rFonts w:cstheme="minorHAnsi"/>
                <w:sz w:val="16"/>
                <w:szCs w:val="16"/>
              </w:rPr>
            </w:pPr>
            <w:r w:rsidRPr="007C0DC5">
              <w:rPr>
                <w:rFonts w:cstheme="minorHAnsi"/>
                <w:sz w:val="16"/>
                <w:szCs w:val="16"/>
              </w:rPr>
              <w:t>Treated</w:t>
            </w:r>
            <w:r w:rsidR="00F61D13">
              <w:rPr>
                <w:rFonts w:cstheme="minorHAnsi"/>
                <w:sz w:val="16"/>
                <w:szCs w:val="16"/>
              </w:rPr>
              <w:t xml:space="preserve"> eye</w:t>
            </w:r>
          </w:p>
        </w:tc>
        <w:tc>
          <w:tcPr>
            <w:tcW w:w="3927" w:type="dxa"/>
            <w:gridSpan w:val="5"/>
          </w:tcPr>
          <w:p w14:paraId="6D32544E" w14:textId="197E08B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jc w:val="center"/>
              <w:rPr>
                <w:rFonts w:cstheme="minorHAnsi"/>
                <w:sz w:val="16"/>
                <w:szCs w:val="16"/>
              </w:rPr>
            </w:pPr>
            <w:r w:rsidRPr="007C0DC5">
              <w:rPr>
                <w:rFonts w:cstheme="minorHAnsi"/>
                <w:sz w:val="16"/>
                <w:szCs w:val="16"/>
              </w:rPr>
              <w:t>Control</w:t>
            </w:r>
            <w:r w:rsidR="00F61D13">
              <w:rPr>
                <w:rFonts w:cstheme="minorHAnsi"/>
                <w:sz w:val="16"/>
                <w:szCs w:val="16"/>
              </w:rPr>
              <w:t xml:space="preserve"> eye</w:t>
            </w:r>
          </w:p>
        </w:tc>
      </w:tr>
      <w:tr w:rsidR="00CA561D" w14:paraId="46716D76" w14:textId="77777777" w:rsidTr="00CA561D">
        <w:tc>
          <w:tcPr>
            <w:tcW w:w="775" w:type="dxa"/>
          </w:tcPr>
          <w:p w14:paraId="2DCFC329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167EC0AE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7" w:type="dxa"/>
          </w:tcPr>
          <w:p w14:paraId="17B2A350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Wear 2h</w:t>
            </w:r>
          </w:p>
        </w:tc>
        <w:tc>
          <w:tcPr>
            <w:tcW w:w="858" w:type="dxa"/>
          </w:tcPr>
          <w:p w14:paraId="3B2FEE35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2h</w:t>
            </w:r>
          </w:p>
        </w:tc>
        <w:tc>
          <w:tcPr>
            <w:tcW w:w="858" w:type="dxa"/>
          </w:tcPr>
          <w:p w14:paraId="38D23F4C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48h</w:t>
            </w:r>
          </w:p>
        </w:tc>
        <w:tc>
          <w:tcPr>
            <w:tcW w:w="858" w:type="dxa"/>
          </w:tcPr>
          <w:p w14:paraId="74D30A7E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96h</w:t>
            </w:r>
          </w:p>
        </w:tc>
        <w:tc>
          <w:tcPr>
            <w:tcW w:w="858" w:type="dxa"/>
          </w:tcPr>
          <w:p w14:paraId="5F467357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858" w:type="dxa"/>
          </w:tcPr>
          <w:p w14:paraId="2CC3BC47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Wear 2h</w:t>
            </w:r>
          </w:p>
        </w:tc>
        <w:tc>
          <w:tcPr>
            <w:tcW w:w="657" w:type="dxa"/>
          </w:tcPr>
          <w:p w14:paraId="6C1ACA4E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2h</w:t>
            </w:r>
          </w:p>
        </w:tc>
        <w:tc>
          <w:tcPr>
            <w:tcW w:w="777" w:type="dxa"/>
          </w:tcPr>
          <w:p w14:paraId="5ACFFC5C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48h</w:t>
            </w:r>
          </w:p>
        </w:tc>
        <w:tc>
          <w:tcPr>
            <w:tcW w:w="777" w:type="dxa"/>
          </w:tcPr>
          <w:p w14:paraId="78113028" w14:textId="77777777" w:rsidR="00CA561D" w:rsidRPr="007C0DC5" w:rsidRDefault="00CA561D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Rec 96h</w:t>
            </w:r>
          </w:p>
        </w:tc>
      </w:tr>
      <w:tr w:rsidR="00265818" w:rsidRPr="007C0DC5" w14:paraId="6E1A66B9" w14:textId="77777777" w:rsidTr="00CA561D">
        <w:tc>
          <w:tcPr>
            <w:tcW w:w="775" w:type="dxa"/>
          </w:tcPr>
          <w:p w14:paraId="0881162C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7" w:type="dxa"/>
          </w:tcPr>
          <w:p w14:paraId="5B3C4257" w14:textId="0B58F779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929</w:t>
            </w:r>
          </w:p>
        </w:tc>
        <w:tc>
          <w:tcPr>
            <w:tcW w:w="857" w:type="dxa"/>
          </w:tcPr>
          <w:p w14:paraId="31C9F1D4" w14:textId="75D15F87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162</w:t>
            </w:r>
          </w:p>
        </w:tc>
        <w:tc>
          <w:tcPr>
            <w:tcW w:w="858" w:type="dxa"/>
          </w:tcPr>
          <w:p w14:paraId="2B4F0CE9" w14:textId="6D4B665D" w:rsidR="00CA561D" w:rsidRPr="007C0DC5" w:rsidRDefault="00265818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238</w:t>
            </w:r>
          </w:p>
        </w:tc>
        <w:tc>
          <w:tcPr>
            <w:tcW w:w="858" w:type="dxa"/>
          </w:tcPr>
          <w:p w14:paraId="12AF17A5" w14:textId="258539F5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517</w:t>
            </w:r>
          </w:p>
        </w:tc>
        <w:tc>
          <w:tcPr>
            <w:tcW w:w="858" w:type="dxa"/>
          </w:tcPr>
          <w:p w14:paraId="622AD5FA" w14:textId="2726D817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696</w:t>
            </w:r>
          </w:p>
        </w:tc>
        <w:tc>
          <w:tcPr>
            <w:tcW w:w="858" w:type="dxa"/>
          </w:tcPr>
          <w:p w14:paraId="205FCB23" w14:textId="282C9194" w:rsidR="00CA561D" w:rsidRPr="007C0DC5" w:rsidRDefault="00265818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3998</w:t>
            </w:r>
          </w:p>
        </w:tc>
        <w:tc>
          <w:tcPr>
            <w:tcW w:w="858" w:type="dxa"/>
          </w:tcPr>
          <w:p w14:paraId="1600C619" w14:textId="5F2B7AA3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984</w:t>
            </w:r>
          </w:p>
        </w:tc>
        <w:tc>
          <w:tcPr>
            <w:tcW w:w="657" w:type="dxa"/>
          </w:tcPr>
          <w:p w14:paraId="36BC7264" w14:textId="33D991A2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778</w:t>
            </w:r>
          </w:p>
        </w:tc>
        <w:tc>
          <w:tcPr>
            <w:tcW w:w="777" w:type="dxa"/>
          </w:tcPr>
          <w:p w14:paraId="767D40D7" w14:textId="3EEB8D25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641</w:t>
            </w:r>
          </w:p>
        </w:tc>
        <w:tc>
          <w:tcPr>
            <w:tcW w:w="777" w:type="dxa"/>
          </w:tcPr>
          <w:p w14:paraId="3E2D6221" w14:textId="423B347C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613</w:t>
            </w:r>
          </w:p>
        </w:tc>
      </w:tr>
      <w:tr w:rsidR="00265818" w:rsidRPr="007C0DC5" w14:paraId="57083A22" w14:textId="77777777" w:rsidTr="00CA561D">
        <w:tc>
          <w:tcPr>
            <w:tcW w:w="775" w:type="dxa"/>
          </w:tcPr>
          <w:p w14:paraId="05E3C624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7" w:type="dxa"/>
          </w:tcPr>
          <w:p w14:paraId="0E34FB05" w14:textId="0C917936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079</w:t>
            </w:r>
          </w:p>
        </w:tc>
        <w:tc>
          <w:tcPr>
            <w:tcW w:w="857" w:type="dxa"/>
          </w:tcPr>
          <w:p w14:paraId="218E9B2D" w14:textId="3CF47713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493</w:t>
            </w:r>
          </w:p>
        </w:tc>
        <w:tc>
          <w:tcPr>
            <w:tcW w:w="858" w:type="dxa"/>
          </w:tcPr>
          <w:p w14:paraId="76E3D533" w14:textId="7C894601" w:rsidR="00CA561D" w:rsidRPr="007C0DC5" w:rsidRDefault="00265818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038</w:t>
            </w:r>
          </w:p>
        </w:tc>
        <w:tc>
          <w:tcPr>
            <w:tcW w:w="858" w:type="dxa"/>
          </w:tcPr>
          <w:p w14:paraId="1D770D26" w14:textId="2B08E5D3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1476</w:t>
            </w:r>
          </w:p>
        </w:tc>
        <w:tc>
          <w:tcPr>
            <w:tcW w:w="858" w:type="dxa"/>
          </w:tcPr>
          <w:p w14:paraId="7B403BCD" w14:textId="00123323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1505</w:t>
            </w:r>
          </w:p>
        </w:tc>
        <w:tc>
          <w:tcPr>
            <w:tcW w:w="858" w:type="dxa"/>
          </w:tcPr>
          <w:p w14:paraId="6A430EDF" w14:textId="64B71CF3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175</w:t>
            </w:r>
          </w:p>
        </w:tc>
        <w:tc>
          <w:tcPr>
            <w:tcW w:w="858" w:type="dxa"/>
          </w:tcPr>
          <w:p w14:paraId="299E7454" w14:textId="3DFB4505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3806</w:t>
            </w:r>
          </w:p>
        </w:tc>
        <w:tc>
          <w:tcPr>
            <w:tcW w:w="657" w:type="dxa"/>
          </w:tcPr>
          <w:p w14:paraId="3EE182E6" w14:textId="57AD114A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258</w:t>
            </w:r>
          </w:p>
        </w:tc>
        <w:tc>
          <w:tcPr>
            <w:tcW w:w="777" w:type="dxa"/>
          </w:tcPr>
          <w:p w14:paraId="6C6776DC" w14:textId="5077D69D" w:rsidR="00CA561D" w:rsidRPr="007C0DC5" w:rsidRDefault="00265818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686</w:t>
            </w:r>
          </w:p>
        </w:tc>
        <w:tc>
          <w:tcPr>
            <w:tcW w:w="777" w:type="dxa"/>
          </w:tcPr>
          <w:p w14:paraId="5847D6CC" w14:textId="26539E5B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641</w:t>
            </w:r>
          </w:p>
        </w:tc>
      </w:tr>
      <w:tr w:rsidR="00265818" w:rsidRPr="007C0DC5" w14:paraId="7FB20C65" w14:textId="77777777" w:rsidTr="00CA561D">
        <w:tc>
          <w:tcPr>
            <w:tcW w:w="775" w:type="dxa"/>
          </w:tcPr>
          <w:p w14:paraId="71AB0503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57" w:type="dxa"/>
          </w:tcPr>
          <w:p w14:paraId="48EC3C0D" w14:textId="37E01B01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5982</w:t>
            </w:r>
          </w:p>
        </w:tc>
        <w:tc>
          <w:tcPr>
            <w:tcW w:w="857" w:type="dxa"/>
          </w:tcPr>
          <w:p w14:paraId="29C89138" w14:textId="45525739" w:rsidR="00CA561D" w:rsidRPr="007C0DC5" w:rsidRDefault="00265818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203</w:t>
            </w:r>
          </w:p>
        </w:tc>
        <w:tc>
          <w:tcPr>
            <w:tcW w:w="858" w:type="dxa"/>
          </w:tcPr>
          <w:p w14:paraId="0E77EAA9" w14:textId="2EADA20E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0488</w:t>
            </w:r>
          </w:p>
        </w:tc>
        <w:tc>
          <w:tcPr>
            <w:tcW w:w="858" w:type="dxa"/>
          </w:tcPr>
          <w:p w14:paraId="29721CA7" w14:textId="4823088C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312</w:t>
            </w:r>
          </w:p>
        </w:tc>
        <w:tc>
          <w:tcPr>
            <w:tcW w:w="858" w:type="dxa"/>
          </w:tcPr>
          <w:p w14:paraId="19C2028B" w14:textId="04F708DC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3998</w:t>
            </w:r>
          </w:p>
        </w:tc>
        <w:tc>
          <w:tcPr>
            <w:tcW w:w="858" w:type="dxa"/>
          </w:tcPr>
          <w:p w14:paraId="42E85A19" w14:textId="1A3887CA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421</w:t>
            </w:r>
          </w:p>
        </w:tc>
        <w:tc>
          <w:tcPr>
            <w:tcW w:w="858" w:type="dxa"/>
          </w:tcPr>
          <w:p w14:paraId="66D5557C" w14:textId="2AF2AAE5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326</w:t>
            </w:r>
          </w:p>
        </w:tc>
        <w:tc>
          <w:tcPr>
            <w:tcW w:w="657" w:type="dxa"/>
          </w:tcPr>
          <w:p w14:paraId="213D5F2C" w14:textId="577DC176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1188</w:t>
            </w:r>
          </w:p>
        </w:tc>
        <w:tc>
          <w:tcPr>
            <w:tcW w:w="777" w:type="dxa"/>
          </w:tcPr>
          <w:p w14:paraId="4A78EEC1" w14:textId="16673D73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4765</w:t>
            </w:r>
          </w:p>
        </w:tc>
        <w:tc>
          <w:tcPr>
            <w:tcW w:w="777" w:type="dxa"/>
          </w:tcPr>
          <w:p w14:paraId="1C6C3ECD" w14:textId="3D3FE64A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3489</w:t>
            </w:r>
          </w:p>
        </w:tc>
      </w:tr>
      <w:tr w:rsidR="00265818" w:rsidRPr="007C0DC5" w14:paraId="42E1BFC7" w14:textId="77777777" w:rsidTr="00CA561D">
        <w:tc>
          <w:tcPr>
            <w:tcW w:w="775" w:type="dxa"/>
          </w:tcPr>
          <w:p w14:paraId="6C927B4B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57" w:type="dxa"/>
          </w:tcPr>
          <w:p w14:paraId="4A90EF25" w14:textId="7B02A94C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1135</w:t>
            </w:r>
          </w:p>
        </w:tc>
        <w:tc>
          <w:tcPr>
            <w:tcW w:w="857" w:type="dxa"/>
          </w:tcPr>
          <w:p w14:paraId="353344DF" w14:textId="4B50CBB6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833</w:t>
            </w:r>
          </w:p>
        </w:tc>
        <w:tc>
          <w:tcPr>
            <w:tcW w:w="858" w:type="dxa"/>
          </w:tcPr>
          <w:p w14:paraId="0AE5DE1B" w14:textId="601FFE4C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6107</w:t>
            </w:r>
          </w:p>
        </w:tc>
        <w:tc>
          <w:tcPr>
            <w:tcW w:w="858" w:type="dxa"/>
          </w:tcPr>
          <w:p w14:paraId="2F86630A" w14:textId="792A2D85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846</w:t>
            </w:r>
          </w:p>
        </w:tc>
        <w:tc>
          <w:tcPr>
            <w:tcW w:w="858" w:type="dxa"/>
          </w:tcPr>
          <w:p w14:paraId="51923712" w14:textId="14C894F3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6</w:t>
            </w:r>
          </w:p>
        </w:tc>
        <w:tc>
          <w:tcPr>
            <w:tcW w:w="858" w:type="dxa"/>
          </w:tcPr>
          <w:p w14:paraId="71578F78" w14:textId="2AF9677E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345</w:t>
            </w:r>
          </w:p>
        </w:tc>
        <w:tc>
          <w:tcPr>
            <w:tcW w:w="858" w:type="dxa"/>
          </w:tcPr>
          <w:p w14:paraId="4727D7F1" w14:textId="1D058548" w:rsidR="00CA561D" w:rsidRPr="007C0DC5" w:rsidRDefault="00265818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32</w:t>
            </w:r>
            <w:r w:rsidR="00D57DBA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657" w:type="dxa"/>
          </w:tcPr>
          <w:p w14:paraId="5E942139" w14:textId="63CCD9C5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385</w:t>
            </w:r>
          </w:p>
        </w:tc>
        <w:tc>
          <w:tcPr>
            <w:tcW w:w="777" w:type="dxa"/>
          </w:tcPr>
          <w:p w14:paraId="73CB7E64" w14:textId="41756970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079</w:t>
            </w:r>
          </w:p>
        </w:tc>
        <w:tc>
          <w:tcPr>
            <w:tcW w:w="777" w:type="dxa"/>
          </w:tcPr>
          <w:p w14:paraId="60BCB7BD" w14:textId="4531C399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1093</w:t>
            </w:r>
          </w:p>
        </w:tc>
      </w:tr>
      <w:tr w:rsidR="00265818" w:rsidRPr="007C0DC5" w14:paraId="0162F23E" w14:textId="77777777" w:rsidTr="00CA561D">
        <w:tc>
          <w:tcPr>
            <w:tcW w:w="775" w:type="dxa"/>
          </w:tcPr>
          <w:p w14:paraId="69870145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57" w:type="dxa"/>
          </w:tcPr>
          <w:p w14:paraId="7B4894F2" w14:textId="1C7DE692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4352</w:t>
            </w:r>
          </w:p>
        </w:tc>
        <w:tc>
          <w:tcPr>
            <w:tcW w:w="857" w:type="dxa"/>
          </w:tcPr>
          <w:p w14:paraId="2A8702CC" w14:textId="203CEDC8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3394</w:t>
            </w:r>
          </w:p>
        </w:tc>
        <w:tc>
          <w:tcPr>
            <w:tcW w:w="858" w:type="dxa"/>
          </w:tcPr>
          <w:p w14:paraId="188321C1" w14:textId="3F2242A7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613</w:t>
            </w:r>
          </w:p>
        </w:tc>
        <w:tc>
          <w:tcPr>
            <w:tcW w:w="858" w:type="dxa"/>
          </w:tcPr>
          <w:p w14:paraId="79B2B430" w14:textId="33069E24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1764</w:t>
            </w:r>
          </w:p>
        </w:tc>
        <w:tc>
          <w:tcPr>
            <w:tcW w:w="858" w:type="dxa"/>
          </w:tcPr>
          <w:p w14:paraId="57B795CA" w14:textId="61325EC7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846</w:t>
            </w:r>
          </w:p>
        </w:tc>
        <w:tc>
          <w:tcPr>
            <w:tcW w:w="858" w:type="dxa"/>
          </w:tcPr>
          <w:p w14:paraId="38FA4611" w14:textId="2C64EA21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079</w:t>
            </w:r>
          </w:p>
        </w:tc>
        <w:tc>
          <w:tcPr>
            <w:tcW w:w="858" w:type="dxa"/>
          </w:tcPr>
          <w:p w14:paraId="745ED24A" w14:textId="47AF230A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1572</w:t>
            </w:r>
          </w:p>
        </w:tc>
        <w:tc>
          <w:tcPr>
            <w:tcW w:w="657" w:type="dxa"/>
          </w:tcPr>
          <w:p w14:paraId="74B65219" w14:textId="27947950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641</w:t>
            </w:r>
          </w:p>
        </w:tc>
        <w:tc>
          <w:tcPr>
            <w:tcW w:w="777" w:type="dxa"/>
          </w:tcPr>
          <w:p w14:paraId="1178749B" w14:textId="71188878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901</w:t>
            </w:r>
          </w:p>
        </w:tc>
        <w:tc>
          <w:tcPr>
            <w:tcW w:w="777" w:type="dxa"/>
          </w:tcPr>
          <w:p w14:paraId="551E2AF6" w14:textId="64FE51D3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230</w:t>
            </w:r>
          </w:p>
        </w:tc>
      </w:tr>
      <w:tr w:rsidR="00265818" w:rsidRPr="007C0DC5" w14:paraId="7D13E8F4" w14:textId="77777777" w:rsidTr="00CA561D">
        <w:tc>
          <w:tcPr>
            <w:tcW w:w="775" w:type="dxa"/>
          </w:tcPr>
          <w:p w14:paraId="4BF3E3F4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57" w:type="dxa"/>
          </w:tcPr>
          <w:p w14:paraId="667CE0A8" w14:textId="20415129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2598</w:t>
            </w:r>
          </w:p>
        </w:tc>
        <w:tc>
          <w:tcPr>
            <w:tcW w:w="857" w:type="dxa"/>
          </w:tcPr>
          <w:p w14:paraId="5FC36A3E" w14:textId="7D99EB28" w:rsidR="00CA561D" w:rsidRPr="007C0DC5" w:rsidRDefault="00D57DBA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1447</w:t>
            </w:r>
          </w:p>
        </w:tc>
        <w:tc>
          <w:tcPr>
            <w:tcW w:w="858" w:type="dxa"/>
          </w:tcPr>
          <w:p w14:paraId="66CFA4DD" w14:textId="5FC8C380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2693</w:t>
            </w:r>
          </w:p>
        </w:tc>
        <w:tc>
          <w:tcPr>
            <w:tcW w:w="858" w:type="dxa"/>
          </w:tcPr>
          <w:p w14:paraId="46F4920B" w14:textId="2B1788FA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1447</w:t>
            </w:r>
          </w:p>
        </w:tc>
        <w:tc>
          <w:tcPr>
            <w:tcW w:w="858" w:type="dxa"/>
          </w:tcPr>
          <w:p w14:paraId="2F938F15" w14:textId="62ECC22A" w:rsidR="00CA561D" w:rsidRPr="007C0DC5" w:rsidRDefault="00D57DBA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0850</w:t>
            </w:r>
          </w:p>
        </w:tc>
        <w:tc>
          <w:tcPr>
            <w:tcW w:w="858" w:type="dxa"/>
          </w:tcPr>
          <w:p w14:paraId="4AE4DF5C" w14:textId="344658A9" w:rsidR="00CA561D" w:rsidRPr="007C0DC5" w:rsidRDefault="00D57DBA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5993</w:t>
            </w:r>
          </w:p>
        </w:tc>
        <w:tc>
          <w:tcPr>
            <w:tcW w:w="858" w:type="dxa"/>
          </w:tcPr>
          <w:p w14:paraId="4959B83E" w14:textId="176EA38A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3748</w:t>
            </w:r>
          </w:p>
        </w:tc>
        <w:tc>
          <w:tcPr>
            <w:tcW w:w="657" w:type="dxa"/>
          </w:tcPr>
          <w:p w14:paraId="11FE0AFA" w14:textId="1267CB49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2693</w:t>
            </w:r>
          </w:p>
        </w:tc>
        <w:tc>
          <w:tcPr>
            <w:tcW w:w="777" w:type="dxa"/>
          </w:tcPr>
          <w:p w14:paraId="59F7D43D" w14:textId="14992EC1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9817</w:t>
            </w:r>
          </w:p>
        </w:tc>
        <w:tc>
          <w:tcPr>
            <w:tcW w:w="777" w:type="dxa"/>
          </w:tcPr>
          <w:p w14:paraId="13960393" w14:textId="4F00BC75" w:rsidR="00CA561D" w:rsidRPr="007C0DC5" w:rsidRDefault="00D57DBA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0805</w:t>
            </w:r>
          </w:p>
        </w:tc>
      </w:tr>
      <w:tr w:rsidR="00265818" w:rsidRPr="007C0DC5" w14:paraId="537E7ABC" w14:textId="77777777" w:rsidTr="00CA561D">
        <w:tc>
          <w:tcPr>
            <w:tcW w:w="775" w:type="dxa"/>
          </w:tcPr>
          <w:p w14:paraId="7FDCCE93" w14:textId="77777777" w:rsidR="00CA561D" w:rsidRPr="007C0DC5" w:rsidRDefault="00CA561D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57" w:type="dxa"/>
          </w:tcPr>
          <w:p w14:paraId="54EDD9DB" w14:textId="52A9DFBB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3202</w:t>
            </w:r>
          </w:p>
        </w:tc>
        <w:tc>
          <w:tcPr>
            <w:tcW w:w="857" w:type="dxa"/>
          </w:tcPr>
          <w:p w14:paraId="43CB9B86" w14:textId="764A5088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5982</w:t>
            </w:r>
          </w:p>
        </w:tc>
        <w:tc>
          <w:tcPr>
            <w:tcW w:w="858" w:type="dxa"/>
          </w:tcPr>
          <w:p w14:paraId="751A2BE8" w14:textId="020EB152" w:rsidR="00CA561D" w:rsidRPr="007C0DC5" w:rsidRDefault="00D57DBA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4928</w:t>
            </w:r>
          </w:p>
        </w:tc>
        <w:tc>
          <w:tcPr>
            <w:tcW w:w="858" w:type="dxa"/>
          </w:tcPr>
          <w:p w14:paraId="08136762" w14:textId="5D538820" w:rsidR="00CA561D" w:rsidRPr="007C0DC5" w:rsidRDefault="00D57DBA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8123</w:t>
            </w:r>
          </w:p>
        </w:tc>
        <w:tc>
          <w:tcPr>
            <w:tcW w:w="858" w:type="dxa"/>
          </w:tcPr>
          <w:p w14:paraId="6B71D711" w14:textId="36150A83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7037</w:t>
            </w:r>
          </w:p>
        </w:tc>
        <w:tc>
          <w:tcPr>
            <w:tcW w:w="858" w:type="dxa"/>
          </w:tcPr>
          <w:p w14:paraId="0954976C" w14:textId="75A6B79D" w:rsidR="00CA561D" w:rsidRPr="007C0DC5" w:rsidRDefault="00D57DBA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2828</w:t>
            </w:r>
          </w:p>
        </w:tc>
        <w:tc>
          <w:tcPr>
            <w:tcW w:w="858" w:type="dxa"/>
          </w:tcPr>
          <w:p w14:paraId="0D41C176" w14:textId="40EDE9BF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3777</w:t>
            </w:r>
          </w:p>
        </w:tc>
        <w:tc>
          <w:tcPr>
            <w:tcW w:w="657" w:type="dxa"/>
          </w:tcPr>
          <w:p w14:paraId="2EA77A53" w14:textId="71E82741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367</w:t>
            </w:r>
          </w:p>
        </w:tc>
        <w:tc>
          <w:tcPr>
            <w:tcW w:w="777" w:type="dxa"/>
          </w:tcPr>
          <w:p w14:paraId="6A0C8D4E" w14:textId="22A937E4" w:rsidR="00CA561D" w:rsidRPr="007C0DC5" w:rsidRDefault="00D57DBA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079</w:t>
            </w:r>
          </w:p>
        </w:tc>
        <w:tc>
          <w:tcPr>
            <w:tcW w:w="777" w:type="dxa"/>
          </w:tcPr>
          <w:p w14:paraId="7E95CA4A" w14:textId="2E060932" w:rsidR="00CA561D" w:rsidRPr="007C0DC5" w:rsidRDefault="00D57DBA" w:rsidP="00F61D1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812</w:t>
            </w:r>
          </w:p>
        </w:tc>
      </w:tr>
    </w:tbl>
    <w:p w14:paraId="4009D969" w14:textId="77777777" w:rsidR="00220919" w:rsidRPr="00CA561D" w:rsidRDefault="00220919" w:rsidP="00CA561D">
      <w:pPr>
        <w:rPr>
          <w:rFonts w:ascii="Cambria" w:hAnsi="Cambria" w:cs="Cambria"/>
          <w:b/>
          <w:bCs/>
        </w:rPr>
      </w:pPr>
    </w:p>
    <w:p w14:paraId="7175F00A" w14:textId="53490BC7" w:rsidR="00263BA6" w:rsidRDefault="00263BA6" w:rsidP="007C0DC5">
      <w:pPr>
        <w:pStyle w:val="ListParagraph"/>
        <w:numPr>
          <w:ilvl w:val="0"/>
          <w:numId w:val="2"/>
        </w:numPr>
        <w:spacing w:line="240" w:lineRule="auto"/>
        <w:ind w:left="360"/>
        <w:rPr>
          <w:rFonts w:ascii="Cambria" w:hAnsi="Cambria" w:cs="Cambria"/>
          <w:b/>
          <w:bCs/>
        </w:rPr>
      </w:pPr>
      <w:r w:rsidRPr="00263BA6">
        <w:rPr>
          <w:rFonts w:ascii="Cambria" w:hAnsi="Cambria" w:cs="Cambria"/>
          <w:b/>
          <w:bCs/>
        </w:rPr>
        <w:t>BMP gene expression in chick RPE over a recovery period</w:t>
      </w:r>
      <w:r>
        <w:rPr>
          <w:rFonts w:ascii="Cambria" w:hAnsi="Cambria" w:cs="Cambria"/>
          <w:b/>
          <w:bCs/>
        </w:rPr>
        <w:t xml:space="preserve"> </w:t>
      </w:r>
      <w:r w:rsidRPr="00263BA6">
        <w:rPr>
          <w:rFonts w:ascii="Cambria" w:hAnsi="Cambria" w:cs="Cambria"/>
          <w:b/>
          <w:bCs/>
        </w:rPr>
        <w:t>of up to 96 h after 2 or 48 h monocular +10 D lens wear</w:t>
      </w:r>
      <w:r w:rsidR="00E65B2E">
        <w:rPr>
          <w:rFonts w:ascii="Cambria" w:hAnsi="Cambria" w:cs="Cambria"/>
          <w:b/>
          <w:bCs/>
        </w:rPr>
        <w:t xml:space="preserve"> (gene expression level </w:t>
      </w:r>
      <w:r w:rsidR="000F0D09">
        <w:rPr>
          <w:rFonts w:ascii="Cambria" w:hAnsi="Cambria" w:cs="Cambria"/>
          <w:b/>
          <w:bCs/>
        </w:rPr>
        <w:t xml:space="preserve">compared </w:t>
      </w:r>
      <w:r w:rsidR="00E65B2E">
        <w:rPr>
          <w:rFonts w:ascii="Cambria" w:hAnsi="Cambria" w:cs="Cambria"/>
          <w:b/>
          <w:bCs/>
        </w:rPr>
        <w:t>against GAPDH)</w:t>
      </w:r>
    </w:p>
    <w:p w14:paraId="3130A545" w14:textId="77777777" w:rsidR="00E65B2E" w:rsidRDefault="00E65B2E" w:rsidP="00A32533">
      <w:pPr>
        <w:pStyle w:val="ListParagraph"/>
        <w:spacing w:line="240" w:lineRule="auto"/>
        <w:ind w:left="360"/>
        <w:rPr>
          <w:rFonts w:ascii="Cambria" w:hAnsi="Cambria" w:cs="Cambria"/>
          <w:b/>
          <w:bCs/>
        </w:rPr>
      </w:pPr>
    </w:p>
    <w:p w14:paraId="2CA29BCC" w14:textId="2B3299E1" w:rsidR="0070519D" w:rsidRPr="00F61D13" w:rsidRDefault="00E65B2E" w:rsidP="00553051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F61D13">
        <w:rPr>
          <w:rFonts w:ascii="Cambria" w:hAnsi="Cambria" w:cs="Cambria"/>
          <w:bCs/>
        </w:rPr>
        <w:t>+10D</w:t>
      </w:r>
      <w:r w:rsidR="00F61D13" w:rsidRPr="00F61D13">
        <w:rPr>
          <w:rFonts w:ascii="Cambria" w:hAnsi="Cambria" w:cs="Cambria"/>
          <w:bCs/>
        </w:rPr>
        <w:t>,</w:t>
      </w:r>
      <w:r w:rsidR="00553051" w:rsidRPr="00F61D13">
        <w:rPr>
          <w:rFonts w:ascii="Cambria" w:hAnsi="Cambria" w:cs="Cambria"/>
          <w:bCs/>
        </w:rPr>
        <w:t xml:space="preserve"> 2h</w:t>
      </w:r>
      <w:r w:rsidRPr="00F61D13">
        <w:rPr>
          <w:rFonts w:ascii="Cambria" w:hAnsi="Cambria" w:cs="Cambria"/>
          <w:bCs/>
        </w:rPr>
        <w:t xml:space="preserve"> treatment</w:t>
      </w:r>
      <w:r w:rsidR="00F61D13">
        <w:rPr>
          <w:rFonts w:ascii="Cambria" w:hAnsi="Cambria" w:cs="Cambria"/>
          <w:bCs/>
        </w:rPr>
        <w:t>;</w:t>
      </w:r>
      <w:r w:rsidRPr="00F61D13">
        <w:rPr>
          <w:rFonts w:ascii="Cambria" w:hAnsi="Cambria" w:cs="Cambria"/>
          <w:bCs/>
        </w:rPr>
        <w:t xml:space="preserve"> </w:t>
      </w:r>
      <w:r w:rsidR="00855179" w:rsidRPr="00F61D13">
        <w:rPr>
          <w:rFonts w:ascii="Cambria" w:hAnsi="Cambria" w:cs="Cambria"/>
          <w:bCs/>
        </w:rPr>
        <w:t>BMP2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E65B2E" w14:paraId="43225113" w14:textId="77777777" w:rsidTr="00F61D13">
        <w:tc>
          <w:tcPr>
            <w:tcW w:w="776" w:type="dxa"/>
          </w:tcPr>
          <w:p w14:paraId="68636C66" w14:textId="77777777" w:rsidR="00E65B2E" w:rsidRPr="007C0DC5" w:rsidRDefault="00E65B2E" w:rsidP="00E65B2E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12D1E245" w14:textId="0B1363D5" w:rsidR="00E65B2E" w:rsidRPr="007C0DC5" w:rsidRDefault="00E65B2E" w:rsidP="00E65B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398EF86A" w14:textId="5562D6AB" w:rsidR="00E65B2E" w:rsidRPr="007C0DC5" w:rsidRDefault="00E65B2E" w:rsidP="00E65B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7E834F3C" w14:textId="4AD21A5B" w:rsidR="00E65B2E" w:rsidRPr="007C0DC5" w:rsidRDefault="00E65B2E" w:rsidP="00E65B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6B4A1444" w14:textId="21DA7DDD" w:rsidR="00E65B2E" w:rsidRPr="007C0DC5" w:rsidRDefault="00E65B2E" w:rsidP="00E65B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3D3F5EBD" w14:textId="69502110" w:rsidR="00E65B2E" w:rsidRPr="007C0DC5" w:rsidRDefault="00E65B2E" w:rsidP="00E65B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E65B2E" w14:paraId="736D017E" w14:textId="77777777" w:rsidTr="00E65B2E">
        <w:tc>
          <w:tcPr>
            <w:tcW w:w="776" w:type="dxa"/>
          </w:tcPr>
          <w:p w14:paraId="75E6472F" w14:textId="3C0C196F" w:rsidR="00E65B2E" w:rsidRPr="00E65B2E" w:rsidRDefault="00E65B2E" w:rsidP="00E65B2E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1E45C7BE" w14:textId="276EEE1E" w:rsidR="00E65B2E" w:rsidRPr="007C0DC5" w:rsidRDefault="00E65B2E" w:rsidP="00E65B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760C8CA0" w14:textId="769DE5F7" w:rsidR="00E65B2E" w:rsidRPr="007C0DC5" w:rsidRDefault="00E65B2E" w:rsidP="00E65B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5A7BD6B3" w14:textId="4A5988D4" w:rsidR="00E65B2E" w:rsidRPr="007C0DC5" w:rsidRDefault="00E65B2E" w:rsidP="00E65B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5BE8858A" w14:textId="67E31623" w:rsidR="00E65B2E" w:rsidRPr="007C0DC5" w:rsidRDefault="00E65B2E" w:rsidP="00E65B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0257EA49" w14:textId="32912CDD" w:rsidR="00E65B2E" w:rsidRPr="007C0DC5" w:rsidRDefault="00E65B2E" w:rsidP="00E65B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01C39C42" w14:textId="0672DC87" w:rsidR="00E65B2E" w:rsidRPr="007C0DC5" w:rsidRDefault="00E65B2E" w:rsidP="00E65B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484E4A20" w14:textId="3BBA07D8" w:rsidR="00E65B2E" w:rsidRPr="007C0DC5" w:rsidRDefault="00E65B2E" w:rsidP="00E65B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7E7E764C" w14:textId="6ACBCCBF" w:rsidR="00E65B2E" w:rsidRPr="007C0DC5" w:rsidRDefault="00E65B2E" w:rsidP="00E65B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548D4183" w14:textId="604EB58D" w:rsidR="00E65B2E" w:rsidRPr="007C0DC5" w:rsidRDefault="00E65B2E" w:rsidP="00E65B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4A171AD4" w14:textId="4697B984" w:rsidR="00E65B2E" w:rsidRPr="007C0DC5" w:rsidRDefault="00E65B2E" w:rsidP="00E65B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E65B2E" w:rsidRPr="007C0DC5" w14:paraId="027FB047" w14:textId="77777777" w:rsidTr="00E65B2E">
        <w:tc>
          <w:tcPr>
            <w:tcW w:w="776" w:type="dxa"/>
          </w:tcPr>
          <w:p w14:paraId="168D2CA2" w14:textId="77777777" w:rsidR="00E65B2E" w:rsidRPr="001C310E" w:rsidRDefault="00E65B2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40F5F774" w14:textId="7EB8456E" w:rsidR="00E65B2E" w:rsidRPr="00E65B2E" w:rsidRDefault="00E65B2E" w:rsidP="00E65B2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65B2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050</w:t>
            </w:r>
            <w:r w:rsidR="004E38F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62" w:type="dxa"/>
          </w:tcPr>
          <w:p w14:paraId="3722E440" w14:textId="1D3329A7" w:rsidR="00E65B2E" w:rsidRPr="00E65B2E" w:rsidRDefault="00E65B2E" w:rsidP="00E65B2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31</w:t>
            </w:r>
            <w:r w:rsidR="004E38F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846" w:type="dxa"/>
          </w:tcPr>
          <w:p w14:paraId="509B2D30" w14:textId="67E3587F" w:rsidR="00E65B2E" w:rsidRPr="00992690" w:rsidRDefault="00992690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669</w:t>
            </w:r>
          </w:p>
        </w:tc>
        <w:tc>
          <w:tcPr>
            <w:tcW w:w="846" w:type="dxa"/>
          </w:tcPr>
          <w:p w14:paraId="6C215E48" w14:textId="0CA7E9BB" w:rsidR="00E65B2E" w:rsidRPr="00992690" w:rsidRDefault="00992690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3936</w:t>
            </w:r>
          </w:p>
        </w:tc>
        <w:tc>
          <w:tcPr>
            <w:tcW w:w="846" w:type="dxa"/>
          </w:tcPr>
          <w:p w14:paraId="572AD3CF" w14:textId="6FD08ECC" w:rsidR="00E65B2E" w:rsidRPr="008863E9" w:rsidRDefault="00983088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86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5569</w:t>
            </w:r>
          </w:p>
        </w:tc>
        <w:tc>
          <w:tcPr>
            <w:tcW w:w="930" w:type="dxa"/>
          </w:tcPr>
          <w:p w14:paraId="210C9C5E" w14:textId="146BBFA1" w:rsidR="00E65B2E" w:rsidRPr="008863E9" w:rsidRDefault="00983088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86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1758</w:t>
            </w:r>
          </w:p>
        </w:tc>
        <w:tc>
          <w:tcPr>
            <w:tcW w:w="764" w:type="dxa"/>
          </w:tcPr>
          <w:p w14:paraId="7BD798C3" w14:textId="34B1EF3D" w:rsidR="00E65B2E" w:rsidRPr="00233878" w:rsidRDefault="00702DF6" w:rsidP="00702D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338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6854</w:t>
            </w:r>
          </w:p>
        </w:tc>
        <w:tc>
          <w:tcPr>
            <w:tcW w:w="743" w:type="dxa"/>
          </w:tcPr>
          <w:p w14:paraId="190C7025" w14:textId="66488A3B" w:rsidR="00E65B2E" w:rsidRPr="00233878" w:rsidRDefault="00702DF6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338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2</w:t>
            </w:r>
            <w:r w:rsidR="00233878" w:rsidRPr="002338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05</w:t>
            </w:r>
          </w:p>
        </w:tc>
        <w:tc>
          <w:tcPr>
            <w:tcW w:w="774" w:type="dxa"/>
          </w:tcPr>
          <w:p w14:paraId="0D37064C" w14:textId="009FA43F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332</w:t>
            </w:r>
          </w:p>
        </w:tc>
        <w:tc>
          <w:tcPr>
            <w:tcW w:w="774" w:type="dxa"/>
          </w:tcPr>
          <w:p w14:paraId="12F956B2" w14:textId="746E0360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6601</w:t>
            </w:r>
          </w:p>
        </w:tc>
      </w:tr>
      <w:tr w:rsidR="00E65B2E" w:rsidRPr="007C0DC5" w14:paraId="579FE18A" w14:textId="77777777" w:rsidTr="00E65B2E">
        <w:tc>
          <w:tcPr>
            <w:tcW w:w="776" w:type="dxa"/>
          </w:tcPr>
          <w:p w14:paraId="779A3D73" w14:textId="77777777" w:rsidR="00E65B2E" w:rsidRPr="001C310E" w:rsidRDefault="00E65B2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733464AE" w14:textId="297E5C62" w:rsidR="00E65B2E" w:rsidRPr="00E65B2E" w:rsidRDefault="00E65B2E" w:rsidP="00E65B2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95</w:t>
            </w:r>
            <w:r w:rsidR="004E38F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762" w:type="dxa"/>
          </w:tcPr>
          <w:p w14:paraId="3C075A60" w14:textId="5A017ECD" w:rsidR="00E65B2E" w:rsidRPr="00E65B2E" w:rsidRDefault="00E65B2E" w:rsidP="00E65B2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5</w:t>
            </w:r>
            <w:r w:rsidR="004E38F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46" w:type="dxa"/>
          </w:tcPr>
          <w:p w14:paraId="0122F5C3" w14:textId="4E0CA445" w:rsidR="00E65B2E" w:rsidRPr="00992690" w:rsidRDefault="00992690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0674</w:t>
            </w:r>
          </w:p>
        </w:tc>
        <w:tc>
          <w:tcPr>
            <w:tcW w:w="846" w:type="dxa"/>
          </w:tcPr>
          <w:p w14:paraId="353AE7FF" w14:textId="79E34135" w:rsidR="00E65B2E" w:rsidRPr="00992690" w:rsidRDefault="00F9676F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6674</w:t>
            </w:r>
          </w:p>
        </w:tc>
        <w:tc>
          <w:tcPr>
            <w:tcW w:w="846" w:type="dxa"/>
          </w:tcPr>
          <w:p w14:paraId="2FE2F748" w14:textId="5A21C8EC" w:rsidR="00E65B2E" w:rsidRPr="008863E9" w:rsidRDefault="00423745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86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515</w:t>
            </w:r>
          </w:p>
        </w:tc>
        <w:tc>
          <w:tcPr>
            <w:tcW w:w="930" w:type="dxa"/>
          </w:tcPr>
          <w:p w14:paraId="31355BBD" w14:textId="07B47034" w:rsidR="00E65B2E" w:rsidRPr="008863E9" w:rsidRDefault="00423745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86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7040</w:t>
            </w:r>
          </w:p>
        </w:tc>
        <w:tc>
          <w:tcPr>
            <w:tcW w:w="764" w:type="dxa"/>
          </w:tcPr>
          <w:p w14:paraId="670D23EF" w14:textId="3D46527E" w:rsidR="00E65B2E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4428</w:t>
            </w:r>
          </w:p>
        </w:tc>
        <w:tc>
          <w:tcPr>
            <w:tcW w:w="743" w:type="dxa"/>
          </w:tcPr>
          <w:p w14:paraId="7E2867D7" w14:textId="5A226106" w:rsidR="00E65B2E" w:rsidRPr="00233878" w:rsidRDefault="00233878" w:rsidP="00DC57A7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5177</w:t>
            </w:r>
          </w:p>
        </w:tc>
        <w:tc>
          <w:tcPr>
            <w:tcW w:w="774" w:type="dxa"/>
          </w:tcPr>
          <w:p w14:paraId="6F24ADCC" w14:textId="5656DDAC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706</w:t>
            </w:r>
          </w:p>
        </w:tc>
        <w:tc>
          <w:tcPr>
            <w:tcW w:w="774" w:type="dxa"/>
          </w:tcPr>
          <w:p w14:paraId="6D2C4D57" w14:textId="40F261E7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121</w:t>
            </w:r>
          </w:p>
        </w:tc>
      </w:tr>
      <w:tr w:rsidR="00E65B2E" w:rsidRPr="007C0DC5" w14:paraId="71F36C8C" w14:textId="77777777" w:rsidTr="00E65B2E">
        <w:tc>
          <w:tcPr>
            <w:tcW w:w="776" w:type="dxa"/>
          </w:tcPr>
          <w:p w14:paraId="2B9C4A5E" w14:textId="77777777" w:rsidR="00E65B2E" w:rsidRPr="001C310E" w:rsidRDefault="00E65B2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25DDCCD2" w14:textId="3A8C1E8C" w:rsidR="00E65B2E" w:rsidRPr="00E65B2E" w:rsidRDefault="00E65B2E" w:rsidP="00E65B2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103</w:t>
            </w:r>
            <w:r w:rsidR="004E38F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62" w:type="dxa"/>
          </w:tcPr>
          <w:p w14:paraId="49075181" w14:textId="03F1D787" w:rsidR="00E65B2E" w:rsidRPr="00E65B2E" w:rsidRDefault="00E65B2E" w:rsidP="00E65B2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98</w:t>
            </w:r>
            <w:r w:rsidR="004E38F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46" w:type="dxa"/>
          </w:tcPr>
          <w:p w14:paraId="38CEAB10" w14:textId="1CC13FA1" w:rsidR="00E65B2E" w:rsidRPr="00992690" w:rsidRDefault="00F9676F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1222</w:t>
            </w:r>
          </w:p>
        </w:tc>
        <w:tc>
          <w:tcPr>
            <w:tcW w:w="846" w:type="dxa"/>
          </w:tcPr>
          <w:p w14:paraId="6B855F8C" w14:textId="57B81925" w:rsidR="00E65B2E" w:rsidRPr="00992690" w:rsidRDefault="00F9676F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0023</w:t>
            </w:r>
          </w:p>
        </w:tc>
        <w:tc>
          <w:tcPr>
            <w:tcW w:w="846" w:type="dxa"/>
          </w:tcPr>
          <w:p w14:paraId="76AF7CC9" w14:textId="247AC076" w:rsidR="00E65B2E" w:rsidRPr="008863E9" w:rsidRDefault="00423745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86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420</w:t>
            </w:r>
          </w:p>
        </w:tc>
        <w:tc>
          <w:tcPr>
            <w:tcW w:w="930" w:type="dxa"/>
          </w:tcPr>
          <w:p w14:paraId="45531FAF" w14:textId="377E34B0" w:rsidR="00E65B2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86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409</w:t>
            </w:r>
          </w:p>
        </w:tc>
        <w:tc>
          <w:tcPr>
            <w:tcW w:w="764" w:type="dxa"/>
          </w:tcPr>
          <w:p w14:paraId="20F34F5F" w14:textId="5FD6C28A" w:rsidR="00E65B2E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6593</w:t>
            </w:r>
          </w:p>
        </w:tc>
        <w:tc>
          <w:tcPr>
            <w:tcW w:w="743" w:type="dxa"/>
          </w:tcPr>
          <w:p w14:paraId="3138BE56" w14:textId="23B1D007" w:rsidR="00E65B2E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6957</w:t>
            </w:r>
          </w:p>
        </w:tc>
        <w:tc>
          <w:tcPr>
            <w:tcW w:w="774" w:type="dxa"/>
          </w:tcPr>
          <w:p w14:paraId="68EAC660" w14:textId="040316BE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508</w:t>
            </w:r>
          </w:p>
        </w:tc>
        <w:tc>
          <w:tcPr>
            <w:tcW w:w="774" w:type="dxa"/>
          </w:tcPr>
          <w:p w14:paraId="11C9489D" w14:textId="1D0EFB8D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436</w:t>
            </w:r>
          </w:p>
        </w:tc>
      </w:tr>
      <w:tr w:rsidR="00E65B2E" w:rsidRPr="007C0DC5" w14:paraId="0581DE4A" w14:textId="77777777" w:rsidTr="00E65B2E">
        <w:tc>
          <w:tcPr>
            <w:tcW w:w="776" w:type="dxa"/>
          </w:tcPr>
          <w:p w14:paraId="22983BEF" w14:textId="77777777" w:rsidR="00E65B2E" w:rsidRPr="001C310E" w:rsidRDefault="00E65B2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45400A14" w14:textId="6FE5FE47" w:rsidR="00E65B2E" w:rsidRPr="00E65B2E" w:rsidRDefault="00E65B2E" w:rsidP="00E65B2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512</w:t>
            </w:r>
            <w:r w:rsidR="004E38F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2" w:type="dxa"/>
          </w:tcPr>
          <w:p w14:paraId="44CF7B54" w14:textId="6558D863" w:rsidR="00E65B2E" w:rsidRPr="00E65B2E" w:rsidRDefault="004E38F5" w:rsidP="00E65B2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3823</w:t>
            </w:r>
          </w:p>
        </w:tc>
        <w:tc>
          <w:tcPr>
            <w:tcW w:w="846" w:type="dxa"/>
          </w:tcPr>
          <w:p w14:paraId="66BB2C17" w14:textId="5819A8D9" w:rsidR="00E65B2E" w:rsidRPr="00992690" w:rsidRDefault="00F9676F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3401</w:t>
            </w:r>
          </w:p>
        </w:tc>
        <w:tc>
          <w:tcPr>
            <w:tcW w:w="846" w:type="dxa"/>
          </w:tcPr>
          <w:p w14:paraId="359761BF" w14:textId="3E9E8D7D" w:rsidR="00E65B2E" w:rsidRPr="00992690" w:rsidRDefault="00F9676F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7719</w:t>
            </w:r>
          </w:p>
        </w:tc>
        <w:tc>
          <w:tcPr>
            <w:tcW w:w="846" w:type="dxa"/>
          </w:tcPr>
          <w:p w14:paraId="0B8DABBD" w14:textId="12AA3738" w:rsidR="00E65B2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86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546</w:t>
            </w:r>
          </w:p>
        </w:tc>
        <w:tc>
          <w:tcPr>
            <w:tcW w:w="930" w:type="dxa"/>
          </w:tcPr>
          <w:p w14:paraId="550232D9" w14:textId="717DC111" w:rsidR="00E65B2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86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460</w:t>
            </w:r>
          </w:p>
        </w:tc>
        <w:tc>
          <w:tcPr>
            <w:tcW w:w="764" w:type="dxa"/>
          </w:tcPr>
          <w:p w14:paraId="506589B8" w14:textId="67E2F99F" w:rsidR="00E65B2E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788</w:t>
            </w:r>
          </w:p>
        </w:tc>
        <w:tc>
          <w:tcPr>
            <w:tcW w:w="743" w:type="dxa"/>
          </w:tcPr>
          <w:p w14:paraId="62613E58" w14:textId="02661738" w:rsidR="00E65B2E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3941</w:t>
            </w:r>
          </w:p>
        </w:tc>
        <w:tc>
          <w:tcPr>
            <w:tcW w:w="774" w:type="dxa"/>
          </w:tcPr>
          <w:p w14:paraId="47A1A264" w14:textId="276B926A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886</w:t>
            </w:r>
          </w:p>
        </w:tc>
        <w:tc>
          <w:tcPr>
            <w:tcW w:w="774" w:type="dxa"/>
          </w:tcPr>
          <w:p w14:paraId="1EDFA9CD" w14:textId="075068E2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8040</w:t>
            </w:r>
          </w:p>
        </w:tc>
      </w:tr>
      <w:tr w:rsidR="00E65B2E" w:rsidRPr="007C0DC5" w14:paraId="386F7F18" w14:textId="77777777" w:rsidTr="00E65B2E">
        <w:tc>
          <w:tcPr>
            <w:tcW w:w="776" w:type="dxa"/>
          </w:tcPr>
          <w:p w14:paraId="623974ED" w14:textId="77777777" w:rsidR="00E65B2E" w:rsidRPr="001C310E" w:rsidRDefault="00E65B2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5147A334" w14:textId="190FADDA" w:rsidR="00E65B2E" w:rsidRPr="00E65B2E" w:rsidRDefault="004E38F5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9629</w:t>
            </w:r>
          </w:p>
        </w:tc>
        <w:tc>
          <w:tcPr>
            <w:tcW w:w="762" w:type="dxa"/>
          </w:tcPr>
          <w:p w14:paraId="444CEC70" w14:textId="5EE84A77" w:rsidR="00E65B2E" w:rsidRPr="00E65B2E" w:rsidRDefault="004E38F5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0884</w:t>
            </w:r>
          </w:p>
        </w:tc>
        <w:tc>
          <w:tcPr>
            <w:tcW w:w="846" w:type="dxa"/>
          </w:tcPr>
          <w:p w14:paraId="561769C4" w14:textId="1998EFDA" w:rsidR="00E65B2E" w:rsidRPr="00992690" w:rsidRDefault="00F9676F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076</w:t>
            </w:r>
          </w:p>
        </w:tc>
        <w:tc>
          <w:tcPr>
            <w:tcW w:w="846" w:type="dxa"/>
          </w:tcPr>
          <w:p w14:paraId="5B415F51" w14:textId="58BA45EC" w:rsidR="00E65B2E" w:rsidRPr="00992690" w:rsidRDefault="00F9676F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</w:t>
            </w:r>
            <w:r w:rsidR="005D1C0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846" w:type="dxa"/>
          </w:tcPr>
          <w:p w14:paraId="75F27B77" w14:textId="74B2DFF5" w:rsidR="00E65B2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061</w:t>
            </w:r>
          </w:p>
        </w:tc>
        <w:tc>
          <w:tcPr>
            <w:tcW w:w="930" w:type="dxa"/>
          </w:tcPr>
          <w:p w14:paraId="72778AA6" w14:textId="4418F5A1" w:rsidR="00E65B2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5980</w:t>
            </w:r>
          </w:p>
        </w:tc>
        <w:tc>
          <w:tcPr>
            <w:tcW w:w="764" w:type="dxa"/>
          </w:tcPr>
          <w:p w14:paraId="6F0EFD42" w14:textId="3FB836F0" w:rsidR="00E65B2E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196</w:t>
            </w:r>
          </w:p>
        </w:tc>
        <w:tc>
          <w:tcPr>
            <w:tcW w:w="743" w:type="dxa"/>
          </w:tcPr>
          <w:p w14:paraId="2D16D007" w14:textId="079B12BF" w:rsidR="00E65B2E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164</w:t>
            </w:r>
          </w:p>
        </w:tc>
        <w:tc>
          <w:tcPr>
            <w:tcW w:w="774" w:type="dxa"/>
          </w:tcPr>
          <w:p w14:paraId="5F376A8B" w14:textId="5E492253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133</w:t>
            </w:r>
          </w:p>
        </w:tc>
        <w:tc>
          <w:tcPr>
            <w:tcW w:w="774" w:type="dxa"/>
          </w:tcPr>
          <w:p w14:paraId="6BFF33B4" w14:textId="217F4F03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583</w:t>
            </w:r>
          </w:p>
        </w:tc>
      </w:tr>
      <w:tr w:rsidR="00E65B2E" w:rsidRPr="007C0DC5" w14:paraId="182CC384" w14:textId="77777777" w:rsidTr="00E65B2E">
        <w:tc>
          <w:tcPr>
            <w:tcW w:w="776" w:type="dxa"/>
          </w:tcPr>
          <w:p w14:paraId="286B9B8E" w14:textId="77777777" w:rsidR="00E65B2E" w:rsidRPr="001C310E" w:rsidRDefault="00E65B2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433B5646" w14:textId="107D9CFC" w:rsidR="00E65B2E" w:rsidRPr="00E65B2E" w:rsidRDefault="004E38F5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1895</w:t>
            </w:r>
          </w:p>
        </w:tc>
        <w:tc>
          <w:tcPr>
            <w:tcW w:w="762" w:type="dxa"/>
          </w:tcPr>
          <w:p w14:paraId="5669A467" w14:textId="3DFC3CA6" w:rsidR="00E65B2E" w:rsidRPr="00E65B2E" w:rsidRDefault="004E38F5" w:rsidP="00E65B2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3561</w:t>
            </w:r>
          </w:p>
        </w:tc>
        <w:tc>
          <w:tcPr>
            <w:tcW w:w="846" w:type="dxa"/>
          </w:tcPr>
          <w:p w14:paraId="2DD4EF9E" w14:textId="14E21F1D" w:rsidR="00E65B2E" w:rsidRPr="00992690" w:rsidRDefault="005D1C08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545</w:t>
            </w:r>
          </w:p>
        </w:tc>
        <w:tc>
          <w:tcPr>
            <w:tcW w:w="846" w:type="dxa"/>
          </w:tcPr>
          <w:p w14:paraId="5CF93EF6" w14:textId="28FEA8EB" w:rsidR="00E65B2E" w:rsidRPr="00992690" w:rsidRDefault="005D1C08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3241</w:t>
            </w:r>
          </w:p>
        </w:tc>
        <w:tc>
          <w:tcPr>
            <w:tcW w:w="846" w:type="dxa"/>
          </w:tcPr>
          <w:p w14:paraId="60F156E8" w14:textId="2ABDFDD4" w:rsidR="00E65B2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4711</w:t>
            </w:r>
          </w:p>
        </w:tc>
        <w:tc>
          <w:tcPr>
            <w:tcW w:w="930" w:type="dxa"/>
          </w:tcPr>
          <w:p w14:paraId="259FDF92" w14:textId="72968AE5" w:rsidR="00E65B2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1450</w:t>
            </w:r>
          </w:p>
        </w:tc>
        <w:tc>
          <w:tcPr>
            <w:tcW w:w="764" w:type="dxa"/>
          </w:tcPr>
          <w:p w14:paraId="01509CFD" w14:textId="79DAFF28" w:rsidR="00E65B2E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8309</w:t>
            </w:r>
          </w:p>
        </w:tc>
        <w:tc>
          <w:tcPr>
            <w:tcW w:w="743" w:type="dxa"/>
          </w:tcPr>
          <w:p w14:paraId="0CA34B30" w14:textId="01A234B2" w:rsidR="00E65B2E" w:rsidRPr="00233878" w:rsidRDefault="00233878" w:rsidP="00DC57A7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824</w:t>
            </w:r>
          </w:p>
        </w:tc>
        <w:tc>
          <w:tcPr>
            <w:tcW w:w="774" w:type="dxa"/>
          </w:tcPr>
          <w:p w14:paraId="6F882988" w14:textId="33E86639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0557</w:t>
            </w:r>
          </w:p>
        </w:tc>
        <w:tc>
          <w:tcPr>
            <w:tcW w:w="774" w:type="dxa"/>
          </w:tcPr>
          <w:p w14:paraId="55AE3B7B" w14:textId="2A2DFA64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1350</w:t>
            </w:r>
          </w:p>
        </w:tc>
      </w:tr>
      <w:tr w:rsidR="00E65B2E" w:rsidRPr="007C0DC5" w14:paraId="699E51D1" w14:textId="77777777" w:rsidTr="00E65B2E">
        <w:tc>
          <w:tcPr>
            <w:tcW w:w="776" w:type="dxa"/>
          </w:tcPr>
          <w:p w14:paraId="08554CAA" w14:textId="77777777" w:rsidR="00E65B2E" w:rsidRPr="001C310E" w:rsidRDefault="00E65B2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4B6AC197" w14:textId="155BC011" w:rsidR="00E65B2E" w:rsidRPr="00E65B2E" w:rsidRDefault="004E38F5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8510</w:t>
            </w:r>
          </w:p>
        </w:tc>
        <w:tc>
          <w:tcPr>
            <w:tcW w:w="762" w:type="dxa"/>
          </w:tcPr>
          <w:p w14:paraId="5991A1A9" w14:textId="7DBE08A7" w:rsidR="00E65B2E" w:rsidRPr="00E65B2E" w:rsidRDefault="004E38F5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5368</w:t>
            </w:r>
          </w:p>
        </w:tc>
        <w:tc>
          <w:tcPr>
            <w:tcW w:w="846" w:type="dxa"/>
          </w:tcPr>
          <w:p w14:paraId="42F3A823" w14:textId="3D3CC5C5" w:rsidR="00E65B2E" w:rsidRPr="00992690" w:rsidRDefault="005D1C08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9989</w:t>
            </w:r>
          </w:p>
        </w:tc>
        <w:tc>
          <w:tcPr>
            <w:tcW w:w="846" w:type="dxa"/>
          </w:tcPr>
          <w:p w14:paraId="18861518" w14:textId="5CD2E26C" w:rsidR="00E65B2E" w:rsidRPr="00992690" w:rsidRDefault="005D1C08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2259</w:t>
            </w:r>
          </w:p>
        </w:tc>
        <w:tc>
          <w:tcPr>
            <w:tcW w:w="846" w:type="dxa"/>
          </w:tcPr>
          <w:p w14:paraId="6AE3ED0B" w14:textId="1E6844D9" w:rsidR="00E65B2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65450</w:t>
            </w:r>
          </w:p>
        </w:tc>
        <w:tc>
          <w:tcPr>
            <w:tcW w:w="930" w:type="dxa"/>
          </w:tcPr>
          <w:p w14:paraId="4509A918" w14:textId="5B5E65F0" w:rsidR="00E65B2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61648</w:t>
            </w:r>
          </w:p>
        </w:tc>
        <w:tc>
          <w:tcPr>
            <w:tcW w:w="764" w:type="dxa"/>
          </w:tcPr>
          <w:p w14:paraId="1EA8DF5A" w14:textId="416D2A13" w:rsidR="00E65B2E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4481</w:t>
            </w:r>
          </w:p>
        </w:tc>
        <w:tc>
          <w:tcPr>
            <w:tcW w:w="743" w:type="dxa"/>
          </w:tcPr>
          <w:p w14:paraId="4F8D4D2C" w14:textId="45D6AF9A" w:rsidR="00E65B2E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619</w:t>
            </w:r>
          </w:p>
        </w:tc>
        <w:tc>
          <w:tcPr>
            <w:tcW w:w="774" w:type="dxa"/>
          </w:tcPr>
          <w:p w14:paraId="7AD663C7" w14:textId="5D08C24A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556</w:t>
            </w:r>
          </w:p>
        </w:tc>
        <w:tc>
          <w:tcPr>
            <w:tcW w:w="774" w:type="dxa"/>
          </w:tcPr>
          <w:p w14:paraId="0DBEBE7C" w14:textId="17D87885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617</w:t>
            </w:r>
          </w:p>
        </w:tc>
      </w:tr>
      <w:tr w:rsidR="00E65B2E" w:rsidRPr="007C0DC5" w14:paraId="5746C781" w14:textId="77777777" w:rsidTr="00E65B2E">
        <w:tc>
          <w:tcPr>
            <w:tcW w:w="776" w:type="dxa"/>
          </w:tcPr>
          <w:p w14:paraId="79B5B6A8" w14:textId="77777777" w:rsidR="00E65B2E" w:rsidRPr="001C310E" w:rsidRDefault="00E65B2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4B2D5546" w14:textId="755F7698" w:rsidR="00E65B2E" w:rsidRPr="00E65B2E" w:rsidRDefault="004E38F5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6802</w:t>
            </w:r>
          </w:p>
        </w:tc>
        <w:tc>
          <w:tcPr>
            <w:tcW w:w="762" w:type="dxa"/>
          </w:tcPr>
          <w:p w14:paraId="252D3D37" w14:textId="0EFC24FD" w:rsidR="00E65B2E" w:rsidRPr="00E65B2E" w:rsidRDefault="004E38F5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126</w:t>
            </w:r>
          </w:p>
        </w:tc>
        <w:tc>
          <w:tcPr>
            <w:tcW w:w="846" w:type="dxa"/>
          </w:tcPr>
          <w:p w14:paraId="53923834" w14:textId="6E8339A0" w:rsidR="00E65B2E" w:rsidRPr="00992690" w:rsidRDefault="005D1C08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8268</w:t>
            </w:r>
          </w:p>
        </w:tc>
        <w:tc>
          <w:tcPr>
            <w:tcW w:w="846" w:type="dxa"/>
          </w:tcPr>
          <w:p w14:paraId="2B82F8D6" w14:textId="70178DC2" w:rsidR="00E65B2E" w:rsidRPr="00992690" w:rsidRDefault="005D1C08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662</w:t>
            </w:r>
          </w:p>
        </w:tc>
        <w:tc>
          <w:tcPr>
            <w:tcW w:w="846" w:type="dxa"/>
          </w:tcPr>
          <w:p w14:paraId="5A90EA54" w14:textId="2DA49808" w:rsidR="00E65B2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1347</w:t>
            </w:r>
          </w:p>
        </w:tc>
        <w:tc>
          <w:tcPr>
            <w:tcW w:w="930" w:type="dxa"/>
          </w:tcPr>
          <w:p w14:paraId="047A8863" w14:textId="2F76A214" w:rsidR="00E65B2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648</w:t>
            </w:r>
          </w:p>
        </w:tc>
        <w:tc>
          <w:tcPr>
            <w:tcW w:w="764" w:type="dxa"/>
          </w:tcPr>
          <w:p w14:paraId="6BCEF8B5" w14:textId="26F20822" w:rsidR="00E65B2E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829</w:t>
            </w:r>
          </w:p>
        </w:tc>
        <w:tc>
          <w:tcPr>
            <w:tcW w:w="743" w:type="dxa"/>
          </w:tcPr>
          <w:p w14:paraId="7E28212D" w14:textId="08FA8FDE" w:rsidR="00E65B2E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6925</w:t>
            </w:r>
          </w:p>
        </w:tc>
        <w:tc>
          <w:tcPr>
            <w:tcW w:w="774" w:type="dxa"/>
          </w:tcPr>
          <w:p w14:paraId="648DAB10" w14:textId="48CB1660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554</w:t>
            </w:r>
          </w:p>
        </w:tc>
        <w:tc>
          <w:tcPr>
            <w:tcW w:w="774" w:type="dxa"/>
          </w:tcPr>
          <w:p w14:paraId="29E87E6C" w14:textId="2020A2F5" w:rsidR="00E65B2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558</w:t>
            </w:r>
          </w:p>
        </w:tc>
      </w:tr>
      <w:tr w:rsidR="005D1C08" w:rsidRPr="007C0DC5" w14:paraId="2EF0A9FC" w14:textId="77777777" w:rsidTr="00E65B2E">
        <w:tc>
          <w:tcPr>
            <w:tcW w:w="776" w:type="dxa"/>
          </w:tcPr>
          <w:p w14:paraId="0810C316" w14:textId="61B5F19A" w:rsidR="005D1C08" w:rsidRPr="001C310E" w:rsidRDefault="005D1C08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0618E1C9" w14:textId="77777777" w:rsidR="005D1C08" w:rsidRDefault="005D1C08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039A97BE" w14:textId="77777777" w:rsidR="005D1C08" w:rsidRDefault="005D1C08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CBBFE95" w14:textId="67639DC0" w:rsidR="005D1C08" w:rsidRDefault="005D1C08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6256</w:t>
            </w:r>
          </w:p>
        </w:tc>
        <w:tc>
          <w:tcPr>
            <w:tcW w:w="846" w:type="dxa"/>
          </w:tcPr>
          <w:p w14:paraId="33227A90" w14:textId="256E52D4" w:rsidR="005D1C08" w:rsidRDefault="005D1C08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0774</w:t>
            </w:r>
          </w:p>
        </w:tc>
        <w:tc>
          <w:tcPr>
            <w:tcW w:w="846" w:type="dxa"/>
          </w:tcPr>
          <w:p w14:paraId="4CC4B762" w14:textId="4318A5A6" w:rsidR="005D1C08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5235</w:t>
            </w:r>
          </w:p>
        </w:tc>
        <w:tc>
          <w:tcPr>
            <w:tcW w:w="930" w:type="dxa"/>
          </w:tcPr>
          <w:p w14:paraId="31BC18F9" w14:textId="0AB4248B" w:rsidR="005D1C08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2476</w:t>
            </w:r>
          </w:p>
        </w:tc>
        <w:tc>
          <w:tcPr>
            <w:tcW w:w="764" w:type="dxa"/>
          </w:tcPr>
          <w:p w14:paraId="1816D14A" w14:textId="6F6B913F" w:rsidR="005D1C08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2524</w:t>
            </w:r>
          </w:p>
        </w:tc>
        <w:tc>
          <w:tcPr>
            <w:tcW w:w="743" w:type="dxa"/>
          </w:tcPr>
          <w:p w14:paraId="3E67CCA3" w14:textId="2DF997D8" w:rsidR="005D1C08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5630</w:t>
            </w:r>
          </w:p>
        </w:tc>
        <w:tc>
          <w:tcPr>
            <w:tcW w:w="774" w:type="dxa"/>
          </w:tcPr>
          <w:p w14:paraId="2F22715E" w14:textId="1082703D" w:rsidR="005D1C08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977</w:t>
            </w:r>
          </w:p>
        </w:tc>
        <w:tc>
          <w:tcPr>
            <w:tcW w:w="774" w:type="dxa"/>
          </w:tcPr>
          <w:p w14:paraId="5763E90E" w14:textId="1CD3F501" w:rsidR="005D1C08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1963</w:t>
            </w:r>
          </w:p>
        </w:tc>
      </w:tr>
      <w:tr w:rsidR="001C310E" w:rsidRPr="007C0DC5" w14:paraId="1B67E582" w14:textId="77777777" w:rsidTr="00E65B2E">
        <w:tc>
          <w:tcPr>
            <w:tcW w:w="776" w:type="dxa"/>
          </w:tcPr>
          <w:p w14:paraId="41D089B8" w14:textId="5030AF7C" w:rsidR="001C310E" w:rsidRPr="001C310E" w:rsidRDefault="001C310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784032CE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51E9F64E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79AF6B7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EF77EEF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7CD4FFE" w14:textId="1D7F943B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7897</w:t>
            </w:r>
          </w:p>
        </w:tc>
        <w:tc>
          <w:tcPr>
            <w:tcW w:w="930" w:type="dxa"/>
          </w:tcPr>
          <w:p w14:paraId="4A82B3D1" w14:textId="3CC19747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4491</w:t>
            </w:r>
          </w:p>
        </w:tc>
        <w:tc>
          <w:tcPr>
            <w:tcW w:w="764" w:type="dxa"/>
          </w:tcPr>
          <w:p w14:paraId="13392C06" w14:textId="46E44D37" w:rsidR="001C310E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4458</w:t>
            </w:r>
          </w:p>
        </w:tc>
        <w:tc>
          <w:tcPr>
            <w:tcW w:w="743" w:type="dxa"/>
          </w:tcPr>
          <w:p w14:paraId="135AA684" w14:textId="4A8D021B" w:rsidR="001C310E" w:rsidRPr="00233878" w:rsidRDefault="00233878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068</w:t>
            </w:r>
          </w:p>
        </w:tc>
        <w:tc>
          <w:tcPr>
            <w:tcW w:w="774" w:type="dxa"/>
          </w:tcPr>
          <w:p w14:paraId="17B2E29C" w14:textId="257E9E59" w:rsidR="001C310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278</w:t>
            </w:r>
          </w:p>
        </w:tc>
        <w:tc>
          <w:tcPr>
            <w:tcW w:w="774" w:type="dxa"/>
          </w:tcPr>
          <w:p w14:paraId="44AC272E" w14:textId="50119E9E" w:rsidR="001C310E" w:rsidRPr="00561A12" w:rsidRDefault="00561A12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2473</w:t>
            </w:r>
          </w:p>
        </w:tc>
      </w:tr>
      <w:tr w:rsidR="001C310E" w:rsidRPr="007C0DC5" w14:paraId="32385ABB" w14:textId="77777777" w:rsidTr="00E65B2E">
        <w:tc>
          <w:tcPr>
            <w:tcW w:w="776" w:type="dxa"/>
          </w:tcPr>
          <w:p w14:paraId="338DB614" w14:textId="34B219F0" w:rsidR="001C310E" w:rsidRPr="001C310E" w:rsidRDefault="001C310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5E8EFE99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2ECA0B8D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829DD24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9157B68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82C09A3" w14:textId="1BCABF27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6484</w:t>
            </w:r>
          </w:p>
        </w:tc>
        <w:tc>
          <w:tcPr>
            <w:tcW w:w="930" w:type="dxa"/>
          </w:tcPr>
          <w:p w14:paraId="7C7AAFA4" w14:textId="348722CF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0809</w:t>
            </w:r>
          </w:p>
        </w:tc>
        <w:tc>
          <w:tcPr>
            <w:tcW w:w="764" w:type="dxa"/>
          </w:tcPr>
          <w:p w14:paraId="09B12955" w14:textId="77777777" w:rsidR="001C310E" w:rsidRPr="00233878" w:rsidRDefault="001C310E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6C8B5401" w14:textId="77777777" w:rsidR="001C310E" w:rsidRPr="00233878" w:rsidRDefault="001C310E" w:rsidP="00E65B2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3822980F" w14:textId="77777777" w:rsidR="001C310E" w:rsidRPr="00561A12" w:rsidRDefault="001C310E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22304E4B" w14:textId="77777777" w:rsidR="001C310E" w:rsidRPr="00561A12" w:rsidRDefault="001C310E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C310E" w:rsidRPr="007C0DC5" w14:paraId="3687C494" w14:textId="77777777" w:rsidTr="00E65B2E">
        <w:tc>
          <w:tcPr>
            <w:tcW w:w="776" w:type="dxa"/>
          </w:tcPr>
          <w:p w14:paraId="4752F996" w14:textId="6F09DF73" w:rsidR="001C310E" w:rsidRPr="001C310E" w:rsidRDefault="001C310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9" w:type="dxa"/>
          </w:tcPr>
          <w:p w14:paraId="553DB925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3BF4AF7C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4FD093B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A57E676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49312864" w14:textId="6970921B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683</w:t>
            </w:r>
          </w:p>
        </w:tc>
        <w:tc>
          <w:tcPr>
            <w:tcW w:w="930" w:type="dxa"/>
          </w:tcPr>
          <w:p w14:paraId="7DE750E7" w14:textId="355981AE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839</w:t>
            </w:r>
          </w:p>
        </w:tc>
        <w:tc>
          <w:tcPr>
            <w:tcW w:w="764" w:type="dxa"/>
          </w:tcPr>
          <w:p w14:paraId="2E17A02F" w14:textId="77777777" w:rsidR="001C310E" w:rsidRPr="00A32533" w:rsidRDefault="001C310E" w:rsidP="00E65B2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5B690510" w14:textId="77777777" w:rsidR="001C310E" w:rsidRPr="00A32533" w:rsidRDefault="001C310E" w:rsidP="00E65B2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66F4166B" w14:textId="77777777" w:rsidR="001C310E" w:rsidRPr="00561A12" w:rsidRDefault="001C310E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3D0CFE62" w14:textId="77777777" w:rsidR="001C310E" w:rsidRPr="00561A12" w:rsidRDefault="001C310E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C310E" w:rsidRPr="007C0DC5" w14:paraId="782E508B" w14:textId="77777777" w:rsidTr="00E65B2E">
        <w:tc>
          <w:tcPr>
            <w:tcW w:w="776" w:type="dxa"/>
          </w:tcPr>
          <w:p w14:paraId="657242D5" w14:textId="56077B73" w:rsidR="001C310E" w:rsidRPr="001C310E" w:rsidRDefault="001C310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29" w:type="dxa"/>
          </w:tcPr>
          <w:p w14:paraId="6B7AE31B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64677B11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0E9298B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BEBA8B1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AB3570E" w14:textId="21C27A08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3174</w:t>
            </w:r>
          </w:p>
        </w:tc>
        <w:tc>
          <w:tcPr>
            <w:tcW w:w="930" w:type="dxa"/>
          </w:tcPr>
          <w:p w14:paraId="2D1F9C3D" w14:textId="558658C5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8500</w:t>
            </w:r>
          </w:p>
        </w:tc>
        <w:tc>
          <w:tcPr>
            <w:tcW w:w="764" w:type="dxa"/>
          </w:tcPr>
          <w:p w14:paraId="30B99612" w14:textId="77777777" w:rsidR="001C310E" w:rsidRPr="00A32533" w:rsidRDefault="001C310E" w:rsidP="00E65B2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5ABEF612" w14:textId="77777777" w:rsidR="001C310E" w:rsidRPr="00A32533" w:rsidRDefault="001C310E" w:rsidP="00E65B2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6AF2FFF5" w14:textId="77777777" w:rsidR="001C310E" w:rsidRPr="00561A12" w:rsidRDefault="001C310E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075237AB" w14:textId="77777777" w:rsidR="001C310E" w:rsidRPr="00561A12" w:rsidRDefault="001C310E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C310E" w:rsidRPr="007C0DC5" w14:paraId="620C6EBE" w14:textId="77777777" w:rsidTr="00E65B2E">
        <w:tc>
          <w:tcPr>
            <w:tcW w:w="776" w:type="dxa"/>
          </w:tcPr>
          <w:p w14:paraId="7872CFC9" w14:textId="423ADA71" w:rsidR="001C310E" w:rsidRPr="001C310E" w:rsidRDefault="001C310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29" w:type="dxa"/>
          </w:tcPr>
          <w:p w14:paraId="679A5D29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27F4D393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6657488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D348636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30D8262" w14:textId="6FAB9EAB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803</w:t>
            </w:r>
          </w:p>
        </w:tc>
        <w:tc>
          <w:tcPr>
            <w:tcW w:w="930" w:type="dxa"/>
          </w:tcPr>
          <w:p w14:paraId="484FCF5B" w14:textId="6FC2C778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047</w:t>
            </w:r>
          </w:p>
        </w:tc>
        <w:tc>
          <w:tcPr>
            <w:tcW w:w="764" w:type="dxa"/>
          </w:tcPr>
          <w:p w14:paraId="38D2A329" w14:textId="77777777" w:rsidR="001C310E" w:rsidRPr="00A32533" w:rsidRDefault="001C310E" w:rsidP="00E65B2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03CA3237" w14:textId="77777777" w:rsidR="001C310E" w:rsidRPr="00A32533" w:rsidRDefault="001C310E" w:rsidP="00E65B2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7EF5250B" w14:textId="77777777" w:rsidR="001C310E" w:rsidRPr="00561A12" w:rsidRDefault="001C310E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1D9B18A0" w14:textId="77777777" w:rsidR="001C310E" w:rsidRPr="00561A12" w:rsidRDefault="001C310E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C310E" w:rsidRPr="007C0DC5" w14:paraId="3F371D40" w14:textId="77777777" w:rsidTr="00E65B2E">
        <w:tc>
          <w:tcPr>
            <w:tcW w:w="776" w:type="dxa"/>
          </w:tcPr>
          <w:p w14:paraId="5B299480" w14:textId="6430DE76" w:rsidR="001C310E" w:rsidRDefault="001C310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29" w:type="dxa"/>
          </w:tcPr>
          <w:p w14:paraId="6532EBBB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6D8A6116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0BB885E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56B7642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6A4A268" w14:textId="79A4F792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7374</w:t>
            </w:r>
          </w:p>
        </w:tc>
        <w:tc>
          <w:tcPr>
            <w:tcW w:w="930" w:type="dxa"/>
          </w:tcPr>
          <w:p w14:paraId="54F76737" w14:textId="412CDD25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874</w:t>
            </w:r>
          </w:p>
        </w:tc>
        <w:tc>
          <w:tcPr>
            <w:tcW w:w="764" w:type="dxa"/>
          </w:tcPr>
          <w:p w14:paraId="323F975A" w14:textId="77777777" w:rsidR="001C310E" w:rsidRPr="00A32533" w:rsidRDefault="001C310E" w:rsidP="00E65B2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4C9E2086" w14:textId="77777777" w:rsidR="001C310E" w:rsidRPr="00A32533" w:rsidRDefault="001C310E" w:rsidP="00E65B2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6952A3CC" w14:textId="77777777" w:rsidR="001C310E" w:rsidRPr="00561A12" w:rsidRDefault="001C310E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2262B143" w14:textId="77777777" w:rsidR="001C310E" w:rsidRPr="00561A12" w:rsidRDefault="001C310E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C310E" w:rsidRPr="007C0DC5" w14:paraId="3E22399B" w14:textId="77777777" w:rsidTr="00E65B2E">
        <w:tc>
          <w:tcPr>
            <w:tcW w:w="776" w:type="dxa"/>
          </w:tcPr>
          <w:p w14:paraId="132354D9" w14:textId="5F2396DF" w:rsidR="001C310E" w:rsidRDefault="001C310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29" w:type="dxa"/>
          </w:tcPr>
          <w:p w14:paraId="4D7AC1B4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7965EB0E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5F78207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3442FD2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9EB46A2" w14:textId="7171F12A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991</w:t>
            </w:r>
          </w:p>
        </w:tc>
        <w:tc>
          <w:tcPr>
            <w:tcW w:w="930" w:type="dxa"/>
          </w:tcPr>
          <w:p w14:paraId="1201894D" w14:textId="21FF1C0B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1666</w:t>
            </w:r>
          </w:p>
        </w:tc>
        <w:tc>
          <w:tcPr>
            <w:tcW w:w="764" w:type="dxa"/>
          </w:tcPr>
          <w:p w14:paraId="5FFCF748" w14:textId="77777777" w:rsidR="001C310E" w:rsidRPr="00A32533" w:rsidRDefault="001C310E" w:rsidP="00E65B2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06A77AB9" w14:textId="77777777" w:rsidR="001C310E" w:rsidRPr="00A32533" w:rsidRDefault="001C310E" w:rsidP="00E65B2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621BBE75" w14:textId="77777777" w:rsidR="001C310E" w:rsidRPr="00561A12" w:rsidRDefault="001C310E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5D6671A2" w14:textId="77777777" w:rsidR="001C310E" w:rsidRPr="00561A12" w:rsidRDefault="001C310E" w:rsidP="00561A1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C310E" w:rsidRPr="007C0DC5" w14:paraId="50C9A0C5" w14:textId="77777777" w:rsidTr="00E65B2E">
        <w:tc>
          <w:tcPr>
            <w:tcW w:w="776" w:type="dxa"/>
          </w:tcPr>
          <w:p w14:paraId="530C3575" w14:textId="6FAFEBEE" w:rsidR="001C310E" w:rsidRDefault="001C310E" w:rsidP="001C310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29" w:type="dxa"/>
          </w:tcPr>
          <w:p w14:paraId="166BAF2F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3C2C6435" w14:textId="77777777" w:rsidR="001C310E" w:rsidRDefault="001C310E" w:rsidP="004E38F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E0D1FB2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885AC5C" w14:textId="77777777" w:rsidR="001C310E" w:rsidRDefault="001C310E" w:rsidP="005D1C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B31FDD8" w14:textId="77412A76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756</w:t>
            </w:r>
          </w:p>
        </w:tc>
        <w:tc>
          <w:tcPr>
            <w:tcW w:w="930" w:type="dxa"/>
          </w:tcPr>
          <w:p w14:paraId="37E418B1" w14:textId="387A5DE4" w:rsidR="001C310E" w:rsidRPr="008863E9" w:rsidRDefault="008863E9" w:rsidP="008863E9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251</w:t>
            </w:r>
          </w:p>
        </w:tc>
        <w:tc>
          <w:tcPr>
            <w:tcW w:w="764" w:type="dxa"/>
          </w:tcPr>
          <w:p w14:paraId="4494143E" w14:textId="77777777" w:rsidR="001C310E" w:rsidRPr="00A32533" w:rsidRDefault="001C310E" w:rsidP="00E65B2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7FD97579" w14:textId="77777777" w:rsidR="001C310E" w:rsidRPr="00A32533" w:rsidRDefault="001C310E" w:rsidP="00E65B2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547C92D3" w14:textId="77777777" w:rsidR="001C310E" w:rsidRPr="00A32533" w:rsidRDefault="001C310E" w:rsidP="00E65B2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4A1989D6" w14:textId="77777777" w:rsidR="001C310E" w:rsidRPr="00A32533" w:rsidRDefault="001C310E" w:rsidP="00E65B2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</w:tr>
    </w:tbl>
    <w:p w14:paraId="61EA3CBC" w14:textId="5CBC24A6" w:rsidR="00702DF6" w:rsidRDefault="00702DF6" w:rsidP="00561A12">
      <w:pPr>
        <w:rPr>
          <w:rFonts w:ascii="Cambria" w:hAnsi="Cambria" w:cs="Cambria"/>
          <w:b/>
          <w:bCs/>
        </w:rPr>
      </w:pPr>
    </w:p>
    <w:p w14:paraId="7BFFEF75" w14:textId="2C754DB3" w:rsidR="00553051" w:rsidRPr="00F61D13" w:rsidRDefault="00553051" w:rsidP="00553051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F61D13">
        <w:rPr>
          <w:rFonts w:ascii="Cambria" w:hAnsi="Cambria" w:cs="Cambria"/>
          <w:bCs/>
        </w:rPr>
        <w:t>+10D</w:t>
      </w:r>
      <w:r w:rsidR="00F61D13">
        <w:rPr>
          <w:rFonts w:ascii="Cambria" w:hAnsi="Cambria" w:cs="Cambria"/>
          <w:bCs/>
        </w:rPr>
        <w:t>,</w:t>
      </w:r>
      <w:r w:rsidRPr="00F61D13">
        <w:rPr>
          <w:rFonts w:ascii="Cambria" w:hAnsi="Cambria" w:cs="Cambria"/>
          <w:bCs/>
        </w:rPr>
        <w:t xml:space="preserve"> 48h treatment</w:t>
      </w:r>
      <w:r w:rsidR="00F61D13">
        <w:rPr>
          <w:rFonts w:ascii="Cambria" w:hAnsi="Cambria" w:cs="Cambria"/>
          <w:bCs/>
        </w:rPr>
        <w:t>;</w:t>
      </w:r>
      <w:r w:rsidRPr="00F61D13">
        <w:rPr>
          <w:rFonts w:ascii="Cambria" w:hAnsi="Cambria" w:cs="Cambria"/>
          <w:bCs/>
        </w:rPr>
        <w:t xml:space="preserve"> BMP2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553051" w14:paraId="03FE310B" w14:textId="77777777" w:rsidTr="00F61D13">
        <w:tc>
          <w:tcPr>
            <w:tcW w:w="776" w:type="dxa"/>
          </w:tcPr>
          <w:p w14:paraId="24924E25" w14:textId="77777777" w:rsidR="00553051" w:rsidRPr="007C0DC5" w:rsidRDefault="00553051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1BCCB7D6" w14:textId="77777777" w:rsidR="00553051" w:rsidRPr="007C0DC5" w:rsidRDefault="00553051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17B550C8" w14:textId="77777777" w:rsidR="00553051" w:rsidRPr="007C0DC5" w:rsidRDefault="00553051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21E8B970" w14:textId="77777777" w:rsidR="00553051" w:rsidRPr="007C0DC5" w:rsidRDefault="00553051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781EBAAD" w14:textId="77777777" w:rsidR="00553051" w:rsidRPr="007C0DC5" w:rsidRDefault="00553051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4DEC7981" w14:textId="77777777" w:rsidR="00553051" w:rsidRPr="007C0DC5" w:rsidRDefault="00553051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553051" w14:paraId="7888694E" w14:textId="77777777" w:rsidTr="00F61D13">
        <w:tc>
          <w:tcPr>
            <w:tcW w:w="776" w:type="dxa"/>
          </w:tcPr>
          <w:p w14:paraId="49AC2B0B" w14:textId="77777777" w:rsidR="00553051" w:rsidRPr="00E65B2E" w:rsidRDefault="00553051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6CFC19BD" w14:textId="77777777" w:rsidR="00553051" w:rsidRPr="007C0DC5" w:rsidRDefault="00553051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1E745236" w14:textId="77777777" w:rsidR="00553051" w:rsidRPr="007C0DC5" w:rsidRDefault="00553051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6F82A054" w14:textId="77777777" w:rsidR="00553051" w:rsidRPr="007C0DC5" w:rsidRDefault="00553051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014DB7FF" w14:textId="77777777" w:rsidR="00553051" w:rsidRPr="007C0DC5" w:rsidRDefault="00553051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1D986052" w14:textId="77777777" w:rsidR="00553051" w:rsidRPr="007C0DC5" w:rsidRDefault="00553051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79B3E37B" w14:textId="77777777" w:rsidR="00553051" w:rsidRPr="007C0DC5" w:rsidRDefault="00553051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052AEC25" w14:textId="77777777" w:rsidR="00553051" w:rsidRPr="007C0DC5" w:rsidRDefault="00553051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5AB20C4D" w14:textId="77777777" w:rsidR="00553051" w:rsidRPr="007C0DC5" w:rsidRDefault="00553051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7B8EBD09" w14:textId="77777777" w:rsidR="00553051" w:rsidRPr="007C0DC5" w:rsidRDefault="00553051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2DF70505" w14:textId="77777777" w:rsidR="00553051" w:rsidRPr="007C0DC5" w:rsidRDefault="00553051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553051" w:rsidRPr="007C0DC5" w14:paraId="4EF5F8E0" w14:textId="77777777" w:rsidTr="00F61D13">
        <w:tc>
          <w:tcPr>
            <w:tcW w:w="776" w:type="dxa"/>
          </w:tcPr>
          <w:p w14:paraId="243CC308" w14:textId="77777777" w:rsidR="00553051" w:rsidRPr="001C310E" w:rsidRDefault="00553051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4A12E0BF" w14:textId="4672A70D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0061</w:t>
            </w:r>
          </w:p>
        </w:tc>
        <w:tc>
          <w:tcPr>
            <w:tcW w:w="762" w:type="dxa"/>
          </w:tcPr>
          <w:p w14:paraId="5144ED3B" w14:textId="142054CC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6860</w:t>
            </w:r>
          </w:p>
        </w:tc>
        <w:tc>
          <w:tcPr>
            <w:tcW w:w="846" w:type="dxa"/>
          </w:tcPr>
          <w:p w14:paraId="5C4DD536" w14:textId="15EA354B" w:rsidR="00553051" w:rsidRPr="00992690" w:rsidRDefault="00466D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5954</w:t>
            </w:r>
          </w:p>
        </w:tc>
        <w:tc>
          <w:tcPr>
            <w:tcW w:w="846" w:type="dxa"/>
          </w:tcPr>
          <w:p w14:paraId="30F95E39" w14:textId="637A231D" w:rsidR="00553051" w:rsidRPr="00992690" w:rsidRDefault="00466D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2892</w:t>
            </w:r>
          </w:p>
        </w:tc>
        <w:tc>
          <w:tcPr>
            <w:tcW w:w="846" w:type="dxa"/>
          </w:tcPr>
          <w:p w14:paraId="69A06FDF" w14:textId="50FC5D19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085</w:t>
            </w:r>
          </w:p>
        </w:tc>
        <w:tc>
          <w:tcPr>
            <w:tcW w:w="930" w:type="dxa"/>
          </w:tcPr>
          <w:p w14:paraId="4AF09C92" w14:textId="7C0E570E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0164</w:t>
            </w:r>
          </w:p>
        </w:tc>
        <w:tc>
          <w:tcPr>
            <w:tcW w:w="764" w:type="dxa"/>
          </w:tcPr>
          <w:p w14:paraId="0BB36FB9" w14:textId="2F850A28" w:rsidR="00553051" w:rsidRPr="00233878" w:rsidRDefault="000A521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209</w:t>
            </w:r>
          </w:p>
        </w:tc>
        <w:tc>
          <w:tcPr>
            <w:tcW w:w="743" w:type="dxa"/>
          </w:tcPr>
          <w:p w14:paraId="7DD1C825" w14:textId="03C999E9" w:rsidR="00553051" w:rsidRPr="00233878" w:rsidRDefault="000A521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4</w:t>
            </w:r>
            <w:r w:rsidR="00D74AD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90</w:t>
            </w:r>
          </w:p>
        </w:tc>
        <w:tc>
          <w:tcPr>
            <w:tcW w:w="774" w:type="dxa"/>
          </w:tcPr>
          <w:p w14:paraId="73F83FA1" w14:textId="66C14E88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5795</w:t>
            </w:r>
          </w:p>
        </w:tc>
        <w:tc>
          <w:tcPr>
            <w:tcW w:w="774" w:type="dxa"/>
          </w:tcPr>
          <w:p w14:paraId="15ADFE00" w14:textId="55D3E81D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509</w:t>
            </w:r>
          </w:p>
        </w:tc>
      </w:tr>
      <w:tr w:rsidR="00553051" w:rsidRPr="007C0DC5" w14:paraId="6832808D" w14:textId="77777777" w:rsidTr="00F61D13">
        <w:tc>
          <w:tcPr>
            <w:tcW w:w="776" w:type="dxa"/>
          </w:tcPr>
          <w:p w14:paraId="4D599007" w14:textId="77777777" w:rsidR="00553051" w:rsidRPr="001C310E" w:rsidRDefault="00553051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7FF73089" w14:textId="361B16D5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803</w:t>
            </w:r>
          </w:p>
        </w:tc>
        <w:tc>
          <w:tcPr>
            <w:tcW w:w="762" w:type="dxa"/>
          </w:tcPr>
          <w:p w14:paraId="490DE95C" w14:textId="3FE085B4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750</w:t>
            </w:r>
          </w:p>
        </w:tc>
        <w:tc>
          <w:tcPr>
            <w:tcW w:w="846" w:type="dxa"/>
          </w:tcPr>
          <w:p w14:paraId="35BE5659" w14:textId="28A8952B" w:rsidR="00553051" w:rsidRPr="00992690" w:rsidRDefault="00466D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592</w:t>
            </w:r>
          </w:p>
        </w:tc>
        <w:tc>
          <w:tcPr>
            <w:tcW w:w="846" w:type="dxa"/>
          </w:tcPr>
          <w:p w14:paraId="62036BB2" w14:textId="3C38EC3A" w:rsidR="00553051" w:rsidRPr="00992690" w:rsidRDefault="00466D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539</w:t>
            </w:r>
          </w:p>
        </w:tc>
        <w:tc>
          <w:tcPr>
            <w:tcW w:w="846" w:type="dxa"/>
          </w:tcPr>
          <w:p w14:paraId="384783ED" w14:textId="256C619F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8283</w:t>
            </w:r>
          </w:p>
        </w:tc>
        <w:tc>
          <w:tcPr>
            <w:tcW w:w="930" w:type="dxa"/>
          </w:tcPr>
          <w:p w14:paraId="2A9CE308" w14:textId="6CF5ADCF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7122</w:t>
            </w:r>
          </w:p>
        </w:tc>
        <w:tc>
          <w:tcPr>
            <w:tcW w:w="764" w:type="dxa"/>
          </w:tcPr>
          <w:p w14:paraId="5FBE6BC4" w14:textId="72BA55D7" w:rsidR="00553051" w:rsidRPr="00233878" w:rsidRDefault="00D74AD9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288</w:t>
            </w:r>
          </w:p>
        </w:tc>
        <w:tc>
          <w:tcPr>
            <w:tcW w:w="743" w:type="dxa"/>
          </w:tcPr>
          <w:p w14:paraId="27393172" w14:textId="2EE82991" w:rsidR="00553051" w:rsidRPr="00233878" w:rsidRDefault="00D74AD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114</w:t>
            </w:r>
          </w:p>
        </w:tc>
        <w:tc>
          <w:tcPr>
            <w:tcW w:w="774" w:type="dxa"/>
          </w:tcPr>
          <w:p w14:paraId="582AA3D3" w14:textId="06477713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614</w:t>
            </w:r>
          </w:p>
        </w:tc>
        <w:tc>
          <w:tcPr>
            <w:tcW w:w="774" w:type="dxa"/>
          </w:tcPr>
          <w:p w14:paraId="76DBC571" w14:textId="3EEAE4CC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619</w:t>
            </w:r>
          </w:p>
        </w:tc>
      </w:tr>
      <w:tr w:rsidR="00553051" w:rsidRPr="007C0DC5" w14:paraId="7A3DA86B" w14:textId="77777777" w:rsidTr="00F61D13">
        <w:tc>
          <w:tcPr>
            <w:tcW w:w="776" w:type="dxa"/>
          </w:tcPr>
          <w:p w14:paraId="747A8ED7" w14:textId="77777777" w:rsidR="00553051" w:rsidRPr="001C310E" w:rsidRDefault="00553051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1CC6C458" w14:textId="11E96C6D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0597</w:t>
            </w:r>
          </w:p>
        </w:tc>
        <w:tc>
          <w:tcPr>
            <w:tcW w:w="762" w:type="dxa"/>
          </w:tcPr>
          <w:p w14:paraId="10672F93" w14:textId="059DA54A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196</w:t>
            </w:r>
          </w:p>
        </w:tc>
        <w:tc>
          <w:tcPr>
            <w:tcW w:w="846" w:type="dxa"/>
          </w:tcPr>
          <w:p w14:paraId="6198D871" w14:textId="63538075" w:rsidR="00553051" w:rsidRPr="00992690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119</w:t>
            </w:r>
          </w:p>
        </w:tc>
        <w:tc>
          <w:tcPr>
            <w:tcW w:w="846" w:type="dxa"/>
          </w:tcPr>
          <w:p w14:paraId="3FB4502D" w14:textId="69B448D5" w:rsidR="00553051" w:rsidRPr="00992690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541</w:t>
            </w:r>
          </w:p>
        </w:tc>
        <w:tc>
          <w:tcPr>
            <w:tcW w:w="846" w:type="dxa"/>
          </w:tcPr>
          <w:p w14:paraId="0374A21F" w14:textId="3AC43FC0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2206</w:t>
            </w:r>
          </w:p>
        </w:tc>
        <w:tc>
          <w:tcPr>
            <w:tcW w:w="930" w:type="dxa"/>
          </w:tcPr>
          <w:p w14:paraId="2C7C3596" w14:textId="058A1A24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4012</w:t>
            </w:r>
          </w:p>
        </w:tc>
        <w:tc>
          <w:tcPr>
            <w:tcW w:w="764" w:type="dxa"/>
          </w:tcPr>
          <w:p w14:paraId="3420896B" w14:textId="588EB930" w:rsidR="00553051" w:rsidRPr="00233878" w:rsidRDefault="00D74AD9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651</w:t>
            </w:r>
          </w:p>
        </w:tc>
        <w:tc>
          <w:tcPr>
            <w:tcW w:w="743" w:type="dxa"/>
          </w:tcPr>
          <w:p w14:paraId="5F44A41D" w14:textId="517CC901" w:rsidR="00553051" w:rsidRPr="00233878" w:rsidRDefault="00D74AD9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8421</w:t>
            </w:r>
          </w:p>
        </w:tc>
        <w:tc>
          <w:tcPr>
            <w:tcW w:w="774" w:type="dxa"/>
          </w:tcPr>
          <w:p w14:paraId="6758C8FF" w14:textId="71DEE964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808</w:t>
            </w:r>
          </w:p>
        </w:tc>
        <w:tc>
          <w:tcPr>
            <w:tcW w:w="774" w:type="dxa"/>
          </w:tcPr>
          <w:p w14:paraId="5423BE05" w14:textId="26423CF9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864</w:t>
            </w:r>
          </w:p>
        </w:tc>
      </w:tr>
      <w:tr w:rsidR="00553051" w:rsidRPr="007C0DC5" w14:paraId="55083773" w14:textId="77777777" w:rsidTr="00F61D13">
        <w:tc>
          <w:tcPr>
            <w:tcW w:w="776" w:type="dxa"/>
          </w:tcPr>
          <w:p w14:paraId="2A731293" w14:textId="77777777" w:rsidR="00553051" w:rsidRPr="001C310E" w:rsidRDefault="00553051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1B9C5511" w14:textId="67186EDE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11671</w:t>
            </w:r>
          </w:p>
        </w:tc>
        <w:tc>
          <w:tcPr>
            <w:tcW w:w="762" w:type="dxa"/>
          </w:tcPr>
          <w:p w14:paraId="5778217A" w14:textId="53D0E827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0037</w:t>
            </w:r>
          </w:p>
        </w:tc>
        <w:tc>
          <w:tcPr>
            <w:tcW w:w="846" w:type="dxa"/>
          </w:tcPr>
          <w:p w14:paraId="36A916EB" w14:textId="4333338E" w:rsidR="00553051" w:rsidRPr="00992690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2557</w:t>
            </w:r>
          </w:p>
        </w:tc>
        <w:tc>
          <w:tcPr>
            <w:tcW w:w="846" w:type="dxa"/>
          </w:tcPr>
          <w:p w14:paraId="0FE107CC" w14:textId="56D448E2" w:rsidR="00553051" w:rsidRPr="00992690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911</w:t>
            </w:r>
          </w:p>
        </w:tc>
        <w:tc>
          <w:tcPr>
            <w:tcW w:w="846" w:type="dxa"/>
          </w:tcPr>
          <w:p w14:paraId="46F4C918" w14:textId="28577AED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527</w:t>
            </w:r>
          </w:p>
        </w:tc>
        <w:tc>
          <w:tcPr>
            <w:tcW w:w="930" w:type="dxa"/>
          </w:tcPr>
          <w:p w14:paraId="37D36919" w14:textId="7335EE00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864</w:t>
            </w:r>
          </w:p>
        </w:tc>
        <w:tc>
          <w:tcPr>
            <w:tcW w:w="764" w:type="dxa"/>
          </w:tcPr>
          <w:p w14:paraId="4473B395" w14:textId="72D4C3CF" w:rsidR="00553051" w:rsidRPr="00233878" w:rsidRDefault="00D74AD9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2557</w:t>
            </w:r>
          </w:p>
        </w:tc>
        <w:tc>
          <w:tcPr>
            <w:tcW w:w="743" w:type="dxa"/>
          </w:tcPr>
          <w:p w14:paraId="25BD2A41" w14:textId="4309BAE9" w:rsidR="00553051" w:rsidRPr="00233878" w:rsidRDefault="00D74AD9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911</w:t>
            </w:r>
          </w:p>
        </w:tc>
        <w:tc>
          <w:tcPr>
            <w:tcW w:w="774" w:type="dxa"/>
          </w:tcPr>
          <w:p w14:paraId="650AD242" w14:textId="2880A9CE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895</w:t>
            </w:r>
          </w:p>
        </w:tc>
        <w:tc>
          <w:tcPr>
            <w:tcW w:w="774" w:type="dxa"/>
          </w:tcPr>
          <w:p w14:paraId="6B31153A" w14:textId="72B0D743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4712</w:t>
            </w:r>
          </w:p>
        </w:tc>
      </w:tr>
      <w:tr w:rsidR="00553051" w:rsidRPr="007C0DC5" w14:paraId="0F68AADA" w14:textId="77777777" w:rsidTr="00F61D13">
        <w:tc>
          <w:tcPr>
            <w:tcW w:w="776" w:type="dxa"/>
          </w:tcPr>
          <w:p w14:paraId="3744077A" w14:textId="77777777" w:rsidR="00553051" w:rsidRPr="001C310E" w:rsidRDefault="00553051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47DF9ED9" w14:textId="07295B0F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8125</w:t>
            </w:r>
          </w:p>
        </w:tc>
        <w:tc>
          <w:tcPr>
            <w:tcW w:w="762" w:type="dxa"/>
          </w:tcPr>
          <w:p w14:paraId="68DDC844" w14:textId="7382B7B5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6810</w:t>
            </w:r>
          </w:p>
        </w:tc>
        <w:tc>
          <w:tcPr>
            <w:tcW w:w="846" w:type="dxa"/>
          </w:tcPr>
          <w:p w14:paraId="1F58C5F3" w14:textId="378E890F" w:rsidR="00553051" w:rsidRPr="00992690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8125</w:t>
            </w:r>
          </w:p>
        </w:tc>
        <w:tc>
          <w:tcPr>
            <w:tcW w:w="846" w:type="dxa"/>
          </w:tcPr>
          <w:p w14:paraId="2BAECEAD" w14:textId="60656E00" w:rsidR="00553051" w:rsidRPr="00992690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6810</w:t>
            </w:r>
          </w:p>
        </w:tc>
        <w:tc>
          <w:tcPr>
            <w:tcW w:w="846" w:type="dxa"/>
          </w:tcPr>
          <w:p w14:paraId="6C3B7CB1" w14:textId="3B5538CA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974</w:t>
            </w:r>
          </w:p>
        </w:tc>
        <w:tc>
          <w:tcPr>
            <w:tcW w:w="930" w:type="dxa"/>
          </w:tcPr>
          <w:p w14:paraId="412B74D5" w14:textId="2B9C88DC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8812</w:t>
            </w:r>
          </w:p>
        </w:tc>
        <w:tc>
          <w:tcPr>
            <w:tcW w:w="764" w:type="dxa"/>
          </w:tcPr>
          <w:p w14:paraId="3B2DE3D3" w14:textId="51DB8416" w:rsidR="00553051" w:rsidRPr="00233878" w:rsidRDefault="00D74AD9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932</w:t>
            </w:r>
          </w:p>
        </w:tc>
        <w:tc>
          <w:tcPr>
            <w:tcW w:w="743" w:type="dxa"/>
          </w:tcPr>
          <w:p w14:paraId="6A89E453" w14:textId="58DDE93E" w:rsidR="00553051" w:rsidRPr="00233878" w:rsidRDefault="00D74AD9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2340</w:t>
            </w:r>
          </w:p>
        </w:tc>
        <w:tc>
          <w:tcPr>
            <w:tcW w:w="774" w:type="dxa"/>
          </w:tcPr>
          <w:p w14:paraId="470939B7" w14:textId="66D02A33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7693</w:t>
            </w:r>
          </w:p>
        </w:tc>
        <w:tc>
          <w:tcPr>
            <w:tcW w:w="774" w:type="dxa"/>
          </w:tcPr>
          <w:p w14:paraId="47F7FB18" w14:textId="29B75DE9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3499</w:t>
            </w:r>
          </w:p>
        </w:tc>
      </w:tr>
      <w:tr w:rsidR="00553051" w:rsidRPr="007C0DC5" w14:paraId="1E6E21DC" w14:textId="77777777" w:rsidTr="00F61D13">
        <w:tc>
          <w:tcPr>
            <w:tcW w:w="776" w:type="dxa"/>
          </w:tcPr>
          <w:p w14:paraId="3D6F2C96" w14:textId="77777777" w:rsidR="00553051" w:rsidRPr="001C310E" w:rsidRDefault="00553051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6D0E4397" w14:textId="313AA498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1034</w:t>
            </w:r>
          </w:p>
        </w:tc>
        <w:tc>
          <w:tcPr>
            <w:tcW w:w="762" w:type="dxa"/>
          </w:tcPr>
          <w:p w14:paraId="5743F489" w14:textId="20C19DE9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0941</w:t>
            </w:r>
          </w:p>
        </w:tc>
        <w:tc>
          <w:tcPr>
            <w:tcW w:w="846" w:type="dxa"/>
          </w:tcPr>
          <w:p w14:paraId="65090F33" w14:textId="49282A15" w:rsidR="00553051" w:rsidRPr="00992690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3757</w:t>
            </w:r>
          </w:p>
        </w:tc>
        <w:tc>
          <w:tcPr>
            <w:tcW w:w="846" w:type="dxa"/>
          </w:tcPr>
          <w:p w14:paraId="2798F2CB" w14:textId="5318ED24" w:rsidR="00553051" w:rsidRPr="00992690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172</w:t>
            </w:r>
          </w:p>
        </w:tc>
        <w:tc>
          <w:tcPr>
            <w:tcW w:w="846" w:type="dxa"/>
          </w:tcPr>
          <w:p w14:paraId="31A7125D" w14:textId="355C6114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674</w:t>
            </w:r>
          </w:p>
        </w:tc>
        <w:tc>
          <w:tcPr>
            <w:tcW w:w="930" w:type="dxa"/>
          </w:tcPr>
          <w:p w14:paraId="71785199" w14:textId="7F1203D7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855</w:t>
            </w:r>
          </w:p>
        </w:tc>
        <w:tc>
          <w:tcPr>
            <w:tcW w:w="764" w:type="dxa"/>
          </w:tcPr>
          <w:p w14:paraId="2FDF564A" w14:textId="5C4DDDCC" w:rsidR="00553051" w:rsidRPr="00233878" w:rsidRDefault="00D74AD9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042</w:t>
            </w:r>
          </w:p>
        </w:tc>
        <w:tc>
          <w:tcPr>
            <w:tcW w:w="743" w:type="dxa"/>
          </w:tcPr>
          <w:p w14:paraId="25FE2A87" w14:textId="78D757DF" w:rsidR="00553051" w:rsidRPr="00233878" w:rsidRDefault="00D74AD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5907</w:t>
            </w:r>
          </w:p>
        </w:tc>
        <w:tc>
          <w:tcPr>
            <w:tcW w:w="774" w:type="dxa"/>
          </w:tcPr>
          <w:p w14:paraId="22B24820" w14:textId="456316EE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2037</w:t>
            </w:r>
          </w:p>
        </w:tc>
        <w:tc>
          <w:tcPr>
            <w:tcW w:w="774" w:type="dxa"/>
          </w:tcPr>
          <w:p w14:paraId="2C85A741" w14:textId="5BEC8FC1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694</w:t>
            </w:r>
          </w:p>
        </w:tc>
      </w:tr>
      <w:tr w:rsidR="00553051" w:rsidRPr="007C0DC5" w14:paraId="26A89989" w14:textId="77777777" w:rsidTr="00F61D13">
        <w:tc>
          <w:tcPr>
            <w:tcW w:w="776" w:type="dxa"/>
          </w:tcPr>
          <w:p w14:paraId="0215C613" w14:textId="77777777" w:rsidR="00553051" w:rsidRPr="001C310E" w:rsidRDefault="00553051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185C6F84" w14:textId="2193EC85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2011</w:t>
            </w:r>
          </w:p>
        </w:tc>
        <w:tc>
          <w:tcPr>
            <w:tcW w:w="762" w:type="dxa"/>
          </w:tcPr>
          <w:p w14:paraId="2D2EDFAB" w14:textId="7F7C1608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713</w:t>
            </w:r>
          </w:p>
        </w:tc>
        <w:tc>
          <w:tcPr>
            <w:tcW w:w="846" w:type="dxa"/>
          </w:tcPr>
          <w:p w14:paraId="7A475CE3" w14:textId="7E1622A0" w:rsidR="00553051" w:rsidRPr="00992690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488</w:t>
            </w:r>
          </w:p>
        </w:tc>
        <w:tc>
          <w:tcPr>
            <w:tcW w:w="846" w:type="dxa"/>
          </w:tcPr>
          <w:p w14:paraId="1EC37265" w14:textId="16A3C801" w:rsidR="00553051" w:rsidRPr="00992690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197</w:t>
            </w:r>
          </w:p>
        </w:tc>
        <w:tc>
          <w:tcPr>
            <w:tcW w:w="846" w:type="dxa"/>
          </w:tcPr>
          <w:p w14:paraId="4B083ED1" w14:textId="58D3DB92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064</w:t>
            </w:r>
          </w:p>
        </w:tc>
        <w:tc>
          <w:tcPr>
            <w:tcW w:w="930" w:type="dxa"/>
          </w:tcPr>
          <w:p w14:paraId="165EC5A0" w14:textId="1885CB76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262</w:t>
            </w:r>
          </w:p>
        </w:tc>
        <w:tc>
          <w:tcPr>
            <w:tcW w:w="764" w:type="dxa"/>
          </w:tcPr>
          <w:p w14:paraId="4CD03B9A" w14:textId="7A59CEB7" w:rsidR="00553051" w:rsidRPr="00233878" w:rsidRDefault="00D74AD9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699</w:t>
            </w:r>
          </w:p>
        </w:tc>
        <w:tc>
          <w:tcPr>
            <w:tcW w:w="743" w:type="dxa"/>
          </w:tcPr>
          <w:p w14:paraId="6B8B70CA" w14:textId="34251483" w:rsidR="00553051" w:rsidRPr="00233878" w:rsidRDefault="00D74AD9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857</w:t>
            </w:r>
          </w:p>
        </w:tc>
        <w:tc>
          <w:tcPr>
            <w:tcW w:w="774" w:type="dxa"/>
          </w:tcPr>
          <w:p w14:paraId="5F72DA29" w14:textId="17572D78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404</w:t>
            </w:r>
          </w:p>
        </w:tc>
        <w:tc>
          <w:tcPr>
            <w:tcW w:w="774" w:type="dxa"/>
          </w:tcPr>
          <w:p w14:paraId="54283C92" w14:textId="6E7C26DC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2689</w:t>
            </w:r>
          </w:p>
        </w:tc>
      </w:tr>
      <w:tr w:rsidR="00553051" w:rsidRPr="007C0DC5" w14:paraId="1526AA3E" w14:textId="77777777" w:rsidTr="00F61D13">
        <w:tc>
          <w:tcPr>
            <w:tcW w:w="776" w:type="dxa"/>
          </w:tcPr>
          <w:p w14:paraId="2D16F736" w14:textId="77777777" w:rsidR="00553051" w:rsidRPr="001C310E" w:rsidRDefault="00553051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65168F4F" w14:textId="4A7BFB94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5996</w:t>
            </w:r>
          </w:p>
        </w:tc>
        <w:tc>
          <w:tcPr>
            <w:tcW w:w="762" w:type="dxa"/>
          </w:tcPr>
          <w:p w14:paraId="2D84A87C" w14:textId="74071368" w:rsidR="00553051" w:rsidRPr="00E65B2E" w:rsidRDefault="0024413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104</w:t>
            </w:r>
          </w:p>
        </w:tc>
        <w:tc>
          <w:tcPr>
            <w:tcW w:w="846" w:type="dxa"/>
          </w:tcPr>
          <w:p w14:paraId="55406E45" w14:textId="01CFD432" w:rsidR="00553051" w:rsidRPr="00992690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106</w:t>
            </w:r>
          </w:p>
        </w:tc>
        <w:tc>
          <w:tcPr>
            <w:tcW w:w="846" w:type="dxa"/>
          </w:tcPr>
          <w:p w14:paraId="23D32303" w14:textId="448830F6" w:rsidR="00553051" w:rsidRPr="00992690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093</w:t>
            </w:r>
          </w:p>
        </w:tc>
        <w:tc>
          <w:tcPr>
            <w:tcW w:w="846" w:type="dxa"/>
          </w:tcPr>
          <w:p w14:paraId="75F2EAAD" w14:textId="6D1DFE90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121</w:t>
            </w:r>
          </w:p>
        </w:tc>
        <w:tc>
          <w:tcPr>
            <w:tcW w:w="930" w:type="dxa"/>
          </w:tcPr>
          <w:p w14:paraId="0321DEB8" w14:textId="7A6DAFFF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2850</w:t>
            </w:r>
          </w:p>
        </w:tc>
        <w:tc>
          <w:tcPr>
            <w:tcW w:w="764" w:type="dxa"/>
          </w:tcPr>
          <w:p w14:paraId="4569F3AA" w14:textId="4099FD91" w:rsidR="00553051" w:rsidRPr="00233878" w:rsidRDefault="00D74AD9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628</w:t>
            </w:r>
          </w:p>
        </w:tc>
        <w:tc>
          <w:tcPr>
            <w:tcW w:w="743" w:type="dxa"/>
          </w:tcPr>
          <w:p w14:paraId="0CB58ACB" w14:textId="284AF571" w:rsidR="00553051" w:rsidRPr="00233878" w:rsidRDefault="00D74AD9" w:rsidP="006662E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621</w:t>
            </w:r>
          </w:p>
        </w:tc>
        <w:tc>
          <w:tcPr>
            <w:tcW w:w="774" w:type="dxa"/>
          </w:tcPr>
          <w:p w14:paraId="2B9A438C" w14:textId="02B3E8B0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5433</w:t>
            </w:r>
          </w:p>
        </w:tc>
        <w:tc>
          <w:tcPr>
            <w:tcW w:w="774" w:type="dxa"/>
          </w:tcPr>
          <w:p w14:paraId="581E155E" w14:textId="35CD69A3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7880</w:t>
            </w:r>
          </w:p>
        </w:tc>
      </w:tr>
      <w:tr w:rsidR="00553051" w:rsidRPr="007C0DC5" w14:paraId="245F3361" w14:textId="77777777" w:rsidTr="00F61D13">
        <w:tc>
          <w:tcPr>
            <w:tcW w:w="776" w:type="dxa"/>
          </w:tcPr>
          <w:p w14:paraId="075DC001" w14:textId="77777777" w:rsidR="00553051" w:rsidRPr="001C310E" w:rsidRDefault="00553051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329B91AC" w14:textId="77777777" w:rsidR="00553051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15304CE0" w14:textId="77777777" w:rsidR="00553051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901FB99" w14:textId="21B3EDA9" w:rsidR="00553051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812</w:t>
            </w:r>
          </w:p>
        </w:tc>
        <w:tc>
          <w:tcPr>
            <w:tcW w:w="846" w:type="dxa"/>
          </w:tcPr>
          <w:p w14:paraId="5C1E0EB2" w14:textId="6ABC2401" w:rsidR="00553051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092</w:t>
            </w:r>
          </w:p>
        </w:tc>
        <w:tc>
          <w:tcPr>
            <w:tcW w:w="846" w:type="dxa"/>
          </w:tcPr>
          <w:p w14:paraId="0826B515" w14:textId="28C2132F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935</w:t>
            </w:r>
          </w:p>
        </w:tc>
        <w:tc>
          <w:tcPr>
            <w:tcW w:w="930" w:type="dxa"/>
          </w:tcPr>
          <w:p w14:paraId="4FFDA81E" w14:textId="06E1F693" w:rsidR="00553051" w:rsidRPr="008863E9" w:rsidRDefault="0086378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7585</w:t>
            </w:r>
          </w:p>
        </w:tc>
        <w:tc>
          <w:tcPr>
            <w:tcW w:w="764" w:type="dxa"/>
          </w:tcPr>
          <w:p w14:paraId="5127574C" w14:textId="44F4D981" w:rsidR="00553051" w:rsidRPr="00233878" w:rsidRDefault="00553051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6D4CD4A0" w14:textId="2A5B57DC" w:rsidR="00553051" w:rsidRPr="00233878" w:rsidRDefault="00553051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3785EC0C" w14:textId="06190963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9172</w:t>
            </w:r>
          </w:p>
        </w:tc>
        <w:tc>
          <w:tcPr>
            <w:tcW w:w="774" w:type="dxa"/>
          </w:tcPr>
          <w:p w14:paraId="27BD4DD2" w14:textId="032385DD" w:rsidR="00553051" w:rsidRPr="00561A12" w:rsidRDefault="00A65F2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472</w:t>
            </w:r>
          </w:p>
        </w:tc>
      </w:tr>
      <w:tr w:rsidR="00553051" w:rsidRPr="007C0DC5" w14:paraId="288949FD" w14:textId="77777777" w:rsidTr="00F61D13">
        <w:tc>
          <w:tcPr>
            <w:tcW w:w="776" w:type="dxa"/>
          </w:tcPr>
          <w:p w14:paraId="7342CBA7" w14:textId="77777777" w:rsidR="00553051" w:rsidRPr="001C310E" w:rsidRDefault="00553051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648BC771" w14:textId="77777777" w:rsidR="00553051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616F2AF7" w14:textId="77777777" w:rsidR="00553051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0D03BAC" w14:textId="70A2CCF1" w:rsidR="00553051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1612</w:t>
            </w:r>
          </w:p>
        </w:tc>
        <w:tc>
          <w:tcPr>
            <w:tcW w:w="846" w:type="dxa"/>
          </w:tcPr>
          <w:p w14:paraId="4F8DE537" w14:textId="51D60225" w:rsidR="00553051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677</w:t>
            </w:r>
          </w:p>
        </w:tc>
        <w:tc>
          <w:tcPr>
            <w:tcW w:w="846" w:type="dxa"/>
          </w:tcPr>
          <w:p w14:paraId="119F3D82" w14:textId="20683C52" w:rsidR="00553051" w:rsidRPr="008863E9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250770F5" w14:textId="62F937ED" w:rsidR="00553051" w:rsidRPr="008863E9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29851A7B" w14:textId="5BBA2C12" w:rsidR="00553051" w:rsidRPr="00233878" w:rsidRDefault="00553051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7255B25A" w14:textId="511A16BC" w:rsidR="00553051" w:rsidRPr="00233878" w:rsidRDefault="00553051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5CA82672" w14:textId="004D07B7" w:rsidR="00553051" w:rsidRPr="00561A12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39D7D814" w14:textId="582FD899" w:rsidR="00553051" w:rsidRPr="00561A12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553051" w:rsidRPr="007C0DC5" w14:paraId="08AF5AF6" w14:textId="77777777" w:rsidTr="00F61D13">
        <w:tc>
          <w:tcPr>
            <w:tcW w:w="776" w:type="dxa"/>
          </w:tcPr>
          <w:p w14:paraId="35E836C4" w14:textId="77777777" w:rsidR="00553051" w:rsidRPr="001C310E" w:rsidRDefault="00553051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lastRenderedPageBreak/>
              <w:t>11</w:t>
            </w:r>
          </w:p>
        </w:tc>
        <w:tc>
          <w:tcPr>
            <w:tcW w:w="929" w:type="dxa"/>
          </w:tcPr>
          <w:p w14:paraId="2889DE76" w14:textId="77777777" w:rsidR="00553051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4C2825DD" w14:textId="77777777" w:rsidR="00553051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B4176B0" w14:textId="781D8281" w:rsidR="00553051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281</w:t>
            </w:r>
          </w:p>
        </w:tc>
        <w:tc>
          <w:tcPr>
            <w:tcW w:w="846" w:type="dxa"/>
          </w:tcPr>
          <w:p w14:paraId="59730AE3" w14:textId="1D56722C" w:rsidR="00553051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467</w:t>
            </w:r>
          </w:p>
        </w:tc>
        <w:tc>
          <w:tcPr>
            <w:tcW w:w="846" w:type="dxa"/>
          </w:tcPr>
          <w:p w14:paraId="2D759536" w14:textId="65EBF6D2" w:rsidR="00553051" w:rsidRPr="008863E9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12E9FDEE" w14:textId="072120C8" w:rsidR="00553051" w:rsidRPr="008863E9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35BF479D" w14:textId="77777777" w:rsidR="00553051" w:rsidRPr="00233878" w:rsidRDefault="00553051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062B15B3" w14:textId="77777777" w:rsidR="00553051" w:rsidRPr="00233878" w:rsidRDefault="00553051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3DEC2854" w14:textId="77777777" w:rsidR="00553051" w:rsidRPr="00561A12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27D3F01D" w14:textId="77777777" w:rsidR="00553051" w:rsidRPr="00561A12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553051" w:rsidRPr="007C0DC5" w14:paraId="425540D8" w14:textId="77777777" w:rsidTr="00F61D13">
        <w:tc>
          <w:tcPr>
            <w:tcW w:w="776" w:type="dxa"/>
          </w:tcPr>
          <w:p w14:paraId="4A413B5A" w14:textId="77777777" w:rsidR="00553051" w:rsidRPr="001C310E" w:rsidRDefault="00553051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9" w:type="dxa"/>
          </w:tcPr>
          <w:p w14:paraId="438EB713" w14:textId="77777777" w:rsidR="00553051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55122366" w14:textId="77777777" w:rsidR="00553051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3E4F58B" w14:textId="59E01078" w:rsidR="00553051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188</w:t>
            </w:r>
          </w:p>
        </w:tc>
        <w:tc>
          <w:tcPr>
            <w:tcW w:w="846" w:type="dxa"/>
          </w:tcPr>
          <w:p w14:paraId="71ACA824" w14:textId="0E2E2983" w:rsidR="00553051" w:rsidRDefault="00DF7A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139</w:t>
            </w:r>
          </w:p>
        </w:tc>
        <w:tc>
          <w:tcPr>
            <w:tcW w:w="846" w:type="dxa"/>
          </w:tcPr>
          <w:p w14:paraId="07BB5455" w14:textId="3B00C95C" w:rsidR="00553051" w:rsidRPr="008863E9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389EFFE5" w14:textId="3D376F11" w:rsidR="00553051" w:rsidRPr="008863E9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46CBC4D0" w14:textId="77777777" w:rsidR="00553051" w:rsidRPr="00A32533" w:rsidRDefault="00553051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124A4A7D" w14:textId="77777777" w:rsidR="00553051" w:rsidRPr="00A32533" w:rsidRDefault="00553051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4718589A" w14:textId="77777777" w:rsidR="00553051" w:rsidRPr="00561A12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0C0BF8D2" w14:textId="77777777" w:rsidR="00553051" w:rsidRPr="00561A12" w:rsidRDefault="0055305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57B35491" w14:textId="48880CF9" w:rsidR="00466D87" w:rsidRPr="00F61D13" w:rsidRDefault="00466D87" w:rsidP="00561A12">
      <w:pPr>
        <w:rPr>
          <w:rFonts w:ascii="Cambria" w:hAnsi="Cambria" w:cs="Cambria"/>
          <w:bCs/>
        </w:rPr>
      </w:pPr>
    </w:p>
    <w:p w14:paraId="277EE76F" w14:textId="7BFCCDEF" w:rsidR="00702DF6" w:rsidRPr="00F61D13" w:rsidRDefault="001E1AD3" w:rsidP="00E65B2E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F61D13">
        <w:rPr>
          <w:rFonts w:ascii="Cambria" w:hAnsi="Cambria" w:cs="Cambria"/>
          <w:bCs/>
        </w:rPr>
        <w:t>+10D</w:t>
      </w:r>
      <w:r w:rsidR="00F61D13">
        <w:rPr>
          <w:rFonts w:ascii="Cambria" w:hAnsi="Cambria" w:cs="Cambria"/>
          <w:bCs/>
        </w:rPr>
        <w:t>,</w:t>
      </w:r>
      <w:r w:rsidRPr="00F61D13">
        <w:rPr>
          <w:rFonts w:ascii="Cambria" w:hAnsi="Cambria" w:cs="Cambria"/>
          <w:bCs/>
        </w:rPr>
        <w:t xml:space="preserve"> 2h treatment</w:t>
      </w:r>
      <w:r w:rsidR="00F61D13">
        <w:rPr>
          <w:rFonts w:ascii="Cambria" w:hAnsi="Cambria" w:cs="Cambria"/>
          <w:bCs/>
        </w:rPr>
        <w:t>;</w:t>
      </w:r>
      <w:r w:rsidRPr="00F61D13">
        <w:rPr>
          <w:rFonts w:ascii="Cambria" w:hAnsi="Cambria" w:cs="Cambria"/>
          <w:bCs/>
        </w:rPr>
        <w:t xml:space="preserve"> BMP4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CE7F4C" w14:paraId="7C4543D3" w14:textId="77777777" w:rsidTr="00F61D13">
        <w:tc>
          <w:tcPr>
            <w:tcW w:w="776" w:type="dxa"/>
          </w:tcPr>
          <w:p w14:paraId="6E6B73E4" w14:textId="77777777" w:rsidR="00CE7F4C" w:rsidRPr="007C0DC5" w:rsidRDefault="00CE7F4C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2B49EB97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4DDFB9C6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1AE6CA6E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22F0AE36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065815B4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CE7F4C" w14:paraId="15194838" w14:textId="77777777" w:rsidTr="00F61D13">
        <w:tc>
          <w:tcPr>
            <w:tcW w:w="776" w:type="dxa"/>
          </w:tcPr>
          <w:p w14:paraId="0847E0A7" w14:textId="77777777" w:rsidR="00CE7F4C" w:rsidRPr="00E65B2E" w:rsidRDefault="00CE7F4C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488228D4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446535C4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79CC777E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34110E11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0D556E3B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21728EEC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42E1C422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6A2E225E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06E95E12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41CA9DEC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CE7F4C" w:rsidRPr="007C0DC5" w14:paraId="28A5759C" w14:textId="77777777" w:rsidTr="00F61D13">
        <w:tc>
          <w:tcPr>
            <w:tcW w:w="776" w:type="dxa"/>
          </w:tcPr>
          <w:p w14:paraId="05F44BE3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080FF825" w14:textId="447001EB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954</w:t>
            </w:r>
          </w:p>
        </w:tc>
        <w:tc>
          <w:tcPr>
            <w:tcW w:w="762" w:type="dxa"/>
          </w:tcPr>
          <w:p w14:paraId="67AF4B27" w14:textId="0CE033B3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778</w:t>
            </w:r>
          </w:p>
        </w:tc>
        <w:tc>
          <w:tcPr>
            <w:tcW w:w="846" w:type="dxa"/>
          </w:tcPr>
          <w:p w14:paraId="4AE2FB59" w14:textId="6A7513B2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838</w:t>
            </w:r>
          </w:p>
        </w:tc>
        <w:tc>
          <w:tcPr>
            <w:tcW w:w="846" w:type="dxa"/>
          </w:tcPr>
          <w:p w14:paraId="00D1598E" w14:textId="487B136B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628</w:t>
            </w:r>
          </w:p>
        </w:tc>
        <w:tc>
          <w:tcPr>
            <w:tcW w:w="846" w:type="dxa"/>
          </w:tcPr>
          <w:p w14:paraId="7A65565A" w14:textId="52A67D9E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376</w:t>
            </w:r>
          </w:p>
        </w:tc>
        <w:tc>
          <w:tcPr>
            <w:tcW w:w="930" w:type="dxa"/>
          </w:tcPr>
          <w:p w14:paraId="1CAEBCA0" w14:textId="62D1D397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295</w:t>
            </w:r>
          </w:p>
        </w:tc>
        <w:tc>
          <w:tcPr>
            <w:tcW w:w="764" w:type="dxa"/>
          </w:tcPr>
          <w:p w14:paraId="768703CA" w14:textId="0FC959C0" w:rsidR="00CE7F4C" w:rsidRPr="00233878" w:rsidRDefault="00D3459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800</w:t>
            </w:r>
          </w:p>
        </w:tc>
        <w:tc>
          <w:tcPr>
            <w:tcW w:w="743" w:type="dxa"/>
          </w:tcPr>
          <w:p w14:paraId="34A94908" w14:textId="38438F43" w:rsidR="00CE7F4C" w:rsidRPr="00233878" w:rsidRDefault="00D34595" w:rsidP="00CE7F4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500</w:t>
            </w:r>
          </w:p>
        </w:tc>
        <w:tc>
          <w:tcPr>
            <w:tcW w:w="774" w:type="dxa"/>
          </w:tcPr>
          <w:p w14:paraId="5D6379EB" w14:textId="78C754F5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810</w:t>
            </w:r>
          </w:p>
        </w:tc>
        <w:tc>
          <w:tcPr>
            <w:tcW w:w="774" w:type="dxa"/>
          </w:tcPr>
          <w:p w14:paraId="4C49072F" w14:textId="74757100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501</w:t>
            </w:r>
          </w:p>
        </w:tc>
      </w:tr>
      <w:tr w:rsidR="00CE7F4C" w:rsidRPr="007C0DC5" w14:paraId="3B879F74" w14:textId="77777777" w:rsidTr="00F61D13">
        <w:tc>
          <w:tcPr>
            <w:tcW w:w="776" w:type="dxa"/>
          </w:tcPr>
          <w:p w14:paraId="6E9DABD9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31D69D4B" w14:textId="69C4655D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5765</w:t>
            </w:r>
          </w:p>
        </w:tc>
        <w:tc>
          <w:tcPr>
            <w:tcW w:w="762" w:type="dxa"/>
          </w:tcPr>
          <w:p w14:paraId="115D0AA9" w14:textId="446EE142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713</w:t>
            </w:r>
          </w:p>
        </w:tc>
        <w:tc>
          <w:tcPr>
            <w:tcW w:w="846" w:type="dxa"/>
          </w:tcPr>
          <w:p w14:paraId="396EA2A7" w14:textId="0D23FAFF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552</w:t>
            </w:r>
          </w:p>
        </w:tc>
        <w:tc>
          <w:tcPr>
            <w:tcW w:w="846" w:type="dxa"/>
          </w:tcPr>
          <w:p w14:paraId="6462AF6A" w14:textId="16513B8B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344</w:t>
            </w:r>
          </w:p>
        </w:tc>
        <w:tc>
          <w:tcPr>
            <w:tcW w:w="846" w:type="dxa"/>
          </w:tcPr>
          <w:p w14:paraId="38F0720A" w14:textId="4114198D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081</w:t>
            </w:r>
          </w:p>
        </w:tc>
        <w:tc>
          <w:tcPr>
            <w:tcW w:w="930" w:type="dxa"/>
          </w:tcPr>
          <w:p w14:paraId="7B53BF1F" w14:textId="6217DBB6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481</w:t>
            </w:r>
          </w:p>
        </w:tc>
        <w:tc>
          <w:tcPr>
            <w:tcW w:w="764" w:type="dxa"/>
          </w:tcPr>
          <w:p w14:paraId="56D81221" w14:textId="7C6E2C82" w:rsidR="00CE7F4C" w:rsidRPr="00233878" w:rsidRDefault="00D3459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812</w:t>
            </w:r>
          </w:p>
        </w:tc>
        <w:tc>
          <w:tcPr>
            <w:tcW w:w="743" w:type="dxa"/>
          </w:tcPr>
          <w:p w14:paraId="3A3C5E38" w14:textId="2DBA1C7F" w:rsidR="00CE7F4C" w:rsidRPr="00233878" w:rsidRDefault="00D3459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821</w:t>
            </w:r>
          </w:p>
        </w:tc>
        <w:tc>
          <w:tcPr>
            <w:tcW w:w="774" w:type="dxa"/>
          </w:tcPr>
          <w:p w14:paraId="38F76934" w14:textId="439D4301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046</w:t>
            </w:r>
          </w:p>
        </w:tc>
        <w:tc>
          <w:tcPr>
            <w:tcW w:w="774" w:type="dxa"/>
          </w:tcPr>
          <w:p w14:paraId="068BC816" w14:textId="48850E66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230</w:t>
            </w:r>
          </w:p>
        </w:tc>
      </w:tr>
      <w:tr w:rsidR="00CE7F4C" w:rsidRPr="007C0DC5" w14:paraId="5C930F17" w14:textId="77777777" w:rsidTr="00F61D13">
        <w:tc>
          <w:tcPr>
            <w:tcW w:w="776" w:type="dxa"/>
          </w:tcPr>
          <w:p w14:paraId="5CFCE61A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6D145FCA" w14:textId="285AED73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5212</w:t>
            </w:r>
          </w:p>
        </w:tc>
        <w:tc>
          <w:tcPr>
            <w:tcW w:w="762" w:type="dxa"/>
          </w:tcPr>
          <w:p w14:paraId="41ABBB40" w14:textId="093A5B6C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412</w:t>
            </w:r>
          </w:p>
        </w:tc>
        <w:tc>
          <w:tcPr>
            <w:tcW w:w="846" w:type="dxa"/>
          </w:tcPr>
          <w:p w14:paraId="743B4B42" w14:textId="2FC9BEF1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812</w:t>
            </w:r>
          </w:p>
        </w:tc>
        <w:tc>
          <w:tcPr>
            <w:tcW w:w="846" w:type="dxa"/>
          </w:tcPr>
          <w:p w14:paraId="21C307FB" w14:textId="6F8237B4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875</w:t>
            </w:r>
          </w:p>
        </w:tc>
        <w:tc>
          <w:tcPr>
            <w:tcW w:w="846" w:type="dxa"/>
          </w:tcPr>
          <w:p w14:paraId="5215FC54" w14:textId="3202DC6E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346</w:t>
            </w:r>
          </w:p>
        </w:tc>
        <w:tc>
          <w:tcPr>
            <w:tcW w:w="930" w:type="dxa"/>
          </w:tcPr>
          <w:p w14:paraId="307DFBAE" w14:textId="429EA76E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187</w:t>
            </w:r>
          </w:p>
        </w:tc>
        <w:tc>
          <w:tcPr>
            <w:tcW w:w="764" w:type="dxa"/>
          </w:tcPr>
          <w:p w14:paraId="6C2D21E4" w14:textId="154E830F" w:rsidR="00CE7F4C" w:rsidRPr="00233878" w:rsidRDefault="00D3459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841</w:t>
            </w:r>
          </w:p>
        </w:tc>
        <w:tc>
          <w:tcPr>
            <w:tcW w:w="743" w:type="dxa"/>
          </w:tcPr>
          <w:p w14:paraId="1A7A264F" w14:textId="26983239" w:rsidR="00CE7F4C" w:rsidRPr="00233878" w:rsidRDefault="00D3459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438</w:t>
            </w:r>
          </w:p>
        </w:tc>
        <w:tc>
          <w:tcPr>
            <w:tcW w:w="774" w:type="dxa"/>
          </w:tcPr>
          <w:p w14:paraId="5B1C6F8D" w14:textId="67262C6D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324</w:t>
            </w:r>
          </w:p>
        </w:tc>
        <w:tc>
          <w:tcPr>
            <w:tcW w:w="774" w:type="dxa"/>
          </w:tcPr>
          <w:p w14:paraId="6CF05FAB" w14:textId="66ADD868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397</w:t>
            </w:r>
          </w:p>
        </w:tc>
      </w:tr>
      <w:tr w:rsidR="00CE7F4C" w:rsidRPr="007C0DC5" w14:paraId="7D84F9C6" w14:textId="77777777" w:rsidTr="00F61D13">
        <w:tc>
          <w:tcPr>
            <w:tcW w:w="776" w:type="dxa"/>
          </w:tcPr>
          <w:p w14:paraId="10B6DBD2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521BC16F" w14:textId="13D579D7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744</w:t>
            </w:r>
          </w:p>
        </w:tc>
        <w:tc>
          <w:tcPr>
            <w:tcW w:w="762" w:type="dxa"/>
          </w:tcPr>
          <w:p w14:paraId="0DD8975E" w14:textId="38DDE885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433</w:t>
            </w:r>
          </w:p>
        </w:tc>
        <w:tc>
          <w:tcPr>
            <w:tcW w:w="846" w:type="dxa"/>
          </w:tcPr>
          <w:p w14:paraId="4933B509" w14:textId="1E5ED61A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090</w:t>
            </w:r>
          </w:p>
        </w:tc>
        <w:tc>
          <w:tcPr>
            <w:tcW w:w="846" w:type="dxa"/>
          </w:tcPr>
          <w:p w14:paraId="5FB4E379" w14:textId="6885B035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001</w:t>
            </w:r>
          </w:p>
        </w:tc>
        <w:tc>
          <w:tcPr>
            <w:tcW w:w="846" w:type="dxa"/>
          </w:tcPr>
          <w:p w14:paraId="3987848E" w14:textId="24EBC70B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045</w:t>
            </w:r>
          </w:p>
        </w:tc>
        <w:tc>
          <w:tcPr>
            <w:tcW w:w="930" w:type="dxa"/>
          </w:tcPr>
          <w:p w14:paraId="1EF50F22" w14:textId="7A508DBF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387</w:t>
            </w:r>
          </w:p>
        </w:tc>
        <w:tc>
          <w:tcPr>
            <w:tcW w:w="764" w:type="dxa"/>
          </w:tcPr>
          <w:p w14:paraId="3A525322" w14:textId="35DC4022" w:rsidR="00CE7F4C" w:rsidRPr="00233878" w:rsidRDefault="00D3459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659</w:t>
            </w:r>
          </w:p>
        </w:tc>
        <w:tc>
          <w:tcPr>
            <w:tcW w:w="743" w:type="dxa"/>
          </w:tcPr>
          <w:p w14:paraId="034C19A5" w14:textId="543989B0" w:rsidR="00CE7F4C" w:rsidRPr="00233878" w:rsidRDefault="00D3459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979</w:t>
            </w:r>
          </w:p>
        </w:tc>
        <w:tc>
          <w:tcPr>
            <w:tcW w:w="774" w:type="dxa"/>
          </w:tcPr>
          <w:p w14:paraId="19807DB3" w14:textId="383397FC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656</w:t>
            </w:r>
          </w:p>
        </w:tc>
        <w:tc>
          <w:tcPr>
            <w:tcW w:w="774" w:type="dxa"/>
          </w:tcPr>
          <w:p w14:paraId="7162FCB1" w14:textId="416BB8FD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288</w:t>
            </w:r>
          </w:p>
        </w:tc>
      </w:tr>
      <w:tr w:rsidR="00CE7F4C" w:rsidRPr="007C0DC5" w14:paraId="471EE200" w14:textId="77777777" w:rsidTr="00F61D13">
        <w:tc>
          <w:tcPr>
            <w:tcW w:w="776" w:type="dxa"/>
          </w:tcPr>
          <w:p w14:paraId="716F1B49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4E76B12F" w14:textId="601A9C1B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3330</w:t>
            </w:r>
          </w:p>
        </w:tc>
        <w:tc>
          <w:tcPr>
            <w:tcW w:w="762" w:type="dxa"/>
          </w:tcPr>
          <w:p w14:paraId="3A78470B" w14:textId="7F8E50C2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949</w:t>
            </w:r>
          </w:p>
        </w:tc>
        <w:tc>
          <w:tcPr>
            <w:tcW w:w="846" w:type="dxa"/>
          </w:tcPr>
          <w:p w14:paraId="334A4B36" w14:textId="083E8305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902</w:t>
            </w:r>
          </w:p>
        </w:tc>
        <w:tc>
          <w:tcPr>
            <w:tcW w:w="846" w:type="dxa"/>
          </w:tcPr>
          <w:p w14:paraId="443424C4" w14:textId="110F0C1C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667</w:t>
            </w:r>
          </w:p>
        </w:tc>
        <w:tc>
          <w:tcPr>
            <w:tcW w:w="846" w:type="dxa"/>
          </w:tcPr>
          <w:p w14:paraId="1F735E5A" w14:textId="1559E78E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466</w:t>
            </w:r>
          </w:p>
        </w:tc>
        <w:tc>
          <w:tcPr>
            <w:tcW w:w="930" w:type="dxa"/>
          </w:tcPr>
          <w:p w14:paraId="27F772CC" w14:textId="0DE2545B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115</w:t>
            </w:r>
          </w:p>
        </w:tc>
        <w:tc>
          <w:tcPr>
            <w:tcW w:w="764" w:type="dxa"/>
          </w:tcPr>
          <w:p w14:paraId="5AFBB641" w14:textId="11ED28D2" w:rsidR="00CE7F4C" w:rsidRPr="00233878" w:rsidRDefault="00D3459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391</w:t>
            </w:r>
          </w:p>
        </w:tc>
        <w:tc>
          <w:tcPr>
            <w:tcW w:w="743" w:type="dxa"/>
          </w:tcPr>
          <w:p w14:paraId="058BB3A8" w14:textId="7275CD1E" w:rsidR="00CE7F4C" w:rsidRPr="00233878" w:rsidRDefault="00D3459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881</w:t>
            </w:r>
          </w:p>
        </w:tc>
        <w:tc>
          <w:tcPr>
            <w:tcW w:w="774" w:type="dxa"/>
          </w:tcPr>
          <w:p w14:paraId="5B77F7EA" w14:textId="73EFD43E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700</w:t>
            </w:r>
          </w:p>
        </w:tc>
        <w:tc>
          <w:tcPr>
            <w:tcW w:w="774" w:type="dxa"/>
          </w:tcPr>
          <w:p w14:paraId="246EBB94" w14:textId="6657889C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434</w:t>
            </w:r>
          </w:p>
        </w:tc>
      </w:tr>
      <w:tr w:rsidR="00CE7F4C" w:rsidRPr="007C0DC5" w14:paraId="2B53E7C7" w14:textId="77777777" w:rsidTr="00F61D13">
        <w:tc>
          <w:tcPr>
            <w:tcW w:w="776" w:type="dxa"/>
          </w:tcPr>
          <w:p w14:paraId="06D0ED8D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1835DBA5" w14:textId="3BD0A774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554</w:t>
            </w:r>
          </w:p>
        </w:tc>
        <w:tc>
          <w:tcPr>
            <w:tcW w:w="762" w:type="dxa"/>
          </w:tcPr>
          <w:p w14:paraId="6537FCDD" w14:textId="0BADDD0F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669</w:t>
            </w:r>
          </w:p>
        </w:tc>
        <w:tc>
          <w:tcPr>
            <w:tcW w:w="846" w:type="dxa"/>
          </w:tcPr>
          <w:p w14:paraId="2FECA5C5" w14:textId="4F3F0050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637</w:t>
            </w:r>
          </w:p>
        </w:tc>
        <w:tc>
          <w:tcPr>
            <w:tcW w:w="846" w:type="dxa"/>
          </w:tcPr>
          <w:p w14:paraId="24A0373B" w14:textId="21EFD7F3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170</w:t>
            </w:r>
          </w:p>
        </w:tc>
        <w:tc>
          <w:tcPr>
            <w:tcW w:w="846" w:type="dxa"/>
          </w:tcPr>
          <w:p w14:paraId="3173A2E8" w14:textId="0912CB24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997</w:t>
            </w:r>
          </w:p>
        </w:tc>
        <w:tc>
          <w:tcPr>
            <w:tcW w:w="930" w:type="dxa"/>
          </w:tcPr>
          <w:p w14:paraId="3C3D7B45" w14:textId="47E1E698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644</w:t>
            </w:r>
          </w:p>
        </w:tc>
        <w:tc>
          <w:tcPr>
            <w:tcW w:w="764" w:type="dxa"/>
          </w:tcPr>
          <w:p w14:paraId="1DAEC981" w14:textId="4025FCB1" w:rsidR="00CE7F4C" w:rsidRPr="00233878" w:rsidRDefault="00D3459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063</w:t>
            </w:r>
          </w:p>
        </w:tc>
        <w:tc>
          <w:tcPr>
            <w:tcW w:w="743" w:type="dxa"/>
          </w:tcPr>
          <w:p w14:paraId="55751F9F" w14:textId="0D003AB9" w:rsidR="00CE7F4C" w:rsidRPr="00233878" w:rsidRDefault="00D3459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593</w:t>
            </w:r>
          </w:p>
        </w:tc>
        <w:tc>
          <w:tcPr>
            <w:tcW w:w="774" w:type="dxa"/>
          </w:tcPr>
          <w:p w14:paraId="094AF4BA" w14:textId="348515D8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148</w:t>
            </w:r>
          </w:p>
        </w:tc>
        <w:tc>
          <w:tcPr>
            <w:tcW w:w="774" w:type="dxa"/>
          </w:tcPr>
          <w:p w14:paraId="1B9B2E82" w14:textId="7669F5F2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825</w:t>
            </w:r>
          </w:p>
        </w:tc>
      </w:tr>
      <w:tr w:rsidR="00CE7F4C" w:rsidRPr="007C0DC5" w14:paraId="5B3E8CE6" w14:textId="77777777" w:rsidTr="00F61D13">
        <w:tc>
          <w:tcPr>
            <w:tcW w:w="776" w:type="dxa"/>
          </w:tcPr>
          <w:p w14:paraId="4CEF79C2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1A1EF7B9" w14:textId="15F30C0F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586</w:t>
            </w:r>
          </w:p>
        </w:tc>
        <w:tc>
          <w:tcPr>
            <w:tcW w:w="762" w:type="dxa"/>
          </w:tcPr>
          <w:p w14:paraId="31122B6E" w14:textId="406EC1F6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974</w:t>
            </w:r>
          </w:p>
        </w:tc>
        <w:tc>
          <w:tcPr>
            <w:tcW w:w="846" w:type="dxa"/>
          </w:tcPr>
          <w:p w14:paraId="2118EFC8" w14:textId="71E7BC59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073</w:t>
            </w:r>
          </w:p>
        </w:tc>
        <w:tc>
          <w:tcPr>
            <w:tcW w:w="846" w:type="dxa"/>
          </w:tcPr>
          <w:p w14:paraId="54B396CF" w14:textId="5FF66E33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578</w:t>
            </w:r>
          </w:p>
        </w:tc>
        <w:tc>
          <w:tcPr>
            <w:tcW w:w="846" w:type="dxa"/>
          </w:tcPr>
          <w:p w14:paraId="08AD6429" w14:textId="6DC9D153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050</w:t>
            </w:r>
          </w:p>
        </w:tc>
        <w:tc>
          <w:tcPr>
            <w:tcW w:w="930" w:type="dxa"/>
          </w:tcPr>
          <w:p w14:paraId="7EE82E04" w14:textId="6F9BAF82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320</w:t>
            </w:r>
          </w:p>
        </w:tc>
        <w:tc>
          <w:tcPr>
            <w:tcW w:w="764" w:type="dxa"/>
          </w:tcPr>
          <w:p w14:paraId="2C3A4757" w14:textId="12C1249F" w:rsidR="00CE7F4C" w:rsidRPr="00233878" w:rsidRDefault="00D3459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447</w:t>
            </w:r>
          </w:p>
        </w:tc>
        <w:tc>
          <w:tcPr>
            <w:tcW w:w="743" w:type="dxa"/>
          </w:tcPr>
          <w:p w14:paraId="52CFA00F" w14:textId="3AFABF12" w:rsidR="00CE7F4C" w:rsidRPr="00233878" w:rsidRDefault="00D34595" w:rsidP="00CE7F4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005</w:t>
            </w:r>
          </w:p>
        </w:tc>
        <w:tc>
          <w:tcPr>
            <w:tcW w:w="774" w:type="dxa"/>
          </w:tcPr>
          <w:p w14:paraId="023C35EC" w14:textId="438DD4D0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053</w:t>
            </w:r>
          </w:p>
        </w:tc>
        <w:tc>
          <w:tcPr>
            <w:tcW w:w="774" w:type="dxa"/>
          </w:tcPr>
          <w:p w14:paraId="5AED435F" w14:textId="1CEAE8B6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526</w:t>
            </w:r>
          </w:p>
        </w:tc>
      </w:tr>
      <w:tr w:rsidR="00CE7F4C" w:rsidRPr="007C0DC5" w14:paraId="498521CA" w14:textId="77777777" w:rsidTr="00F61D13">
        <w:tc>
          <w:tcPr>
            <w:tcW w:w="776" w:type="dxa"/>
          </w:tcPr>
          <w:p w14:paraId="09B027ED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45F876CE" w14:textId="5620DB0B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514</w:t>
            </w:r>
          </w:p>
        </w:tc>
        <w:tc>
          <w:tcPr>
            <w:tcW w:w="762" w:type="dxa"/>
          </w:tcPr>
          <w:p w14:paraId="67F29027" w14:textId="03DBE90D" w:rsidR="00CE7F4C" w:rsidRPr="00E65B2E" w:rsidRDefault="0023140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174</w:t>
            </w:r>
          </w:p>
        </w:tc>
        <w:tc>
          <w:tcPr>
            <w:tcW w:w="846" w:type="dxa"/>
          </w:tcPr>
          <w:p w14:paraId="5F9127C5" w14:textId="578D1A88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810</w:t>
            </w:r>
          </w:p>
        </w:tc>
        <w:tc>
          <w:tcPr>
            <w:tcW w:w="846" w:type="dxa"/>
          </w:tcPr>
          <w:p w14:paraId="5EAF9737" w14:textId="5738BF79" w:rsidR="00CE7F4C" w:rsidRPr="00992690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171</w:t>
            </w:r>
          </w:p>
        </w:tc>
        <w:tc>
          <w:tcPr>
            <w:tcW w:w="846" w:type="dxa"/>
          </w:tcPr>
          <w:p w14:paraId="11491357" w14:textId="1E0A31C9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647</w:t>
            </w:r>
          </w:p>
        </w:tc>
        <w:tc>
          <w:tcPr>
            <w:tcW w:w="930" w:type="dxa"/>
          </w:tcPr>
          <w:p w14:paraId="3B77BBD6" w14:textId="0DA57A36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547</w:t>
            </w:r>
          </w:p>
        </w:tc>
        <w:tc>
          <w:tcPr>
            <w:tcW w:w="764" w:type="dxa"/>
          </w:tcPr>
          <w:p w14:paraId="7B6DC24D" w14:textId="2DE70706" w:rsidR="00CE7F4C" w:rsidRPr="00233878" w:rsidRDefault="00D3459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606</w:t>
            </w:r>
          </w:p>
        </w:tc>
        <w:tc>
          <w:tcPr>
            <w:tcW w:w="743" w:type="dxa"/>
          </w:tcPr>
          <w:p w14:paraId="3CC401B4" w14:textId="75D71E4B" w:rsidR="00CE7F4C" w:rsidRPr="00233878" w:rsidRDefault="00D3459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282</w:t>
            </w:r>
          </w:p>
        </w:tc>
        <w:tc>
          <w:tcPr>
            <w:tcW w:w="774" w:type="dxa"/>
          </w:tcPr>
          <w:p w14:paraId="4682284A" w14:textId="1F6D2F1C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174</w:t>
            </w:r>
          </w:p>
        </w:tc>
        <w:tc>
          <w:tcPr>
            <w:tcW w:w="774" w:type="dxa"/>
          </w:tcPr>
          <w:p w14:paraId="0A5066D1" w14:textId="0B7D1F92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376</w:t>
            </w:r>
          </w:p>
        </w:tc>
      </w:tr>
      <w:tr w:rsidR="00CE7F4C" w:rsidRPr="007C0DC5" w14:paraId="10DB3223" w14:textId="77777777" w:rsidTr="00F61D13">
        <w:tc>
          <w:tcPr>
            <w:tcW w:w="776" w:type="dxa"/>
          </w:tcPr>
          <w:p w14:paraId="136E0F43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004C3EC2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08103B8C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1C91DA2" w14:textId="73417CCA" w:rsidR="00CE7F4C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732</w:t>
            </w:r>
          </w:p>
        </w:tc>
        <w:tc>
          <w:tcPr>
            <w:tcW w:w="846" w:type="dxa"/>
          </w:tcPr>
          <w:p w14:paraId="4B82CBC6" w14:textId="25F6926E" w:rsidR="00CE7F4C" w:rsidRDefault="005C2C7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507</w:t>
            </w:r>
          </w:p>
        </w:tc>
        <w:tc>
          <w:tcPr>
            <w:tcW w:w="846" w:type="dxa"/>
          </w:tcPr>
          <w:p w14:paraId="73D0461D" w14:textId="4750BE01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297</w:t>
            </w:r>
          </w:p>
        </w:tc>
        <w:tc>
          <w:tcPr>
            <w:tcW w:w="930" w:type="dxa"/>
          </w:tcPr>
          <w:p w14:paraId="181EC8EA" w14:textId="2E903F2F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101</w:t>
            </w:r>
          </w:p>
        </w:tc>
        <w:tc>
          <w:tcPr>
            <w:tcW w:w="764" w:type="dxa"/>
          </w:tcPr>
          <w:p w14:paraId="700E6E94" w14:textId="7293A102" w:rsidR="00CE7F4C" w:rsidRPr="00233878" w:rsidRDefault="00D3459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877</w:t>
            </w:r>
          </w:p>
        </w:tc>
        <w:tc>
          <w:tcPr>
            <w:tcW w:w="743" w:type="dxa"/>
          </w:tcPr>
          <w:p w14:paraId="74B51F18" w14:textId="495040CC" w:rsidR="00CE7F4C" w:rsidRPr="00233878" w:rsidRDefault="00D3459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214</w:t>
            </w:r>
          </w:p>
        </w:tc>
        <w:tc>
          <w:tcPr>
            <w:tcW w:w="774" w:type="dxa"/>
          </w:tcPr>
          <w:p w14:paraId="6376DB2C" w14:textId="42EF38C1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586</w:t>
            </w:r>
          </w:p>
        </w:tc>
        <w:tc>
          <w:tcPr>
            <w:tcW w:w="774" w:type="dxa"/>
          </w:tcPr>
          <w:p w14:paraId="61C2FFC6" w14:textId="155FEAEF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536</w:t>
            </w:r>
          </w:p>
        </w:tc>
      </w:tr>
      <w:tr w:rsidR="00CE7F4C" w:rsidRPr="007C0DC5" w14:paraId="203EAE2A" w14:textId="77777777" w:rsidTr="00F61D13">
        <w:tc>
          <w:tcPr>
            <w:tcW w:w="776" w:type="dxa"/>
          </w:tcPr>
          <w:p w14:paraId="441F2F13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7B5DB4E1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54F118CB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405103BB" w14:textId="1929EA34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F08EA8E" w14:textId="6D7FA578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41B50AF" w14:textId="3ABC0FA7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892</w:t>
            </w:r>
          </w:p>
        </w:tc>
        <w:tc>
          <w:tcPr>
            <w:tcW w:w="930" w:type="dxa"/>
          </w:tcPr>
          <w:p w14:paraId="76F3103B" w14:textId="719B3FA6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008</w:t>
            </w:r>
          </w:p>
        </w:tc>
        <w:tc>
          <w:tcPr>
            <w:tcW w:w="764" w:type="dxa"/>
          </w:tcPr>
          <w:p w14:paraId="65C28C49" w14:textId="5923FD3F" w:rsidR="00CE7F4C" w:rsidRPr="00233878" w:rsidRDefault="00D3459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991</w:t>
            </w:r>
          </w:p>
        </w:tc>
        <w:tc>
          <w:tcPr>
            <w:tcW w:w="743" w:type="dxa"/>
          </w:tcPr>
          <w:p w14:paraId="738CB916" w14:textId="6D1B3115" w:rsidR="00CE7F4C" w:rsidRPr="00233878" w:rsidRDefault="00D3459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954</w:t>
            </w:r>
          </w:p>
        </w:tc>
        <w:tc>
          <w:tcPr>
            <w:tcW w:w="774" w:type="dxa"/>
          </w:tcPr>
          <w:p w14:paraId="78A588C2" w14:textId="4FF16507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033</w:t>
            </w:r>
          </w:p>
        </w:tc>
        <w:tc>
          <w:tcPr>
            <w:tcW w:w="774" w:type="dxa"/>
          </w:tcPr>
          <w:p w14:paraId="017C7FC7" w14:textId="69FE88A5" w:rsidR="00CE7F4C" w:rsidRPr="00561A12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798</w:t>
            </w:r>
          </w:p>
        </w:tc>
      </w:tr>
      <w:tr w:rsidR="00CE7F4C" w:rsidRPr="007C0DC5" w14:paraId="62B96833" w14:textId="77777777" w:rsidTr="00F61D13">
        <w:tc>
          <w:tcPr>
            <w:tcW w:w="776" w:type="dxa"/>
          </w:tcPr>
          <w:p w14:paraId="1FAC55EE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3169542E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30CF3A32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8F86B51" w14:textId="5CA95731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D39C7C6" w14:textId="2453EC5B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CB1C1BE" w14:textId="0617C7B7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291</w:t>
            </w:r>
          </w:p>
        </w:tc>
        <w:tc>
          <w:tcPr>
            <w:tcW w:w="930" w:type="dxa"/>
          </w:tcPr>
          <w:p w14:paraId="4A62912B" w14:textId="3B2430FF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639</w:t>
            </w:r>
          </w:p>
        </w:tc>
        <w:tc>
          <w:tcPr>
            <w:tcW w:w="764" w:type="dxa"/>
          </w:tcPr>
          <w:p w14:paraId="4267F982" w14:textId="77777777" w:rsidR="00CE7F4C" w:rsidRPr="00233878" w:rsidRDefault="00CE7F4C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29DBD6BB" w14:textId="77777777" w:rsidR="00CE7F4C" w:rsidRPr="00233878" w:rsidRDefault="00CE7F4C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71C989FD" w14:textId="77777777" w:rsidR="00CE7F4C" w:rsidRPr="00561A12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5BBFA8BE" w14:textId="77777777" w:rsidR="00CE7F4C" w:rsidRPr="00561A12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CE7F4C" w:rsidRPr="007C0DC5" w14:paraId="1065E3DD" w14:textId="77777777" w:rsidTr="00F61D13">
        <w:tc>
          <w:tcPr>
            <w:tcW w:w="776" w:type="dxa"/>
          </w:tcPr>
          <w:p w14:paraId="7DDF4AEF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9" w:type="dxa"/>
          </w:tcPr>
          <w:p w14:paraId="7A4AADEE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1DFF6E16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B2F07C0" w14:textId="105E7390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6492EB7" w14:textId="450ECC86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4091CD6A" w14:textId="5D74E954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438</w:t>
            </w:r>
          </w:p>
        </w:tc>
        <w:tc>
          <w:tcPr>
            <w:tcW w:w="930" w:type="dxa"/>
          </w:tcPr>
          <w:p w14:paraId="3482386B" w14:textId="00BF0B0C" w:rsidR="00CE7F4C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841</w:t>
            </w:r>
          </w:p>
        </w:tc>
        <w:tc>
          <w:tcPr>
            <w:tcW w:w="764" w:type="dxa"/>
          </w:tcPr>
          <w:p w14:paraId="02BB43B5" w14:textId="77777777" w:rsidR="00CE7F4C" w:rsidRPr="00A32533" w:rsidRDefault="00CE7F4C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65211A45" w14:textId="77777777" w:rsidR="00CE7F4C" w:rsidRPr="00A32533" w:rsidRDefault="00CE7F4C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41F9A6A8" w14:textId="77777777" w:rsidR="00CE7F4C" w:rsidRPr="00561A12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217B407E" w14:textId="77777777" w:rsidR="00CE7F4C" w:rsidRPr="00561A12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5E11D8" w:rsidRPr="007C0DC5" w14:paraId="0C3A42EA" w14:textId="77777777" w:rsidTr="00F61D13">
        <w:tc>
          <w:tcPr>
            <w:tcW w:w="776" w:type="dxa"/>
          </w:tcPr>
          <w:p w14:paraId="72871A65" w14:textId="2148CED1" w:rsidR="005E11D8" w:rsidRPr="001C310E" w:rsidRDefault="005E11D8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29" w:type="dxa"/>
          </w:tcPr>
          <w:p w14:paraId="440C83CF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2F29846D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6CA1679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1CD07BB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1AE80BA" w14:textId="207B1620" w:rsidR="005E11D8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453</w:t>
            </w:r>
          </w:p>
        </w:tc>
        <w:tc>
          <w:tcPr>
            <w:tcW w:w="930" w:type="dxa"/>
          </w:tcPr>
          <w:p w14:paraId="7E8D39B5" w14:textId="09109456" w:rsidR="005E11D8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976</w:t>
            </w:r>
          </w:p>
        </w:tc>
        <w:tc>
          <w:tcPr>
            <w:tcW w:w="764" w:type="dxa"/>
          </w:tcPr>
          <w:p w14:paraId="0AEBC24D" w14:textId="77777777" w:rsidR="005E11D8" w:rsidRPr="00A32533" w:rsidRDefault="005E11D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1189CCE2" w14:textId="77777777" w:rsidR="005E11D8" w:rsidRPr="00A32533" w:rsidRDefault="005E11D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6E85A376" w14:textId="77777777" w:rsidR="005E11D8" w:rsidRPr="00561A12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17DCC9E6" w14:textId="77777777" w:rsidR="005E11D8" w:rsidRPr="00561A12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5E11D8" w:rsidRPr="007C0DC5" w14:paraId="03692F3A" w14:textId="77777777" w:rsidTr="00F61D13">
        <w:tc>
          <w:tcPr>
            <w:tcW w:w="776" w:type="dxa"/>
          </w:tcPr>
          <w:p w14:paraId="2A15099C" w14:textId="1B42401D" w:rsidR="005E11D8" w:rsidRPr="001C310E" w:rsidRDefault="005E11D8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29" w:type="dxa"/>
          </w:tcPr>
          <w:p w14:paraId="041E6105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1C7CAAE6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5B5083A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D098EA2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2B1B68B" w14:textId="58BA257C" w:rsidR="005E11D8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385</w:t>
            </w:r>
          </w:p>
        </w:tc>
        <w:tc>
          <w:tcPr>
            <w:tcW w:w="930" w:type="dxa"/>
          </w:tcPr>
          <w:p w14:paraId="66B4B63B" w14:textId="70421E5C" w:rsidR="005E11D8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166</w:t>
            </w:r>
          </w:p>
        </w:tc>
        <w:tc>
          <w:tcPr>
            <w:tcW w:w="764" w:type="dxa"/>
          </w:tcPr>
          <w:p w14:paraId="3DBFD711" w14:textId="77777777" w:rsidR="005E11D8" w:rsidRPr="00A32533" w:rsidRDefault="005E11D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03AA74A8" w14:textId="77777777" w:rsidR="005E11D8" w:rsidRPr="00A32533" w:rsidRDefault="005E11D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3D49FD77" w14:textId="77777777" w:rsidR="005E11D8" w:rsidRPr="00561A12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5A8D8D0E" w14:textId="77777777" w:rsidR="005E11D8" w:rsidRPr="00561A12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5E11D8" w:rsidRPr="007C0DC5" w14:paraId="35A91360" w14:textId="77777777" w:rsidTr="00F61D13">
        <w:tc>
          <w:tcPr>
            <w:tcW w:w="776" w:type="dxa"/>
          </w:tcPr>
          <w:p w14:paraId="50526635" w14:textId="09114358" w:rsidR="005E11D8" w:rsidRPr="001C310E" w:rsidRDefault="005E11D8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29" w:type="dxa"/>
          </w:tcPr>
          <w:p w14:paraId="0427EDC7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0AD99BB3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936E28A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99DB109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19D6523" w14:textId="4E247129" w:rsidR="005E11D8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836</w:t>
            </w:r>
          </w:p>
        </w:tc>
        <w:tc>
          <w:tcPr>
            <w:tcW w:w="930" w:type="dxa"/>
          </w:tcPr>
          <w:p w14:paraId="2E3DB267" w14:textId="0EA55987" w:rsidR="005E11D8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320</w:t>
            </w:r>
          </w:p>
        </w:tc>
        <w:tc>
          <w:tcPr>
            <w:tcW w:w="764" w:type="dxa"/>
          </w:tcPr>
          <w:p w14:paraId="0FF1E639" w14:textId="77777777" w:rsidR="005E11D8" w:rsidRPr="00A32533" w:rsidRDefault="005E11D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4E19D327" w14:textId="77777777" w:rsidR="005E11D8" w:rsidRPr="00A32533" w:rsidRDefault="005E11D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4FC64CB8" w14:textId="77777777" w:rsidR="005E11D8" w:rsidRPr="00561A12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057A089D" w14:textId="77777777" w:rsidR="005E11D8" w:rsidRPr="00561A12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5E11D8" w:rsidRPr="007C0DC5" w14:paraId="7F8C5D8D" w14:textId="77777777" w:rsidTr="00F61D13">
        <w:tc>
          <w:tcPr>
            <w:tcW w:w="776" w:type="dxa"/>
          </w:tcPr>
          <w:p w14:paraId="17FE13F8" w14:textId="0E895C4E" w:rsidR="005E11D8" w:rsidRDefault="005E11D8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29" w:type="dxa"/>
          </w:tcPr>
          <w:p w14:paraId="0950DA01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7DC801B8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CF6FA3C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9EABC85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D4F035F" w14:textId="7B02DA3E" w:rsidR="005E11D8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336</w:t>
            </w:r>
          </w:p>
        </w:tc>
        <w:tc>
          <w:tcPr>
            <w:tcW w:w="930" w:type="dxa"/>
          </w:tcPr>
          <w:p w14:paraId="4B41312C" w14:textId="08111ADD" w:rsidR="005E11D8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202</w:t>
            </w:r>
          </w:p>
        </w:tc>
        <w:tc>
          <w:tcPr>
            <w:tcW w:w="764" w:type="dxa"/>
          </w:tcPr>
          <w:p w14:paraId="1F0840C6" w14:textId="77777777" w:rsidR="005E11D8" w:rsidRPr="00A32533" w:rsidRDefault="005E11D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1AA9B2F7" w14:textId="77777777" w:rsidR="005E11D8" w:rsidRPr="00A32533" w:rsidRDefault="005E11D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7B4368B2" w14:textId="77777777" w:rsidR="005E11D8" w:rsidRPr="00561A12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641472FE" w14:textId="77777777" w:rsidR="005E11D8" w:rsidRPr="00561A12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5E11D8" w:rsidRPr="007C0DC5" w14:paraId="3A148121" w14:textId="77777777" w:rsidTr="00F61D13">
        <w:tc>
          <w:tcPr>
            <w:tcW w:w="776" w:type="dxa"/>
          </w:tcPr>
          <w:p w14:paraId="62DD301E" w14:textId="0BE06950" w:rsidR="005E11D8" w:rsidRDefault="005E11D8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29" w:type="dxa"/>
          </w:tcPr>
          <w:p w14:paraId="5A8BEBE1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44E4EFAE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DCBB0FE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A51BE64" w14:textId="77777777" w:rsidR="005E11D8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D01CC0F" w14:textId="35C22F9F" w:rsidR="005E11D8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704</w:t>
            </w:r>
          </w:p>
        </w:tc>
        <w:tc>
          <w:tcPr>
            <w:tcW w:w="930" w:type="dxa"/>
          </w:tcPr>
          <w:p w14:paraId="68FE2B19" w14:textId="726C7BEC" w:rsidR="005E11D8" w:rsidRPr="008863E9" w:rsidRDefault="006926D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327</w:t>
            </w:r>
          </w:p>
        </w:tc>
        <w:tc>
          <w:tcPr>
            <w:tcW w:w="764" w:type="dxa"/>
          </w:tcPr>
          <w:p w14:paraId="79C83B24" w14:textId="77777777" w:rsidR="005E11D8" w:rsidRPr="00A32533" w:rsidRDefault="005E11D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1191C4D9" w14:textId="77777777" w:rsidR="005E11D8" w:rsidRPr="00A32533" w:rsidRDefault="005E11D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20397A8C" w14:textId="77777777" w:rsidR="005E11D8" w:rsidRPr="00561A12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581F0BCC" w14:textId="77777777" w:rsidR="005E11D8" w:rsidRPr="00561A12" w:rsidRDefault="005E11D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126AAE9D" w14:textId="77777777" w:rsidR="00231408" w:rsidRPr="00CE7F4C" w:rsidRDefault="00231408" w:rsidP="00CE7F4C">
      <w:pPr>
        <w:rPr>
          <w:rFonts w:ascii="Cambria" w:hAnsi="Cambria" w:cs="Cambria"/>
          <w:b/>
          <w:bCs/>
        </w:rPr>
      </w:pPr>
    </w:p>
    <w:p w14:paraId="52607243" w14:textId="4439E46C" w:rsidR="001E1AD3" w:rsidRPr="00F61D13" w:rsidRDefault="001E1AD3" w:rsidP="001E1AD3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F61D13">
        <w:rPr>
          <w:rFonts w:ascii="Cambria" w:hAnsi="Cambria" w:cs="Cambria"/>
          <w:bCs/>
        </w:rPr>
        <w:t>+10D</w:t>
      </w:r>
      <w:r w:rsidR="00F61D13" w:rsidRPr="00F61D13">
        <w:rPr>
          <w:rFonts w:ascii="Cambria" w:hAnsi="Cambria" w:cs="Cambria"/>
          <w:bCs/>
        </w:rPr>
        <w:t>,</w:t>
      </w:r>
      <w:r w:rsidRPr="00F61D13">
        <w:rPr>
          <w:rFonts w:ascii="Cambria" w:hAnsi="Cambria" w:cs="Cambria"/>
          <w:bCs/>
        </w:rPr>
        <w:t xml:space="preserve"> 48h treatment</w:t>
      </w:r>
      <w:r w:rsidR="00F61D13">
        <w:rPr>
          <w:rFonts w:ascii="Cambria" w:hAnsi="Cambria" w:cs="Cambria"/>
          <w:bCs/>
        </w:rPr>
        <w:t>;</w:t>
      </w:r>
      <w:r w:rsidRPr="00F61D13">
        <w:rPr>
          <w:rFonts w:ascii="Cambria" w:hAnsi="Cambria" w:cs="Cambria"/>
          <w:bCs/>
        </w:rPr>
        <w:t xml:space="preserve"> BMP4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CE7F4C" w14:paraId="19A2FF5E" w14:textId="77777777" w:rsidTr="00F61D13">
        <w:tc>
          <w:tcPr>
            <w:tcW w:w="776" w:type="dxa"/>
          </w:tcPr>
          <w:p w14:paraId="00782CA2" w14:textId="77777777" w:rsidR="00CE7F4C" w:rsidRPr="007C0DC5" w:rsidRDefault="00CE7F4C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1D550576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61BF3E12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00BD2BA2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743F9953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46E9FD30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CE7F4C" w14:paraId="6D251A4C" w14:textId="77777777" w:rsidTr="00F61D13">
        <w:tc>
          <w:tcPr>
            <w:tcW w:w="776" w:type="dxa"/>
          </w:tcPr>
          <w:p w14:paraId="1D2B8654" w14:textId="77777777" w:rsidR="00CE7F4C" w:rsidRPr="00E65B2E" w:rsidRDefault="00CE7F4C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29CCFB71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37D6D6FF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4802D046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2EFCECE4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3818AA0A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254018DA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27062728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3218F9B5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033055DF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705AF991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CE7F4C" w:rsidRPr="007C0DC5" w14:paraId="05B8157B" w14:textId="77777777" w:rsidTr="00F61D13">
        <w:tc>
          <w:tcPr>
            <w:tcW w:w="776" w:type="dxa"/>
          </w:tcPr>
          <w:p w14:paraId="436ED8A9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0E7A9966" w14:textId="2F43308B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5605</w:t>
            </w:r>
          </w:p>
        </w:tc>
        <w:tc>
          <w:tcPr>
            <w:tcW w:w="762" w:type="dxa"/>
          </w:tcPr>
          <w:p w14:paraId="105B94E8" w14:textId="39346FD8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463</w:t>
            </w:r>
          </w:p>
        </w:tc>
        <w:tc>
          <w:tcPr>
            <w:tcW w:w="846" w:type="dxa"/>
          </w:tcPr>
          <w:p w14:paraId="246C3A43" w14:textId="008A3C9B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914</w:t>
            </w:r>
          </w:p>
        </w:tc>
        <w:tc>
          <w:tcPr>
            <w:tcW w:w="846" w:type="dxa"/>
          </w:tcPr>
          <w:p w14:paraId="6703D5BC" w14:textId="0E78B6C7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915</w:t>
            </w:r>
          </w:p>
        </w:tc>
        <w:tc>
          <w:tcPr>
            <w:tcW w:w="846" w:type="dxa"/>
          </w:tcPr>
          <w:p w14:paraId="192B6C62" w14:textId="2132C5B4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444</w:t>
            </w:r>
          </w:p>
        </w:tc>
        <w:tc>
          <w:tcPr>
            <w:tcW w:w="930" w:type="dxa"/>
          </w:tcPr>
          <w:p w14:paraId="31E9B256" w14:textId="0E54A810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372</w:t>
            </w:r>
          </w:p>
        </w:tc>
        <w:tc>
          <w:tcPr>
            <w:tcW w:w="764" w:type="dxa"/>
          </w:tcPr>
          <w:p w14:paraId="6D6B52B3" w14:textId="25A614E4" w:rsidR="00CE7F4C" w:rsidRPr="00233878" w:rsidRDefault="00B775C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989</w:t>
            </w:r>
          </w:p>
        </w:tc>
        <w:tc>
          <w:tcPr>
            <w:tcW w:w="743" w:type="dxa"/>
          </w:tcPr>
          <w:p w14:paraId="4950857A" w14:textId="4B26968D" w:rsidR="00CE7F4C" w:rsidRPr="00233878" w:rsidRDefault="00B775C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726</w:t>
            </w:r>
          </w:p>
        </w:tc>
        <w:tc>
          <w:tcPr>
            <w:tcW w:w="774" w:type="dxa"/>
          </w:tcPr>
          <w:p w14:paraId="311D7B1A" w14:textId="0FB97142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589</w:t>
            </w:r>
          </w:p>
        </w:tc>
        <w:tc>
          <w:tcPr>
            <w:tcW w:w="774" w:type="dxa"/>
          </w:tcPr>
          <w:p w14:paraId="53086FDB" w14:textId="31B40D26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787</w:t>
            </w:r>
          </w:p>
        </w:tc>
      </w:tr>
      <w:tr w:rsidR="00CE7F4C" w:rsidRPr="007C0DC5" w14:paraId="37E42A1D" w14:textId="77777777" w:rsidTr="00F61D13">
        <w:tc>
          <w:tcPr>
            <w:tcW w:w="776" w:type="dxa"/>
          </w:tcPr>
          <w:p w14:paraId="021CB8E6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22EDFF49" w14:textId="4CD54DB5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573</w:t>
            </w:r>
          </w:p>
        </w:tc>
        <w:tc>
          <w:tcPr>
            <w:tcW w:w="762" w:type="dxa"/>
          </w:tcPr>
          <w:p w14:paraId="1F67620D" w14:textId="106607E6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195</w:t>
            </w:r>
          </w:p>
        </w:tc>
        <w:tc>
          <w:tcPr>
            <w:tcW w:w="846" w:type="dxa"/>
          </w:tcPr>
          <w:p w14:paraId="5C293EA0" w14:textId="653F3FE6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245</w:t>
            </w:r>
          </w:p>
        </w:tc>
        <w:tc>
          <w:tcPr>
            <w:tcW w:w="846" w:type="dxa"/>
          </w:tcPr>
          <w:p w14:paraId="355458EA" w14:textId="7D3F615A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740</w:t>
            </w:r>
          </w:p>
        </w:tc>
        <w:tc>
          <w:tcPr>
            <w:tcW w:w="846" w:type="dxa"/>
          </w:tcPr>
          <w:p w14:paraId="7FE3EC36" w14:textId="3523900C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505</w:t>
            </w:r>
          </w:p>
        </w:tc>
        <w:tc>
          <w:tcPr>
            <w:tcW w:w="930" w:type="dxa"/>
          </w:tcPr>
          <w:p w14:paraId="65E9C056" w14:textId="7002AFEB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930</w:t>
            </w:r>
          </w:p>
        </w:tc>
        <w:tc>
          <w:tcPr>
            <w:tcW w:w="764" w:type="dxa"/>
          </w:tcPr>
          <w:p w14:paraId="538492A9" w14:textId="215B234E" w:rsidR="00CE7F4C" w:rsidRPr="00233878" w:rsidRDefault="00B775C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913</w:t>
            </w:r>
          </w:p>
        </w:tc>
        <w:tc>
          <w:tcPr>
            <w:tcW w:w="743" w:type="dxa"/>
          </w:tcPr>
          <w:p w14:paraId="1FFB3B0F" w14:textId="0741D75F" w:rsidR="00CE7F4C" w:rsidRPr="00233878" w:rsidRDefault="00B775C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433</w:t>
            </w:r>
          </w:p>
        </w:tc>
        <w:tc>
          <w:tcPr>
            <w:tcW w:w="774" w:type="dxa"/>
          </w:tcPr>
          <w:p w14:paraId="041563E1" w14:textId="43D98189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341</w:t>
            </w:r>
          </w:p>
        </w:tc>
        <w:tc>
          <w:tcPr>
            <w:tcW w:w="774" w:type="dxa"/>
          </w:tcPr>
          <w:p w14:paraId="43A54F68" w14:textId="4001B0D5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682</w:t>
            </w:r>
          </w:p>
        </w:tc>
      </w:tr>
      <w:tr w:rsidR="00CE7F4C" w:rsidRPr="007C0DC5" w14:paraId="3F054138" w14:textId="77777777" w:rsidTr="00F61D13">
        <w:tc>
          <w:tcPr>
            <w:tcW w:w="776" w:type="dxa"/>
          </w:tcPr>
          <w:p w14:paraId="47307280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28A57BC8" w14:textId="465AA0E7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303</w:t>
            </w:r>
          </w:p>
        </w:tc>
        <w:tc>
          <w:tcPr>
            <w:tcW w:w="762" w:type="dxa"/>
          </w:tcPr>
          <w:p w14:paraId="6F8A74FB" w14:textId="50F3BAF5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459</w:t>
            </w:r>
          </w:p>
        </w:tc>
        <w:tc>
          <w:tcPr>
            <w:tcW w:w="846" w:type="dxa"/>
          </w:tcPr>
          <w:p w14:paraId="2DB6AC68" w14:textId="52A02A47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030</w:t>
            </w:r>
          </w:p>
        </w:tc>
        <w:tc>
          <w:tcPr>
            <w:tcW w:w="846" w:type="dxa"/>
          </w:tcPr>
          <w:p w14:paraId="5400E8EC" w14:textId="29DCE58E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834</w:t>
            </w:r>
          </w:p>
        </w:tc>
        <w:tc>
          <w:tcPr>
            <w:tcW w:w="846" w:type="dxa"/>
          </w:tcPr>
          <w:p w14:paraId="41F48917" w14:textId="773C51E3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123</w:t>
            </w:r>
          </w:p>
        </w:tc>
        <w:tc>
          <w:tcPr>
            <w:tcW w:w="930" w:type="dxa"/>
          </w:tcPr>
          <w:p w14:paraId="5D3C0BA6" w14:textId="7259B08F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641</w:t>
            </w:r>
          </w:p>
        </w:tc>
        <w:tc>
          <w:tcPr>
            <w:tcW w:w="764" w:type="dxa"/>
          </w:tcPr>
          <w:p w14:paraId="6397C667" w14:textId="6D573AF2" w:rsidR="00CE7F4C" w:rsidRPr="00233878" w:rsidRDefault="00B775C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528</w:t>
            </w:r>
          </w:p>
        </w:tc>
        <w:tc>
          <w:tcPr>
            <w:tcW w:w="743" w:type="dxa"/>
          </w:tcPr>
          <w:p w14:paraId="50A35B39" w14:textId="180E04AB" w:rsidR="00CE7F4C" w:rsidRPr="00233878" w:rsidRDefault="00B775C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616</w:t>
            </w:r>
          </w:p>
        </w:tc>
        <w:tc>
          <w:tcPr>
            <w:tcW w:w="774" w:type="dxa"/>
          </w:tcPr>
          <w:p w14:paraId="25EF7293" w14:textId="731793E1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995</w:t>
            </w:r>
          </w:p>
        </w:tc>
        <w:tc>
          <w:tcPr>
            <w:tcW w:w="774" w:type="dxa"/>
          </w:tcPr>
          <w:p w14:paraId="6E0B3536" w14:textId="78D93021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054</w:t>
            </w:r>
          </w:p>
        </w:tc>
      </w:tr>
      <w:tr w:rsidR="00CE7F4C" w:rsidRPr="007C0DC5" w14:paraId="305FF204" w14:textId="77777777" w:rsidTr="00F61D13">
        <w:tc>
          <w:tcPr>
            <w:tcW w:w="776" w:type="dxa"/>
          </w:tcPr>
          <w:p w14:paraId="47A3CAB3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71A40832" w14:textId="497A578D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628</w:t>
            </w:r>
          </w:p>
        </w:tc>
        <w:tc>
          <w:tcPr>
            <w:tcW w:w="762" w:type="dxa"/>
          </w:tcPr>
          <w:p w14:paraId="3CDB57D5" w14:textId="12DE427A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788</w:t>
            </w:r>
          </w:p>
        </w:tc>
        <w:tc>
          <w:tcPr>
            <w:tcW w:w="846" w:type="dxa"/>
          </w:tcPr>
          <w:p w14:paraId="45C54EFC" w14:textId="732B0A81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383</w:t>
            </w:r>
          </w:p>
        </w:tc>
        <w:tc>
          <w:tcPr>
            <w:tcW w:w="846" w:type="dxa"/>
          </w:tcPr>
          <w:p w14:paraId="3D73F3C3" w14:textId="261CA543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026</w:t>
            </w:r>
          </w:p>
        </w:tc>
        <w:tc>
          <w:tcPr>
            <w:tcW w:w="846" w:type="dxa"/>
          </w:tcPr>
          <w:p w14:paraId="245B4DFE" w14:textId="50635027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641</w:t>
            </w:r>
          </w:p>
        </w:tc>
        <w:tc>
          <w:tcPr>
            <w:tcW w:w="930" w:type="dxa"/>
          </w:tcPr>
          <w:p w14:paraId="5DCBCE0E" w14:textId="605FC5F9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181</w:t>
            </w:r>
          </w:p>
        </w:tc>
        <w:tc>
          <w:tcPr>
            <w:tcW w:w="764" w:type="dxa"/>
          </w:tcPr>
          <w:p w14:paraId="6EACE58C" w14:textId="3AFEB926" w:rsidR="00CE7F4C" w:rsidRPr="00233878" w:rsidRDefault="00B775C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654</w:t>
            </w:r>
          </w:p>
        </w:tc>
        <w:tc>
          <w:tcPr>
            <w:tcW w:w="743" w:type="dxa"/>
          </w:tcPr>
          <w:p w14:paraId="79EF0C5D" w14:textId="0D2246B1" w:rsidR="00CE7F4C" w:rsidRPr="00233878" w:rsidRDefault="00B775C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918</w:t>
            </w:r>
          </w:p>
        </w:tc>
        <w:tc>
          <w:tcPr>
            <w:tcW w:w="774" w:type="dxa"/>
          </w:tcPr>
          <w:p w14:paraId="62BA4A30" w14:textId="5F5432DD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718</w:t>
            </w:r>
          </w:p>
        </w:tc>
        <w:tc>
          <w:tcPr>
            <w:tcW w:w="774" w:type="dxa"/>
          </w:tcPr>
          <w:p w14:paraId="1FBCFDC3" w14:textId="3F430A60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241</w:t>
            </w:r>
          </w:p>
        </w:tc>
      </w:tr>
      <w:tr w:rsidR="00CE7F4C" w:rsidRPr="007C0DC5" w14:paraId="6F6F19C4" w14:textId="77777777" w:rsidTr="00F61D13">
        <w:tc>
          <w:tcPr>
            <w:tcW w:w="776" w:type="dxa"/>
          </w:tcPr>
          <w:p w14:paraId="6BD44490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49574298" w14:textId="69995C25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237</w:t>
            </w:r>
          </w:p>
        </w:tc>
        <w:tc>
          <w:tcPr>
            <w:tcW w:w="762" w:type="dxa"/>
          </w:tcPr>
          <w:p w14:paraId="33A2ABD8" w14:textId="589C6557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278</w:t>
            </w:r>
          </w:p>
        </w:tc>
        <w:tc>
          <w:tcPr>
            <w:tcW w:w="846" w:type="dxa"/>
          </w:tcPr>
          <w:p w14:paraId="02A74328" w14:textId="43B3C1A2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561</w:t>
            </w:r>
          </w:p>
        </w:tc>
        <w:tc>
          <w:tcPr>
            <w:tcW w:w="846" w:type="dxa"/>
          </w:tcPr>
          <w:p w14:paraId="65C80628" w14:textId="6146953D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919</w:t>
            </w:r>
          </w:p>
        </w:tc>
        <w:tc>
          <w:tcPr>
            <w:tcW w:w="846" w:type="dxa"/>
          </w:tcPr>
          <w:p w14:paraId="45A12851" w14:textId="69E7DA2D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124</w:t>
            </w:r>
          </w:p>
        </w:tc>
        <w:tc>
          <w:tcPr>
            <w:tcW w:w="930" w:type="dxa"/>
          </w:tcPr>
          <w:p w14:paraId="5294789A" w14:textId="1BA5183A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017</w:t>
            </w:r>
          </w:p>
        </w:tc>
        <w:tc>
          <w:tcPr>
            <w:tcW w:w="764" w:type="dxa"/>
          </w:tcPr>
          <w:p w14:paraId="24E3893C" w14:textId="23252306" w:rsidR="00CE7F4C" w:rsidRPr="00233878" w:rsidRDefault="00B775C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760</w:t>
            </w:r>
          </w:p>
        </w:tc>
        <w:tc>
          <w:tcPr>
            <w:tcW w:w="743" w:type="dxa"/>
          </w:tcPr>
          <w:p w14:paraId="48147BBE" w14:textId="7834B43C" w:rsidR="00CE7F4C" w:rsidRPr="00233878" w:rsidRDefault="00B775C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787</w:t>
            </w:r>
          </w:p>
        </w:tc>
        <w:tc>
          <w:tcPr>
            <w:tcW w:w="774" w:type="dxa"/>
          </w:tcPr>
          <w:p w14:paraId="54DC03A9" w14:textId="00F6A3B1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871</w:t>
            </w:r>
          </w:p>
        </w:tc>
        <w:tc>
          <w:tcPr>
            <w:tcW w:w="774" w:type="dxa"/>
          </w:tcPr>
          <w:p w14:paraId="178549DB" w14:textId="52E87DF6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279</w:t>
            </w:r>
          </w:p>
        </w:tc>
      </w:tr>
      <w:tr w:rsidR="00CE7F4C" w:rsidRPr="007C0DC5" w14:paraId="4F9A0047" w14:textId="77777777" w:rsidTr="00F61D13">
        <w:tc>
          <w:tcPr>
            <w:tcW w:w="776" w:type="dxa"/>
          </w:tcPr>
          <w:p w14:paraId="143C71C9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6DE5EFFA" w14:textId="40F12E7F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331</w:t>
            </w:r>
          </w:p>
        </w:tc>
        <w:tc>
          <w:tcPr>
            <w:tcW w:w="762" w:type="dxa"/>
          </w:tcPr>
          <w:p w14:paraId="2934405C" w14:textId="367D6EAC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631</w:t>
            </w:r>
          </w:p>
        </w:tc>
        <w:tc>
          <w:tcPr>
            <w:tcW w:w="846" w:type="dxa"/>
          </w:tcPr>
          <w:p w14:paraId="5495CA89" w14:textId="2B9A14B6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621</w:t>
            </w:r>
          </w:p>
        </w:tc>
        <w:tc>
          <w:tcPr>
            <w:tcW w:w="846" w:type="dxa"/>
          </w:tcPr>
          <w:p w14:paraId="1187BDB1" w14:textId="4DA28370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384</w:t>
            </w:r>
          </w:p>
        </w:tc>
        <w:tc>
          <w:tcPr>
            <w:tcW w:w="846" w:type="dxa"/>
          </w:tcPr>
          <w:p w14:paraId="1F84F390" w14:textId="2CE2224B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538</w:t>
            </w:r>
          </w:p>
        </w:tc>
        <w:tc>
          <w:tcPr>
            <w:tcW w:w="930" w:type="dxa"/>
          </w:tcPr>
          <w:p w14:paraId="4A80A0FF" w14:textId="3034CC36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543</w:t>
            </w:r>
          </w:p>
        </w:tc>
        <w:tc>
          <w:tcPr>
            <w:tcW w:w="764" w:type="dxa"/>
          </w:tcPr>
          <w:p w14:paraId="43AD2DA1" w14:textId="2359C9D3" w:rsidR="00CE7F4C" w:rsidRPr="00233878" w:rsidRDefault="00B775C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371</w:t>
            </w:r>
          </w:p>
        </w:tc>
        <w:tc>
          <w:tcPr>
            <w:tcW w:w="743" w:type="dxa"/>
          </w:tcPr>
          <w:p w14:paraId="65BC4EE8" w14:textId="69D10EAC" w:rsidR="00CE7F4C" w:rsidRPr="00233878" w:rsidRDefault="00B775C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327</w:t>
            </w:r>
          </w:p>
        </w:tc>
        <w:tc>
          <w:tcPr>
            <w:tcW w:w="774" w:type="dxa"/>
          </w:tcPr>
          <w:p w14:paraId="042BF6D2" w14:textId="5C0FA430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930</w:t>
            </w:r>
          </w:p>
        </w:tc>
        <w:tc>
          <w:tcPr>
            <w:tcW w:w="774" w:type="dxa"/>
          </w:tcPr>
          <w:p w14:paraId="25A89648" w14:textId="75F859F2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188</w:t>
            </w:r>
          </w:p>
        </w:tc>
      </w:tr>
      <w:tr w:rsidR="00CE7F4C" w:rsidRPr="007C0DC5" w14:paraId="78F02982" w14:textId="77777777" w:rsidTr="00F61D13">
        <w:tc>
          <w:tcPr>
            <w:tcW w:w="776" w:type="dxa"/>
          </w:tcPr>
          <w:p w14:paraId="62097F81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216D5E4B" w14:textId="0FF008E5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388</w:t>
            </w:r>
          </w:p>
        </w:tc>
        <w:tc>
          <w:tcPr>
            <w:tcW w:w="762" w:type="dxa"/>
          </w:tcPr>
          <w:p w14:paraId="7BC72255" w14:textId="1C769725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636</w:t>
            </w:r>
          </w:p>
        </w:tc>
        <w:tc>
          <w:tcPr>
            <w:tcW w:w="846" w:type="dxa"/>
          </w:tcPr>
          <w:p w14:paraId="217D14D6" w14:textId="0C2DD582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969</w:t>
            </w:r>
          </w:p>
        </w:tc>
        <w:tc>
          <w:tcPr>
            <w:tcW w:w="846" w:type="dxa"/>
          </w:tcPr>
          <w:p w14:paraId="56951641" w14:textId="140B126C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234</w:t>
            </w:r>
          </w:p>
        </w:tc>
        <w:tc>
          <w:tcPr>
            <w:tcW w:w="846" w:type="dxa"/>
          </w:tcPr>
          <w:p w14:paraId="3083A484" w14:textId="36D52823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076</w:t>
            </w:r>
          </w:p>
        </w:tc>
        <w:tc>
          <w:tcPr>
            <w:tcW w:w="930" w:type="dxa"/>
          </w:tcPr>
          <w:p w14:paraId="454B1AD1" w14:textId="044723B5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880</w:t>
            </w:r>
          </w:p>
        </w:tc>
        <w:tc>
          <w:tcPr>
            <w:tcW w:w="764" w:type="dxa"/>
          </w:tcPr>
          <w:p w14:paraId="6D50ACF9" w14:textId="04C1E783" w:rsidR="00CE7F4C" w:rsidRPr="00233878" w:rsidRDefault="00B775C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095</w:t>
            </w:r>
          </w:p>
        </w:tc>
        <w:tc>
          <w:tcPr>
            <w:tcW w:w="743" w:type="dxa"/>
          </w:tcPr>
          <w:p w14:paraId="4B08BF9F" w14:textId="4947D4D2" w:rsidR="00CE7F4C" w:rsidRPr="00233878" w:rsidRDefault="00B775C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880</w:t>
            </w:r>
          </w:p>
        </w:tc>
        <w:tc>
          <w:tcPr>
            <w:tcW w:w="774" w:type="dxa"/>
          </w:tcPr>
          <w:p w14:paraId="29AC17A5" w14:textId="2411052E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206</w:t>
            </w:r>
          </w:p>
        </w:tc>
        <w:tc>
          <w:tcPr>
            <w:tcW w:w="774" w:type="dxa"/>
          </w:tcPr>
          <w:p w14:paraId="4A13E976" w14:textId="5AFE39A1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450</w:t>
            </w:r>
          </w:p>
        </w:tc>
      </w:tr>
      <w:tr w:rsidR="00CE7F4C" w:rsidRPr="007C0DC5" w14:paraId="4A8E39BF" w14:textId="77777777" w:rsidTr="00F61D13">
        <w:tc>
          <w:tcPr>
            <w:tcW w:w="776" w:type="dxa"/>
          </w:tcPr>
          <w:p w14:paraId="307551AB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1FCAE71D" w14:textId="55496DA8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684</w:t>
            </w:r>
          </w:p>
        </w:tc>
        <w:tc>
          <w:tcPr>
            <w:tcW w:w="762" w:type="dxa"/>
          </w:tcPr>
          <w:p w14:paraId="4610FCC8" w14:textId="12B671C1" w:rsidR="00CE7F4C" w:rsidRPr="00E65B2E" w:rsidRDefault="00957D5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190</w:t>
            </w:r>
          </w:p>
        </w:tc>
        <w:tc>
          <w:tcPr>
            <w:tcW w:w="846" w:type="dxa"/>
          </w:tcPr>
          <w:p w14:paraId="14BE55CE" w14:textId="0D05CF8D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680</w:t>
            </w:r>
          </w:p>
        </w:tc>
        <w:tc>
          <w:tcPr>
            <w:tcW w:w="846" w:type="dxa"/>
          </w:tcPr>
          <w:p w14:paraId="64EE8ECF" w14:textId="23465E02" w:rsidR="00CE7F4C" w:rsidRPr="00992690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675</w:t>
            </w:r>
          </w:p>
        </w:tc>
        <w:tc>
          <w:tcPr>
            <w:tcW w:w="846" w:type="dxa"/>
          </w:tcPr>
          <w:p w14:paraId="2EE98646" w14:textId="1C295D3C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434</w:t>
            </w:r>
          </w:p>
        </w:tc>
        <w:tc>
          <w:tcPr>
            <w:tcW w:w="930" w:type="dxa"/>
          </w:tcPr>
          <w:p w14:paraId="4FD0F48F" w14:textId="79A66C8A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146</w:t>
            </w:r>
          </w:p>
        </w:tc>
        <w:tc>
          <w:tcPr>
            <w:tcW w:w="764" w:type="dxa"/>
          </w:tcPr>
          <w:p w14:paraId="1E42F695" w14:textId="717B45CA" w:rsidR="00CE7F4C" w:rsidRPr="00233878" w:rsidRDefault="00B775C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948</w:t>
            </w:r>
          </w:p>
        </w:tc>
        <w:tc>
          <w:tcPr>
            <w:tcW w:w="743" w:type="dxa"/>
          </w:tcPr>
          <w:p w14:paraId="09FA636F" w14:textId="4D175CE6" w:rsidR="00CE7F4C" w:rsidRPr="00233878" w:rsidRDefault="00B775C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590</w:t>
            </w:r>
          </w:p>
        </w:tc>
        <w:tc>
          <w:tcPr>
            <w:tcW w:w="774" w:type="dxa"/>
          </w:tcPr>
          <w:p w14:paraId="65C560BB" w14:textId="14D46D03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598</w:t>
            </w:r>
          </w:p>
        </w:tc>
        <w:tc>
          <w:tcPr>
            <w:tcW w:w="774" w:type="dxa"/>
          </w:tcPr>
          <w:p w14:paraId="601CC3BE" w14:textId="04DC6821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034</w:t>
            </w:r>
          </w:p>
        </w:tc>
      </w:tr>
      <w:tr w:rsidR="00CE7F4C" w:rsidRPr="007C0DC5" w14:paraId="5BD293A3" w14:textId="77777777" w:rsidTr="00F61D13">
        <w:tc>
          <w:tcPr>
            <w:tcW w:w="776" w:type="dxa"/>
          </w:tcPr>
          <w:p w14:paraId="4D4A398A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338E4537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74021FE6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08EC15B" w14:textId="6A141854" w:rsidR="00CE7F4C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557</w:t>
            </w:r>
          </w:p>
        </w:tc>
        <w:tc>
          <w:tcPr>
            <w:tcW w:w="846" w:type="dxa"/>
          </w:tcPr>
          <w:p w14:paraId="4F9C6AD8" w14:textId="627135C6" w:rsidR="00CE7F4C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572</w:t>
            </w:r>
          </w:p>
        </w:tc>
        <w:tc>
          <w:tcPr>
            <w:tcW w:w="846" w:type="dxa"/>
          </w:tcPr>
          <w:p w14:paraId="3EBBAF72" w14:textId="16064F40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984</w:t>
            </w:r>
          </w:p>
        </w:tc>
        <w:tc>
          <w:tcPr>
            <w:tcW w:w="930" w:type="dxa"/>
          </w:tcPr>
          <w:p w14:paraId="41466D20" w14:textId="7F141163" w:rsidR="00CE7F4C" w:rsidRPr="008863E9" w:rsidRDefault="004E59A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015</w:t>
            </w:r>
          </w:p>
        </w:tc>
        <w:tc>
          <w:tcPr>
            <w:tcW w:w="764" w:type="dxa"/>
          </w:tcPr>
          <w:p w14:paraId="45D52DC1" w14:textId="77777777" w:rsidR="00CE7F4C" w:rsidRPr="00233878" w:rsidRDefault="00CE7F4C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1E4929BF" w14:textId="77777777" w:rsidR="00CE7F4C" w:rsidRPr="00233878" w:rsidRDefault="00CE7F4C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77D335B0" w14:textId="5CF40D02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822</w:t>
            </w:r>
          </w:p>
        </w:tc>
        <w:tc>
          <w:tcPr>
            <w:tcW w:w="774" w:type="dxa"/>
          </w:tcPr>
          <w:p w14:paraId="7CBF8EB4" w14:textId="0B3E5061" w:rsidR="00CE7F4C" w:rsidRPr="00561A12" w:rsidRDefault="00164A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531</w:t>
            </w:r>
          </w:p>
        </w:tc>
      </w:tr>
      <w:tr w:rsidR="00CE7F4C" w:rsidRPr="007C0DC5" w14:paraId="273FD876" w14:textId="77777777" w:rsidTr="00F61D13">
        <w:tc>
          <w:tcPr>
            <w:tcW w:w="776" w:type="dxa"/>
          </w:tcPr>
          <w:p w14:paraId="3876C4FC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3F6FB92F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3C201E69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73B6FEC" w14:textId="539DE9D1" w:rsidR="00CE7F4C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214</w:t>
            </w:r>
          </w:p>
        </w:tc>
        <w:tc>
          <w:tcPr>
            <w:tcW w:w="846" w:type="dxa"/>
          </w:tcPr>
          <w:p w14:paraId="7E417909" w14:textId="3D4823D9" w:rsidR="00CE7F4C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534</w:t>
            </w:r>
          </w:p>
        </w:tc>
        <w:tc>
          <w:tcPr>
            <w:tcW w:w="846" w:type="dxa"/>
          </w:tcPr>
          <w:p w14:paraId="30CD5956" w14:textId="77777777" w:rsidR="00CE7F4C" w:rsidRPr="008863E9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50E916E0" w14:textId="77777777" w:rsidR="00CE7F4C" w:rsidRPr="008863E9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191F7907" w14:textId="77777777" w:rsidR="00CE7F4C" w:rsidRPr="00233878" w:rsidRDefault="00CE7F4C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6772B95D" w14:textId="77777777" w:rsidR="00CE7F4C" w:rsidRPr="00233878" w:rsidRDefault="00CE7F4C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373E0AFD" w14:textId="77777777" w:rsidR="00CE7F4C" w:rsidRPr="00561A12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62385C75" w14:textId="77777777" w:rsidR="00CE7F4C" w:rsidRPr="00561A12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CE7F4C" w:rsidRPr="007C0DC5" w14:paraId="71D41A32" w14:textId="77777777" w:rsidTr="00F61D13">
        <w:tc>
          <w:tcPr>
            <w:tcW w:w="776" w:type="dxa"/>
          </w:tcPr>
          <w:p w14:paraId="575FE62E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150E5F36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63674EB1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D42BF5C" w14:textId="6646C0C3" w:rsidR="00CE7F4C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556</w:t>
            </w:r>
          </w:p>
        </w:tc>
        <w:tc>
          <w:tcPr>
            <w:tcW w:w="846" w:type="dxa"/>
          </w:tcPr>
          <w:p w14:paraId="54B3E4D8" w14:textId="18879F62" w:rsidR="00CE7F4C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514</w:t>
            </w:r>
          </w:p>
        </w:tc>
        <w:tc>
          <w:tcPr>
            <w:tcW w:w="846" w:type="dxa"/>
          </w:tcPr>
          <w:p w14:paraId="145F03B2" w14:textId="77777777" w:rsidR="00CE7F4C" w:rsidRPr="008863E9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1C1D733F" w14:textId="77777777" w:rsidR="00CE7F4C" w:rsidRPr="008863E9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30DAF87A" w14:textId="77777777" w:rsidR="00CE7F4C" w:rsidRPr="00233878" w:rsidRDefault="00CE7F4C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5B7B29D3" w14:textId="77777777" w:rsidR="00CE7F4C" w:rsidRPr="00233878" w:rsidRDefault="00CE7F4C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1F0064C3" w14:textId="77777777" w:rsidR="00CE7F4C" w:rsidRPr="00561A12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6D264FE6" w14:textId="77777777" w:rsidR="00CE7F4C" w:rsidRPr="00561A12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CE7F4C" w:rsidRPr="007C0DC5" w14:paraId="28E580AD" w14:textId="77777777" w:rsidTr="00F61D13">
        <w:tc>
          <w:tcPr>
            <w:tcW w:w="776" w:type="dxa"/>
          </w:tcPr>
          <w:p w14:paraId="70FDE2BA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9" w:type="dxa"/>
          </w:tcPr>
          <w:p w14:paraId="56EFEF6E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4DC14486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A6EA24C" w14:textId="54A1647F" w:rsidR="00CE7F4C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030</w:t>
            </w:r>
          </w:p>
        </w:tc>
        <w:tc>
          <w:tcPr>
            <w:tcW w:w="846" w:type="dxa"/>
          </w:tcPr>
          <w:p w14:paraId="5154FA60" w14:textId="17866DAA" w:rsidR="00CE7F4C" w:rsidRDefault="00BA718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183</w:t>
            </w:r>
          </w:p>
        </w:tc>
        <w:tc>
          <w:tcPr>
            <w:tcW w:w="846" w:type="dxa"/>
          </w:tcPr>
          <w:p w14:paraId="44161AA1" w14:textId="77777777" w:rsidR="00CE7F4C" w:rsidRPr="008863E9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1F085F98" w14:textId="77777777" w:rsidR="00CE7F4C" w:rsidRPr="008863E9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1F47FA2D" w14:textId="77777777" w:rsidR="00CE7F4C" w:rsidRPr="00A32533" w:rsidRDefault="00CE7F4C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27554D6B" w14:textId="77777777" w:rsidR="00CE7F4C" w:rsidRPr="00A32533" w:rsidRDefault="00CE7F4C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0E87B6C6" w14:textId="77777777" w:rsidR="00CE7F4C" w:rsidRPr="00561A12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077B868D" w14:textId="77777777" w:rsidR="00CE7F4C" w:rsidRPr="00561A12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7E861581" w14:textId="1D76FE57" w:rsidR="004D4752" w:rsidRPr="00F61D13" w:rsidRDefault="004D4752" w:rsidP="00062CAD">
      <w:pPr>
        <w:rPr>
          <w:rFonts w:ascii="Cambria" w:hAnsi="Cambria" w:cs="Cambria"/>
        </w:rPr>
      </w:pPr>
    </w:p>
    <w:p w14:paraId="7AC8978B" w14:textId="7CCC49D8" w:rsidR="001E1AD3" w:rsidRPr="00F61D13" w:rsidRDefault="001E1AD3" w:rsidP="001E1AD3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F61D13">
        <w:rPr>
          <w:rFonts w:ascii="Cambria" w:hAnsi="Cambria" w:cs="Cambria"/>
          <w:bCs/>
        </w:rPr>
        <w:t>+10D</w:t>
      </w:r>
      <w:r w:rsidR="00F61D13" w:rsidRPr="00F61D13">
        <w:rPr>
          <w:rFonts w:ascii="Cambria" w:hAnsi="Cambria" w:cs="Cambria"/>
          <w:bCs/>
        </w:rPr>
        <w:t>,</w:t>
      </w:r>
      <w:r w:rsidRPr="00F61D13">
        <w:rPr>
          <w:rFonts w:ascii="Cambria" w:hAnsi="Cambria" w:cs="Cambria"/>
          <w:bCs/>
        </w:rPr>
        <w:t xml:space="preserve"> 2h treatment</w:t>
      </w:r>
      <w:r w:rsidR="00F61D13">
        <w:rPr>
          <w:rFonts w:ascii="Cambria" w:hAnsi="Cambria" w:cs="Cambria"/>
          <w:bCs/>
        </w:rPr>
        <w:t>;</w:t>
      </w:r>
      <w:r w:rsidRPr="00F61D13">
        <w:rPr>
          <w:rFonts w:ascii="Cambria" w:hAnsi="Cambria" w:cs="Cambria"/>
          <w:bCs/>
        </w:rPr>
        <w:t xml:space="preserve"> BMP7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CE7F4C" w14:paraId="228BDD3F" w14:textId="77777777" w:rsidTr="00F61D13">
        <w:tc>
          <w:tcPr>
            <w:tcW w:w="776" w:type="dxa"/>
          </w:tcPr>
          <w:p w14:paraId="35412B9F" w14:textId="77777777" w:rsidR="00CE7F4C" w:rsidRPr="007C0DC5" w:rsidRDefault="00CE7F4C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203350E0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6BB25A3E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343CF78F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21F1E62B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5817C275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CE7F4C" w14:paraId="3F66C3A2" w14:textId="77777777" w:rsidTr="00F61D13">
        <w:tc>
          <w:tcPr>
            <w:tcW w:w="776" w:type="dxa"/>
          </w:tcPr>
          <w:p w14:paraId="6AB36C16" w14:textId="77777777" w:rsidR="00CE7F4C" w:rsidRPr="00E65B2E" w:rsidRDefault="00CE7F4C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00467CA9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2B290BC1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60B4B2F8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0F42C3BD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0F5BF5DE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55F3EEB5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0A198447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0FF44833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29828D0B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1069A189" w14:textId="77777777" w:rsidR="00CE7F4C" w:rsidRPr="007C0DC5" w:rsidRDefault="00CE7F4C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CE7F4C" w:rsidRPr="007C0DC5" w14:paraId="29C0EE57" w14:textId="77777777" w:rsidTr="00F61D13">
        <w:tc>
          <w:tcPr>
            <w:tcW w:w="776" w:type="dxa"/>
          </w:tcPr>
          <w:p w14:paraId="646C06E6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1F5198B9" w14:textId="4CB2B576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7511</w:t>
            </w:r>
          </w:p>
        </w:tc>
        <w:tc>
          <w:tcPr>
            <w:tcW w:w="762" w:type="dxa"/>
          </w:tcPr>
          <w:p w14:paraId="185CABA7" w14:textId="197A74F0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5731</w:t>
            </w:r>
          </w:p>
        </w:tc>
        <w:tc>
          <w:tcPr>
            <w:tcW w:w="846" w:type="dxa"/>
          </w:tcPr>
          <w:p w14:paraId="3631F338" w14:textId="4F3D7392" w:rsidR="00CE7F4C" w:rsidRPr="00992690" w:rsidRDefault="00D941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28756</w:t>
            </w:r>
          </w:p>
        </w:tc>
        <w:tc>
          <w:tcPr>
            <w:tcW w:w="846" w:type="dxa"/>
          </w:tcPr>
          <w:p w14:paraId="354C851C" w14:textId="76E7B96E" w:rsidR="00CE7F4C" w:rsidRPr="00992690" w:rsidRDefault="00D941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4513</w:t>
            </w:r>
          </w:p>
        </w:tc>
        <w:tc>
          <w:tcPr>
            <w:tcW w:w="846" w:type="dxa"/>
          </w:tcPr>
          <w:p w14:paraId="539B4DE0" w14:textId="19A091E0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6550</w:t>
            </w:r>
          </w:p>
        </w:tc>
        <w:tc>
          <w:tcPr>
            <w:tcW w:w="930" w:type="dxa"/>
          </w:tcPr>
          <w:p w14:paraId="080767E4" w14:textId="68DC63E1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3072</w:t>
            </w:r>
          </w:p>
        </w:tc>
        <w:tc>
          <w:tcPr>
            <w:tcW w:w="764" w:type="dxa"/>
          </w:tcPr>
          <w:p w14:paraId="1F293D51" w14:textId="4A6057D2" w:rsidR="00CE7F4C" w:rsidRPr="00233878" w:rsidRDefault="005F4E3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78895</w:t>
            </w:r>
          </w:p>
        </w:tc>
        <w:tc>
          <w:tcPr>
            <w:tcW w:w="743" w:type="dxa"/>
          </w:tcPr>
          <w:p w14:paraId="0C221BB4" w14:textId="090E7819" w:rsidR="00CE7F4C" w:rsidRPr="00233878" w:rsidRDefault="005F4E3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8291</w:t>
            </w:r>
          </w:p>
        </w:tc>
        <w:tc>
          <w:tcPr>
            <w:tcW w:w="774" w:type="dxa"/>
          </w:tcPr>
          <w:p w14:paraId="138D829D" w14:textId="2F9006E9" w:rsidR="00CE7F4C" w:rsidRPr="00561A12" w:rsidRDefault="00E9203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89239</w:t>
            </w:r>
          </w:p>
        </w:tc>
        <w:tc>
          <w:tcPr>
            <w:tcW w:w="774" w:type="dxa"/>
          </w:tcPr>
          <w:p w14:paraId="36D879AF" w14:textId="108CD4B0" w:rsidR="00CE7F4C" w:rsidRPr="00561A12" w:rsidRDefault="00E9203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3958</w:t>
            </w:r>
          </w:p>
        </w:tc>
      </w:tr>
      <w:tr w:rsidR="00CE7F4C" w:rsidRPr="007C0DC5" w14:paraId="7A822BE2" w14:textId="77777777" w:rsidTr="00F61D13">
        <w:tc>
          <w:tcPr>
            <w:tcW w:w="776" w:type="dxa"/>
          </w:tcPr>
          <w:p w14:paraId="6984492F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12F87827" w14:textId="3036D865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67408</w:t>
            </w:r>
          </w:p>
        </w:tc>
        <w:tc>
          <w:tcPr>
            <w:tcW w:w="762" w:type="dxa"/>
          </w:tcPr>
          <w:p w14:paraId="61262F1B" w14:textId="1B9759CF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1141</w:t>
            </w:r>
          </w:p>
        </w:tc>
        <w:tc>
          <w:tcPr>
            <w:tcW w:w="846" w:type="dxa"/>
          </w:tcPr>
          <w:p w14:paraId="10EA0ED4" w14:textId="69D94763" w:rsidR="00CE7F4C" w:rsidRPr="00992690" w:rsidRDefault="00D941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0796</w:t>
            </w:r>
          </w:p>
        </w:tc>
        <w:tc>
          <w:tcPr>
            <w:tcW w:w="846" w:type="dxa"/>
          </w:tcPr>
          <w:p w14:paraId="7E47A3B1" w14:textId="7829552E" w:rsidR="00CE7F4C" w:rsidRPr="00992690" w:rsidRDefault="00D941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6054</w:t>
            </w:r>
          </w:p>
        </w:tc>
        <w:tc>
          <w:tcPr>
            <w:tcW w:w="846" w:type="dxa"/>
          </w:tcPr>
          <w:p w14:paraId="1D5FC4D9" w14:textId="68541271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96270</w:t>
            </w:r>
          </w:p>
        </w:tc>
        <w:tc>
          <w:tcPr>
            <w:tcW w:w="930" w:type="dxa"/>
          </w:tcPr>
          <w:p w14:paraId="7E0F82EF" w14:textId="1413688C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4088</w:t>
            </w:r>
          </w:p>
        </w:tc>
        <w:tc>
          <w:tcPr>
            <w:tcW w:w="764" w:type="dxa"/>
          </w:tcPr>
          <w:p w14:paraId="341EFD51" w14:textId="4B82E490" w:rsidR="00CE7F4C" w:rsidRPr="00233878" w:rsidRDefault="005F4E3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1814</w:t>
            </w:r>
          </w:p>
        </w:tc>
        <w:tc>
          <w:tcPr>
            <w:tcW w:w="743" w:type="dxa"/>
          </w:tcPr>
          <w:p w14:paraId="23E8D4E2" w14:textId="7EDAAF98" w:rsidR="00CE7F4C" w:rsidRPr="00233878" w:rsidRDefault="005F4E3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4992</w:t>
            </w:r>
          </w:p>
        </w:tc>
        <w:tc>
          <w:tcPr>
            <w:tcW w:w="774" w:type="dxa"/>
          </w:tcPr>
          <w:p w14:paraId="363BAE61" w14:textId="29692C29" w:rsidR="00CE7F4C" w:rsidRPr="00561A12" w:rsidRDefault="00E9203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4731</w:t>
            </w:r>
          </w:p>
        </w:tc>
        <w:tc>
          <w:tcPr>
            <w:tcW w:w="774" w:type="dxa"/>
          </w:tcPr>
          <w:p w14:paraId="2A9D95A2" w14:textId="22D7F94E" w:rsidR="00CE7F4C" w:rsidRPr="00561A12" w:rsidRDefault="00E9203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2507</w:t>
            </w:r>
          </w:p>
        </w:tc>
      </w:tr>
      <w:tr w:rsidR="00CE7F4C" w:rsidRPr="007C0DC5" w14:paraId="04A98FB0" w14:textId="77777777" w:rsidTr="00F61D13">
        <w:tc>
          <w:tcPr>
            <w:tcW w:w="776" w:type="dxa"/>
          </w:tcPr>
          <w:p w14:paraId="6EDA7A9B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4E9E6FBD" w14:textId="7869B4F6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.13397</w:t>
            </w:r>
          </w:p>
        </w:tc>
        <w:tc>
          <w:tcPr>
            <w:tcW w:w="762" w:type="dxa"/>
          </w:tcPr>
          <w:p w14:paraId="2F318100" w14:textId="3B37C521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49220</w:t>
            </w:r>
          </w:p>
        </w:tc>
        <w:tc>
          <w:tcPr>
            <w:tcW w:w="846" w:type="dxa"/>
          </w:tcPr>
          <w:p w14:paraId="192EA097" w14:textId="3CE3D9E8" w:rsidR="00CE7F4C" w:rsidRPr="00992690" w:rsidRDefault="00D941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14151</w:t>
            </w:r>
          </w:p>
        </w:tc>
        <w:tc>
          <w:tcPr>
            <w:tcW w:w="846" w:type="dxa"/>
          </w:tcPr>
          <w:p w14:paraId="2CD36E30" w14:textId="7959A141" w:rsidR="00CE7F4C" w:rsidRPr="00992690" w:rsidRDefault="00D941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80533</w:t>
            </w:r>
          </w:p>
        </w:tc>
        <w:tc>
          <w:tcPr>
            <w:tcW w:w="846" w:type="dxa"/>
          </w:tcPr>
          <w:p w14:paraId="4636FD28" w14:textId="7BE2362D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72819</w:t>
            </w:r>
          </w:p>
        </w:tc>
        <w:tc>
          <w:tcPr>
            <w:tcW w:w="930" w:type="dxa"/>
          </w:tcPr>
          <w:p w14:paraId="469AB994" w14:textId="1F5677C5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6247</w:t>
            </w:r>
          </w:p>
        </w:tc>
        <w:tc>
          <w:tcPr>
            <w:tcW w:w="764" w:type="dxa"/>
          </w:tcPr>
          <w:p w14:paraId="38CE38A2" w14:textId="47AAF243" w:rsidR="00CE7F4C" w:rsidRPr="00233878" w:rsidRDefault="005F4E3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15939</w:t>
            </w:r>
          </w:p>
        </w:tc>
        <w:tc>
          <w:tcPr>
            <w:tcW w:w="743" w:type="dxa"/>
          </w:tcPr>
          <w:p w14:paraId="5A5F7ED5" w14:textId="22A96F8E" w:rsidR="00CE7F4C" w:rsidRPr="00233878" w:rsidRDefault="005F4E3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2006</w:t>
            </w:r>
          </w:p>
        </w:tc>
        <w:tc>
          <w:tcPr>
            <w:tcW w:w="774" w:type="dxa"/>
          </w:tcPr>
          <w:p w14:paraId="1C91A55F" w14:textId="7D5C0088" w:rsidR="00CE7F4C" w:rsidRPr="00561A12" w:rsidRDefault="00E9203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6648</w:t>
            </w:r>
          </w:p>
        </w:tc>
        <w:tc>
          <w:tcPr>
            <w:tcW w:w="774" w:type="dxa"/>
          </w:tcPr>
          <w:p w14:paraId="1A81E7E2" w14:textId="0909F269" w:rsidR="00CE7F4C" w:rsidRPr="00561A12" w:rsidRDefault="00E9203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2502</w:t>
            </w:r>
          </w:p>
        </w:tc>
      </w:tr>
      <w:tr w:rsidR="00CE7F4C" w:rsidRPr="007C0DC5" w14:paraId="083665F6" w14:textId="77777777" w:rsidTr="00F61D13">
        <w:tc>
          <w:tcPr>
            <w:tcW w:w="776" w:type="dxa"/>
          </w:tcPr>
          <w:p w14:paraId="77FA0A75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4E701B32" w14:textId="3F112824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16789</w:t>
            </w:r>
          </w:p>
        </w:tc>
        <w:tc>
          <w:tcPr>
            <w:tcW w:w="762" w:type="dxa"/>
          </w:tcPr>
          <w:p w14:paraId="3DD02E32" w14:textId="667DC9D2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4271</w:t>
            </w:r>
          </w:p>
        </w:tc>
        <w:tc>
          <w:tcPr>
            <w:tcW w:w="846" w:type="dxa"/>
          </w:tcPr>
          <w:p w14:paraId="7689169E" w14:textId="26BF795B" w:rsidR="00CE7F4C" w:rsidRPr="00992690" w:rsidRDefault="00D941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5858</w:t>
            </w:r>
          </w:p>
        </w:tc>
        <w:tc>
          <w:tcPr>
            <w:tcW w:w="846" w:type="dxa"/>
          </w:tcPr>
          <w:p w14:paraId="04359F2B" w14:textId="0D169D9A" w:rsidR="00CE7F4C" w:rsidRPr="00992690" w:rsidRDefault="00D941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9823</w:t>
            </w:r>
          </w:p>
        </w:tc>
        <w:tc>
          <w:tcPr>
            <w:tcW w:w="846" w:type="dxa"/>
          </w:tcPr>
          <w:p w14:paraId="1827DA2A" w14:textId="5B32A8E5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3684</w:t>
            </w:r>
          </w:p>
        </w:tc>
        <w:tc>
          <w:tcPr>
            <w:tcW w:w="930" w:type="dxa"/>
          </w:tcPr>
          <w:p w14:paraId="4BE930CF" w14:textId="7F319C1E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7553</w:t>
            </w:r>
          </w:p>
        </w:tc>
        <w:tc>
          <w:tcPr>
            <w:tcW w:w="764" w:type="dxa"/>
          </w:tcPr>
          <w:p w14:paraId="4C024DD7" w14:textId="65CA848A" w:rsidR="00CE7F4C" w:rsidRPr="00233878" w:rsidRDefault="005F4E3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2281</w:t>
            </w:r>
          </w:p>
        </w:tc>
        <w:tc>
          <w:tcPr>
            <w:tcW w:w="743" w:type="dxa"/>
          </w:tcPr>
          <w:p w14:paraId="0F710661" w14:textId="62F023EC" w:rsidR="00CE7F4C" w:rsidRPr="00233878" w:rsidRDefault="005F4E3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1117</w:t>
            </w:r>
          </w:p>
        </w:tc>
        <w:tc>
          <w:tcPr>
            <w:tcW w:w="774" w:type="dxa"/>
          </w:tcPr>
          <w:p w14:paraId="7E0E5F79" w14:textId="508691CB" w:rsidR="00CE7F4C" w:rsidRPr="00561A12" w:rsidRDefault="00E9203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3769</w:t>
            </w:r>
          </w:p>
        </w:tc>
        <w:tc>
          <w:tcPr>
            <w:tcW w:w="774" w:type="dxa"/>
          </w:tcPr>
          <w:p w14:paraId="0871938E" w14:textId="524C00E6" w:rsidR="00CE7F4C" w:rsidRPr="00561A12" w:rsidRDefault="00E9203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00217</w:t>
            </w:r>
          </w:p>
        </w:tc>
      </w:tr>
      <w:tr w:rsidR="00CE7F4C" w:rsidRPr="007C0DC5" w14:paraId="69726C52" w14:textId="77777777" w:rsidTr="00F61D13">
        <w:tc>
          <w:tcPr>
            <w:tcW w:w="776" w:type="dxa"/>
          </w:tcPr>
          <w:p w14:paraId="29F24AC3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4F2ADDC0" w14:textId="120611EF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91575</w:t>
            </w:r>
          </w:p>
        </w:tc>
        <w:tc>
          <w:tcPr>
            <w:tcW w:w="762" w:type="dxa"/>
          </w:tcPr>
          <w:p w14:paraId="3A89F075" w14:textId="2227AD3F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06477</w:t>
            </w:r>
          </w:p>
        </w:tc>
        <w:tc>
          <w:tcPr>
            <w:tcW w:w="846" w:type="dxa"/>
          </w:tcPr>
          <w:p w14:paraId="58DA8CF2" w14:textId="0EB058A6" w:rsidR="00CE7F4C" w:rsidRPr="00992690" w:rsidRDefault="00D941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73534</w:t>
            </w:r>
          </w:p>
        </w:tc>
        <w:tc>
          <w:tcPr>
            <w:tcW w:w="846" w:type="dxa"/>
          </w:tcPr>
          <w:p w14:paraId="535E14F4" w14:textId="57A1FD24" w:rsidR="00CE7F4C" w:rsidRPr="00992690" w:rsidRDefault="00D941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1760</w:t>
            </w:r>
          </w:p>
        </w:tc>
        <w:tc>
          <w:tcPr>
            <w:tcW w:w="846" w:type="dxa"/>
          </w:tcPr>
          <w:p w14:paraId="5B56A3D7" w14:textId="28C34E82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9775</w:t>
            </w:r>
          </w:p>
        </w:tc>
        <w:tc>
          <w:tcPr>
            <w:tcW w:w="930" w:type="dxa"/>
          </w:tcPr>
          <w:p w14:paraId="25D848B9" w14:textId="1B97104A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8443</w:t>
            </w:r>
          </w:p>
        </w:tc>
        <w:tc>
          <w:tcPr>
            <w:tcW w:w="764" w:type="dxa"/>
          </w:tcPr>
          <w:p w14:paraId="756A9DF9" w14:textId="522DEC37" w:rsidR="00CE7F4C" w:rsidRPr="00233878" w:rsidRDefault="005F4E3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78936</w:t>
            </w:r>
          </w:p>
        </w:tc>
        <w:tc>
          <w:tcPr>
            <w:tcW w:w="743" w:type="dxa"/>
          </w:tcPr>
          <w:p w14:paraId="163B3F36" w14:textId="698E9520" w:rsidR="00CE7F4C" w:rsidRPr="00233878" w:rsidRDefault="005F4E3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7673</w:t>
            </w:r>
          </w:p>
        </w:tc>
        <w:tc>
          <w:tcPr>
            <w:tcW w:w="774" w:type="dxa"/>
          </w:tcPr>
          <w:p w14:paraId="79F4C7B7" w14:textId="5AF1A730" w:rsidR="00CE7F4C" w:rsidRPr="00561A12" w:rsidRDefault="00E9203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0485</w:t>
            </w:r>
          </w:p>
        </w:tc>
        <w:tc>
          <w:tcPr>
            <w:tcW w:w="774" w:type="dxa"/>
          </w:tcPr>
          <w:p w14:paraId="3E9EB429" w14:textId="7F4421E8" w:rsidR="00CE7F4C" w:rsidRPr="00561A12" w:rsidRDefault="00E9203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3217</w:t>
            </w:r>
          </w:p>
        </w:tc>
      </w:tr>
      <w:tr w:rsidR="00CE7F4C" w:rsidRPr="007C0DC5" w14:paraId="0CE7F418" w14:textId="77777777" w:rsidTr="00F61D13">
        <w:tc>
          <w:tcPr>
            <w:tcW w:w="776" w:type="dxa"/>
          </w:tcPr>
          <w:p w14:paraId="65B2876A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0D01D07E" w14:textId="72A55216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03323</w:t>
            </w:r>
          </w:p>
        </w:tc>
        <w:tc>
          <w:tcPr>
            <w:tcW w:w="762" w:type="dxa"/>
          </w:tcPr>
          <w:p w14:paraId="19A8233B" w14:textId="27484B69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19280</w:t>
            </w:r>
          </w:p>
        </w:tc>
        <w:tc>
          <w:tcPr>
            <w:tcW w:w="846" w:type="dxa"/>
          </w:tcPr>
          <w:p w14:paraId="625C3D69" w14:textId="0A7C4BF8" w:rsidR="00CE7F4C" w:rsidRPr="00992690" w:rsidRDefault="00D941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1062</w:t>
            </w:r>
          </w:p>
        </w:tc>
        <w:tc>
          <w:tcPr>
            <w:tcW w:w="846" w:type="dxa"/>
          </w:tcPr>
          <w:p w14:paraId="07ACE114" w14:textId="241DD1E8" w:rsidR="00CE7F4C" w:rsidRPr="00992690" w:rsidRDefault="00D941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96784</w:t>
            </w:r>
          </w:p>
        </w:tc>
        <w:tc>
          <w:tcPr>
            <w:tcW w:w="846" w:type="dxa"/>
          </w:tcPr>
          <w:p w14:paraId="0E438061" w14:textId="22F2095B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3349</w:t>
            </w:r>
          </w:p>
        </w:tc>
        <w:tc>
          <w:tcPr>
            <w:tcW w:w="930" w:type="dxa"/>
          </w:tcPr>
          <w:p w14:paraId="4EA0C0FC" w14:textId="45304DB9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71963</w:t>
            </w:r>
          </w:p>
        </w:tc>
        <w:tc>
          <w:tcPr>
            <w:tcW w:w="764" w:type="dxa"/>
          </w:tcPr>
          <w:p w14:paraId="081862C9" w14:textId="7C973086" w:rsidR="00CE7F4C" w:rsidRPr="00233878" w:rsidRDefault="005F4E3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72047</w:t>
            </w:r>
          </w:p>
        </w:tc>
        <w:tc>
          <w:tcPr>
            <w:tcW w:w="743" w:type="dxa"/>
          </w:tcPr>
          <w:p w14:paraId="2A926754" w14:textId="6BC33174" w:rsidR="00CE7F4C" w:rsidRPr="00233878" w:rsidRDefault="005F4E3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2349</w:t>
            </w:r>
          </w:p>
        </w:tc>
        <w:tc>
          <w:tcPr>
            <w:tcW w:w="774" w:type="dxa"/>
          </w:tcPr>
          <w:p w14:paraId="4D92BEBB" w14:textId="4C4A7F6B" w:rsidR="00CE7F4C" w:rsidRPr="00561A12" w:rsidRDefault="00E9203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8538</w:t>
            </w:r>
          </w:p>
        </w:tc>
        <w:tc>
          <w:tcPr>
            <w:tcW w:w="774" w:type="dxa"/>
          </w:tcPr>
          <w:p w14:paraId="11ABF523" w14:textId="7BB525F2" w:rsidR="00CE7F4C" w:rsidRPr="00561A12" w:rsidRDefault="00E9203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9343</w:t>
            </w:r>
          </w:p>
        </w:tc>
      </w:tr>
      <w:tr w:rsidR="00CE7F4C" w:rsidRPr="007C0DC5" w14:paraId="3BDECA63" w14:textId="77777777" w:rsidTr="00F61D13">
        <w:tc>
          <w:tcPr>
            <w:tcW w:w="776" w:type="dxa"/>
          </w:tcPr>
          <w:p w14:paraId="398BEEEC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4859A209" w14:textId="7E13551D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66165</w:t>
            </w:r>
          </w:p>
        </w:tc>
        <w:tc>
          <w:tcPr>
            <w:tcW w:w="762" w:type="dxa"/>
          </w:tcPr>
          <w:p w14:paraId="31AA05FE" w14:textId="0E0767C1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1772</w:t>
            </w:r>
          </w:p>
        </w:tc>
        <w:tc>
          <w:tcPr>
            <w:tcW w:w="846" w:type="dxa"/>
          </w:tcPr>
          <w:p w14:paraId="62B4A921" w14:textId="78FA079E" w:rsidR="00CE7F4C" w:rsidRPr="00992690" w:rsidRDefault="00D941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22</w:t>
            </w:r>
            <w:r w:rsidR="004137B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37</w:t>
            </w:r>
          </w:p>
        </w:tc>
        <w:tc>
          <w:tcPr>
            <w:tcW w:w="846" w:type="dxa"/>
          </w:tcPr>
          <w:p w14:paraId="47C9383F" w14:textId="46BB4301" w:rsidR="00CE7F4C" w:rsidRPr="00992690" w:rsidRDefault="004137B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75070</w:t>
            </w:r>
          </w:p>
        </w:tc>
        <w:tc>
          <w:tcPr>
            <w:tcW w:w="846" w:type="dxa"/>
          </w:tcPr>
          <w:p w14:paraId="0D7F99E3" w14:textId="4CAD96FC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.31552</w:t>
            </w:r>
          </w:p>
        </w:tc>
        <w:tc>
          <w:tcPr>
            <w:tcW w:w="930" w:type="dxa"/>
          </w:tcPr>
          <w:p w14:paraId="733F5A80" w14:textId="28169F5A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.40095</w:t>
            </w:r>
          </w:p>
        </w:tc>
        <w:tc>
          <w:tcPr>
            <w:tcW w:w="764" w:type="dxa"/>
          </w:tcPr>
          <w:p w14:paraId="607FD3D0" w14:textId="55721194" w:rsidR="00CE7F4C" w:rsidRPr="00233878" w:rsidRDefault="005F4E3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6147</w:t>
            </w:r>
          </w:p>
        </w:tc>
        <w:tc>
          <w:tcPr>
            <w:tcW w:w="743" w:type="dxa"/>
          </w:tcPr>
          <w:p w14:paraId="22EDC162" w14:textId="49B6FB36" w:rsidR="00CE7F4C" w:rsidRPr="00233878" w:rsidRDefault="005F4E3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62717</w:t>
            </w:r>
          </w:p>
        </w:tc>
        <w:tc>
          <w:tcPr>
            <w:tcW w:w="774" w:type="dxa"/>
          </w:tcPr>
          <w:p w14:paraId="162098E2" w14:textId="269842F2" w:rsidR="00CE7F4C" w:rsidRPr="00561A12" w:rsidRDefault="00E9203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3244</w:t>
            </w:r>
          </w:p>
        </w:tc>
        <w:tc>
          <w:tcPr>
            <w:tcW w:w="774" w:type="dxa"/>
          </w:tcPr>
          <w:p w14:paraId="7B95C621" w14:textId="5224D1FA" w:rsidR="00CE7F4C" w:rsidRPr="00561A12" w:rsidRDefault="00E9203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8615</w:t>
            </w:r>
          </w:p>
        </w:tc>
      </w:tr>
      <w:tr w:rsidR="00CE7F4C" w:rsidRPr="007C0DC5" w14:paraId="3CC960B4" w14:textId="77777777" w:rsidTr="00F61D13">
        <w:tc>
          <w:tcPr>
            <w:tcW w:w="776" w:type="dxa"/>
          </w:tcPr>
          <w:p w14:paraId="6D070F1B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42DB622A" w14:textId="680C8487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2205</w:t>
            </w:r>
          </w:p>
        </w:tc>
        <w:tc>
          <w:tcPr>
            <w:tcW w:w="762" w:type="dxa"/>
          </w:tcPr>
          <w:p w14:paraId="7551B98D" w14:textId="0B0EA672" w:rsidR="00CE7F4C" w:rsidRPr="00E65B2E" w:rsidRDefault="004D475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3228</w:t>
            </w:r>
          </w:p>
        </w:tc>
        <w:tc>
          <w:tcPr>
            <w:tcW w:w="846" w:type="dxa"/>
          </w:tcPr>
          <w:p w14:paraId="5B483D53" w14:textId="06436808" w:rsidR="00CE7F4C" w:rsidRPr="00992690" w:rsidRDefault="004137B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8217</w:t>
            </w:r>
          </w:p>
        </w:tc>
        <w:tc>
          <w:tcPr>
            <w:tcW w:w="846" w:type="dxa"/>
          </w:tcPr>
          <w:p w14:paraId="7D657097" w14:textId="6F6519E1" w:rsidR="00CE7F4C" w:rsidRPr="00992690" w:rsidRDefault="004137B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63148</w:t>
            </w:r>
          </w:p>
        </w:tc>
        <w:tc>
          <w:tcPr>
            <w:tcW w:w="846" w:type="dxa"/>
          </w:tcPr>
          <w:p w14:paraId="379D5016" w14:textId="47342D67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0053</w:t>
            </w:r>
          </w:p>
        </w:tc>
        <w:tc>
          <w:tcPr>
            <w:tcW w:w="930" w:type="dxa"/>
          </w:tcPr>
          <w:p w14:paraId="29161FCE" w14:textId="6AB2C891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1058</w:t>
            </w:r>
          </w:p>
        </w:tc>
        <w:tc>
          <w:tcPr>
            <w:tcW w:w="764" w:type="dxa"/>
          </w:tcPr>
          <w:p w14:paraId="50CEE412" w14:textId="27C6FB2A" w:rsidR="00CE7F4C" w:rsidRPr="00233878" w:rsidRDefault="005F4E3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3348</w:t>
            </w:r>
          </w:p>
        </w:tc>
        <w:tc>
          <w:tcPr>
            <w:tcW w:w="743" w:type="dxa"/>
          </w:tcPr>
          <w:p w14:paraId="2C107642" w14:textId="4C8D76EA" w:rsidR="00CE7F4C" w:rsidRPr="00233878" w:rsidRDefault="005F4E3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53795</w:t>
            </w:r>
          </w:p>
        </w:tc>
        <w:tc>
          <w:tcPr>
            <w:tcW w:w="774" w:type="dxa"/>
          </w:tcPr>
          <w:p w14:paraId="0E959526" w14:textId="0F4D075B" w:rsidR="00CE7F4C" w:rsidRPr="00561A12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1382</w:t>
            </w:r>
          </w:p>
        </w:tc>
        <w:tc>
          <w:tcPr>
            <w:tcW w:w="774" w:type="dxa"/>
          </w:tcPr>
          <w:p w14:paraId="1B879E1C" w14:textId="46014FE2" w:rsidR="00CE7F4C" w:rsidRPr="00561A12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0933</w:t>
            </w:r>
          </w:p>
        </w:tc>
      </w:tr>
      <w:tr w:rsidR="00CE7F4C" w:rsidRPr="007C0DC5" w14:paraId="54D6FECE" w14:textId="77777777" w:rsidTr="00F61D13">
        <w:tc>
          <w:tcPr>
            <w:tcW w:w="776" w:type="dxa"/>
          </w:tcPr>
          <w:p w14:paraId="148FACA4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66DEBB7C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09CB6ED3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C6741E8" w14:textId="5D981EB7" w:rsidR="00CE7F4C" w:rsidRDefault="004137B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63456</w:t>
            </w:r>
          </w:p>
        </w:tc>
        <w:tc>
          <w:tcPr>
            <w:tcW w:w="846" w:type="dxa"/>
          </w:tcPr>
          <w:p w14:paraId="00585666" w14:textId="2913E73F" w:rsidR="00CE7F4C" w:rsidRDefault="004137B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02751</w:t>
            </w:r>
          </w:p>
        </w:tc>
        <w:tc>
          <w:tcPr>
            <w:tcW w:w="846" w:type="dxa"/>
          </w:tcPr>
          <w:p w14:paraId="57F736DC" w14:textId="3AA36BF9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3419</w:t>
            </w:r>
          </w:p>
        </w:tc>
        <w:tc>
          <w:tcPr>
            <w:tcW w:w="930" w:type="dxa"/>
          </w:tcPr>
          <w:p w14:paraId="42006B6B" w14:textId="7E220C10" w:rsidR="00CE7F4C" w:rsidRPr="008863E9" w:rsidRDefault="00DF7B2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3398</w:t>
            </w:r>
          </w:p>
        </w:tc>
        <w:tc>
          <w:tcPr>
            <w:tcW w:w="764" w:type="dxa"/>
          </w:tcPr>
          <w:p w14:paraId="2525B367" w14:textId="29B2841A" w:rsidR="00CE7F4C" w:rsidRPr="00233878" w:rsidRDefault="005F4E3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2459</w:t>
            </w:r>
          </w:p>
        </w:tc>
        <w:tc>
          <w:tcPr>
            <w:tcW w:w="743" w:type="dxa"/>
          </w:tcPr>
          <w:p w14:paraId="32602D7E" w14:textId="4C0092EF" w:rsidR="00CE7F4C" w:rsidRPr="00233878" w:rsidRDefault="005F4E3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56799</w:t>
            </w:r>
          </w:p>
        </w:tc>
        <w:tc>
          <w:tcPr>
            <w:tcW w:w="774" w:type="dxa"/>
          </w:tcPr>
          <w:p w14:paraId="2EBE01A8" w14:textId="1395560F" w:rsidR="00CE7F4C" w:rsidRPr="00561A12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3971</w:t>
            </w:r>
          </w:p>
        </w:tc>
        <w:tc>
          <w:tcPr>
            <w:tcW w:w="774" w:type="dxa"/>
          </w:tcPr>
          <w:p w14:paraId="4A525D6D" w14:textId="0A8C6845" w:rsidR="00CE7F4C" w:rsidRPr="00561A12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9496</w:t>
            </w:r>
          </w:p>
        </w:tc>
      </w:tr>
      <w:tr w:rsidR="00CE7F4C" w:rsidRPr="007C0DC5" w14:paraId="16488229" w14:textId="77777777" w:rsidTr="00F61D13">
        <w:tc>
          <w:tcPr>
            <w:tcW w:w="776" w:type="dxa"/>
          </w:tcPr>
          <w:p w14:paraId="56FA075E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50F97584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0D1E3707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B31B480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CE66BBE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4EC01850" w14:textId="1175F19D" w:rsidR="00CE7F4C" w:rsidRPr="008863E9" w:rsidRDefault="00925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3496</w:t>
            </w:r>
          </w:p>
        </w:tc>
        <w:tc>
          <w:tcPr>
            <w:tcW w:w="930" w:type="dxa"/>
          </w:tcPr>
          <w:p w14:paraId="3A71890F" w14:textId="53B855B8" w:rsidR="00CE7F4C" w:rsidRPr="008863E9" w:rsidRDefault="00925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3871</w:t>
            </w:r>
          </w:p>
        </w:tc>
        <w:tc>
          <w:tcPr>
            <w:tcW w:w="764" w:type="dxa"/>
          </w:tcPr>
          <w:p w14:paraId="30A3CFAE" w14:textId="15172FE5" w:rsidR="00CE7F4C" w:rsidRPr="00233878" w:rsidRDefault="005F4E3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9269</w:t>
            </w:r>
          </w:p>
        </w:tc>
        <w:tc>
          <w:tcPr>
            <w:tcW w:w="743" w:type="dxa"/>
          </w:tcPr>
          <w:p w14:paraId="176307C7" w14:textId="587FAE53" w:rsidR="00CE7F4C" w:rsidRPr="00233878" w:rsidRDefault="005F4E3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2837</w:t>
            </w:r>
          </w:p>
        </w:tc>
        <w:tc>
          <w:tcPr>
            <w:tcW w:w="774" w:type="dxa"/>
          </w:tcPr>
          <w:p w14:paraId="4D2E0E4C" w14:textId="3C70573E" w:rsidR="00CE7F4C" w:rsidRPr="00561A12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3716</w:t>
            </w:r>
          </w:p>
        </w:tc>
        <w:tc>
          <w:tcPr>
            <w:tcW w:w="774" w:type="dxa"/>
          </w:tcPr>
          <w:p w14:paraId="7AE74B81" w14:textId="1BEF230D" w:rsidR="00CE7F4C" w:rsidRPr="00561A12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3885</w:t>
            </w:r>
          </w:p>
        </w:tc>
      </w:tr>
      <w:tr w:rsidR="00CE7F4C" w:rsidRPr="007C0DC5" w14:paraId="0B525528" w14:textId="77777777" w:rsidTr="00F61D13">
        <w:tc>
          <w:tcPr>
            <w:tcW w:w="776" w:type="dxa"/>
          </w:tcPr>
          <w:p w14:paraId="76B620C1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44137F5A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3B098779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79EF662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85F0E1B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1ACE910" w14:textId="2E04AE59" w:rsidR="00CE7F4C" w:rsidRPr="008863E9" w:rsidRDefault="00925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92197</w:t>
            </w:r>
          </w:p>
        </w:tc>
        <w:tc>
          <w:tcPr>
            <w:tcW w:w="930" w:type="dxa"/>
          </w:tcPr>
          <w:p w14:paraId="4176010D" w14:textId="1727E8A6" w:rsidR="00CE7F4C" w:rsidRPr="008863E9" w:rsidRDefault="00925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09438</w:t>
            </w:r>
          </w:p>
        </w:tc>
        <w:tc>
          <w:tcPr>
            <w:tcW w:w="764" w:type="dxa"/>
          </w:tcPr>
          <w:p w14:paraId="67131B53" w14:textId="77777777" w:rsidR="00CE7F4C" w:rsidRPr="00233878" w:rsidRDefault="00CE7F4C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630C238E" w14:textId="77777777" w:rsidR="00CE7F4C" w:rsidRPr="00233878" w:rsidRDefault="00CE7F4C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63BCE7B5" w14:textId="77777777" w:rsidR="00CE7F4C" w:rsidRPr="00561A12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611204E3" w14:textId="77777777" w:rsidR="00CE7F4C" w:rsidRPr="00561A12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CE7F4C" w:rsidRPr="007C0DC5" w14:paraId="7A4F0D8F" w14:textId="77777777" w:rsidTr="00F61D13">
        <w:tc>
          <w:tcPr>
            <w:tcW w:w="776" w:type="dxa"/>
          </w:tcPr>
          <w:p w14:paraId="70998717" w14:textId="77777777" w:rsidR="00CE7F4C" w:rsidRPr="001C310E" w:rsidRDefault="00CE7F4C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9" w:type="dxa"/>
          </w:tcPr>
          <w:p w14:paraId="4CE079F6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5AB3AEE7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A49BA45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97BC78D" w14:textId="77777777" w:rsidR="00CE7F4C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CA347EF" w14:textId="37B02403" w:rsidR="00CE7F4C" w:rsidRPr="008863E9" w:rsidRDefault="00925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8172</w:t>
            </w:r>
          </w:p>
        </w:tc>
        <w:tc>
          <w:tcPr>
            <w:tcW w:w="930" w:type="dxa"/>
          </w:tcPr>
          <w:p w14:paraId="7F0B823F" w14:textId="29C2B755" w:rsidR="00CE7F4C" w:rsidRPr="008863E9" w:rsidRDefault="00925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4849</w:t>
            </w:r>
          </w:p>
        </w:tc>
        <w:tc>
          <w:tcPr>
            <w:tcW w:w="764" w:type="dxa"/>
          </w:tcPr>
          <w:p w14:paraId="7790B6B3" w14:textId="77777777" w:rsidR="00CE7F4C" w:rsidRPr="00A32533" w:rsidRDefault="00CE7F4C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05BDEEFC" w14:textId="77777777" w:rsidR="00CE7F4C" w:rsidRPr="00A32533" w:rsidRDefault="00CE7F4C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6285FA0F" w14:textId="77777777" w:rsidR="00CE7F4C" w:rsidRPr="00561A12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48D6FA59" w14:textId="77777777" w:rsidR="00CE7F4C" w:rsidRPr="00561A12" w:rsidRDefault="00CE7F4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AD6D48" w:rsidRPr="007C0DC5" w14:paraId="368F208F" w14:textId="77777777" w:rsidTr="00F61D13">
        <w:tc>
          <w:tcPr>
            <w:tcW w:w="776" w:type="dxa"/>
          </w:tcPr>
          <w:p w14:paraId="4076CB9D" w14:textId="4507A1D0" w:rsidR="00AD6D48" w:rsidRPr="001C310E" w:rsidRDefault="00AD6D48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29" w:type="dxa"/>
          </w:tcPr>
          <w:p w14:paraId="286E274B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24E6393F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F2EE6ED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55DDF0D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D42BE1A" w14:textId="3035C8CF" w:rsidR="00AD6D48" w:rsidRPr="008863E9" w:rsidRDefault="00925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69</w:t>
            </w:r>
            <w:r w:rsidR="00345C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67</w:t>
            </w:r>
          </w:p>
        </w:tc>
        <w:tc>
          <w:tcPr>
            <w:tcW w:w="930" w:type="dxa"/>
          </w:tcPr>
          <w:p w14:paraId="3483D71E" w14:textId="02143F80" w:rsidR="00AD6D48" w:rsidRPr="008863E9" w:rsidRDefault="00345C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23970</w:t>
            </w:r>
          </w:p>
        </w:tc>
        <w:tc>
          <w:tcPr>
            <w:tcW w:w="764" w:type="dxa"/>
          </w:tcPr>
          <w:p w14:paraId="40E0747D" w14:textId="77777777" w:rsidR="00AD6D48" w:rsidRPr="00A32533" w:rsidRDefault="00AD6D4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7DE1AA09" w14:textId="77777777" w:rsidR="00AD6D48" w:rsidRPr="00A32533" w:rsidRDefault="00AD6D4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5545182D" w14:textId="77777777" w:rsidR="00AD6D48" w:rsidRPr="00561A12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56BD4865" w14:textId="77777777" w:rsidR="00AD6D48" w:rsidRPr="00561A12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AD6D48" w:rsidRPr="007C0DC5" w14:paraId="06109CB5" w14:textId="77777777" w:rsidTr="00F61D13">
        <w:tc>
          <w:tcPr>
            <w:tcW w:w="776" w:type="dxa"/>
          </w:tcPr>
          <w:p w14:paraId="3D0376A9" w14:textId="761A21F1" w:rsidR="00AD6D48" w:rsidRPr="001C310E" w:rsidRDefault="00AD6D48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29" w:type="dxa"/>
          </w:tcPr>
          <w:p w14:paraId="48EC0145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20F97FAC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EA3A787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75EA8CF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57EBA9B" w14:textId="411C4AD6" w:rsidR="00AD6D48" w:rsidRPr="008863E9" w:rsidRDefault="00345C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9756</w:t>
            </w:r>
          </w:p>
        </w:tc>
        <w:tc>
          <w:tcPr>
            <w:tcW w:w="930" w:type="dxa"/>
          </w:tcPr>
          <w:p w14:paraId="79C9A8FE" w14:textId="7C332380" w:rsidR="00AD6D48" w:rsidRPr="008863E9" w:rsidRDefault="00345C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6023</w:t>
            </w:r>
          </w:p>
        </w:tc>
        <w:tc>
          <w:tcPr>
            <w:tcW w:w="764" w:type="dxa"/>
          </w:tcPr>
          <w:p w14:paraId="48650C90" w14:textId="77777777" w:rsidR="00AD6D48" w:rsidRPr="00A32533" w:rsidRDefault="00AD6D4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679FC68E" w14:textId="77777777" w:rsidR="00AD6D48" w:rsidRPr="00A32533" w:rsidRDefault="00AD6D4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7791120B" w14:textId="77777777" w:rsidR="00AD6D48" w:rsidRPr="00561A12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136E35BF" w14:textId="77777777" w:rsidR="00AD6D48" w:rsidRPr="00561A12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AD6D48" w:rsidRPr="007C0DC5" w14:paraId="70A50F6D" w14:textId="77777777" w:rsidTr="00F61D13">
        <w:tc>
          <w:tcPr>
            <w:tcW w:w="776" w:type="dxa"/>
          </w:tcPr>
          <w:p w14:paraId="2A98ECAD" w14:textId="685BA4DD" w:rsidR="00AD6D48" w:rsidRPr="001C310E" w:rsidRDefault="00AD6D48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29" w:type="dxa"/>
          </w:tcPr>
          <w:p w14:paraId="47BC7A85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24B519B5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2A802FA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28722F0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5541D2A" w14:textId="06C68B6C" w:rsidR="00AD6D48" w:rsidRPr="008863E9" w:rsidRDefault="00345C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8449</w:t>
            </w:r>
          </w:p>
        </w:tc>
        <w:tc>
          <w:tcPr>
            <w:tcW w:w="930" w:type="dxa"/>
          </w:tcPr>
          <w:p w14:paraId="66EFB523" w14:textId="155D81DA" w:rsidR="00AD6D48" w:rsidRPr="008863E9" w:rsidRDefault="00345C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8271</w:t>
            </w:r>
          </w:p>
        </w:tc>
        <w:tc>
          <w:tcPr>
            <w:tcW w:w="764" w:type="dxa"/>
          </w:tcPr>
          <w:p w14:paraId="1504FA9A" w14:textId="77777777" w:rsidR="00AD6D48" w:rsidRPr="00A32533" w:rsidRDefault="00AD6D4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7B0E9539" w14:textId="77777777" w:rsidR="00AD6D48" w:rsidRPr="00A32533" w:rsidRDefault="00AD6D4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797F9D25" w14:textId="77777777" w:rsidR="00AD6D48" w:rsidRPr="00561A12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2FBC94CB" w14:textId="77777777" w:rsidR="00AD6D48" w:rsidRPr="00561A12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AD6D48" w:rsidRPr="007C0DC5" w14:paraId="3EA3CCE3" w14:textId="77777777" w:rsidTr="00F61D13">
        <w:tc>
          <w:tcPr>
            <w:tcW w:w="776" w:type="dxa"/>
          </w:tcPr>
          <w:p w14:paraId="4CDDE1DB" w14:textId="44797852" w:rsidR="00AD6D48" w:rsidRPr="001C310E" w:rsidRDefault="00AD6D48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29" w:type="dxa"/>
          </w:tcPr>
          <w:p w14:paraId="772E6147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4956CF03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250876D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6681234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18F11CE" w14:textId="05AA4C23" w:rsidR="00AD6D48" w:rsidRPr="008863E9" w:rsidRDefault="00345C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59751</w:t>
            </w:r>
          </w:p>
        </w:tc>
        <w:tc>
          <w:tcPr>
            <w:tcW w:w="930" w:type="dxa"/>
          </w:tcPr>
          <w:p w14:paraId="48AAFF86" w14:textId="586B795D" w:rsidR="00AD6D48" w:rsidRPr="008863E9" w:rsidRDefault="00345C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2220</w:t>
            </w:r>
          </w:p>
        </w:tc>
        <w:tc>
          <w:tcPr>
            <w:tcW w:w="764" w:type="dxa"/>
          </w:tcPr>
          <w:p w14:paraId="6319A2E6" w14:textId="77777777" w:rsidR="00AD6D48" w:rsidRPr="00A32533" w:rsidRDefault="00AD6D4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698B4EFC" w14:textId="77777777" w:rsidR="00AD6D48" w:rsidRPr="00A32533" w:rsidRDefault="00AD6D4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2061F5F0" w14:textId="77777777" w:rsidR="00AD6D48" w:rsidRPr="00561A12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6924AA3D" w14:textId="77777777" w:rsidR="00AD6D48" w:rsidRPr="00561A12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AD6D48" w:rsidRPr="007C0DC5" w14:paraId="0E7C828D" w14:textId="77777777" w:rsidTr="00F61D13">
        <w:tc>
          <w:tcPr>
            <w:tcW w:w="776" w:type="dxa"/>
          </w:tcPr>
          <w:p w14:paraId="41881B4E" w14:textId="251CDBEF" w:rsidR="00AD6D48" w:rsidRPr="001C310E" w:rsidRDefault="00AD6D48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29" w:type="dxa"/>
          </w:tcPr>
          <w:p w14:paraId="1D8C6876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2E904AA3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08C2BE6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4C7D0AD8" w14:textId="77777777" w:rsidR="00AD6D48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415D6B5" w14:textId="1E89F718" w:rsidR="00AD6D48" w:rsidRPr="008863E9" w:rsidRDefault="00345C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968</w:t>
            </w:r>
          </w:p>
        </w:tc>
        <w:tc>
          <w:tcPr>
            <w:tcW w:w="930" w:type="dxa"/>
          </w:tcPr>
          <w:p w14:paraId="04DAE095" w14:textId="75BEB02D" w:rsidR="00AD6D48" w:rsidRPr="008863E9" w:rsidRDefault="00345C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61329</w:t>
            </w:r>
          </w:p>
        </w:tc>
        <w:tc>
          <w:tcPr>
            <w:tcW w:w="764" w:type="dxa"/>
          </w:tcPr>
          <w:p w14:paraId="5BE66D26" w14:textId="77777777" w:rsidR="00AD6D48" w:rsidRPr="00A32533" w:rsidRDefault="00AD6D4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31F62D69" w14:textId="77777777" w:rsidR="00AD6D48" w:rsidRPr="00A32533" w:rsidRDefault="00AD6D48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4C38F07B" w14:textId="77777777" w:rsidR="00AD6D48" w:rsidRPr="00561A12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3F6E88A2" w14:textId="77777777" w:rsidR="00AD6D48" w:rsidRPr="00561A12" w:rsidRDefault="00AD6D4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53170E5D" w14:textId="77777777" w:rsidR="00B175F0" w:rsidRDefault="00B175F0" w:rsidP="00B175F0">
      <w:pPr>
        <w:rPr>
          <w:rFonts w:ascii="Cambria" w:hAnsi="Cambria" w:cs="Cambria"/>
          <w:b/>
          <w:bCs/>
        </w:rPr>
      </w:pPr>
      <w:r>
        <w:rPr>
          <w:rFonts w:ascii="Cambria" w:hAnsi="Cambria" w:cs="Cambria"/>
          <w:b/>
          <w:bCs/>
        </w:rPr>
        <w:lastRenderedPageBreak/>
        <w:t xml:space="preserve">       </w:t>
      </w:r>
    </w:p>
    <w:p w14:paraId="7C6A9805" w14:textId="4028EB01" w:rsidR="001E1AD3" w:rsidRPr="00F61D13" w:rsidRDefault="00B175F0" w:rsidP="00B175F0">
      <w:pPr>
        <w:rPr>
          <w:rFonts w:ascii="Cambria" w:hAnsi="Cambria" w:cs="Cambria"/>
          <w:bCs/>
          <w:sz w:val="22"/>
          <w:szCs w:val="22"/>
        </w:rPr>
      </w:pPr>
      <w:r w:rsidRPr="00F61D13">
        <w:rPr>
          <w:rFonts w:ascii="Cambria" w:hAnsi="Cambria" w:cs="Cambria"/>
          <w:bCs/>
        </w:rPr>
        <w:t xml:space="preserve">       </w:t>
      </w:r>
      <w:r w:rsidR="001E1AD3" w:rsidRPr="00F61D13">
        <w:rPr>
          <w:rFonts w:ascii="Cambria" w:hAnsi="Cambria" w:cs="Cambria"/>
          <w:bCs/>
          <w:sz w:val="22"/>
          <w:szCs w:val="22"/>
        </w:rPr>
        <w:t>+10D</w:t>
      </w:r>
      <w:r w:rsidR="00F61D13" w:rsidRPr="00F61D13">
        <w:rPr>
          <w:rFonts w:ascii="Cambria" w:hAnsi="Cambria" w:cs="Cambria"/>
          <w:bCs/>
          <w:sz w:val="22"/>
          <w:szCs w:val="22"/>
        </w:rPr>
        <w:t>,</w:t>
      </w:r>
      <w:r w:rsidR="001E1AD3" w:rsidRPr="00F61D13">
        <w:rPr>
          <w:rFonts w:ascii="Cambria" w:hAnsi="Cambria" w:cs="Cambria"/>
          <w:bCs/>
          <w:sz w:val="22"/>
          <w:szCs w:val="22"/>
        </w:rPr>
        <w:t xml:space="preserve"> 48h treatment</w:t>
      </w:r>
      <w:r w:rsidR="00F61D13">
        <w:rPr>
          <w:rFonts w:ascii="Cambria" w:hAnsi="Cambria" w:cs="Cambria"/>
          <w:bCs/>
          <w:sz w:val="22"/>
          <w:szCs w:val="22"/>
        </w:rPr>
        <w:t>;</w:t>
      </w:r>
      <w:r w:rsidR="001E1AD3" w:rsidRPr="00F61D13">
        <w:rPr>
          <w:rFonts w:ascii="Cambria" w:hAnsi="Cambria" w:cs="Cambria"/>
          <w:bCs/>
          <w:sz w:val="22"/>
          <w:szCs w:val="22"/>
        </w:rPr>
        <w:t xml:space="preserve"> BMP7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7B7764" w14:paraId="6178D253" w14:textId="77777777" w:rsidTr="00F61D13">
        <w:tc>
          <w:tcPr>
            <w:tcW w:w="776" w:type="dxa"/>
          </w:tcPr>
          <w:p w14:paraId="1004B35F" w14:textId="77777777" w:rsidR="007B7764" w:rsidRPr="007C0DC5" w:rsidRDefault="007B7764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1F61EC80" w14:textId="77777777" w:rsidR="007B7764" w:rsidRPr="007C0DC5" w:rsidRDefault="007B776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0ABAABB1" w14:textId="77777777" w:rsidR="007B7764" w:rsidRPr="007C0DC5" w:rsidRDefault="007B776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365959D4" w14:textId="77777777" w:rsidR="007B7764" w:rsidRPr="007C0DC5" w:rsidRDefault="007B776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1CD7DA28" w14:textId="77777777" w:rsidR="007B7764" w:rsidRPr="007C0DC5" w:rsidRDefault="007B776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1FD8F697" w14:textId="77777777" w:rsidR="007B7764" w:rsidRPr="007C0DC5" w:rsidRDefault="007B776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7B7764" w14:paraId="5D4B132A" w14:textId="77777777" w:rsidTr="00F61D13">
        <w:tc>
          <w:tcPr>
            <w:tcW w:w="776" w:type="dxa"/>
          </w:tcPr>
          <w:p w14:paraId="7329A153" w14:textId="77777777" w:rsidR="007B7764" w:rsidRPr="00E65B2E" w:rsidRDefault="007B7764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1F1EF1ED" w14:textId="77777777" w:rsidR="007B7764" w:rsidRPr="007C0DC5" w:rsidRDefault="007B776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0133E5D9" w14:textId="77777777" w:rsidR="007B7764" w:rsidRPr="007C0DC5" w:rsidRDefault="007B776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3F0553A7" w14:textId="77777777" w:rsidR="007B7764" w:rsidRPr="007C0DC5" w:rsidRDefault="007B776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4A6712BF" w14:textId="77777777" w:rsidR="007B7764" w:rsidRPr="007C0DC5" w:rsidRDefault="007B776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6F470FF6" w14:textId="77777777" w:rsidR="007B7764" w:rsidRPr="007C0DC5" w:rsidRDefault="007B776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143C43C2" w14:textId="77777777" w:rsidR="007B7764" w:rsidRPr="007C0DC5" w:rsidRDefault="007B776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670038D3" w14:textId="77777777" w:rsidR="007B7764" w:rsidRPr="007C0DC5" w:rsidRDefault="007B776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0E90DE35" w14:textId="77777777" w:rsidR="007B7764" w:rsidRPr="007C0DC5" w:rsidRDefault="007B776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66A94BC7" w14:textId="77777777" w:rsidR="007B7764" w:rsidRPr="007C0DC5" w:rsidRDefault="007B776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07CCF7CC" w14:textId="77777777" w:rsidR="007B7764" w:rsidRPr="007C0DC5" w:rsidRDefault="007B7764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7B7764" w:rsidRPr="007C0DC5" w14:paraId="4ADAED5C" w14:textId="77777777" w:rsidTr="00F61D13">
        <w:tc>
          <w:tcPr>
            <w:tcW w:w="776" w:type="dxa"/>
          </w:tcPr>
          <w:p w14:paraId="242B2C18" w14:textId="77777777" w:rsidR="007B7764" w:rsidRPr="001C310E" w:rsidRDefault="007B7764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27475589" w14:textId="1A4C3CFC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78081</w:t>
            </w:r>
          </w:p>
        </w:tc>
        <w:tc>
          <w:tcPr>
            <w:tcW w:w="762" w:type="dxa"/>
          </w:tcPr>
          <w:p w14:paraId="76A920D0" w14:textId="196E93B3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08394</w:t>
            </w:r>
          </w:p>
        </w:tc>
        <w:tc>
          <w:tcPr>
            <w:tcW w:w="846" w:type="dxa"/>
          </w:tcPr>
          <w:p w14:paraId="515CC6AB" w14:textId="530051F3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78991</w:t>
            </w:r>
          </w:p>
        </w:tc>
        <w:tc>
          <w:tcPr>
            <w:tcW w:w="846" w:type="dxa"/>
          </w:tcPr>
          <w:p w14:paraId="6F3E78BE" w14:textId="52EA9DEF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27107</w:t>
            </w:r>
          </w:p>
        </w:tc>
        <w:tc>
          <w:tcPr>
            <w:tcW w:w="846" w:type="dxa"/>
          </w:tcPr>
          <w:p w14:paraId="4AAAFD12" w14:textId="1230E49A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9368</w:t>
            </w:r>
          </w:p>
        </w:tc>
        <w:tc>
          <w:tcPr>
            <w:tcW w:w="930" w:type="dxa"/>
          </w:tcPr>
          <w:p w14:paraId="1CBB7289" w14:textId="041B1EDD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02134</w:t>
            </w:r>
          </w:p>
        </w:tc>
        <w:tc>
          <w:tcPr>
            <w:tcW w:w="764" w:type="dxa"/>
          </w:tcPr>
          <w:p w14:paraId="5E25A0D3" w14:textId="01E138CE" w:rsidR="007B7764" w:rsidRPr="00233878" w:rsidRDefault="0070646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4838</w:t>
            </w:r>
          </w:p>
        </w:tc>
        <w:tc>
          <w:tcPr>
            <w:tcW w:w="743" w:type="dxa"/>
          </w:tcPr>
          <w:p w14:paraId="64979B30" w14:textId="2C98B96B" w:rsidR="007B7764" w:rsidRPr="00233878" w:rsidRDefault="0070646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1997</w:t>
            </w:r>
          </w:p>
        </w:tc>
        <w:tc>
          <w:tcPr>
            <w:tcW w:w="774" w:type="dxa"/>
          </w:tcPr>
          <w:p w14:paraId="272966CB" w14:textId="6B6992A7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97327</w:t>
            </w:r>
          </w:p>
        </w:tc>
        <w:tc>
          <w:tcPr>
            <w:tcW w:w="774" w:type="dxa"/>
          </w:tcPr>
          <w:p w14:paraId="7A5931DD" w14:textId="361811ED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7537</w:t>
            </w:r>
          </w:p>
        </w:tc>
      </w:tr>
      <w:tr w:rsidR="007B7764" w:rsidRPr="007C0DC5" w14:paraId="70D82F55" w14:textId="77777777" w:rsidTr="00F61D13">
        <w:tc>
          <w:tcPr>
            <w:tcW w:w="776" w:type="dxa"/>
          </w:tcPr>
          <w:p w14:paraId="4BD0C8D9" w14:textId="77777777" w:rsidR="007B7764" w:rsidRPr="001C310E" w:rsidRDefault="007B7764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23B61249" w14:textId="33A9A428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1464</w:t>
            </w:r>
          </w:p>
        </w:tc>
        <w:tc>
          <w:tcPr>
            <w:tcW w:w="762" w:type="dxa"/>
          </w:tcPr>
          <w:p w14:paraId="1AE8521D" w14:textId="31B30693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6259</w:t>
            </w:r>
          </w:p>
        </w:tc>
        <w:tc>
          <w:tcPr>
            <w:tcW w:w="846" w:type="dxa"/>
          </w:tcPr>
          <w:p w14:paraId="5DA2E2F9" w14:textId="2564704C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7702</w:t>
            </w:r>
          </w:p>
        </w:tc>
        <w:tc>
          <w:tcPr>
            <w:tcW w:w="846" w:type="dxa"/>
          </w:tcPr>
          <w:p w14:paraId="4CEA4C63" w14:textId="00175C18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67442</w:t>
            </w:r>
          </w:p>
        </w:tc>
        <w:tc>
          <w:tcPr>
            <w:tcW w:w="846" w:type="dxa"/>
          </w:tcPr>
          <w:p w14:paraId="53815B50" w14:textId="374150E0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3169</w:t>
            </w:r>
          </w:p>
        </w:tc>
        <w:tc>
          <w:tcPr>
            <w:tcW w:w="930" w:type="dxa"/>
          </w:tcPr>
          <w:p w14:paraId="2498F4BD" w14:textId="239B9D67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91800</w:t>
            </w:r>
          </w:p>
        </w:tc>
        <w:tc>
          <w:tcPr>
            <w:tcW w:w="764" w:type="dxa"/>
          </w:tcPr>
          <w:p w14:paraId="1AF1C6FC" w14:textId="294E1E31" w:rsidR="007B7764" w:rsidRPr="00233878" w:rsidRDefault="0070646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4491</w:t>
            </w:r>
          </w:p>
        </w:tc>
        <w:tc>
          <w:tcPr>
            <w:tcW w:w="743" w:type="dxa"/>
          </w:tcPr>
          <w:p w14:paraId="486B8099" w14:textId="2C012F42" w:rsidR="007B7764" w:rsidRPr="00233878" w:rsidRDefault="0070646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1997</w:t>
            </w:r>
          </w:p>
        </w:tc>
        <w:tc>
          <w:tcPr>
            <w:tcW w:w="774" w:type="dxa"/>
          </w:tcPr>
          <w:p w14:paraId="5F313942" w14:textId="5F471118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3164</w:t>
            </w:r>
          </w:p>
        </w:tc>
        <w:tc>
          <w:tcPr>
            <w:tcW w:w="774" w:type="dxa"/>
          </w:tcPr>
          <w:p w14:paraId="7E6E8458" w14:textId="341E5ED2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6683</w:t>
            </w:r>
          </w:p>
        </w:tc>
      </w:tr>
      <w:tr w:rsidR="007B7764" w:rsidRPr="007C0DC5" w14:paraId="47019D30" w14:textId="77777777" w:rsidTr="00F61D13">
        <w:tc>
          <w:tcPr>
            <w:tcW w:w="776" w:type="dxa"/>
          </w:tcPr>
          <w:p w14:paraId="309CCA63" w14:textId="77777777" w:rsidR="007B7764" w:rsidRPr="001C310E" w:rsidRDefault="007B7764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0A0D1135" w14:textId="2CE2BEFF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9277</w:t>
            </w:r>
          </w:p>
        </w:tc>
        <w:tc>
          <w:tcPr>
            <w:tcW w:w="762" w:type="dxa"/>
          </w:tcPr>
          <w:p w14:paraId="3259DE8B" w14:textId="4DED019A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8297</w:t>
            </w:r>
          </w:p>
        </w:tc>
        <w:tc>
          <w:tcPr>
            <w:tcW w:w="846" w:type="dxa"/>
          </w:tcPr>
          <w:p w14:paraId="3CBB4E7E" w14:textId="4D01D664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77113</w:t>
            </w:r>
          </w:p>
        </w:tc>
        <w:tc>
          <w:tcPr>
            <w:tcW w:w="846" w:type="dxa"/>
          </w:tcPr>
          <w:p w14:paraId="78BF0300" w14:textId="20D27FA7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2359</w:t>
            </w:r>
          </w:p>
        </w:tc>
        <w:tc>
          <w:tcPr>
            <w:tcW w:w="846" w:type="dxa"/>
          </w:tcPr>
          <w:p w14:paraId="52E2FEED" w14:textId="03F80021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75646</w:t>
            </w:r>
          </w:p>
        </w:tc>
        <w:tc>
          <w:tcPr>
            <w:tcW w:w="930" w:type="dxa"/>
          </w:tcPr>
          <w:p w14:paraId="695AA189" w14:textId="20AB9A3A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9823</w:t>
            </w:r>
          </w:p>
        </w:tc>
        <w:tc>
          <w:tcPr>
            <w:tcW w:w="764" w:type="dxa"/>
          </w:tcPr>
          <w:p w14:paraId="54F403FF" w14:textId="2C5182A9" w:rsidR="007B7764" w:rsidRPr="00233878" w:rsidRDefault="0070646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9947</w:t>
            </w:r>
          </w:p>
        </w:tc>
        <w:tc>
          <w:tcPr>
            <w:tcW w:w="743" w:type="dxa"/>
          </w:tcPr>
          <w:p w14:paraId="304A37D0" w14:textId="3B1D086E" w:rsidR="007B7764" w:rsidRPr="00233878" w:rsidRDefault="0070646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5804</w:t>
            </w:r>
          </w:p>
        </w:tc>
        <w:tc>
          <w:tcPr>
            <w:tcW w:w="774" w:type="dxa"/>
          </w:tcPr>
          <w:p w14:paraId="2A4BE8CD" w14:textId="6E9718C0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9590</w:t>
            </w:r>
          </w:p>
        </w:tc>
        <w:tc>
          <w:tcPr>
            <w:tcW w:w="774" w:type="dxa"/>
          </w:tcPr>
          <w:p w14:paraId="3D2EC9D4" w14:textId="2ECC396D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85675</w:t>
            </w:r>
          </w:p>
        </w:tc>
      </w:tr>
      <w:tr w:rsidR="007B7764" w:rsidRPr="007C0DC5" w14:paraId="39D7D528" w14:textId="77777777" w:rsidTr="00F61D13">
        <w:tc>
          <w:tcPr>
            <w:tcW w:w="776" w:type="dxa"/>
          </w:tcPr>
          <w:p w14:paraId="23F805BE" w14:textId="77777777" w:rsidR="007B7764" w:rsidRPr="001C310E" w:rsidRDefault="007B7764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7D01128D" w14:textId="1CFCB1D7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4301</w:t>
            </w:r>
          </w:p>
        </w:tc>
        <w:tc>
          <w:tcPr>
            <w:tcW w:w="762" w:type="dxa"/>
          </w:tcPr>
          <w:p w14:paraId="2D31A4D5" w14:textId="3E087978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6344</w:t>
            </w:r>
          </w:p>
        </w:tc>
        <w:tc>
          <w:tcPr>
            <w:tcW w:w="846" w:type="dxa"/>
          </w:tcPr>
          <w:p w14:paraId="648D51B9" w14:textId="404E4E85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18211</w:t>
            </w:r>
          </w:p>
        </w:tc>
        <w:tc>
          <w:tcPr>
            <w:tcW w:w="846" w:type="dxa"/>
          </w:tcPr>
          <w:p w14:paraId="1C8517F3" w14:textId="07548C13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2456</w:t>
            </w:r>
          </w:p>
        </w:tc>
        <w:tc>
          <w:tcPr>
            <w:tcW w:w="846" w:type="dxa"/>
          </w:tcPr>
          <w:p w14:paraId="38F494C7" w14:textId="015C550C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9249</w:t>
            </w:r>
          </w:p>
        </w:tc>
        <w:tc>
          <w:tcPr>
            <w:tcW w:w="930" w:type="dxa"/>
          </w:tcPr>
          <w:p w14:paraId="19FC656B" w14:textId="3D1089AA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92327</w:t>
            </w:r>
          </w:p>
        </w:tc>
        <w:tc>
          <w:tcPr>
            <w:tcW w:w="764" w:type="dxa"/>
          </w:tcPr>
          <w:p w14:paraId="02CB8C85" w14:textId="7021B508" w:rsidR="007B7764" w:rsidRPr="00233878" w:rsidRDefault="0070646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17024</w:t>
            </w:r>
          </w:p>
        </w:tc>
        <w:tc>
          <w:tcPr>
            <w:tcW w:w="743" w:type="dxa"/>
          </w:tcPr>
          <w:p w14:paraId="55DA8B34" w14:textId="3AAE4EF4" w:rsidR="007B7764" w:rsidRPr="00233878" w:rsidRDefault="0070646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5683</w:t>
            </w:r>
          </w:p>
        </w:tc>
        <w:tc>
          <w:tcPr>
            <w:tcW w:w="774" w:type="dxa"/>
          </w:tcPr>
          <w:p w14:paraId="3C1B2F46" w14:textId="52E4A75C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8854</w:t>
            </w:r>
          </w:p>
        </w:tc>
        <w:tc>
          <w:tcPr>
            <w:tcW w:w="774" w:type="dxa"/>
          </w:tcPr>
          <w:p w14:paraId="79F151B0" w14:textId="6AC521BB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6219</w:t>
            </w:r>
          </w:p>
        </w:tc>
      </w:tr>
      <w:tr w:rsidR="007B7764" w:rsidRPr="007C0DC5" w14:paraId="47E1EE0D" w14:textId="77777777" w:rsidTr="00F61D13">
        <w:tc>
          <w:tcPr>
            <w:tcW w:w="776" w:type="dxa"/>
          </w:tcPr>
          <w:p w14:paraId="281941EA" w14:textId="77777777" w:rsidR="007B7764" w:rsidRPr="001C310E" w:rsidRDefault="007B7764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6C027470" w14:textId="0BBDA3EA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82446</w:t>
            </w:r>
          </w:p>
        </w:tc>
        <w:tc>
          <w:tcPr>
            <w:tcW w:w="762" w:type="dxa"/>
          </w:tcPr>
          <w:p w14:paraId="3539E300" w14:textId="7E626DAC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2882</w:t>
            </w:r>
          </w:p>
        </w:tc>
        <w:tc>
          <w:tcPr>
            <w:tcW w:w="846" w:type="dxa"/>
          </w:tcPr>
          <w:p w14:paraId="08C649A6" w14:textId="0FF7EF82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18626</w:t>
            </w:r>
          </w:p>
        </w:tc>
        <w:tc>
          <w:tcPr>
            <w:tcW w:w="846" w:type="dxa"/>
          </w:tcPr>
          <w:p w14:paraId="3A042631" w14:textId="51773C3F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2898</w:t>
            </w:r>
          </w:p>
        </w:tc>
        <w:tc>
          <w:tcPr>
            <w:tcW w:w="846" w:type="dxa"/>
          </w:tcPr>
          <w:p w14:paraId="4C3A0B2E" w14:textId="1FFF2725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7224</w:t>
            </w:r>
          </w:p>
        </w:tc>
        <w:tc>
          <w:tcPr>
            <w:tcW w:w="930" w:type="dxa"/>
          </w:tcPr>
          <w:p w14:paraId="69CBB455" w14:textId="1D6C7F27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66757</w:t>
            </w:r>
          </w:p>
        </w:tc>
        <w:tc>
          <w:tcPr>
            <w:tcW w:w="764" w:type="dxa"/>
          </w:tcPr>
          <w:p w14:paraId="46D20BCD" w14:textId="40EFB619" w:rsidR="007B7764" w:rsidRPr="00233878" w:rsidRDefault="0070646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2799</w:t>
            </w:r>
          </w:p>
        </w:tc>
        <w:tc>
          <w:tcPr>
            <w:tcW w:w="743" w:type="dxa"/>
          </w:tcPr>
          <w:p w14:paraId="031B9909" w14:textId="6FCA597B" w:rsidR="007B7764" w:rsidRPr="00233878" w:rsidRDefault="0070646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16109</w:t>
            </w:r>
          </w:p>
        </w:tc>
        <w:tc>
          <w:tcPr>
            <w:tcW w:w="774" w:type="dxa"/>
          </w:tcPr>
          <w:p w14:paraId="54CA8E6A" w14:textId="74114554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1997</w:t>
            </w:r>
          </w:p>
        </w:tc>
        <w:tc>
          <w:tcPr>
            <w:tcW w:w="774" w:type="dxa"/>
          </w:tcPr>
          <w:p w14:paraId="79C64F6C" w14:textId="243DD43E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60901</w:t>
            </w:r>
          </w:p>
        </w:tc>
      </w:tr>
      <w:tr w:rsidR="007B7764" w:rsidRPr="007C0DC5" w14:paraId="7F46436C" w14:textId="77777777" w:rsidTr="00F61D13">
        <w:tc>
          <w:tcPr>
            <w:tcW w:w="776" w:type="dxa"/>
          </w:tcPr>
          <w:p w14:paraId="41764050" w14:textId="77777777" w:rsidR="007B7764" w:rsidRPr="001C310E" w:rsidRDefault="007B7764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708E23DD" w14:textId="31D26144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30143</w:t>
            </w:r>
          </w:p>
        </w:tc>
        <w:tc>
          <w:tcPr>
            <w:tcW w:w="762" w:type="dxa"/>
          </w:tcPr>
          <w:p w14:paraId="1802B738" w14:textId="0607EE62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98261</w:t>
            </w:r>
          </w:p>
        </w:tc>
        <w:tc>
          <w:tcPr>
            <w:tcW w:w="846" w:type="dxa"/>
          </w:tcPr>
          <w:p w14:paraId="3B3BA268" w14:textId="1B236825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8822</w:t>
            </w:r>
          </w:p>
        </w:tc>
        <w:tc>
          <w:tcPr>
            <w:tcW w:w="846" w:type="dxa"/>
          </w:tcPr>
          <w:p w14:paraId="79D2390F" w14:textId="74EC6391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7643</w:t>
            </w:r>
          </w:p>
        </w:tc>
        <w:tc>
          <w:tcPr>
            <w:tcW w:w="846" w:type="dxa"/>
          </w:tcPr>
          <w:p w14:paraId="10E3E705" w14:textId="0BB3A07E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8904</w:t>
            </w:r>
          </w:p>
        </w:tc>
        <w:tc>
          <w:tcPr>
            <w:tcW w:w="930" w:type="dxa"/>
          </w:tcPr>
          <w:p w14:paraId="122253F5" w14:textId="1A2FA5E0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9735</w:t>
            </w:r>
          </w:p>
        </w:tc>
        <w:tc>
          <w:tcPr>
            <w:tcW w:w="764" w:type="dxa"/>
          </w:tcPr>
          <w:p w14:paraId="49FB86C4" w14:textId="158A1110" w:rsidR="007B7764" w:rsidRPr="00233878" w:rsidRDefault="0070646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2277</w:t>
            </w:r>
          </w:p>
        </w:tc>
        <w:tc>
          <w:tcPr>
            <w:tcW w:w="743" w:type="dxa"/>
          </w:tcPr>
          <w:p w14:paraId="516DDFD9" w14:textId="412BE7D0" w:rsidR="007B7764" w:rsidRPr="00233878" w:rsidRDefault="0070646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5526</w:t>
            </w:r>
          </w:p>
        </w:tc>
        <w:tc>
          <w:tcPr>
            <w:tcW w:w="774" w:type="dxa"/>
          </w:tcPr>
          <w:p w14:paraId="7F316F14" w14:textId="5A63DA75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57383</w:t>
            </w:r>
          </w:p>
        </w:tc>
        <w:tc>
          <w:tcPr>
            <w:tcW w:w="774" w:type="dxa"/>
          </w:tcPr>
          <w:p w14:paraId="267F5E02" w14:textId="6A94193A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71103</w:t>
            </w:r>
          </w:p>
        </w:tc>
      </w:tr>
      <w:tr w:rsidR="007B7764" w:rsidRPr="007C0DC5" w14:paraId="1F3E05D0" w14:textId="77777777" w:rsidTr="00F61D13">
        <w:tc>
          <w:tcPr>
            <w:tcW w:w="776" w:type="dxa"/>
          </w:tcPr>
          <w:p w14:paraId="45957820" w14:textId="77777777" w:rsidR="007B7764" w:rsidRPr="001C310E" w:rsidRDefault="007B7764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122E4110" w14:textId="4EC1F418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92420</w:t>
            </w:r>
          </w:p>
        </w:tc>
        <w:tc>
          <w:tcPr>
            <w:tcW w:w="762" w:type="dxa"/>
          </w:tcPr>
          <w:p w14:paraId="1382C9B3" w14:textId="272C93B7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5872</w:t>
            </w:r>
          </w:p>
        </w:tc>
        <w:tc>
          <w:tcPr>
            <w:tcW w:w="846" w:type="dxa"/>
          </w:tcPr>
          <w:p w14:paraId="1B808510" w14:textId="108DCBBC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69670</w:t>
            </w:r>
          </w:p>
        </w:tc>
        <w:tc>
          <w:tcPr>
            <w:tcW w:w="846" w:type="dxa"/>
          </w:tcPr>
          <w:p w14:paraId="2C7D70A9" w14:textId="74F67377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9627</w:t>
            </w:r>
          </w:p>
        </w:tc>
        <w:tc>
          <w:tcPr>
            <w:tcW w:w="846" w:type="dxa"/>
          </w:tcPr>
          <w:p w14:paraId="6357BF8F" w14:textId="4BBD1BAF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4095</w:t>
            </w:r>
          </w:p>
        </w:tc>
        <w:tc>
          <w:tcPr>
            <w:tcW w:w="930" w:type="dxa"/>
          </w:tcPr>
          <w:p w14:paraId="385CCBAF" w14:textId="35A094E0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1881</w:t>
            </w:r>
          </w:p>
        </w:tc>
        <w:tc>
          <w:tcPr>
            <w:tcW w:w="764" w:type="dxa"/>
          </w:tcPr>
          <w:p w14:paraId="5AFEC047" w14:textId="42285AF6" w:rsidR="007B7764" w:rsidRPr="00233878" w:rsidRDefault="0070646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2955</w:t>
            </w:r>
          </w:p>
        </w:tc>
        <w:tc>
          <w:tcPr>
            <w:tcW w:w="743" w:type="dxa"/>
          </w:tcPr>
          <w:p w14:paraId="7A235D79" w14:textId="5705FFAF" w:rsidR="007B7764" w:rsidRPr="00233878" w:rsidRDefault="0070646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1246</w:t>
            </w:r>
          </w:p>
        </w:tc>
        <w:tc>
          <w:tcPr>
            <w:tcW w:w="774" w:type="dxa"/>
          </w:tcPr>
          <w:p w14:paraId="39C5EA90" w14:textId="6522CBC7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3817</w:t>
            </w:r>
          </w:p>
        </w:tc>
        <w:tc>
          <w:tcPr>
            <w:tcW w:w="774" w:type="dxa"/>
          </w:tcPr>
          <w:p w14:paraId="78C456AC" w14:textId="1586D83F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54965</w:t>
            </w:r>
          </w:p>
        </w:tc>
      </w:tr>
      <w:tr w:rsidR="007B7764" w:rsidRPr="007C0DC5" w14:paraId="30E7FA0B" w14:textId="77777777" w:rsidTr="00F61D13">
        <w:tc>
          <w:tcPr>
            <w:tcW w:w="776" w:type="dxa"/>
          </w:tcPr>
          <w:p w14:paraId="2971C3AC" w14:textId="77777777" w:rsidR="007B7764" w:rsidRPr="001C310E" w:rsidRDefault="007B7764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0C6C5F6D" w14:textId="0C9B8767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7446</w:t>
            </w:r>
          </w:p>
        </w:tc>
        <w:tc>
          <w:tcPr>
            <w:tcW w:w="762" w:type="dxa"/>
          </w:tcPr>
          <w:p w14:paraId="34958615" w14:textId="65E20EF9" w:rsidR="007B7764" w:rsidRPr="00E65B2E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5037</w:t>
            </w:r>
          </w:p>
        </w:tc>
        <w:tc>
          <w:tcPr>
            <w:tcW w:w="846" w:type="dxa"/>
          </w:tcPr>
          <w:p w14:paraId="674590EB" w14:textId="694E1676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1434</w:t>
            </w:r>
          </w:p>
        </w:tc>
        <w:tc>
          <w:tcPr>
            <w:tcW w:w="846" w:type="dxa"/>
          </w:tcPr>
          <w:p w14:paraId="72D57789" w14:textId="78F0ED54" w:rsidR="007B7764" w:rsidRPr="00992690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619</w:t>
            </w:r>
          </w:p>
        </w:tc>
        <w:tc>
          <w:tcPr>
            <w:tcW w:w="846" w:type="dxa"/>
          </w:tcPr>
          <w:p w14:paraId="0257BFC1" w14:textId="0AC9B855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8479</w:t>
            </w:r>
          </w:p>
        </w:tc>
        <w:tc>
          <w:tcPr>
            <w:tcW w:w="930" w:type="dxa"/>
          </w:tcPr>
          <w:p w14:paraId="7B6401B0" w14:textId="640B71F6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3291</w:t>
            </w:r>
          </w:p>
        </w:tc>
        <w:tc>
          <w:tcPr>
            <w:tcW w:w="764" w:type="dxa"/>
          </w:tcPr>
          <w:p w14:paraId="46A1AE15" w14:textId="27EF885B" w:rsidR="007B7764" w:rsidRPr="00233878" w:rsidRDefault="0070646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0160</w:t>
            </w:r>
          </w:p>
        </w:tc>
        <w:tc>
          <w:tcPr>
            <w:tcW w:w="743" w:type="dxa"/>
          </w:tcPr>
          <w:p w14:paraId="43A030AC" w14:textId="7208D33C" w:rsidR="007B7764" w:rsidRPr="00233878" w:rsidRDefault="0070646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06</w:t>
            </w:r>
            <w:r w:rsidR="00FB729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48</w:t>
            </w:r>
          </w:p>
        </w:tc>
        <w:tc>
          <w:tcPr>
            <w:tcW w:w="774" w:type="dxa"/>
          </w:tcPr>
          <w:p w14:paraId="7378168A" w14:textId="5E1FA5FA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6659</w:t>
            </w:r>
          </w:p>
        </w:tc>
        <w:tc>
          <w:tcPr>
            <w:tcW w:w="774" w:type="dxa"/>
          </w:tcPr>
          <w:p w14:paraId="6105A717" w14:textId="16375ED6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17137</w:t>
            </w:r>
          </w:p>
        </w:tc>
      </w:tr>
      <w:tr w:rsidR="007B7764" w:rsidRPr="007C0DC5" w14:paraId="72E2021B" w14:textId="77777777" w:rsidTr="00F61D13">
        <w:tc>
          <w:tcPr>
            <w:tcW w:w="776" w:type="dxa"/>
          </w:tcPr>
          <w:p w14:paraId="4E7045EC" w14:textId="77777777" w:rsidR="007B7764" w:rsidRPr="001C310E" w:rsidRDefault="007B7764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443744FA" w14:textId="77777777" w:rsidR="007B7764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175E0749" w14:textId="77777777" w:rsidR="007B7764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D4A348B" w14:textId="3F347B37" w:rsidR="007B7764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7258</w:t>
            </w:r>
          </w:p>
        </w:tc>
        <w:tc>
          <w:tcPr>
            <w:tcW w:w="846" w:type="dxa"/>
          </w:tcPr>
          <w:p w14:paraId="72CE74BC" w14:textId="572BC867" w:rsidR="007B7764" w:rsidRDefault="00C03D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8745</w:t>
            </w:r>
          </w:p>
        </w:tc>
        <w:tc>
          <w:tcPr>
            <w:tcW w:w="846" w:type="dxa"/>
          </w:tcPr>
          <w:p w14:paraId="756151FF" w14:textId="69C031C9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6660</w:t>
            </w:r>
          </w:p>
        </w:tc>
        <w:tc>
          <w:tcPr>
            <w:tcW w:w="930" w:type="dxa"/>
          </w:tcPr>
          <w:p w14:paraId="31938DA9" w14:textId="22C3103A" w:rsidR="007B7764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4690</w:t>
            </w:r>
          </w:p>
        </w:tc>
        <w:tc>
          <w:tcPr>
            <w:tcW w:w="764" w:type="dxa"/>
          </w:tcPr>
          <w:p w14:paraId="04AE6723" w14:textId="77777777" w:rsidR="007B7764" w:rsidRPr="00233878" w:rsidRDefault="007B776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31B75BEB" w14:textId="77777777" w:rsidR="007B7764" w:rsidRPr="00233878" w:rsidRDefault="007B776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624E14AB" w14:textId="58B3743F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7140</w:t>
            </w:r>
          </w:p>
        </w:tc>
        <w:tc>
          <w:tcPr>
            <w:tcW w:w="774" w:type="dxa"/>
          </w:tcPr>
          <w:p w14:paraId="687BDD34" w14:textId="248D5417" w:rsidR="007B7764" w:rsidRPr="00561A12" w:rsidRDefault="003D387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6229</w:t>
            </w:r>
          </w:p>
        </w:tc>
      </w:tr>
      <w:tr w:rsidR="007B7764" w:rsidRPr="007C0DC5" w14:paraId="10E1AD32" w14:textId="77777777" w:rsidTr="00F61D13">
        <w:tc>
          <w:tcPr>
            <w:tcW w:w="776" w:type="dxa"/>
          </w:tcPr>
          <w:p w14:paraId="6377CD6D" w14:textId="77777777" w:rsidR="007B7764" w:rsidRPr="001C310E" w:rsidRDefault="007B7764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0610C5F6" w14:textId="77777777" w:rsidR="007B7764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4C872F68" w14:textId="77777777" w:rsidR="007B7764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93275BB" w14:textId="5F3EED16" w:rsidR="007B7764" w:rsidRDefault="00285D5F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7316</w:t>
            </w:r>
          </w:p>
        </w:tc>
        <w:tc>
          <w:tcPr>
            <w:tcW w:w="846" w:type="dxa"/>
          </w:tcPr>
          <w:p w14:paraId="1FDB75AE" w14:textId="61EF8073" w:rsidR="007B7764" w:rsidRDefault="00285D5F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3680</w:t>
            </w:r>
          </w:p>
        </w:tc>
        <w:tc>
          <w:tcPr>
            <w:tcW w:w="846" w:type="dxa"/>
          </w:tcPr>
          <w:p w14:paraId="413E5985" w14:textId="77777777" w:rsidR="007B7764" w:rsidRPr="008863E9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0FFD1DD5" w14:textId="77777777" w:rsidR="007B7764" w:rsidRPr="008863E9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7C6E3809" w14:textId="77777777" w:rsidR="007B7764" w:rsidRPr="00233878" w:rsidRDefault="007B776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2B68B24C" w14:textId="77777777" w:rsidR="007B7764" w:rsidRPr="00233878" w:rsidRDefault="007B776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6A8CDF34" w14:textId="77777777" w:rsidR="007B7764" w:rsidRPr="00561A12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395BC6AD" w14:textId="77777777" w:rsidR="007B7764" w:rsidRPr="00561A12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B7764" w:rsidRPr="007C0DC5" w14:paraId="3F98A02B" w14:textId="77777777" w:rsidTr="00F61D13">
        <w:tc>
          <w:tcPr>
            <w:tcW w:w="776" w:type="dxa"/>
          </w:tcPr>
          <w:p w14:paraId="3CBE228B" w14:textId="77777777" w:rsidR="007B7764" w:rsidRPr="001C310E" w:rsidRDefault="007B7764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653FFDFE" w14:textId="77777777" w:rsidR="007B7764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62FFEEC2" w14:textId="77777777" w:rsidR="007B7764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F77817D" w14:textId="7A7E0745" w:rsidR="007B7764" w:rsidRDefault="00285D5F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65208</w:t>
            </w:r>
          </w:p>
        </w:tc>
        <w:tc>
          <w:tcPr>
            <w:tcW w:w="846" w:type="dxa"/>
          </w:tcPr>
          <w:p w14:paraId="76AF594C" w14:textId="0483E25C" w:rsidR="007B7764" w:rsidRDefault="00285D5F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3553</w:t>
            </w:r>
          </w:p>
        </w:tc>
        <w:tc>
          <w:tcPr>
            <w:tcW w:w="846" w:type="dxa"/>
          </w:tcPr>
          <w:p w14:paraId="40019DFD" w14:textId="77777777" w:rsidR="007B7764" w:rsidRPr="008863E9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1916C39C" w14:textId="77777777" w:rsidR="007B7764" w:rsidRPr="008863E9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195B0334" w14:textId="77777777" w:rsidR="007B7764" w:rsidRPr="00233878" w:rsidRDefault="007B776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539698F6" w14:textId="77777777" w:rsidR="007B7764" w:rsidRPr="00233878" w:rsidRDefault="007B7764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5377029D" w14:textId="77777777" w:rsidR="007B7764" w:rsidRPr="00561A12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17AC146F" w14:textId="77777777" w:rsidR="007B7764" w:rsidRPr="00561A12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B7764" w:rsidRPr="007C0DC5" w14:paraId="253A0811" w14:textId="77777777" w:rsidTr="00F61D13">
        <w:tc>
          <w:tcPr>
            <w:tcW w:w="776" w:type="dxa"/>
          </w:tcPr>
          <w:p w14:paraId="5D457426" w14:textId="77777777" w:rsidR="007B7764" w:rsidRPr="001C310E" w:rsidRDefault="007B7764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9" w:type="dxa"/>
          </w:tcPr>
          <w:p w14:paraId="4C85D089" w14:textId="77777777" w:rsidR="007B7764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449E05D7" w14:textId="77777777" w:rsidR="007B7764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D52DC6C" w14:textId="6A7BEF7F" w:rsidR="007B7764" w:rsidRDefault="00285D5F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9907</w:t>
            </w:r>
          </w:p>
        </w:tc>
        <w:tc>
          <w:tcPr>
            <w:tcW w:w="846" w:type="dxa"/>
          </w:tcPr>
          <w:p w14:paraId="6EDF1AD6" w14:textId="3FE2DD4F" w:rsidR="007B7764" w:rsidRDefault="00285D5F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69196</w:t>
            </w:r>
          </w:p>
        </w:tc>
        <w:tc>
          <w:tcPr>
            <w:tcW w:w="846" w:type="dxa"/>
          </w:tcPr>
          <w:p w14:paraId="00156A79" w14:textId="77777777" w:rsidR="007B7764" w:rsidRPr="008863E9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50A258A2" w14:textId="77777777" w:rsidR="007B7764" w:rsidRPr="008863E9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7F2F0CED" w14:textId="77777777" w:rsidR="007B7764" w:rsidRPr="00A32533" w:rsidRDefault="007B7764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4B0FD1EA" w14:textId="77777777" w:rsidR="007B7764" w:rsidRPr="00A32533" w:rsidRDefault="007B7764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38F4D48D" w14:textId="77777777" w:rsidR="007B7764" w:rsidRPr="00561A12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238AF732" w14:textId="77777777" w:rsidR="007B7764" w:rsidRPr="00561A12" w:rsidRDefault="007B77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1AC4BCAD" w14:textId="77777777" w:rsidR="00285D5F" w:rsidRPr="00285D5F" w:rsidRDefault="00285D5F" w:rsidP="00285D5F">
      <w:pPr>
        <w:rPr>
          <w:rFonts w:ascii="Cambria" w:hAnsi="Cambria" w:cs="Cambria"/>
          <w:b/>
          <w:bCs/>
        </w:rPr>
      </w:pPr>
    </w:p>
    <w:p w14:paraId="61CF2BD7" w14:textId="58FA26E8" w:rsidR="00263BA6" w:rsidRDefault="00263BA6" w:rsidP="007C0DC5">
      <w:pPr>
        <w:pStyle w:val="ListParagraph"/>
        <w:numPr>
          <w:ilvl w:val="0"/>
          <w:numId w:val="2"/>
        </w:numPr>
        <w:spacing w:line="240" w:lineRule="auto"/>
        <w:ind w:left="360"/>
        <w:rPr>
          <w:rFonts w:ascii="Cambria" w:hAnsi="Cambria" w:cs="Cambria"/>
          <w:b/>
          <w:bCs/>
        </w:rPr>
      </w:pPr>
      <w:r w:rsidRPr="00263BA6">
        <w:rPr>
          <w:rFonts w:ascii="Cambria" w:hAnsi="Cambria" w:cs="Cambria"/>
          <w:b/>
          <w:bCs/>
        </w:rPr>
        <w:t>BMP gene expression in chick RPE over a recovery period</w:t>
      </w:r>
      <w:r>
        <w:rPr>
          <w:rFonts w:ascii="Cambria" w:hAnsi="Cambria" w:cs="Cambria"/>
          <w:b/>
          <w:bCs/>
        </w:rPr>
        <w:t xml:space="preserve"> </w:t>
      </w:r>
      <w:r w:rsidRPr="00263BA6">
        <w:rPr>
          <w:rFonts w:ascii="Cambria" w:hAnsi="Cambria" w:cs="Cambria"/>
          <w:b/>
          <w:bCs/>
        </w:rPr>
        <w:t>of up to 96 h after 2 or 48 h</w:t>
      </w:r>
      <w:r w:rsidR="00855179">
        <w:rPr>
          <w:rFonts w:ascii="Cambria" w:hAnsi="Cambria" w:cs="Cambria"/>
          <w:b/>
          <w:bCs/>
        </w:rPr>
        <w:t xml:space="preserve"> </w:t>
      </w:r>
      <w:r w:rsidRPr="00263BA6">
        <w:rPr>
          <w:rFonts w:ascii="Cambria" w:hAnsi="Cambria" w:cs="Cambria"/>
          <w:b/>
          <w:bCs/>
        </w:rPr>
        <w:t xml:space="preserve">monocular </w:t>
      </w:r>
      <w:r>
        <w:rPr>
          <w:rFonts w:ascii="Cambria" w:hAnsi="Cambria" w:cs="Cambria"/>
          <w:b/>
          <w:bCs/>
        </w:rPr>
        <w:t>-</w:t>
      </w:r>
      <w:r w:rsidRPr="00263BA6">
        <w:rPr>
          <w:rFonts w:ascii="Cambria" w:hAnsi="Cambria" w:cs="Cambria"/>
          <w:b/>
          <w:bCs/>
        </w:rPr>
        <w:t>10 D lens wear</w:t>
      </w:r>
    </w:p>
    <w:p w14:paraId="2502FD31" w14:textId="77777777" w:rsidR="00B70535" w:rsidRDefault="00B70535" w:rsidP="00855179">
      <w:pPr>
        <w:pStyle w:val="ListParagraph"/>
        <w:spacing w:line="240" w:lineRule="auto"/>
        <w:ind w:left="360"/>
        <w:rPr>
          <w:rFonts w:ascii="Cambria" w:hAnsi="Cambria" w:cs="Cambria"/>
          <w:b/>
          <w:bCs/>
        </w:rPr>
      </w:pPr>
    </w:p>
    <w:p w14:paraId="2EA15065" w14:textId="45C20AE6" w:rsidR="00855179" w:rsidRPr="00F61D13" w:rsidRDefault="00B70535" w:rsidP="00B70535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F61D13">
        <w:rPr>
          <w:rFonts w:ascii="Cambria" w:hAnsi="Cambria" w:cs="Cambria"/>
          <w:bCs/>
        </w:rPr>
        <w:t>-10D</w:t>
      </w:r>
      <w:r w:rsidR="00F61D13" w:rsidRPr="00F61D13">
        <w:rPr>
          <w:rFonts w:ascii="Cambria" w:hAnsi="Cambria" w:cs="Cambria"/>
          <w:bCs/>
        </w:rPr>
        <w:t>,</w:t>
      </w:r>
      <w:r w:rsidRPr="00F61D13">
        <w:rPr>
          <w:rFonts w:ascii="Cambria" w:hAnsi="Cambria" w:cs="Cambria"/>
          <w:bCs/>
        </w:rPr>
        <w:t xml:space="preserve"> 2h treatment</w:t>
      </w:r>
      <w:r w:rsidR="00F61D13">
        <w:rPr>
          <w:rFonts w:ascii="Cambria" w:hAnsi="Cambria" w:cs="Cambria"/>
          <w:bCs/>
        </w:rPr>
        <w:t>;</w:t>
      </w:r>
      <w:r w:rsidRPr="00F61D13">
        <w:rPr>
          <w:rFonts w:ascii="Cambria" w:hAnsi="Cambria" w:cs="Cambria"/>
          <w:bCs/>
        </w:rPr>
        <w:t xml:space="preserve"> BMP2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B175F0" w14:paraId="1CE18791" w14:textId="77777777" w:rsidTr="00F61D13">
        <w:tc>
          <w:tcPr>
            <w:tcW w:w="776" w:type="dxa"/>
          </w:tcPr>
          <w:p w14:paraId="0080371D" w14:textId="77777777" w:rsidR="00B175F0" w:rsidRPr="007C0DC5" w:rsidRDefault="00B175F0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51CEFE65" w14:textId="77777777" w:rsidR="00B175F0" w:rsidRPr="007C0DC5" w:rsidRDefault="00B175F0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0D023EA4" w14:textId="77777777" w:rsidR="00B175F0" w:rsidRPr="007C0DC5" w:rsidRDefault="00B175F0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2A29BF45" w14:textId="77777777" w:rsidR="00B175F0" w:rsidRPr="007C0DC5" w:rsidRDefault="00B175F0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1E9B7B8E" w14:textId="77777777" w:rsidR="00B175F0" w:rsidRPr="007C0DC5" w:rsidRDefault="00B175F0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4DDFC6FC" w14:textId="77777777" w:rsidR="00B175F0" w:rsidRPr="007C0DC5" w:rsidRDefault="00B175F0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B175F0" w14:paraId="7ADC35F9" w14:textId="77777777" w:rsidTr="00F61D13">
        <w:tc>
          <w:tcPr>
            <w:tcW w:w="776" w:type="dxa"/>
          </w:tcPr>
          <w:p w14:paraId="131A8D3C" w14:textId="77777777" w:rsidR="00B175F0" w:rsidRPr="00E65B2E" w:rsidRDefault="00B175F0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7CA8FC2D" w14:textId="77777777" w:rsidR="00B175F0" w:rsidRPr="007C0DC5" w:rsidRDefault="00B175F0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79DF5230" w14:textId="77777777" w:rsidR="00B175F0" w:rsidRPr="007C0DC5" w:rsidRDefault="00B175F0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076107C8" w14:textId="77777777" w:rsidR="00B175F0" w:rsidRPr="007C0DC5" w:rsidRDefault="00B175F0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30743F60" w14:textId="77777777" w:rsidR="00B175F0" w:rsidRPr="007C0DC5" w:rsidRDefault="00B175F0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76B016CB" w14:textId="77777777" w:rsidR="00B175F0" w:rsidRPr="007C0DC5" w:rsidRDefault="00B175F0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5C67708A" w14:textId="77777777" w:rsidR="00B175F0" w:rsidRPr="007C0DC5" w:rsidRDefault="00B175F0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075555A6" w14:textId="77777777" w:rsidR="00B175F0" w:rsidRPr="007C0DC5" w:rsidRDefault="00B175F0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6FC369EA" w14:textId="77777777" w:rsidR="00B175F0" w:rsidRPr="007C0DC5" w:rsidRDefault="00B175F0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36C32115" w14:textId="77777777" w:rsidR="00B175F0" w:rsidRPr="007C0DC5" w:rsidRDefault="00B175F0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76D8EBD5" w14:textId="77777777" w:rsidR="00B175F0" w:rsidRPr="007C0DC5" w:rsidRDefault="00B175F0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B175F0" w:rsidRPr="007C0DC5" w14:paraId="5C6212C3" w14:textId="77777777" w:rsidTr="00F61D13">
        <w:tc>
          <w:tcPr>
            <w:tcW w:w="776" w:type="dxa"/>
          </w:tcPr>
          <w:p w14:paraId="6D0F8B5D" w14:textId="77777777" w:rsidR="00B175F0" w:rsidRPr="001C310E" w:rsidRDefault="00B175F0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08625D02" w14:textId="492A5076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720</w:t>
            </w:r>
          </w:p>
        </w:tc>
        <w:tc>
          <w:tcPr>
            <w:tcW w:w="762" w:type="dxa"/>
          </w:tcPr>
          <w:p w14:paraId="4096D0B2" w14:textId="5DA5666D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010</w:t>
            </w:r>
          </w:p>
        </w:tc>
        <w:tc>
          <w:tcPr>
            <w:tcW w:w="846" w:type="dxa"/>
          </w:tcPr>
          <w:p w14:paraId="74D114A1" w14:textId="5E09645E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62520</w:t>
            </w:r>
          </w:p>
        </w:tc>
        <w:tc>
          <w:tcPr>
            <w:tcW w:w="846" w:type="dxa"/>
          </w:tcPr>
          <w:p w14:paraId="141147C5" w14:textId="09216CC4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743</w:t>
            </w:r>
          </w:p>
        </w:tc>
        <w:tc>
          <w:tcPr>
            <w:tcW w:w="846" w:type="dxa"/>
          </w:tcPr>
          <w:p w14:paraId="75FB1DF7" w14:textId="5718E6FA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3271</w:t>
            </w:r>
          </w:p>
        </w:tc>
        <w:tc>
          <w:tcPr>
            <w:tcW w:w="930" w:type="dxa"/>
          </w:tcPr>
          <w:p w14:paraId="3DB97EEC" w14:textId="7FCB9FB4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6205</w:t>
            </w:r>
          </w:p>
        </w:tc>
        <w:tc>
          <w:tcPr>
            <w:tcW w:w="764" w:type="dxa"/>
          </w:tcPr>
          <w:p w14:paraId="1046F6AF" w14:textId="00F1287C" w:rsidR="00B175F0" w:rsidRPr="00233878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302</w:t>
            </w:r>
          </w:p>
        </w:tc>
        <w:tc>
          <w:tcPr>
            <w:tcW w:w="743" w:type="dxa"/>
          </w:tcPr>
          <w:p w14:paraId="0D724DFA" w14:textId="1AED02C0" w:rsidR="00B175F0" w:rsidRPr="00233878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288</w:t>
            </w:r>
          </w:p>
        </w:tc>
        <w:tc>
          <w:tcPr>
            <w:tcW w:w="774" w:type="dxa"/>
          </w:tcPr>
          <w:p w14:paraId="75261E59" w14:textId="5A1D992E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362</w:t>
            </w:r>
          </w:p>
        </w:tc>
        <w:tc>
          <w:tcPr>
            <w:tcW w:w="774" w:type="dxa"/>
          </w:tcPr>
          <w:p w14:paraId="526734D1" w14:textId="4CFB1CAA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3095</w:t>
            </w:r>
          </w:p>
        </w:tc>
      </w:tr>
      <w:tr w:rsidR="00B175F0" w:rsidRPr="007C0DC5" w14:paraId="13805A5C" w14:textId="77777777" w:rsidTr="00F61D13">
        <w:tc>
          <w:tcPr>
            <w:tcW w:w="776" w:type="dxa"/>
          </w:tcPr>
          <w:p w14:paraId="39769EB4" w14:textId="77777777" w:rsidR="00B175F0" w:rsidRPr="001C310E" w:rsidRDefault="00B175F0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16B32D65" w14:textId="10FFBE47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057</w:t>
            </w:r>
          </w:p>
        </w:tc>
        <w:tc>
          <w:tcPr>
            <w:tcW w:w="762" w:type="dxa"/>
          </w:tcPr>
          <w:p w14:paraId="72E13289" w14:textId="12EDB6C4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436</w:t>
            </w:r>
          </w:p>
        </w:tc>
        <w:tc>
          <w:tcPr>
            <w:tcW w:w="846" w:type="dxa"/>
          </w:tcPr>
          <w:p w14:paraId="445CB079" w14:textId="2E33C92F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4040</w:t>
            </w:r>
          </w:p>
        </w:tc>
        <w:tc>
          <w:tcPr>
            <w:tcW w:w="846" w:type="dxa"/>
          </w:tcPr>
          <w:p w14:paraId="32EAF1CB" w14:textId="4C3462C0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5889</w:t>
            </w:r>
          </w:p>
        </w:tc>
        <w:tc>
          <w:tcPr>
            <w:tcW w:w="846" w:type="dxa"/>
          </w:tcPr>
          <w:p w14:paraId="7A4AB86F" w14:textId="7C81AFFA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4935</w:t>
            </w:r>
          </w:p>
        </w:tc>
        <w:tc>
          <w:tcPr>
            <w:tcW w:w="930" w:type="dxa"/>
          </w:tcPr>
          <w:p w14:paraId="1F92634D" w14:textId="6CFB74A5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199</w:t>
            </w:r>
          </w:p>
        </w:tc>
        <w:tc>
          <w:tcPr>
            <w:tcW w:w="764" w:type="dxa"/>
          </w:tcPr>
          <w:p w14:paraId="4DF846E1" w14:textId="08CCD162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8994</w:t>
            </w:r>
          </w:p>
        </w:tc>
        <w:tc>
          <w:tcPr>
            <w:tcW w:w="743" w:type="dxa"/>
          </w:tcPr>
          <w:p w14:paraId="48C411A3" w14:textId="407A09AF" w:rsidR="00B175F0" w:rsidRPr="00233878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7272</w:t>
            </w:r>
          </w:p>
        </w:tc>
        <w:tc>
          <w:tcPr>
            <w:tcW w:w="774" w:type="dxa"/>
          </w:tcPr>
          <w:p w14:paraId="24E56346" w14:textId="0AE5B6B7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517</w:t>
            </w:r>
          </w:p>
        </w:tc>
        <w:tc>
          <w:tcPr>
            <w:tcW w:w="774" w:type="dxa"/>
          </w:tcPr>
          <w:p w14:paraId="0F1E2BBB" w14:textId="319987D3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419</w:t>
            </w:r>
          </w:p>
        </w:tc>
      </w:tr>
      <w:tr w:rsidR="00B175F0" w:rsidRPr="007C0DC5" w14:paraId="2C327467" w14:textId="77777777" w:rsidTr="00F61D13">
        <w:tc>
          <w:tcPr>
            <w:tcW w:w="776" w:type="dxa"/>
          </w:tcPr>
          <w:p w14:paraId="3E174274" w14:textId="77777777" w:rsidR="00B175F0" w:rsidRPr="001C310E" w:rsidRDefault="00B175F0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1D5D3D7A" w14:textId="75DEEFCA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028</w:t>
            </w:r>
          </w:p>
        </w:tc>
        <w:tc>
          <w:tcPr>
            <w:tcW w:w="762" w:type="dxa"/>
          </w:tcPr>
          <w:p w14:paraId="1D0C22ED" w14:textId="19DBE011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300</w:t>
            </w:r>
          </w:p>
        </w:tc>
        <w:tc>
          <w:tcPr>
            <w:tcW w:w="846" w:type="dxa"/>
          </w:tcPr>
          <w:p w14:paraId="75A49B03" w14:textId="68CB603F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8006</w:t>
            </w:r>
          </w:p>
        </w:tc>
        <w:tc>
          <w:tcPr>
            <w:tcW w:w="846" w:type="dxa"/>
          </w:tcPr>
          <w:p w14:paraId="46DBB5C7" w14:textId="0623030F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4964</w:t>
            </w:r>
          </w:p>
        </w:tc>
        <w:tc>
          <w:tcPr>
            <w:tcW w:w="846" w:type="dxa"/>
          </w:tcPr>
          <w:p w14:paraId="75D97E83" w14:textId="7B835467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373</w:t>
            </w:r>
          </w:p>
        </w:tc>
        <w:tc>
          <w:tcPr>
            <w:tcW w:w="930" w:type="dxa"/>
          </w:tcPr>
          <w:p w14:paraId="33D76505" w14:textId="0C61E5A4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718</w:t>
            </w:r>
          </w:p>
        </w:tc>
        <w:tc>
          <w:tcPr>
            <w:tcW w:w="764" w:type="dxa"/>
          </w:tcPr>
          <w:p w14:paraId="694B4D33" w14:textId="6D085749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270</w:t>
            </w:r>
          </w:p>
        </w:tc>
        <w:tc>
          <w:tcPr>
            <w:tcW w:w="743" w:type="dxa"/>
          </w:tcPr>
          <w:p w14:paraId="08DD9C4F" w14:textId="7F06D7F3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1728</w:t>
            </w:r>
          </w:p>
        </w:tc>
        <w:tc>
          <w:tcPr>
            <w:tcW w:w="774" w:type="dxa"/>
          </w:tcPr>
          <w:p w14:paraId="38C24310" w14:textId="40F0F1AF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262</w:t>
            </w:r>
          </w:p>
        </w:tc>
        <w:tc>
          <w:tcPr>
            <w:tcW w:w="774" w:type="dxa"/>
          </w:tcPr>
          <w:p w14:paraId="0F9397C7" w14:textId="534E2E46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280</w:t>
            </w:r>
          </w:p>
        </w:tc>
      </w:tr>
      <w:tr w:rsidR="00B175F0" w:rsidRPr="007C0DC5" w14:paraId="65F5FCAD" w14:textId="77777777" w:rsidTr="00F61D13">
        <w:tc>
          <w:tcPr>
            <w:tcW w:w="776" w:type="dxa"/>
          </w:tcPr>
          <w:p w14:paraId="26A8555B" w14:textId="77777777" w:rsidR="00B175F0" w:rsidRPr="001C310E" w:rsidRDefault="00B175F0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22DF57E8" w14:textId="6B6ED75C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689</w:t>
            </w:r>
          </w:p>
        </w:tc>
        <w:tc>
          <w:tcPr>
            <w:tcW w:w="762" w:type="dxa"/>
          </w:tcPr>
          <w:p w14:paraId="6D3C1C92" w14:textId="735FF672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2831</w:t>
            </w:r>
          </w:p>
        </w:tc>
        <w:tc>
          <w:tcPr>
            <w:tcW w:w="846" w:type="dxa"/>
          </w:tcPr>
          <w:p w14:paraId="3620FD35" w14:textId="64E1E414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8304</w:t>
            </w:r>
          </w:p>
        </w:tc>
        <w:tc>
          <w:tcPr>
            <w:tcW w:w="846" w:type="dxa"/>
          </w:tcPr>
          <w:p w14:paraId="2A9EB0F3" w14:textId="1D3819B2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0552</w:t>
            </w:r>
          </w:p>
        </w:tc>
        <w:tc>
          <w:tcPr>
            <w:tcW w:w="846" w:type="dxa"/>
          </w:tcPr>
          <w:p w14:paraId="24F713D3" w14:textId="247C4FF4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2905</w:t>
            </w:r>
          </w:p>
        </w:tc>
        <w:tc>
          <w:tcPr>
            <w:tcW w:w="930" w:type="dxa"/>
          </w:tcPr>
          <w:p w14:paraId="35C04C50" w14:textId="5F085761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735</w:t>
            </w:r>
          </w:p>
        </w:tc>
        <w:tc>
          <w:tcPr>
            <w:tcW w:w="764" w:type="dxa"/>
          </w:tcPr>
          <w:p w14:paraId="2D3C578E" w14:textId="226605DD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216</w:t>
            </w:r>
          </w:p>
        </w:tc>
        <w:tc>
          <w:tcPr>
            <w:tcW w:w="743" w:type="dxa"/>
          </w:tcPr>
          <w:p w14:paraId="7EF7A8CA" w14:textId="094C72EB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1196</w:t>
            </w:r>
          </w:p>
        </w:tc>
        <w:tc>
          <w:tcPr>
            <w:tcW w:w="774" w:type="dxa"/>
          </w:tcPr>
          <w:p w14:paraId="7E135526" w14:textId="6A4C1164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789</w:t>
            </w:r>
          </w:p>
        </w:tc>
        <w:tc>
          <w:tcPr>
            <w:tcW w:w="774" w:type="dxa"/>
          </w:tcPr>
          <w:p w14:paraId="46B6981A" w14:textId="1112FE72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531</w:t>
            </w:r>
          </w:p>
        </w:tc>
      </w:tr>
      <w:tr w:rsidR="00B175F0" w:rsidRPr="007C0DC5" w14:paraId="7D432E35" w14:textId="77777777" w:rsidTr="00F61D13">
        <w:tc>
          <w:tcPr>
            <w:tcW w:w="776" w:type="dxa"/>
          </w:tcPr>
          <w:p w14:paraId="28EB73E2" w14:textId="77777777" w:rsidR="00B175F0" w:rsidRPr="001C310E" w:rsidRDefault="00B175F0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6BC96251" w14:textId="1531807C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825</w:t>
            </w:r>
          </w:p>
        </w:tc>
        <w:tc>
          <w:tcPr>
            <w:tcW w:w="762" w:type="dxa"/>
          </w:tcPr>
          <w:p w14:paraId="27CDA6A0" w14:textId="58333438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416</w:t>
            </w:r>
          </w:p>
        </w:tc>
        <w:tc>
          <w:tcPr>
            <w:tcW w:w="846" w:type="dxa"/>
          </w:tcPr>
          <w:p w14:paraId="177E22DE" w14:textId="53B5D78D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7014</w:t>
            </w:r>
          </w:p>
        </w:tc>
        <w:tc>
          <w:tcPr>
            <w:tcW w:w="846" w:type="dxa"/>
          </w:tcPr>
          <w:p w14:paraId="5D0C50D9" w14:textId="68903F9F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7817</w:t>
            </w:r>
          </w:p>
        </w:tc>
        <w:tc>
          <w:tcPr>
            <w:tcW w:w="846" w:type="dxa"/>
          </w:tcPr>
          <w:p w14:paraId="3C86897F" w14:textId="590F3F92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694</w:t>
            </w:r>
          </w:p>
        </w:tc>
        <w:tc>
          <w:tcPr>
            <w:tcW w:w="930" w:type="dxa"/>
          </w:tcPr>
          <w:p w14:paraId="10559FDC" w14:textId="3AB73118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8087</w:t>
            </w:r>
          </w:p>
        </w:tc>
        <w:tc>
          <w:tcPr>
            <w:tcW w:w="764" w:type="dxa"/>
          </w:tcPr>
          <w:p w14:paraId="3FE282C7" w14:textId="5CB3B908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771</w:t>
            </w:r>
          </w:p>
        </w:tc>
        <w:tc>
          <w:tcPr>
            <w:tcW w:w="743" w:type="dxa"/>
          </w:tcPr>
          <w:p w14:paraId="6FBFED8C" w14:textId="635F9DB8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984</w:t>
            </w:r>
          </w:p>
        </w:tc>
        <w:tc>
          <w:tcPr>
            <w:tcW w:w="774" w:type="dxa"/>
          </w:tcPr>
          <w:p w14:paraId="31090B39" w14:textId="3B94871B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6696</w:t>
            </w:r>
          </w:p>
        </w:tc>
        <w:tc>
          <w:tcPr>
            <w:tcW w:w="774" w:type="dxa"/>
          </w:tcPr>
          <w:p w14:paraId="43004AD2" w14:textId="6457D00D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6241</w:t>
            </w:r>
          </w:p>
        </w:tc>
      </w:tr>
      <w:tr w:rsidR="00B175F0" w:rsidRPr="007C0DC5" w14:paraId="416343E5" w14:textId="77777777" w:rsidTr="00F61D13">
        <w:tc>
          <w:tcPr>
            <w:tcW w:w="776" w:type="dxa"/>
          </w:tcPr>
          <w:p w14:paraId="155091E1" w14:textId="77777777" w:rsidR="00B175F0" w:rsidRPr="001C310E" w:rsidRDefault="00B175F0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4EF92A7F" w14:textId="75F45A67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228</w:t>
            </w:r>
          </w:p>
        </w:tc>
        <w:tc>
          <w:tcPr>
            <w:tcW w:w="762" w:type="dxa"/>
          </w:tcPr>
          <w:p w14:paraId="47E02819" w14:textId="03FC9F3B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847</w:t>
            </w:r>
          </w:p>
        </w:tc>
        <w:tc>
          <w:tcPr>
            <w:tcW w:w="846" w:type="dxa"/>
          </w:tcPr>
          <w:p w14:paraId="7D6F1860" w14:textId="12276249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9602</w:t>
            </w:r>
          </w:p>
        </w:tc>
        <w:tc>
          <w:tcPr>
            <w:tcW w:w="846" w:type="dxa"/>
          </w:tcPr>
          <w:p w14:paraId="2A071E27" w14:textId="7FD6F2F0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0404</w:t>
            </w:r>
          </w:p>
        </w:tc>
        <w:tc>
          <w:tcPr>
            <w:tcW w:w="846" w:type="dxa"/>
          </w:tcPr>
          <w:p w14:paraId="6E1C7AA2" w14:textId="7F6358AA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3645</w:t>
            </w:r>
          </w:p>
        </w:tc>
        <w:tc>
          <w:tcPr>
            <w:tcW w:w="930" w:type="dxa"/>
          </w:tcPr>
          <w:p w14:paraId="55998918" w14:textId="2377A0B9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5398</w:t>
            </w:r>
          </w:p>
        </w:tc>
        <w:tc>
          <w:tcPr>
            <w:tcW w:w="764" w:type="dxa"/>
          </w:tcPr>
          <w:p w14:paraId="7E2D3B4D" w14:textId="127287CB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6702</w:t>
            </w:r>
          </w:p>
        </w:tc>
        <w:tc>
          <w:tcPr>
            <w:tcW w:w="743" w:type="dxa"/>
          </w:tcPr>
          <w:p w14:paraId="2848F428" w14:textId="65EBD75F" w:rsidR="00B175F0" w:rsidRPr="00233878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8405</w:t>
            </w:r>
          </w:p>
        </w:tc>
        <w:tc>
          <w:tcPr>
            <w:tcW w:w="774" w:type="dxa"/>
          </w:tcPr>
          <w:p w14:paraId="11CB6DB0" w14:textId="60C2DA51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768</w:t>
            </w:r>
          </w:p>
        </w:tc>
        <w:tc>
          <w:tcPr>
            <w:tcW w:w="774" w:type="dxa"/>
          </w:tcPr>
          <w:p w14:paraId="443BB388" w14:textId="52F2C314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6830</w:t>
            </w:r>
          </w:p>
        </w:tc>
      </w:tr>
      <w:tr w:rsidR="00B175F0" w:rsidRPr="007C0DC5" w14:paraId="3091614A" w14:textId="77777777" w:rsidTr="00F61D13">
        <w:tc>
          <w:tcPr>
            <w:tcW w:w="776" w:type="dxa"/>
          </w:tcPr>
          <w:p w14:paraId="183079B7" w14:textId="77777777" w:rsidR="00B175F0" w:rsidRPr="001C310E" w:rsidRDefault="00B175F0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16BA2CF0" w14:textId="05016170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406</w:t>
            </w:r>
          </w:p>
        </w:tc>
        <w:tc>
          <w:tcPr>
            <w:tcW w:w="762" w:type="dxa"/>
          </w:tcPr>
          <w:p w14:paraId="7F5AA34A" w14:textId="6C907812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4746</w:t>
            </w:r>
          </w:p>
        </w:tc>
        <w:tc>
          <w:tcPr>
            <w:tcW w:w="846" w:type="dxa"/>
          </w:tcPr>
          <w:p w14:paraId="53373F40" w14:textId="6E8CB289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5492</w:t>
            </w:r>
          </w:p>
        </w:tc>
        <w:tc>
          <w:tcPr>
            <w:tcW w:w="846" w:type="dxa"/>
          </w:tcPr>
          <w:p w14:paraId="09824D59" w14:textId="3CF4457B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6871</w:t>
            </w:r>
          </w:p>
        </w:tc>
        <w:tc>
          <w:tcPr>
            <w:tcW w:w="846" w:type="dxa"/>
          </w:tcPr>
          <w:p w14:paraId="66DE13AA" w14:textId="6561E9FA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962</w:t>
            </w:r>
          </w:p>
        </w:tc>
        <w:tc>
          <w:tcPr>
            <w:tcW w:w="930" w:type="dxa"/>
          </w:tcPr>
          <w:p w14:paraId="70A553C5" w14:textId="529F11FD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528</w:t>
            </w:r>
          </w:p>
        </w:tc>
        <w:tc>
          <w:tcPr>
            <w:tcW w:w="764" w:type="dxa"/>
          </w:tcPr>
          <w:p w14:paraId="118BA5CE" w14:textId="65B07BAB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965</w:t>
            </w:r>
          </w:p>
        </w:tc>
        <w:tc>
          <w:tcPr>
            <w:tcW w:w="743" w:type="dxa"/>
          </w:tcPr>
          <w:p w14:paraId="35647F44" w14:textId="3E4A709C" w:rsidR="00B175F0" w:rsidRPr="00233878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638</w:t>
            </w:r>
          </w:p>
        </w:tc>
        <w:tc>
          <w:tcPr>
            <w:tcW w:w="774" w:type="dxa"/>
          </w:tcPr>
          <w:p w14:paraId="6B732CB7" w14:textId="5F90D501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7039</w:t>
            </w:r>
          </w:p>
        </w:tc>
        <w:tc>
          <w:tcPr>
            <w:tcW w:w="774" w:type="dxa"/>
          </w:tcPr>
          <w:p w14:paraId="3C876097" w14:textId="4D125BA3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455</w:t>
            </w:r>
          </w:p>
        </w:tc>
      </w:tr>
      <w:tr w:rsidR="00B175F0" w:rsidRPr="007C0DC5" w14:paraId="28AF2FF8" w14:textId="77777777" w:rsidTr="00F61D13">
        <w:tc>
          <w:tcPr>
            <w:tcW w:w="776" w:type="dxa"/>
          </w:tcPr>
          <w:p w14:paraId="544E24F4" w14:textId="77777777" w:rsidR="00B175F0" w:rsidRPr="001C310E" w:rsidRDefault="00B175F0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54EC9302" w14:textId="7279B907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433</w:t>
            </w:r>
          </w:p>
        </w:tc>
        <w:tc>
          <w:tcPr>
            <w:tcW w:w="762" w:type="dxa"/>
          </w:tcPr>
          <w:p w14:paraId="12D0A2EC" w14:textId="42622E04" w:rsidR="00B175F0" w:rsidRPr="00E65B2E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375</w:t>
            </w:r>
          </w:p>
        </w:tc>
        <w:tc>
          <w:tcPr>
            <w:tcW w:w="846" w:type="dxa"/>
          </w:tcPr>
          <w:p w14:paraId="6907007D" w14:textId="7F136CFB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9699</w:t>
            </w:r>
          </w:p>
        </w:tc>
        <w:tc>
          <w:tcPr>
            <w:tcW w:w="846" w:type="dxa"/>
          </w:tcPr>
          <w:p w14:paraId="4CAAA38F" w14:textId="3C0B827C" w:rsidR="00B175F0" w:rsidRPr="00992690" w:rsidRDefault="0093026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753</w:t>
            </w:r>
          </w:p>
        </w:tc>
        <w:tc>
          <w:tcPr>
            <w:tcW w:w="846" w:type="dxa"/>
          </w:tcPr>
          <w:p w14:paraId="49519138" w14:textId="4865C7A8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206</w:t>
            </w:r>
          </w:p>
        </w:tc>
        <w:tc>
          <w:tcPr>
            <w:tcW w:w="930" w:type="dxa"/>
          </w:tcPr>
          <w:p w14:paraId="593CFD3D" w14:textId="37F0247A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1433</w:t>
            </w:r>
          </w:p>
        </w:tc>
        <w:tc>
          <w:tcPr>
            <w:tcW w:w="764" w:type="dxa"/>
          </w:tcPr>
          <w:p w14:paraId="13CBFC95" w14:textId="60CAA510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0189</w:t>
            </w:r>
          </w:p>
        </w:tc>
        <w:tc>
          <w:tcPr>
            <w:tcW w:w="743" w:type="dxa"/>
          </w:tcPr>
          <w:p w14:paraId="13A5976E" w14:textId="35B95556" w:rsidR="00B175F0" w:rsidRPr="00233878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5923</w:t>
            </w:r>
          </w:p>
        </w:tc>
        <w:tc>
          <w:tcPr>
            <w:tcW w:w="774" w:type="dxa"/>
          </w:tcPr>
          <w:p w14:paraId="52AF0C62" w14:textId="08144937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1367</w:t>
            </w:r>
          </w:p>
        </w:tc>
        <w:tc>
          <w:tcPr>
            <w:tcW w:w="774" w:type="dxa"/>
          </w:tcPr>
          <w:p w14:paraId="207AF900" w14:textId="472416D4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1043</w:t>
            </w:r>
          </w:p>
        </w:tc>
      </w:tr>
      <w:tr w:rsidR="00B175F0" w:rsidRPr="007C0DC5" w14:paraId="3FC402DE" w14:textId="77777777" w:rsidTr="00F61D13">
        <w:tc>
          <w:tcPr>
            <w:tcW w:w="776" w:type="dxa"/>
          </w:tcPr>
          <w:p w14:paraId="63D0150F" w14:textId="77777777" w:rsidR="00B175F0" w:rsidRPr="001C310E" w:rsidRDefault="00B175F0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40C4C3BB" w14:textId="7E51BA2F" w:rsidR="00B175F0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848</w:t>
            </w:r>
          </w:p>
        </w:tc>
        <w:tc>
          <w:tcPr>
            <w:tcW w:w="762" w:type="dxa"/>
          </w:tcPr>
          <w:p w14:paraId="5795AA42" w14:textId="5D9A5B69" w:rsidR="00B175F0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516</w:t>
            </w:r>
          </w:p>
        </w:tc>
        <w:tc>
          <w:tcPr>
            <w:tcW w:w="846" w:type="dxa"/>
          </w:tcPr>
          <w:p w14:paraId="23B19133" w14:textId="77777777" w:rsidR="00B175F0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E1C2897" w14:textId="77777777" w:rsidR="00B175F0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494E2B9B" w14:textId="40E689F2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743</w:t>
            </w:r>
          </w:p>
        </w:tc>
        <w:tc>
          <w:tcPr>
            <w:tcW w:w="930" w:type="dxa"/>
          </w:tcPr>
          <w:p w14:paraId="56EBB1CC" w14:textId="2EF56F32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480</w:t>
            </w:r>
          </w:p>
        </w:tc>
        <w:tc>
          <w:tcPr>
            <w:tcW w:w="764" w:type="dxa"/>
          </w:tcPr>
          <w:p w14:paraId="2B10CCCE" w14:textId="0209FC57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8167</w:t>
            </w:r>
          </w:p>
        </w:tc>
        <w:tc>
          <w:tcPr>
            <w:tcW w:w="743" w:type="dxa"/>
          </w:tcPr>
          <w:p w14:paraId="3E8DD1AE" w14:textId="700B2165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368</w:t>
            </w:r>
          </w:p>
        </w:tc>
        <w:tc>
          <w:tcPr>
            <w:tcW w:w="774" w:type="dxa"/>
          </w:tcPr>
          <w:p w14:paraId="61B1C7B1" w14:textId="0811BD69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2075</w:t>
            </w:r>
          </w:p>
        </w:tc>
        <w:tc>
          <w:tcPr>
            <w:tcW w:w="774" w:type="dxa"/>
          </w:tcPr>
          <w:p w14:paraId="7C46B613" w14:textId="2DFB247B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2845</w:t>
            </w:r>
          </w:p>
        </w:tc>
      </w:tr>
      <w:tr w:rsidR="00B175F0" w:rsidRPr="007C0DC5" w14:paraId="7A6BB35F" w14:textId="77777777" w:rsidTr="00F61D13">
        <w:tc>
          <w:tcPr>
            <w:tcW w:w="776" w:type="dxa"/>
          </w:tcPr>
          <w:p w14:paraId="5DAEE42D" w14:textId="77777777" w:rsidR="00B175F0" w:rsidRPr="001C310E" w:rsidRDefault="00B175F0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197470E9" w14:textId="0393697E" w:rsidR="00B175F0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491</w:t>
            </w:r>
          </w:p>
        </w:tc>
        <w:tc>
          <w:tcPr>
            <w:tcW w:w="762" w:type="dxa"/>
          </w:tcPr>
          <w:p w14:paraId="231C56F7" w14:textId="66BA7FC1" w:rsidR="00B175F0" w:rsidRDefault="000604C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860</w:t>
            </w:r>
          </w:p>
        </w:tc>
        <w:tc>
          <w:tcPr>
            <w:tcW w:w="846" w:type="dxa"/>
          </w:tcPr>
          <w:p w14:paraId="1140FDAD" w14:textId="77777777" w:rsidR="00B175F0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5509551" w14:textId="77777777" w:rsidR="00B175F0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F7CF221" w14:textId="1EC589B4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216</w:t>
            </w:r>
          </w:p>
        </w:tc>
        <w:tc>
          <w:tcPr>
            <w:tcW w:w="930" w:type="dxa"/>
          </w:tcPr>
          <w:p w14:paraId="7761D48B" w14:textId="730D985D" w:rsidR="00B175F0" w:rsidRPr="008863E9" w:rsidRDefault="000C5D0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983</w:t>
            </w:r>
          </w:p>
        </w:tc>
        <w:tc>
          <w:tcPr>
            <w:tcW w:w="764" w:type="dxa"/>
          </w:tcPr>
          <w:p w14:paraId="7F23E2BC" w14:textId="772A090F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382</w:t>
            </w:r>
          </w:p>
        </w:tc>
        <w:tc>
          <w:tcPr>
            <w:tcW w:w="743" w:type="dxa"/>
          </w:tcPr>
          <w:p w14:paraId="1EBE4B72" w14:textId="40B9A7C5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403</w:t>
            </w:r>
          </w:p>
        </w:tc>
        <w:tc>
          <w:tcPr>
            <w:tcW w:w="774" w:type="dxa"/>
          </w:tcPr>
          <w:p w14:paraId="056125B7" w14:textId="60DAE326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81610</w:t>
            </w:r>
          </w:p>
        </w:tc>
        <w:tc>
          <w:tcPr>
            <w:tcW w:w="774" w:type="dxa"/>
          </w:tcPr>
          <w:p w14:paraId="7AF09406" w14:textId="7E6FA206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2806</w:t>
            </w:r>
          </w:p>
        </w:tc>
      </w:tr>
      <w:tr w:rsidR="00B175F0" w:rsidRPr="007C0DC5" w14:paraId="5C4C0673" w14:textId="77777777" w:rsidTr="00F61D13">
        <w:tc>
          <w:tcPr>
            <w:tcW w:w="776" w:type="dxa"/>
          </w:tcPr>
          <w:p w14:paraId="10CD33D5" w14:textId="77777777" w:rsidR="00B175F0" w:rsidRPr="001C310E" w:rsidRDefault="00B175F0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2B4A30A5" w14:textId="77777777" w:rsidR="00B175F0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5839019B" w14:textId="77777777" w:rsidR="00B175F0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DFF8515" w14:textId="77777777" w:rsidR="00B175F0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EA12E13" w14:textId="77777777" w:rsidR="00B175F0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87178A1" w14:textId="77777777" w:rsidR="00B175F0" w:rsidRPr="008863E9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742D775A" w14:textId="77777777" w:rsidR="00B175F0" w:rsidRPr="008863E9" w:rsidRDefault="00B175F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0F48A0C0" w14:textId="1561D623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4014</w:t>
            </w:r>
          </w:p>
        </w:tc>
        <w:tc>
          <w:tcPr>
            <w:tcW w:w="743" w:type="dxa"/>
          </w:tcPr>
          <w:p w14:paraId="704B8C30" w14:textId="08D3D3BA" w:rsidR="00B175F0" w:rsidRPr="00233878" w:rsidRDefault="004B739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1425</w:t>
            </w:r>
          </w:p>
        </w:tc>
        <w:tc>
          <w:tcPr>
            <w:tcW w:w="774" w:type="dxa"/>
          </w:tcPr>
          <w:p w14:paraId="1D4DEE3F" w14:textId="44F92952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86716</w:t>
            </w:r>
          </w:p>
        </w:tc>
        <w:tc>
          <w:tcPr>
            <w:tcW w:w="774" w:type="dxa"/>
          </w:tcPr>
          <w:p w14:paraId="51B9B470" w14:textId="557C82C3" w:rsidR="00B175F0" w:rsidRPr="00561A12" w:rsidRDefault="004B73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1663</w:t>
            </w:r>
          </w:p>
        </w:tc>
      </w:tr>
    </w:tbl>
    <w:p w14:paraId="67CB393F" w14:textId="2099B361" w:rsidR="000604CE" w:rsidRPr="004B739E" w:rsidRDefault="000604CE" w:rsidP="004B739E">
      <w:pPr>
        <w:rPr>
          <w:rFonts w:ascii="Cambria" w:hAnsi="Cambria" w:cs="Cambria"/>
          <w:b/>
          <w:bCs/>
        </w:rPr>
      </w:pPr>
    </w:p>
    <w:p w14:paraId="30F3FB1C" w14:textId="5C73138E" w:rsidR="00B70535" w:rsidRPr="00F61D13" w:rsidRDefault="00B70535" w:rsidP="00B70535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F61D13">
        <w:rPr>
          <w:rFonts w:ascii="Cambria" w:hAnsi="Cambria" w:cs="Cambria"/>
          <w:bCs/>
        </w:rPr>
        <w:t>-10D</w:t>
      </w:r>
      <w:r w:rsidR="00F61D13" w:rsidRPr="00F61D13">
        <w:rPr>
          <w:rFonts w:ascii="Cambria" w:hAnsi="Cambria" w:cs="Cambria"/>
          <w:bCs/>
        </w:rPr>
        <w:t>,</w:t>
      </w:r>
      <w:r w:rsidRPr="00F61D13">
        <w:rPr>
          <w:rFonts w:ascii="Cambria" w:hAnsi="Cambria" w:cs="Cambria"/>
          <w:bCs/>
        </w:rPr>
        <w:t xml:space="preserve"> </w:t>
      </w:r>
      <w:r w:rsidR="007011A6" w:rsidRPr="00F61D13">
        <w:rPr>
          <w:rFonts w:ascii="Cambria" w:hAnsi="Cambria" w:cs="Cambria"/>
          <w:bCs/>
        </w:rPr>
        <w:t>48</w:t>
      </w:r>
      <w:r w:rsidRPr="00F61D13">
        <w:rPr>
          <w:rFonts w:ascii="Cambria" w:hAnsi="Cambria" w:cs="Cambria"/>
          <w:bCs/>
        </w:rPr>
        <w:t>h treatment</w:t>
      </w:r>
      <w:r w:rsidR="00F61D13">
        <w:rPr>
          <w:rFonts w:ascii="Cambria" w:hAnsi="Cambria" w:cs="Cambria"/>
          <w:bCs/>
        </w:rPr>
        <w:t>;</w:t>
      </w:r>
      <w:r w:rsidRPr="00F61D13">
        <w:rPr>
          <w:rFonts w:ascii="Cambria" w:hAnsi="Cambria" w:cs="Cambria"/>
          <w:bCs/>
        </w:rPr>
        <w:t xml:space="preserve"> BMP2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B70535" w14:paraId="4FCF7339" w14:textId="77777777" w:rsidTr="00F61D13">
        <w:tc>
          <w:tcPr>
            <w:tcW w:w="776" w:type="dxa"/>
          </w:tcPr>
          <w:p w14:paraId="45F115E9" w14:textId="77777777" w:rsidR="00B70535" w:rsidRPr="007C0DC5" w:rsidRDefault="00B70535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4CE25EBD" w14:textId="77777777" w:rsidR="00B70535" w:rsidRPr="007C0DC5" w:rsidRDefault="00B7053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2359635C" w14:textId="77777777" w:rsidR="00B70535" w:rsidRPr="007C0DC5" w:rsidRDefault="00B7053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37458D13" w14:textId="77777777" w:rsidR="00B70535" w:rsidRPr="007C0DC5" w:rsidRDefault="00B7053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0241E4C7" w14:textId="77777777" w:rsidR="00B70535" w:rsidRPr="007C0DC5" w:rsidRDefault="00B7053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34F255B9" w14:textId="77777777" w:rsidR="00B70535" w:rsidRPr="007C0DC5" w:rsidRDefault="00B7053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B70535" w14:paraId="52ABB8B8" w14:textId="77777777" w:rsidTr="00F61D13">
        <w:tc>
          <w:tcPr>
            <w:tcW w:w="776" w:type="dxa"/>
          </w:tcPr>
          <w:p w14:paraId="64843A74" w14:textId="77777777" w:rsidR="00B70535" w:rsidRPr="00E65B2E" w:rsidRDefault="00B70535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3FC371CC" w14:textId="77777777" w:rsidR="00B70535" w:rsidRPr="007C0DC5" w:rsidRDefault="00B7053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47F16A0A" w14:textId="77777777" w:rsidR="00B70535" w:rsidRPr="007C0DC5" w:rsidRDefault="00B7053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137DCDB0" w14:textId="77777777" w:rsidR="00B70535" w:rsidRPr="007C0DC5" w:rsidRDefault="00B7053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5C489A6C" w14:textId="77777777" w:rsidR="00B70535" w:rsidRPr="007C0DC5" w:rsidRDefault="00B7053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685917FE" w14:textId="77777777" w:rsidR="00B70535" w:rsidRPr="007C0DC5" w:rsidRDefault="00B7053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3CFA67A8" w14:textId="77777777" w:rsidR="00B70535" w:rsidRPr="007C0DC5" w:rsidRDefault="00B7053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6D675F96" w14:textId="77777777" w:rsidR="00B70535" w:rsidRPr="007C0DC5" w:rsidRDefault="00B7053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31CAE93E" w14:textId="77777777" w:rsidR="00B70535" w:rsidRPr="007C0DC5" w:rsidRDefault="00B7053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5062AAA4" w14:textId="77777777" w:rsidR="00B70535" w:rsidRPr="007C0DC5" w:rsidRDefault="00B7053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74393B7A" w14:textId="77777777" w:rsidR="00B70535" w:rsidRPr="007C0DC5" w:rsidRDefault="00B70535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B70535" w:rsidRPr="007C0DC5" w14:paraId="0600A843" w14:textId="77777777" w:rsidTr="00F61D13">
        <w:tc>
          <w:tcPr>
            <w:tcW w:w="776" w:type="dxa"/>
          </w:tcPr>
          <w:p w14:paraId="20DA5F5C" w14:textId="77777777" w:rsidR="00B70535" w:rsidRPr="001C310E" w:rsidRDefault="00B70535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74891134" w14:textId="40BA9602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514</w:t>
            </w:r>
          </w:p>
        </w:tc>
        <w:tc>
          <w:tcPr>
            <w:tcW w:w="762" w:type="dxa"/>
          </w:tcPr>
          <w:p w14:paraId="4965EE5A" w14:textId="19D6052F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8647</w:t>
            </w:r>
          </w:p>
        </w:tc>
        <w:tc>
          <w:tcPr>
            <w:tcW w:w="846" w:type="dxa"/>
          </w:tcPr>
          <w:p w14:paraId="6675D347" w14:textId="5C348BAA" w:rsidR="00B70535" w:rsidRPr="00992690" w:rsidRDefault="00B95A1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0088</w:t>
            </w:r>
          </w:p>
        </w:tc>
        <w:tc>
          <w:tcPr>
            <w:tcW w:w="846" w:type="dxa"/>
          </w:tcPr>
          <w:p w14:paraId="513729CD" w14:textId="495F67A4" w:rsidR="00B70535" w:rsidRPr="00992690" w:rsidRDefault="00B95A1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694</w:t>
            </w:r>
          </w:p>
        </w:tc>
        <w:tc>
          <w:tcPr>
            <w:tcW w:w="846" w:type="dxa"/>
          </w:tcPr>
          <w:p w14:paraId="4C4B8399" w14:textId="5C83877E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038</w:t>
            </w:r>
          </w:p>
        </w:tc>
        <w:tc>
          <w:tcPr>
            <w:tcW w:w="930" w:type="dxa"/>
          </w:tcPr>
          <w:p w14:paraId="08047487" w14:textId="08B00201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628</w:t>
            </w:r>
          </w:p>
        </w:tc>
        <w:tc>
          <w:tcPr>
            <w:tcW w:w="764" w:type="dxa"/>
          </w:tcPr>
          <w:p w14:paraId="2DF720C2" w14:textId="451F3B17" w:rsidR="00B70535" w:rsidRPr="00233878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2132</w:t>
            </w:r>
          </w:p>
        </w:tc>
        <w:tc>
          <w:tcPr>
            <w:tcW w:w="743" w:type="dxa"/>
          </w:tcPr>
          <w:p w14:paraId="7CB0716A" w14:textId="4ABF6415" w:rsidR="00B70535" w:rsidRPr="00233878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373</w:t>
            </w:r>
          </w:p>
        </w:tc>
        <w:tc>
          <w:tcPr>
            <w:tcW w:w="774" w:type="dxa"/>
          </w:tcPr>
          <w:p w14:paraId="17FBDF87" w14:textId="75C400EF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0990</w:t>
            </w:r>
          </w:p>
        </w:tc>
        <w:tc>
          <w:tcPr>
            <w:tcW w:w="774" w:type="dxa"/>
          </w:tcPr>
          <w:p w14:paraId="34BB06CD" w14:textId="7F7BF0E6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4280</w:t>
            </w:r>
          </w:p>
        </w:tc>
      </w:tr>
      <w:tr w:rsidR="00B70535" w:rsidRPr="007C0DC5" w14:paraId="0CD3819C" w14:textId="77777777" w:rsidTr="00F61D13">
        <w:tc>
          <w:tcPr>
            <w:tcW w:w="776" w:type="dxa"/>
          </w:tcPr>
          <w:p w14:paraId="6243D83F" w14:textId="77777777" w:rsidR="00B70535" w:rsidRPr="001C310E" w:rsidRDefault="00B70535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5FCBD4C8" w14:textId="30B7A293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0348</w:t>
            </w:r>
          </w:p>
        </w:tc>
        <w:tc>
          <w:tcPr>
            <w:tcW w:w="762" w:type="dxa"/>
          </w:tcPr>
          <w:p w14:paraId="29AEEC14" w14:textId="189E29EC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1420</w:t>
            </w:r>
          </w:p>
        </w:tc>
        <w:tc>
          <w:tcPr>
            <w:tcW w:w="846" w:type="dxa"/>
          </w:tcPr>
          <w:p w14:paraId="36A37290" w14:textId="673BA5F2" w:rsidR="00B70535" w:rsidRPr="00992690" w:rsidRDefault="00B95A1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751</w:t>
            </w:r>
          </w:p>
        </w:tc>
        <w:tc>
          <w:tcPr>
            <w:tcW w:w="846" w:type="dxa"/>
          </w:tcPr>
          <w:p w14:paraId="376EDA1A" w14:textId="56C429AB" w:rsidR="00B70535" w:rsidRPr="00992690" w:rsidRDefault="00B95A1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4514</w:t>
            </w:r>
          </w:p>
        </w:tc>
        <w:tc>
          <w:tcPr>
            <w:tcW w:w="846" w:type="dxa"/>
          </w:tcPr>
          <w:p w14:paraId="32B1DE7A" w14:textId="684E8296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3117</w:t>
            </w:r>
          </w:p>
        </w:tc>
        <w:tc>
          <w:tcPr>
            <w:tcW w:w="930" w:type="dxa"/>
          </w:tcPr>
          <w:p w14:paraId="6CB0CFA6" w14:textId="1CBF6CCE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374</w:t>
            </w:r>
          </w:p>
        </w:tc>
        <w:tc>
          <w:tcPr>
            <w:tcW w:w="764" w:type="dxa"/>
          </w:tcPr>
          <w:p w14:paraId="561B11A2" w14:textId="2DD5D43F" w:rsidR="00B70535" w:rsidRPr="00233878" w:rsidRDefault="006A03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7657</w:t>
            </w:r>
          </w:p>
        </w:tc>
        <w:tc>
          <w:tcPr>
            <w:tcW w:w="743" w:type="dxa"/>
          </w:tcPr>
          <w:p w14:paraId="67805721" w14:textId="70D59E55" w:rsidR="00B70535" w:rsidRPr="00233878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445</w:t>
            </w:r>
          </w:p>
        </w:tc>
        <w:tc>
          <w:tcPr>
            <w:tcW w:w="774" w:type="dxa"/>
          </w:tcPr>
          <w:p w14:paraId="419B80AE" w14:textId="463DC742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9724</w:t>
            </w:r>
          </w:p>
        </w:tc>
        <w:tc>
          <w:tcPr>
            <w:tcW w:w="774" w:type="dxa"/>
          </w:tcPr>
          <w:p w14:paraId="05A45813" w14:textId="379E4FE1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448</w:t>
            </w:r>
          </w:p>
        </w:tc>
      </w:tr>
      <w:tr w:rsidR="00B70535" w:rsidRPr="007C0DC5" w14:paraId="76C56CA1" w14:textId="77777777" w:rsidTr="00F61D13">
        <w:tc>
          <w:tcPr>
            <w:tcW w:w="776" w:type="dxa"/>
          </w:tcPr>
          <w:p w14:paraId="291FF3B2" w14:textId="77777777" w:rsidR="00B70535" w:rsidRPr="001C310E" w:rsidRDefault="00B70535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49D4CC14" w14:textId="4D1826CC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587</w:t>
            </w:r>
          </w:p>
        </w:tc>
        <w:tc>
          <w:tcPr>
            <w:tcW w:w="762" w:type="dxa"/>
          </w:tcPr>
          <w:p w14:paraId="03A601FF" w14:textId="659606D1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1537</w:t>
            </w:r>
          </w:p>
        </w:tc>
        <w:tc>
          <w:tcPr>
            <w:tcW w:w="846" w:type="dxa"/>
          </w:tcPr>
          <w:p w14:paraId="12A7483D" w14:textId="3AFEDDB4" w:rsidR="00B70535" w:rsidRPr="00992690" w:rsidRDefault="00B95A1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770</w:t>
            </w:r>
          </w:p>
        </w:tc>
        <w:tc>
          <w:tcPr>
            <w:tcW w:w="846" w:type="dxa"/>
          </w:tcPr>
          <w:p w14:paraId="368B1345" w14:textId="455D6A2C" w:rsidR="00B70535" w:rsidRPr="00992690" w:rsidRDefault="00B95A1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235</w:t>
            </w:r>
          </w:p>
        </w:tc>
        <w:tc>
          <w:tcPr>
            <w:tcW w:w="846" w:type="dxa"/>
          </w:tcPr>
          <w:p w14:paraId="106F0002" w14:textId="05F4556D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8225</w:t>
            </w:r>
          </w:p>
        </w:tc>
        <w:tc>
          <w:tcPr>
            <w:tcW w:w="930" w:type="dxa"/>
          </w:tcPr>
          <w:p w14:paraId="0D5FFA36" w14:textId="6C0AD1F0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8237</w:t>
            </w:r>
          </w:p>
        </w:tc>
        <w:tc>
          <w:tcPr>
            <w:tcW w:w="764" w:type="dxa"/>
          </w:tcPr>
          <w:p w14:paraId="360EA6E9" w14:textId="6009ECA7" w:rsidR="00B70535" w:rsidRPr="00233878" w:rsidRDefault="006A03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2825</w:t>
            </w:r>
          </w:p>
        </w:tc>
        <w:tc>
          <w:tcPr>
            <w:tcW w:w="743" w:type="dxa"/>
          </w:tcPr>
          <w:p w14:paraId="6B260272" w14:textId="63D01C30" w:rsidR="00B70535" w:rsidRPr="00233878" w:rsidRDefault="006A03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9758</w:t>
            </w:r>
          </w:p>
        </w:tc>
        <w:tc>
          <w:tcPr>
            <w:tcW w:w="774" w:type="dxa"/>
          </w:tcPr>
          <w:p w14:paraId="2C38CC65" w14:textId="6AFD8091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339</w:t>
            </w:r>
          </w:p>
        </w:tc>
        <w:tc>
          <w:tcPr>
            <w:tcW w:w="774" w:type="dxa"/>
          </w:tcPr>
          <w:p w14:paraId="1A0617A2" w14:textId="232BAA59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2844</w:t>
            </w:r>
          </w:p>
        </w:tc>
      </w:tr>
      <w:tr w:rsidR="00B70535" w:rsidRPr="007C0DC5" w14:paraId="3EC09D8D" w14:textId="77777777" w:rsidTr="00F61D13">
        <w:tc>
          <w:tcPr>
            <w:tcW w:w="776" w:type="dxa"/>
          </w:tcPr>
          <w:p w14:paraId="0EE540F8" w14:textId="77777777" w:rsidR="00B70535" w:rsidRPr="001C310E" w:rsidRDefault="00B70535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0BFA33E7" w14:textId="11A04538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239</w:t>
            </w:r>
          </w:p>
        </w:tc>
        <w:tc>
          <w:tcPr>
            <w:tcW w:w="762" w:type="dxa"/>
          </w:tcPr>
          <w:p w14:paraId="18A5D52D" w14:textId="62B2AA50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3387</w:t>
            </w:r>
          </w:p>
        </w:tc>
        <w:tc>
          <w:tcPr>
            <w:tcW w:w="846" w:type="dxa"/>
          </w:tcPr>
          <w:p w14:paraId="2CEFD1ED" w14:textId="6D5876A2" w:rsidR="00B70535" w:rsidRPr="00992690" w:rsidRDefault="00B95A1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5244</w:t>
            </w:r>
          </w:p>
        </w:tc>
        <w:tc>
          <w:tcPr>
            <w:tcW w:w="846" w:type="dxa"/>
          </w:tcPr>
          <w:p w14:paraId="07553BE1" w14:textId="437217A6" w:rsidR="00B70535" w:rsidRPr="00992690" w:rsidRDefault="00B95A1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988</w:t>
            </w:r>
          </w:p>
        </w:tc>
        <w:tc>
          <w:tcPr>
            <w:tcW w:w="846" w:type="dxa"/>
          </w:tcPr>
          <w:p w14:paraId="6BE6E4DA" w14:textId="6C5EFD8A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4306</w:t>
            </w:r>
          </w:p>
        </w:tc>
        <w:tc>
          <w:tcPr>
            <w:tcW w:w="930" w:type="dxa"/>
          </w:tcPr>
          <w:p w14:paraId="13E66F4B" w14:textId="13B0AFD4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0615</w:t>
            </w:r>
          </w:p>
        </w:tc>
        <w:tc>
          <w:tcPr>
            <w:tcW w:w="764" w:type="dxa"/>
          </w:tcPr>
          <w:p w14:paraId="0A483989" w14:textId="73CEDA7D" w:rsidR="00B70535" w:rsidRPr="00233878" w:rsidRDefault="006A03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0513</w:t>
            </w:r>
          </w:p>
        </w:tc>
        <w:tc>
          <w:tcPr>
            <w:tcW w:w="743" w:type="dxa"/>
          </w:tcPr>
          <w:p w14:paraId="0FD3F378" w14:textId="74FAFCF9" w:rsidR="00B70535" w:rsidRPr="00233878" w:rsidRDefault="006A03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3587</w:t>
            </w:r>
          </w:p>
        </w:tc>
        <w:tc>
          <w:tcPr>
            <w:tcW w:w="774" w:type="dxa"/>
          </w:tcPr>
          <w:p w14:paraId="51300CFF" w14:textId="42B378C4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1106</w:t>
            </w:r>
          </w:p>
        </w:tc>
        <w:tc>
          <w:tcPr>
            <w:tcW w:w="774" w:type="dxa"/>
          </w:tcPr>
          <w:p w14:paraId="3B6F7AA3" w14:textId="46A2EEB9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4817</w:t>
            </w:r>
          </w:p>
        </w:tc>
      </w:tr>
      <w:tr w:rsidR="00B70535" w:rsidRPr="007C0DC5" w14:paraId="6F58020E" w14:textId="77777777" w:rsidTr="00F61D13">
        <w:tc>
          <w:tcPr>
            <w:tcW w:w="776" w:type="dxa"/>
          </w:tcPr>
          <w:p w14:paraId="7E68F7FF" w14:textId="77777777" w:rsidR="00B70535" w:rsidRPr="001C310E" w:rsidRDefault="00B70535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1BFEE04F" w14:textId="28A358E5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309</w:t>
            </w:r>
          </w:p>
        </w:tc>
        <w:tc>
          <w:tcPr>
            <w:tcW w:w="762" w:type="dxa"/>
          </w:tcPr>
          <w:p w14:paraId="1BEFF51E" w14:textId="63DFCDB8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5779</w:t>
            </w:r>
          </w:p>
        </w:tc>
        <w:tc>
          <w:tcPr>
            <w:tcW w:w="846" w:type="dxa"/>
          </w:tcPr>
          <w:p w14:paraId="5F9B3F23" w14:textId="7FBA047D" w:rsidR="00B70535" w:rsidRPr="00992690" w:rsidRDefault="00B95A1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0224</w:t>
            </w:r>
          </w:p>
        </w:tc>
        <w:tc>
          <w:tcPr>
            <w:tcW w:w="846" w:type="dxa"/>
          </w:tcPr>
          <w:p w14:paraId="61D2073E" w14:textId="464D8F9A" w:rsidR="00B70535" w:rsidRPr="00992690" w:rsidRDefault="00B95A1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538</w:t>
            </w:r>
          </w:p>
        </w:tc>
        <w:tc>
          <w:tcPr>
            <w:tcW w:w="846" w:type="dxa"/>
          </w:tcPr>
          <w:p w14:paraId="516CB415" w14:textId="37F816B0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9456</w:t>
            </w:r>
          </w:p>
        </w:tc>
        <w:tc>
          <w:tcPr>
            <w:tcW w:w="930" w:type="dxa"/>
          </w:tcPr>
          <w:p w14:paraId="52456C4F" w14:textId="1C2E6143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1267</w:t>
            </w:r>
          </w:p>
        </w:tc>
        <w:tc>
          <w:tcPr>
            <w:tcW w:w="764" w:type="dxa"/>
          </w:tcPr>
          <w:p w14:paraId="4C58F501" w14:textId="76E838F4" w:rsidR="00B70535" w:rsidRPr="00233878" w:rsidRDefault="006A03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4567</w:t>
            </w:r>
          </w:p>
        </w:tc>
        <w:tc>
          <w:tcPr>
            <w:tcW w:w="743" w:type="dxa"/>
          </w:tcPr>
          <w:p w14:paraId="0BBC0D32" w14:textId="0DB5E104" w:rsidR="00B70535" w:rsidRPr="00233878" w:rsidRDefault="006A03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0520</w:t>
            </w:r>
          </w:p>
        </w:tc>
        <w:tc>
          <w:tcPr>
            <w:tcW w:w="774" w:type="dxa"/>
          </w:tcPr>
          <w:p w14:paraId="4852E4DF" w14:textId="39BC3322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084</w:t>
            </w:r>
          </w:p>
        </w:tc>
        <w:tc>
          <w:tcPr>
            <w:tcW w:w="774" w:type="dxa"/>
          </w:tcPr>
          <w:p w14:paraId="2F231136" w14:textId="679FEA4E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458</w:t>
            </w:r>
          </w:p>
        </w:tc>
      </w:tr>
      <w:tr w:rsidR="00B70535" w:rsidRPr="007C0DC5" w14:paraId="24484750" w14:textId="77777777" w:rsidTr="00F61D13">
        <w:tc>
          <w:tcPr>
            <w:tcW w:w="776" w:type="dxa"/>
          </w:tcPr>
          <w:p w14:paraId="1E53D131" w14:textId="77777777" w:rsidR="00B70535" w:rsidRPr="001C310E" w:rsidRDefault="00B70535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108D1341" w14:textId="3A512F4B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466</w:t>
            </w:r>
          </w:p>
        </w:tc>
        <w:tc>
          <w:tcPr>
            <w:tcW w:w="762" w:type="dxa"/>
          </w:tcPr>
          <w:p w14:paraId="0F285EE9" w14:textId="5E96F76A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6219</w:t>
            </w:r>
          </w:p>
        </w:tc>
        <w:tc>
          <w:tcPr>
            <w:tcW w:w="846" w:type="dxa"/>
          </w:tcPr>
          <w:p w14:paraId="1ACDD043" w14:textId="09EBFCD4" w:rsidR="00B70535" w:rsidRPr="00992690" w:rsidRDefault="00B95A1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12406</w:t>
            </w:r>
          </w:p>
        </w:tc>
        <w:tc>
          <w:tcPr>
            <w:tcW w:w="846" w:type="dxa"/>
          </w:tcPr>
          <w:p w14:paraId="64BB55FB" w14:textId="565B4856" w:rsidR="00B70535" w:rsidRPr="00992690" w:rsidRDefault="00B95A1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745</w:t>
            </w:r>
          </w:p>
        </w:tc>
        <w:tc>
          <w:tcPr>
            <w:tcW w:w="846" w:type="dxa"/>
          </w:tcPr>
          <w:p w14:paraId="01DE6E81" w14:textId="76C14B88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126</w:t>
            </w:r>
          </w:p>
        </w:tc>
        <w:tc>
          <w:tcPr>
            <w:tcW w:w="930" w:type="dxa"/>
          </w:tcPr>
          <w:p w14:paraId="4D42090E" w14:textId="3790F631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951</w:t>
            </w:r>
          </w:p>
        </w:tc>
        <w:tc>
          <w:tcPr>
            <w:tcW w:w="764" w:type="dxa"/>
          </w:tcPr>
          <w:p w14:paraId="79622EC8" w14:textId="270E876A" w:rsidR="00B70535" w:rsidRPr="00233878" w:rsidRDefault="006A03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5665</w:t>
            </w:r>
          </w:p>
        </w:tc>
        <w:tc>
          <w:tcPr>
            <w:tcW w:w="743" w:type="dxa"/>
          </w:tcPr>
          <w:p w14:paraId="46A9B78D" w14:textId="19290CA6" w:rsidR="00B70535" w:rsidRPr="00233878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2383</w:t>
            </w:r>
          </w:p>
        </w:tc>
        <w:tc>
          <w:tcPr>
            <w:tcW w:w="774" w:type="dxa"/>
          </w:tcPr>
          <w:p w14:paraId="77F370AA" w14:textId="5F898BFB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3407</w:t>
            </w:r>
          </w:p>
        </w:tc>
        <w:tc>
          <w:tcPr>
            <w:tcW w:w="774" w:type="dxa"/>
          </w:tcPr>
          <w:p w14:paraId="51361ECC" w14:textId="68A2E9AD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4927</w:t>
            </w:r>
          </w:p>
        </w:tc>
      </w:tr>
      <w:tr w:rsidR="00B70535" w:rsidRPr="007C0DC5" w14:paraId="084E985A" w14:textId="77777777" w:rsidTr="00F61D13">
        <w:tc>
          <w:tcPr>
            <w:tcW w:w="776" w:type="dxa"/>
          </w:tcPr>
          <w:p w14:paraId="03E47B51" w14:textId="77777777" w:rsidR="00B70535" w:rsidRPr="001C310E" w:rsidRDefault="00B70535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6F5B8F31" w14:textId="259231DA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066</w:t>
            </w:r>
          </w:p>
        </w:tc>
        <w:tc>
          <w:tcPr>
            <w:tcW w:w="762" w:type="dxa"/>
          </w:tcPr>
          <w:p w14:paraId="2691308E" w14:textId="7390D950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8039</w:t>
            </w:r>
          </w:p>
        </w:tc>
        <w:tc>
          <w:tcPr>
            <w:tcW w:w="846" w:type="dxa"/>
          </w:tcPr>
          <w:p w14:paraId="2B0084B0" w14:textId="74C42378" w:rsidR="00B70535" w:rsidRPr="00992690" w:rsidRDefault="00B95A1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8658</w:t>
            </w:r>
          </w:p>
        </w:tc>
        <w:tc>
          <w:tcPr>
            <w:tcW w:w="846" w:type="dxa"/>
          </w:tcPr>
          <w:p w14:paraId="4DEF2A41" w14:textId="349CD1FB" w:rsidR="00B70535" w:rsidRPr="00992690" w:rsidRDefault="00B95A1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487</w:t>
            </w:r>
          </w:p>
        </w:tc>
        <w:tc>
          <w:tcPr>
            <w:tcW w:w="846" w:type="dxa"/>
          </w:tcPr>
          <w:p w14:paraId="6B34E30A" w14:textId="6483A643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95456</w:t>
            </w:r>
          </w:p>
        </w:tc>
        <w:tc>
          <w:tcPr>
            <w:tcW w:w="930" w:type="dxa"/>
          </w:tcPr>
          <w:p w14:paraId="66F6F842" w14:textId="3D8A94D6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723</w:t>
            </w:r>
          </w:p>
        </w:tc>
        <w:tc>
          <w:tcPr>
            <w:tcW w:w="764" w:type="dxa"/>
          </w:tcPr>
          <w:p w14:paraId="2B9EDEF5" w14:textId="655AD364" w:rsidR="00B70535" w:rsidRPr="00233878" w:rsidRDefault="00CC4D5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076</w:t>
            </w:r>
          </w:p>
        </w:tc>
        <w:tc>
          <w:tcPr>
            <w:tcW w:w="743" w:type="dxa"/>
          </w:tcPr>
          <w:p w14:paraId="08DC34D3" w14:textId="73CA305C" w:rsidR="00B70535" w:rsidRPr="00233878" w:rsidRDefault="00CC4D5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1075</w:t>
            </w:r>
          </w:p>
        </w:tc>
        <w:tc>
          <w:tcPr>
            <w:tcW w:w="774" w:type="dxa"/>
          </w:tcPr>
          <w:p w14:paraId="02E331A3" w14:textId="7802D5E5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5381</w:t>
            </w:r>
          </w:p>
        </w:tc>
        <w:tc>
          <w:tcPr>
            <w:tcW w:w="774" w:type="dxa"/>
          </w:tcPr>
          <w:p w14:paraId="60F3E96B" w14:textId="4FF4B8CE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1062</w:t>
            </w:r>
          </w:p>
        </w:tc>
      </w:tr>
      <w:tr w:rsidR="00B70535" w:rsidRPr="007C0DC5" w14:paraId="263562D5" w14:textId="77777777" w:rsidTr="00F61D13">
        <w:tc>
          <w:tcPr>
            <w:tcW w:w="776" w:type="dxa"/>
          </w:tcPr>
          <w:p w14:paraId="4A375D15" w14:textId="77777777" w:rsidR="00B70535" w:rsidRPr="001C310E" w:rsidRDefault="00B70535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48FAC4CC" w14:textId="77741EE9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350</w:t>
            </w:r>
          </w:p>
        </w:tc>
        <w:tc>
          <w:tcPr>
            <w:tcW w:w="762" w:type="dxa"/>
          </w:tcPr>
          <w:p w14:paraId="575C9B9A" w14:textId="73907587" w:rsidR="00B70535" w:rsidRPr="00E65B2E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6774</w:t>
            </w:r>
          </w:p>
        </w:tc>
        <w:tc>
          <w:tcPr>
            <w:tcW w:w="846" w:type="dxa"/>
          </w:tcPr>
          <w:p w14:paraId="16CA4674" w14:textId="7489E95D" w:rsidR="00B70535" w:rsidRPr="00992690" w:rsidRDefault="001B165F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67593</w:t>
            </w:r>
          </w:p>
        </w:tc>
        <w:tc>
          <w:tcPr>
            <w:tcW w:w="846" w:type="dxa"/>
          </w:tcPr>
          <w:p w14:paraId="68FD8C02" w14:textId="2068A890" w:rsidR="00B70535" w:rsidRPr="00992690" w:rsidRDefault="001B165F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5192</w:t>
            </w:r>
          </w:p>
        </w:tc>
        <w:tc>
          <w:tcPr>
            <w:tcW w:w="846" w:type="dxa"/>
          </w:tcPr>
          <w:p w14:paraId="61F10796" w14:textId="5BFD0912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0283</w:t>
            </w:r>
          </w:p>
        </w:tc>
        <w:tc>
          <w:tcPr>
            <w:tcW w:w="930" w:type="dxa"/>
          </w:tcPr>
          <w:p w14:paraId="76BCDDAE" w14:textId="257099FE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663</w:t>
            </w:r>
          </w:p>
        </w:tc>
        <w:tc>
          <w:tcPr>
            <w:tcW w:w="764" w:type="dxa"/>
          </w:tcPr>
          <w:p w14:paraId="46915465" w14:textId="0E953693" w:rsidR="00B70535" w:rsidRPr="00233878" w:rsidRDefault="00CC4D5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1</w:t>
            </w:r>
            <w:r w:rsidR="00CE64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61</w:t>
            </w:r>
          </w:p>
        </w:tc>
        <w:tc>
          <w:tcPr>
            <w:tcW w:w="743" w:type="dxa"/>
          </w:tcPr>
          <w:p w14:paraId="505F8E04" w14:textId="6710308A" w:rsidR="00B70535" w:rsidRPr="00233878" w:rsidRDefault="00CE64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8716</w:t>
            </w:r>
          </w:p>
        </w:tc>
        <w:tc>
          <w:tcPr>
            <w:tcW w:w="774" w:type="dxa"/>
          </w:tcPr>
          <w:p w14:paraId="7CD81BCC" w14:textId="629023D2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305</w:t>
            </w:r>
          </w:p>
        </w:tc>
        <w:tc>
          <w:tcPr>
            <w:tcW w:w="774" w:type="dxa"/>
          </w:tcPr>
          <w:p w14:paraId="09AF53FA" w14:textId="3AE33E19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982</w:t>
            </w:r>
          </w:p>
        </w:tc>
      </w:tr>
      <w:tr w:rsidR="00B70535" w:rsidRPr="007C0DC5" w14:paraId="5F9A3046" w14:textId="77777777" w:rsidTr="00F61D13">
        <w:tc>
          <w:tcPr>
            <w:tcW w:w="776" w:type="dxa"/>
          </w:tcPr>
          <w:p w14:paraId="691D4404" w14:textId="77777777" w:rsidR="00B70535" w:rsidRPr="001C310E" w:rsidRDefault="00B70535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22C747F7" w14:textId="42E9E065" w:rsidR="00B70535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059</w:t>
            </w:r>
          </w:p>
        </w:tc>
        <w:tc>
          <w:tcPr>
            <w:tcW w:w="762" w:type="dxa"/>
          </w:tcPr>
          <w:p w14:paraId="52208188" w14:textId="74D14C7D" w:rsidR="00B70535" w:rsidRDefault="007361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6063</w:t>
            </w:r>
          </w:p>
        </w:tc>
        <w:tc>
          <w:tcPr>
            <w:tcW w:w="846" w:type="dxa"/>
          </w:tcPr>
          <w:p w14:paraId="44161E17" w14:textId="2EA254E9" w:rsidR="00B70535" w:rsidRDefault="001B165F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0781</w:t>
            </w:r>
          </w:p>
        </w:tc>
        <w:tc>
          <w:tcPr>
            <w:tcW w:w="846" w:type="dxa"/>
          </w:tcPr>
          <w:p w14:paraId="1F8D3079" w14:textId="6001231A" w:rsidR="00B70535" w:rsidRDefault="001B165F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</w:t>
            </w:r>
            <w:r w:rsidR="00E33F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28</w:t>
            </w:r>
          </w:p>
        </w:tc>
        <w:tc>
          <w:tcPr>
            <w:tcW w:w="846" w:type="dxa"/>
          </w:tcPr>
          <w:p w14:paraId="06895CD0" w14:textId="731B8C02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4946</w:t>
            </w:r>
          </w:p>
        </w:tc>
        <w:tc>
          <w:tcPr>
            <w:tcW w:w="930" w:type="dxa"/>
          </w:tcPr>
          <w:p w14:paraId="5EBA5CA5" w14:textId="39DA9DF3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814</w:t>
            </w:r>
          </w:p>
        </w:tc>
        <w:tc>
          <w:tcPr>
            <w:tcW w:w="764" w:type="dxa"/>
          </w:tcPr>
          <w:p w14:paraId="2E8111EA" w14:textId="1FD7AED0" w:rsidR="00B70535" w:rsidRPr="00233878" w:rsidRDefault="00CE64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0664</w:t>
            </w:r>
          </w:p>
        </w:tc>
        <w:tc>
          <w:tcPr>
            <w:tcW w:w="743" w:type="dxa"/>
          </w:tcPr>
          <w:p w14:paraId="28990E08" w14:textId="4F6CEF94" w:rsidR="00B70535" w:rsidRPr="00233878" w:rsidRDefault="00CE64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2496</w:t>
            </w:r>
          </w:p>
        </w:tc>
        <w:tc>
          <w:tcPr>
            <w:tcW w:w="774" w:type="dxa"/>
          </w:tcPr>
          <w:p w14:paraId="12BC2273" w14:textId="1472FC1A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795</w:t>
            </w:r>
          </w:p>
        </w:tc>
        <w:tc>
          <w:tcPr>
            <w:tcW w:w="774" w:type="dxa"/>
          </w:tcPr>
          <w:p w14:paraId="56824B93" w14:textId="2F0A31A9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780</w:t>
            </w:r>
          </w:p>
        </w:tc>
      </w:tr>
      <w:tr w:rsidR="00B70535" w:rsidRPr="007C0DC5" w14:paraId="40F5BB3E" w14:textId="77777777" w:rsidTr="00F61D13">
        <w:tc>
          <w:tcPr>
            <w:tcW w:w="776" w:type="dxa"/>
          </w:tcPr>
          <w:p w14:paraId="393AE085" w14:textId="77777777" w:rsidR="00B70535" w:rsidRPr="001C310E" w:rsidRDefault="00B70535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22C42828" w14:textId="77777777" w:rsidR="00B70535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5A455834" w14:textId="77777777" w:rsidR="00B70535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1559C48" w14:textId="1D536974" w:rsidR="00B70535" w:rsidRDefault="00E33F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257</w:t>
            </w:r>
          </w:p>
        </w:tc>
        <w:tc>
          <w:tcPr>
            <w:tcW w:w="846" w:type="dxa"/>
          </w:tcPr>
          <w:p w14:paraId="3C594462" w14:textId="56BB0F8C" w:rsidR="00B70535" w:rsidRDefault="00E33F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665</w:t>
            </w:r>
          </w:p>
        </w:tc>
        <w:tc>
          <w:tcPr>
            <w:tcW w:w="846" w:type="dxa"/>
          </w:tcPr>
          <w:p w14:paraId="47A12F5B" w14:textId="74DDBB73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1651</w:t>
            </w:r>
          </w:p>
        </w:tc>
        <w:tc>
          <w:tcPr>
            <w:tcW w:w="930" w:type="dxa"/>
          </w:tcPr>
          <w:p w14:paraId="0DA2820A" w14:textId="39169210" w:rsidR="00B70535" w:rsidRPr="008863E9" w:rsidRDefault="006A03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947</w:t>
            </w:r>
          </w:p>
        </w:tc>
        <w:tc>
          <w:tcPr>
            <w:tcW w:w="764" w:type="dxa"/>
          </w:tcPr>
          <w:p w14:paraId="2E637427" w14:textId="5BE6B570" w:rsidR="00B70535" w:rsidRPr="00233878" w:rsidRDefault="00CE64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5299</w:t>
            </w:r>
          </w:p>
        </w:tc>
        <w:tc>
          <w:tcPr>
            <w:tcW w:w="743" w:type="dxa"/>
          </w:tcPr>
          <w:p w14:paraId="386BD0B0" w14:textId="56C70795" w:rsidR="00B70535" w:rsidRPr="00233878" w:rsidRDefault="00CE64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3784</w:t>
            </w:r>
          </w:p>
        </w:tc>
        <w:tc>
          <w:tcPr>
            <w:tcW w:w="774" w:type="dxa"/>
          </w:tcPr>
          <w:p w14:paraId="1B31C595" w14:textId="443D56DF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162</w:t>
            </w:r>
          </w:p>
        </w:tc>
        <w:tc>
          <w:tcPr>
            <w:tcW w:w="774" w:type="dxa"/>
          </w:tcPr>
          <w:p w14:paraId="5F75B035" w14:textId="0EF2791F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322</w:t>
            </w:r>
          </w:p>
        </w:tc>
      </w:tr>
      <w:tr w:rsidR="00B70535" w:rsidRPr="007C0DC5" w14:paraId="493440B7" w14:textId="77777777" w:rsidTr="00F61D13">
        <w:tc>
          <w:tcPr>
            <w:tcW w:w="776" w:type="dxa"/>
          </w:tcPr>
          <w:p w14:paraId="2E1D1922" w14:textId="77777777" w:rsidR="00B70535" w:rsidRPr="001C310E" w:rsidRDefault="00B70535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2D59FE80" w14:textId="77777777" w:rsidR="00B70535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70854379" w14:textId="77777777" w:rsidR="00B70535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437A6408" w14:textId="737323AA" w:rsidR="00B70535" w:rsidRDefault="00E33F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8007</w:t>
            </w:r>
          </w:p>
        </w:tc>
        <w:tc>
          <w:tcPr>
            <w:tcW w:w="846" w:type="dxa"/>
          </w:tcPr>
          <w:p w14:paraId="495C501C" w14:textId="392AB60A" w:rsidR="00B70535" w:rsidRDefault="00E33F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591</w:t>
            </w:r>
          </w:p>
        </w:tc>
        <w:tc>
          <w:tcPr>
            <w:tcW w:w="846" w:type="dxa"/>
          </w:tcPr>
          <w:p w14:paraId="757A2DC4" w14:textId="77777777" w:rsidR="00B70535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6B3AB21C" w14:textId="77777777" w:rsidR="00B70535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45CFCA64" w14:textId="0AC60841" w:rsidR="00B70535" w:rsidRPr="00233878" w:rsidRDefault="00CE64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3708</w:t>
            </w:r>
          </w:p>
        </w:tc>
        <w:tc>
          <w:tcPr>
            <w:tcW w:w="743" w:type="dxa"/>
          </w:tcPr>
          <w:p w14:paraId="4F943FA9" w14:textId="79DB84D2" w:rsidR="00B70535" w:rsidRPr="00233878" w:rsidRDefault="00CE64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1115</w:t>
            </w:r>
          </w:p>
        </w:tc>
        <w:tc>
          <w:tcPr>
            <w:tcW w:w="774" w:type="dxa"/>
          </w:tcPr>
          <w:p w14:paraId="055B0E5D" w14:textId="4F7092C4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150</w:t>
            </w:r>
          </w:p>
        </w:tc>
        <w:tc>
          <w:tcPr>
            <w:tcW w:w="774" w:type="dxa"/>
          </w:tcPr>
          <w:p w14:paraId="1142C2B4" w14:textId="03AE6A60" w:rsidR="00B70535" w:rsidRPr="00561A12" w:rsidRDefault="0034697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3089</w:t>
            </w:r>
          </w:p>
        </w:tc>
      </w:tr>
      <w:tr w:rsidR="00B70535" w:rsidRPr="007C0DC5" w14:paraId="7F7FE4E1" w14:textId="77777777" w:rsidTr="00F61D13">
        <w:tc>
          <w:tcPr>
            <w:tcW w:w="776" w:type="dxa"/>
          </w:tcPr>
          <w:p w14:paraId="74A397B3" w14:textId="77777777" w:rsidR="00B70535" w:rsidRPr="001C310E" w:rsidRDefault="00B70535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9" w:type="dxa"/>
          </w:tcPr>
          <w:p w14:paraId="42FFAB75" w14:textId="77777777" w:rsidR="00B70535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656183E3" w14:textId="77777777" w:rsidR="00B70535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90D9A3E" w14:textId="3F3FDAE7" w:rsidR="00B70535" w:rsidRDefault="00E33F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1959</w:t>
            </w:r>
          </w:p>
        </w:tc>
        <w:tc>
          <w:tcPr>
            <w:tcW w:w="846" w:type="dxa"/>
          </w:tcPr>
          <w:p w14:paraId="49E32340" w14:textId="56A2EE6E" w:rsidR="00B70535" w:rsidRDefault="00E33F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352</w:t>
            </w:r>
          </w:p>
        </w:tc>
        <w:tc>
          <w:tcPr>
            <w:tcW w:w="846" w:type="dxa"/>
          </w:tcPr>
          <w:p w14:paraId="29CC2937" w14:textId="77777777" w:rsidR="00B70535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1855EA17" w14:textId="77777777" w:rsidR="00B70535" w:rsidRPr="008863E9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3302364B" w14:textId="47CB7754" w:rsidR="00B70535" w:rsidRPr="00CE6420" w:rsidRDefault="00CE64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E64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543</w:t>
            </w:r>
          </w:p>
        </w:tc>
        <w:tc>
          <w:tcPr>
            <w:tcW w:w="743" w:type="dxa"/>
          </w:tcPr>
          <w:p w14:paraId="76E9AF16" w14:textId="61570191" w:rsidR="00B70535" w:rsidRPr="00CE6420" w:rsidRDefault="00CE64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E64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746</w:t>
            </w:r>
          </w:p>
        </w:tc>
        <w:tc>
          <w:tcPr>
            <w:tcW w:w="774" w:type="dxa"/>
          </w:tcPr>
          <w:p w14:paraId="7DEEE902" w14:textId="77777777" w:rsidR="00B70535" w:rsidRPr="00561A12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516DE1E5" w14:textId="77777777" w:rsidR="00B70535" w:rsidRPr="00561A12" w:rsidRDefault="00B7053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CE6420" w:rsidRPr="007C0DC5" w14:paraId="5C5FD064" w14:textId="77777777" w:rsidTr="00F61D13">
        <w:tc>
          <w:tcPr>
            <w:tcW w:w="776" w:type="dxa"/>
          </w:tcPr>
          <w:p w14:paraId="03037A74" w14:textId="609A864F" w:rsidR="00CE6420" w:rsidRPr="001C310E" w:rsidRDefault="00CE6420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29" w:type="dxa"/>
          </w:tcPr>
          <w:p w14:paraId="377D6106" w14:textId="77777777" w:rsidR="00CE6420" w:rsidRDefault="00CE64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5FFFF574" w14:textId="77777777" w:rsidR="00CE6420" w:rsidRDefault="00CE64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9783E8D" w14:textId="77777777" w:rsidR="00CE6420" w:rsidRDefault="00CE64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5049824" w14:textId="77777777" w:rsidR="00CE6420" w:rsidRDefault="00CE64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C4D6CB9" w14:textId="77777777" w:rsidR="00CE6420" w:rsidRPr="008863E9" w:rsidRDefault="00CE64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7150F8A1" w14:textId="77777777" w:rsidR="00CE6420" w:rsidRPr="008863E9" w:rsidRDefault="00CE64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4A5F2941" w14:textId="16D04B4F" w:rsidR="00CE6420" w:rsidRPr="00CE6420" w:rsidRDefault="00CE64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E64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2367</w:t>
            </w:r>
          </w:p>
        </w:tc>
        <w:tc>
          <w:tcPr>
            <w:tcW w:w="743" w:type="dxa"/>
          </w:tcPr>
          <w:p w14:paraId="3FBE8AB0" w14:textId="76E277BF" w:rsidR="00CE6420" w:rsidRPr="00CE6420" w:rsidRDefault="00CE6420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E64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148</w:t>
            </w:r>
          </w:p>
        </w:tc>
        <w:tc>
          <w:tcPr>
            <w:tcW w:w="774" w:type="dxa"/>
          </w:tcPr>
          <w:p w14:paraId="0BDB673E" w14:textId="77777777" w:rsidR="00CE6420" w:rsidRPr="00561A12" w:rsidRDefault="00CE64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7B147F2D" w14:textId="77777777" w:rsidR="00CE6420" w:rsidRPr="00561A12" w:rsidRDefault="00CE642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79749EEB" w14:textId="77777777" w:rsidR="00C46705" w:rsidRPr="00A6317A" w:rsidRDefault="00C46705" w:rsidP="00A6317A">
      <w:pPr>
        <w:rPr>
          <w:rFonts w:ascii="Cambria" w:hAnsi="Cambria" w:cs="Cambria"/>
          <w:b/>
          <w:bCs/>
        </w:rPr>
      </w:pPr>
    </w:p>
    <w:p w14:paraId="71CC2982" w14:textId="26F6C564" w:rsidR="007011A6" w:rsidRPr="000731E7" w:rsidRDefault="007011A6" w:rsidP="007011A6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0731E7">
        <w:rPr>
          <w:rFonts w:ascii="Cambria" w:hAnsi="Cambria" w:cs="Cambria"/>
          <w:bCs/>
        </w:rPr>
        <w:t>-10D</w:t>
      </w:r>
      <w:r w:rsidR="000731E7" w:rsidRPr="000731E7">
        <w:rPr>
          <w:rFonts w:ascii="Cambria" w:hAnsi="Cambria" w:cs="Cambria"/>
          <w:bCs/>
        </w:rPr>
        <w:t>,</w:t>
      </w:r>
      <w:r w:rsidRPr="000731E7">
        <w:rPr>
          <w:rFonts w:ascii="Cambria" w:hAnsi="Cambria" w:cs="Cambria"/>
          <w:bCs/>
        </w:rPr>
        <w:t xml:space="preserve"> 2h treatment</w:t>
      </w:r>
      <w:r w:rsidR="000731E7" w:rsidRPr="000731E7">
        <w:rPr>
          <w:rFonts w:ascii="Cambria" w:hAnsi="Cambria" w:cs="Cambria"/>
          <w:bCs/>
        </w:rPr>
        <w:t>;</w:t>
      </w:r>
      <w:r w:rsidRPr="000731E7">
        <w:rPr>
          <w:rFonts w:ascii="Cambria" w:hAnsi="Cambria" w:cs="Cambria"/>
          <w:bCs/>
        </w:rPr>
        <w:t xml:space="preserve"> BMP4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7011A6" w14:paraId="3144C213" w14:textId="77777777" w:rsidTr="00F61D13">
        <w:tc>
          <w:tcPr>
            <w:tcW w:w="776" w:type="dxa"/>
          </w:tcPr>
          <w:p w14:paraId="53A65DF9" w14:textId="77777777" w:rsidR="007011A6" w:rsidRPr="007C0DC5" w:rsidRDefault="007011A6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306FFB8A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5311AE0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684F2F84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40DED264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3F3A0E56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7011A6" w14:paraId="00654E8E" w14:textId="77777777" w:rsidTr="00F61D13">
        <w:tc>
          <w:tcPr>
            <w:tcW w:w="776" w:type="dxa"/>
          </w:tcPr>
          <w:p w14:paraId="35D61BA9" w14:textId="77777777" w:rsidR="007011A6" w:rsidRPr="00E65B2E" w:rsidRDefault="007011A6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71EFE42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1B11A4FC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0EF31D29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1FB2578F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17D5BC21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7D9EF3C9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55FB4FE4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2534D0FF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76428114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705ED02D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7011A6" w:rsidRPr="007C0DC5" w14:paraId="27D5EF53" w14:textId="77777777" w:rsidTr="00F61D13">
        <w:tc>
          <w:tcPr>
            <w:tcW w:w="776" w:type="dxa"/>
          </w:tcPr>
          <w:p w14:paraId="498348F8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4C933274" w14:textId="6A39380E" w:rsidR="007011A6" w:rsidRPr="00E65B2E" w:rsidRDefault="00A631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570</w:t>
            </w:r>
          </w:p>
        </w:tc>
        <w:tc>
          <w:tcPr>
            <w:tcW w:w="762" w:type="dxa"/>
          </w:tcPr>
          <w:p w14:paraId="460364A2" w14:textId="1875A012" w:rsidR="007011A6" w:rsidRPr="00E65B2E" w:rsidRDefault="00A631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676</w:t>
            </w:r>
          </w:p>
        </w:tc>
        <w:tc>
          <w:tcPr>
            <w:tcW w:w="846" w:type="dxa"/>
          </w:tcPr>
          <w:p w14:paraId="0B386230" w14:textId="22EE62B3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801</w:t>
            </w:r>
          </w:p>
        </w:tc>
        <w:tc>
          <w:tcPr>
            <w:tcW w:w="846" w:type="dxa"/>
          </w:tcPr>
          <w:p w14:paraId="0D1B7BEB" w14:textId="7F0DD6BC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050</w:t>
            </w:r>
          </w:p>
        </w:tc>
        <w:tc>
          <w:tcPr>
            <w:tcW w:w="846" w:type="dxa"/>
          </w:tcPr>
          <w:p w14:paraId="726DADDA" w14:textId="21058B53" w:rsidR="007011A6" w:rsidRPr="008863E9" w:rsidRDefault="002B5BD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3926</w:t>
            </w:r>
          </w:p>
        </w:tc>
        <w:tc>
          <w:tcPr>
            <w:tcW w:w="930" w:type="dxa"/>
          </w:tcPr>
          <w:p w14:paraId="74B368F9" w14:textId="70A165E1" w:rsidR="007011A6" w:rsidRPr="008863E9" w:rsidRDefault="002B5BD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9087</w:t>
            </w:r>
          </w:p>
        </w:tc>
        <w:tc>
          <w:tcPr>
            <w:tcW w:w="764" w:type="dxa"/>
          </w:tcPr>
          <w:p w14:paraId="21CEFE23" w14:textId="11158368" w:rsidR="007011A6" w:rsidRPr="00233878" w:rsidRDefault="004377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847</w:t>
            </w:r>
          </w:p>
        </w:tc>
        <w:tc>
          <w:tcPr>
            <w:tcW w:w="743" w:type="dxa"/>
          </w:tcPr>
          <w:p w14:paraId="1CF84AED" w14:textId="124F15BE" w:rsidR="007011A6" w:rsidRPr="00233878" w:rsidRDefault="004377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814</w:t>
            </w:r>
          </w:p>
        </w:tc>
        <w:tc>
          <w:tcPr>
            <w:tcW w:w="774" w:type="dxa"/>
          </w:tcPr>
          <w:p w14:paraId="7C5F2123" w14:textId="6AB33433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330</w:t>
            </w:r>
          </w:p>
        </w:tc>
        <w:tc>
          <w:tcPr>
            <w:tcW w:w="774" w:type="dxa"/>
          </w:tcPr>
          <w:p w14:paraId="68874103" w14:textId="358FEE5B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4749</w:t>
            </w:r>
          </w:p>
        </w:tc>
      </w:tr>
      <w:tr w:rsidR="007011A6" w:rsidRPr="007C0DC5" w14:paraId="0990D32C" w14:textId="77777777" w:rsidTr="00F61D13">
        <w:tc>
          <w:tcPr>
            <w:tcW w:w="776" w:type="dxa"/>
          </w:tcPr>
          <w:p w14:paraId="554B17D2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3CDDB6DF" w14:textId="18C373FF" w:rsidR="007011A6" w:rsidRPr="00E65B2E" w:rsidRDefault="00A631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635</w:t>
            </w:r>
          </w:p>
        </w:tc>
        <w:tc>
          <w:tcPr>
            <w:tcW w:w="762" w:type="dxa"/>
          </w:tcPr>
          <w:p w14:paraId="20BD4BDA" w14:textId="3F449C9C" w:rsidR="007011A6" w:rsidRPr="00E65B2E" w:rsidRDefault="00A631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846</w:t>
            </w:r>
          </w:p>
        </w:tc>
        <w:tc>
          <w:tcPr>
            <w:tcW w:w="846" w:type="dxa"/>
          </w:tcPr>
          <w:p w14:paraId="19139E93" w14:textId="68E9B157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498</w:t>
            </w:r>
          </w:p>
        </w:tc>
        <w:tc>
          <w:tcPr>
            <w:tcW w:w="846" w:type="dxa"/>
          </w:tcPr>
          <w:p w14:paraId="20B71F9B" w14:textId="6F89A4DE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634</w:t>
            </w:r>
          </w:p>
        </w:tc>
        <w:tc>
          <w:tcPr>
            <w:tcW w:w="846" w:type="dxa"/>
          </w:tcPr>
          <w:p w14:paraId="2C444B9C" w14:textId="0E2BF629" w:rsidR="007011A6" w:rsidRPr="008863E9" w:rsidRDefault="002B5BD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822</w:t>
            </w:r>
          </w:p>
        </w:tc>
        <w:tc>
          <w:tcPr>
            <w:tcW w:w="930" w:type="dxa"/>
          </w:tcPr>
          <w:p w14:paraId="53157264" w14:textId="06742F0B" w:rsidR="007011A6" w:rsidRPr="008863E9" w:rsidRDefault="002B5BD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366</w:t>
            </w:r>
          </w:p>
        </w:tc>
        <w:tc>
          <w:tcPr>
            <w:tcW w:w="764" w:type="dxa"/>
          </w:tcPr>
          <w:p w14:paraId="78D2548B" w14:textId="4F64B94D" w:rsidR="007011A6" w:rsidRPr="00233878" w:rsidRDefault="004377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656</w:t>
            </w:r>
          </w:p>
        </w:tc>
        <w:tc>
          <w:tcPr>
            <w:tcW w:w="743" w:type="dxa"/>
          </w:tcPr>
          <w:p w14:paraId="3802601E" w14:textId="55B7F48F" w:rsidR="007011A6" w:rsidRPr="00233878" w:rsidRDefault="004377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391</w:t>
            </w:r>
          </w:p>
        </w:tc>
        <w:tc>
          <w:tcPr>
            <w:tcW w:w="774" w:type="dxa"/>
          </w:tcPr>
          <w:p w14:paraId="4E2E2FE5" w14:textId="35D4B928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190</w:t>
            </w:r>
          </w:p>
        </w:tc>
        <w:tc>
          <w:tcPr>
            <w:tcW w:w="774" w:type="dxa"/>
          </w:tcPr>
          <w:p w14:paraId="5CF04B97" w14:textId="34FB4F54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872</w:t>
            </w:r>
          </w:p>
        </w:tc>
      </w:tr>
      <w:tr w:rsidR="007011A6" w:rsidRPr="007C0DC5" w14:paraId="391F9FED" w14:textId="77777777" w:rsidTr="00F61D13">
        <w:tc>
          <w:tcPr>
            <w:tcW w:w="776" w:type="dxa"/>
          </w:tcPr>
          <w:p w14:paraId="1402075E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2CE16675" w14:textId="0F3E3B5A" w:rsidR="007011A6" w:rsidRPr="00E65B2E" w:rsidRDefault="00A631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</w:t>
            </w:r>
            <w:r w:rsidR="00D63B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69</w:t>
            </w:r>
          </w:p>
        </w:tc>
        <w:tc>
          <w:tcPr>
            <w:tcW w:w="762" w:type="dxa"/>
          </w:tcPr>
          <w:p w14:paraId="5E247104" w14:textId="7D17F0E3" w:rsidR="007011A6" w:rsidRPr="00E65B2E" w:rsidRDefault="00D63B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476</w:t>
            </w:r>
          </w:p>
        </w:tc>
        <w:tc>
          <w:tcPr>
            <w:tcW w:w="846" w:type="dxa"/>
          </w:tcPr>
          <w:p w14:paraId="3710907A" w14:textId="6BF76F4F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609</w:t>
            </w:r>
          </w:p>
        </w:tc>
        <w:tc>
          <w:tcPr>
            <w:tcW w:w="846" w:type="dxa"/>
          </w:tcPr>
          <w:p w14:paraId="118372FD" w14:textId="45E2F26F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649</w:t>
            </w:r>
          </w:p>
        </w:tc>
        <w:tc>
          <w:tcPr>
            <w:tcW w:w="846" w:type="dxa"/>
          </w:tcPr>
          <w:p w14:paraId="7ADEFF24" w14:textId="0CB631C4" w:rsidR="007011A6" w:rsidRPr="008863E9" w:rsidRDefault="002B5BD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731</w:t>
            </w:r>
          </w:p>
        </w:tc>
        <w:tc>
          <w:tcPr>
            <w:tcW w:w="930" w:type="dxa"/>
          </w:tcPr>
          <w:p w14:paraId="57EF00DD" w14:textId="7ACB3168" w:rsidR="007011A6" w:rsidRPr="008863E9" w:rsidRDefault="002B5BD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965</w:t>
            </w:r>
          </w:p>
        </w:tc>
        <w:tc>
          <w:tcPr>
            <w:tcW w:w="764" w:type="dxa"/>
          </w:tcPr>
          <w:p w14:paraId="0700F0A3" w14:textId="1A13E402" w:rsidR="007011A6" w:rsidRPr="00233878" w:rsidRDefault="004377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333</w:t>
            </w:r>
          </w:p>
        </w:tc>
        <w:tc>
          <w:tcPr>
            <w:tcW w:w="743" w:type="dxa"/>
          </w:tcPr>
          <w:p w14:paraId="4A1C423B" w14:textId="46E8A4D9" w:rsidR="007011A6" w:rsidRPr="00233878" w:rsidRDefault="004377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997</w:t>
            </w:r>
          </w:p>
        </w:tc>
        <w:tc>
          <w:tcPr>
            <w:tcW w:w="774" w:type="dxa"/>
          </w:tcPr>
          <w:p w14:paraId="3925A0EF" w14:textId="3B62D459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517</w:t>
            </w:r>
          </w:p>
        </w:tc>
        <w:tc>
          <w:tcPr>
            <w:tcW w:w="774" w:type="dxa"/>
          </w:tcPr>
          <w:p w14:paraId="739BBFF2" w14:textId="031ABCB6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186</w:t>
            </w:r>
          </w:p>
        </w:tc>
      </w:tr>
      <w:tr w:rsidR="007011A6" w:rsidRPr="007C0DC5" w14:paraId="700CB672" w14:textId="77777777" w:rsidTr="00F61D13">
        <w:tc>
          <w:tcPr>
            <w:tcW w:w="776" w:type="dxa"/>
          </w:tcPr>
          <w:p w14:paraId="0D470810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790D13CB" w14:textId="33038B5E" w:rsidR="007011A6" w:rsidRPr="00E65B2E" w:rsidRDefault="00D63B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877</w:t>
            </w:r>
          </w:p>
        </w:tc>
        <w:tc>
          <w:tcPr>
            <w:tcW w:w="762" w:type="dxa"/>
          </w:tcPr>
          <w:p w14:paraId="05BD459D" w14:textId="3C3BEF43" w:rsidR="007011A6" w:rsidRPr="00E65B2E" w:rsidRDefault="00D63B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671</w:t>
            </w:r>
          </w:p>
        </w:tc>
        <w:tc>
          <w:tcPr>
            <w:tcW w:w="846" w:type="dxa"/>
          </w:tcPr>
          <w:p w14:paraId="49245D0B" w14:textId="281A8569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1362</w:t>
            </w:r>
          </w:p>
        </w:tc>
        <w:tc>
          <w:tcPr>
            <w:tcW w:w="846" w:type="dxa"/>
          </w:tcPr>
          <w:p w14:paraId="13125401" w14:textId="7E4C9892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083</w:t>
            </w:r>
          </w:p>
        </w:tc>
        <w:tc>
          <w:tcPr>
            <w:tcW w:w="846" w:type="dxa"/>
          </w:tcPr>
          <w:p w14:paraId="412D5825" w14:textId="4E072CD5" w:rsidR="007011A6" w:rsidRPr="008863E9" w:rsidRDefault="002B5BD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053</w:t>
            </w:r>
          </w:p>
        </w:tc>
        <w:tc>
          <w:tcPr>
            <w:tcW w:w="930" w:type="dxa"/>
          </w:tcPr>
          <w:p w14:paraId="039B5C9C" w14:textId="26E41D25" w:rsidR="007011A6" w:rsidRPr="008863E9" w:rsidRDefault="002B5BD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515</w:t>
            </w:r>
          </w:p>
        </w:tc>
        <w:tc>
          <w:tcPr>
            <w:tcW w:w="764" w:type="dxa"/>
          </w:tcPr>
          <w:p w14:paraId="7A3C85FD" w14:textId="2DFF953B" w:rsidR="007011A6" w:rsidRPr="00233878" w:rsidRDefault="004377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881</w:t>
            </w:r>
          </w:p>
        </w:tc>
        <w:tc>
          <w:tcPr>
            <w:tcW w:w="743" w:type="dxa"/>
          </w:tcPr>
          <w:p w14:paraId="7EED3963" w14:textId="3A780DE5" w:rsidR="007011A6" w:rsidRPr="00233878" w:rsidRDefault="004377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938</w:t>
            </w:r>
          </w:p>
        </w:tc>
        <w:tc>
          <w:tcPr>
            <w:tcW w:w="774" w:type="dxa"/>
          </w:tcPr>
          <w:p w14:paraId="6DBF7C2E" w14:textId="40A49AAD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007</w:t>
            </w:r>
          </w:p>
        </w:tc>
        <w:tc>
          <w:tcPr>
            <w:tcW w:w="774" w:type="dxa"/>
          </w:tcPr>
          <w:p w14:paraId="660BDC3B" w14:textId="7AEFACEC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1468</w:t>
            </w:r>
          </w:p>
        </w:tc>
      </w:tr>
      <w:tr w:rsidR="007011A6" w:rsidRPr="007C0DC5" w14:paraId="313B58AF" w14:textId="77777777" w:rsidTr="00F61D13">
        <w:tc>
          <w:tcPr>
            <w:tcW w:w="776" w:type="dxa"/>
          </w:tcPr>
          <w:p w14:paraId="32C02CA6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lastRenderedPageBreak/>
              <w:t>5</w:t>
            </w:r>
          </w:p>
        </w:tc>
        <w:tc>
          <w:tcPr>
            <w:tcW w:w="929" w:type="dxa"/>
          </w:tcPr>
          <w:p w14:paraId="117DB21A" w14:textId="1ECCEC5A" w:rsidR="007011A6" w:rsidRPr="00E65B2E" w:rsidRDefault="00D63B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060</w:t>
            </w:r>
          </w:p>
        </w:tc>
        <w:tc>
          <w:tcPr>
            <w:tcW w:w="762" w:type="dxa"/>
          </w:tcPr>
          <w:p w14:paraId="1E264219" w14:textId="743384B7" w:rsidR="007011A6" w:rsidRPr="00E65B2E" w:rsidRDefault="00D63B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855</w:t>
            </w:r>
          </w:p>
        </w:tc>
        <w:tc>
          <w:tcPr>
            <w:tcW w:w="846" w:type="dxa"/>
          </w:tcPr>
          <w:p w14:paraId="3CC28AD4" w14:textId="0523B1C6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1120</w:t>
            </w:r>
          </w:p>
        </w:tc>
        <w:tc>
          <w:tcPr>
            <w:tcW w:w="846" w:type="dxa"/>
          </w:tcPr>
          <w:p w14:paraId="0E54C760" w14:textId="61C23881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972</w:t>
            </w:r>
          </w:p>
        </w:tc>
        <w:tc>
          <w:tcPr>
            <w:tcW w:w="846" w:type="dxa"/>
          </w:tcPr>
          <w:p w14:paraId="657177FA" w14:textId="527EF774" w:rsidR="007011A6" w:rsidRPr="008863E9" w:rsidRDefault="002B5BD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436</w:t>
            </w:r>
          </w:p>
        </w:tc>
        <w:tc>
          <w:tcPr>
            <w:tcW w:w="930" w:type="dxa"/>
          </w:tcPr>
          <w:p w14:paraId="4D14A44F" w14:textId="17661996" w:rsidR="007011A6" w:rsidRPr="008863E9" w:rsidRDefault="002B5BD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027</w:t>
            </w:r>
          </w:p>
        </w:tc>
        <w:tc>
          <w:tcPr>
            <w:tcW w:w="764" w:type="dxa"/>
          </w:tcPr>
          <w:p w14:paraId="2BF05985" w14:textId="7D6A2ABC" w:rsidR="007011A6" w:rsidRPr="00233878" w:rsidRDefault="004377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561</w:t>
            </w:r>
          </w:p>
        </w:tc>
        <w:tc>
          <w:tcPr>
            <w:tcW w:w="743" w:type="dxa"/>
          </w:tcPr>
          <w:p w14:paraId="3EA70F98" w14:textId="5FADB6C0" w:rsidR="007011A6" w:rsidRPr="00233878" w:rsidRDefault="004377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121</w:t>
            </w:r>
          </w:p>
        </w:tc>
        <w:tc>
          <w:tcPr>
            <w:tcW w:w="774" w:type="dxa"/>
          </w:tcPr>
          <w:p w14:paraId="2A0E109D" w14:textId="21069D81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507</w:t>
            </w:r>
          </w:p>
        </w:tc>
        <w:tc>
          <w:tcPr>
            <w:tcW w:w="774" w:type="dxa"/>
          </w:tcPr>
          <w:p w14:paraId="78A01B11" w14:textId="4E2AF4E3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291</w:t>
            </w:r>
          </w:p>
        </w:tc>
      </w:tr>
      <w:tr w:rsidR="007011A6" w:rsidRPr="007C0DC5" w14:paraId="1E121B58" w14:textId="77777777" w:rsidTr="00F61D13">
        <w:tc>
          <w:tcPr>
            <w:tcW w:w="776" w:type="dxa"/>
          </w:tcPr>
          <w:p w14:paraId="4CC5EEA4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6060E4D7" w14:textId="0EA4A06D" w:rsidR="007011A6" w:rsidRPr="00E65B2E" w:rsidRDefault="00D63B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749</w:t>
            </w:r>
          </w:p>
        </w:tc>
        <w:tc>
          <w:tcPr>
            <w:tcW w:w="762" w:type="dxa"/>
          </w:tcPr>
          <w:p w14:paraId="0037EF17" w14:textId="4A3D4F1A" w:rsidR="007011A6" w:rsidRPr="00E65B2E" w:rsidRDefault="00D63B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137</w:t>
            </w:r>
          </w:p>
        </w:tc>
        <w:tc>
          <w:tcPr>
            <w:tcW w:w="846" w:type="dxa"/>
          </w:tcPr>
          <w:p w14:paraId="7CDBF6CE" w14:textId="3DCD06FE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2835</w:t>
            </w:r>
          </w:p>
        </w:tc>
        <w:tc>
          <w:tcPr>
            <w:tcW w:w="846" w:type="dxa"/>
          </w:tcPr>
          <w:p w14:paraId="1D98388C" w14:textId="1E65F451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0847</w:t>
            </w:r>
          </w:p>
        </w:tc>
        <w:tc>
          <w:tcPr>
            <w:tcW w:w="846" w:type="dxa"/>
          </w:tcPr>
          <w:p w14:paraId="73BE105F" w14:textId="2323598D" w:rsidR="007011A6" w:rsidRPr="008863E9" w:rsidRDefault="002B5BD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623</w:t>
            </w:r>
          </w:p>
        </w:tc>
        <w:tc>
          <w:tcPr>
            <w:tcW w:w="930" w:type="dxa"/>
          </w:tcPr>
          <w:p w14:paraId="5D871195" w14:textId="0869D476" w:rsidR="007011A6" w:rsidRPr="008863E9" w:rsidRDefault="002B5BD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997</w:t>
            </w:r>
          </w:p>
        </w:tc>
        <w:tc>
          <w:tcPr>
            <w:tcW w:w="764" w:type="dxa"/>
          </w:tcPr>
          <w:p w14:paraId="21BA71C0" w14:textId="3A847928" w:rsidR="007011A6" w:rsidRPr="00233878" w:rsidRDefault="004377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1348</w:t>
            </w:r>
          </w:p>
        </w:tc>
        <w:tc>
          <w:tcPr>
            <w:tcW w:w="743" w:type="dxa"/>
          </w:tcPr>
          <w:p w14:paraId="08AA8674" w14:textId="6267CEDD" w:rsidR="007011A6" w:rsidRPr="00233878" w:rsidRDefault="004377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0005</w:t>
            </w:r>
          </w:p>
        </w:tc>
        <w:tc>
          <w:tcPr>
            <w:tcW w:w="774" w:type="dxa"/>
          </w:tcPr>
          <w:p w14:paraId="10F4D05B" w14:textId="56F98DF8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661</w:t>
            </w:r>
          </w:p>
        </w:tc>
        <w:tc>
          <w:tcPr>
            <w:tcW w:w="774" w:type="dxa"/>
          </w:tcPr>
          <w:p w14:paraId="1AEA0016" w14:textId="16701AE9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9952</w:t>
            </w:r>
          </w:p>
        </w:tc>
      </w:tr>
      <w:tr w:rsidR="007011A6" w:rsidRPr="007C0DC5" w14:paraId="42C521D6" w14:textId="77777777" w:rsidTr="00F61D13">
        <w:tc>
          <w:tcPr>
            <w:tcW w:w="776" w:type="dxa"/>
          </w:tcPr>
          <w:p w14:paraId="37AFC028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6C6B996B" w14:textId="27F9C6E4" w:rsidR="007011A6" w:rsidRPr="00E65B2E" w:rsidRDefault="00D63B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765</w:t>
            </w:r>
          </w:p>
        </w:tc>
        <w:tc>
          <w:tcPr>
            <w:tcW w:w="762" w:type="dxa"/>
          </w:tcPr>
          <w:p w14:paraId="76E9845F" w14:textId="34ACB5A8" w:rsidR="007011A6" w:rsidRPr="00E65B2E" w:rsidRDefault="00D63B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955</w:t>
            </w:r>
          </w:p>
        </w:tc>
        <w:tc>
          <w:tcPr>
            <w:tcW w:w="846" w:type="dxa"/>
          </w:tcPr>
          <w:p w14:paraId="77881CEE" w14:textId="5996C60F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1625</w:t>
            </w:r>
          </w:p>
        </w:tc>
        <w:tc>
          <w:tcPr>
            <w:tcW w:w="846" w:type="dxa"/>
          </w:tcPr>
          <w:p w14:paraId="3BCAD05F" w14:textId="10F9E682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0483</w:t>
            </w:r>
          </w:p>
        </w:tc>
        <w:tc>
          <w:tcPr>
            <w:tcW w:w="846" w:type="dxa"/>
          </w:tcPr>
          <w:p w14:paraId="6EA8945E" w14:textId="1C3F8284" w:rsidR="007011A6" w:rsidRPr="008863E9" w:rsidRDefault="002B5BD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645</w:t>
            </w:r>
          </w:p>
        </w:tc>
        <w:tc>
          <w:tcPr>
            <w:tcW w:w="930" w:type="dxa"/>
          </w:tcPr>
          <w:p w14:paraId="5450BB68" w14:textId="10C00D9E" w:rsidR="007011A6" w:rsidRPr="008863E9" w:rsidRDefault="00DE606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570</w:t>
            </w:r>
          </w:p>
        </w:tc>
        <w:tc>
          <w:tcPr>
            <w:tcW w:w="764" w:type="dxa"/>
          </w:tcPr>
          <w:p w14:paraId="383255C8" w14:textId="3C14B2BE" w:rsidR="007011A6" w:rsidRPr="00233878" w:rsidRDefault="004377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081</w:t>
            </w:r>
          </w:p>
        </w:tc>
        <w:tc>
          <w:tcPr>
            <w:tcW w:w="743" w:type="dxa"/>
          </w:tcPr>
          <w:p w14:paraId="7E119AB1" w14:textId="7A3DF32B" w:rsidR="007011A6" w:rsidRPr="00233878" w:rsidRDefault="004377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371</w:t>
            </w:r>
          </w:p>
        </w:tc>
        <w:tc>
          <w:tcPr>
            <w:tcW w:w="774" w:type="dxa"/>
          </w:tcPr>
          <w:p w14:paraId="04686B9F" w14:textId="41F44717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331</w:t>
            </w:r>
          </w:p>
        </w:tc>
        <w:tc>
          <w:tcPr>
            <w:tcW w:w="774" w:type="dxa"/>
          </w:tcPr>
          <w:p w14:paraId="34F554DB" w14:textId="2271ACEC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3802</w:t>
            </w:r>
          </w:p>
        </w:tc>
      </w:tr>
      <w:tr w:rsidR="007011A6" w:rsidRPr="007C0DC5" w14:paraId="047FD373" w14:textId="77777777" w:rsidTr="00F61D13">
        <w:tc>
          <w:tcPr>
            <w:tcW w:w="776" w:type="dxa"/>
          </w:tcPr>
          <w:p w14:paraId="1FAFE523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39F633C0" w14:textId="08C0CDB5" w:rsidR="007011A6" w:rsidRPr="00E65B2E" w:rsidRDefault="00D63B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748</w:t>
            </w:r>
          </w:p>
        </w:tc>
        <w:tc>
          <w:tcPr>
            <w:tcW w:w="762" w:type="dxa"/>
          </w:tcPr>
          <w:p w14:paraId="352C23E5" w14:textId="4A254105" w:rsidR="007011A6" w:rsidRPr="00E65B2E" w:rsidRDefault="00D63B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480</w:t>
            </w:r>
          </w:p>
        </w:tc>
        <w:tc>
          <w:tcPr>
            <w:tcW w:w="846" w:type="dxa"/>
          </w:tcPr>
          <w:p w14:paraId="7969C52E" w14:textId="3CA9755C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4168</w:t>
            </w:r>
          </w:p>
        </w:tc>
        <w:tc>
          <w:tcPr>
            <w:tcW w:w="846" w:type="dxa"/>
          </w:tcPr>
          <w:p w14:paraId="69BE705E" w14:textId="0A5A4FBB" w:rsidR="007011A6" w:rsidRPr="00992690" w:rsidRDefault="0024798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512</w:t>
            </w:r>
          </w:p>
        </w:tc>
        <w:tc>
          <w:tcPr>
            <w:tcW w:w="846" w:type="dxa"/>
          </w:tcPr>
          <w:p w14:paraId="49E9AD53" w14:textId="44FF29BC" w:rsidR="007011A6" w:rsidRPr="008863E9" w:rsidRDefault="00DE606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432</w:t>
            </w:r>
          </w:p>
        </w:tc>
        <w:tc>
          <w:tcPr>
            <w:tcW w:w="930" w:type="dxa"/>
          </w:tcPr>
          <w:p w14:paraId="24AB2790" w14:textId="780C914B" w:rsidR="007011A6" w:rsidRPr="008863E9" w:rsidRDefault="00DE606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867</w:t>
            </w:r>
          </w:p>
        </w:tc>
        <w:tc>
          <w:tcPr>
            <w:tcW w:w="764" w:type="dxa"/>
          </w:tcPr>
          <w:p w14:paraId="5519940E" w14:textId="32D0A48B" w:rsidR="007011A6" w:rsidRPr="00233878" w:rsidRDefault="004377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770</w:t>
            </w:r>
          </w:p>
        </w:tc>
        <w:tc>
          <w:tcPr>
            <w:tcW w:w="743" w:type="dxa"/>
          </w:tcPr>
          <w:p w14:paraId="5151C7A2" w14:textId="2FDB9F9C" w:rsidR="007011A6" w:rsidRPr="00233878" w:rsidRDefault="004377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9436</w:t>
            </w:r>
          </w:p>
        </w:tc>
        <w:tc>
          <w:tcPr>
            <w:tcW w:w="774" w:type="dxa"/>
          </w:tcPr>
          <w:p w14:paraId="496476EE" w14:textId="7CF91848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1049</w:t>
            </w:r>
          </w:p>
        </w:tc>
        <w:tc>
          <w:tcPr>
            <w:tcW w:w="774" w:type="dxa"/>
          </w:tcPr>
          <w:p w14:paraId="2E336393" w14:textId="1A130FA3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6118</w:t>
            </w:r>
          </w:p>
        </w:tc>
      </w:tr>
      <w:tr w:rsidR="007011A6" w:rsidRPr="007C0DC5" w14:paraId="0AE2BB5C" w14:textId="77777777" w:rsidTr="00F61D13">
        <w:tc>
          <w:tcPr>
            <w:tcW w:w="776" w:type="dxa"/>
          </w:tcPr>
          <w:p w14:paraId="36DF9C79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3B82A28D" w14:textId="7AF80FC1" w:rsidR="007011A6" w:rsidRDefault="00D63B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586</w:t>
            </w:r>
          </w:p>
        </w:tc>
        <w:tc>
          <w:tcPr>
            <w:tcW w:w="762" w:type="dxa"/>
          </w:tcPr>
          <w:p w14:paraId="1DA2D7D6" w14:textId="3D254D06" w:rsidR="007011A6" w:rsidRDefault="00D63B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763</w:t>
            </w:r>
          </w:p>
        </w:tc>
        <w:tc>
          <w:tcPr>
            <w:tcW w:w="846" w:type="dxa"/>
          </w:tcPr>
          <w:p w14:paraId="0B3EF3B4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917F465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7077C69" w14:textId="49423DAB" w:rsidR="007011A6" w:rsidRPr="008863E9" w:rsidRDefault="00DE606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999</w:t>
            </w:r>
          </w:p>
        </w:tc>
        <w:tc>
          <w:tcPr>
            <w:tcW w:w="930" w:type="dxa"/>
          </w:tcPr>
          <w:p w14:paraId="753CD169" w14:textId="08D20EDA" w:rsidR="007011A6" w:rsidRPr="008863E9" w:rsidRDefault="00DE606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823</w:t>
            </w:r>
          </w:p>
        </w:tc>
        <w:tc>
          <w:tcPr>
            <w:tcW w:w="764" w:type="dxa"/>
          </w:tcPr>
          <w:p w14:paraId="393AA05B" w14:textId="51A7F122" w:rsidR="007011A6" w:rsidRPr="00233878" w:rsidRDefault="004377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911</w:t>
            </w:r>
          </w:p>
        </w:tc>
        <w:tc>
          <w:tcPr>
            <w:tcW w:w="743" w:type="dxa"/>
          </w:tcPr>
          <w:p w14:paraId="19269C9A" w14:textId="4452BA98" w:rsidR="007011A6" w:rsidRPr="00233878" w:rsidRDefault="004377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651</w:t>
            </w:r>
          </w:p>
        </w:tc>
        <w:tc>
          <w:tcPr>
            <w:tcW w:w="774" w:type="dxa"/>
          </w:tcPr>
          <w:p w14:paraId="795275BE" w14:textId="67837DA7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6575</w:t>
            </w:r>
          </w:p>
        </w:tc>
        <w:tc>
          <w:tcPr>
            <w:tcW w:w="774" w:type="dxa"/>
          </w:tcPr>
          <w:p w14:paraId="6B7BE3E5" w14:textId="09C5CD16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543</w:t>
            </w:r>
          </w:p>
        </w:tc>
      </w:tr>
      <w:tr w:rsidR="007011A6" w:rsidRPr="007C0DC5" w14:paraId="688C3992" w14:textId="77777777" w:rsidTr="00F61D13">
        <w:tc>
          <w:tcPr>
            <w:tcW w:w="776" w:type="dxa"/>
          </w:tcPr>
          <w:p w14:paraId="373A72F1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58585C12" w14:textId="4F2B09B1" w:rsidR="007011A6" w:rsidRDefault="00D63B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356</w:t>
            </w:r>
          </w:p>
        </w:tc>
        <w:tc>
          <w:tcPr>
            <w:tcW w:w="762" w:type="dxa"/>
          </w:tcPr>
          <w:p w14:paraId="50D0F42E" w14:textId="3325B555" w:rsidR="007011A6" w:rsidRDefault="00D63B8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154</w:t>
            </w:r>
          </w:p>
        </w:tc>
        <w:tc>
          <w:tcPr>
            <w:tcW w:w="846" w:type="dxa"/>
          </w:tcPr>
          <w:p w14:paraId="7B347A26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73F0429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78F5237" w14:textId="2D07479C" w:rsidR="007011A6" w:rsidRPr="008863E9" w:rsidRDefault="00DE606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107</w:t>
            </w:r>
          </w:p>
        </w:tc>
        <w:tc>
          <w:tcPr>
            <w:tcW w:w="930" w:type="dxa"/>
          </w:tcPr>
          <w:p w14:paraId="1051E019" w14:textId="4FFBBB65" w:rsidR="007011A6" w:rsidRPr="008863E9" w:rsidRDefault="00DE606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240</w:t>
            </w:r>
          </w:p>
        </w:tc>
        <w:tc>
          <w:tcPr>
            <w:tcW w:w="764" w:type="dxa"/>
          </w:tcPr>
          <w:p w14:paraId="300EE9F0" w14:textId="161244CC" w:rsidR="007011A6" w:rsidRPr="00233878" w:rsidRDefault="004377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747</w:t>
            </w:r>
          </w:p>
        </w:tc>
        <w:tc>
          <w:tcPr>
            <w:tcW w:w="743" w:type="dxa"/>
          </w:tcPr>
          <w:p w14:paraId="47316145" w14:textId="1732B1C1" w:rsidR="007011A6" w:rsidRPr="00233878" w:rsidRDefault="004377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553</w:t>
            </w:r>
          </w:p>
        </w:tc>
        <w:tc>
          <w:tcPr>
            <w:tcW w:w="774" w:type="dxa"/>
          </w:tcPr>
          <w:p w14:paraId="4C6D800A" w14:textId="36409B4F" w:rsidR="007011A6" w:rsidRPr="00561A12" w:rsidRDefault="00E64E5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0</w:t>
            </w:r>
            <w:r w:rsidR="004B69A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22</w:t>
            </w:r>
          </w:p>
        </w:tc>
        <w:tc>
          <w:tcPr>
            <w:tcW w:w="774" w:type="dxa"/>
          </w:tcPr>
          <w:p w14:paraId="1FD5CFA9" w14:textId="64504D1F" w:rsidR="007011A6" w:rsidRPr="00561A12" w:rsidRDefault="004B69A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3385</w:t>
            </w:r>
          </w:p>
        </w:tc>
      </w:tr>
      <w:tr w:rsidR="007011A6" w:rsidRPr="007C0DC5" w14:paraId="65547D9C" w14:textId="77777777" w:rsidTr="00F61D13">
        <w:tc>
          <w:tcPr>
            <w:tcW w:w="776" w:type="dxa"/>
          </w:tcPr>
          <w:p w14:paraId="66897233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41EEF867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07BC5426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EF4E947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4A640D3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911DE68" w14:textId="77777777" w:rsidR="007011A6" w:rsidRPr="008863E9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2D8E0A15" w14:textId="77777777" w:rsidR="007011A6" w:rsidRPr="008863E9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3D259A5A" w14:textId="703F9B22" w:rsidR="007011A6" w:rsidRPr="00233878" w:rsidRDefault="004377A6" w:rsidP="004377A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889</w:t>
            </w:r>
          </w:p>
        </w:tc>
        <w:tc>
          <w:tcPr>
            <w:tcW w:w="743" w:type="dxa"/>
          </w:tcPr>
          <w:p w14:paraId="669F368D" w14:textId="0DD3B6C0" w:rsidR="007011A6" w:rsidRPr="00233878" w:rsidRDefault="004377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367</w:t>
            </w:r>
          </w:p>
        </w:tc>
        <w:tc>
          <w:tcPr>
            <w:tcW w:w="774" w:type="dxa"/>
          </w:tcPr>
          <w:p w14:paraId="04FCA07C" w14:textId="6DE8A600" w:rsidR="007011A6" w:rsidRPr="00561A12" w:rsidRDefault="004B69A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0634</w:t>
            </w:r>
          </w:p>
        </w:tc>
        <w:tc>
          <w:tcPr>
            <w:tcW w:w="774" w:type="dxa"/>
          </w:tcPr>
          <w:p w14:paraId="6AA55FAE" w14:textId="78D32290" w:rsidR="007011A6" w:rsidRPr="00561A12" w:rsidRDefault="004B69A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4228</w:t>
            </w:r>
          </w:p>
        </w:tc>
      </w:tr>
    </w:tbl>
    <w:p w14:paraId="5CD89D1C" w14:textId="0E16AC36" w:rsidR="00A6317A" w:rsidRPr="00247987" w:rsidRDefault="00A6317A" w:rsidP="00247987">
      <w:pPr>
        <w:rPr>
          <w:rFonts w:ascii="Cambria" w:hAnsi="Cambria" w:cs="Cambria"/>
          <w:b/>
          <w:bCs/>
        </w:rPr>
      </w:pPr>
    </w:p>
    <w:p w14:paraId="7F4C0EFD" w14:textId="55936BE8" w:rsidR="007011A6" w:rsidRPr="000731E7" w:rsidRDefault="007011A6" w:rsidP="007011A6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0731E7">
        <w:rPr>
          <w:rFonts w:ascii="Cambria" w:hAnsi="Cambria" w:cs="Cambria"/>
          <w:bCs/>
        </w:rPr>
        <w:t>-10D</w:t>
      </w:r>
      <w:r w:rsidR="000731E7" w:rsidRPr="000731E7">
        <w:rPr>
          <w:rFonts w:ascii="Cambria" w:hAnsi="Cambria" w:cs="Cambria"/>
          <w:bCs/>
        </w:rPr>
        <w:t>,</w:t>
      </w:r>
      <w:r w:rsidRPr="000731E7">
        <w:rPr>
          <w:rFonts w:ascii="Cambria" w:hAnsi="Cambria" w:cs="Cambria"/>
          <w:bCs/>
        </w:rPr>
        <w:t xml:space="preserve"> 48h treatment</w:t>
      </w:r>
      <w:r w:rsidR="000731E7" w:rsidRPr="000731E7">
        <w:rPr>
          <w:rFonts w:ascii="Cambria" w:hAnsi="Cambria" w:cs="Cambria"/>
          <w:bCs/>
        </w:rPr>
        <w:t>;</w:t>
      </w:r>
      <w:r w:rsidRPr="000731E7">
        <w:rPr>
          <w:rFonts w:ascii="Cambria" w:hAnsi="Cambria" w:cs="Cambria"/>
          <w:bCs/>
        </w:rPr>
        <w:t xml:space="preserve"> BMP4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7011A6" w14:paraId="6017DE2A" w14:textId="77777777" w:rsidTr="00F61D13">
        <w:tc>
          <w:tcPr>
            <w:tcW w:w="776" w:type="dxa"/>
          </w:tcPr>
          <w:p w14:paraId="7C2C6754" w14:textId="77777777" w:rsidR="007011A6" w:rsidRPr="007C0DC5" w:rsidRDefault="007011A6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4E84F774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5E15F33B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0B211353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0EEF186B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05887C5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7011A6" w14:paraId="1DA0D054" w14:textId="77777777" w:rsidTr="00F61D13">
        <w:tc>
          <w:tcPr>
            <w:tcW w:w="776" w:type="dxa"/>
          </w:tcPr>
          <w:p w14:paraId="0EB2DE0F" w14:textId="77777777" w:rsidR="007011A6" w:rsidRPr="00E65B2E" w:rsidRDefault="007011A6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7EFD8F08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60651ED7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225CFE64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64980576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3716767B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73CC14C3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77457300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3E59B213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12114C1C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3CA19368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7011A6" w:rsidRPr="007C0DC5" w14:paraId="22C803EA" w14:textId="77777777" w:rsidTr="00F61D13">
        <w:tc>
          <w:tcPr>
            <w:tcW w:w="776" w:type="dxa"/>
          </w:tcPr>
          <w:p w14:paraId="3D64EE4C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6416B3E5" w14:textId="5B48D5B2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808</w:t>
            </w:r>
          </w:p>
        </w:tc>
        <w:tc>
          <w:tcPr>
            <w:tcW w:w="762" w:type="dxa"/>
          </w:tcPr>
          <w:p w14:paraId="560053AC" w14:textId="6C8E7D1C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2028</w:t>
            </w:r>
          </w:p>
        </w:tc>
        <w:tc>
          <w:tcPr>
            <w:tcW w:w="846" w:type="dxa"/>
          </w:tcPr>
          <w:p w14:paraId="6596D482" w14:textId="6711449E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492</w:t>
            </w:r>
          </w:p>
        </w:tc>
        <w:tc>
          <w:tcPr>
            <w:tcW w:w="846" w:type="dxa"/>
          </w:tcPr>
          <w:p w14:paraId="66637610" w14:textId="62EDF36D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291</w:t>
            </w:r>
          </w:p>
        </w:tc>
        <w:tc>
          <w:tcPr>
            <w:tcW w:w="846" w:type="dxa"/>
          </w:tcPr>
          <w:p w14:paraId="10B520CD" w14:textId="7F8727E7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785</w:t>
            </w:r>
          </w:p>
        </w:tc>
        <w:tc>
          <w:tcPr>
            <w:tcW w:w="930" w:type="dxa"/>
          </w:tcPr>
          <w:p w14:paraId="0FB81BE9" w14:textId="767811BB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537</w:t>
            </w:r>
          </w:p>
        </w:tc>
        <w:tc>
          <w:tcPr>
            <w:tcW w:w="764" w:type="dxa"/>
          </w:tcPr>
          <w:p w14:paraId="25137F68" w14:textId="53CE1FAB" w:rsidR="007011A6" w:rsidRPr="00233878" w:rsidRDefault="0079696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889</w:t>
            </w:r>
          </w:p>
        </w:tc>
        <w:tc>
          <w:tcPr>
            <w:tcW w:w="743" w:type="dxa"/>
          </w:tcPr>
          <w:p w14:paraId="780B7060" w14:textId="63AD1117" w:rsidR="007011A6" w:rsidRPr="00233878" w:rsidRDefault="0079696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622</w:t>
            </w:r>
          </w:p>
        </w:tc>
        <w:tc>
          <w:tcPr>
            <w:tcW w:w="774" w:type="dxa"/>
          </w:tcPr>
          <w:p w14:paraId="69E30A89" w14:textId="060DFAD7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098</w:t>
            </w:r>
          </w:p>
        </w:tc>
        <w:tc>
          <w:tcPr>
            <w:tcW w:w="774" w:type="dxa"/>
          </w:tcPr>
          <w:p w14:paraId="461806C1" w14:textId="3436F45C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2496</w:t>
            </w:r>
          </w:p>
        </w:tc>
      </w:tr>
      <w:tr w:rsidR="007011A6" w:rsidRPr="007C0DC5" w14:paraId="584581AF" w14:textId="77777777" w:rsidTr="00F61D13">
        <w:tc>
          <w:tcPr>
            <w:tcW w:w="776" w:type="dxa"/>
          </w:tcPr>
          <w:p w14:paraId="6E4AEDC3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4B90562A" w14:textId="43ECC216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339</w:t>
            </w:r>
          </w:p>
        </w:tc>
        <w:tc>
          <w:tcPr>
            <w:tcW w:w="762" w:type="dxa"/>
          </w:tcPr>
          <w:p w14:paraId="7B465A8D" w14:textId="396A9DCE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3694</w:t>
            </w:r>
          </w:p>
        </w:tc>
        <w:tc>
          <w:tcPr>
            <w:tcW w:w="846" w:type="dxa"/>
          </w:tcPr>
          <w:p w14:paraId="550CD67F" w14:textId="16755AED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417</w:t>
            </w:r>
          </w:p>
        </w:tc>
        <w:tc>
          <w:tcPr>
            <w:tcW w:w="846" w:type="dxa"/>
          </w:tcPr>
          <w:p w14:paraId="688DA8F7" w14:textId="5D883579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911</w:t>
            </w:r>
          </w:p>
        </w:tc>
        <w:tc>
          <w:tcPr>
            <w:tcW w:w="846" w:type="dxa"/>
          </w:tcPr>
          <w:p w14:paraId="1D97FBFA" w14:textId="0BC86DC1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4360</w:t>
            </w:r>
          </w:p>
        </w:tc>
        <w:tc>
          <w:tcPr>
            <w:tcW w:w="930" w:type="dxa"/>
          </w:tcPr>
          <w:p w14:paraId="6AAA5D0A" w14:textId="388A12FE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459</w:t>
            </w:r>
          </w:p>
        </w:tc>
        <w:tc>
          <w:tcPr>
            <w:tcW w:w="764" w:type="dxa"/>
          </w:tcPr>
          <w:p w14:paraId="24C043D1" w14:textId="0DE38B78" w:rsidR="007011A6" w:rsidRPr="0023387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229</w:t>
            </w:r>
          </w:p>
        </w:tc>
        <w:tc>
          <w:tcPr>
            <w:tcW w:w="743" w:type="dxa"/>
          </w:tcPr>
          <w:p w14:paraId="7EF67413" w14:textId="2DB3C5F8" w:rsidR="007011A6" w:rsidRPr="00233878" w:rsidRDefault="0079696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178</w:t>
            </w:r>
          </w:p>
        </w:tc>
        <w:tc>
          <w:tcPr>
            <w:tcW w:w="774" w:type="dxa"/>
          </w:tcPr>
          <w:p w14:paraId="4FD00439" w14:textId="1EF87C72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058</w:t>
            </w:r>
          </w:p>
        </w:tc>
        <w:tc>
          <w:tcPr>
            <w:tcW w:w="774" w:type="dxa"/>
          </w:tcPr>
          <w:p w14:paraId="7A3EDA31" w14:textId="47084EB9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954</w:t>
            </w:r>
          </w:p>
        </w:tc>
      </w:tr>
      <w:tr w:rsidR="007011A6" w:rsidRPr="007C0DC5" w14:paraId="4CF54D91" w14:textId="77777777" w:rsidTr="00F61D13">
        <w:tc>
          <w:tcPr>
            <w:tcW w:w="776" w:type="dxa"/>
          </w:tcPr>
          <w:p w14:paraId="7D8D0863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2687BACC" w14:textId="0438F2A8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795</w:t>
            </w:r>
          </w:p>
        </w:tc>
        <w:tc>
          <w:tcPr>
            <w:tcW w:w="762" w:type="dxa"/>
          </w:tcPr>
          <w:p w14:paraId="4015EF1D" w14:textId="7C8F6C3A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469</w:t>
            </w:r>
          </w:p>
        </w:tc>
        <w:tc>
          <w:tcPr>
            <w:tcW w:w="846" w:type="dxa"/>
          </w:tcPr>
          <w:p w14:paraId="2482FE8F" w14:textId="3C7B631B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718</w:t>
            </w:r>
          </w:p>
        </w:tc>
        <w:tc>
          <w:tcPr>
            <w:tcW w:w="846" w:type="dxa"/>
          </w:tcPr>
          <w:p w14:paraId="506C7151" w14:textId="53826B1D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120</w:t>
            </w:r>
          </w:p>
        </w:tc>
        <w:tc>
          <w:tcPr>
            <w:tcW w:w="846" w:type="dxa"/>
          </w:tcPr>
          <w:p w14:paraId="6B440132" w14:textId="4B26E21A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038</w:t>
            </w:r>
          </w:p>
        </w:tc>
        <w:tc>
          <w:tcPr>
            <w:tcW w:w="930" w:type="dxa"/>
          </w:tcPr>
          <w:p w14:paraId="2AEED406" w14:textId="7946DB29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437</w:t>
            </w:r>
          </w:p>
        </w:tc>
        <w:tc>
          <w:tcPr>
            <w:tcW w:w="764" w:type="dxa"/>
          </w:tcPr>
          <w:p w14:paraId="2748C392" w14:textId="51498D08" w:rsidR="007011A6" w:rsidRPr="0023387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778</w:t>
            </w:r>
          </w:p>
        </w:tc>
        <w:tc>
          <w:tcPr>
            <w:tcW w:w="743" w:type="dxa"/>
          </w:tcPr>
          <w:p w14:paraId="2D838644" w14:textId="3AC8A18A" w:rsidR="007011A6" w:rsidRPr="0023387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2768</w:t>
            </w:r>
          </w:p>
        </w:tc>
        <w:tc>
          <w:tcPr>
            <w:tcW w:w="774" w:type="dxa"/>
          </w:tcPr>
          <w:p w14:paraId="29C2AA75" w14:textId="0BBA735A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698</w:t>
            </w:r>
          </w:p>
        </w:tc>
        <w:tc>
          <w:tcPr>
            <w:tcW w:w="774" w:type="dxa"/>
          </w:tcPr>
          <w:p w14:paraId="2C12167C" w14:textId="52CFC70A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8194</w:t>
            </w:r>
          </w:p>
        </w:tc>
      </w:tr>
      <w:tr w:rsidR="007011A6" w:rsidRPr="007C0DC5" w14:paraId="7E695260" w14:textId="77777777" w:rsidTr="00F61D13">
        <w:tc>
          <w:tcPr>
            <w:tcW w:w="776" w:type="dxa"/>
          </w:tcPr>
          <w:p w14:paraId="79AD8831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114EBBCF" w14:textId="562E45E4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437</w:t>
            </w:r>
          </w:p>
        </w:tc>
        <w:tc>
          <w:tcPr>
            <w:tcW w:w="762" w:type="dxa"/>
          </w:tcPr>
          <w:p w14:paraId="1487BF5B" w14:textId="0B1226BD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233</w:t>
            </w:r>
          </w:p>
        </w:tc>
        <w:tc>
          <w:tcPr>
            <w:tcW w:w="846" w:type="dxa"/>
          </w:tcPr>
          <w:p w14:paraId="36C4C0A7" w14:textId="70C451B4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178</w:t>
            </w:r>
          </w:p>
        </w:tc>
        <w:tc>
          <w:tcPr>
            <w:tcW w:w="846" w:type="dxa"/>
          </w:tcPr>
          <w:p w14:paraId="351FA228" w14:textId="37575CE7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904</w:t>
            </w:r>
          </w:p>
        </w:tc>
        <w:tc>
          <w:tcPr>
            <w:tcW w:w="846" w:type="dxa"/>
          </w:tcPr>
          <w:p w14:paraId="199CAA0E" w14:textId="7C7B0B07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905</w:t>
            </w:r>
          </w:p>
        </w:tc>
        <w:tc>
          <w:tcPr>
            <w:tcW w:w="930" w:type="dxa"/>
          </w:tcPr>
          <w:p w14:paraId="2A34A68A" w14:textId="606DF3FF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081</w:t>
            </w:r>
          </w:p>
        </w:tc>
        <w:tc>
          <w:tcPr>
            <w:tcW w:w="764" w:type="dxa"/>
          </w:tcPr>
          <w:p w14:paraId="40E5D29A" w14:textId="0AAB4439" w:rsidR="007011A6" w:rsidRPr="0023387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004</w:t>
            </w:r>
          </w:p>
        </w:tc>
        <w:tc>
          <w:tcPr>
            <w:tcW w:w="743" w:type="dxa"/>
          </w:tcPr>
          <w:p w14:paraId="4BCD28F3" w14:textId="4BA77918" w:rsidR="007011A6" w:rsidRPr="0023387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861</w:t>
            </w:r>
          </w:p>
        </w:tc>
        <w:tc>
          <w:tcPr>
            <w:tcW w:w="774" w:type="dxa"/>
          </w:tcPr>
          <w:p w14:paraId="18A8C54D" w14:textId="564AAD5D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394</w:t>
            </w:r>
          </w:p>
        </w:tc>
        <w:tc>
          <w:tcPr>
            <w:tcW w:w="774" w:type="dxa"/>
          </w:tcPr>
          <w:p w14:paraId="1DA5D857" w14:textId="05D21AB7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9581</w:t>
            </w:r>
          </w:p>
        </w:tc>
      </w:tr>
      <w:tr w:rsidR="007011A6" w:rsidRPr="007C0DC5" w14:paraId="09444B29" w14:textId="77777777" w:rsidTr="00F61D13">
        <w:tc>
          <w:tcPr>
            <w:tcW w:w="776" w:type="dxa"/>
          </w:tcPr>
          <w:p w14:paraId="298A25BC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33D676B0" w14:textId="053ADC98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941</w:t>
            </w:r>
          </w:p>
        </w:tc>
        <w:tc>
          <w:tcPr>
            <w:tcW w:w="762" w:type="dxa"/>
          </w:tcPr>
          <w:p w14:paraId="45940C2A" w14:textId="3A9CCC42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4601</w:t>
            </w:r>
          </w:p>
        </w:tc>
        <w:tc>
          <w:tcPr>
            <w:tcW w:w="846" w:type="dxa"/>
          </w:tcPr>
          <w:p w14:paraId="5BA37302" w14:textId="1FAE4AB3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229</w:t>
            </w:r>
          </w:p>
        </w:tc>
        <w:tc>
          <w:tcPr>
            <w:tcW w:w="846" w:type="dxa"/>
          </w:tcPr>
          <w:p w14:paraId="28800612" w14:textId="0203508C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720</w:t>
            </w:r>
          </w:p>
        </w:tc>
        <w:tc>
          <w:tcPr>
            <w:tcW w:w="846" w:type="dxa"/>
          </w:tcPr>
          <w:p w14:paraId="52759B0F" w14:textId="7561547F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215</w:t>
            </w:r>
          </w:p>
        </w:tc>
        <w:tc>
          <w:tcPr>
            <w:tcW w:w="930" w:type="dxa"/>
          </w:tcPr>
          <w:p w14:paraId="04CA62F9" w14:textId="773F07A6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607</w:t>
            </w:r>
          </w:p>
        </w:tc>
        <w:tc>
          <w:tcPr>
            <w:tcW w:w="764" w:type="dxa"/>
          </w:tcPr>
          <w:p w14:paraId="634399BC" w14:textId="0076FFE8" w:rsidR="007011A6" w:rsidRPr="0023387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529</w:t>
            </w:r>
          </w:p>
        </w:tc>
        <w:tc>
          <w:tcPr>
            <w:tcW w:w="743" w:type="dxa"/>
          </w:tcPr>
          <w:p w14:paraId="336DB2BD" w14:textId="56C0FA02" w:rsidR="007011A6" w:rsidRPr="0023387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780</w:t>
            </w:r>
          </w:p>
        </w:tc>
        <w:tc>
          <w:tcPr>
            <w:tcW w:w="774" w:type="dxa"/>
          </w:tcPr>
          <w:p w14:paraId="126ED6A7" w14:textId="5DE13423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721</w:t>
            </w:r>
          </w:p>
        </w:tc>
        <w:tc>
          <w:tcPr>
            <w:tcW w:w="774" w:type="dxa"/>
          </w:tcPr>
          <w:p w14:paraId="412D7DEA" w14:textId="536C44C6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869</w:t>
            </w:r>
          </w:p>
        </w:tc>
      </w:tr>
      <w:tr w:rsidR="007011A6" w:rsidRPr="007C0DC5" w14:paraId="18E70214" w14:textId="77777777" w:rsidTr="00F61D13">
        <w:tc>
          <w:tcPr>
            <w:tcW w:w="776" w:type="dxa"/>
          </w:tcPr>
          <w:p w14:paraId="1C040C82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62609BEF" w14:textId="42114939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243</w:t>
            </w:r>
          </w:p>
        </w:tc>
        <w:tc>
          <w:tcPr>
            <w:tcW w:w="762" w:type="dxa"/>
          </w:tcPr>
          <w:p w14:paraId="2F4B0F52" w14:textId="50229F99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049</w:t>
            </w:r>
          </w:p>
        </w:tc>
        <w:tc>
          <w:tcPr>
            <w:tcW w:w="846" w:type="dxa"/>
          </w:tcPr>
          <w:p w14:paraId="6D977B0D" w14:textId="54FA9A71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090</w:t>
            </w:r>
          </w:p>
        </w:tc>
        <w:tc>
          <w:tcPr>
            <w:tcW w:w="846" w:type="dxa"/>
          </w:tcPr>
          <w:p w14:paraId="67589FC0" w14:textId="35DD61FF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210</w:t>
            </w:r>
          </w:p>
        </w:tc>
        <w:tc>
          <w:tcPr>
            <w:tcW w:w="846" w:type="dxa"/>
          </w:tcPr>
          <w:p w14:paraId="4DF57685" w14:textId="5984496F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303</w:t>
            </w:r>
          </w:p>
        </w:tc>
        <w:tc>
          <w:tcPr>
            <w:tcW w:w="930" w:type="dxa"/>
          </w:tcPr>
          <w:p w14:paraId="5CD0AA20" w14:textId="49155129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455</w:t>
            </w:r>
          </w:p>
        </w:tc>
        <w:tc>
          <w:tcPr>
            <w:tcW w:w="764" w:type="dxa"/>
          </w:tcPr>
          <w:p w14:paraId="4C1B7759" w14:textId="1C8FA046" w:rsidR="007011A6" w:rsidRPr="0023387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7938</w:t>
            </w:r>
          </w:p>
        </w:tc>
        <w:tc>
          <w:tcPr>
            <w:tcW w:w="743" w:type="dxa"/>
          </w:tcPr>
          <w:p w14:paraId="54BE767C" w14:textId="2BFD6EB2" w:rsidR="007011A6" w:rsidRPr="00233878" w:rsidRDefault="0079696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446</w:t>
            </w:r>
          </w:p>
        </w:tc>
        <w:tc>
          <w:tcPr>
            <w:tcW w:w="774" w:type="dxa"/>
          </w:tcPr>
          <w:p w14:paraId="29D45521" w14:textId="50D9877C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786</w:t>
            </w:r>
          </w:p>
        </w:tc>
        <w:tc>
          <w:tcPr>
            <w:tcW w:w="774" w:type="dxa"/>
          </w:tcPr>
          <w:p w14:paraId="51D2A3E9" w14:textId="5758A71D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477</w:t>
            </w:r>
          </w:p>
        </w:tc>
      </w:tr>
      <w:tr w:rsidR="007011A6" w:rsidRPr="007C0DC5" w14:paraId="0251A13E" w14:textId="77777777" w:rsidTr="00F61D13">
        <w:tc>
          <w:tcPr>
            <w:tcW w:w="776" w:type="dxa"/>
          </w:tcPr>
          <w:p w14:paraId="71478A56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6092F39C" w14:textId="614DB894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751</w:t>
            </w:r>
          </w:p>
        </w:tc>
        <w:tc>
          <w:tcPr>
            <w:tcW w:w="762" w:type="dxa"/>
          </w:tcPr>
          <w:p w14:paraId="009896F2" w14:textId="42FD5184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8884</w:t>
            </w:r>
          </w:p>
        </w:tc>
        <w:tc>
          <w:tcPr>
            <w:tcW w:w="846" w:type="dxa"/>
          </w:tcPr>
          <w:p w14:paraId="78E36B45" w14:textId="6A07D247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153</w:t>
            </w:r>
          </w:p>
        </w:tc>
        <w:tc>
          <w:tcPr>
            <w:tcW w:w="846" w:type="dxa"/>
          </w:tcPr>
          <w:p w14:paraId="47974076" w14:textId="55B37C07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947</w:t>
            </w:r>
          </w:p>
        </w:tc>
        <w:tc>
          <w:tcPr>
            <w:tcW w:w="846" w:type="dxa"/>
          </w:tcPr>
          <w:p w14:paraId="1090C09E" w14:textId="343C42A1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4761</w:t>
            </w:r>
          </w:p>
        </w:tc>
        <w:tc>
          <w:tcPr>
            <w:tcW w:w="930" w:type="dxa"/>
          </w:tcPr>
          <w:p w14:paraId="1C3A2765" w14:textId="283E04F1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005</w:t>
            </w:r>
          </w:p>
        </w:tc>
        <w:tc>
          <w:tcPr>
            <w:tcW w:w="764" w:type="dxa"/>
          </w:tcPr>
          <w:p w14:paraId="7E0617CB" w14:textId="4DE5BC2E" w:rsidR="007011A6" w:rsidRPr="0023387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471</w:t>
            </w:r>
          </w:p>
        </w:tc>
        <w:tc>
          <w:tcPr>
            <w:tcW w:w="743" w:type="dxa"/>
          </w:tcPr>
          <w:p w14:paraId="4ACBB93C" w14:textId="17DEFB67" w:rsidR="007011A6" w:rsidRPr="00233878" w:rsidRDefault="0079696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377</w:t>
            </w:r>
          </w:p>
        </w:tc>
        <w:tc>
          <w:tcPr>
            <w:tcW w:w="774" w:type="dxa"/>
          </w:tcPr>
          <w:p w14:paraId="048E219F" w14:textId="231CBD7B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7551</w:t>
            </w:r>
          </w:p>
        </w:tc>
        <w:tc>
          <w:tcPr>
            <w:tcW w:w="774" w:type="dxa"/>
          </w:tcPr>
          <w:p w14:paraId="5BAC76AD" w14:textId="1E4438EE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1185</w:t>
            </w:r>
          </w:p>
        </w:tc>
      </w:tr>
      <w:tr w:rsidR="007011A6" w:rsidRPr="007C0DC5" w14:paraId="1BC64039" w14:textId="77777777" w:rsidTr="00F61D13">
        <w:tc>
          <w:tcPr>
            <w:tcW w:w="776" w:type="dxa"/>
          </w:tcPr>
          <w:p w14:paraId="10A38B90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6D2DC417" w14:textId="5AECF75F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2675</w:t>
            </w:r>
          </w:p>
        </w:tc>
        <w:tc>
          <w:tcPr>
            <w:tcW w:w="762" w:type="dxa"/>
          </w:tcPr>
          <w:p w14:paraId="0FC8A0B7" w14:textId="6F061075" w:rsidR="007011A6" w:rsidRPr="00E65B2E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5884</w:t>
            </w:r>
          </w:p>
        </w:tc>
        <w:tc>
          <w:tcPr>
            <w:tcW w:w="846" w:type="dxa"/>
          </w:tcPr>
          <w:p w14:paraId="1ECA57C9" w14:textId="4E0CB5F4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8942</w:t>
            </w:r>
          </w:p>
        </w:tc>
        <w:tc>
          <w:tcPr>
            <w:tcW w:w="846" w:type="dxa"/>
          </w:tcPr>
          <w:p w14:paraId="5396828D" w14:textId="45B88239" w:rsidR="007011A6" w:rsidRPr="00992690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1264</w:t>
            </w:r>
          </w:p>
        </w:tc>
        <w:tc>
          <w:tcPr>
            <w:tcW w:w="846" w:type="dxa"/>
          </w:tcPr>
          <w:p w14:paraId="501B2E78" w14:textId="3B21F24C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2108</w:t>
            </w:r>
          </w:p>
        </w:tc>
        <w:tc>
          <w:tcPr>
            <w:tcW w:w="930" w:type="dxa"/>
          </w:tcPr>
          <w:p w14:paraId="3DD283DE" w14:textId="53023AFF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325</w:t>
            </w:r>
          </w:p>
        </w:tc>
        <w:tc>
          <w:tcPr>
            <w:tcW w:w="764" w:type="dxa"/>
          </w:tcPr>
          <w:p w14:paraId="5019A00F" w14:textId="50AA7DC2" w:rsidR="007011A6" w:rsidRPr="0023387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113</w:t>
            </w:r>
          </w:p>
        </w:tc>
        <w:tc>
          <w:tcPr>
            <w:tcW w:w="743" w:type="dxa"/>
          </w:tcPr>
          <w:p w14:paraId="021E3313" w14:textId="11DEF96C" w:rsidR="007011A6" w:rsidRPr="00233878" w:rsidRDefault="0079696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906</w:t>
            </w:r>
          </w:p>
        </w:tc>
        <w:tc>
          <w:tcPr>
            <w:tcW w:w="774" w:type="dxa"/>
          </w:tcPr>
          <w:p w14:paraId="5B9A084A" w14:textId="715E26AF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045</w:t>
            </w:r>
          </w:p>
        </w:tc>
        <w:tc>
          <w:tcPr>
            <w:tcW w:w="774" w:type="dxa"/>
          </w:tcPr>
          <w:p w14:paraId="3F3CD50E" w14:textId="57707DF3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4002</w:t>
            </w:r>
          </w:p>
        </w:tc>
      </w:tr>
      <w:tr w:rsidR="007011A6" w:rsidRPr="007C0DC5" w14:paraId="38FBC7B6" w14:textId="77777777" w:rsidTr="00F61D13">
        <w:tc>
          <w:tcPr>
            <w:tcW w:w="776" w:type="dxa"/>
          </w:tcPr>
          <w:p w14:paraId="1F9A7EC9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04FEA1B7" w14:textId="005915C8" w:rsidR="007011A6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963</w:t>
            </w:r>
          </w:p>
        </w:tc>
        <w:tc>
          <w:tcPr>
            <w:tcW w:w="762" w:type="dxa"/>
          </w:tcPr>
          <w:p w14:paraId="378EA1E7" w14:textId="01D33367" w:rsidR="007011A6" w:rsidRDefault="002816E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4209</w:t>
            </w:r>
          </w:p>
        </w:tc>
        <w:tc>
          <w:tcPr>
            <w:tcW w:w="846" w:type="dxa"/>
          </w:tcPr>
          <w:p w14:paraId="75E5EC23" w14:textId="76F1598A" w:rsidR="007011A6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5883</w:t>
            </w:r>
          </w:p>
        </w:tc>
        <w:tc>
          <w:tcPr>
            <w:tcW w:w="846" w:type="dxa"/>
          </w:tcPr>
          <w:p w14:paraId="10A0F706" w14:textId="6D3FDC5D" w:rsidR="007011A6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158</w:t>
            </w:r>
          </w:p>
        </w:tc>
        <w:tc>
          <w:tcPr>
            <w:tcW w:w="846" w:type="dxa"/>
          </w:tcPr>
          <w:p w14:paraId="0A3161D9" w14:textId="7020F009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2433</w:t>
            </w:r>
          </w:p>
        </w:tc>
        <w:tc>
          <w:tcPr>
            <w:tcW w:w="930" w:type="dxa"/>
          </w:tcPr>
          <w:p w14:paraId="23836BF2" w14:textId="2DD36162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4358</w:t>
            </w:r>
          </w:p>
        </w:tc>
        <w:tc>
          <w:tcPr>
            <w:tcW w:w="764" w:type="dxa"/>
          </w:tcPr>
          <w:p w14:paraId="03D0D98A" w14:textId="0036E015" w:rsidR="007011A6" w:rsidRPr="0023387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3428</w:t>
            </w:r>
          </w:p>
        </w:tc>
        <w:tc>
          <w:tcPr>
            <w:tcW w:w="743" w:type="dxa"/>
          </w:tcPr>
          <w:p w14:paraId="7E364691" w14:textId="7F4D020B" w:rsidR="007011A6" w:rsidRPr="0023387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917</w:t>
            </w:r>
          </w:p>
        </w:tc>
        <w:tc>
          <w:tcPr>
            <w:tcW w:w="774" w:type="dxa"/>
          </w:tcPr>
          <w:p w14:paraId="033E14CD" w14:textId="17405715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100</w:t>
            </w:r>
          </w:p>
        </w:tc>
        <w:tc>
          <w:tcPr>
            <w:tcW w:w="774" w:type="dxa"/>
          </w:tcPr>
          <w:p w14:paraId="7FB0B424" w14:textId="793F1536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324</w:t>
            </w:r>
          </w:p>
        </w:tc>
      </w:tr>
      <w:tr w:rsidR="007011A6" w:rsidRPr="007C0DC5" w14:paraId="55A945F6" w14:textId="77777777" w:rsidTr="00F61D13">
        <w:tc>
          <w:tcPr>
            <w:tcW w:w="776" w:type="dxa"/>
          </w:tcPr>
          <w:p w14:paraId="2E295A79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0380A722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7998684A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6E5CDC6" w14:textId="7068FCC6" w:rsidR="007011A6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722</w:t>
            </w:r>
          </w:p>
        </w:tc>
        <w:tc>
          <w:tcPr>
            <w:tcW w:w="846" w:type="dxa"/>
          </w:tcPr>
          <w:p w14:paraId="19141E8A" w14:textId="0715A54C" w:rsidR="007011A6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141</w:t>
            </w:r>
          </w:p>
        </w:tc>
        <w:tc>
          <w:tcPr>
            <w:tcW w:w="846" w:type="dxa"/>
          </w:tcPr>
          <w:p w14:paraId="33E46668" w14:textId="42C30086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7102</w:t>
            </w:r>
          </w:p>
        </w:tc>
        <w:tc>
          <w:tcPr>
            <w:tcW w:w="930" w:type="dxa"/>
          </w:tcPr>
          <w:p w14:paraId="5C396830" w14:textId="4A2761FF" w:rsidR="007011A6" w:rsidRPr="008863E9" w:rsidRDefault="00AD091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200</w:t>
            </w:r>
          </w:p>
        </w:tc>
        <w:tc>
          <w:tcPr>
            <w:tcW w:w="764" w:type="dxa"/>
          </w:tcPr>
          <w:p w14:paraId="215EF36C" w14:textId="6472B579" w:rsidR="007011A6" w:rsidRPr="0023387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1502</w:t>
            </w:r>
          </w:p>
        </w:tc>
        <w:tc>
          <w:tcPr>
            <w:tcW w:w="743" w:type="dxa"/>
          </w:tcPr>
          <w:p w14:paraId="52AD44FC" w14:textId="21EAF77F" w:rsidR="007011A6" w:rsidRPr="0023387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147</w:t>
            </w:r>
          </w:p>
        </w:tc>
        <w:tc>
          <w:tcPr>
            <w:tcW w:w="774" w:type="dxa"/>
          </w:tcPr>
          <w:p w14:paraId="5C3C4DB7" w14:textId="6073E4F2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1650</w:t>
            </w:r>
          </w:p>
        </w:tc>
        <w:tc>
          <w:tcPr>
            <w:tcW w:w="774" w:type="dxa"/>
          </w:tcPr>
          <w:p w14:paraId="107E3AFA" w14:textId="130E751F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1227</w:t>
            </w:r>
          </w:p>
        </w:tc>
      </w:tr>
      <w:tr w:rsidR="007011A6" w:rsidRPr="007C0DC5" w14:paraId="429BCCEA" w14:textId="77777777" w:rsidTr="00F61D13">
        <w:tc>
          <w:tcPr>
            <w:tcW w:w="776" w:type="dxa"/>
          </w:tcPr>
          <w:p w14:paraId="59EDD099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13685C72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25AF333E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4D4DA358" w14:textId="188592E3" w:rsidR="007011A6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629</w:t>
            </w:r>
          </w:p>
        </w:tc>
        <w:tc>
          <w:tcPr>
            <w:tcW w:w="846" w:type="dxa"/>
          </w:tcPr>
          <w:p w14:paraId="36804E4C" w14:textId="300CBA98" w:rsidR="007011A6" w:rsidRDefault="00A111A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</w:t>
            </w:r>
            <w:r w:rsidR="00D737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7</w:t>
            </w:r>
          </w:p>
        </w:tc>
        <w:tc>
          <w:tcPr>
            <w:tcW w:w="846" w:type="dxa"/>
          </w:tcPr>
          <w:p w14:paraId="73487F97" w14:textId="77777777" w:rsidR="007011A6" w:rsidRPr="008863E9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3F53B6B9" w14:textId="77777777" w:rsidR="007011A6" w:rsidRPr="008863E9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09959C38" w14:textId="3343A04E" w:rsidR="007011A6" w:rsidRPr="0079696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9696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1321</w:t>
            </w:r>
          </w:p>
        </w:tc>
        <w:tc>
          <w:tcPr>
            <w:tcW w:w="743" w:type="dxa"/>
          </w:tcPr>
          <w:p w14:paraId="4B96CEFC" w14:textId="3E029C62" w:rsidR="007011A6" w:rsidRPr="0079696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9696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1636</w:t>
            </w:r>
          </w:p>
        </w:tc>
        <w:tc>
          <w:tcPr>
            <w:tcW w:w="774" w:type="dxa"/>
          </w:tcPr>
          <w:p w14:paraId="738F6DB0" w14:textId="787FDDA3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651</w:t>
            </w:r>
          </w:p>
        </w:tc>
        <w:tc>
          <w:tcPr>
            <w:tcW w:w="774" w:type="dxa"/>
          </w:tcPr>
          <w:p w14:paraId="606FF877" w14:textId="7A169E78" w:rsidR="007011A6" w:rsidRPr="00561A12" w:rsidRDefault="00FF54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256</w:t>
            </w:r>
          </w:p>
        </w:tc>
      </w:tr>
      <w:tr w:rsidR="007011A6" w:rsidRPr="007C0DC5" w14:paraId="1FDB19E5" w14:textId="77777777" w:rsidTr="00F61D13">
        <w:tc>
          <w:tcPr>
            <w:tcW w:w="776" w:type="dxa"/>
          </w:tcPr>
          <w:p w14:paraId="6E11051F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9" w:type="dxa"/>
          </w:tcPr>
          <w:p w14:paraId="1DFE677B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43D49ED8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4EDE910B" w14:textId="7E2302AA" w:rsidR="007011A6" w:rsidRDefault="00D737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1137</w:t>
            </w:r>
          </w:p>
        </w:tc>
        <w:tc>
          <w:tcPr>
            <w:tcW w:w="846" w:type="dxa"/>
          </w:tcPr>
          <w:p w14:paraId="4B6F4543" w14:textId="19B29C82" w:rsidR="007011A6" w:rsidRDefault="00D7374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425</w:t>
            </w:r>
          </w:p>
        </w:tc>
        <w:tc>
          <w:tcPr>
            <w:tcW w:w="846" w:type="dxa"/>
          </w:tcPr>
          <w:p w14:paraId="06C0F542" w14:textId="77777777" w:rsidR="007011A6" w:rsidRPr="008863E9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338D9741" w14:textId="77777777" w:rsidR="007011A6" w:rsidRPr="008863E9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59F06DE1" w14:textId="0FE6B15F" w:rsidR="007011A6" w:rsidRPr="0079696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9696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987</w:t>
            </w:r>
          </w:p>
        </w:tc>
        <w:tc>
          <w:tcPr>
            <w:tcW w:w="743" w:type="dxa"/>
          </w:tcPr>
          <w:p w14:paraId="77B445B3" w14:textId="29CF4F94" w:rsidR="007011A6" w:rsidRPr="0079696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9696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302</w:t>
            </w:r>
          </w:p>
        </w:tc>
        <w:tc>
          <w:tcPr>
            <w:tcW w:w="774" w:type="dxa"/>
          </w:tcPr>
          <w:p w14:paraId="59E2D29F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6DB6FB7F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CD42FD" w:rsidRPr="007C0DC5" w14:paraId="3AC1AF04" w14:textId="77777777" w:rsidTr="00F61D13">
        <w:tc>
          <w:tcPr>
            <w:tcW w:w="776" w:type="dxa"/>
          </w:tcPr>
          <w:p w14:paraId="794E1F8A" w14:textId="1C5B5F10" w:rsidR="00CD42FD" w:rsidRPr="001C310E" w:rsidRDefault="00CD42FD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29" w:type="dxa"/>
          </w:tcPr>
          <w:p w14:paraId="451CD9A8" w14:textId="77777777" w:rsidR="00CD42FD" w:rsidRDefault="00CD42F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7ED6EADA" w14:textId="77777777" w:rsidR="00CD42FD" w:rsidRDefault="00CD42F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5FCB1D2" w14:textId="77777777" w:rsidR="00CD42FD" w:rsidRDefault="00CD42F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A3E8C19" w14:textId="77777777" w:rsidR="00CD42FD" w:rsidRDefault="00CD42F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C916782" w14:textId="77777777" w:rsidR="00CD42FD" w:rsidRPr="008863E9" w:rsidRDefault="00CD42F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213CCA8F" w14:textId="77777777" w:rsidR="00CD42FD" w:rsidRPr="008863E9" w:rsidRDefault="00CD42F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34338BD1" w14:textId="17110639" w:rsidR="00CD42FD" w:rsidRPr="0079696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9696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794</w:t>
            </w:r>
          </w:p>
        </w:tc>
        <w:tc>
          <w:tcPr>
            <w:tcW w:w="743" w:type="dxa"/>
          </w:tcPr>
          <w:p w14:paraId="3887AFC9" w14:textId="6F9AF715" w:rsidR="00CD42FD" w:rsidRPr="00796968" w:rsidRDefault="00796968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9696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369</w:t>
            </w:r>
          </w:p>
        </w:tc>
        <w:tc>
          <w:tcPr>
            <w:tcW w:w="774" w:type="dxa"/>
          </w:tcPr>
          <w:p w14:paraId="486F8A36" w14:textId="77777777" w:rsidR="00CD42FD" w:rsidRPr="00561A12" w:rsidRDefault="00CD42F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7A160B70" w14:textId="77777777" w:rsidR="00CD42FD" w:rsidRPr="00561A12" w:rsidRDefault="00CD42F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0D9F0E85" w14:textId="77777777" w:rsidR="002816E0" w:rsidRPr="00FF5415" w:rsidRDefault="002816E0" w:rsidP="00FF5415">
      <w:pPr>
        <w:rPr>
          <w:rFonts w:ascii="Cambria" w:hAnsi="Cambria" w:cs="Cambria"/>
          <w:b/>
          <w:bCs/>
        </w:rPr>
      </w:pPr>
    </w:p>
    <w:p w14:paraId="639EAC26" w14:textId="6BF11901" w:rsidR="007011A6" w:rsidRPr="000731E7" w:rsidRDefault="007011A6" w:rsidP="007011A6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0731E7">
        <w:rPr>
          <w:rFonts w:ascii="Cambria" w:hAnsi="Cambria" w:cs="Cambria"/>
          <w:bCs/>
        </w:rPr>
        <w:t>-10D</w:t>
      </w:r>
      <w:r w:rsidR="000731E7" w:rsidRPr="000731E7">
        <w:rPr>
          <w:rFonts w:ascii="Cambria" w:hAnsi="Cambria" w:cs="Cambria"/>
          <w:bCs/>
        </w:rPr>
        <w:t>,</w:t>
      </w:r>
      <w:r w:rsidRPr="000731E7">
        <w:rPr>
          <w:rFonts w:ascii="Cambria" w:hAnsi="Cambria" w:cs="Cambria"/>
          <w:bCs/>
        </w:rPr>
        <w:t xml:space="preserve"> 2h treatment</w:t>
      </w:r>
      <w:r w:rsidR="000731E7" w:rsidRPr="000731E7">
        <w:rPr>
          <w:rFonts w:ascii="Cambria" w:hAnsi="Cambria" w:cs="Cambria"/>
          <w:bCs/>
        </w:rPr>
        <w:t>;</w:t>
      </w:r>
      <w:r w:rsidRPr="000731E7">
        <w:rPr>
          <w:rFonts w:ascii="Cambria" w:hAnsi="Cambria" w:cs="Cambria"/>
          <w:bCs/>
        </w:rPr>
        <w:t xml:space="preserve"> BMP7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7011A6" w14:paraId="5380EC86" w14:textId="77777777" w:rsidTr="00F61D13">
        <w:tc>
          <w:tcPr>
            <w:tcW w:w="776" w:type="dxa"/>
          </w:tcPr>
          <w:p w14:paraId="10D076DC" w14:textId="77777777" w:rsidR="007011A6" w:rsidRPr="007C0DC5" w:rsidRDefault="007011A6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286CA20D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6A91952D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6E14D1FC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2FC8AD4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40AD4D72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7011A6" w14:paraId="12B4BDCA" w14:textId="77777777" w:rsidTr="00F61D13">
        <w:tc>
          <w:tcPr>
            <w:tcW w:w="776" w:type="dxa"/>
          </w:tcPr>
          <w:p w14:paraId="13FEAFEB" w14:textId="77777777" w:rsidR="007011A6" w:rsidRPr="00E65B2E" w:rsidRDefault="007011A6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2CAF78A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62B5686D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647406CC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52359AD9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6D824F65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3B2CCA5B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405BD7DB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1E74BB63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7F457BBC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27A8D309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7011A6" w:rsidRPr="007C0DC5" w14:paraId="369CF4AD" w14:textId="77777777" w:rsidTr="00F61D13">
        <w:tc>
          <w:tcPr>
            <w:tcW w:w="776" w:type="dxa"/>
          </w:tcPr>
          <w:p w14:paraId="3AE1A6BB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7DC61E2F" w14:textId="1A374618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4820</w:t>
            </w:r>
          </w:p>
        </w:tc>
        <w:tc>
          <w:tcPr>
            <w:tcW w:w="762" w:type="dxa"/>
          </w:tcPr>
          <w:p w14:paraId="3480F181" w14:textId="690CCDA6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4852</w:t>
            </w:r>
          </w:p>
        </w:tc>
        <w:tc>
          <w:tcPr>
            <w:tcW w:w="846" w:type="dxa"/>
          </w:tcPr>
          <w:p w14:paraId="51BDA213" w14:textId="216B55B6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95747</w:t>
            </w:r>
          </w:p>
        </w:tc>
        <w:tc>
          <w:tcPr>
            <w:tcW w:w="846" w:type="dxa"/>
          </w:tcPr>
          <w:p w14:paraId="72FFA64A" w14:textId="67C5218D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8709</w:t>
            </w:r>
          </w:p>
        </w:tc>
        <w:tc>
          <w:tcPr>
            <w:tcW w:w="846" w:type="dxa"/>
          </w:tcPr>
          <w:p w14:paraId="549B5A98" w14:textId="00F46A5D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3470</w:t>
            </w:r>
          </w:p>
        </w:tc>
        <w:tc>
          <w:tcPr>
            <w:tcW w:w="930" w:type="dxa"/>
          </w:tcPr>
          <w:p w14:paraId="66EF60D8" w14:textId="38849FCA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25670</w:t>
            </w:r>
          </w:p>
        </w:tc>
        <w:tc>
          <w:tcPr>
            <w:tcW w:w="764" w:type="dxa"/>
          </w:tcPr>
          <w:p w14:paraId="08632054" w14:textId="4ABF1926" w:rsidR="007011A6" w:rsidRPr="00233878" w:rsidRDefault="00F956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5637</w:t>
            </w:r>
          </w:p>
        </w:tc>
        <w:tc>
          <w:tcPr>
            <w:tcW w:w="743" w:type="dxa"/>
          </w:tcPr>
          <w:p w14:paraId="5DDBF288" w14:textId="70FF34E5" w:rsidR="007011A6" w:rsidRPr="00233878" w:rsidRDefault="00F956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7005</w:t>
            </w:r>
          </w:p>
        </w:tc>
        <w:tc>
          <w:tcPr>
            <w:tcW w:w="774" w:type="dxa"/>
          </w:tcPr>
          <w:p w14:paraId="59F43833" w14:textId="1F8B197B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6417</w:t>
            </w:r>
          </w:p>
        </w:tc>
        <w:tc>
          <w:tcPr>
            <w:tcW w:w="774" w:type="dxa"/>
          </w:tcPr>
          <w:p w14:paraId="091CF2D8" w14:textId="304E3E71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8109</w:t>
            </w:r>
          </w:p>
        </w:tc>
      </w:tr>
      <w:tr w:rsidR="007011A6" w:rsidRPr="007C0DC5" w14:paraId="2EE82013" w14:textId="77777777" w:rsidTr="00F61D13">
        <w:tc>
          <w:tcPr>
            <w:tcW w:w="776" w:type="dxa"/>
          </w:tcPr>
          <w:p w14:paraId="3E637122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07F7E87E" w14:textId="7C70297A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68518</w:t>
            </w:r>
          </w:p>
        </w:tc>
        <w:tc>
          <w:tcPr>
            <w:tcW w:w="762" w:type="dxa"/>
          </w:tcPr>
          <w:p w14:paraId="4C9ED3A8" w14:textId="2AA945A7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4792</w:t>
            </w:r>
          </w:p>
        </w:tc>
        <w:tc>
          <w:tcPr>
            <w:tcW w:w="846" w:type="dxa"/>
          </w:tcPr>
          <w:p w14:paraId="042AC27B" w14:textId="31E947FC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0494</w:t>
            </w:r>
          </w:p>
        </w:tc>
        <w:tc>
          <w:tcPr>
            <w:tcW w:w="846" w:type="dxa"/>
          </w:tcPr>
          <w:p w14:paraId="7773921E" w14:textId="6C0B240B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76378</w:t>
            </w:r>
          </w:p>
        </w:tc>
        <w:tc>
          <w:tcPr>
            <w:tcW w:w="846" w:type="dxa"/>
          </w:tcPr>
          <w:p w14:paraId="27B973E6" w14:textId="36EABA5F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4701</w:t>
            </w:r>
          </w:p>
        </w:tc>
        <w:tc>
          <w:tcPr>
            <w:tcW w:w="930" w:type="dxa"/>
          </w:tcPr>
          <w:p w14:paraId="10A000B8" w14:textId="5BCA0939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5544</w:t>
            </w:r>
          </w:p>
        </w:tc>
        <w:tc>
          <w:tcPr>
            <w:tcW w:w="764" w:type="dxa"/>
          </w:tcPr>
          <w:p w14:paraId="6548553A" w14:textId="154E76DD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3191</w:t>
            </w:r>
          </w:p>
        </w:tc>
        <w:tc>
          <w:tcPr>
            <w:tcW w:w="743" w:type="dxa"/>
          </w:tcPr>
          <w:p w14:paraId="22FA8FBA" w14:textId="2E400535" w:rsidR="007011A6" w:rsidRPr="00233878" w:rsidRDefault="00F956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5459</w:t>
            </w:r>
          </w:p>
        </w:tc>
        <w:tc>
          <w:tcPr>
            <w:tcW w:w="774" w:type="dxa"/>
          </w:tcPr>
          <w:p w14:paraId="01689D81" w14:textId="05E3BD7F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9272</w:t>
            </w:r>
          </w:p>
        </w:tc>
        <w:tc>
          <w:tcPr>
            <w:tcW w:w="774" w:type="dxa"/>
          </w:tcPr>
          <w:p w14:paraId="256F038E" w14:textId="3233359E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12437</w:t>
            </w:r>
          </w:p>
        </w:tc>
      </w:tr>
      <w:tr w:rsidR="007011A6" w:rsidRPr="007C0DC5" w14:paraId="3946694E" w14:textId="77777777" w:rsidTr="00F61D13">
        <w:tc>
          <w:tcPr>
            <w:tcW w:w="776" w:type="dxa"/>
          </w:tcPr>
          <w:p w14:paraId="1A2354CE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58792123" w14:textId="6FF4E043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6081</w:t>
            </w:r>
          </w:p>
        </w:tc>
        <w:tc>
          <w:tcPr>
            <w:tcW w:w="762" w:type="dxa"/>
          </w:tcPr>
          <w:p w14:paraId="39F92A0C" w14:textId="3ED65734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2715</w:t>
            </w:r>
          </w:p>
        </w:tc>
        <w:tc>
          <w:tcPr>
            <w:tcW w:w="846" w:type="dxa"/>
          </w:tcPr>
          <w:p w14:paraId="26CEE6ED" w14:textId="03B0937B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8833</w:t>
            </w:r>
          </w:p>
        </w:tc>
        <w:tc>
          <w:tcPr>
            <w:tcW w:w="846" w:type="dxa"/>
          </w:tcPr>
          <w:p w14:paraId="6A7DE065" w14:textId="148230B0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56582</w:t>
            </w:r>
          </w:p>
        </w:tc>
        <w:tc>
          <w:tcPr>
            <w:tcW w:w="846" w:type="dxa"/>
          </w:tcPr>
          <w:p w14:paraId="7A167BC6" w14:textId="1AED4383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8084</w:t>
            </w:r>
          </w:p>
        </w:tc>
        <w:tc>
          <w:tcPr>
            <w:tcW w:w="930" w:type="dxa"/>
          </w:tcPr>
          <w:p w14:paraId="4B974926" w14:textId="7BA10F68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80704</w:t>
            </w:r>
          </w:p>
        </w:tc>
        <w:tc>
          <w:tcPr>
            <w:tcW w:w="764" w:type="dxa"/>
          </w:tcPr>
          <w:p w14:paraId="05DE1824" w14:textId="384AD603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2920</w:t>
            </w:r>
          </w:p>
        </w:tc>
        <w:tc>
          <w:tcPr>
            <w:tcW w:w="743" w:type="dxa"/>
          </w:tcPr>
          <w:p w14:paraId="3450CEAF" w14:textId="116E647C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2546</w:t>
            </w:r>
          </w:p>
        </w:tc>
        <w:tc>
          <w:tcPr>
            <w:tcW w:w="774" w:type="dxa"/>
          </w:tcPr>
          <w:p w14:paraId="1B15CC7E" w14:textId="11F4811F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6757</w:t>
            </w:r>
          </w:p>
        </w:tc>
        <w:tc>
          <w:tcPr>
            <w:tcW w:w="774" w:type="dxa"/>
          </w:tcPr>
          <w:p w14:paraId="2E52CB1A" w14:textId="467CCDD1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9786</w:t>
            </w:r>
          </w:p>
        </w:tc>
      </w:tr>
      <w:tr w:rsidR="007011A6" w:rsidRPr="007C0DC5" w14:paraId="5C7F580A" w14:textId="77777777" w:rsidTr="00F61D13">
        <w:tc>
          <w:tcPr>
            <w:tcW w:w="776" w:type="dxa"/>
          </w:tcPr>
          <w:p w14:paraId="5D42AC67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61DCC7CE" w14:textId="5DC1B500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3177</w:t>
            </w:r>
          </w:p>
        </w:tc>
        <w:tc>
          <w:tcPr>
            <w:tcW w:w="762" w:type="dxa"/>
          </w:tcPr>
          <w:p w14:paraId="6DEA0240" w14:textId="0DC67AA6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02564</w:t>
            </w:r>
          </w:p>
        </w:tc>
        <w:tc>
          <w:tcPr>
            <w:tcW w:w="846" w:type="dxa"/>
          </w:tcPr>
          <w:p w14:paraId="456537FA" w14:textId="2DEB182A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21249</w:t>
            </w:r>
          </w:p>
        </w:tc>
        <w:tc>
          <w:tcPr>
            <w:tcW w:w="846" w:type="dxa"/>
          </w:tcPr>
          <w:p w14:paraId="57214CDB" w14:textId="3507A90C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6906</w:t>
            </w:r>
          </w:p>
        </w:tc>
        <w:tc>
          <w:tcPr>
            <w:tcW w:w="846" w:type="dxa"/>
          </w:tcPr>
          <w:p w14:paraId="338E6200" w14:textId="50A5C00A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53644</w:t>
            </w:r>
          </w:p>
        </w:tc>
        <w:tc>
          <w:tcPr>
            <w:tcW w:w="930" w:type="dxa"/>
          </w:tcPr>
          <w:p w14:paraId="785257D0" w14:textId="158FA034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6036</w:t>
            </w:r>
          </w:p>
        </w:tc>
        <w:tc>
          <w:tcPr>
            <w:tcW w:w="764" w:type="dxa"/>
          </w:tcPr>
          <w:p w14:paraId="09FFC126" w14:textId="565D719E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12573</w:t>
            </w:r>
          </w:p>
        </w:tc>
        <w:tc>
          <w:tcPr>
            <w:tcW w:w="743" w:type="dxa"/>
          </w:tcPr>
          <w:p w14:paraId="33A18893" w14:textId="5998F127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5368</w:t>
            </w:r>
          </w:p>
        </w:tc>
        <w:tc>
          <w:tcPr>
            <w:tcW w:w="774" w:type="dxa"/>
          </w:tcPr>
          <w:p w14:paraId="57014AF7" w14:textId="1BD53214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6937</w:t>
            </w:r>
          </w:p>
        </w:tc>
        <w:tc>
          <w:tcPr>
            <w:tcW w:w="774" w:type="dxa"/>
          </w:tcPr>
          <w:p w14:paraId="67A5BE38" w14:textId="38AB9071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6809</w:t>
            </w:r>
          </w:p>
        </w:tc>
      </w:tr>
      <w:tr w:rsidR="007011A6" w:rsidRPr="007C0DC5" w14:paraId="17035027" w14:textId="77777777" w:rsidTr="00F61D13">
        <w:tc>
          <w:tcPr>
            <w:tcW w:w="776" w:type="dxa"/>
          </w:tcPr>
          <w:p w14:paraId="1C614E7A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5C0C65CD" w14:textId="3AF175FF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3272</w:t>
            </w:r>
          </w:p>
        </w:tc>
        <w:tc>
          <w:tcPr>
            <w:tcW w:w="762" w:type="dxa"/>
          </w:tcPr>
          <w:p w14:paraId="62AA4E40" w14:textId="29E010C8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4051</w:t>
            </w:r>
          </w:p>
        </w:tc>
        <w:tc>
          <w:tcPr>
            <w:tcW w:w="846" w:type="dxa"/>
          </w:tcPr>
          <w:p w14:paraId="3A88D2DA" w14:textId="215E3D0C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04053</w:t>
            </w:r>
          </w:p>
        </w:tc>
        <w:tc>
          <w:tcPr>
            <w:tcW w:w="846" w:type="dxa"/>
          </w:tcPr>
          <w:p w14:paraId="2E0DDAB9" w14:textId="0D3EEBA2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5896</w:t>
            </w:r>
          </w:p>
        </w:tc>
        <w:tc>
          <w:tcPr>
            <w:tcW w:w="846" w:type="dxa"/>
          </w:tcPr>
          <w:p w14:paraId="648CC9C4" w14:textId="4C6FE9EE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2022</w:t>
            </w:r>
          </w:p>
        </w:tc>
        <w:tc>
          <w:tcPr>
            <w:tcW w:w="930" w:type="dxa"/>
          </w:tcPr>
          <w:p w14:paraId="082546E3" w14:textId="2A83B89E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9303</w:t>
            </w:r>
          </w:p>
        </w:tc>
        <w:tc>
          <w:tcPr>
            <w:tcW w:w="764" w:type="dxa"/>
          </w:tcPr>
          <w:p w14:paraId="191D2E69" w14:textId="1C9F6100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7530</w:t>
            </w:r>
          </w:p>
        </w:tc>
        <w:tc>
          <w:tcPr>
            <w:tcW w:w="743" w:type="dxa"/>
          </w:tcPr>
          <w:p w14:paraId="0F8A319D" w14:textId="6A62EDE3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83827</w:t>
            </w:r>
          </w:p>
        </w:tc>
        <w:tc>
          <w:tcPr>
            <w:tcW w:w="774" w:type="dxa"/>
          </w:tcPr>
          <w:p w14:paraId="439E01BE" w14:textId="60172290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98522</w:t>
            </w:r>
          </w:p>
        </w:tc>
        <w:tc>
          <w:tcPr>
            <w:tcW w:w="774" w:type="dxa"/>
          </w:tcPr>
          <w:p w14:paraId="1FB5A839" w14:textId="55C25AFF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97976</w:t>
            </w:r>
          </w:p>
        </w:tc>
      </w:tr>
      <w:tr w:rsidR="007011A6" w:rsidRPr="007C0DC5" w14:paraId="2B751C79" w14:textId="77777777" w:rsidTr="00F61D13">
        <w:tc>
          <w:tcPr>
            <w:tcW w:w="776" w:type="dxa"/>
          </w:tcPr>
          <w:p w14:paraId="7526998B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64DD5E3C" w14:textId="36EB5051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4574</w:t>
            </w:r>
          </w:p>
        </w:tc>
        <w:tc>
          <w:tcPr>
            <w:tcW w:w="762" w:type="dxa"/>
          </w:tcPr>
          <w:p w14:paraId="1B74FD7D" w14:textId="1EC761F2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6306</w:t>
            </w:r>
          </w:p>
        </w:tc>
        <w:tc>
          <w:tcPr>
            <w:tcW w:w="846" w:type="dxa"/>
          </w:tcPr>
          <w:p w14:paraId="722D6825" w14:textId="1D626FB5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05753</w:t>
            </w:r>
          </w:p>
        </w:tc>
        <w:tc>
          <w:tcPr>
            <w:tcW w:w="846" w:type="dxa"/>
          </w:tcPr>
          <w:p w14:paraId="53013512" w14:textId="49CBB3DF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4177</w:t>
            </w:r>
          </w:p>
        </w:tc>
        <w:tc>
          <w:tcPr>
            <w:tcW w:w="846" w:type="dxa"/>
          </w:tcPr>
          <w:p w14:paraId="705DE773" w14:textId="3A68BBEB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2572</w:t>
            </w:r>
          </w:p>
        </w:tc>
        <w:tc>
          <w:tcPr>
            <w:tcW w:w="930" w:type="dxa"/>
          </w:tcPr>
          <w:p w14:paraId="5D8526E7" w14:textId="3696237B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9336</w:t>
            </w:r>
          </w:p>
        </w:tc>
        <w:tc>
          <w:tcPr>
            <w:tcW w:w="764" w:type="dxa"/>
          </w:tcPr>
          <w:p w14:paraId="58325CFC" w14:textId="7ADC92A1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6332</w:t>
            </w:r>
          </w:p>
        </w:tc>
        <w:tc>
          <w:tcPr>
            <w:tcW w:w="743" w:type="dxa"/>
          </w:tcPr>
          <w:p w14:paraId="1F260D0F" w14:textId="155E6CB1" w:rsidR="007011A6" w:rsidRPr="00233878" w:rsidRDefault="00F956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2697</w:t>
            </w:r>
          </w:p>
        </w:tc>
        <w:tc>
          <w:tcPr>
            <w:tcW w:w="774" w:type="dxa"/>
          </w:tcPr>
          <w:p w14:paraId="11CFC64E" w14:textId="26515207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5572</w:t>
            </w:r>
          </w:p>
        </w:tc>
        <w:tc>
          <w:tcPr>
            <w:tcW w:w="774" w:type="dxa"/>
          </w:tcPr>
          <w:p w14:paraId="6AF7473F" w14:textId="0AB45661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0751</w:t>
            </w:r>
          </w:p>
        </w:tc>
      </w:tr>
      <w:tr w:rsidR="007011A6" w:rsidRPr="007C0DC5" w14:paraId="536970FF" w14:textId="77777777" w:rsidTr="00F61D13">
        <w:tc>
          <w:tcPr>
            <w:tcW w:w="776" w:type="dxa"/>
          </w:tcPr>
          <w:p w14:paraId="46D206AD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025707F3" w14:textId="34952767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7553</w:t>
            </w:r>
          </w:p>
        </w:tc>
        <w:tc>
          <w:tcPr>
            <w:tcW w:w="762" w:type="dxa"/>
          </w:tcPr>
          <w:p w14:paraId="5FD8945F" w14:textId="727E4D3E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50204</w:t>
            </w:r>
          </w:p>
        </w:tc>
        <w:tc>
          <w:tcPr>
            <w:tcW w:w="846" w:type="dxa"/>
          </w:tcPr>
          <w:p w14:paraId="12C0E8F8" w14:textId="58637175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90651</w:t>
            </w:r>
          </w:p>
        </w:tc>
        <w:tc>
          <w:tcPr>
            <w:tcW w:w="846" w:type="dxa"/>
          </w:tcPr>
          <w:p w14:paraId="0DB61E28" w14:textId="79DAFCE3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26665</w:t>
            </w:r>
          </w:p>
        </w:tc>
        <w:tc>
          <w:tcPr>
            <w:tcW w:w="846" w:type="dxa"/>
          </w:tcPr>
          <w:p w14:paraId="1EAF9084" w14:textId="06F97F3E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00540</w:t>
            </w:r>
          </w:p>
        </w:tc>
        <w:tc>
          <w:tcPr>
            <w:tcW w:w="930" w:type="dxa"/>
          </w:tcPr>
          <w:p w14:paraId="5047E355" w14:textId="6BA83B4B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9852</w:t>
            </w:r>
          </w:p>
        </w:tc>
        <w:tc>
          <w:tcPr>
            <w:tcW w:w="764" w:type="dxa"/>
          </w:tcPr>
          <w:p w14:paraId="70E90360" w14:textId="0ABBDB10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09904</w:t>
            </w:r>
          </w:p>
        </w:tc>
        <w:tc>
          <w:tcPr>
            <w:tcW w:w="743" w:type="dxa"/>
          </w:tcPr>
          <w:p w14:paraId="36336F5D" w14:textId="07A6BF07" w:rsidR="007011A6" w:rsidRPr="00233878" w:rsidRDefault="00F956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2412</w:t>
            </w:r>
          </w:p>
        </w:tc>
        <w:tc>
          <w:tcPr>
            <w:tcW w:w="774" w:type="dxa"/>
          </w:tcPr>
          <w:p w14:paraId="6E44156E" w14:textId="3D5F2343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5163</w:t>
            </w:r>
          </w:p>
        </w:tc>
        <w:tc>
          <w:tcPr>
            <w:tcW w:w="774" w:type="dxa"/>
          </w:tcPr>
          <w:p w14:paraId="44F70436" w14:textId="2ECCBE5C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0541</w:t>
            </w:r>
          </w:p>
        </w:tc>
      </w:tr>
      <w:tr w:rsidR="007011A6" w:rsidRPr="007C0DC5" w14:paraId="63D740F5" w14:textId="77777777" w:rsidTr="00F61D13">
        <w:tc>
          <w:tcPr>
            <w:tcW w:w="776" w:type="dxa"/>
          </w:tcPr>
          <w:p w14:paraId="0F20B743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752349E5" w14:textId="7D64C009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61417</w:t>
            </w:r>
          </w:p>
        </w:tc>
        <w:tc>
          <w:tcPr>
            <w:tcW w:w="762" w:type="dxa"/>
          </w:tcPr>
          <w:p w14:paraId="65D6DE1C" w14:textId="610EE916" w:rsidR="007011A6" w:rsidRPr="00E65B2E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9219</w:t>
            </w:r>
          </w:p>
        </w:tc>
        <w:tc>
          <w:tcPr>
            <w:tcW w:w="846" w:type="dxa"/>
          </w:tcPr>
          <w:p w14:paraId="7F13C50A" w14:textId="2ABCB33C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67885</w:t>
            </w:r>
          </w:p>
        </w:tc>
        <w:tc>
          <w:tcPr>
            <w:tcW w:w="846" w:type="dxa"/>
          </w:tcPr>
          <w:p w14:paraId="347B0DEA" w14:textId="24229AAC" w:rsidR="007011A6" w:rsidRPr="00992690" w:rsidRDefault="00EF289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7648</w:t>
            </w:r>
          </w:p>
        </w:tc>
        <w:tc>
          <w:tcPr>
            <w:tcW w:w="846" w:type="dxa"/>
          </w:tcPr>
          <w:p w14:paraId="6FD19875" w14:textId="6132FEF3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3133</w:t>
            </w:r>
          </w:p>
        </w:tc>
        <w:tc>
          <w:tcPr>
            <w:tcW w:w="930" w:type="dxa"/>
          </w:tcPr>
          <w:p w14:paraId="56D2A129" w14:textId="20FF6304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1043</w:t>
            </w:r>
          </w:p>
        </w:tc>
        <w:tc>
          <w:tcPr>
            <w:tcW w:w="764" w:type="dxa"/>
          </w:tcPr>
          <w:p w14:paraId="697D87DF" w14:textId="3C2FF046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2315</w:t>
            </w:r>
          </w:p>
        </w:tc>
        <w:tc>
          <w:tcPr>
            <w:tcW w:w="743" w:type="dxa"/>
          </w:tcPr>
          <w:p w14:paraId="0FD25805" w14:textId="14472090" w:rsidR="007011A6" w:rsidRPr="00233878" w:rsidRDefault="00F956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69916</w:t>
            </w:r>
          </w:p>
        </w:tc>
        <w:tc>
          <w:tcPr>
            <w:tcW w:w="774" w:type="dxa"/>
          </w:tcPr>
          <w:p w14:paraId="138781C6" w14:textId="1F218FE6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6304</w:t>
            </w:r>
          </w:p>
        </w:tc>
        <w:tc>
          <w:tcPr>
            <w:tcW w:w="774" w:type="dxa"/>
          </w:tcPr>
          <w:p w14:paraId="508A471F" w14:textId="78A2FDFF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6736</w:t>
            </w:r>
          </w:p>
        </w:tc>
      </w:tr>
      <w:tr w:rsidR="007011A6" w:rsidRPr="007C0DC5" w14:paraId="062A119F" w14:textId="77777777" w:rsidTr="00F61D13">
        <w:tc>
          <w:tcPr>
            <w:tcW w:w="776" w:type="dxa"/>
          </w:tcPr>
          <w:p w14:paraId="53E3E8E5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696A76A0" w14:textId="41C85852" w:rsidR="007011A6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80472</w:t>
            </w:r>
          </w:p>
        </w:tc>
        <w:tc>
          <w:tcPr>
            <w:tcW w:w="762" w:type="dxa"/>
          </w:tcPr>
          <w:p w14:paraId="3455C55F" w14:textId="3A715F1A" w:rsidR="007011A6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4030</w:t>
            </w:r>
          </w:p>
        </w:tc>
        <w:tc>
          <w:tcPr>
            <w:tcW w:w="846" w:type="dxa"/>
          </w:tcPr>
          <w:p w14:paraId="5981A0E8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D06C47D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7ACD1F0" w14:textId="684D5037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65455</w:t>
            </w:r>
          </w:p>
        </w:tc>
        <w:tc>
          <w:tcPr>
            <w:tcW w:w="930" w:type="dxa"/>
          </w:tcPr>
          <w:p w14:paraId="6BFEDEEB" w14:textId="36583E76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4289</w:t>
            </w:r>
          </w:p>
        </w:tc>
        <w:tc>
          <w:tcPr>
            <w:tcW w:w="764" w:type="dxa"/>
          </w:tcPr>
          <w:p w14:paraId="2BBACB71" w14:textId="65D6799B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94221</w:t>
            </w:r>
          </w:p>
        </w:tc>
        <w:tc>
          <w:tcPr>
            <w:tcW w:w="743" w:type="dxa"/>
          </w:tcPr>
          <w:p w14:paraId="381B8172" w14:textId="7F3B69F2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3995</w:t>
            </w:r>
          </w:p>
        </w:tc>
        <w:tc>
          <w:tcPr>
            <w:tcW w:w="774" w:type="dxa"/>
          </w:tcPr>
          <w:p w14:paraId="1241D2A0" w14:textId="64DA8B19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6381</w:t>
            </w:r>
          </w:p>
        </w:tc>
        <w:tc>
          <w:tcPr>
            <w:tcW w:w="774" w:type="dxa"/>
          </w:tcPr>
          <w:p w14:paraId="023A004C" w14:textId="5C57DD09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7200</w:t>
            </w:r>
          </w:p>
        </w:tc>
      </w:tr>
      <w:tr w:rsidR="007011A6" w:rsidRPr="007C0DC5" w14:paraId="268E5405" w14:textId="77777777" w:rsidTr="00F61D13">
        <w:tc>
          <w:tcPr>
            <w:tcW w:w="776" w:type="dxa"/>
          </w:tcPr>
          <w:p w14:paraId="16F2A21C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7541D020" w14:textId="2841A236" w:rsidR="007011A6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75019</w:t>
            </w:r>
          </w:p>
        </w:tc>
        <w:tc>
          <w:tcPr>
            <w:tcW w:w="762" w:type="dxa"/>
          </w:tcPr>
          <w:p w14:paraId="78DA4A89" w14:textId="3B8AB997" w:rsidR="007011A6" w:rsidRDefault="00617E9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2947</w:t>
            </w:r>
          </w:p>
        </w:tc>
        <w:tc>
          <w:tcPr>
            <w:tcW w:w="846" w:type="dxa"/>
          </w:tcPr>
          <w:p w14:paraId="696A5B95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0486009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3990B3D" w14:textId="4666A5EF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1852</w:t>
            </w:r>
          </w:p>
        </w:tc>
        <w:tc>
          <w:tcPr>
            <w:tcW w:w="930" w:type="dxa"/>
          </w:tcPr>
          <w:p w14:paraId="0151186D" w14:textId="086CD2A1" w:rsidR="007011A6" w:rsidRPr="008863E9" w:rsidRDefault="00B837F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4125</w:t>
            </w:r>
          </w:p>
        </w:tc>
        <w:tc>
          <w:tcPr>
            <w:tcW w:w="764" w:type="dxa"/>
          </w:tcPr>
          <w:p w14:paraId="1F22CB57" w14:textId="45E7BB1D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7714</w:t>
            </w:r>
          </w:p>
        </w:tc>
        <w:tc>
          <w:tcPr>
            <w:tcW w:w="743" w:type="dxa"/>
          </w:tcPr>
          <w:p w14:paraId="14DF95DC" w14:textId="1AC6BFE5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28625</w:t>
            </w:r>
          </w:p>
        </w:tc>
        <w:tc>
          <w:tcPr>
            <w:tcW w:w="774" w:type="dxa"/>
          </w:tcPr>
          <w:p w14:paraId="6084E250" w14:textId="4EE19FB9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64827</w:t>
            </w:r>
          </w:p>
        </w:tc>
        <w:tc>
          <w:tcPr>
            <w:tcW w:w="774" w:type="dxa"/>
          </w:tcPr>
          <w:p w14:paraId="64EB00E6" w14:textId="5BB4DBC9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9311</w:t>
            </w:r>
          </w:p>
        </w:tc>
      </w:tr>
      <w:tr w:rsidR="007011A6" w:rsidRPr="007C0DC5" w14:paraId="13B69C60" w14:textId="77777777" w:rsidTr="00F61D13">
        <w:tc>
          <w:tcPr>
            <w:tcW w:w="776" w:type="dxa"/>
          </w:tcPr>
          <w:p w14:paraId="3D39FCD6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74A58058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0C39B1AC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C61D726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087811A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970BA68" w14:textId="77777777" w:rsidR="007011A6" w:rsidRPr="008863E9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14ABFA48" w14:textId="77777777" w:rsidR="007011A6" w:rsidRPr="008863E9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24AD4F1C" w14:textId="36BEC872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4490</w:t>
            </w:r>
          </w:p>
        </w:tc>
        <w:tc>
          <w:tcPr>
            <w:tcW w:w="743" w:type="dxa"/>
          </w:tcPr>
          <w:p w14:paraId="27C0AC6E" w14:textId="287FC90D" w:rsidR="007011A6" w:rsidRPr="00233878" w:rsidRDefault="00F956B7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13332</w:t>
            </w:r>
          </w:p>
        </w:tc>
        <w:tc>
          <w:tcPr>
            <w:tcW w:w="774" w:type="dxa"/>
          </w:tcPr>
          <w:p w14:paraId="25A3C7D6" w14:textId="64397747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92967</w:t>
            </w:r>
          </w:p>
        </w:tc>
        <w:tc>
          <w:tcPr>
            <w:tcW w:w="774" w:type="dxa"/>
          </w:tcPr>
          <w:p w14:paraId="17362859" w14:textId="21EBB118" w:rsidR="007011A6" w:rsidRPr="00561A12" w:rsidRDefault="0005377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59274</w:t>
            </w:r>
          </w:p>
        </w:tc>
      </w:tr>
    </w:tbl>
    <w:p w14:paraId="3B4B1192" w14:textId="77777777" w:rsidR="002451F6" w:rsidRPr="0005377A" w:rsidRDefault="002451F6" w:rsidP="0005377A">
      <w:pPr>
        <w:rPr>
          <w:rFonts w:ascii="Cambria" w:hAnsi="Cambria" w:cs="Cambria"/>
          <w:b/>
          <w:bCs/>
        </w:rPr>
      </w:pPr>
    </w:p>
    <w:p w14:paraId="19941B53" w14:textId="47523263" w:rsidR="007011A6" w:rsidRPr="000731E7" w:rsidRDefault="007011A6" w:rsidP="007011A6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0731E7">
        <w:rPr>
          <w:rFonts w:ascii="Cambria" w:hAnsi="Cambria" w:cs="Cambria"/>
          <w:bCs/>
        </w:rPr>
        <w:t>-10D</w:t>
      </w:r>
      <w:r w:rsidR="000731E7" w:rsidRPr="000731E7">
        <w:rPr>
          <w:rFonts w:ascii="Cambria" w:hAnsi="Cambria" w:cs="Cambria"/>
          <w:bCs/>
        </w:rPr>
        <w:t>,</w:t>
      </w:r>
      <w:r w:rsidRPr="000731E7">
        <w:rPr>
          <w:rFonts w:ascii="Cambria" w:hAnsi="Cambria" w:cs="Cambria"/>
          <w:bCs/>
        </w:rPr>
        <w:t xml:space="preserve"> 48h treatment</w:t>
      </w:r>
      <w:r w:rsidR="000731E7" w:rsidRPr="000731E7">
        <w:rPr>
          <w:rFonts w:ascii="Cambria" w:hAnsi="Cambria" w:cs="Cambria"/>
          <w:bCs/>
        </w:rPr>
        <w:t>;</w:t>
      </w:r>
      <w:r w:rsidRPr="000731E7">
        <w:rPr>
          <w:rFonts w:ascii="Cambria" w:hAnsi="Cambria" w:cs="Cambria"/>
          <w:bCs/>
        </w:rPr>
        <w:t xml:space="preserve"> BMP7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7011A6" w14:paraId="3AAF617F" w14:textId="77777777" w:rsidTr="00F61D13">
        <w:tc>
          <w:tcPr>
            <w:tcW w:w="776" w:type="dxa"/>
          </w:tcPr>
          <w:p w14:paraId="08E1CB96" w14:textId="77777777" w:rsidR="007011A6" w:rsidRPr="007C0DC5" w:rsidRDefault="007011A6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594C01DF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53F0B3AF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542A1B16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6E5E0503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27F3451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7011A6" w14:paraId="0588D58E" w14:textId="77777777" w:rsidTr="00F61D13">
        <w:tc>
          <w:tcPr>
            <w:tcW w:w="776" w:type="dxa"/>
          </w:tcPr>
          <w:p w14:paraId="753C178E" w14:textId="77777777" w:rsidR="007011A6" w:rsidRPr="00E65B2E" w:rsidRDefault="007011A6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1D609B4C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1E327E11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121B0248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31334F29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1870AAEB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3559B6BD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4DC4416F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7D0F11D1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462B7E9B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0DA4C792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7011A6" w:rsidRPr="007C0DC5" w14:paraId="1679E147" w14:textId="77777777" w:rsidTr="00F61D13">
        <w:tc>
          <w:tcPr>
            <w:tcW w:w="776" w:type="dxa"/>
          </w:tcPr>
          <w:p w14:paraId="6D754DD3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48377C0E" w14:textId="72C7CE87" w:rsidR="007011A6" w:rsidRPr="00E65B2E" w:rsidRDefault="007C408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18865</w:t>
            </w:r>
          </w:p>
        </w:tc>
        <w:tc>
          <w:tcPr>
            <w:tcW w:w="762" w:type="dxa"/>
          </w:tcPr>
          <w:p w14:paraId="139F0E37" w14:textId="7493777A" w:rsidR="007011A6" w:rsidRPr="00E65B2E" w:rsidRDefault="007C408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31517</w:t>
            </w:r>
          </w:p>
        </w:tc>
        <w:tc>
          <w:tcPr>
            <w:tcW w:w="846" w:type="dxa"/>
          </w:tcPr>
          <w:p w14:paraId="57F10163" w14:textId="1C08828D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0116</w:t>
            </w:r>
          </w:p>
        </w:tc>
        <w:tc>
          <w:tcPr>
            <w:tcW w:w="846" w:type="dxa"/>
          </w:tcPr>
          <w:p w14:paraId="53CF0FA6" w14:textId="42688A6D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0818</w:t>
            </w:r>
          </w:p>
        </w:tc>
        <w:tc>
          <w:tcPr>
            <w:tcW w:w="846" w:type="dxa"/>
          </w:tcPr>
          <w:p w14:paraId="49984798" w14:textId="34641190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1169</w:t>
            </w:r>
          </w:p>
        </w:tc>
        <w:tc>
          <w:tcPr>
            <w:tcW w:w="930" w:type="dxa"/>
          </w:tcPr>
          <w:p w14:paraId="71FF6875" w14:textId="4653B6E5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5498</w:t>
            </w:r>
          </w:p>
        </w:tc>
        <w:tc>
          <w:tcPr>
            <w:tcW w:w="764" w:type="dxa"/>
          </w:tcPr>
          <w:p w14:paraId="6E575354" w14:textId="288EA131" w:rsidR="007011A6" w:rsidRPr="00233878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10832</w:t>
            </w:r>
          </w:p>
        </w:tc>
        <w:tc>
          <w:tcPr>
            <w:tcW w:w="743" w:type="dxa"/>
          </w:tcPr>
          <w:p w14:paraId="27249CE7" w14:textId="12436BCD" w:rsidR="007011A6" w:rsidRPr="00233878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4080</w:t>
            </w:r>
          </w:p>
        </w:tc>
        <w:tc>
          <w:tcPr>
            <w:tcW w:w="774" w:type="dxa"/>
          </w:tcPr>
          <w:p w14:paraId="42A4063C" w14:textId="1884C014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79384</w:t>
            </w:r>
          </w:p>
        </w:tc>
        <w:tc>
          <w:tcPr>
            <w:tcW w:w="774" w:type="dxa"/>
          </w:tcPr>
          <w:p w14:paraId="29900E1B" w14:textId="561B78D5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77728</w:t>
            </w:r>
          </w:p>
        </w:tc>
      </w:tr>
      <w:tr w:rsidR="007011A6" w:rsidRPr="007C0DC5" w14:paraId="5B63DAE4" w14:textId="77777777" w:rsidTr="00F61D13">
        <w:tc>
          <w:tcPr>
            <w:tcW w:w="776" w:type="dxa"/>
          </w:tcPr>
          <w:p w14:paraId="5CC40E7F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686D16B2" w14:textId="0D6165FF" w:rsidR="007011A6" w:rsidRPr="00E65B2E" w:rsidRDefault="007C408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5371</w:t>
            </w:r>
          </w:p>
        </w:tc>
        <w:tc>
          <w:tcPr>
            <w:tcW w:w="762" w:type="dxa"/>
          </w:tcPr>
          <w:p w14:paraId="3C0C8E78" w14:textId="5C48E817" w:rsidR="007011A6" w:rsidRPr="00E65B2E" w:rsidRDefault="007C408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67149</w:t>
            </w:r>
          </w:p>
        </w:tc>
        <w:tc>
          <w:tcPr>
            <w:tcW w:w="846" w:type="dxa"/>
          </w:tcPr>
          <w:p w14:paraId="48C26956" w14:textId="270E0A51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9357</w:t>
            </w:r>
          </w:p>
        </w:tc>
        <w:tc>
          <w:tcPr>
            <w:tcW w:w="846" w:type="dxa"/>
          </w:tcPr>
          <w:p w14:paraId="654FD69D" w14:textId="0EEF10CB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49837</w:t>
            </w:r>
          </w:p>
        </w:tc>
        <w:tc>
          <w:tcPr>
            <w:tcW w:w="846" w:type="dxa"/>
          </w:tcPr>
          <w:p w14:paraId="42E94516" w14:textId="0AC479A1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57305</w:t>
            </w:r>
          </w:p>
        </w:tc>
        <w:tc>
          <w:tcPr>
            <w:tcW w:w="930" w:type="dxa"/>
          </w:tcPr>
          <w:p w14:paraId="0A0C4718" w14:textId="40560038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62023</w:t>
            </w:r>
          </w:p>
        </w:tc>
        <w:tc>
          <w:tcPr>
            <w:tcW w:w="764" w:type="dxa"/>
          </w:tcPr>
          <w:p w14:paraId="14101EFD" w14:textId="7A6ED33D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56007</w:t>
            </w:r>
          </w:p>
        </w:tc>
        <w:tc>
          <w:tcPr>
            <w:tcW w:w="743" w:type="dxa"/>
          </w:tcPr>
          <w:p w14:paraId="49819D63" w14:textId="616D4DD0" w:rsidR="007011A6" w:rsidRPr="00233878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8767</w:t>
            </w:r>
          </w:p>
        </w:tc>
        <w:tc>
          <w:tcPr>
            <w:tcW w:w="774" w:type="dxa"/>
          </w:tcPr>
          <w:p w14:paraId="0C7FB1C4" w14:textId="2E10B775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14392</w:t>
            </w:r>
          </w:p>
        </w:tc>
        <w:tc>
          <w:tcPr>
            <w:tcW w:w="774" w:type="dxa"/>
          </w:tcPr>
          <w:p w14:paraId="19D354AB" w14:textId="649BB008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0820</w:t>
            </w:r>
          </w:p>
        </w:tc>
      </w:tr>
      <w:tr w:rsidR="007011A6" w:rsidRPr="007C0DC5" w14:paraId="139738A9" w14:textId="77777777" w:rsidTr="00F61D13">
        <w:tc>
          <w:tcPr>
            <w:tcW w:w="776" w:type="dxa"/>
          </w:tcPr>
          <w:p w14:paraId="20D15491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19A5FC32" w14:textId="683BB9E3" w:rsidR="007011A6" w:rsidRPr="00E65B2E" w:rsidRDefault="007C408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7074</w:t>
            </w:r>
          </w:p>
        </w:tc>
        <w:tc>
          <w:tcPr>
            <w:tcW w:w="762" w:type="dxa"/>
          </w:tcPr>
          <w:p w14:paraId="0FC8C283" w14:textId="10D6040C" w:rsidR="007011A6" w:rsidRPr="00E65B2E" w:rsidRDefault="007C408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05011</w:t>
            </w:r>
          </w:p>
        </w:tc>
        <w:tc>
          <w:tcPr>
            <w:tcW w:w="846" w:type="dxa"/>
          </w:tcPr>
          <w:p w14:paraId="23DAE5D9" w14:textId="7600E676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3737</w:t>
            </w:r>
          </w:p>
        </w:tc>
        <w:tc>
          <w:tcPr>
            <w:tcW w:w="846" w:type="dxa"/>
          </w:tcPr>
          <w:p w14:paraId="1FB06989" w14:textId="4901C1C8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2524</w:t>
            </w:r>
          </w:p>
        </w:tc>
        <w:tc>
          <w:tcPr>
            <w:tcW w:w="846" w:type="dxa"/>
          </w:tcPr>
          <w:p w14:paraId="4DCD6CFC" w14:textId="20CB5ED1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98998</w:t>
            </w:r>
          </w:p>
        </w:tc>
        <w:tc>
          <w:tcPr>
            <w:tcW w:w="930" w:type="dxa"/>
          </w:tcPr>
          <w:p w14:paraId="5CDACC92" w14:textId="50992A70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20785</w:t>
            </w:r>
          </w:p>
        </w:tc>
        <w:tc>
          <w:tcPr>
            <w:tcW w:w="764" w:type="dxa"/>
          </w:tcPr>
          <w:p w14:paraId="50E6F2C0" w14:textId="7A156C6B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8635</w:t>
            </w:r>
          </w:p>
        </w:tc>
        <w:tc>
          <w:tcPr>
            <w:tcW w:w="743" w:type="dxa"/>
          </w:tcPr>
          <w:p w14:paraId="46FB974D" w14:textId="61D6DD72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3588</w:t>
            </w:r>
          </w:p>
        </w:tc>
        <w:tc>
          <w:tcPr>
            <w:tcW w:w="774" w:type="dxa"/>
          </w:tcPr>
          <w:p w14:paraId="3CE83FDC" w14:textId="427453D8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9668</w:t>
            </w:r>
          </w:p>
        </w:tc>
        <w:tc>
          <w:tcPr>
            <w:tcW w:w="774" w:type="dxa"/>
          </w:tcPr>
          <w:p w14:paraId="34E6C16D" w14:textId="33829E70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.41867</w:t>
            </w:r>
          </w:p>
        </w:tc>
      </w:tr>
      <w:tr w:rsidR="007011A6" w:rsidRPr="007C0DC5" w14:paraId="70BAE69C" w14:textId="77777777" w:rsidTr="00F61D13">
        <w:tc>
          <w:tcPr>
            <w:tcW w:w="776" w:type="dxa"/>
          </w:tcPr>
          <w:p w14:paraId="2B655881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6A010DAD" w14:textId="0392CF7D" w:rsidR="007011A6" w:rsidRPr="00E65B2E" w:rsidRDefault="007C408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9254</w:t>
            </w:r>
          </w:p>
        </w:tc>
        <w:tc>
          <w:tcPr>
            <w:tcW w:w="762" w:type="dxa"/>
          </w:tcPr>
          <w:p w14:paraId="45768442" w14:textId="4ABD7A1C" w:rsidR="007011A6" w:rsidRPr="00E65B2E" w:rsidRDefault="007C408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31589</w:t>
            </w:r>
          </w:p>
        </w:tc>
        <w:tc>
          <w:tcPr>
            <w:tcW w:w="846" w:type="dxa"/>
          </w:tcPr>
          <w:p w14:paraId="6EBCACB8" w14:textId="7EBD89D0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9180</w:t>
            </w:r>
          </w:p>
        </w:tc>
        <w:tc>
          <w:tcPr>
            <w:tcW w:w="846" w:type="dxa"/>
          </w:tcPr>
          <w:p w14:paraId="573AF964" w14:textId="6DAD628F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6488</w:t>
            </w:r>
          </w:p>
        </w:tc>
        <w:tc>
          <w:tcPr>
            <w:tcW w:w="846" w:type="dxa"/>
          </w:tcPr>
          <w:p w14:paraId="0C7E5669" w14:textId="3BF31777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8892</w:t>
            </w:r>
          </w:p>
        </w:tc>
        <w:tc>
          <w:tcPr>
            <w:tcW w:w="930" w:type="dxa"/>
          </w:tcPr>
          <w:p w14:paraId="65C5AEE4" w14:textId="6F56F306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1591</w:t>
            </w:r>
          </w:p>
        </w:tc>
        <w:tc>
          <w:tcPr>
            <w:tcW w:w="764" w:type="dxa"/>
          </w:tcPr>
          <w:p w14:paraId="6BD35C3C" w14:textId="353E3DAC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5628</w:t>
            </w:r>
          </w:p>
        </w:tc>
        <w:tc>
          <w:tcPr>
            <w:tcW w:w="743" w:type="dxa"/>
          </w:tcPr>
          <w:p w14:paraId="268649DB" w14:textId="5CA8A402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4162</w:t>
            </w:r>
          </w:p>
        </w:tc>
        <w:tc>
          <w:tcPr>
            <w:tcW w:w="774" w:type="dxa"/>
          </w:tcPr>
          <w:p w14:paraId="08CC2B28" w14:textId="7F1E056B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56164</w:t>
            </w:r>
          </w:p>
        </w:tc>
        <w:tc>
          <w:tcPr>
            <w:tcW w:w="774" w:type="dxa"/>
          </w:tcPr>
          <w:p w14:paraId="1BA053C8" w14:textId="39E8BFA0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78311</w:t>
            </w:r>
          </w:p>
        </w:tc>
      </w:tr>
      <w:tr w:rsidR="007011A6" w:rsidRPr="007C0DC5" w14:paraId="5DC99FDE" w14:textId="77777777" w:rsidTr="00F61D13">
        <w:tc>
          <w:tcPr>
            <w:tcW w:w="776" w:type="dxa"/>
          </w:tcPr>
          <w:p w14:paraId="4D2DEF66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7645F823" w14:textId="42EBCF86" w:rsidR="007011A6" w:rsidRPr="00E65B2E" w:rsidRDefault="007C408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88856</w:t>
            </w:r>
          </w:p>
        </w:tc>
        <w:tc>
          <w:tcPr>
            <w:tcW w:w="762" w:type="dxa"/>
          </w:tcPr>
          <w:p w14:paraId="754D5FFB" w14:textId="4AD4C235" w:rsidR="007011A6" w:rsidRPr="00E65B2E" w:rsidRDefault="007C408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71737</w:t>
            </w:r>
          </w:p>
        </w:tc>
        <w:tc>
          <w:tcPr>
            <w:tcW w:w="846" w:type="dxa"/>
          </w:tcPr>
          <w:p w14:paraId="34681765" w14:textId="2B3ED2D2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68140</w:t>
            </w:r>
          </w:p>
        </w:tc>
        <w:tc>
          <w:tcPr>
            <w:tcW w:w="846" w:type="dxa"/>
          </w:tcPr>
          <w:p w14:paraId="1856573C" w14:textId="187A3078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8803</w:t>
            </w:r>
          </w:p>
        </w:tc>
        <w:tc>
          <w:tcPr>
            <w:tcW w:w="846" w:type="dxa"/>
          </w:tcPr>
          <w:p w14:paraId="435D4E98" w14:textId="32DF1394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85052</w:t>
            </w:r>
          </w:p>
        </w:tc>
        <w:tc>
          <w:tcPr>
            <w:tcW w:w="930" w:type="dxa"/>
          </w:tcPr>
          <w:p w14:paraId="6D9D0717" w14:textId="645B24B8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90178</w:t>
            </w:r>
          </w:p>
        </w:tc>
        <w:tc>
          <w:tcPr>
            <w:tcW w:w="764" w:type="dxa"/>
          </w:tcPr>
          <w:p w14:paraId="3C25F072" w14:textId="569020B6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8857</w:t>
            </w:r>
          </w:p>
        </w:tc>
        <w:tc>
          <w:tcPr>
            <w:tcW w:w="743" w:type="dxa"/>
          </w:tcPr>
          <w:p w14:paraId="16861F42" w14:textId="3BF617C8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0664</w:t>
            </w:r>
          </w:p>
        </w:tc>
        <w:tc>
          <w:tcPr>
            <w:tcW w:w="774" w:type="dxa"/>
          </w:tcPr>
          <w:p w14:paraId="3269D249" w14:textId="61AA552F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05766</w:t>
            </w:r>
          </w:p>
        </w:tc>
        <w:tc>
          <w:tcPr>
            <w:tcW w:w="774" w:type="dxa"/>
          </w:tcPr>
          <w:p w14:paraId="20B513E9" w14:textId="2E8F7A3F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97347</w:t>
            </w:r>
          </w:p>
        </w:tc>
      </w:tr>
      <w:tr w:rsidR="007011A6" w:rsidRPr="007C0DC5" w14:paraId="746A8660" w14:textId="77777777" w:rsidTr="00F61D13">
        <w:tc>
          <w:tcPr>
            <w:tcW w:w="776" w:type="dxa"/>
          </w:tcPr>
          <w:p w14:paraId="1B06F9C4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75A8A02D" w14:textId="7377C922" w:rsidR="007011A6" w:rsidRPr="00E65B2E" w:rsidRDefault="007C408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17963</w:t>
            </w:r>
          </w:p>
        </w:tc>
        <w:tc>
          <w:tcPr>
            <w:tcW w:w="762" w:type="dxa"/>
          </w:tcPr>
          <w:p w14:paraId="6115E597" w14:textId="08EF5194" w:rsidR="007011A6" w:rsidRPr="00E65B2E" w:rsidRDefault="007C408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12824</w:t>
            </w:r>
          </w:p>
        </w:tc>
        <w:tc>
          <w:tcPr>
            <w:tcW w:w="846" w:type="dxa"/>
          </w:tcPr>
          <w:p w14:paraId="2015CCD1" w14:textId="21247E36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39832</w:t>
            </w:r>
          </w:p>
        </w:tc>
        <w:tc>
          <w:tcPr>
            <w:tcW w:w="846" w:type="dxa"/>
          </w:tcPr>
          <w:p w14:paraId="7F5F242C" w14:textId="72833F2D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.44518</w:t>
            </w:r>
          </w:p>
        </w:tc>
        <w:tc>
          <w:tcPr>
            <w:tcW w:w="846" w:type="dxa"/>
          </w:tcPr>
          <w:p w14:paraId="7FFB994D" w14:textId="31A057F1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05556</w:t>
            </w:r>
          </w:p>
        </w:tc>
        <w:tc>
          <w:tcPr>
            <w:tcW w:w="930" w:type="dxa"/>
          </w:tcPr>
          <w:p w14:paraId="72351FC6" w14:textId="62773001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7186</w:t>
            </w:r>
          </w:p>
        </w:tc>
        <w:tc>
          <w:tcPr>
            <w:tcW w:w="764" w:type="dxa"/>
          </w:tcPr>
          <w:p w14:paraId="7B10D20E" w14:textId="469B2F41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9552</w:t>
            </w:r>
          </w:p>
        </w:tc>
        <w:tc>
          <w:tcPr>
            <w:tcW w:w="743" w:type="dxa"/>
          </w:tcPr>
          <w:p w14:paraId="4F576F47" w14:textId="59013655" w:rsidR="007011A6" w:rsidRPr="00233878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81723</w:t>
            </w:r>
          </w:p>
        </w:tc>
        <w:tc>
          <w:tcPr>
            <w:tcW w:w="774" w:type="dxa"/>
          </w:tcPr>
          <w:p w14:paraId="6854CAEF" w14:textId="340F54B4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32839</w:t>
            </w:r>
          </w:p>
        </w:tc>
        <w:tc>
          <w:tcPr>
            <w:tcW w:w="774" w:type="dxa"/>
          </w:tcPr>
          <w:p w14:paraId="17FA325B" w14:textId="522149B9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27332</w:t>
            </w:r>
          </w:p>
        </w:tc>
      </w:tr>
      <w:tr w:rsidR="007011A6" w:rsidRPr="007C0DC5" w14:paraId="586A78F1" w14:textId="77777777" w:rsidTr="00F61D13">
        <w:tc>
          <w:tcPr>
            <w:tcW w:w="776" w:type="dxa"/>
          </w:tcPr>
          <w:p w14:paraId="35B20F5B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0B03E0EA" w14:textId="399C4759" w:rsidR="007011A6" w:rsidRPr="00E65B2E" w:rsidRDefault="00C57BC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69549</w:t>
            </w:r>
          </w:p>
        </w:tc>
        <w:tc>
          <w:tcPr>
            <w:tcW w:w="762" w:type="dxa"/>
          </w:tcPr>
          <w:p w14:paraId="2ED83618" w14:textId="052AC069" w:rsidR="007011A6" w:rsidRPr="00E65B2E" w:rsidRDefault="00C57BC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84320</w:t>
            </w:r>
          </w:p>
        </w:tc>
        <w:tc>
          <w:tcPr>
            <w:tcW w:w="846" w:type="dxa"/>
          </w:tcPr>
          <w:p w14:paraId="379FFC54" w14:textId="108EEFC2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28140</w:t>
            </w:r>
          </w:p>
        </w:tc>
        <w:tc>
          <w:tcPr>
            <w:tcW w:w="846" w:type="dxa"/>
          </w:tcPr>
          <w:p w14:paraId="0F9FF28B" w14:textId="17BC5F9E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6697</w:t>
            </w:r>
          </w:p>
        </w:tc>
        <w:tc>
          <w:tcPr>
            <w:tcW w:w="846" w:type="dxa"/>
          </w:tcPr>
          <w:p w14:paraId="062871AD" w14:textId="5BFC02FF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17011</w:t>
            </w:r>
          </w:p>
        </w:tc>
        <w:tc>
          <w:tcPr>
            <w:tcW w:w="930" w:type="dxa"/>
          </w:tcPr>
          <w:p w14:paraId="589DAFA5" w14:textId="6BA7ADD7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09027</w:t>
            </w:r>
          </w:p>
        </w:tc>
        <w:tc>
          <w:tcPr>
            <w:tcW w:w="764" w:type="dxa"/>
          </w:tcPr>
          <w:p w14:paraId="346836D1" w14:textId="0076000E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8674</w:t>
            </w:r>
          </w:p>
        </w:tc>
        <w:tc>
          <w:tcPr>
            <w:tcW w:w="743" w:type="dxa"/>
          </w:tcPr>
          <w:p w14:paraId="1D0BBCA8" w14:textId="38E08E4F" w:rsidR="007011A6" w:rsidRPr="00233878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96743</w:t>
            </w:r>
          </w:p>
        </w:tc>
        <w:tc>
          <w:tcPr>
            <w:tcW w:w="774" w:type="dxa"/>
          </w:tcPr>
          <w:p w14:paraId="66512C81" w14:textId="73D0C1D6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62297</w:t>
            </w:r>
          </w:p>
        </w:tc>
        <w:tc>
          <w:tcPr>
            <w:tcW w:w="774" w:type="dxa"/>
          </w:tcPr>
          <w:p w14:paraId="532548E6" w14:textId="31B000CE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06711</w:t>
            </w:r>
          </w:p>
        </w:tc>
      </w:tr>
      <w:tr w:rsidR="007011A6" w:rsidRPr="007C0DC5" w14:paraId="6DAD43A2" w14:textId="77777777" w:rsidTr="00F61D13">
        <w:tc>
          <w:tcPr>
            <w:tcW w:w="776" w:type="dxa"/>
          </w:tcPr>
          <w:p w14:paraId="07AEAA25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52C1F2D4" w14:textId="4A171256" w:rsidR="007011A6" w:rsidRPr="00E65B2E" w:rsidRDefault="00C57BC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50153</w:t>
            </w:r>
          </w:p>
        </w:tc>
        <w:tc>
          <w:tcPr>
            <w:tcW w:w="762" w:type="dxa"/>
          </w:tcPr>
          <w:p w14:paraId="758DA15A" w14:textId="401CB21F" w:rsidR="007011A6" w:rsidRPr="00E65B2E" w:rsidRDefault="00C57BC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.24607</w:t>
            </w:r>
          </w:p>
        </w:tc>
        <w:tc>
          <w:tcPr>
            <w:tcW w:w="846" w:type="dxa"/>
          </w:tcPr>
          <w:p w14:paraId="557400F1" w14:textId="66316BEF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91469</w:t>
            </w:r>
          </w:p>
        </w:tc>
        <w:tc>
          <w:tcPr>
            <w:tcW w:w="846" w:type="dxa"/>
          </w:tcPr>
          <w:p w14:paraId="5E54F225" w14:textId="036FE719" w:rsidR="007011A6" w:rsidRPr="00992690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17211</w:t>
            </w:r>
          </w:p>
        </w:tc>
        <w:tc>
          <w:tcPr>
            <w:tcW w:w="846" w:type="dxa"/>
          </w:tcPr>
          <w:p w14:paraId="7BDA520D" w14:textId="68EA6DA0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3377</w:t>
            </w:r>
          </w:p>
        </w:tc>
        <w:tc>
          <w:tcPr>
            <w:tcW w:w="930" w:type="dxa"/>
          </w:tcPr>
          <w:p w14:paraId="018AAA0C" w14:textId="3976376D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04178</w:t>
            </w:r>
          </w:p>
        </w:tc>
        <w:tc>
          <w:tcPr>
            <w:tcW w:w="764" w:type="dxa"/>
          </w:tcPr>
          <w:p w14:paraId="3FAA426F" w14:textId="64F17F78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49563</w:t>
            </w:r>
          </w:p>
        </w:tc>
        <w:tc>
          <w:tcPr>
            <w:tcW w:w="743" w:type="dxa"/>
          </w:tcPr>
          <w:p w14:paraId="01C37F62" w14:textId="4A9CBD31" w:rsidR="007011A6" w:rsidRPr="00233878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95080</w:t>
            </w:r>
          </w:p>
        </w:tc>
        <w:tc>
          <w:tcPr>
            <w:tcW w:w="774" w:type="dxa"/>
          </w:tcPr>
          <w:p w14:paraId="43FA967D" w14:textId="3F44FBD9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8130</w:t>
            </w:r>
          </w:p>
        </w:tc>
        <w:tc>
          <w:tcPr>
            <w:tcW w:w="774" w:type="dxa"/>
          </w:tcPr>
          <w:p w14:paraId="7F6C029D" w14:textId="4154FB23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6963</w:t>
            </w:r>
          </w:p>
        </w:tc>
      </w:tr>
      <w:tr w:rsidR="007011A6" w:rsidRPr="007C0DC5" w14:paraId="64062AF0" w14:textId="77777777" w:rsidTr="00F61D13">
        <w:tc>
          <w:tcPr>
            <w:tcW w:w="776" w:type="dxa"/>
          </w:tcPr>
          <w:p w14:paraId="2B088EC5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0259EB38" w14:textId="7D451D8D" w:rsidR="007011A6" w:rsidRDefault="00C57BC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27975</w:t>
            </w:r>
          </w:p>
        </w:tc>
        <w:tc>
          <w:tcPr>
            <w:tcW w:w="762" w:type="dxa"/>
          </w:tcPr>
          <w:p w14:paraId="4EA17A0A" w14:textId="170A1C87" w:rsidR="007011A6" w:rsidRDefault="00C57BC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59743</w:t>
            </w:r>
          </w:p>
        </w:tc>
        <w:tc>
          <w:tcPr>
            <w:tcW w:w="846" w:type="dxa"/>
          </w:tcPr>
          <w:p w14:paraId="23D3C267" w14:textId="096352A4" w:rsidR="007011A6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44575</w:t>
            </w:r>
          </w:p>
        </w:tc>
        <w:tc>
          <w:tcPr>
            <w:tcW w:w="846" w:type="dxa"/>
          </w:tcPr>
          <w:p w14:paraId="0DD5C210" w14:textId="0667F2A2" w:rsidR="007011A6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1949</w:t>
            </w:r>
          </w:p>
        </w:tc>
        <w:tc>
          <w:tcPr>
            <w:tcW w:w="846" w:type="dxa"/>
          </w:tcPr>
          <w:p w14:paraId="5C828EB7" w14:textId="2EAB7414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59196</w:t>
            </w:r>
          </w:p>
        </w:tc>
        <w:tc>
          <w:tcPr>
            <w:tcW w:w="930" w:type="dxa"/>
          </w:tcPr>
          <w:p w14:paraId="17A9F772" w14:textId="27FB8EF5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02878</w:t>
            </w:r>
          </w:p>
        </w:tc>
        <w:tc>
          <w:tcPr>
            <w:tcW w:w="764" w:type="dxa"/>
          </w:tcPr>
          <w:p w14:paraId="6E8698A4" w14:textId="13DC4351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10062</w:t>
            </w:r>
          </w:p>
        </w:tc>
        <w:tc>
          <w:tcPr>
            <w:tcW w:w="743" w:type="dxa"/>
          </w:tcPr>
          <w:p w14:paraId="3C9ACFAD" w14:textId="0B644D8C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86122</w:t>
            </w:r>
          </w:p>
        </w:tc>
        <w:tc>
          <w:tcPr>
            <w:tcW w:w="774" w:type="dxa"/>
          </w:tcPr>
          <w:p w14:paraId="1A1E02AE" w14:textId="38F112BB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60925</w:t>
            </w:r>
          </w:p>
        </w:tc>
        <w:tc>
          <w:tcPr>
            <w:tcW w:w="774" w:type="dxa"/>
          </w:tcPr>
          <w:p w14:paraId="0C599718" w14:textId="12FF54F7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252</w:t>
            </w:r>
          </w:p>
        </w:tc>
      </w:tr>
      <w:tr w:rsidR="007011A6" w:rsidRPr="007C0DC5" w14:paraId="65F8EF58" w14:textId="77777777" w:rsidTr="00F61D13">
        <w:tc>
          <w:tcPr>
            <w:tcW w:w="776" w:type="dxa"/>
          </w:tcPr>
          <w:p w14:paraId="5BAA345E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2BA7EBAB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6408B9B7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DC97CF8" w14:textId="25E56EC3" w:rsidR="007011A6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0001</w:t>
            </w:r>
          </w:p>
        </w:tc>
        <w:tc>
          <w:tcPr>
            <w:tcW w:w="846" w:type="dxa"/>
          </w:tcPr>
          <w:p w14:paraId="75CC079D" w14:textId="36930603" w:rsidR="007011A6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2245</w:t>
            </w:r>
          </w:p>
        </w:tc>
        <w:tc>
          <w:tcPr>
            <w:tcW w:w="846" w:type="dxa"/>
          </w:tcPr>
          <w:p w14:paraId="2F4D03DA" w14:textId="69D3F6BE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77430</w:t>
            </w:r>
          </w:p>
        </w:tc>
        <w:tc>
          <w:tcPr>
            <w:tcW w:w="930" w:type="dxa"/>
          </w:tcPr>
          <w:p w14:paraId="389998BD" w14:textId="40D56557" w:rsidR="007011A6" w:rsidRPr="008863E9" w:rsidRDefault="00670B1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6198</w:t>
            </w:r>
          </w:p>
        </w:tc>
        <w:tc>
          <w:tcPr>
            <w:tcW w:w="764" w:type="dxa"/>
          </w:tcPr>
          <w:p w14:paraId="77855CA1" w14:textId="5E833A15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62899</w:t>
            </w:r>
          </w:p>
        </w:tc>
        <w:tc>
          <w:tcPr>
            <w:tcW w:w="743" w:type="dxa"/>
          </w:tcPr>
          <w:p w14:paraId="523F81C0" w14:textId="1B02DB8D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2265</w:t>
            </w:r>
          </w:p>
        </w:tc>
        <w:tc>
          <w:tcPr>
            <w:tcW w:w="774" w:type="dxa"/>
          </w:tcPr>
          <w:p w14:paraId="696186ED" w14:textId="7665B0EE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1321</w:t>
            </w:r>
          </w:p>
        </w:tc>
        <w:tc>
          <w:tcPr>
            <w:tcW w:w="774" w:type="dxa"/>
          </w:tcPr>
          <w:p w14:paraId="5D822CAE" w14:textId="56747A17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83136</w:t>
            </w:r>
          </w:p>
        </w:tc>
      </w:tr>
      <w:tr w:rsidR="007011A6" w:rsidRPr="007C0DC5" w14:paraId="24513891" w14:textId="77777777" w:rsidTr="00F61D13">
        <w:tc>
          <w:tcPr>
            <w:tcW w:w="776" w:type="dxa"/>
          </w:tcPr>
          <w:p w14:paraId="1A02DE89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7B1FDFE5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10DD41E4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335784F" w14:textId="6BA8806B" w:rsidR="007011A6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66505</w:t>
            </w:r>
          </w:p>
        </w:tc>
        <w:tc>
          <w:tcPr>
            <w:tcW w:w="846" w:type="dxa"/>
          </w:tcPr>
          <w:p w14:paraId="0555362F" w14:textId="26B88028" w:rsidR="007011A6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63181</w:t>
            </w:r>
          </w:p>
        </w:tc>
        <w:tc>
          <w:tcPr>
            <w:tcW w:w="846" w:type="dxa"/>
          </w:tcPr>
          <w:p w14:paraId="310C677E" w14:textId="77777777" w:rsidR="007011A6" w:rsidRPr="008863E9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43EB0C03" w14:textId="77777777" w:rsidR="007011A6" w:rsidRPr="008863E9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2B38B49F" w14:textId="18311ACD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76719</w:t>
            </w:r>
          </w:p>
        </w:tc>
        <w:tc>
          <w:tcPr>
            <w:tcW w:w="743" w:type="dxa"/>
          </w:tcPr>
          <w:p w14:paraId="3975EFF5" w14:textId="6BA982EB" w:rsidR="007011A6" w:rsidRPr="00233878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2043</w:t>
            </w:r>
          </w:p>
        </w:tc>
        <w:tc>
          <w:tcPr>
            <w:tcW w:w="774" w:type="dxa"/>
          </w:tcPr>
          <w:p w14:paraId="7C836CAE" w14:textId="4573591F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9086</w:t>
            </w:r>
          </w:p>
        </w:tc>
        <w:tc>
          <w:tcPr>
            <w:tcW w:w="774" w:type="dxa"/>
          </w:tcPr>
          <w:p w14:paraId="58ED57E1" w14:textId="441AD131" w:rsidR="007011A6" w:rsidRPr="00561A12" w:rsidRDefault="0070344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87506</w:t>
            </w:r>
          </w:p>
        </w:tc>
      </w:tr>
      <w:tr w:rsidR="007011A6" w:rsidRPr="007C0DC5" w14:paraId="1DA4D900" w14:textId="77777777" w:rsidTr="00F61D13">
        <w:tc>
          <w:tcPr>
            <w:tcW w:w="776" w:type="dxa"/>
          </w:tcPr>
          <w:p w14:paraId="5AF3E6BE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9" w:type="dxa"/>
          </w:tcPr>
          <w:p w14:paraId="59E7FF95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3444DAEF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08FDA91" w14:textId="70218BBE" w:rsidR="007011A6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69887</w:t>
            </w:r>
          </w:p>
        </w:tc>
        <w:tc>
          <w:tcPr>
            <w:tcW w:w="846" w:type="dxa"/>
          </w:tcPr>
          <w:p w14:paraId="39C0BB0D" w14:textId="370DDF75" w:rsidR="007011A6" w:rsidRDefault="001F13BA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1170</w:t>
            </w:r>
          </w:p>
        </w:tc>
        <w:tc>
          <w:tcPr>
            <w:tcW w:w="846" w:type="dxa"/>
          </w:tcPr>
          <w:p w14:paraId="31D4BB6A" w14:textId="77777777" w:rsidR="007011A6" w:rsidRPr="008863E9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4926953E" w14:textId="77777777" w:rsidR="007011A6" w:rsidRPr="008863E9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68384D27" w14:textId="179A8FD0" w:rsidR="007011A6" w:rsidRPr="0070344E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0344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11073</w:t>
            </w:r>
          </w:p>
        </w:tc>
        <w:tc>
          <w:tcPr>
            <w:tcW w:w="743" w:type="dxa"/>
          </w:tcPr>
          <w:p w14:paraId="52F4C502" w14:textId="4BD6CC96" w:rsidR="007011A6" w:rsidRPr="0070344E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0344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72249</w:t>
            </w:r>
          </w:p>
        </w:tc>
        <w:tc>
          <w:tcPr>
            <w:tcW w:w="774" w:type="dxa"/>
          </w:tcPr>
          <w:p w14:paraId="1336B086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341ED381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C036D6" w:rsidRPr="007C0DC5" w14:paraId="775A537F" w14:textId="77777777" w:rsidTr="00F61D13">
        <w:tc>
          <w:tcPr>
            <w:tcW w:w="776" w:type="dxa"/>
          </w:tcPr>
          <w:p w14:paraId="266C9BF9" w14:textId="071F4560" w:rsidR="00C036D6" w:rsidRPr="001C310E" w:rsidRDefault="00C036D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29" w:type="dxa"/>
          </w:tcPr>
          <w:p w14:paraId="2FA87314" w14:textId="77777777" w:rsidR="00C036D6" w:rsidRDefault="00C036D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6C539503" w14:textId="77777777" w:rsidR="00C036D6" w:rsidRDefault="00C036D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D88909F" w14:textId="77777777" w:rsidR="00C036D6" w:rsidRDefault="00C036D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B20F941" w14:textId="77777777" w:rsidR="00C036D6" w:rsidRDefault="00C036D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B07161F" w14:textId="77777777" w:rsidR="00C036D6" w:rsidRPr="008863E9" w:rsidRDefault="00C036D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</w:tcPr>
          <w:p w14:paraId="79E85F20" w14:textId="77777777" w:rsidR="00C036D6" w:rsidRPr="008863E9" w:rsidRDefault="00C036D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</w:tcPr>
          <w:p w14:paraId="629653D9" w14:textId="53EFBA75" w:rsidR="00C036D6" w:rsidRPr="0070344E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0344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07237</w:t>
            </w:r>
          </w:p>
        </w:tc>
        <w:tc>
          <w:tcPr>
            <w:tcW w:w="743" w:type="dxa"/>
          </w:tcPr>
          <w:p w14:paraId="3C1B8406" w14:textId="35110C13" w:rsidR="00C036D6" w:rsidRPr="0070344E" w:rsidRDefault="0070344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0344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5444</w:t>
            </w:r>
          </w:p>
        </w:tc>
        <w:tc>
          <w:tcPr>
            <w:tcW w:w="774" w:type="dxa"/>
          </w:tcPr>
          <w:p w14:paraId="06A4AC01" w14:textId="77777777" w:rsidR="00C036D6" w:rsidRPr="00561A12" w:rsidRDefault="00C036D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76676353" w14:textId="77777777" w:rsidR="00C036D6" w:rsidRPr="00561A12" w:rsidRDefault="00C036D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4BCFAB11" w14:textId="559DA1EE" w:rsidR="00855179" w:rsidRDefault="00855179" w:rsidP="007B5504">
      <w:pPr>
        <w:rPr>
          <w:rFonts w:ascii="Cambria" w:hAnsi="Cambria" w:cs="Cambria"/>
          <w:b/>
          <w:bCs/>
        </w:rPr>
      </w:pPr>
    </w:p>
    <w:p w14:paraId="53B75CF4" w14:textId="77777777" w:rsidR="007B5504" w:rsidRPr="007B5504" w:rsidRDefault="007B5504" w:rsidP="007B5504">
      <w:pPr>
        <w:rPr>
          <w:rFonts w:ascii="Cambria" w:hAnsi="Cambria" w:cs="Cambria"/>
          <w:b/>
          <w:bCs/>
        </w:rPr>
      </w:pPr>
    </w:p>
    <w:p w14:paraId="25AC6AA5" w14:textId="3763E7D1" w:rsidR="00263BA6" w:rsidRDefault="00263BA6" w:rsidP="007C0DC5">
      <w:pPr>
        <w:pStyle w:val="ListParagraph"/>
        <w:numPr>
          <w:ilvl w:val="0"/>
          <w:numId w:val="2"/>
        </w:numPr>
        <w:spacing w:line="240" w:lineRule="auto"/>
        <w:ind w:left="360"/>
        <w:rPr>
          <w:rFonts w:ascii="Cambria" w:hAnsi="Cambria" w:cs="Cambria"/>
          <w:b/>
          <w:bCs/>
        </w:rPr>
      </w:pPr>
      <w:r w:rsidRPr="00263BA6">
        <w:rPr>
          <w:rFonts w:ascii="Cambria" w:hAnsi="Cambria" w:cs="Cambria"/>
          <w:b/>
          <w:bCs/>
        </w:rPr>
        <w:lastRenderedPageBreak/>
        <w:t>BMP gene expression in chick RPE over a recovery period</w:t>
      </w:r>
      <w:r>
        <w:rPr>
          <w:rFonts w:ascii="Cambria" w:hAnsi="Cambria" w:cs="Cambria"/>
          <w:b/>
          <w:bCs/>
        </w:rPr>
        <w:t xml:space="preserve"> </w:t>
      </w:r>
      <w:r w:rsidRPr="00263BA6">
        <w:rPr>
          <w:rFonts w:ascii="Cambria" w:hAnsi="Cambria" w:cs="Cambria"/>
          <w:b/>
          <w:bCs/>
        </w:rPr>
        <w:t xml:space="preserve">of up to 96 h after 2 or 48 h monocular </w:t>
      </w:r>
      <w:r>
        <w:rPr>
          <w:rFonts w:ascii="Cambria" w:hAnsi="Cambria" w:cs="Cambria"/>
          <w:b/>
          <w:bCs/>
        </w:rPr>
        <w:t>FD treatment</w:t>
      </w:r>
    </w:p>
    <w:p w14:paraId="0EC10D54" w14:textId="77777777" w:rsidR="000731E7" w:rsidRDefault="000731E7" w:rsidP="000731E7">
      <w:pPr>
        <w:pStyle w:val="ListParagraph"/>
        <w:spacing w:line="240" w:lineRule="auto"/>
        <w:ind w:left="360"/>
        <w:rPr>
          <w:rFonts w:ascii="Cambria" w:hAnsi="Cambria" w:cs="Cambria"/>
          <w:b/>
          <w:bCs/>
        </w:rPr>
      </w:pPr>
    </w:p>
    <w:p w14:paraId="7F842419" w14:textId="02D2028C" w:rsidR="007011A6" w:rsidRPr="000731E7" w:rsidRDefault="007011A6" w:rsidP="007011A6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0731E7">
        <w:rPr>
          <w:rFonts w:ascii="Cambria" w:hAnsi="Cambria" w:cs="Cambria"/>
          <w:bCs/>
        </w:rPr>
        <w:t>FD</w:t>
      </w:r>
      <w:r w:rsidR="000731E7" w:rsidRPr="000731E7">
        <w:rPr>
          <w:rFonts w:ascii="Cambria" w:hAnsi="Cambria" w:cs="Cambria"/>
          <w:bCs/>
        </w:rPr>
        <w:t>,</w:t>
      </w:r>
      <w:r w:rsidRPr="000731E7">
        <w:rPr>
          <w:rFonts w:ascii="Cambria" w:hAnsi="Cambria" w:cs="Cambria"/>
          <w:bCs/>
        </w:rPr>
        <w:t xml:space="preserve"> 2h treatment</w:t>
      </w:r>
      <w:r w:rsidR="000731E7" w:rsidRPr="000731E7">
        <w:rPr>
          <w:rFonts w:ascii="Cambria" w:hAnsi="Cambria" w:cs="Cambria"/>
          <w:bCs/>
        </w:rPr>
        <w:t>;</w:t>
      </w:r>
      <w:r w:rsidRPr="000731E7">
        <w:rPr>
          <w:rFonts w:ascii="Cambria" w:hAnsi="Cambria" w:cs="Cambria"/>
          <w:bCs/>
        </w:rPr>
        <w:t xml:space="preserve"> BMP2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7011A6" w14:paraId="7E954D57" w14:textId="77777777" w:rsidTr="00F61D13">
        <w:tc>
          <w:tcPr>
            <w:tcW w:w="776" w:type="dxa"/>
          </w:tcPr>
          <w:p w14:paraId="0B69DB15" w14:textId="77777777" w:rsidR="007011A6" w:rsidRPr="007C0DC5" w:rsidRDefault="007011A6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77065BD0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49FD3AB1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12C16302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1FFFFAE0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3A48313A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7011A6" w14:paraId="660317D4" w14:textId="77777777" w:rsidTr="00F61D13">
        <w:tc>
          <w:tcPr>
            <w:tcW w:w="776" w:type="dxa"/>
          </w:tcPr>
          <w:p w14:paraId="40C5098D" w14:textId="77777777" w:rsidR="007011A6" w:rsidRPr="00E65B2E" w:rsidRDefault="007011A6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620C454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0BCBAE6F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1FEF9DC9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4684EA1B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7415EF96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08954F46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630ED49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4AFFA756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4CC36456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7EED05C3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7011A6" w:rsidRPr="007C0DC5" w14:paraId="6074CF44" w14:textId="77777777" w:rsidTr="00F61D13">
        <w:tc>
          <w:tcPr>
            <w:tcW w:w="776" w:type="dxa"/>
          </w:tcPr>
          <w:p w14:paraId="1FB601F3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24758A44" w14:textId="3280F851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107</w:t>
            </w:r>
          </w:p>
        </w:tc>
        <w:tc>
          <w:tcPr>
            <w:tcW w:w="762" w:type="dxa"/>
          </w:tcPr>
          <w:p w14:paraId="4C461504" w14:textId="641D6809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510</w:t>
            </w:r>
          </w:p>
        </w:tc>
        <w:tc>
          <w:tcPr>
            <w:tcW w:w="846" w:type="dxa"/>
          </w:tcPr>
          <w:p w14:paraId="37A10AC7" w14:textId="280FCEB6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776</w:t>
            </w:r>
          </w:p>
        </w:tc>
        <w:tc>
          <w:tcPr>
            <w:tcW w:w="846" w:type="dxa"/>
          </w:tcPr>
          <w:p w14:paraId="38274358" w14:textId="23CD8DF3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579</w:t>
            </w:r>
          </w:p>
        </w:tc>
        <w:tc>
          <w:tcPr>
            <w:tcW w:w="846" w:type="dxa"/>
          </w:tcPr>
          <w:p w14:paraId="554F52A5" w14:textId="2DA211D9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750</w:t>
            </w:r>
          </w:p>
        </w:tc>
        <w:tc>
          <w:tcPr>
            <w:tcW w:w="930" w:type="dxa"/>
          </w:tcPr>
          <w:p w14:paraId="5F226F50" w14:textId="1BC9B06D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055</w:t>
            </w:r>
          </w:p>
        </w:tc>
        <w:tc>
          <w:tcPr>
            <w:tcW w:w="764" w:type="dxa"/>
          </w:tcPr>
          <w:p w14:paraId="47153511" w14:textId="198515FB" w:rsidR="007011A6" w:rsidRPr="00233878" w:rsidRDefault="00F45B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1015</w:t>
            </w:r>
          </w:p>
        </w:tc>
        <w:tc>
          <w:tcPr>
            <w:tcW w:w="743" w:type="dxa"/>
          </w:tcPr>
          <w:p w14:paraId="13A1A153" w14:textId="65386A82" w:rsidR="007011A6" w:rsidRPr="00233878" w:rsidRDefault="00F45B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2027</w:t>
            </w:r>
          </w:p>
        </w:tc>
        <w:tc>
          <w:tcPr>
            <w:tcW w:w="774" w:type="dxa"/>
          </w:tcPr>
          <w:p w14:paraId="3AB69FF4" w14:textId="14D685B5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644</w:t>
            </w:r>
          </w:p>
        </w:tc>
        <w:tc>
          <w:tcPr>
            <w:tcW w:w="774" w:type="dxa"/>
          </w:tcPr>
          <w:p w14:paraId="0B233354" w14:textId="32C8090A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1215</w:t>
            </w:r>
          </w:p>
        </w:tc>
      </w:tr>
      <w:tr w:rsidR="007011A6" w:rsidRPr="007C0DC5" w14:paraId="16CC4BCD" w14:textId="77777777" w:rsidTr="00F61D13">
        <w:tc>
          <w:tcPr>
            <w:tcW w:w="776" w:type="dxa"/>
          </w:tcPr>
          <w:p w14:paraId="7C4054EB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4B06A6D1" w14:textId="0961375B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823</w:t>
            </w:r>
          </w:p>
        </w:tc>
        <w:tc>
          <w:tcPr>
            <w:tcW w:w="762" w:type="dxa"/>
          </w:tcPr>
          <w:p w14:paraId="593A8BE5" w14:textId="64F0F810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864</w:t>
            </w:r>
          </w:p>
        </w:tc>
        <w:tc>
          <w:tcPr>
            <w:tcW w:w="846" w:type="dxa"/>
          </w:tcPr>
          <w:p w14:paraId="3615C694" w14:textId="6075EC54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6497</w:t>
            </w:r>
          </w:p>
        </w:tc>
        <w:tc>
          <w:tcPr>
            <w:tcW w:w="846" w:type="dxa"/>
          </w:tcPr>
          <w:p w14:paraId="7C6FF54D" w14:textId="2389CD71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0140</w:t>
            </w:r>
          </w:p>
        </w:tc>
        <w:tc>
          <w:tcPr>
            <w:tcW w:w="846" w:type="dxa"/>
          </w:tcPr>
          <w:p w14:paraId="6E228D7F" w14:textId="3EFCE86B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5055</w:t>
            </w:r>
          </w:p>
        </w:tc>
        <w:tc>
          <w:tcPr>
            <w:tcW w:w="930" w:type="dxa"/>
          </w:tcPr>
          <w:p w14:paraId="3E9B2B03" w14:textId="234A293D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2647</w:t>
            </w:r>
          </w:p>
        </w:tc>
        <w:tc>
          <w:tcPr>
            <w:tcW w:w="764" w:type="dxa"/>
          </w:tcPr>
          <w:p w14:paraId="61CDDEE4" w14:textId="2EFDC804" w:rsidR="007011A6" w:rsidRPr="00233878" w:rsidRDefault="00F45B8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846</w:t>
            </w:r>
          </w:p>
        </w:tc>
        <w:tc>
          <w:tcPr>
            <w:tcW w:w="743" w:type="dxa"/>
          </w:tcPr>
          <w:p w14:paraId="31ECB1A3" w14:textId="57F71860" w:rsidR="007011A6" w:rsidRPr="00233878" w:rsidRDefault="00F45B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6707</w:t>
            </w:r>
          </w:p>
        </w:tc>
        <w:tc>
          <w:tcPr>
            <w:tcW w:w="774" w:type="dxa"/>
          </w:tcPr>
          <w:p w14:paraId="606787C4" w14:textId="0F8A87B7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427</w:t>
            </w:r>
          </w:p>
        </w:tc>
        <w:tc>
          <w:tcPr>
            <w:tcW w:w="774" w:type="dxa"/>
          </w:tcPr>
          <w:p w14:paraId="7ED043F7" w14:textId="4077FAAC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512</w:t>
            </w:r>
          </w:p>
        </w:tc>
      </w:tr>
      <w:tr w:rsidR="007011A6" w:rsidRPr="007C0DC5" w14:paraId="045FC666" w14:textId="77777777" w:rsidTr="00F61D13">
        <w:tc>
          <w:tcPr>
            <w:tcW w:w="776" w:type="dxa"/>
          </w:tcPr>
          <w:p w14:paraId="3684AEB2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1B2EB77C" w14:textId="7563054C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156</w:t>
            </w:r>
          </w:p>
        </w:tc>
        <w:tc>
          <w:tcPr>
            <w:tcW w:w="762" w:type="dxa"/>
          </w:tcPr>
          <w:p w14:paraId="6A41DB33" w14:textId="14996E7F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422</w:t>
            </w:r>
          </w:p>
        </w:tc>
        <w:tc>
          <w:tcPr>
            <w:tcW w:w="846" w:type="dxa"/>
          </w:tcPr>
          <w:p w14:paraId="7B83147B" w14:textId="7B17244B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7318</w:t>
            </w:r>
          </w:p>
        </w:tc>
        <w:tc>
          <w:tcPr>
            <w:tcW w:w="846" w:type="dxa"/>
          </w:tcPr>
          <w:p w14:paraId="6EB5B488" w14:textId="19797DFD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647</w:t>
            </w:r>
          </w:p>
        </w:tc>
        <w:tc>
          <w:tcPr>
            <w:tcW w:w="846" w:type="dxa"/>
          </w:tcPr>
          <w:p w14:paraId="4BDBBD5E" w14:textId="4DAEA228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575</w:t>
            </w:r>
          </w:p>
        </w:tc>
        <w:tc>
          <w:tcPr>
            <w:tcW w:w="930" w:type="dxa"/>
          </w:tcPr>
          <w:p w14:paraId="47FC91A5" w14:textId="5EB4E49A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369</w:t>
            </w:r>
          </w:p>
        </w:tc>
        <w:tc>
          <w:tcPr>
            <w:tcW w:w="764" w:type="dxa"/>
          </w:tcPr>
          <w:p w14:paraId="3F6C4042" w14:textId="6B899396" w:rsidR="007011A6" w:rsidRPr="00233878" w:rsidRDefault="00F45B8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7266</w:t>
            </w:r>
          </w:p>
        </w:tc>
        <w:tc>
          <w:tcPr>
            <w:tcW w:w="743" w:type="dxa"/>
          </w:tcPr>
          <w:p w14:paraId="36E9EB3C" w14:textId="1B9EC842" w:rsidR="007011A6" w:rsidRPr="00233878" w:rsidRDefault="00F45B8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9911</w:t>
            </w:r>
          </w:p>
        </w:tc>
        <w:tc>
          <w:tcPr>
            <w:tcW w:w="774" w:type="dxa"/>
          </w:tcPr>
          <w:p w14:paraId="46F22CAC" w14:textId="1E4F4AFB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353</w:t>
            </w:r>
          </w:p>
        </w:tc>
        <w:tc>
          <w:tcPr>
            <w:tcW w:w="774" w:type="dxa"/>
          </w:tcPr>
          <w:p w14:paraId="53A88E16" w14:textId="27A07892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4672</w:t>
            </w:r>
          </w:p>
        </w:tc>
      </w:tr>
      <w:tr w:rsidR="007011A6" w:rsidRPr="007C0DC5" w14:paraId="738B0386" w14:textId="77777777" w:rsidTr="00F61D13">
        <w:tc>
          <w:tcPr>
            <w:tcW w:w="776" w:type="dxa"/>
          </w:tcPr>
          <w:p w14:paraId="694AF9D0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7C5E9AB1" w14:textId="4D35181E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781</w:t>
            </w:r>
          </w:p>
        </w:tc>
        <w:tc>
          <w:tcPr>
            <w:tcW w:w="762" w:type="dxa"/>
          </w:tcPr>
          <w:p w14:paraId="54617B59" w14:textId="4891175A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370</w:t>
            </w:r>
          </w:p>
        </w:tc>
        <w:tc>
          <w:tcPr>
            <w:tcW w:w="846" w:type="dxa"/>
          </w:tcPr>
          <w:p w14:paraId="3AC5F9B2" w14:textId="0C90695B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5756</w:t>
            </w:r>
          </w:p>
        </w:tc>
        <w:tc>
          <w:tcPr>
            <w:tcW w:w="846" w:type="dxa"/>
          </w:tcPr>
          <w:p w14:paraId="5808FEE0" w14:textId="7B2EF058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0800</w:t>
            </w:r>
          </w:p>
        </w:tc>
        <w:tc>
          <w:tcPr>
            <w:tcW w:w="846" w:type="dxa"/>
          </w:tcPr>
          <w:p w14:paraId="6C26AFB7" w14:textId="6F117827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4086</w:t>
            </w:r>
          </w:p>
        </w:tc>
        <w:tc>
          <w:tcPr>
            <w:tcW w:w="930" w:type="dxa"/>
          </w:tcPr>
          <w:p w14:paraId="232FDF3E" w14:textId="60C53838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391</w:t>
            </w:r>
          </w:p>
        </w:tc>
        <w:tc>
          <w:tcPr>
            <w:tcW w:w="764" w:type="dxa"/>
          </w:tcPr>
          <w:p w14:paraId="7E94063E" w14:textId="01F37748" w:rsidR="007011A6" w:rsidRPr="00233878" w:rsidRDefault="00F45B8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4527</w:t>
            </w:r>
          </w:p>
        </w:tc>
        <w:tc>
          <w:tcPr>
            <w:tcW w:w="743" w:type="dxa"/>
          </w:tcPr>
          <w:p w14:paraId="0FC0659F" w14:textId="1B0BC619" w:rsidR="007011A6" w:rsidRPr="00233878" w:rsidRDefault="00F45B8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5231</w:t>
            </w:r>
          </w:p>
        </w:tc>
        <w:tc>
          <w:tcPr>
            <w:tcW w:w="774" w:type="dxa"/>
          </w:tcPr>
          <w:p w14:paraId="63074A38" w14:textId="6226C27F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340</w:t>
            </w:r>
          </w:p>
        </w:tc>
        <w:tc>
          <w:tcPr>
            <w:tcW w:w="774" w:type="dxa"/>
          </w:tcPr>
          <w:p w14:paraId="29B72ECC" w14:textId="44621CA8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2327</w:t>
            </w:r>
          </w:p>
        </w:tc>
      </w:tr>
      <w:tr w:rsidR="007011A6" w:rsidRPr="007C0DC5" w14:paraId="6A9F6CA9" w14:textId="77777777" w:rsidTr="00F61D13">
        <w:tc>
          <w:tcPr>
            <w:tcW w:w="776" w:type="dxa"/>
          </w:tcPr>
          <w:p w14:paraId="37132D75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75C3AC0E" w14:textId="48DD060F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623</w:t>
            </w:r>
          </w:p>
        </w:tc>
        <w:tc>
          <w:tcPr>
            <w:tcW w:w="762" w:type="dxa"/>
          </w:tcPr>
          <w:p w14:paraId="6EAC8B05" w14:textId="42D5C78F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0050</w:t>
            </w:r>
          </w:p>
        </w:tc>
        <w:tc>
          <w:tcPr>
            <w:tcW w:w="846" w:type="dxa"/>
          </w:tcPr>
          <w:p w14:paraId="6C5E3B45" w14:textId="3F1FC8F8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1703</w:t>
            </w:r>
          </w:p>
        </w:tc>
        <w:tc>
          <w:tcPr>
            <w:tcW w:w="846" w:type="dxa"/>
          </w:tcPr>
          <w:p w14:paraId="7614BB07" w14:textId="37DBA8D3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857</w:t>
            </w:r>
          </w:p>
        </w:tc>
        <w:tc>
          <w:tcPr>
            <w:tcW w:w="846" w:type="dxa"/>
          </w:tcPr>
          <w:p w14:paraId="1457EA37" w14:textId="11EBE574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777</w:t>
            </w:r>
          </w:p>
        </w:tc>
        <w:tc>
          <w:tcPr>
            <w:tcW w:w="930" w:type="dxa"/>
          </w:tcPr>
          <w:p w14:paraId="0BC0FE66" w14:textId="5D076035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5620</w:t>
            </w:r>
          </w:p>
        </w:tc>
        <w:tc>
          <w:tcPr>
            <w:tcW w:w="764" w:type="dxa"/>
          </w:tcPr>
          <w:p w14:paraId="05EC4E4C" w14:textId="4FDA7528" w:rsidR="007011A6" w:rsidRPr="00233878" w:rsidRDefault="00F45B8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8469</w:t>
            </w:r>
          </w:p>
        </w:tc>
        <w:tc>
          <w:tcPr>
            <w:tcW w:w="743" w:type="dxa"/>
          </w:tcPr>
          <w:p w14:paraId="558478C6" w14:textId="431B7368" w:rsidR="007011A6" w:rsidRPr="00233878" w:rsidRDefault="00F45B8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1256</w:t>
            </w:r>
          </w:p>
        </w:tc>
        <w:tc>
          <w:tcPr>
            <w:tcW w:w="774" w:type="dxa"/>
          </w:tcPr>
          <w:p w14:paraId="561A227D" w14:textId="30F382DE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2564</w:t>
            </w:r>
          </w:p>
        </w:tc>
        <w:tc>
          <w:tcPr>
            <w:tcW w:w="774" w:type="dxa"/>
          </w:tcPr>
          <w:p w14:paraId="43A9F817" w14:textId="32590A46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3344</w:t>
            </w:r>
          </w:p>
        </w:tc>
      </w:tr>
      <w:tr w:rsidR="007011A6" w:rsidRPr="007C0DC5" w14:paraId="1A9957CA" w14:textId="77777777" w:rsidTr="00F61D13">
        <w:tc>
          <w:tcPr>
            <w:tcW w:w="776" w:type="dxa"/>
          </w:tcPr>
          <w:p w14:paraId="0118753A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2255DFC7" w14:textId="23E8ABFA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379</w:t>
            </w:r>
          </w:p>
        </w:tc>
        <w:tc>
          <w:tcPr>
            <w:tcW w:w="762" w:type="dxa"/>
          </w:tcPr>
          <w:p w14:paraId="5376A77D" w14:textId="0C4FEB85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5915</w:t>
            </w:r>
          </w:p>
        </w:tc>
        <w:tc>
          <w:tcPr>
            <w:tcW w:w="846" w:type="dxa"/>
          </w:tcPr>
          <w:p w14:paraId="0A0455B8" w14:textId="67D14AD8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0399</w:t>
            </w:r>
          </w:p>
        </w:tc>
        <w:tc>
          <w:tcPr>
            <w:tcW w:w="846" w:type="dxa"/>
          </w:tcPr>
          <w:p w14:paraId="635933E8" w14:textId="6416B659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1119</w:t>
            </w:r>
          </w:p>
        </w:tc>
        <w:tc>
          <w:tcPr>
            <w:tcW w:w="846" w:type="dxa"/>
          </w:tcPr>
          <w:p w14:paraId="702930BB" w14:textId="3828CDF6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741</w:t>
            </w:r>
          </w:p>
        </w:tc>
        <w:tc>
          <w:tcPr>
            <w:tcW w:w="930" w:type="dxa"/>
          </w:tcPr>
          <w:p w14:paraId="773F73E3" w14:textId="475A1DF3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9917</w:t>
            </w:r>
          </w:p>
        </w:tc>
        <w:tc>
          <w:tcPr>
            <w:tcW w:w="764" w:type="dxa"/>
          </w:tcPr>
          <w:p w14:paraId="584DB257" w14:textId="54FF380E" w:rsidR="007011A6" w:rsidRPr="00233878" w:rsidRDefault="00F45B8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861</w:t>
            </w:r>
          </w:p>
        </w:tc>
        <w:tc>
          <w:tcPr>
            <w:tcW w:w="743" w:type="dxa"/>
          </w:tcPr>
          <w:p w14:paraId="37BF9C95" w14:textId="1F409E6D" w:rsidR="007011A6" w:rsidRPr="00233878" w:rsidRDefault="00F45B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933</w:t>
            </w:r>
          </w:p>
        </w:tc>
        <w:tc>
          <w:tcPr>
            <w:tcW w:w="774" w:type="dxa"/>
          </w:tcPr>
          <w:p w14:paraId="4CE6C5F6" w14:textId="4F45BF47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672</w:t>
            </w:r>
          </w:p>
        </w:tc>
        <w:tc>
          <w:tcPr>
            <w:tcW w:w="774" w:type="dxa"/>
          </w:tcPr>
          <w:p w14:paraId="4C45534C" w14:textId="0A6E41FB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586</w:t>
            </w:r>
          </w:p>
        </w:tc>
      </w:tr>
      <w:tr w:rsidR="007011A6" w:rsidRPr="007C0DC5" w14:paraId="2D0E0A51" w14:textId="77777777" w:rsidTr="00F61D13">
        <w:tc>
          <w:tcPr>
            <w:tcW w:w="776" w:type="dxa"/>
          </w:tcPr>
          <w:p w14:paraId="07C9974F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5BBE6AA5" w14:textId="5411BEB4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189</w:t>
            </w:r>
          </w:p>
        </w:tc>
        <w:tc>
          <w:tcPr>
            <w:tcW w:w="762" w:type="dxa"/>
          </w:tcPr>
          <w:p w14:paraId="330E1794" w14:textId="291FE473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915</w:t>
            </w:r>
          </w:p>
        </w:tc>
        <w:tc>
          <w:tcPr>
            <w:tcW w:w="846" w:type="dxa"/>
          </w:tcPr>
          <w:p w14:paraId="3EAB683A" w14:textId="7759C16B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1748</w:t>
            </w:r>
          </w:p>
        </w:tc>
        <w:tc>
          <w:tcPr>
            <w:tcW w:w="846" w:type="dxa"/>
          </w:tcPr>
          <w:p w14:paraId="50CA3C48" w14:textId="04BE4F02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052</w:t>
            </w:r>
          </w:p>
        </w:tc>
        <w:tc>
          <w:tcPr>
            <w:tcW w:w="846" w:type="dxa"/>
          </w:tcPr>
          <w:p w14:paraId="79776D5F" w14:textId="7A13CF9F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460</w:t>
            </w:r>
          </w:p>
        </w:tc>
        <w:tc>
          <w:tcPr>
            <w:tcW w:w="930" w:type="dxa"/>
          </w:tcPr>
          <w:p w14:paraId="75ABBFD5" w14:textId="6BB5BDB0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827</w:t>
            </w:r>
          </w:p>
        </w:tc>
        <w:tc>
          <w:tcPr>
            <w:tcW w:w="764" w:type="dxa"/>
          </w:tcPr>
          <w:p w14:paraId="58EB44FD" w14:textId="32FAF830" w:rsidR="007011A6" w:rsidRPr="00233878" w:rsidRDefault="00F45B8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66640</w:t>
            </w:r>
          </w:p>
        </w:tc>
        <w:tc>
          <w:tcPr>
            <w:tcW w:w="743" w:type="dxa"/>
          </w:tcPr>
          <w:p w14:paraId="54C28C6E" w14:textId="3BA9C12A" w:rsidR="007011A6" w:rsidRPr="00233878" w:rsidRDefault="00F45B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346</w:t>
            </w:r>
          </w:p>
        </w:tc>
        <w:tc>
          <w:tcPr>
            <w:tcW w:w="774" w:type="dxa"/>
          </w:tcPr>
          <w:p w14:paraId="46922EBA" w14:textId="497F4416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0459</w:t>
            </w:r>
          </w:p>
        </w:tc>
        <w:tc>
          <w:tcPr>
            <w:tcW w:w="774" w:type="dxa"/>
          </w:tcPr>
          <w:p w14:paraId="71177C72" w14:textId="0323EF0A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4871</w:t>
            </w:r>
          </w:p>
        </w:tc>
      </w:tr>
      <w:tr w:rsidR="007011A6" w:rsidRPr="007C0DC5" w14:paraId="684949F6" w14:textId="77777777" w:rsidTr="00F61D13">
        <w:tc>
          <w:tcPr>
            <w:tcW w:w="776" w:type="dxa"/>
          </w:tcPr>
          <w:p w14:paraId="0EAE844B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5815F3EE" w14:textId="13A83D01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851</w:t>
            </w:r>
          </w:p>
        </w:tc>
        <w:tc>
          <w:tcPr>
            <w:tcW w:w="762" w:type="dxa"/>
          </w:tcPr>
          <w:p w14:paraId="5D3BE4A0" w14:textId="30CDC004" w:rsidR="007011A6" w:rsidRPr="00E65B2E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680</w:t>
            </w:r>
          </w:p>
        </w:tc>
        <w:tc>
          <w:tcPr>
            <w:tcW w:w="846" w:type="dxa"/>
          </w:tcPr>
          <w:p w14:paraId="5DBEAEEE" w14:textId="17CE7FD5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4147</w:t>
            </w:r>
          </w:p>
        </w:tc>
        <w:tc>
          <w:tcPr>
            <w:tcW w:w="846" w:type="dxa"/>
          </w:tcPr>
          <w:p w14:paraId="7749D45F" w14:textId="7858D9FA" w:rsidR="007011A6" w:rsidRPr="00992690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5031</w:t>
            </w:r>
          </w:p>
        </w:tc>
        <w:tc>
          <w:tcPr>
            <w:tcW w:w="846" w:type="dxa"/>
          </w:tcPr>
          <w:p w14:paraId="666540A3" w14:textId="08A34C75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5230</w:t>
            </w:r>
          </w:p>
        </w:tc>
        <w:tc>
          <w:tcPr>
            <w:tcW w:w="930" w:type="dxa"/>
          </w:tcPr>
          <w:p w14:paraId="556D9E48" w14:textId="04BDBD0F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1857</w:t>
            </w:r>
          </w:p>
        </w:tc>
        <w:tc>
          <w:tcPr>
            <w:tcW w:w="764" w:type="dxa"/>
          </w:tcPr>
          <w:p w14:paraId="695E0DAA" w14:textId="22EECE5D" w:rsidR="007011A6" w:rsidRPr="00233878" w:rsidRDefault="00F45B8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475</w:t>
            </w:r>
          </w:p>
        </w:tc>
        <w:tc>
          <w:tcPr>
            <w:tcW w:w="743" w:type="dxa"/>
          </w:tcPr>
          <w:p w14:paraId="583F26F8" w14:textId="329A844E" w:rsidR="007011A6" w:rsidRPr="00233878" w:rsidRDefault="00F45B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644</w:t>
            </w:r>
          </w:p>
        </w:tc>
        <w:tc>
          <w:tcPr>
            <w:tcW w:w="774" w:type="dxa"/>
          </w:tcPr>
          <w:p w14:paraId="09C6EDBC" w14:textId="575A04C3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5865</w:t>
            </w:r>
          </w:p>
        </w:tc>
        <w:tc>
          <w:tcPr>
            <w:tcW w:w="774" w:type="dxa"/>
          </w:tcPr>
          <w:p w14:paraId="2F9AFF84" w14:textId="55B0E741" w:rsidR="007011A6" w:rsidRPr="00561A12" w:rsidRDefault="00976A7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8066</w:t>
            </w:r>
          </w:p>
        </w:tc>
      </w:tr>
      <w:tr w:rsidR="007011A6" w:rsidRPr="007C0DC5" w14:paraId="1C263E0C" w14:textId="77777777" w:rsidTr="00F61D13">
        <w:tc>
          <w:tcPr>
            <w:tcW w:w="776" w:type="dxa"/>
          </w:tcPr>
          <w:p w14:paraId="5EA7487E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5294F9B7" w14:textId="2AE95848" w:rsidR="007011A6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159</w:t>
            </w:r>
          </w:p>
        </w:tc>
        <w:tc>
          <w:tcPr>
            <w:tcW w:w="762" w:type="dxa"/>
          </w:tcPr>
          <w:p w14:paraId="383CC98F" w14:textId="5C06A0D7" w:rsidR="007011A6" w:rsidRDefault="00FF0BC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537</w:t>
            </w:r>
          </w:p>
        </w:tc>
        <w:tc>
          <w:tcPr>
            <w:tcW w:w="846" w:type="dxa"/>
          </w:tcPr>
          <w:p w14:paraId="0F0D31E4" w14:textId="2E250BB9" w:rsidR="007011A6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6047</w:t>
            </w:r>
          </w:p>
        </w:tc>
        <w:tc>
          <w:tcPr>
            <w:tcW w:w="846" w:type="dxa"/>
          </w:tcPr>
          <w:p w14:paraId="083FC17D" w14:textId="13275A4E" w:rsidR="007011A6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703</w:t>
            </w:r>
          </w:p>
        </w:tc>
        <w:tc>
          <w:tcPr>
            <w:tcW w:w="846" w:type="dxa"/>
          </w:tcPr>
          <w:p w14:paraId="10EE7ABB" w14:textId="6A6F980D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9709</w:t>
            </w:r>
          </w:p>
        </w:tc>
        <w:tc>
          <w:tcPr>
            <w:tcW w:w="930" w:type="dxa"/>
          </w:tcPr>
          <w:p w14:paraId="27E712C1" w14:textId="55BACDE8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1011</w:t>
            </w:r>
          </w:p>
        </w:tc>
        <w:tc>
          <w:tcPr>
            <w:tcW w:w="764" w:type="dxa"/>
          </w:tcPr>
          <w:p w14:paraId="66C74024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04F4909B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355C3086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2CBE5095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011A6" w:rsidRPr="007C0DC5" w14:paraId="184C871A" w14:textId="77777777" w:rsidTr="00F61D13">
        <w:tc>
          <w:tcPr>
            <w:tcW w:w="776" w:type="dxa"/>
          </w:tcPr>
          <w:p w14:paraId="022704A4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2DE9B67C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7A0A81A5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01C9C8B" w14:textId="3DD45B32" w:rsidR="007011A6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2269</w:t>
            </w:r>
          </w:p>
        </w:tc>
        <w:tc>
          <w:tcPr>
            <w:tcW w:w="846" w:type="dxa"/>
          </w:tcPr>
          <w:p w14:paraId="64AE2EE0" w14:textId="6C87C382" w:rsidR="007011A6" w:rsidRDefault="004F5A6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1084</w:t>
            </w:r>
          </w:p>
        </w:tc>
        <w:tc>
          <w:tcPr>
            <w:tcW w:w="846" w:type="dxa"/>
          </w:tcPr>
          <w:p w14:paraId="094931EE" w14:textId="4862EFD0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4819</w:t>
            </w:r>
          </w:p>
        </w:tc>
        <w:tc>
          <w:tcPr>
            <w:tcW w:w="930" w:type="dxa"/>
          </w:tcPr>
          <w:p w14:paraId="580D1E33" w14:textId="54EAEF4F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2684</w:t>
            </w:r>
          </w:p>
        </w:tc>
        <w:tc>
          <w:tcPr>
            <w:tcW w:w="764" w:type="dxa"/>
          </w:tcPr>
          <w:p w14:paraId="0A4C60D9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2F2C21E6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4B1D4FD1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3E8BE7E8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011A6" w:rsidRPr="007C0DC5" w14:paraId="40ACC045" w14:textId="77777777" w:rsidTr="00F61D13">
        <w:tc>
          <w:tcPr>
            <w:tcW w:w="776" w:type="dxa"/>
          </w:tcPr>
          <w:p w14:paraId="4AE79F6D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32DBEE2B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3A4CABBB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A65030C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0329C3C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0A0581B" w14:textId="0AD43608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942</w:t>
            </w:r>
          </w:p>
        </w:tc>
        <w:tc>
          <w:tcPr>
            <w:tcW w:w="930" w:type="dxa"/>
          </w:tcPr>
          <w:p w14:paraId="1260C108" w14:textId="3EAEB9DC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3958</w:t>
            </w:r>
          </w:p>
        </w:tc>
        <w:tc>
          <w:tcPr>
            <w:tcW w:w="764" w:type="dxa"/>
          </w:tcPr>
          <w:p w14:paraId="24D9FAC4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59760725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1FFCFD65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4791D532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011A6" w:rsidRPr="007C0DC5" w14:paraId="0ADB54AD" w14:textId="77777777" w:rsidTr="00F61D13">
        <w:tc>
          <w:tcPr>
            <w:tcW w:w="776" w:type="dxa"/>
          </w:tcPr>
          <w:p w14:paraId="3E59007E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9" w:type="dxa"/>
          </w:tcPr>
          <w:p w14:paraId="7774AB0D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51D3044A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7585A62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39030BB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4DAA2237" w14:textId="18DE1C59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6962</w:t>
            </w:r>
          </w:p>
        </w:tc>
        <w:tc>
          <w:tcPr>
            <w:tcW w:w="930" w:type="dxa"/>
          </w:tcPr>
          <w:p w14:paraId="12EF7F3C" w14:textId="348464DD" w:rsidR="007011A6" w:rsidRPr="008863E9" w:rsidRDefault="009B10A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2754</w:t>
            </w:r>
          </w:p>
        </w:tc>
        <w:tc>
          <w:tcPr>
            <w:tcW w:w="764" w:type="dxa"/>
          </w:tcPr>
          <w:p w14:paraId="08F0DFD1" w14:textId="77777777" w:rsidR="007011A6" w:rsidRPr="00A32533" w:rsidRDefault="007011A6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1BC6FF30" w14:textId="77777777" w:rsidR="007011A6" w:rsidRPr="00A32533" w:rsidRDefault="007011A6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3C3898FF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62525031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7EFE5073" w14:textId="7EA47EA1" w:rsidR="00FF0BCB" w:rsidRPr="00976A7C" w:rsidRDefault="00FF0BCB" w:rsidP="00976A7C">
      <w:pPr>
        <w:rPr>
          <w:rFonts w:ascii="Cambria" w:hAnsi="Cambria" w:cs="Cambria"/>
          <w:b/>
          <w:bCs/>
        </w:rPr>
      </w:pPr>
    </w:p>
    <w:p w14:paraId="52AA3ADE" w14:textId="3376C039" w:rsidR="007011A6" w:rsidRPr="000731E7" w:rsidRDefault="007011A6" w:rsidP="007011A6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0731E7">
        <w:rPr>
          <w:rFonts w:ascii="Cambria" w:hAnsi="Cambria" w:cs="Cambria"/>
          <w:bCs/>
        </w:rPr>
        <w:t>FD</w:t>
      </w:r>
      <w:r w:rsidR="000731E7" w:rsidRPr="000731E7">
        <w:rPr>
          <w:rFonts w:ascii="Cambria" w:hAnsi="Cambria" w:cs="Cambria"/>
          <w:bCs/>
        </w:rPr>
        <w:t>,</w:t>
      </w:r>
      <w:r w:rsidRPr="000731E7">
        <w:rPr>
          <w:rFonts w:ascii="Cambria" w:hAnsi="Cambria" w:cs="Cambria"/>
          <w:bCs/>
        </w:rPr>
        <w:t xml:space="preserve"> 48h treatment</w:t>
      </w:r>
      <w:r w:rsidR="000731E7" w:rsidRPr="000731E7">
        <w:rPr>
          <w:rFonts w:ascii="Cambria" w:hAnsi="Cambria" w:cs="Cambria"/>
          <w:bCs/>
        </w:rPr>
        <w:t>;</w:t>
      </w:r>
      <w:r w:rsidRPr="000731E7">
        <w:rPr>
          <w:rFonts w:ascii="Cambria" w:hAnsi="Cambria" w:cs="Cambria"/>
          <w:bCs/>
        </w:rPr>
        <w:t xml:space="preserve"> BMP2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7011A6" w14:paraId="4F47A295" w14:textId="77777777" w:rsidTr="00F61D13">
        <w:tc>
          <w:tcPr>
            <w:tcW w:w="776" w:type="dxa"/>
          </w:tcPr>
          <w:p w14:paraId="67A1374E" w14:textId="77777777" w:rsidR="007011A6" w:rsidRPr="007C0DC5" w:rsidRDefault="007011A6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2ED39151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057A8C13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495C587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76BBBE53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1B816D37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7011A6" w14:paraId="18B5EBEF" w14:textId="77777777" w:rsidTr="00F61D13">
        <w:tc>
          <w:tcPr>
            <w:tcW w:w="776" w:type="dxa"/>
          </w:tcPr>
          <w:p w14:paraId="0A351289" w14:textId="77777777" w:rsidR="007011A6" w:rsidRPr="00E65B2E" w:rsidRDefault="007011A6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3114D488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072A392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79E05008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2D6B3732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05314F69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4FC0253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19619AE9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508098E3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707617CD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7D7BFD6B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7011A6" w:rsidRPr="007C0DC5" w14:paraId="4BEFAD80" w14:textId="77777777" w:rsidTr="00F61D13">
        <w:tc>
          <w:tcPr>
            <w:tcW w:w="776" w:type="dxa"/>
          </w:tcPr>
          <w:p w14:paraId="1628DF42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390999A1" w14:textId="0D02BF33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732</w:t>
            </w:r>
          </w:p>
        </w:tc>
        <w:tc>
          <w:tcPr>
            <w:tcW w:w="762" w:type="dxa"/>
          </w:tcPr>
          <w:p w14:paraId="4057873C" w14:textId="4D358B74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7963</w:t>
            </w:r>
          </w:p>
        </w:tc>
        <w:tc>
          <w:tcPr>
            <w:tcW w:w="846" w:type="dxa"/>
          </w:tcPr>
          <w:p w14:paraId="78EBE927" w14:textId="20D31A68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7106</w:t>
            </w:r>
          </w:p>
        </w:tc>
        <w:tc>
          <w:tcPr>
            <w:tcW w:w="846" w:type="dxa"/>
          </w:tcPr>
          <w:p w14:paraId="0D5C6DA4" w14:textId="14729C09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783</w:t>
            </w:r>
          </w:p>
        </w:tc>
        <w:tc>
          <w:tcPr>
            <w:tcW w:w="846" w:type="dxa"/>
          </w:tcPr>
          <w:p w14:paraId="2DE6D26B" w14:textId="23FBF289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0826</w:t>
            </w:r>
          </w:p>
        </w:tc>
        <w:tc>
          <w:tcPr>
            <w:tcW w:w="930" w:type="dxa"/>
          </w:tcPr>
          <w:p w14:paraId="0B23224C" w14:textId="3B62CF46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4531</w:t>
            </w:r>
          </w:p>
        </w:tc>
        <w:tc>
          <w:tcPr>
            <w:tcW w:w="764" w:type="dxa"/>
          </w:tcPr>
          <w:p w14:paraId="5DE785C4" w14:textId="32F3D457" w:rsidR="007011A6" w:rsidRPr="00233878" w:rsidRDefault="003E20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2649</w:t>
            </w:r>
          </w:p>
        </w:tc>
        <w:tc>
          <w:tcPr>
            <w:tcW w:w="743" w:type="dxa"/>
          </w:tcPr>
          <w:p w14:paraId="160386F9" w14:textId="73ACCCC7" w:rsidR="007011A6" w:rsidRPr="00233878" w:rsidRDefault="003E20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903</w:t>
            </w:r>
          </w:p>
        </w:tc>
        <w:tc>
          <w:tcPr>
            <w:tcW w:w="774" w:type="dxa"/>
          </w:tcPr>
          <w:p w14:paraId="205DBEF9" w14:textId="5D3C6505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963</w:t>
            </w:r>
          </w:p>
        </w:tc>
        <w:tc>
          <w:tcPr>
            <w:tcW w:w="774" w:type="dxa"/>
          </w:tcPr>
          <w:p w14:paraId="477418FE" w14:textId="48E05ABA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4085</w:t>
            </w:r>
          </w:p>
        </w:tc>
      </w:tr>
      <w:tr w:rsidR="007011A6" w:rsidRPr="007C0DC5" w14:paraId="2D5C8E88" w14:textId="77777777" w:rsidTr="00F61D13">
        <w:tc>
          <w:tcPr>
            <w:tcW w:w="776" w:type="dxa"/>
          </w:tcPr>
          <w:p w14:paraId="44DFF08D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5E1C1E06" w14:textId="7A9A1263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677</w:t>
            </w:r>
          </w:p>
        </w:tc>
        <w:tc>
          <w:tcPr>
            <w:tcW w:w="762" w:type="dxa"/>
          </w:tcPr>
          <w:p w14:paraId="77B8ACFC" w14:textId="6D6902B2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9695</w:t>
            </w:r>
          </w:p>
        </w:tc>
        <w:tc>
          <w:tcPr>
            <w:tcW w:w="846" w:type="dxa"/>
          </w:tcPr>
          <w:p w14:paraId="02D13377" w14:textId="6875507D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2039</w:t>
            </w:r>
          </w:p>
        </w:tc>
        <w:tc>
          <w:tcPr>
            <w:tcW w:w="846" w:type="dxa"/>
          </w:tcPr>
          <w:p w14:paraId="2EB00FB5" w14:textId="15EC8AF8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7013</w:t>
            </w:r>
          </w:p>
        </w:tc>
        <w:tc>
          <w:tcPr>
            <w:tcW w:w="846" w:type="dxa"/>
          </w:tcPr>
          <w:p w14:paraId="3357646E" w14:textId="4B925A60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4296</w:t>
            </w:r>
          </w:p>
        </w:tc>
        <w:tc>
          <w:tcPr>
            <w:tcW w:w="930" w:type="dxa"/>
          </w:tcPr>
          <w:p w14:paraId="3AB499FE" w14:textId="557B72CD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6596</w:t>
            </w:r>
          </w:p>
        </w:tc>
        <w:tc>
          <w:tcPr>
            <w:tcW w:w="764" w:type="dxa"/>
          </w:tcPr>
          <w:p w14:paraId="3D846A6F" w14:textId="01E466C1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123</w:t>
            </w:r>
          </w:p>
        </w:tc>
        <w:tc>
          <w:tcPr>
            <w:tcW w:w="743" w:type="dxa"/>
          </w:tcPr>
          <w:p w14:paraId="1BF3F0E7" w14:textId="38E85065" w:rsidR="007011A6" w:rsidRPr="00233878" w:rsidRDefault="003E20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254</w:t>
            </w:r>
          </w:p>
        </w:tc>
        <w:tc>
          <w:tcPr>
            <w:tcW w:w="774" w:type="dxa"/>
          </w:tcPr>
          <w:p w14:paraId="786D99D1" w14:textId="46F4E454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8619</w:t>
            </w:r>
          </w:p>
        </w:tc>
        <w:tc>
          <w:tcPr>
            <w:tcW w:w="774" w:type="dxa"/>
          </w:tcPr>
          <w:p w14:paraId="1FB2E735" w14:textId="3EF95539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288</w:t>
            </w:r>
          </w:p>
        </w:tc>
      </w:tr>
      <w:tr w:rsidR="007011A6" w:rsidRPr="007C0DC5" w14:paraId="36197103" w14:textId="77777777" w:rsidTr="00F61D13">
        <w:tc>
          <w:tcPr>
            <w:tcW w:w="776" w:type="dxa"/>
          </w:tcPr>
          <w:p w14:paraId="52D4CCAC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48BCD772" w14:textId="04166543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112</w:t>
            </w:r>
          </w:p>
        </w:tc>
        <w:tc>
          <w:tcPr>
            <w:tcW w:w="762" w:type="dxa"/>
          </w:tcPr>
          <w:p w14:paraId="0FA21F03" w14:textId="7EF0861C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5852</w:t>
            </w:r>
          </w:p>
        </w:tc>
        <w:tc>
          <w:tcPr>
            <w:tcW w:w="846" w:type="dxa"/>
          </w:tcPr>
          <w:p w14:paraId="598C6D76" w14:textId="27D29544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67233</w:t>
            </w:r>
          </w:p>
        </w:tc>
        <w:tc>
          <w:tcPr>
            <w:tcW w:w="846" w:type="dxa"/>
          </w:tcPr>
          <w:p w14:paraId="7B502A9F" w14:textId="379756E4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8917</w:t>
            </w:r>
          </w:p>
        </w:tc>
        <w:tc>
          <w:tcPr>
            <w:tcW w:w="846" w:type="dxa"/>
          </w:tcPr>
          <w:p w14:paraId="4D7FFF09" w14:textId="422BB116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011</w:t>
            </w:r>
          </w:p>
        </w:tc>
        <w:tc>
          <w:tcPr>
            <w:tcW w:w="930" w:type="dxa"/>
          </w:tcPr>
          <w:p w14:paraId="4267DE0D" w14:textId="0F327C5C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221</w:t>
            </w:r>
          </w:p>
        </w:tc>
        <w:tc>
          <w:tcPr>
            <w:tcW w:w="764" w:type="dxa"/>
          </w:tcPr>
          <w:p w14:paraId="25BE7423" w14:textId="2E65254C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4605</w:t>
            </w:r>
          </w:p>
        </w:tc>
        <w:tc>
          <w:tcPr>
            <w:tcW w:w="743" w:type="dxa"/>
          </w:tcPr>
          <w:p w14:paraId="167A2D45" w14:textId="5E2FF2B1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793</w:t>
            </w:r>
          </w:p>
        </w:tc>
        <w:tc>
          <w:tcPr>
            <w:tcW w:w="774" w:type="dxa"/>
          </w:tcPr>
          <w:p w14:paraId="68277FA3" w14:textId="48545363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211</w:t>
            </w:r>
          </w:p>
        </w:tc>
        <w:tc>
          <w:tcPr>
            <w:tcW w:w="774" w:type="dxa"/>
          </w:tcPr>
          <w:p w14:paraId="4E588CAC" w14:textId="70604D25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234</w:t>
            </w:r>
          </w:p>
        </w:tc>
      </w:tr>
      <w:tr w:rsidR="007011A6" w:rsidRPr="007C0DC5" w14:paraId="7B04325A" w14:textId="77777777" w:rsidTr="00F61D13">
        <w:tc>
          <w:tcPr>
            <w:tcW w:w="776" w:type="dxa"/>
          </w:tcPr>
          <w:p w14:paraId="0911415B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7604FB8C" w14:textId="2D05EC6B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522</w:t>
            </w:r>
          </w:p>
        </w:tc>
        <w:tc>
          <w:tcPr>
            <w:tcW w:w="762" w:type="dxa"/>
          </w:tcPr>
          <w:p w14:paraId="3833329B" w14:textId="2305EBB4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4424</w:t>
            </w:r>
          </w:p>
        </w:tc>
        <w:tc>
          <w:tcPr>
            <w:tcW w:w="846" w:type="dxa"/>
          </w:tcPr>
          <w:p w14:paraId="1F292AD2" w14:textId="597A8BA3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5441</w:t>
            </w:r>
          </w:p>
        </w:tc>
        <w:tc>
          <w:tcPr>
            <w:tcW w:w="846" w:type="dxa"/>
          </w:tcPr>
          <w:p w14:paraId="095C6AD9" w14:textId="5085A838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5856</w:t>
            </w:r>
          </w:p>
        </w:tc>
        <w:tc>
          <w:tcPr>
            <w:tcW w:w="846" w:type="dxa"/>
          </w:tcPr>
          <w:p w14:paraId="397BAEEB" w14:textId="6A536637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7694</w:t>
            </w:r>
          </w:p>
        </w:tc>
        <w:tc>
          <w:tcPr>
            <w:tcW w:w="930" w:type="dxa"/>
          </w:tcPr>
          <w:p w14:paraId="58F24E07" w14:textId="6C27C3D7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5618</w:t>
            </w:r>
          </w:p>
        </w:tc>
        <w:tc>
          <w:tcPr>
            <w:tcW w:w="764" w:type="dxa"/>
          </w:tcPr>
          <w:p w14:paraId="62A84885" w14:textId="2D80D3F7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4827</w:t>
            </w:r>
          </w:p>
        </w:tc>
        <w:tc>
          <w:tcPr>
            <w:tcW w:w="743" w:type="dxa"/>
          </w:tcPr>
          <w:p w14:paraId="6CF2F852" w14:textId="44FE93BD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8650</w:t>
            </w:r>
          </w:p>
        </w:tc>
        <w:tc>
          <w:tcPr>
            <w:tcW w:w="774" w:type="dxa"/>
          </w:tcPr>
          <w:p w14:paraId="402D521B" w14:textId="4BA52339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5258</w:t>
            </w:r>
          </w:p>
        </w:tc>
        <w:tc>
          <w:tcPr>
            <w:tcW w:w="774" w:type="dxa"/>
          </w:tcPr>
          <w:p w14:paraId="25B3BA70" w14:textId="33BE00A4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04087</w:t>
            </w:r>
          </w:p>
        </w:tc>
      </w:tr>
      <w:tr w:rsidR="007011A6" w:rsidRPr="007C0DC5" w14:paraId="4A9B8FEB" w14:textId="77777777" w:rsidTr="00F61D13">
        <w:tc>
          <w:tcPr>
            <w:tcW w:w="776" w:type="dxa"/>
          </w:tcPr>
          <w:p w14:paraId="6B0C9477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5CA8771D" w14:textId="4C0CAF27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440</w:t>
            </w:r>
          </w:p>
        </w:tc>
        <w:tc>
          <w:tcPr>
            <w:tcW w:w="762" w:type="dxa"/>
          </w:tcPr>
          <w:p w14:paraId="45EE844D" w14:textId="3FA38D31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578</w:t>
            </w:r>
          </w:p>
        </w:tc>
        <w:tc>
          <w:tcPr>
            <w:tcW w:w="846" w:type="dxa"/>
          </w:tcPr>
          <w:p w14:paraId="6A5665F9" w14:textId="3A06269B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6164</w:t>
            </w:r>
          </w:p>
        </w:tc>
        <w:tc>
          <w:tcPr>
            <w:tcW w:w="846" w:type="dxa"/>
          </w:tcPr>
          <w:p w14:paraId="0F92DFCC" w14:textId="0477A2B2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9275</w:t>
            </w:r>
          </w:p>
        </w:tc>
        <w:tc>
          <w:tcPr>
            <w:tcW w:w="846" w:type="dxa"/>
          </w:tcPr>
          <w:p w14:paraId="10A03C86" w14:textId="651D21F3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0114</w:t>
            </w:r>
          </w:p>
        </w:tc>
        <w:tc>
          <w:tcPr>
            <w:tcW w:w="930" w:type="dxa"/>
          </w:tcPr>
          <w:p w14:paraId="6E3EA8FC" w14:textId="5229D92E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303</w:t>
            </w:r>
          </w:p>
        </w:tc>
        <w:tc>
          <w:tcPr>
            <w:tcW w:w="764" w:type="dxa"/>
          </w:tcPr>
          <w:p w14:paraId="74E5B03F" w14:textId="6649A878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481</w:t>
            </w:r>
          </w:p>
        </w:tc>
        <w:tc>
          <w:tcPr>
            <w:tcW w:w="743" w:type="dxa"/>
          </w:tcPr>
          <w:p w14:paraId="2AA765E3" w14:textId="1AF5861E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069</w:t>
            </w:r>
          </w:p>
        </w:tc>
        <w:tc>
          <w:tcPr>
            <w:tcW w:w="774" w:type="dxa"/>
          </w:tcPr>
          <w:p w14:paraId="72FC78D3" w14:textId="203273FC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490</w:t>
            </w:r>
          </w:p>
        </w:tc>
        <w:tc>
          <w:tcPr>
            <w:tcW w:w="774" w:type="dxa"/>
          </w:tcPr>
          <w:p w14:paraId="5AB41BCE" w14:textId="38ADF6A0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3671</w:t>
            </w:r>
          </w:p>
        </w:tc>
      </w:tr>
      <w:tr w:rsidR="007011A6" w:rsidRPr="007C0DC5" w14:paraId="2B596446" w14:textId="77777777" w:rsidTr="00F61D13">
        <w:tc>
          <w:tcPr>
            <w:tcW w:w="776" w:type="dxa"/>
          </w:tcPr>
          <w:p w14:paraId="4CECFB4B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3A714CAE" w14:textId="21A09B1C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874</w:t>
            </w:r>
          </w:p>
        </w:tc>
        <w:tc>
          <w:tcPr>
            <w:tcW w:w="762" w:type="dxa"/>
          </w:tcPr>
          <w:p w14:paraId="27978049" w14:textId="399B9A5C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135</w:t>
            </w:r>
          </w:p>
        </w:tc>
        <w:tc>
          <w:tcPr>
            <w:tcW w:w="846" w:type="dxa"/>
          </w:tcPr>
          <w:p w14:paraId="7A213886" w14:textId="67E23732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3576</w:t>
            </w:r>
          </w:p>
        </w:tc>
        <w:tc>
          <w:tcPr>
            <w:tcW w:w="846" w:type="dxa"/>
          </w:tcPr>
          <w:p w14:paraId="67825BDF" w14:textId="6D03ACA1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992</w:t>
            </w:r>
          </w:p>
        </w:tc>
        <w:tc>
          <w:tcPr>
            <w:tcW w:w="846" w:type="dxa"/>
          </w:tcPr>
          <w:p w14:paraId="0F0B6922" w14:textId="0B76E3C5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2528</w:t>
            </w:r>
          </w:p>
        </w:tc>
        <w:tc>
          <w:tcPr>
            <w:tcW w:w="930" w:type="dxa"/>
          </w:tcPr>
          <w:p w14:paraId="43CCFF24" w14:textId="5B4AD7F7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098</w:t>
            </w:r>
          </w:p>
        </w:tc>
        <w:tc>
          <w:tcPr>
            <w:tcW w:w="764" w:type="dxa"/>
          </w:tcPr>
          <w:p w14:paraId="2A64CDFD" w14:textId="1C493844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4509</w:t>
            </w:r>
          </w:p>
        </w:tc>
        <w:tc>
          <w:tcPr>
            <w:tcW w:w="743" w:type="dxa"/>
          </w:tcPr>
          <w:p w14:paraId="783F2871" w14:textId="4DD4529F" w:rsidR="007011A6" w:rsidRPr="00233878" w:rsidRDefault="003E20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124</w:t>
            </w:r>
          </w:p>
        </w:tc>
        <w:tc>
          <w:tcPr>
            <w:tcW w:w="774" w:type="dxa"/>
          </w:tcPr>
          <w:p w14:paraId="29FF6679" w14:textId="6821E212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902</w:t>
            </w:r>
          </w:p>
        </w:tc>
        <w:tc>
          <w:tcPr>
            <w:tcW w:w="774" w:type="dxa"/>
          </w:tcPr>
          <w:p w14:paraId="460AE754" w14:textId="73523D24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021</w:t>
            </w:r>
          </w:p>
        </w:tc>
      </w:tr>
      <w:tr w:rsidR="007011A6" w:rsidRPr="007C0DC5" w14:paraId="56BFB050" w14:textId="77777777" w:rsidTr="00F61D13">
        <w:tc>
          <w:tcPr>
            <w:tcW w:w="776" w:type="dxa"/>
          </w:tcPr>
          <w:p w14:paraId="1F689458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0A0FAF51" w14:textId="4C931585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123</w:t>
            </w:r>
          </w:p>
        </w:tc>
        <w:tc>
          <w:tcPr>
            <w:tcW w:w="762" w:type="dxa"/>
          </w:tcPr>
          <w:p w14:paraId="16C56482" w14:textId="5844C34D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1073</w:t>
            </w:r>
          </w:p>
        </w:tc>
        <w:tc>
          <w:tcPr>
            <w:tcW w:w="846" w:type="dxa"/>
          </w:tcPr>
          <w:p w14:paraId="2DAD9DE7" w14:textId="7EC94228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4671</w:t>
            </w:r>
          </w:p>
        </w:tc>
        <w:tc>
          <w:tcPr>
            <w:tcW w:w="846" w:type="dxa"/>
          </w:tcPr>
          <w:p w14:paraId="788F761D" w14:textId="004D530B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313</w:t>
            </w:r>
          </w:p>
        </w:tc>
        <w:tc>
          <w:tcPr>
            <w:tcW w:w="846" w:type="dxa"/>
          </w:tcPr>
          <w:p w14:paraId="32B33684" w14:textId="6F41C05D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2473</w:t>
            </w:r>
          </w:p>
        </w:tc>
        <w:tc>
          <w:tcPr>
            <w:tcW w:w="930" w:type="dxa"/>
          </w:tcPr>
          <w:p w14:paraId="203F22B9" w14:textId="32C6F18F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556</w:t>
            </w:r>
          </w:p>
        </w:tc>
        <w:tc>
          <w:tcPr>
            <w:tcW w:w="764" w:type="dxa"/>
          </w:tcPr>
          <w:p w14:paraId="3123D299" w14:textId="1744DCCA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675</w:t>
            </w:r>
          </w:p>
        </w:tc>
        <w:tc>
          <w:tcPr>
            <w:tcW w:w="743" w:type="dxa"/>
          </w:tcPr>
          <w:p w14:paraId="465304AF" w14:textId="586196EB" w:rsidR="007011A6" w:rsidRPr="00233878" w:rsidRDefault="003E20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247</w:t>
            </w:r>
          </w:p>
        </w:tc>
        <w:tc>
          <w:tcPr>
            <w:tcW w:w="774" w:type="dxa"/>
          </w:tcPr>
          <w:p w14:paraId="79E783E3" w14:textId="765C8E30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2621</w:t>
            </w:r>
          </w:p>
        </w:tc>
        <w:tc>
          <w:tcPr>
            <w:tcW w:w="774" w:type="dxa"/>
          </w:tcPr>
          <w:p w14:paraId="41BBA542" w14:textId="7FB8F464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046</w:t>
            </w:r>
          </w:p>
        </w:tc>
      </w:tr>
      <w:tr w:rsidR="007011A6" w:rsidRPr="007C0DC5" w14:paraId="2FD10303" w14:textId="77777777" w:rsidTr="00F61D13">
        <w:tc>
          <w:tcPr>
            <w:tcW w:w="776" w:type="dxa"/>
          </w:tcPr>
          <w:p w14:paraId="12DBD704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16D461CA" w14:textId="0C0BCFD4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417</w:t>
            </w:r>
          </w:p>
        </w:tc>
        <w:tc>
          <w:tcPr>
            <w:tcW w:w="762" w:type="dxa"/>
          </w:tcPr>
          <w:p w14:paraId="6CB831BC" w14:textId="70327954" w:rsidR="007011A6" w:rsidRPr="00E65B2E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866</w:t>
            </w:r>
          </w:p>
        </w:tc>
        <w:tc>
          <w:tcPr>
            <w:tcW w:w="846" w:type="dxa"/>
          </w:tcPr>
          <w:p w14:paraId="7158F1B4" w14:textId="1C126ECD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4795</w:t>
            </w:r>
          </w:p>
        </w:tc>
        <w:tc>
          <w:tcPr>
            <w:tcW w:w="846" w:type="dxa"/>
          </w:tcPr>
          <w:p w14:paraId="7C3D82B1" w14:textId="6F1BEBEF" w:rsidR="007011A6" w:rsidRPr="00992690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403</w:t>
            </w:r>
          </w:p>
        </w:tc>
        <w:tc>
          <w:tcPr>
            <w:tcW w:w="846" w:type="dxa"/>
          </w:tcPr>
          <w:p w14:paraId="5ECBCDB0" w14:textId="42D1C1A3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1369</w:t>
            </w:r>
          </w:p>
        </w:tc>
        <w:tc>
          <w:tcPr>
            <w:tcW w:w="930" w:type="dxa"/>
          </w:tcPr>
          <w:p w14:paraId="4B9ECFD9" w14:textId="2F1C3471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6955</w:t>
            </w:r>
          </w:p>
        </w:tc>
        <w:tc>
          <w:tcPr>
            <w:tcW w:w="764" w:type="dxa"/>
          </w:tcPr>
          <w:p w14:paraId="26989BCA" w14:textId="53E49C0B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132</w:t>
            </w:r>
          </w:p>
        </w:tc>
        <w:tc>
          <w:tcPr>
            <w:tcW w:w="743" w:type="dxa"/>
          </w:tcPr>
          <w:p w14:paraId="479D53B2" w14:textId="388E7E46" w:rsidR="007011A6" w:rsidRPr="00233878" w:rsidRDefault="003E2015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0350</w:t>
            </w:r>
          </w:p>
        </w:tc>
        <w:tc>
          <w:tcPr>
            <w:tcW w:w="774" w:type="dxa"/>
          </w:tcPr>
          <w:p w14:paraId="79A0C028" w14:textId="07BB96F7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2036</w:t>
            </w:r>
          </w:p>
        </w:tc>
        <w:tc>
          <w:tcPr>
            <w:tcW w:w="774" w:type="dxa"/>
          </w:tcPr>
          <w:p w14:paraId="26F8BF56" w14:textId="72357C0E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1642</w:t>
            </w:r>
          </w:p>
        </w:tc>
      </w:tr>
      <w:tr w:rsidR="007011A6" w:rsidRPr="007C0DC5" w14:paraId="449B3AD2" w14:textId="77777777" w:rsidTr="00F61D13">
        <w:tc>
          <w:tcPr>
            <w:tcW w:w="776" w:type="dxa"/>
          </w:tcPr>
          <w:p w14:paraId="006D497C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7BA8C0C8" w14:textId="3EE410A0" w:rsidR="007011A6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323</w:t>
            </w:r>
          </w:p>
        </w:tc>
        <w:tc>
          <w:tcPr>
            <w:tcW w:w="762" w:type="dxa"/>
          </w:tcPr>
          <w:p w14:paraId="13F8B557" w14:textId="4E6D9A9F" w:rsidR="007011A6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2805</w:t>
            </w:r>
          </w:p>
        </w:tc>
        <w:tc>
          <w:tcPr>
            <w:tcW w:w="846" w:type="dxa"/>
          </w:tcPr>
          <w:p w14:paraId="47519336" w14:textId="5D9A0A2A" w:rsidR="007011A6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3652</w:t>
            </w:r>
          </w:p>
        </w:tc>
        <w:tc>
          <w:tcPr>
            <w:tcW w:w="846" w:type="dxa"/>
          </w:tcPr>
          <w:p w14:paraId="1F8958D5" w14:textId="198C2E6D" w:rsidR="007011A6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4475</w:t>
            </w:r>
          </w:p>
        </w:tc>
        <w:tc>
          <w:tcPr>
            <w:tcW w:w="846" w:type="dxa"/>
          </w:tcPr>
          <w:p w14:paraId="7321B187" w14:textId="27E57F9E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937</w:t>
            </w:r>
          </w:p>
        </w:tc>
        <w:tc>
          <w:tcPr>
            <w:tcW w:w="930" w:type="dxa"/>
          </w:tcPr>
          <w:p w14:paraId="6EA47330" w14:textId="1C65EEAF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081</w:t>
            </w:r>
          </w:p>
        </w:tc>
        <w:tc>
          <w:tcPr>
            <w:tcW w:w="764" w:type="dxa"/>
          </w:tcPr>
          <w:p w14:paraId="35E3EEE6" w14:textId="68AC8D8A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584</w:t>
            </w:r>
          </w:p>
        </w:tc>
        <w:tc>
          <w:tcPr>
            <w:tcW w:w="743" w:type="dxa"/>
          </w:tcPr>
          <w:p w14:paraId="0450CE24" w14:textId="113E3C18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604</w:t>
            </w:r>
          </w:p>
        </w:tc>
        <w:tc>
          <w:tcPr>
            <w:tcW w:w="774" w:type="dxa"/>
          </w:tcPr>
          <w:p w14:paraId="2B00F3BA" w14:textId="38FF1150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6702</w:t>
            </w:r>
          </w:p>
        </w:tc>
        <w:tc>
          <w:tcPr>
            <w:tcW w:w="774" w:type="dxa"/>
          </w:tcPr>
          <w:p w14:paraId="5E92E655" w14:textId="25F9C61B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053</w:t>
            </w:r>
          </w:p>
        </w:tc>
      </w:tr>
      <w:tr w:rsidR="007011A6" w:rsidRPr="007C0DC5" w14:paraId="5D1660C5" w14:textId="77777777" w:rsidTr="00F61D13">
        <w:tc>
          <w:tcPr>
            <w:tcW w:w="776" w:type="dxa"/>
          </w:tcPr>
          <w:p w14:paraId="122C725E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4E2C3F16" w14:textId="1624F54F" w:rsidR="007011A6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022</w:t>
            </w:r>
          </w:p>
        </w:tc>
        <w:tc>
          <w:tcPr>
            <w:tcW w:w="762" w:type="dxa"/>
          </w:tcPr>
          <w:p w14:paraId="127D1F03" w14:textId="74DCCE41" w:rsidR="007011A6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346</w:t>
            </w:r>
          </w:p>
        </w:tc>
        <w:tc>
          <w:tcPr>
            <w:tcW w:w="846" w:type="dxa"/>
          </w:tcPr>
          <w:p w14:paraId="651B7EC5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ADB2CBF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5508BC7" w14:textId="67E7BF42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984</w:t>
            </w:r>
          </w:p>
        </w:tc>
        <w:tc>
          <w:tcPr>
            <w:tcW w:w="930" w:type="dxa"/>
          </w:tcPr>
          <w:p w14:paraId="2E0F3CD1" w14:textId="3BC45317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858</w:t>
            </w:r>
          </w:p>
        </w:tc>
        <w:tc>
          <w:tcPr>
            <w:tcW w:w="764" w:type="dxa"/>
          </w:tcPr>
          <w:p w14:paraId="199CEA95" w14:textId="7E44A62E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0873</w:t>
            </w:r>
          </w:p>
        </w:tc>
        <w:tc>
          <w:tcPr>
            <w:tcW w:w="743" w:type="dxa"/>
          </w:tcPr>
          <w:p w14:paraId="33E002A3" w14:textId="79314485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1628</w:t>
            </w:r>
          </w:p>
        </w:tc>
        <w:tc>
          <w:tcPr>
            <w:tcW w:w="774" w:type="dxa"/>
          </w:tcPr>
          <w:p w14:paraId="33D1FD02" w14:textId="196580A9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291</w:t>
            </w:r>
          </w:p>
        </w:tc>
        <w:tc>
          <w:tcPr>
            <w:tcW w:w="774" w:type="dxa"/>
          </w:tcPr>
          <w:p w14:paraId="19E40EBE" w14:textId="22E79EE1" w:rsidR="007011A6" w:rsidRPr="00561A12" w:rsidRDefault="00453EF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896</w:t>
            </w:r>
          </w:p>
        </w:tc>
      </w:tr>
      <w:tr w:rsidR="007011A6" w:rsidRPr="007C0DC5" w14:paraId="3EC4E27E" w14:textId="77777777" w:rsidTr="00F61D13">
        <w:tc>
          <w:tcPr>
            <w:tcW w:w="776" w:type="dxa"/>
          </w:tcPr>
          <w:p w14:paraId="3E8B45ED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00065F35" w14:textId="4FADD662" w:rsidR="007011A6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829</w:t>
            </w:r>
          </w:p>
        </w:tc>
        <w:tc>
          <w:tcPr>
            <w:tcW w:w="762" w:type="dxa"/>
          </w:tcPr>
          <w:p w14:paraId="0F7F1A05" w14:textId="18B36837" w:rsidR="007011A6" w:rsidRDefault="00E97A98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572</w:t>
            </w:r>
          </w:p>
        </w:tc>
        <w:tc>
          <w:tcPr>
            <w:tcW w:w="846" w:type="dxa"/>
          </w:tcPr>
          <w:p w14:paraId="1A15FA47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82F295C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452A594" w14:textId="54DED2FF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0985</w:t>
            </w:r>
          </w:p>
        </w:tc>
        <w:tc>
          <w:tcPr>
            <w:tcW w:w="930" w:type="dxa"/>
          </w:tcPr>
          <w:p w14:paraId="11A6E966" w14:textId="6DBF3334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302</w:t>
            </w:r>
          </w:p>
        </w:tc>
        <w:tc>
          <w:tcPr>
            <w:tcW w:w="764" w:type="dxa"/>
          </w:tcPr>
          <w:p w14:paraId="4B549E3C" w14:textId="63BB5E78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8152</w:t>
            </w:r>
          </w:p>
        </w:tc>
        <w:tc>
          <w:tcPr>
            <w:tcW w:w="743" w:type="dxa"/>
          </w:tcPr>
          <w:p w14:paraId="084735C6" w14:textId="4A14497C" w:rsidR="007011A6" w:rsidRPr="00233878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7060</w:t>
            </w:r>
          </w:p>
        </w:tc>
        <w:tc>
          <w:tcPr>
            <w:tcW w:w="774" w:type="dxa"/>
          </w:tcPr>
          <w:p w14:paraId="2EE69578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5F00DA55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011A6" w:rsidRPr="007C0DC5" w14:paraId="59FADB9F" w14:textId="77777777" w:rsidTr="00F61D13">
        <w:tc>
          <w:tcPr>
            <w:tcW w:w="776" w:type="dxa"/>
          </w:tcPr>
          <w:p w14:paraId="2231E008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9" w:type="dxa"/>
          </w:tcPr>
          <w:p w14:paraId="6E6C47BA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4B08ACF2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6DF9BDA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B6ACF29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B9A5758" w14:textId="35C2A6B8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267</w:t>
            </w:r>
          </w:p>
        </w:tc>
        <w:tc>
          <w:tcPr>
            <w:tcW w:w="930" w:type="dxa"/>
          </w:tcPr>
          <w:p w14:paraId="6B15CA1F" w14:textId="4197F9D3" w:rsidR="007011A6" w:rsidRPr="008863E9" w:rsidRDefault="00B02B21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858</w:t>
            </w:r>
          </w:p>
        </w:tc>
        <w:tc>
          <w:tcPr>
            <w:tcW w:w="764" w:type="dxa"/>
          </w:tcPr>
          <w:p w14:paraId="3DF7EA8B" w14:textId="054E76CE" w:rsidR="007011A6" w:rsidRPr="003E2015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E201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1607</w:t>
            </w:r>
          </w:p>
        </w:tc>
        <w:tc>
          <w:tcPr>
            <w:tcW w:w="743" w:type="dxa"/>
          </w:tcPr>
          <w:p w14:paraId="6AEDA3E5" w14:textId="40065F01" w:rsidR="007011A6" w:rsidRPr="003E2015" w:rsidRDefault="003E2015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E201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7273</w:t>
            </w:r>
          </w:p>
        </w:tc>
        <w:tc>
          <w:tcPr>
            <w:tcW w:w="774" w:type="dxa"/>
          </w:tcPr>
          <w:p w14:paraId="39B57A62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0224D48D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1CE05213" w14:textId="2AC6D21D" w:rsidR="00E97A98" w:rsidRPr="00453EFC" w:rsidRDefault="00E97A98" w:rsidP="00453EFC">
      <w:pPr>
        <w:rPr>
          <w:rFonts w:ascii="Cambria" w:hAnsi="Cambria" w:cs="Cambria"/>
          <w:b/>
          <w:bCs/>
        </w:rPr>
      </w:pPr>
    </w:p>
    <w:p w14:paraId="1A67B96E" w14:textId="723D6638" w:rsidR="007011A6" w:rsidRPr="000731E7" w:rsidRDefault="007011A6" w:rsidP="007011A6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0731E7">
        <w:rPr>
          <w:rFonts w:ascii="Cambria" w:hAnsi="Cambria" w:cs="Cambria"/>
          <w:bCs/>
        </w:rPr>
        <w:t>FD</w:t>
      </w:r>
      <w:r w:rsidR="000731E7" w:rsidRPr="000731E7">
        <w:rPr>
          <w:rFonts w:ascii="Cambria" w:hAnsi="Cambria" w:cs="Cambria"/>
          <w:bCs/>
        </w:rPr>
        <w:t>,</w:t>
      </w:r>
      <w:r w:rsidRPr="000731E7">
        <w:rPr>
          <w:rFonts w:ascii="Cambria" w:hAnsi="Cambria" w:cs="Cambria"/>
          <w:bCs/>
        </w:rPr>
        <w:t xml:space="preserve"> 2h treatment</w:t>
      </w:r>
      <w:r w:rsidR="000731E7" w:rsidRPr="000731E7">
        <w:rPr>
          <w:rFonts w:ascii="Cambria" w:hAnsi="Cambria" w:cs="Cambria"/>
          <w:bCs/>
        </w:rPr>
        <w:t>;</w:t>
      </w:r>
      <w:r w:rsidRPr="000731E7">
        <w:rPr>
          <w:rFonts w:ascii="Cambria" w:hAnsi="Cambria" w:cs="Cambria"/>
          <w:bCs/>
        </w:rPr>
        <w:t xml:space="preserve"> BMP4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7011A6" w14:paraId="464615CB" w14:textId="77777777" w:rsidTr="00F61D13">
        <w:tc>
          <w:tcPr>
            <w:tcW w:w="776" w:type="dxa"/>
          </w:tcPr>
          <w:p w14:paraId="184163C4" w14:textId="77777777" w:rsidR="007011A6" w:rsidRPr="007C0DC5" w:rsidRDefault="007011A6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1F9D0F87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67695FCB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508CDFF6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4778CBD0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002FD68A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7011A6" w14:paraId="10E18DA6" w14:textId="77777777" w:rsidTr="00F61D13">
        <w:tc>
          <w:tcPr>
            <w:tcW w:w="776" w:type="dxa"/>
          </w:tcPr>
          <w:p w14:paraId="09BEE64A" w14:textId="77777777" w:rsidR="007011A6" w:rsidRPr="00E65B2E" w:rsidRDefault="007011A6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7B956910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2DEC9641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684D16CD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7070927B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29B07AFC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726AEA96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0AB682EB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16C91F9B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3CCE338F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4D9CBBE8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7011A6" w:rsidRPr="007C0DC5" w14:paraId="16D5DC36" w14:textId="77777777" w:rsidTr="00F61D13">
        <w:tc>
          <w:tcPr>
            <w:tcW w:w="776" w:type="dxa"/>
          </w:tcPr>
          <w:p w14:paraId="3803CF07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052A2274" w14:textId="71E09E20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029</w:t>
            </w:r>
          </w:p>
        </w:tc>
        <w:tc>
          <w:tcPr>
            <w:tcW w:w="762" w:type="dxa"/>
          </w:tcPr>
          <w:p w14:paraId="3C7866A0" w14:textId="1FAE0341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911</w:t>
            </w:r>
          </w:p>
        </w:tc>
        <w:tc>
          <w:tcPr>
            <w:tcW w:w="846" w:type="dxa"/>
          </w:tcPr>
          <w:p w14:paraId="7205E196" w14:textId="0A46BB4D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711</w:t>
            </w:r>
          </w:p>
        </w:tc>
        <w:tc>
          <w:tcPr>
            <w:tcW w:w="846" w:type="dxa"/>
          </w:tcPr>
          <w:p w14:paraId="66AC330C" w14:textId="49F6EB47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841</w:t>
            </w:r>
          </w:p>
        </w:tc>
        <w:tc>
          <w:tcPr>
            <w:tcW w:w="846" w:type="dxa"/>
          </w:tcPr>
          <w:p w14:paraId="772F416D" w14:textId="02B53F2A" w:rsidR="007011A6" w:rsidRPr="008863E9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826</w:t>
            </w:r>
          </w:p>
        </w:tc>
        <w:tc>
          <w:tcPr>
            <w:tcW w:w="930" w:type="dxa"/>
          </w:tcPr>
          <w:p w14:paraId="6AEDEC47" w14:textId="289392C5" w:rsidR="007011A6" w:rsidRPr="008863E9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657</w:t>
            </w:r>
          </w:p>
        </w:tc>
        <w:tc>
          <w:tcPr>
            <w:tcW w:w="764" w:type="dxa"/>
          </w:tcPr>
          <w:p w14:paraId="448E5F65" w14:textId="0AA1BA25" w:rsidR="007011A6" w:rsidRPr="00233878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623</w:t>
            </w:r>
          </w:p>
        </w:tc>
        <w:tc>
          <w:tcPr>
            <w:tcW w:w="743" w:type="dxa"/>
          </w:tcPr>
          <w:p w14:paraId="24EE8C6C" w14:textId="13591952" w:rsidR="007011A6" w:rsidRPr="00233878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535</w:t>
            </w:r>
          </w:p>
        </w:tc>
        <w:tc>
          <w:tcPr>
            <w:tcW w:w="774" w:type="dxa"/>
          </w:tcPr>
          <w:p w14:paraId="6E8DBFD5" w14:textId="71AF22B9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130</w:t>
            </w:r>
          </w:p>
        </w:tc>
        <w:tc>
          <w:tcPr>
            <w:tcW w:w="774" w:type="dxa"/>
          </w:tcPr>
          <w:p w14:paraId="4F053BD9" w14:textId="19205BF5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631</w:t>
            </w:r>
          </w:p>
        </w:tc>
      </w:tr>
      <w:tr w:rsidR="007011A6" w:rsidRPr="007C0DC5" w14:paraId="38FEAD0A" w14:textId="77777777" w:rsidTr="00F61D13">
        <w:tc>
          <w:tcPr>
            <w:tcW w:w="776" w:type="dxa"/>
          </w:tcPr>
          <w:p w14:paraId="256DB812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7D3B43B5" w14:textId="294DE88B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861</w:t>
            </w:r>
          </w:p>
        </w:tc>
        <w:tc>
          <w:tcPr>
            <w:tcW w:w="762" w:type="dxa"/>
          </w:tcPr>
          <w:p w14:paraId="65A1674B" w14:textId="3098970B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495</w:t>
            </w:r>
          </w:p>
        </w:tc>
        <w:tc>
          <w:tcPr>
            <w:tcW w:w="846" w:type="dxa"/>
          </w:tcPr>
          <w:p w14:paraId="7C04A1B4" w14:textId="21440760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412</w:t>
            </w:r>
          </w:p>
        </w:tc>
        <w:tc>
          <w:tcPr>
            <w:tcW w:w="846" w:type="dxa"/>
          </w:tcPr>
          <w:p w14:paraId="58BC6116" w14:textId="00061A7A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608</w:t>
            </w:r>
          </w:p>
        </w:tc>
        <w:tc>
          <w:tcPr>
            <w:tcW w:w="846" w:type="dxa"/>
          </w:tcPr>
          <w:p w14:paraId="4DE57C02" w14:textId="4602BAB9" w:rsidR="007011A6" w:rsidRPr="008863E9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535</w:t>
            </w:r>
          </w:p>
        </w:tc>
        <w:tc>
          <w:tcPr>
            <w:tcW w:w="930" w:type="dxa"/>
          </w:tcPr>
          <w:p w14:paraId="77D32B98" w14:textId="60056589" w:rsidR="007011A6" w:rsidRPr="008863E9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536</w:t>
            </w:r>
          </w:p>
        </w:tc>
        <w:tc>
          <w:tcPr>
            <w:tcW w:w="764" w:type="dxa"/>
          </w:tcPr>
          <w:p w14:paraId="7B3C625F" w14:textId="70CF1C82" w:rsidR="007011A6" w:rsidRPr="00233878" w:rsidRDefault="00935EDD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403</w:t>
            </w:r>
          </w:p>
        </w:tc>
        <w:tc>
          <w:tcPr>
            <w:tcW w:w="743" w:type="dxa"/>
          </w:tcPr>
          <w:p w14:paraId="5696D5F7" w14:textId="5EA946A0" w:rsidR="007011A6" w:rsidRPr="00233878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772</w:t>
            </w:r>
          </w:p>
        </w:tc>
        <w:tc>
          <w:tcPr>
            <w:tcW w:w="774" w:type="dxa"/>
          </w:tcPr>
          <w:p w14:paraId="739B3D85" w14:textId="1761475B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111</w:t>
            </w:r>
          </w:p>
        </w:tc>
        <w:tc>
          <w:tcPr>
            <w:tcW w:w="774" w:type="dxa"/>
          </w:tcPr>
          <w:p w14:paraId="2593FA86" w14:textId="7169CD94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739</w:t>
            </w:r>
          </w:p>
        </w:tc>
      </w:tr>
      <w:tr w:rsidR="007011A6" w:rsidRPr="007C0DC5" w14:paraId="303021A8" w14:textId="77777777" w:rsidTr="00F61D13">
        <w:tc>
          <w:tcPr>
            <w:tcW w:w="776" w:type="dxa"/>
          </w:tcPr>
          <w:p w14:paraId="1D41219E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66B35ABA" w14:textId="6E0B5AAD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047</w:t>
            </w:r>
          </w:p>
        </w:tc>
        <w:tc>
          <w:tcPr>
            <w:tcW w:w="762" w:type="dxa"/>
          </w:tcPr>
          <w:p w14:paraId="09AC717B" w14:textId="2AD9DB1C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357</w:t>
            </w:r>
          </w:p>
        </w:tc>
        <w:tc>
          <w:tcPr>
            <w:tcW w:w="846" w:type="dxa"/>
          </w:tcPr>
          <w:p w14:paraId="378A4258" w14:textId="2226D674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738</w:t>
            </w:r>
          </w:p>
        </w:tc>
        <w:tc>
          <w:tcPr>
            <w:tcW w:w="846" w:type="dxa"/>
          </w:tcPr>
          <w:p w14:paraId="4E1FE875" w14:textId="7987545F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440</w:t>
            </w:r>
          </w:p>
        </w:tc>
        <w:tc>
          <w:tcPr>
            <w:tcW w:w="846" w:type="dxa"/>
          </w:tcPr>
          <w:p w14:paraId="3925BD13" w14:textId="7699B4C7" w:rsidR="007011A6" w:rsidRPr="008863E9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508</w:t>
            </w:r>
          </w:p>
        </w:tc>
        <w:tc>
          <w:tcPr>
            <w:tcW w:w="930" w:type="dxa"/>
          </w:tcPr>
          <w:p w14:paraId="77D3634E" w14:textId="5A71786F" w:rsidR="007011A6" w:rsidRPr="008863E9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050</w:t>
            </w:r>
          </w:p>
        </w:tc>
        <w:tc>
          <w:tcPr>
            <w:tcW w:w="764" w:type="dxa"/>
          </w:tcPr>
          <w:p w14:paraId="0395ACA3" w14:textId="3281A42C" w:rsidR="007011A6" w:rsidRPr="00233878" w:rsidRDefault="00935EDD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324</w:t>
            </w:r>
          </w:p>
        </w:tc>
        <w:tc>
          <w:tcPr>
            <w:tcW w:w="743" w:type="dxa"/>
          </w:tcPr>
          <w:p w14:paraId="200CA216" w14:textId="0EAABDA7" w:rsidR="007011A6" w:rsidRPr="00233878" w:rsidRDefault="00935EDD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323</w:t>
            </w:r>
          </w:p>
        </w:tc>
        <w:tc>
          <w:tcPr>
            <w:tcW w:w="774" w:type="dxa"/>
          </w:tcPr>
          <w:p w14:paraId="1FB2FAAA" w14:textId="359E9420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660</w:t>
            </w:r>
          </w:p>
        </w:tc>
        <w:tc>
          <w:tcPr>
            <w:tcW w:w="774" w:type="dxa"/>
          </w:tcPr>
          <w:p w14:paraId="304708FA" w14:textId="1E8749DE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117</w:t>
            </w:r>
          </w:p>
        </w:tc>
      </w:tr>
      <w:tr w:rsidR="007011A6" w:rsidRPr="007C0DC5" w14:paraId="759FCF63" w14:textId="77777777" w:rsidTr="00F61D13">
        <w:tc>
          <w:tcPr>
            <w:tcW w:w="776" w:type="dxa"/>
          </w:tcPr>
          <w:p w14:paraId="418804C5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1A2BD222" w14:textId="39B243EB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434</w:t>
            </w:r>
          </w:p>
        </w:tc>
        <w:tc>
          <w:tcPr>
            <w:tcW w:w="762" w:type="dxa"/>
          </w:tcPr>
          <w:p w14:paraId="1E2930A7" w14:textId="67E19F18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827</w:t>
            </w:r>
          </w:p>
        </w:tc>
        <w:tc>
          <w:tcPr>
            <w:tcW w:w="846" w:type="dxa"/>
          </w:tcPr>
          <w:p w14:paraId="2D3C4964" w14:textId="2F32DFD9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314</w:t>
            </w:r>
          </w:p>
        </w:tc>
        <w:tc>
          <w:tcPr>
            <w:tcW w:w="846" w:type="dxa"/>
          </w:tcPr>
          <w:p w14:paraId="7CD8492E" w14:textId="007609C2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357</w:t>
            </w:r>
          </w:p>
        </w:tc>
        <w:tc>
          <w:tcPr>
            <w:tcW w:w="846" w:type="dxa"/>
          </w:tcPr>
          <w:p w14:paraId="107C7156" w14:textId="2118E4D4" w:rsidR="007011A6" w:rsidRPr="008863E9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004</w:t>
            </w:r>
          </w:p>
        </w:tc>
        <w:tc>
          <w:tcPr>
            <w:tcW w:w="930" w:type="dxa"/>
          </w:tcPr>
          <w:p w14:paraId="11149AE1" w14:textId="70CC6BFA" w:rsidR="007011A6" w:rsidRPr="008863E9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995</w:t>
            </w:r>
          </w:p>
        </w:tc>
        <w:tc>
          <w:tcPr>
            <w:tcW w:w="764" w:type="dxa"/>
          </w:tcPr>
          <w:p w14:paraId="5E866AC6" w14:textId="5E54506F" w:rsidR="007011A6" w:rsidRPr="00233878" w:rsidRDefault="00935EDD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281</w:t>
            </w:r>
          </w:p>
        </w:tc>
        <w:tc>
          <w:tcPr>
            <w:tcW w:w="743" w:type="dxa"/>
          </w:tcPr>
          <w:p w14:paraId="65BB213E" w14:textId="547C665B" w:rsidR="007011A6" w:rsidRPr="00233878" w:rsidRDefault="00935EDD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230</w:t>
            </w:r>
          </w:p>
        </w:tc>
        <w:tc>
          <w:tcPr>
            <w:tcW w:w="774" w:type="dxa"/>
          </w:tcPr>
          <w:p w14:paraId="56F73644" w14:textId="2A292797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285</w:t>
            </w:r>
          </w:p>
        </w:tc>
        <w:tc>
          <w:tcPr>
            <w:tcW w:w="774" w:type="dxa"/>
          </w:tcPr>
          <w:p w14:paraId="64E9BA60" w14:textId="4BD78756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349</w:t>
            </w:r>
          </w:p>
        </w:tc>
      </w:tr>
      <w:tr w:rsidR="007011A6" w:rsidRPr="007C0DC5" w14:paraId="1B74FAAA" w14:textId="77777777" w:rsidTr="00F61D13">
        <w:tc>
          <w:tcPr>
            <w:tcW w:w="776" w:type="dxa"/>
          </w:tcPr>
          <w:p w14:paraId="0EE3F2FE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59EDAEA6" w14:textId="008348BD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569</w:t>
            </w:r>
          </w:p>
        </w:tc>
        <w:tc>
          <w:tcPr>
            <w:tcW w:w="762" w:type="dxa"/>
          </w:tcPr>
          <w:p w14:paraId="0E51EEE0" w14:textId="26707700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187</w:t>
            </w:r>
          </w:p>
        </w:tc>
        <w:tc>
          <w:tcPr>
            <w:tcW w:w="846" w:type="dxa"/>
          </w:tcPr>
          <w:p w14:paraId="7845AF4F" w14:textId="34C0E7D4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003</w:t>
            </w:r>
          </w:p>
        </w:tc>
        <w:tc>
          <w:tcPr>
            <w:tcW w:w="846" w:type="dxa"/>
          </w:tcPr>
          <w:p w14:paraId="246362C9" w14:textId="7070CED0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177</w:t>
            </w:r>
          </w:p>
        </w:tc>
        <w:tc>
          <w:tcPr>
            <w:tcW w:w="846" w:type="dxa"/>
          </w:tcPr>
          <w:p w14:paraId="13D180E1" w14:textId="472F335B" w:rsidR="007011A6" w:rsidRPr="008863E9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545</w:t>
            </w:r>
          </w:p>
        </w:tc>
        <w:tc>
          <w:tcPr>
            <w:tcW w:w="930" w:type="dxa"/>
          </w:tcPr>
          <w:p w14:paraId="6749F2A1" w14:textId="2B422032" w:rsidR="007011A6" w:rsidRPr="008863E9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417</w:t>
            </w:r>
          </w:p>
        </w:tc>
        <w:tc>
          <w:tcPr>
            <w:tcW w:w="764" w:type="dxa"/>
          </w:tcPr>
          <w:p w14:paraId="1AEE01DA" w14:textId="598C7178" w:rsidR="007011A6" w:rsidRPr="00233878" w:rsidRDefault="00935EDD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204</w:t>
            </w:r>
          </w:p>
        </w:tc>
        <w:tc>
          <w:tcPr>
            <w:tcW w:w="743" w:type="dxa"/>
          </w:tcPr>
          <w:p w14:paraId="37C9C93C" w14:textId="720CF858" w:rsidR="007011A6" w:rsidRPr="00233878" w:rsidRDefault="00935EDD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576</w:t>
            </w:r>
          </w:p>
        </w:tc>
        <w:tc>
          <w:tcPr>
            <w:tcW w:w="774" w:type="dxa"/>
          </w:tcPr>
          <w:p w14:paraId="5339CFBF" w14:textId="395F8025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587</w:t>
            </w:r>
          </w:p>
        </w:tc>
        <w:tc>
          <w:tcPr>
            <w:tcW w:w="774" w:type="dxa"/>
          </w:tcPr>
          <w:p w14:paraId="6BE3C121" w14:textId="0177CB89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5743</w:t>
            </w:r>
          </w:p>
        </w:tc>
      </w:tr>
      <w:tr w:rsidR="007011A6" w:rsidRPr="007C0DC5" w14:paraId="3A5DEF91" w14:textId="77777777" w:rsidTr="00F61D13">
        <w:tc>
          <w:tcPr>
            <w:tcW w:w="776" w:type="dxa"/>
          </w:tcPr>
          <w:p w14:paraId="71C0FFFB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1429312E" w14:textId="6BC7A6AC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537</w:t>
            </w:r>
          </w:p>
        </w:tc>
        <w:tc>
          <w:tcPr>
            <w:tcW w:w="762" w:type="dxa"/>
          </w:tcPr>
          <w:p w14:paraId="0B5061E5" w14:textId="280FBE25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882</w:t>
            </w:r>
          </w:p>
        </w:tc>
        <w:tc>
          <w:tcPr>
            <w:tcW w:w="846" w:type="dxa"/>
          </w:tcPr>
          <w:p w14:paraId="25C839CD" w14:textId="0277C591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439</w:t>
            </w:r>
          </w:p>
        </w:tc>
        <w:tc>
          <w:tcPr>
            <w:tcW w:w="846" w:type="dxa"/>
          </w:tcPr>
          <w:p w14:paraId="0D5E3C60" w14:textId="690D3CFC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461</w:t>
            </w:r>
          </w:p>
        </w:tc>
        <w:tc>
          <w:tcPr>
            <w:tcW w:w="846" w:type="dxa"/>
          </w:tcPr>
          <w:p w14:paraId="733EEC9D" w14:textId="5D73D1F8" w:rsidR="007011A6" w:rsidRPr="008863E9" w:rsidRDefault="001D6E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044</w:t>
            </w:r>
          </w:p>
        </w:tc>
        <w:tc>
          <w:tcPr>
            <w:tcW w:w="930" w:type="dxa"/>
          </w:tcPr>
          <w:p w14:paraId="500836A6" w14:textId="683ACB52" w:rsidR="007011A6" w:rsidRPr="008863E9" w:rsidRDefault="001D6E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037</w:t>
            </w:r>
          </w:p>
        </w:tc>
        <w:tc>
          <w:tcPr>
            <w:tcW w:w="764" w:type="dxa"/>
          </w:tcPr>
          <w:p w14:paraId="662562A2" w14:textId="34A91011" w:rsidR="007011A6" w:rsidRPr="00233878" w:rsidRDefault="00935EDD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390</w:t>
            </w:r>
          </w:p>
        </w:tc>
        <w:tc>
          <w:tcPr>
            <w:tcW w:w="743" w:type="dxa"/>
          </w:tcPr>
          <w:p w14:paraId="4345C302" w14:textId="0E31ABD6" w:rsidR="007011A6" w:rsidRPr="00233878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570</w:t>
            </w:r>
          </w:p>
        </w:tc>
        <w:tc>
          <w:tcPr>
            <w:tcW w:w="774" w:type="dxa"/>
          </w:tcPr>
          <w:p w14:paraId="6656FB9E" w14:textId="3BB97D43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826</w:t>
            </w:r>
          </w:p>
        </w:tc>
        <w:tc>
          <w:tcPr>
            <w:tcW w:w="774" w:type="dxa"/>
          </w:tcPr>
          <w:p w14:paraId="31FFB8B6" w14:textId="259D8957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1327</w:t>
            </w:r>
          </w:p>
        </w:tc>
      </w:tr>
      <w:tr w:rsidR="007011A6" w:rsidRPr="007C0DC5" w14:paraId="0E10A849" w14:textId="77777777" w:rsidTr="00F61D13">
        <w:tc>
          <w:tcPr>
            <w:tcW w:w="776" w:type="dxa"/>
          </w:tcPr>
          <w:p w14:paraId="40BC5229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13A8C97C" w14:textId="2FD844CB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622</w:t>
            </w:r>
          </w:p>
        </w:tc>
        <w:tc>
          <w:tcPr>
            <w:tcW w:w="762" w:type="dxa"/>
          </w:tcPr>
          <w:p w14:paraId="4D4664AD" w14:textId="04E53246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951</w:t>
            </w:r>
          </w:p>
        </w:tc>
        <w:tc>
          <w:tcPr>
            <w:tcW w:w="846" w:type="dxa"/>
          </w:tcPr>
          <w:p w14:paraId="20911764" w14:textId="50EF1F9B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722</w:t>
            </w:r>
          </w:p>
        </w:tc>
        <w:tc>
          <w:tcPr>
            <w:tcW w:w="846" w:type="dxa"/>
          </w:tcPr>
          <w:p w14:paraId="793B294C" w14:textId="5AD8FE49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578</w:t>
            </w:r>
          </w:p>
        </w:tc>
        <w:tc>
          <w:tcPr>
            <w:tcW w:w="846" w:type="dxa"/>
          </w:tcPr>
          <w:p w14:paraId="6DAC3DDF" w14:textId="1907DE83" w:rsidR="007011A6" w:rsidRPr="008863E9" w:rsidRDefault="001D6E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795</w:t>
            </w:r>
          </w:p>
        </w:tc>
        <w:tc>
          <w:tcPr>
            <w:tcW w:w="930" w:type="dxa"/>
          </w:tcPr>
          <w:p w14:paraId="03CE7832" w14:textId="4DA1BFE0" w:rsidR="007011A6" w:rsidRPr="008863E9" w:rsidRDefault="001D6E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634</w:t>
            </w:r>
          </w:p>
        </w:tc>
        <w:tc>
          <w:tcPr>
            <w:tcW w:w="764" w:type="dxa"/>
          </w:tcPr>
          <w:p w14:paraId="22E5C419" w14:textId="700400AB" w:rsidR="007011A6" w:rsidRPr="00233878" w:rsidRDefault="00935EDD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7586</w:t>
            </w:r>
          </w:p>
        </w:tc>
        <w:tc>
          <w:tcPr>
            <w:tcW w:w="743" w:type="dxa"/>
          </w:tcPr>
          <w:p w14:paraId="63A0B3D1" w14:textId="15C81544" w:rsidR="007011A6" w:rsidRPr="00233878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4125</w:t>
            </w:r>
          </w:p>
        </w:tc>
        <w:tc>
          <w:tcPr>
            <w:tcW w:w="774" w:type="dxa"/>
          </w:tcPr>
          <w:p w14:paraId="271F56BB" w14:textId="0C49B8C3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5589</w:t>
            </w:r>
          </w:p>
        </w:tc>
        <w:tc>
          <w:tcPr>
            <w:tcW w:w="774" w:type="dxa"/>
          </w:tcPr>
          <w:p w14:paraId="784F1CCC" w14:textId="6B75B66B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766</w:t>
            </w:r>
          </w:p>
        </w:tc>
      </w:tr>
      <w:tr w:rsidR="007011A6" w:rsidRPr="007C0DC5" w14:paraId="35281107" w14:textId="77777777" w:rsidTr="00F61D13">
        <w:tc>
          <w:tcPr>
            <w:tcW w:w="776" w:type="dxa"/>
          </w:tcPr>
          <w:p w14:paraId="3014BAD5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26504DB4" w14:textId="66883252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949</w:t>
            </w:r>
          </w:p>
        </w:tc>
        <w:tc>
          <w:tcPr>
            <w:tcW w:w="762" w:type="dxa"/>
          </w:tcPr>
          <w:p w14:paraId="71C1C170" w14:textId="7F4D313C" w:rsidR="007011A6" w:rsidRPr="00E65B2E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728</w:t>
            </w:r>
          </w:p>
        </w:tc>
        <w:tc>
          <w:tcPr>
            <w:tcW w:w="846" w:type="dxa"/>
          </w:tcPr>
          <w:p w14:paraId="3126D7BB" w14:textId="01F9714C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2803</w:t>
            </w:r>
          </w:p>
        </w:tc>
        <w:tc>
          <w:tcPr>
            <w:tcW w:w="846" w:type="dxa"/>
          </w:tcPr>
          <w:p w14:paraId="3A2EE5F1" w14:textId="40D97EB7" w:rsidR="007011A6" w:rsidRPr="00992690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740</w:t>
            </w:r>
          </w:p>
        </w:tc>
        <w:tc>
          <w:tcPr>
            <w:tcW w:w="846" w:type="dxa"/>
          </w:tcPr>
          <w:p w14:paraId="3438338E" w14:textId="38C9C0D7" w:rsidR="007011A6" w:rsidRPr="008863E9" w:rsidRDefault="001D6E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261</w:t>
            </w:r>
          </w:p>
        </w:tc>
        <w:tc>
          <w:tcPr>
            <w:tcW w:w="930" w:type="dxa"/>
          </w:tcPr>
          <w:p w14:paraId="6B1EA2BA" w14:textId="1ED80C8C" w:rsidR="007011A6" w:rsidRPr="008863E9" w:rsidRDefault="001D6E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232</w:t>
            </w:r>
          </w:p>
        </w:tc>
        <w:tc>
          <w:tcPr>
            <w:tcW w:w="764" w:type="dxa"/>
          </w:tcPr>
          <w:p w14:paraId="1155B91A" w14:textId="1A162B92" w:rsidR="007011A6" w:rsidRPr="00233878" w:rsidRDefault="00935EDD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194</w:t>
            </w:r>
          </w:p>
        </w:tc>
        <w:tc>
          <w:tcPr>
            <w:tcW w:w="743" w:type="dxa"/>
          </w:tcPr>
          <w:p w14:paraId="20AAD3C5" w14:textId="611059D4" w:rsidR="007011A6" w:rsidRPr="00233878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522</w:t>
            </w:r>
          </w:p>
        </w:tc>
        <w:tc>
          <w:tcPr>
            <w:tcW w:w="774" w:type="dxa"/>
          </w:tcPr>
          <w:p w14:paraId="548ADE51" w14:textId="2F95F7EE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099</w:t>
            </w:r>
          </w:p>
        </w:tc>
        <w:tc>
          <w:tcPr>
            <w:tcW w:w="774" w:type="dxa"/>
          </w:tcPr>
          <w:p w14:paraId="6E7FBAA4" w14:textId="5E73A784" w:rsidR="007011A6" w:rsidRPr="00561A12" w:rsidRDefault="00935EDD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168</w:t>
            </w:r>
          </w:p>
        </w:tc>
      </w:tr>
      <w:tr w:rsidR="007011A6" w:rsidRPr="007C0DC5" w14:paraId="08764886" w14:textId="77777777" w:rsidTr="00F61D13">
        <w:tc>
          <w:tcPr>
            <w:tcW w:w="776" w:type="dxa"/>
          </w:tcPr>
          <w:p w14:paraId="5D21FF26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7C464B30" w14:textId="01651A7A" w:rsidR="007011A6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175</w:t>
            </w:r>
          </w:p>
        </w:tc>
        <w:tc>
          <w:tcPr>
            <w:tcW w:w="762" w:type="dxa"/>
          </w:tcPr>
          <w:p w14:paraId="2FBF7057" w14:textId="56CCE59C" w:rsidR="007011A6" w:rsidRDefault="00A576F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772</w:t>
            </w:r>
          </w:p>
        </w:tc>
        <w:tc>
          <w:tcPr>
            <w:tcW w:w="846" w:type="dxa"/>
          </w:tcPr>
          <w:p w14:paraId="5E4595D7" w14:textId="37D16E5E" w:rsidR="007011A6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094</w:t>
            </w:r>
          </w:p>
        </w:tc>
        <w:tc>
          <w:tcPr>
            <w:tcW w:w="846" w:type="dxa"/>
          </w:tcPr>
          <w:p w14:paraId="2E9249F3" w14:textId="38E971AA" w:rsidR="007011A6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036</w:t>
            </w:r>
          </w:p>
        </w:tc>
        <w:tc>
          <w:tcPr>
            <w:tcW w:w="846" w:type="dxa"/>
          </w:tcPr>
          <w:p w14:paraId="3D2BB7E2" w14:textId="2FCCE175" w:rsidR="007011A6" w:rsidRPr="008863E9" w:rsidRDefault="001D6E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724</w:t>
            </w:r>
          </w:p>
        </w:tc>
        <w:tc>
          <w:tcPr>
            <w:tcW w:w="930" w:type="dxa"/>
          </w:tcPr>
          <w:p w14:paraId="513A3351" w14:textId="5D78EBAA" w:rsidR="007011A6" w:rsidRPr="008863E9" w:rsidRDefault="001D6E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458</w:t>
            </w:r>
          </w:p>
        </w:tc>
        <w:tc>
          <w:tcPr>
            <w:tcW w:w="764" w:type="dxa"/>
          </w:tcPr>
          <w:p w14:paraId="40CF7894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72518A8C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3D3D1352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6B1B115F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011A6" w:rsidRPr="007C0DC5" w14:paraId="082BD953" w14:textId="77777777" w:rsidTr="00F61D13">
        <w:tc>
          <w:tcPr>
            <w:tcW w:w="776" w:type="dxa"/>
          </w:tcPr>
          <w:p w14:paraId="3CC8FC72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05896AFF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03DA7A5A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F948DA2" w14:textId="6B238038" w:rsidR="007011A6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901</w:t>
            </w:r>
          </w:p>
        </w:tc>
        <w:tc>
          <w:tcPr>
            <w:tcW w:w="846" w:type="dxa"/>
          </w:tcPr>
          <w:p w14:paraId="310A6FDF" w14:textId="4A443E8D" w:rsidR="007011A6" w:rsidRDefault="001E2DB2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708</w:t>
            </w:r>
          </w:p>
        </w:tc>
        <w:tc>
          <w:tcPr>
            <w:tcW w:w="846" w:type="dxa"/>
          </w:tcPr>
          <w:p w14:paraId="787286C4" w14:textId="775D41C8" w:rsidR="007011A6" w:rsidRPr="008863E9" w:rsidRDefault="001D6E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568</w:t>
            </w:r>
          </w:p>
        </w:tc>
        <w:tc>
          <w:tcPr>
            <w:tcW w:w="930" w:type="dxa"/>
          </w:tcPr>
          <w:p w14:paraId="5CA8F55A" w14:textId="02197849" w:rsidR="007011A6" w:rsidRPr="008863E9" w:rsidRDefault="001D6E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879</w:t>
            </w:r>
          </w:p>
        </w:tc>
        <w:tc>
          <w:tcPr>
            <w:tcW w:w="764" w:type="dxa"/>
          </w:tcPr>
          <w:p w14:paraId="58D969F7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27C314A1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01FB2D8C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1C0F0B29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011A6" w:rsidRPr="007C0DC5" w14:paraId="13257D83" w14:textId="77777777" w:rsidTr="00F61D13">
        <w:tc>
          <w:tcPr>
            <w:tcW w:w="776" w:type="dxa"/>
          </w:tcPr>
          <w:p w14:paraId="153CFCD4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5FBC02EB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4AC8CA29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4006A1A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EF32DCD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23100D2" w14:textId="422A6FBB" w:rsidR="007011A6" w:rsidRPr="008863E9" w:rsidRDefault="001D6E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340</w:t>
            </w:r>
          </w:p>
        </w:tc>
        <w:tc>
          <w:tcPr>
            <w:tcW w:w="930" w:type="dxa"/>
          </w:tcPr>
          <w:p w14:paraId="2CF9289F" w14:textId="000C03AD" w:rsidR="007011A6" w:rsidRPr="008863E9" w:rsidRDefault="001D6E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311</w:t>
            </w:r>
          </w:p>
        </w:tc>
        <w:tc>
          <w:tcPr>
            <w:tcW w:w="764" w:type="dxa"/>
          </w:tcPr>
          <w:p w14:paraId="6D98154E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7E76555B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1CB58636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7AEA8CB9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011A6" w:rsidRPr="007C0DC5" w14:paraId="2C556510" w14:textId="77777777" w:rsidTr="00F61D13">
        <w:tc>
          <w:tcPr>
            <w:tcW w:w="776" w:type="dxa"/>
          </w:tcPr>
          <w:p w14:paraId="204CB813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9" w:type="dxa"/>
          </w:tcPr>
          <w:p w14:paraId="3A3E6E32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08163DF9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85429B6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FD1040F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0957E3B" w14:textId="07431CF3" w:rsidR="007011A6" w:rsidRPr="008863E9" w:rsidRDefault="001D6E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175</w:t>
            </w:r>
          </w:p>
        </w:tc>
        <w:tc>
          <w:tcPr>
            <w:tcW w:w="930" w:type="dxa"/>
          </w:tcPr>
          <w:p w14:paraId="02185B8E" w14:textId="05B3762A" w:rsidR="007011A6" w:rsidRPr="008863E9" w:rsidRDefault="001D6EB7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943</w:t>
            </w:r>
          </w:p>
        </w:tc>
        <w:tc>
          <w:tcPr>
            <w:tcW w:w="764" w:type="dxa"/>
          </w:tcPr>
          <w:p w14:paraId="7B7CF9F3" w14:textId="77777777" w:rsidR="007011A6" w:rsidRPr="00A32533" w:rsidRDefault="007011A6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048DE0CB" w14:textId="77777777" w:rsidR="007011A6" w:rsidRPr="00A32533" w:rsidRDefault="007011A6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51F57A20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515B082C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5C8A3B7E" w14:textId="15EE6E96" w:rsidR="00A576F2" w:rsidRPr="00935EDD" w:rsidRDefault="00A576F2" w:rsidP="00935EDD">
      <w:pPr>
        <w:rPr>
          <w:rFonts w:ascii="Cambria" w:hAnsi="Cambria" w:cs="Cambria"/>
          <w:b/>
          <w:bCs/>
        </w:rPr>
      </w:pPr>
    </w:p>
    <w:p w14:paraId="68D7E624" w14:textId="3DA4493B" w:rsidR="007011A6" w:rsidRPr="000731E7" w:rsidRDefault="007011A6" w:rsidP="007011A6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0731E7">
        <w:rPr>
          <w:rFonts w:ascii="Cambria" w:hAnsi="Cambria" w:cs="Cambria"/>
          <w:bCs/>
        </w:rPr>
        <w:t>FD</w:t>
      </w:r>
      <w:r w:rsidR="000731E7" w:rsidRPr="000731E7">
        <w:rPr>
          <w:rFonts w:ascii="Cambria" w:hAnsi="Cambria" w:cs="Cambria"/>
          <w:bCs/>
        </w:rPr>
        <w:t>,</w:t>
      </w:r>
      <w:r w:rsidRPr="000731E7">
        <w:rPr>
          <w:rFonts w:ascii="Cambria" w:hAnsi="Cambria" w:cs="Cambria"/>
          <w:bCs/>
        </w:rPr>
        <w:t xml:space="preserve"> 48h treatment</w:t>
      </w:r>
      <w:r w:rsidR="000731E7" w:rsidRPr="000731E7">
        <w:rPr>
          <w:rFonts w:ascii="Cambria" w:hAnsi="Cambria" w:cs="Cambria"/>
          <w:bCs/>
        </w:rPr>
        <w:t>;</w:t>
      </w:r>
      <w:r w:rsidRPr="000731E7">
        <w:rPr>
          <w:rFonts w:ascii="Cambria" w:hAnsi="Cambria" w:cs="Cambria"/>
          <w:bCs/>
        </w:rPr>
        <w:t xml:space="preserve"> BMP4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7011A6" w14:paraId="393B4804" w14:textId="77777777" w:rsidTr="00F61D13">
        <w:tc>
          <w:tcPr>
            <w:tcW w:w="776" w:type="dxa"/>
          </w:tcPr>
          <w:p w14:paraId="3DA4D323" w14:textId="77777777" w:rsidR="007011A6" w:rsidRPr="007C0DC5" w:rsidRDefault="007011A6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7744BA4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22AC4550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45EBD505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0357FB2F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614BEFCC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7011A6" w14:paraId="66DFC845" w14:textId="77777777" w:rsidTr="00F61D13">
        <w:tc>
          <w:tcPr>
            <w:tcW w:w="776" w:type="dxa"/>
          </w:tcPr>
          <w:p w14:paraId="3246924D" w14:textId="77777777" w:rsidR="007011A6" w:rsidRPr="00E65B2E" w:rsidRDefault="007011A6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58676D70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12DE36E2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71EC43BB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0FEF4FA7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6ACF70BD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3324EFE8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2B146AA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494D4F0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35DEAE9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3ADDB7C5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7011A6" w:rsidRPr="007C0DC5" w14:paraId="53097DE2" w14:textId="77777777" w:rsidTr="00F61D13">
        <w:tc>
          <w:tcPr>
            <w:tcW w:w="776" w:type="dxa"/>
          </w:tcPr>
          <w:p w14:paraId="3212F8C0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1CDDB6FE" w14:textId="114BC6B2" w:rsidR="007011A6" w:rsidRPr="00E65B2E" w:rsidRDefault="006F7C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758</w:t>
            </w:r>
          </w:p>
        </w:tc>
        <w:tc>
          <w:tcPr>
            <w:tcW w:w="762" w:type="dxa"/>
          </w:tcPr>
          <w:p w14:paraId="00C1EE91" w14:textId="27AC1675" w:rsidR="007011A6" w:rsidRPr="00E65B2E" w:rsidRDefault="006F7C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500</w:t>
            </w:r>
          </w:p>
        </w:tc>
        <w:tc>
          <w:tcPr>
            <w:tcW w:w="846" w:type="dxa"/>
          </w:tcPr>
          <w:p w14:paraId="2AE9DE4F" w14:textId="4B4BF741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011</w:t>
            </w:r>
          </w:p>
        </w:tc>
        <w:tc>
          <w:tcPr>
            <w:tcW w:w="846" w:type="dxa"/>
          </w:tcPr>
          <w:p w14:paraId="690247ED" w14:textId="6B01EB0B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217</w:t>
            </w:r>
          </w:p>
        </w:tc>
        <w:tc>
          <w:tcPr>
            <w:tcW w:w="846" w:type="dxa"/>
          </w:tcPr>
          <w:p w14:paraId="178E4287" w14:textId="501090B4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249</w:t>
            </w:r>
          </w:p>
        </w:tc>
        <w:tc>
          <w:tcPr>
            <w:tcW w:w="930" w:type="dxa"/>
          </w:tcPr>
          <w:p w14:paraId="479AF4BB" w14:textId="729752A1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782</w:t>
            </w:r>
          </w:p>
        </w:tc>
        <w:tc>
          <w:tcPr>
            <w:tcW w:w="764" w:type="dxa"/>
          </w:tcPr>
          <w:p w14:paraId="1EAB92E9" w14:textId="14899CB0" w:rsidR="007011A6" w:rsidRPr="00233878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989</w:t>
            </w:r>
          </w:p>
        </w:tc>
        <w:tc>
          <w:tcPr>
            <w:tcW w:w="743" w:type="dxa"/>
          </w:tcPr>
          <w:p w14:paraId="372FBA7B" w14:textId="3305D22F" w:rsidR="007011A6" w:rsidRPr="00233878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935</w:t>
            </w:r>
          </w:p>
        </w:tc>
        <w:tc>
          <w:tcPr>
            <w:tcW w:w="774" w:type="dxa"/>
          </w:tcPr>
          <w:p w14:paraId="3D11BF40" w14:textId="745AFFAE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872</w:t>
            </w:r>
          </w:p>
        </w:tc>
        <w:tc>
          <w:tcPr>
            <w:tcW w:w="774" w:type="dxa"/>
          </w:tcPr>
          <w:p w14:paraId="6CE2C76C" w14:textId="0880A76E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394</w:t>
            </w:r>
          </w:p>
        </w:tc>
      </w:tr>
      <w:tr w:rsidR="007011A6" w:rsidRPr="007C0DC5" w14:paraId="7A630AAF" w14:textId="77777777" w:rsidTr="00F61D13">
        <w:tc>
          <w:tcPr>
            <w:tcW w:w="776" w:type="dxa"/>
          </w:tcPr>
          <w:p w14:paraId="2E2F267D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61E445A7" w14:textId="1D8BB44B" w:rsidR="007011A6" w:rsidRPr="00E65B2E" w:rsidRDefault="006F7C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992</w:t>
            </w:r>
          </w:p>
        </w:tc>
        <w:tc>
          <w:tcPr>
            <w:tcW w:w="762" w:type="dxa"/>
          </w:tcPr>
          <w:p w14:paraId="0D50F302" w14:textId="155F9C41" w:rsidR="007011A6" w:rsidRPr="00E65B2E" w:rsidRDefault="006F7C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462</w:t>
            </w:r>
          </w:p>
        </w:tc>
        <w:tc>
          <w:tcPr>
            <w:tcW w:w="846" w:type="dxa"/>
          </w:tcPr>
          <w:p w14:paraId="7587574F" w14:textId="77168C03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813</w:t>
            </w:r>
          </w:p>
        </w:tc>
        <w:tc>
          <w:tcPr>
            <w:tcW w:w="846" w:type="dxa"/>
          </w:tcPr>
          <w:p w14:paraId="642D6BC1" w14:textId="38B7EF0D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982</w:t>
            </w:r>
          </w:p>
        </w:tc>
        <w:tc>
          <w:tcPr>
            <w:tcW w:w="846" w:type="dxa"/>
          </w:tcPr>
          <w:p w14:paraId="3D8BC745" w14:textId="0C93E514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5694</w:t>
            </w:r>
          </w:p>
        </w:tc>
        <w:tc>
          <w:tcPr>
            <w:tcW w:w="930" w:type="dxa"/>
          </w:tcPr>
          <w:p w14:paraId="36687B15" w14:textId="023429D2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843</w:t>
            </w:r>
          </w:p>
        </w:tc>
        <w:tc>
          <w:tcPr>
            <w:tcW w:w="764" w:type="dxa"/>
          </w:tcPr>
          <w:p w14:paraId="6146A660" w14:textId="660FB3D3" w:rsidR="007011A6" w:rsidRPr="00233878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419</w:t>
            </w:r>
          </w:p>
        </w:tc>
        <w:tc>
          <w:tcPr>
            <w:tcW w:w="743" w:type="dxa"/>
          </w:tcPr>
          <w:p w14:paraId="6E69913B" w14:textId="2642282A" w:rsidR="007011A6" w:rsidRPr="00233878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932</w:t>
            </w:r>
          </w:p>
        </w:tc>
        <w:tc>
          <w:tcPr>
            <w:tcW w:w="774" w:type="dxa"/>
          </w:tcPr>
          <w:p w14:paraId="62F574E6" w14:textId="79FC3BD1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796</w:t>
            </w:r>
          </w:p>
        </w:tc>
        <w:tc>
          <w:tcPr>
            <w:tcW w:w="774" w:type="dxa"/>
          </w:tcPr>
          <w:p w14:paraId="7D928E1E" w14:textId="200174A0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931</w:t>
            </w:r>
          </w:p>
        </w:tc>
      </w:tr>
      <w:tr w:rsidR="007011A6" w:rsidRPr="007C0DC5" w14:paraId="25A3473D" w14:textId="77777777" w:rsidTr="00F61D13">
        <w:tc>
          <w:tcPr>
            <w:tcW w:w="776" w:type="dxa"/>
          </w:tcPr>
          <w:p w14:paraId="449DCA18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745ED18F" w14:textId="729CEA50" w:rsidR="007011A6" w:rsidRPr="00E65B2E" w:rsidRDefault="006F7C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207</w:t>
            </w:r>
          </w:p>
        </w:tc>
        <w:tc>
          <w:tcPr>
            <w:tcW w:w="762" w:type="dxa"/>
          </w:tcPr>
          <w:p w14:paraId="749A48CB" w14:textId="6AF67160" w:rsidR="007011A6" w:rsidRPr="00E65B2E" w:rsidRDefault="006F7C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341</w:t>
            </w:r>
          </w:p>
        </w:tc>
        <w:tc>
          <w:tcPr>
            <w:tcW w:w="846" w:type="dxa"/>
          </w:tcPr>
          <w:p w14:paraId="5DE77886" w14:textId="7E2DDB2B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625</w:t>
            </w:r>
          </w:p>
        </w:tc>
        <w:tc>
          <w:tcPr>
            <w:tcW w:w="846" w:type="dxa"/>
          </w:tcPr>
          <w:p w14:paraId="1407925C" w14:textId="54AC6AA2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417</w:t>
            </w:r>
          </w:p>
        </w:tc>
        <w:tc>
          <w:tcPr>
            <w:tcW w:w="846" w:type="dxa"/>
          </w:tcPr>
          <w:p w14:paraId="0186998F" w14:textId="13576BF5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201</w:t>
            </w:r>
          </w:p>
        </w:tc>
        <w:tc>
          <w:tcPr>
            <w:tcW w:w="930" w:type="dxa"/>
          </w:tcPr>
          <w:p w14:paraId="23BDB707" w14:textId="5B3B6178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390</w:t>
            </w:r>
          </w:p>
        </w:tc>
        <w:tc>
          <w:tcPr>
            <w:tcW w:w="764" w:type="dxa"/>
          </w:tcPr>
          <w:p w14:paraId="4023443D" w14:textId="435FDF5F" w:rsidR="007011A6" w:rsidRPr="00233878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859</w:t>
            </w:r>
          </w:p>
        </w:tc>
        <w:tc>
          <w:tcPr>
            <w:tcW w:w="743" w:type="dxa"/>
          </w:tcPr>
          <w:p w14:paraId="23FD9C16" w14:textId="75CEB378" w:rsidR="007011A6" w:rsidRPr="00233878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528</w:t>
            </w:r>
          </w:p>
        </w:tc>
        <w:tc>
          <w:tcPr>
            <w:tcW w:w="774" w:type="dxa"/>
          </w:tcPr>
          <w:p w14:paraId="5359B189" w14:textId="65CBA6E1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193</w:t>
            </w:r>
          </w:p>
        </w:tc>
        <w:tc>
          <w:tcPr>
            <w:tcW w:w="774" w:type="dxa"/>
          </w:tcPr>
          <w:p w14:paraId="32FCC1CB" w14:textId="2E63FFD6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362</w:t>
            </w:r>
          </w:p>
        </w:tc>
      </w:tr>
      <w:tr w:rsidR="007011A6" w:rsidRPr="007C0DC5" w14:paraId="1AE0273B" w14:textId="77777777" w:rsidTr="00F61D13">
        <w:tc>
          <w:tcPr>
            <w:tcW w:w="776" w:type="dxa"/>
          </w:tcPr>
          <w:p w14:paraId="03F0B55F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446AB88E" w14:textId="18B8795E" w:rsidR="007011A6" w:rsidRPr="00E65B2E" w:rsidRDefault="006F7CE9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256</w:t>
            </w:r>
          </w:p>
        </w:tc>
        <w:tc>
          <w:tcPr>
            <w:tcW w:w="762" w:type="dxa"/>
          </w:tcPr>
          <w:p w14:paraId="4D36FE85" w14:textId="29F3D99E" w:rsidR="007011A6" w:rsidRPr="00E65B2E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828</w:t>
            </w:r>
          </w:p>
        </w:tc>
        <w:tc>
          <w:tcPr>
            <w:tcW w:w="846" w:type="dxa"/>
          </w:tcPr>
          <w:p w14:paraId="51CF1379" w14:textId="35C4BF3D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066</w:t>
            </w:r>
          </w:p>
        </w:tc>
        <w:tc>
          <w:tcPr>
            <w:tcW w:w="846" w:type="dxa"/>
          </w:tcPr>
          <w:p w14:paraId="102AFD06" w14:textId="384C9EEF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238</w:t>
            </w:r>
          </w:p>
        </w:tc>
        <w:tc>
          <w:tcPr>
            <w:tcW w:w="846" w:type="dxa"/>
          </w:tcPr>
          <w:p w14:paraId="5C399084" w14:textId="2FE2C6CE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378</w:t>
            </w:r>
          </w:p>
        </w:tc>
        <w:tc>
          <w:tcPr>
            <w:tcW w:w="930" w:type="dxa"/>
          </w:tcPr>
          <w:p w14:paraId="276A00C8" w14:textId="4F909931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692</w:t>
            </w:r>
          </w:p>
        </w:tc>
        <w:tc>
          <w:tcPr>
            <w:tcW w:w="764" w:type="dxa"/>
          </w:tcPr>
          <w:p w14:paraId="28ACB08E" w14:textId="5FE0CEE9" w:rsidR="007011A6" w:rsidRPr="00233878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299</w:t>
            </w:r>
          </w:p>
        </w:tc>
        <w:tc>
          <w:tcPr>
            <w:tcW w:w="743" w:type="dxa"/>
          </w:tcPr>
          <w:p w14:paraId="03FDFE66" w14:textId="7681F8EB" w:rsidR="007011A6" w:rsidRPr="00233878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126</w:t>
            </w:r>
          </w:p>
        </w:tc>
        <w:tc>
          <w:tcPr>
            <w:tcW w:w="774" w:type="dxa"/>
          </w:tcPr>
          <w:p w14:paraId="4215351E" w14:textId="43185763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694</w:t>
            </w:r>
          </w:p>
        </w:tc>
        <w:tc>
          <w:tcPr>
            <w:tcW w:w="774" w:type="dxa"/>
          </w:tcPr>
          <w:p w14:paraId="42A3A43A" w14:textId="430CE6C3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946</w:t>
            </w:r>
          </w:p>
        </w:tc>
      </w:tr>
      <w:tr w:rsidR="007011A6" w:rsidRPr="007C0DC5" w14:paraId="11F9EE26" w14:textId="77777777" w:rsidTr="00F61D13">
        <w:tc>
          <w:tcPr>
            <w:tcW w:w="776" w:type="dxa"/>
          </w:tcPr>
          <w:p w14:paraId="244DB3F7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53FDC0AE" w14:textId="2443E5FD" w:rsidR="007011A6" w:rsidRPr="00E65B2E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101</w:t>
            </w:r>
          </w:p>
        </w:tc>
        <w:tc>
          <w:tcPr>
            <w:tcW w:w="762" w:type="dxa"/>
          </w:tcPr>
          <w:p w14:paraId="48D5A4A8" w14:textId="7B187474" w:rsidR="007011A6" w:rsidRPr="00E65B2E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635</w:t>
            </w:r>
          </w:p>
        </w:tc>
        <w:tc>
          <w:tcPr>
            <w:tcW w:w="846" w:type="dxa"/>
          </w:tcPr>
          <w:p w14:paraId="471AABE1" w14:textId="61EECB7E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843</w:t>
            </w:r>
          </w:p>
        </w:tc>
        <w:tc>
          <w:tcPr>
            <w:tcW w:w="846" w:type="dxa"/>
          </w:tcPr>
          <w:p w14:paraId="6540B153" w14:textId="51118A92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156</w:t>
            </w:r>
          </w:p>
        </w:tc>
        <w:tc>
          <w:tcPr>
            <w:tcW w:w="846" w:type="dxa"/>
          </w:tcPr>
          <w:p w14:paraId="7DDFAE24" w14:textId="6EAFC126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6762</w:t>
            </w:r>
          </w:p>
        </w:tc>
        <w:tc>
          <w:tcPr>
            <w:tcW w:w="930" w:type="dxa"/>
          </w:tcPr>
          <w:p w14:paraId="092897FD" w14:textId="7D23828E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618</w:t>
            </w:r>
          </w:p>
        </w:tc>
        <w:tc>
          <w:tcPr>
            <w:tcW w:w="764" w:type="dxa"/>
          </w:tcPr>
          <w:p w14:paraId="755B7097" w14:textId="698CFEB8" w:rsidR="007011A6" w:rsidRPr="00233878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342</w:t>
            </w:r>
          </w:p>
        </w:tc>
        <w:tc>
          <w:tcPr>
            <w:tcW w:w="743" w:type="dxa"/>
          </w:tcPr>
          <w:p w14:paraId="4FFB4D16" w14:textId="47429F63" w:rsidR="007011A6" w:rsidRPr="00233878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449</w:t>
            </w:r>
          </w:p>
        </w:tc>
        <w:tc>
          <w:tcPr>
            <w:tcW w:w="774" w:type="dxa"/>
          </w:tcPr>
          <w:p w14:paraId="76C924F9" w14:textId="77E19F3D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845</w:t>
            </w:r>
          </w:p>
        </w:tc>
        <w:tc>
          <w:tcPr>
            <w:tcW w:w="774" w:type="dxa"/>
          </w:tcPr>
          <w:p w14:paraId="1D9C5873" w14:textId="3CD44584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971</w:t>
            </w:r>
          </w:p>
        </w:tc>
      </w:tr>
      <w:tr w:rsidR="007011A6" w:rsidRPr="007C0DC5" w14:paraId="74516CDC" w14:textId="77777777" w:rsidTr="00F61D13">
        <w:tc>
          <w:tcPr>
            <w:tcW w:w="776" w:type="dxa"/>
          </w:tcPr>
          <w:p w14:paraId="3C31EE63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629329D9" w14:textId="7BA03298" w:rsidR="007011A6" w:rsidRPr="00E65B2E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974</w:t>
            </w:r>
          </w:p>
        </w:tc>
        <w:tc>
          <w:tcPr>
            <w:tcW w:w="762" w:type="dxa"/>
          </w:tcPr>
          <w:p w14:paraId="42B95A86" w14:textId="6201F5A4" w:rsidR="007011A6" w:rsidRPr="00E65B2E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572</w:t>
            </w:r>
          </w:p>
        </w:tc>
        <w:tc>
          <w:tcPr>
            <w:tcW w:w="846" w:type="dxa"/>
          </w:tcPr>
          <w:p w14:paraId="5BD2A7B6" w14:textId="1B901174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773</w:t>
            </w:r>
          </w:p>
        </w:tc>
        <w:tc>
          <w:tcPr>
            <w:tcW w:w="846" w:type="dxa"/>
          </w:tcPr>
          <w:p w14:paraId="3B78D393" w14:textId="50768BD5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206</w:t>
            </w:r>
          </w:p>
        </w:tc>
        <w:tc>
          <w:tcPr>
            <w:tcW w:w="846" w:type="dxa"/>
          </w:tcPr>
          <w:p w14:paraId="25597BCE" w14:textId="237253AE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724</w:t>
            </w:r>
          </w:p>
        </w:tc>
        <w:tc>
          <w:tcPr>
            <w:tcW w:w="930" w:type="dxa"/>
          </w:tcPr>
          <w:p w14:paraId="74EF59A9" w14:textId="609AD774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470</w:t>
            </w:r>
          </w:p>
        </w:tc>
        <w:tc>
          <w:tcPr>
            <w:tcW w:w="764" w:type="dxa"/>
          </w:tcPr>
          <w:p w14:paraId="1D4FA1B5" w14:textId="678B2CE1" w:rsidR="007011A6" w:rsidRPr="00233878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563</w:t>
            </w:r>
          </w:p>
        </w:tc>
        <w:tc>
          <w:tcPr>
            <w:tcW w:w="743" w:type="dxa"/>
          </w:tcPr>
          <w:p w14:paraId="12FB533B" w14:textId="1F499463" w:rsidR="007011A6" w:rsidRPr="00233878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577</w:t>
            </w:r>
          </w:p>
        </w:tc>
        <w:tc>
          <w:tcPr>
            <w:tcW w:w="774" w:type="dxa"/>
          </w:tcPr>
          <w:p w14:paraId="4EB4B3EF" w14:textId="6B12DBD7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999</w:t>
            </w:r>
          </w:p>
        </w:tc>
        <w:tc>
          <w:tcPr>
            <w:tcW w:w="774" w:type="dxa"/>
          </w:tcPr>
          <w:p w14:paraId="0567A5D4" w14:textId="2A0DF0A9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099</w:t>
            </w:r>
          </w:p>
        </w:tc>
      </w:tr>
      <w:tr w:rsidR="007011A6" w:rsidRPr="007C0DC5" w14:paraId="7D50871C" w14:textId="77777777" w:rsidTr="00F61D13">
        <w:tc>
          <w:tcPr>
            <w:tcW w:w="776" w:type="dxa"/>
          </w:tcPr>
          <w:p w14:paraId="72CA329F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lastRenderedPageBreak/>
              <w:t>7</w:t>
            </w:r>
          </w:p>
        </w:tc>
        <w:tc>
          <w:tcPr>
            <w:tcW w:w="929" w:type="dxa"/>
          </w:tcPr>
          <w:p w14:paraId="520503F5" w14:textId="1C7224AE" w:rsidR="007011A6" w:rsidRPr="00E65B2E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385</w:t>
            </w:r>
          </w:p>
        </w:tc>
        <w:tc>
          <w:tcPr>
            <w:tcW w:w="762" w:type="dxa"/>
          </w:tcPr>
          <w:p w14:paraId="2575B422" w14:textId="3114D908" w:rsidR="007011A6" w:rsidRPr="00E65B2E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200</w:t>
            </w:r>
          </w:p>
        </w:tc>
        <w:tc>
          <w:tcPr>
            <w:tcW w:w="846" w:type="dxa"/>
          </w:tcPr>
          <w:p w14:paraId="2F8C45EF" w14:textId="7623D023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784</w:t>
            </w:r>
          </w:p>
        </w:tc>
        <w:tc>
          <w:tcPr>
            <w:tcW w:w="846" w:type="dxa"/>
          </w:tcPr>
          <w:p w14:paraId="3363A38A" w14:textId="01C85BBF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759</w:t>
            </w:r>
          </w:p>
        </w:tc>
        <w:tc>
          <w:tcPr>
            <w:tcW w:w="846" w:type="dxa"/>
          </w:tcPr>
          <w:p w14:paraId="1085A413" w14:textId="46099EEB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662</w:t>
            </w:r>
          </w:p>
        </w:tc>
        <w:tc>
          <w:tcPr>
            <w:tcW w:w="930" w:type="dxa"/>
          </w:tcPr>
          <w:p w14:paraId="71F4368E" w14:textId="4308FE5B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646</w:t>
            </w:r>
          </w:p>
        </w:tc>
        <w:tc>
          <w:tcPr>
            <w:tcW w:w="764" w:type="dxa"/>
          </w:tcPr>
          <w:p w14:paraId="40DDD4A1" w14:textId="2D5AFD81" w:rsidR="007011A6" w:rsidRPr="00233878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961</w:t>
            </w:r>
          </w:p>
        </w:tc>
        <w:tc>
          <w:tcPr>
            <w:tcW w:w="743" w:type="dxa"/>
          </w:tcPr>
          <w:p w14:paraId="193305AC" w14:textId="2F7808A5" w:rsidR="007011A6" w:rsidRPr="00233878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224</w:t>
            </w:r>
          </w:p>
        </w:tc>
        <w:tc>
          <w:tcPr>
            <w:tcW w:w="774" w:type="dxa"/>
          </w:tcPr>
          <w:p w14:paraId="556D6183" w14:textId="7171E44B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013</w:t>
            </w:r>
          </w:p>
        </w:tc>
        <w:tc>
          <w:tcPr>
            <w:tcW w:w="774" w:type="dxa"/>
          </w:tcPr>
          <w:p w14:paraId="6042CA1C" w14:textId="6D77B506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752</w:t>
            </w:r>
          </w:p>
        </w:tc>
      </w:tr>
      <w:tr w:rsidR="007011A6" w:rsidRPr="007C0DC5" w14:paraId="48CBE67F" w14:textId="77777777" w:rsidTr="00F61D13">
        <w:tc>
          <w:tcPr>
            <w:tcW w:w="776" w:type="dxa"/>
          </w:tcPr>
          <w:p w14:paraId="155C2F71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0C94B5AE" w14:textId="029923C6" w:rsidR="007011A6" w:rsidRPr="00E65B2E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755</w:t>
            </w:r>
          </w:p>
        </w:tc>
        <w:tc>
          <w:tcPr>
            <w:tcW w:w="762" w:type="dxa"/>
          </w:tcPr>
          <w:p w14:paraId="400A8D75" w14:textId="4F23954E" w:rsidR="007011A6" w:rsidRPr="00E65B2E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604</w:t>
            </w:r>
          </w:p>
        </w:tc>
        <w:tc>
          <w:tcPr>
            <w:tcW w:w="846" w:type="dxa"/>
          </w:tcPr>
          <w:p w14:paraId="6FE192A6" w14:textId="25705FFD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659</w:t>
            </w:r>
          </w:p>
        </w:tc>
        <w:tc>
          <w:tcPr>
            <w:tcW w:w="846" w:type="dxa"/>
          </w:tcPr>
          <w:p w14:paraId="3BC3DFA5" w14:textId="66D8D5CF" w:rsidR="007011A6" w:rsidRPr="00992690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859</w:t>
            </w:r>
          </w:p>
        </w:tc>
        <w:tc>
          <w:tcPr>
            <w:tcW w:w="846" w:type="dxa"/>
          </w:tcPr>
          <w:p w14:paraId="646781A6" w14:textId="0601107B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435</w:t>
            </w:r>
          </w:p>
        </w:tc>
        <w:tc>
          <w:tcPr>
            <w:tcW w:w="930" w:type="dxa"/>
          </w:tcPr>
          <w:p w14:paraId="71E5ACCC" w14:textId="0343B82A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371</w:t>
            </w:r>
          </w:p>
        </w:tc>
        <w:tc>
          <w:tcPr>
            <w:tcW w:w="764" w:type="dxa"/>
          </w:tcPr>
          <w:p w14:paraId="1322F2BE" w14:textId="3A3FD06A" w:rsidR="007011A6" w:rsidRPr="00233878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811</w:t>
            </w:r>
          </w:p>
        </w:tc>
        <w:tc>
          <w:tcPr>
            <w:tcW w:w="743" w:type="dxa"/>
          </w:tcPr>
          <w:p w14:paraId="3EC71467" w14:textId="5E8788F9" w:rsidR="007011A6" w:rsidRPr="00233878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332</w:t>
            </w:r>
          </w:p>
        </w:tc>
        <w:tc>
          <w:tcPr>
            <w:tcW w:w="774" w:type="dxa"/>
          </w:tcPr>
          <w:p w14:paraId="766681CA" w14:textId="2B47A712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471</w:t>
            </w:r>
          </w:p>
        </w:tc>
        <w:tc>
          <w:tcPr>
            <w:tcW w:w="774" w:type="dxa"/>
          </w:tcPr>
          <w:p w14:paraId="558E226F" w14:textId="7240BB84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489</w:t>
            </w:r>
          </w:p>
        </w:tc>
      </w:tr>
      <w:tr w:rsidR="007011A6" w:rsidRPr="007C0DC5" w14:paraId="6FEF5221" w14:textId="77777777" w:rsidTr="00F61D13">
        <w:tc>
          <w:tcPr>
            <w:tcW w:w="776" w:type="dxa"/>
          </w:tcPr>
          <w:p w14:paraId="51567EBC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7E48E203" w14:textId="08789ED6" w:rsidR="007011A6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958</w:t>
            </w:r>
          </w:p>
        </w:tc>
        <w:tc>
          <w:tcPr>
            <w:tcW w:w="762" w:type="dxa"/>
          </w:tcPr>
          <w:p w14:paraId="4D1386A0" w14:textId="1621AD91" w:rsidR="007011A6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069</w:t>
            </w:r>
          </w:p>
        </w:tc>
        <w:tc>
          <w:tcPr>
            <w:tcW w:w="846" w:type="dxa"/>
          </w:tcPr>
          <w:p w14:paraId="0120736F" w14:textId="57B57308" w:rsidR="007011A6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886</w:t>
            </w:r>
          </w:p>
        </w:tc>
        <w:tc>
          <w:tcPr>
            <w:tcW w:w="846" w:type="dxa"/>
          </w:tcPr>
          <w:p w14:paraId="54F90B7E" w14:textId="1250B75B" w:rsidR="007011A6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243</w:t>
            </w:r>
          </w:p>
        </w:tc>
        <w:tc>
          <w:tcPr>
            <w:tcW w:w="846" w:type="dxa"/>
          </w:tcPr>
          <w:p w14:paraId="713AB404" w14:textId="0E2A7E8D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036</w:t>
            </w:r>
          </w:p>
        </w:tc>
        <w:tc>
          <w:tcPr>
            <w:tcW w:w="930" w:type="dxa"/>
          </w:tcPr>
          <w:p w14:paraId="7419018D" w14:textId="29655078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526</w:t>
            </w:r>
          </w:p>
        </w:tc>
        <w:tc>
          <w:tcPr>
            <w:tcW w:w="764" w:type="dxa"/>
          </w:tcPr>
          <w:p w14:paraId="7E5D610D" w14:textId="59E9496D" w:rsidR="007011A6" w:rsidRPr="006334BB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6334B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315</w:t>
            </w:r>
          </w:p>
        </w:tc>
        <w:tc>
          <w:tcPr>
            <w:tcW w:w="743" w:type="dxa"/>
          </w:tcPr>
          <w:p w14:paraId="5F61200A" w14:textId="693A3E59" w:rsidR="007011A6" w:rsidRPr="006334BB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6334B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387</w:t>
            </w:r>
          </w:p>
        </w:tc>
        <w:tc>
          <w:tcPr>
            <w:tcW w:w="774" w:type="dxa"/>
          </w:tcPr>
          <w:p w14:paraId="2C170443" w14:textId="7FADBB5D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507</w:t>
            </w:r>
          </w:p>
        </w:tc>
        <w:tc>
          <w:tcPr>
            <w:tcW w:w="774" w:type="dxa"/>
          </w:tcPr>
          <w:p w14:paraId="0A0B5602" w14:textId="55E1E617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731</w:t>
            </w:r>
          </w:p>
        </w:tc>
      </w:tr>
      <w:tr w:rsidR="007011A6" w:rsidRPr="007C0DC5" w14:paraId="0361AF41" w14:textId="77777777" w:rsidTr="00F61D13">
        <w:tc>
          <w:tcPr>
            <w:tcW w:w="776" w:type="dxa"/>
          </w:tcPr>
          <w:p w14:paraId="4B2EC029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5B8ECE9E" w14:textId="57689591" w:rsidR="007011A6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132</w:t>
            </w:r>
          </w:p>
        </w:tc>
        <w:tc>
          <w:tcPr>
            <w:tcW w:w="762" w:type="dxa"/>
          </w:tcPr>
          <w:p w14:paraId="1099688E" w14:textId="7659F455" w:rsidR="007011A6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706</w:t>
            </w:r>
          </w:p>
        </w:tc>
        <w:tc>
          <w:tcPr>
            <w:tcW w:w="846" w:type="dxa"/>
          </w:tcPr>
          <w:p w14:paraId="684CCB4D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5204042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14E0469" w14:textId="7CEB7A7A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621</w:t>
            </w:r>
          </w:p>
        </w:tc>
        <w:tc>
          <w:tcPr>
            <w:tcW w:w="930" w:type="dxa"/>
          </w:tcPr>
          <w:p w14:paraId="490C0137" w14:textId="0A501376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269</w:t>
            </w:r>
          </w:p>
        </w:tc>
        <w:tc>
          <w:tcPr>
            <w:tcW w:w="764" w:type="dxa"/>
          </w:tcPr>
          <w:p w14:paraId="6C978959" w14:textId="57FCFA13" w:rsidR="007011A6" w:rsidRPr="006334BB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6334B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169</w:t>
            </w:r>
          </w:p>
        </w:tc>
        <w:tc>
          <w:tcPr>
            <w:tcW w:w="743" w:type="dxa"/>
          </w:tcPr>
          <w:p w14:paraId="0C7D0A87" w14:textId="06D1279C" w:rsidR="007011A6" w:rsidRPr="006334BB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6334B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342</w:t>
            </w:r>
          </w:p>
        </w:tc>
        <w:tc>
          <w:tcPr>
            <w:tcW w:w="774" w:type="dxa"/>
          </w:tcPr>
          <w:p w14:paraId="3409A5CD" w14:textId="2351B51D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591</w:t>
            </w:r>
          </w:p>
        </w:tc>
        <w:tc>
          <w:tcPr>
            <w:tcW w:w="774" w:type="dxa"/>
          </w:tcPr>
          <w:p w14:paraId="712A6B42" w14:textId="1A888003" w:rsidR="007011A6" w:rsidRPr="00561A12" w:rsidRDefault="008621E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392</w:t>
            </w:r>
          </w:p>
        </w:tc>
      </w:tr>
      <w:tr w:rsidR="007011A6" w:rsidRPr="007C0DC5" w14:paraId="027DD5E8" w14:textId="77777777" w:rsidTr="00F61D13">
        <w:tc>
          <w:tcPr>
            <w:tcW w:w="776" w:type="dxa"/>
          </w:tcPr>
          <w:p w14:paraId="558CEFDB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1ADA9AF3" w14:textId="02C6152C" w:rsidR="007011A6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851</w:t>
            </w:r>
          </w:p>
        </w:tc>
        <w:tc>
          <w:tcPr>
            <w:tcW w:w="762" w:type="dxa"/>
          </w:tcPr>
          <w:p w14:paraId="4F770F74" w14:textId="28876137" w:rsidR="007011A6" w:rsidRDefault="00FA54AC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121</w:t>
            </w:r>
          </w:p>
        </w:tc>
        <w:tc>
          <w:tcPr>
            <w:tcW w:w="846" w:type="dxa"/>
          </w:tcPr>
          <w:p w14:paraId="2598B14E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DD6C0D8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2B1118F" w14:textId="68FD87D0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934</w:t>
            </w:r>
          </w:p>
        </w:tc>
        <w:tc>
          <w:tcPr>
            <w:tcW w:w="930" w:type="dxa"/>
          </w:tcPr>
          <w:p w14:paraId="3DFB74CA" w14:textId="40E17B15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928</w:t>
            </w:r>
          </w:p>
        </w:tc>
        <w:tc>
          <w:tcPr>
            <w:tcW w:w="764" w:type="dxa"/>
          </w:tcPr>
          <w:p w14:paraId="72BC3B0D" w14:textId="722B7B2B" w:rsidR="007011A6" w:rsidRPr="006334BB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6334B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871</w:t>
            </w:r>
          </w:p>
        </w:tc>
        <w:tc>
          <w:tcPr>
            <w:tcW w:w="743" w:type="dxa"/>
          </w:tcPr>
          <w:p w14:paraId="3A32617A" w14:textId="2676C8DD" w:rsidR="007011A6" w:rsidRPr="006334BB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6334B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2291</w:t>
            </w:r>
          </w:p>
        </w:tc>
        <w:tc>
          <w:tcPr>
            <w:tcW w:w="774" w:type="dxa"/>
          </w:tcPr>
          <w:p w14:paraId="39D2539F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54DECD7B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011A6" w:rsidRPr="007C0DC5" w14:paraId="7B3CD5BF" w14:textId="77777777" w:rsidTr="00F61D13">
        <w:tc>
          <w:tcPr>
            <w:tcW w:w="776" w:type="dxa"/>
          </w:tcPr>
          <w:p w14:paraId="3083E02D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9" w:type="dxa"/>
          </w:tcPr>
          <w:p w14:paraId="4E3BEF59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6C5A015F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3F383C2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4012990C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4862698" w14:textId="1EDD3968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494</w:t>
            </w:r>
          </w:p>
        </w:tc>
        <w:tc>
          <w:tcPr>
            <w:tcW w:w="930" w:type="dxa"/>
          </w:tcPr>
          <w:p w14:paraId="498368C3" w14:textId="7DFD3F1B" w:rsidR="007011A6" w:rsidRPr="008863E9" w:rsidRDefault="006334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440</w:t>
            </w:r>
          </w:p>
        </w:tc>
        <w:tc>
          <w:tcPr>
            <w:tcW w:w="764" w:type="dxa"/>
          </w:tcPr>
          <w:p w14:paraId="5156EEFC" w14:textId="54E794A3" w:rsidR="007011A6" w:rsidRPr="006334BB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6334B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490</w:t>
            </w:r>
          </w:p>
        </w:tc>
        <w:tc>
          <w:tcPr>
            <w:tcW w:w="743" w:type="dxa"/>
          </w:tcPr>
          <w:p w14:paraId="0F1B13D7" w14:textId="30078407" w:rsidR="007011A6" w:rsidRPr="006334BB" w:rsidRDefault="006334B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6334B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915</w:t>
            </w:r>
          </w:p>
        </w:tc>
        <w:tc>
          <w:tcPr>
            <w:tcW w:w="774" w:type="dxa"/>
          </w:tcPr>
          <w:p w14:paraId="1CD4CDDD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2AEA57F3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6F7E5E70" w14:textId="01A3A452" w:rsidR="006F7CE9" w:rsidRPr="000731E7" w:rsidRDefault="006F7CE9" w:rsidP="004B708B">
      <w:pPr>
        <w:rPr>
          <w:rFonts w:ascii="Cambria" w:hAnsi="Cambria" w:cs="Cambria"/>
          <w:bCs/>
        </w:rPr>
      </w:pPr>
    </w:p>
    <w:p w14:paraId="2BCDFA47" w14:textId="4F0D2507" w:rsidR="007011A6" w:rsidRPr="000731E7" w:rsidRDefault="007011A6" w:rsidP="007011A6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0731E7">
        <w:rPr>
          <w:rFonts w:ascii="Cambria" w:hAnsi="Cambria" w:cs="Cambria"/>
          <w:bCs/>
        </w:rPr>
        <w:t>FD</w:t>
      </w:r>
      <w:r w:rsidR="000731E7" w:rsidRPr="000731E7">
        <w:rPr>
          <w:rFonts w:ascii="Cambria" w:hAnsi="Cambria" w:cs="Cambria"/>
          <w:bCs/>
        </w:rPr>
        <w:t>,</w:t>
      </w:r>
      <w:r w:rsidRPr="000731E7">
        <w:rPr>
          <w:rFonts w:ascii="Cambria" w:hAnsi="Cambria" w:cs="Cambria"/>
          <w:bCs/>
        </w:rPr>
        <w:t xml:space="preserve"> 2h treatment</w:t>
      </w:r>
      <w:r w:rsidR="000731E7" w:rsidRPr="000731E7">
        <w:rPr>
          <w:rFonts w:ascii="Cambria" w:hAnsi="Cambria" w:cs="Cambria"/>
          <w:bCs/>
        </w:rPr>
        <w:t>;</w:t>
      </w:r>
      <w:r w:rsidRPr="000731E7">
        <w:rPr>
          <w:rFonts w:ascii="Cambria" w:hAnsi="Cambria" w:cs="Cambria"/>
          <w:bCs/>
        </w:rPr>
        <w:t xml:space="preserve"> BMP7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7011A6" w14:paraId="709212CC" w14:textId="77777777" w:rsidTr="00F61D13">
        <w:tc>
          <w:tcPr>
            <w:tcW w:w="776" w:type="dxa"/>
          </w:tcPr>
          <w:p w14:paraId="180741EC" w14:textId="77777777" w:rsidR="007011A6" w:rsidRPr="007C0DC5" w:rsidRDefault="007011A6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6978C330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58E4FB14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638104A8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679C8B6D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7B9DD219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7011A6" w14:paraId="7D5BB0B1" w14:textId="77777777" w:rsidTr="00F61D13">
        <w:tc>
          <w:tcPr>
            <w:tcW w:w="776" w:type="dxa"/>
          </w:tcPr>
          <w:p w14:paraId="2EE816C5" w14:textId="77777777" w:rsidR="007011A6" w:rsidRPr="00E65B2E" w:rsidRDefault="007011A6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18BE4462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56521BA6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26FB840D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1A05AAE9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667A6B5C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0175838A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1443F3D1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0DED52A0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64877DDB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3CF425D2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7011A6" w:rsidRPr="007C0DC5" w14:paraId="43316CAE" w14:textId="77777777" w:rsidTr="00F61D13">
        <w:tc>
          <w:tcPr>
            <w:tcW w:w="776" w:type="dxa"/>
          </w:tcPr>
          <w:p w14:paraId="41967A79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44E55DAE" w14:textId="79745D29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7112</w:t>
            </w:r>
          </w:p>
        </w:tc>
        <w:tc>
          <w:tcPr>
            <w:tcW w:w="762" w:type="dxa"/>
          </w:tcPr>
          <w:p w14:paraId="2E47C15E" w14:textId="78620B33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410</w:t>
            </w:r>
          </w:p>
        </w:tc>
        <w:tc>
          <w:tcPr>
            <w:tcW w:w="846" w:type="dxa"/>
          </w:tcPr>
          <w:p w14:paraId="11D1EEDF" w14:textId="1410D04B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6374</w:t>
            </w:r>
          </w:p>
        </w:tc>
        <w:tc>
          <w:tcPr>
            <w:tcW w:w="846" w:type="dxa"/>
          </w:tcPr>
          <w:p w14:paraId="3DC58B92" w14:textId="52510896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62898</w:t>
            </w:r>
          </w:p>
        </w:tc>
        <w:tc>
          <w:tcPr>
            <w:tcW w:w="846" w:type="dxa"/>
          </w:tcPr>
          <w:p w14:paraId="5E884078" w14:textId="147D1B6D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5424</w:t>
            </w:r>
          </w:p>
        </w:tc>
        <w:tc>
          <w:tcPr>
            <w:tcW w:w="930" w:type="dxa"/>
          </w:tcPr>
          <w:p w14:paraId="2C1E3308" w14:textId="6641175A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7293</w:t>
            </w:r>
          </w:p>
        </w:tc>
        <w:tc>
          <w:tcPr>
            <w:tcW w:w="764" w:type="dxa"/>
          </w:tcPr>
          <w:p w14:paraId="1D9881EA" w14:textId="0F832C3B" w:rsidR="007011A6" w:rsidRPr="00233878" w:rsidRDefault="002704F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0911</w:t>
            </w:r>
          </w:p>
        </w:tc>
        <w:tc>
          <w:tcPr>
            <w:tcW w:w="743" w:type="dxa"/>
          </w:tcPr>
          <w:p w14:paraId="7EBCB6D6" w14:textId="396433FB" w:rsidR="007011A6" w:rsidRPr="00233878" w:rsidRDefault="002704F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61853</w:t>
            </w:r>
          </w:p>
        </w:tc>
        <w:tc>
          <w:tcPr>
            <w:tcW w:w="774" w:type="dxa"/>
          </w:tcPr>
          <w:p w14:paraId="28BF1EDD" w14:textId="2043416D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0241</w:t>
            </w:r>
          </w:p>
        </w:tc>
        <w:tc>
          <w:tcPr>
            <w:tcW w:w="774" w:type="dxa"/>
          </w:tcPr>
          <w:p w14:paraId="470FC626" w14:textId="1D032C39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2755</w:t>
            </w:r>
          </w:p>
        </w:tc>
      </w:tr>
      <w:tr w:rsidR="007011A6" w:rsidRPr="007C0DC5" w14:paraId="28B1559D" w14:textId="77777777" w:rsidTr="00F61D13">
        <w:tc>
          <w:tcPr>
            <w:tcW w:w="776" w:type="dxa"/>
          </w:tcPr>
          <w:p w14:paraId="5A2336FC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14015158" w14:textId="18EE6F41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2675</w:t>
            </w:r>
          </w:p>
        </w:tc>
        <w:tc>
          <w:tcPr>
            <w:tcW w:w="762" w:type="dxa"/>
          </w:tcPr>
          <w:p w14:paraId="119A50BF" w14:textId="3FC53014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0326</w:t>
            </w:r>
          </w:p>
        </w:tc>
        <w:tc>
          <w:tcPr>
            <w:tcW w:w="846" w:type="dxa"/>
          </w:tcPr>
          <w:p w14:paraId="68187691" w14:textId="4FEFB4AB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3926</w:t>
            </w:r>
          </w:p>
        </w:tc>
        <w:tc>
          <w:tcPr>
            <w:tcW w:w="846" w:type="dxa"/>
          </w:tcPr>
          <w:p w14:paraId="0D8987F3" w14:textId="655EA23E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1312</w:t>
            </w:r>
          </w:p>
        </w:tc>
        <w:tc>
          <w:tcPr>
            <w:tcW w:w="846" w:type="dxa"/>
          </w:tcPr>
          <w:p w14:paraId="70311EA3" w14:textId="4DF002DC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0361</w:t>
            </w:r>
          </w:p>
        </w:tc>
        <w:tc>
          <w:tcPr>
            <w:tcW w:w="930" w:type="dxa"/>
          </w:tcPr>
          <w:p w14:paraId="2771373F" w14:textId="7E520947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5632</w:t>
            </w:r>
          </w:p>
        </w:tc>
        <w:tc>
          <w:tcPr>
            <w:tcW w:w="764" w:type="dxa"/>
          </w:tcPr>
          <w:p w14:paraId="3D61323F" w14:textId="40FB65A6" w:rsidR="007011A6" w:rsidRPr="00233878" w:rsidRDefault="002704F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260</w:t>
            </w:r>
          </w:p>
        </w:tc>
        <w:tc>
          <w:tcPr>
            <w:tcW w:w="743" w:type="dxa"/>
          </w:tcPr>
          <w:p w14:paraId="54D163DE" w14:textId="05545B60" w:rsidR="007011A6" w:rsidRPr="00233878" w:rsidRDefault="002704F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7618</w:t>
            </w:r>
          </w:p>
        </w:tc>
        <w:tc>
          <w:tcPr>
            <w:tcW w:w="774" w:type="dxa"/>
          </w:tcPr>
          <w:p w14:paraId="7FF11256" w14:textId="76C26CB4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3176</w:t>
            </w:r>
          </w:p>
        </w:tc>
        <w:tc>
          <w:tcPr>
            <w:tcW w:w="774" w:type="dxa"/>
          </w:tcPr>
          <w:p w14:paraId="5E597383" w14:textId="0BB1D638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4989</w:t>
            </w:r>
          </w:p>
        </w:tc>
      </w:tr>
      <w:tr w:rsidR="007011A6" w:rsidRPr="007C0DC5" w14:paraId="04C7C7ED" w14:textId="77777777" w:rsidTr="00F61D13">
        <w:tc>
          <w:tcPr>
            <w:tcW w:w="776" w:type="dxa"/>
          </w:tcPr>
          <w:p w14:paraId="362E2687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2388CF41" w14:textId="7FFCFD55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05631</w:t>
            </w:r>
          </w:p>
        </w:tc>
        <w:tc>
          <w:tcPr>
            <w:tcW w:w="762" w:type="dxa"/>
          </w:tcPr>
          <w:p w14:paraId="5283ABA8" w14:textId="57B52B75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1116</w:t>
            </w:r>
          </w:p>
        </w:tc>
        <w:tc>
          <w:tcPr>
            <w:tcW w:w="846" w:type="dxa"/>
          </w:tcPr>
          <w:p w14:paraId="205D2AF8" w14:textId="4037E1C2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99006</w:t>
            </w:r>
          </w:p>
        </w:tc>
        <w:tc>
          <w:tcPr>
            <w:tcW w:w="846" w:type="dxa"/>
          </w:tcPr>
          <w:p w14:paraId="314624E4" w14:textId="73446755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6471</w:t>
            </w:r>
          </w:p>
        </w:tc>
        <w:tc>
          <w:tcPr>
            <w:tcW w:w="846" w:type="dxa"/>
          </w:tcPr>
          <w:p w14:paraId="6B020C87" w14:textId="584D339D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965</w:t>
            </w:r>
          </w:p>
        </w:tc>
        <w:tc>
          <w:tcPr>
            <w:tcW w:w="930" w:type="dxa"/>
          </w:tcPr>
          <w:p w14:paraId="48A77EBE" w14:textId="3E672637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006</w:t>
            </w:r>
          </w:p>
        </w:tc>
        <w:tc>
          <w:tcPr>
            <w:tcW w:w="764" w:type="dxa"/>
          </w:tcPr>
          <w:p w14:paraId="5CB627D9" w14:textId="3D423503" w:rsidR="007011A6" w:rsidRPr="00233878" w:rsidRDefault="002704F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00144</w:t>
            </w:r>
          </w:p>
        </w:tc>
        <w:tc>
          <w:tcPr>
            <w:tcW w:w="743" w:type="dxa"/>
          </w:tcPr>
          <w:p w14:paraId="53238E17" w14:textId="110F95A3" w:rsidR="007011A6" w:rsidRPr="00233878" w:rsidRDefault="002704F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13233</w:t>
            </w:r>
          </w:p>
        </w:tc>
        <w:tc>
          <w:tcPr>
            <w:tcW w:w="774" w:type="dxa"/>
          </w:tcPr>
          <w:p w14:paraId="160EF587" w14:textId="3E6C97F7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2148</w:t>
            </w:r>
          </w:p>
        </w:tc>
        <w:tc>
          <w:tcPr>
            <w:tcW w:w="774" w:type="dxa"/>
          </w:tcPr>
          <w:p w14:paraId="56EE0878" w14:textId="05EB51A0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74311</w:t>
            </w:r>
          </w:p>
        </w:tc>
      </w:tr>
      <w:tr w:rsidR="007011A6" w:rsidRPr="007C0DC5" w14:paraId="125A3A5E" w14:textId="77777777" w:rsidTr="00F61D13">
        <w:tc>
          <w:tcPr>
            <w:tcW w:w="776" w:type="dxa"/>
          </w:tcPr>
          <w:p w14:paraId="7F4D8AE3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5CD624B8" w14:textId="0B86FC34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2331</w:t>
            </w:r>
          </w:p>
        </w:tc>
        <w:tc>
          <w:tcPr>
            <w:tcW w:w="762" w:type="dxa"/>
          </w:tcPr>
          <w:p w14:paraId="1E4B833C" w14:textId="6F35D4F2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67965</w:t>
            </w:r>
          </w:p>
        </w:tc>
        <w:tc>
          <w:tcPr>
            <w:tcW w:w="846" w:type="dxa"/>
          </w:tcPr>
          <w:p w14:paraId="51F646D9" w14:textId="299A9AE9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0655</w:t>
            </w:r>
          </w:p>
        </w:tc>
        <w:tc>
          <w:tcPr>
            <w:tcW w:w="846" w:type="dxa"/>
          </w:tcPr>
          <w:p w14:paraId="7008D98E" w14:textId="4E0E2A14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19124</w:t>
            </w:r>
          </w:p>
        </w:tc>
        <w:tc>
          <w:tcPr>
            <w:tcW w:w="846" w:type="dxa"/>
          </w:tcPr>
          <w:p w14:paraId="1E8F1DEA" w14:textId="1BCEA712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4409</w:t>
            </w:r>
          </w:p>
        </w:tc>
        <w:tc>
          <w:tcPr>
            <w:tcW w:w="930" w:type="dxa"/>
          </w:tcPr>
          <w:p w14:paraId="737B611D" w14:textId="5FBB67DE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8901</w:t>
            </w:r>
          </w:p>
        </w:tc>
        <w:tc>
          <w:tcPr>
            <w:tcW w:w="764" w:type="dxa"/>
          </w:tcPr>
          <w:p w14:paraId="5F497DD5" w14:textId="680F5B2F" w:rsidR="007011A6" w:rsidRPr="00233878" w:rsidRDefault="002704F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02287</w:t>
            </w:r>
          </w:p>
        </w:tc>
        <w:tc>
          <w:tcPr>
            <w:tcW w:w="743" w:type="dxa"/>
          </w:tcPr>
          <w:p w14:paraId="216D4E97" w14:textId="4900D1B7" w:rsidR="007011A6" w:rsidRPr="00233878" w:rsidRDefault="002704F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96599</w:t>
            </w:r>
          </w:p>
        </w:tc>
        <w:tc>
          <w:tcPr>
            <w:tcW w:w="774" w:type="dxa"/>
          </w:tcPr>
          <w:p w14:paraId="796CB425" w14:textId="7E92B5EF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01976</w:t>
            </w:r>
          </w:p>
        </w:tc>
        <w:tc>
          <w:tcPr>
            <w:tcW w:w="774" w:type="dxa"/>
          </w:tcPr>
          <w:p w14:paraId="5A47DF9C" w14:textId="41462C89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7436</w:t>
            </w:r>
          </w:p>
        </w:tc>
      </w:tr>
      <w:tr w:rsidR="007011A6" w:rsidRPr="007C0DC5" w14:paraId="4649F077" w14:textId="77777777" w:rsidTr="00F61D13">
        <w:tc>
          <w:tcPr>
            <w:tcW w:w="776" w:type="dxa"/>
          </w:tcPr>
          <w:p w14:paraId="2A7DE1B2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3A483052" w14:textId="7DF6A328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3125</w:t>
            </w:r>
          </w:p>
        </w:tc>
        <w:tc>
          <w:tcPr>
            <w:tcW w:w="762" w:type="dxa"/>
          </w:tcPr>
          <w:p w14:paraId="7E729EA4" w14:textId="6A373782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1618</w:t>
            </w:r>
          </w:p>
        </w:tc>
        <w:tc>
          <w:tcPr>
            <w:tcW w:w="846" w:type="dxa"/>
          </w:tcPr>
          <w:p w14:paraId="0E3CE627" w14:textId="4C48DDD4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2782</w:t>
            </w:r>
          </w:p>
        </w:tc>
        <w:tc>
          <w:tcPr>
            <w:tcW w:w="846" w:type="dxa"/>
          </w:tcPr>
          <w:p w14:paraId="51562149" w14:textId="09B93F36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0890</w:t>
            </w:r>
          </w:p>
        </w:tc>
        <w:tc>
          <w:tcPr>
            <w:tcW w:w="846" w:type="dxa"/>
          </w:tcPr>
          <w:p w14:paraId="7047D36B" w14:textId="2E6524C3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4735</w:t>
            </w:r>
          </w:p>
        </w:tc>
        <w:tc>
          <w:tcPr>
            <w:tcW w:w="930" w:type="dxa"/>
          </w:tcPr>
          <w:p w14:paraId="0E86B147" w14:textId="3C852BE3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7207</w:t>
            </w:r>
          </w:p>
        </w:tc>
        <w:tc>
          <w:tcPr>
            <w:tcW w:w="764" w:type="dxa"/>
          </w:tcPr>
          <w:p w14:paraId="604B9894" w14:textId="73F2ECF3" w:rsidR="007011A6" w:rsidRPr="00233878" w:rsidRDefault="002704F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3815</w:t>
            </w:r>
          </w:p>
        </w:tc>
        <w:tc>
          <w:tcPr>
            <w:tcW w:w="743" w:type="dxa"/>
          </w:tcPr>
          <w:p w14:paraId="4F2950EA" w14:textId="6A70EE69" w:rsidR="007011A6" w:rsidRPr="00233878" w:rsidRDefault="002704F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6617</w:t>
            </w:r>
          </w:p>
        </w:tc>
        <w:tc>
          <w:tcPr>
            <w:tcW w:w="774" w:type="dxa"/>
          </w:tcPr>
          <w:p w14:paraId="7F11F11A" w14:textId="5CE78580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24302</w:t>
            </w:r>
          </w:p>
        </w:tc>
        <w:tc>
          <w:tcPr>
            <w:tcW w:w="774" w:type="dxa"/>
          </w:tcPr>
          <w:p w14:paraId="6E5B7950" w14:textId="6845392B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9700</w:t>
            </w:r>
          </w:p>
        </w:tc>
      </w:tr>
      <w:tr w:rsidR="007011A6" w:rsidRPr="007C0DC5" w14:paraId="277BE8E8" w14:textId="77777777" w:rsidTr="00F61D13">
        <w:tc>
          <w:tcPr>
            <w:tcW w:w="776" w:type="dxa"/>
          </w:tcPr>
          <w:p w14:paraId="1D9AEF8E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5BE4EAC2" w14:textId="604A8FBF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4631</w:t>
            </w:r>
          </w:p>
        </w:tc>
        <w:tc>
          <w:tcPr>
            <w:tcW w:w="762" w:type="dxa"/>
          </w:tcPr>
          <w:p w14:paraId="780EFBF3" w14:textId="1B11AA8D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01346</w:t>
            </w:r>
          </w:p>
        </w:tc>
        <w:tc>
          <w:tcPr>
            <w:tcW w:w="846" w:type="dxa"/>
          </w:tcPr>
          <w:p w14:paraId="71E4938F" w14:textId="2CE5B194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4895</w:t>
            </w:r>
          </w:p>
        </w:tc>
        <w:tc>
          <w:tcPr>
            <w:tcW w:w="846" w:type="dxa"/>
          </w:tcPr>
          <w:p w14:paraId="68FDBF92" w14:textId="571DE074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66509</w:t>
            </w:r>
          </w:p>
        </w:tc>
        <w:tc>
          <w:tcPr>
            <w:tcW w:w="846" w:type="dxa"/>
          </w:tcPr>
          <w:p w14:paraId="69AB3029" w14:textId="37C29928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103</w:t>
            </w:r>
          </w:p>
        </w:tc>
        <w:tc>
          <w:tcPr>
            <w:tcW w:w="930" w:type="dxa"/>
          </w:tcPr>
          <w:p w14:paraId="676372DA" w14:textId="5F5BF2A8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3672</w:t>
            </w:r>
          </w:p>
        </w:tc>
        <w:tc>
          <w:tcPr>
            <w:tcW w:w="764" w:type="dxa"/>
          </w:tcPr>
          <w:p w14:paraId="6D3A0CDA" w14:textId="5783400E" w:rsidR="007011A6" w:rsidRPr="00233878" w:rsidRDefault="002704F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4411</w:t>
            </w:r>
          </w:p>
        </w:tc>
        <w:tc>
          <w:tcPr>
            <w:tcW w:w="743" w:type="dxa"/>
          </w:tcPr>
          <w:p w14:paraId="670C0A78" w14:textId="4A45C0F6" w:rsidR="007011A6" w:rsidRPr="00233878" w:rsidRDefault="002704F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5728</w:t>
            </w:r>
          </w:p>
        </w:tc>
        <w:tc>
          <w:tcPr>
            <w:tcW w:w="774" w:type="dxa"/>
          </w:tcPr>
          <w:p w14:paraId="53FA806C" w14:textId="2746DEB3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0953</w:t>
            </w:r>
          </w:p>
        </w:tc>
        <w:tc>
          <w:tcPr>
            <w:tcW w:w="774" w:type="dxa"/>
          </w:tcPr>
          <w:p w14:paraId="4C1D9F7A" w14:textId="1D3829D7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7538</w:t>
            </w:r>
          </w:p>
        </w:tc>
      </w:tr>
      <w:tr w:rsidR="007011A6" w:rsidRPr="007C0DC5" w14:paraId="20496A94" w14:textId="77777777" w:rsidTr="00F61D13">
        <w:tc>
          <w:tcPr>
            <w:tcW w:w="776" w:type="dxa"/>
          </w:tcPr>
          <w:p w14:paraId="57A2E119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1EA26D9A" w14:textId="526496A0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90644</w:t>
            </w:r>
          </w:p>
        </w:tc>
        <w:tc>
          <w:tcPr>
            <w:tcW w:w="762" w:type="dxa"/>
          </w:tcPr>
          <w:p w14:paraId="5853678A" w14:textId="019D051A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2549</w:t>
            </w:r>
          </w:p>
        </w:tc>
        <w:tc>
          <w:tcPr>
            <w:tcW w:w="846" w:type="dxa"/>
          </w:tcPr>
          <w:p w14:paraId="12B7F4A0" w14:textId="204C05A1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9491</w:t>
            </w:r>
          </w:p>
        </w:tc>
        <w:tc>
          <w:tcPr>
            <w:tcW w:w="846" w:type="dxa"/>
          </w:tcPr>
          <w:p w14:paraId="36304949" w14:textId="4A54CCBE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4975</w:t>
            </w:r>
          </w:p>
        </w:tc>
        <w:tc>
          <w:tcPr>
            <w:tcW w:w="846" w:type="dxa"/>
          </w:tcPr>
          <w:p w14:paraId="757840F8" w14:textId="1F96D511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3615</w:t>
            </w:r>
          </w:p>
        </w:tc>
        <w:tc>
          <w:tcPr>
            <w:tcW w:w="930" w:type="dxa"/>
          </w:tcPr>
          <w:p w14:paraId="216166ED" w14:textId="69A6793C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85952</w:t>
            </w:r>
          </w:p>
        </w:tc>
        <w:tc>
          <w:tcPr>
            <w:tcW w:w="764" w:type="dxa"/>
          </w:tcPr>
          <w:p w14:paraId="30B65D1A" w14:textId="706F62C7" w:rsidR="007011A6" w:rsidRPr="00233878" w:rsidRDefault="002704F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23654</w:t>
            </w:r>
          </w:p>
        </w:tc>
        <w:tc>
          <w:tcPr>
            <w:tcW w:w="743" w:type="dxa"/>
          </w:tcPr>
          <w:p w14:paraId="5F1E8177" w14:textId="2EAE0FB3" w:rsidR="007011A6" w:rsidRPr="00233878" w:rsidRDefault="002704F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5313</w:t>
            </w:r>
          </w:p>
        </w:tc>
        <w:tc>
          <w:tcPr>
            <w:tcW w:w="774" w:type="dxa"/>
          </w:tcPr>
          <w:p w14:paraId="305995F6" w14:textId="2D19FAFC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96392</w:t>
            </w:r>
          </w:p>
        </w:tc>
        <w:tc>
          <w:tcPr>
            <w:tcW w:w="774" w:type="dxa"/>
          </w:tcPr>
          <w:p w14:paraId="77DACF23" w14:textId="6610B427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0020</w:t>
            </w:r>
          </w:p>
        </w:tc>
      </w:tr>
      <w:tr w:rsidR="007011A6" w:rsidRPr="007C0DC5" w14:paraId="000079D9" w14:textId="77777777" w:rsidTr="00F61D13">
        <w:tc>
          <w:tcPr>
            <w:tcW w:w="776" w:type="dxa"/>
          </w:tcPr>
          <w:p w14:paraId="3B8A62CB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46FCD3F9" w14:textId="07968248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17956</w:t>
            </w:r>
          </w:p>
        </w:tc>
        <w:tc>
          <w:tcPr>
            <w:tcW w:w="762" w:type="dxa"/>
          </w:tcPr>
          <w:p w14:paraId="6C5CC335" w14:textId="505DB9CE" w:rsidR="007011A6" w:rsidRPr="00E65B2E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72997</w:t>
            </w:r>
          </w:p>
        </w:tc>
        <w:tc>
          <w:tcPr>
            <w:tcW w:w="846" w:type="dxa"/>
          </w:tcPr>
          <w:p w14:paraId="3DB9BA98" w14:textId="0EB10617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37563</w:t>
            </w:r>
          </w:p>
        </w:tc>
        <w:tc>
          <w:tcPr>
            <w:tcW w:w="846" w:type="dxa"/>
          </w:tcPr>
          <w:p w14:paraId="19383A1B" w14:textId="1CEAB732" w:rsidR="007011A6" w:rsidRPr="00992690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3484</w:t>
            </w:r>
          </w:p>
        </w:tc>
        <w:tc>
          <w:tcPr>
            <w:tcW w:w="846" w:type="dxa"/>
          </w:tcPr>
          <w:p w14:paraId="1D19CBF8" w14:textId="28EB4B2E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6455</w:t>
            </w:r>
          </w:p>
        </w:tc>
        <w:tc>
          <w:tcPr>
            <w:tcW w:w="930" w:type="dxa"/>
          </w:tcPr>
          <w:p w14:paraId="01B29861" w14:textId="3105ED97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74652</w:t>
            </w:r>
          </w:p>
        </w:tc>
        <w:tc>
          <w:tcPr>
            <w:tcW w:w="764" w:type="dxa"/>
          </w:tcPr>
          <w:p w14:paraId="3B8C65F4" w14:textId="47AA8940" w:rsidR="007011A6" w:rsidRPr="00233878" w:rsidRDefault="002704FB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1848</w:t>
            </w:r>
          </w:p>
        </w:tc>
        <w:tc>
          <w:tcPr>
            <w:tcW w:w="743" w:type="dxa"/>
          </w:tcPr>
          <w:p w14:paraId="14301BA3" w14:textId="11297882" w:rsidR="007011A6" w:rsidRPr="00233878" w:rsidRDefault="002704F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0051</w:t>
            </w:r>
          </w:p>
        </w:tc>
        <w:tc>
          <w:tcPr>
            <w:tcW w:w="774" w:type="dxa"/>
          </w:tcPr>
          <w:p w14:paraId="14A0E61A" w14:textId="205F1652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9908</w:t>
            </w:r>
          </w:p>
        </w:tc>
        <w:tc>
          <w:tcPr>
            <w:tcW w:w="774" w:type="dxa"/>
          </w:tcPr>
          <w:p w14:paraId="7BA83B86" w14:textId="6DC3F5B8" w:rsidR="007011A6" w:rsidRPr="00561A12" w:rsidRDefault="00D604E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5468</w:t>
            </w:r>
          </w:p>
        </w:tc>
      </w:tr>
      <w:tr w:rsidR="007011A6" w:rsidRPr="007C0DC5" w14:paraId="419E362E" w14:textId="77777777" w:rsidTr="00F61D13">
        <w:tc>
          <w:tcPr>
            <w:tcW w:w="776" w:type="dxa"/>
          </w:tcPr>
          <w:p w14:paraId="2D4F182E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4E5F65D8" w14:textId="5C1BB08E" w:rsidR="007011A6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9199</w:t>
            </w:r>
          </w:p>
        </w:tc>
        <w:tc>
          <w:tcPr>
            <w:tcW w:w="762" w:type="dxa"/>
          </w:tcPr>
          <w:p w14:paraId="3CD2DB86" w14:textId="7680D65C" w:rsidR="007011A6" w:rsidRDefault="004B708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22008</w:t>
            </w:r>
          </w:p>
        </w:tc>
        <w:tc>
          <w:tcPr>
            <w:tcW w:w="846" w:type="dxa"/>
          </w:tcPr>
          <w:p w14:paraId="003C652C" w14:textId="07E4D043" w:rsidR="007011A6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0379</w:t>
            </w:r>
          </w:p>
        </w:tc>
        <w:tc>
          <w:tcPr>
            <w:tcW w:w="846" w:type="dxa"/>
          </w:tcPr>
          <w:p w14:paraId="2801F305" w14:textId="2CC1E9EF" w:rsidR="007011A6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1379</w:t>
            </w:r>
          </w:p>
        </w:tc>
        <w:tc>
          <w:tcPr>
            <w:tcW w:w="846" w:type="dxa"/>
          </w:tcPr>
          <w:p w14:paraId="6DD4DCD5" w14:textId="2F01826B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8405</w:t>
            </w:r>
          </w:p>
        </w:tc>
        <w:tc>
          <w:tcPr>
            <w:tcW w:w="930" w:type="dxa"/>
          </w:tcPr>
          <w:p w14:paraId="1A28D3B0" w14:textId="0EA564E1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4353</w:t>
            </w:r>
          </w:p>
        </w:tc>
        <w:tc>
          <w:tcPr>
            <w:tcW w:w="764" w:type="dxa"/>
          </w:tcPr>
          <w:p w14:paraId="2B4DC79A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61EF2F6B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2FFAF8DC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4A29D35B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011A6" w:rsidRPr="007C0DC5" w14:paraId="781C723F" w14:textId="77777777" w:rsidTr="00F61D13">
        <w:tc>
          <w:tcPr>
            <w:tcW w:w="776" w:type="dxa"/>
          </w:tcPr>
          <w:p w14:paraId="6D9160AB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7D3677C7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2D9E10A5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3F14D74" w14:textId="608220DD" w:rsidR="007011A6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5491</w:t>
            </w:r>
          </w:p>
        </w:tc>
        <w:tc>
          <w:tcPr>
            <w:tcW w:w="846" w:type="dxa"/>
          </w:tcPr>
          <w:p w14:paraId="7B3527DD" w14:textId="63FCE183" w:rsidR="007011A6" w:rsidRDefault="0048008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8274</w:t>
            </w:r>
          </w:p>
        </w:tc>
        <w:tc>
          <w:tcPr>
            <w:tcW w:w="846" w:type="dxa"/>
          </w:tcPr>
          <w:p w14:paraId="4147497D" w14:textId="3186D57B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4284</w:t>
            </w:r>
          </w:p>
        </w:tc>
        <w:tc>
          <w:tcPr>
            <w:tcW w:w="930" w:type="dxa"/>
          </w:tcPr>
          <w:p w14:paraId="66DB1228" w14:textId="05E359F4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90119</w:t>
            </w:r>
          </w:p>
        </w:tc>
        <w:tc>
          <w:tcPr>
            <w:tcW w:w="764" w:type="dxa"/>
          </w:tcPr>
          <w:p w14:paraId="7D5468E3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2A48BCEF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4384E907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5CEC80F7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011A6" w:rsidRPr="007C0DC5" w14:paraId="661C4924" w14:textId="77777777" w:rsidTr="00F61D13">
        <w:tc>
          <w:tcPr>
            <w:tcW w:w="776" w:type="dxa"/>
          </w:tcPr>
          <w:p w14:paraId="7657D804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2306F855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5D71977D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9CD829B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C18593E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1D244657" w14:textId="7A234279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9177</w:t>
            </w:r>
          </w:p>
        </w:tc>
        <w:tc>
          <w:tcPr>
            <w:tcW w:w="930" w:type="dxa"/>
          </w:tcPr>
          <w:p w14:paraId="13AB2E88" w14:textId="5135CF68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9690</w:t>
            </w:r>
          </w:p>
        </w:tc>
        <w:tc>
          <w:tcPr>
            <w:tcW w:w="764" w:type="dxa"/>
          </w:tcPr>
          <w:p w14:paraId="2924D05A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</w:tcPr>
          <w:p w14:paraId="0459E856" w14:textId="77777777" w:rsidR="007011A6" w:rsidRPr="00233878" w:rsidRDefault="007011A6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0832E457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236EA0D1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011A6" w:rsidRPr="007C0DC5" w14:paraId="7A57C71D" w14:textId="77777777" w:rsidTr="00F61D13">
        <w:tc>
          <w:tcPr>
            <w:tcW w:w="776" w:type="dxa"/>
          </w:tcPr>
          <w:p w14:paraId="662ED466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9" w:type="dxa"/>
          </w:tcPr>
          <w:p w14:paraId="2D974398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1F08DF55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26C93CD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0A6EE3BC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5B2368FB" w14:textId="19D43737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34368</w:t>
            </w:r>
          </w:p>
        </w:tc>
        <w:tc>
          <w:tcPr>
            <w:tcW w:w="930" w:type="dxa"/>
          </w:tcPr>
          <w:p w14:paraId="787F3C2C" w14:textId="36F4277E" w:rsidR="007011A6" w:rsidRPr="008863E9" w:rsidRDefault="00005C80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11</w:t>
            </w:r>
            <w:r w:rsidR="007071D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48</w:t>
            </w:r>
          </w:p>
        </w:tc>
        <w:tc>
          <w:tcPr>
            <w:tcW w:w="764" w:type="dxa"/>
          </w:tcPr>
          <w:p w14:paraId="44345FC4" w14:textId="77777777" w:rsidR="007011A6" w:rsidRPr="00A32533" w:rsidRDefault="007011A6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</w:tcPr>
          <w:p w14:paraId="284ABEBE" w14:textId="77777777" w:rsidR="007011A6" w:rsidRPr="00A32533" w:rsidRDefault="007011A6" w:rsidP="00F61D1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74" w:type="dxa"/>
          </w:tcPr>
          <w:p w14:paraId="56843F03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2A723493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1BD461C2" w14:textId="11B67C26" w:rsidR="004B708B" w:rsidRPr="000731E7" w:rsidRDefault="004B708B" w:rsidP="00736AC0">
      <w:pPr>
        <w:rPr>
          <w:rFonts w:ascii="Cambria" w:hAnsi="Cambria" w:cs="Cambria"/>
          <w:bCs/>
        </w:rPr>
      </w:pPr>
    </w:p>
    <w:p w14:paraId="557F87E5" w14:textId="5F230574" w:rsidR="007011A6" w:rsidRPr="000731E7" w:rsidRDefault="007011A6" w:rsidP="007011A6">
      <w:pPr>
        <w:pStyle w:val="ListParagraph"/>
        <w:spacing w:line="240" w:lineRule="auto"/>
        <w:ind w:left="360"/>
        <w:rPr>
          <w:rFonts w:ascii="Cambria" w:hAnsi="Cambria" w:cs="Cambria"/>
          <w:bCs/>
        </w:rPr>
      </w:pPr>
      <w:r w:rsidRPr="000731E7">
        <w:rPr>
          <w:rFonts w:ascii="Cambria" w:hAnsi="Cambria" w:cs="Cambria"/>
          <w:bCs/>
        </w:rPr>
        <w:t>FD</w:t>
      </w:r>
      <w:r w:rsidR="000731E7" w:rsidRPr="000731E7">
        <w:rPr>
          <w:rFonts w:ascii="Cambria" w:hAnsi="Cambria" w:cs="Cambria"/>
          <w:bCs/>
        </w:rPr>
        <w:t>,</w:t>
      </w:r>
      <w:r w:rsidRPr="000731E7">
        <w:rPr>
          <w:rFonts w:ascii="Cambria" w:hAnsi="Cambria" w:cs="Cambria"/>
          <w:bCs/>
        </w:rPr>
        <w:t xml:space="preserve"> 48h treatment</w:t>
      </w:r>
      <w:r w:rsidR="000731E7" w:rsidRPr="000731E7">
        <w:rPr>
          <w:rFonts w:ascii="Cambria" w:hAnsi="Cambria" w:cs="Cambria"/>
          <w:bCs/>
        </w:rPr>
        <w:t>;</w:t>
      </w:r>
      <w:r w:rsidRPr="000731E7">
        <w:rPr>
          <w:rFonts w:ascii="Cambria" w:hAnsi="Cambria" w:cs="Cambria"/>
          <w:bCs/>
        </w:rPr>
        <w:t xml:space="preserve"> BMP7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76"/>
        <w:gridCol w:w="929"/>
        <w:gridCol w:w="762"/>
        <w:gridCol w:w="846"/>
        <w:gridCol w:w="846"/>
        <w:gridCol w:w="846"/>
        <w:gridCol w:w="930"/>
        <w:gridCol w:w="764"/>
        <w:gridCol w:w="743"/>
        <w:gridCol w:w="774"/>
        <w:gridCol w:w="774"/>
      </w:tblGrid>
      <w:tr w:rsidR="007011A6" w14:paraId="780D82A5" w14:textId="77777777" w:rsidTr="00F61D13">
        <w:tc>
          <w:tcPr>
            <w:tcW w:w="776" w:type="dxa"/>
          </w:tcPr>
          <w:p w14:paraId="188D3AC1" w14:textId="77777777" w:rsidR="007011A6" w:rsidRPr="007C0DC5" w:rsidRDefault="007011A6" w:rsidP="00F61D13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1" w:type="dxa"/>
            <w:gridSpan w:val="2"/>
          </w:tcPr>
          <w:p w14:paraId="7D13BA6D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min</w:t>
            </w:r>
          </w:p>
        </w:tc>
        <w:tc>
          <w:tcPr>
            <w:tcW w:w="1692" w:type="dxa"/>
            <w:gridSpan w:val="2"/>
          </w:tcPr>
          <w:p w14:paraId="78E3F044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h</w:t>
            </w:r>
          </w:p>
        </w:tc>
        <w:tc>
          <w:tcPr>
            <w:tcW w:w="1776" w:type="dxa"/>
            <w:gridSpan w:val="2"/>
          </w:tcPr>
          <w:p w14:paraId="5B854688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07" w:type="dxa"/>
            <w:gridSpan w:val="2"/>
          </w:tcPr>
          <w:p w14:paraId="22EFA38E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548" w:type="dxa"/>
            <w:gridSpan w:val="2"/>
          </w:tcPr>
          <w:p w14:paraId="5E623163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C0DC5">
              <w:rPr>
                <w:rFonts w:asciiTheme="minorHAnsi" w:hAnsiTheme="minorHAnsi" w:cstheme="minorHAnsi"/>
                <w:sz w:val="16"/>
                <w:szCs w:val="16"/>
              </w:rPr>
              <w:t xml:space="preserve">Re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6h</w:t>
            </w:r>
          </w:p>
        </w:tc>
      </w:tr>
      <w:tr w:rsidR="007011A6" w14:paraId="7F297D66" w14:textId="77777777" w:rsidTr="00F61D13">
        <w:tc>
          <w:tcPr>
            <w:tcW w:w="776" w:type="dxa"/>
          </w:tcPr>
          <w:p w14:paraId="3959F26C" w14:textId="77777777" w:rsidR="007011A6" w:rsidRPr="00E65B2E" w:rsidRDefault="007011A6" w:rsidP="00F61D13">
            <w:pPr>
              <w:rPr>
                <w:rFonts w:cstheme="minorHAnsi"/>
                <w:sz w:val="16"/>
                <w:szCs w:val="16"/>
              </w:rPr>
            </w:pPr>
            <w:r w:rsidRPr="00E65B2E">
              <w:rPr>
                <w:rFonts w:cstheme="minorHAnsi"/>
                <w:sz w:val="16"/>
                <w:szCs w:val="16"/>
              </w:rPr>
              <w:t>Sample#</w:t>
            </w:r>
          </w:p>
        </w:tc>
        <w:tc>
          <w:tcPr>
            <w:tcW w:w="929" w:type="dxa"/>
          </w:tcPr>
          <w:p w14:paraId="4AB5E416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62" w:type="dxa"/>
          </w:tcPr>
          <w:p w14:paraId="3EFC0B71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664FB3A8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46" w:type="dxa"/>
          </w:tcPr>
          <w:p w14:paraId="1AAC2A6C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846" w:type="dxa"/>
          </w:tcPr>
          <w:p w14:paraId="59E42469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930" w:type="dxa"/>
          </w:tcPr>
          <w:p w14:paraId="2055AC4F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64" w:type="dxa"/>
          </w:tcPr>
          <w:p w14:paraId="11C01636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43" w:type="dxa"/>
          </w:tcPr>
          <w:p w14:paraId="1120E259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  <w:tc>
          <w:tcPr>
            <w:tcW w:w="774" w:type="dxa"/>
          </w:tcPr>
          <w:p w14:paraId="359823CF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774" w:type="dxa"/>
          </w:tcPr>
          <w:p w14:paraId="28A28DDF" w14:textId="77777777" w:rsidR="007011A6" w:rsidRPr="007C0DC5" w:rsidRDefault="007011A6" w:rsidP="00F61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trol</w:t>
            </w:r>
          </w:p>
        </w:tc>
      </w:tr>
      <w:tr w:rsidR="007011A6" w:rsidRPr="007C0DC5" w14:paraId="61702D30" w14:textId="77777777" w:rsidTr="00F61D13">
        <w:tc>
          <w:tcPr>
            <w:tcW w:w="776" w:type="dxa"/>
          </w:tcPr>
          <w:p w14:paraId="75BCA6A4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9" w:type="dxa"/>
          </w:tcPr>
          <w:p w14:paraId="6151D3B1" w14:textId="55896771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1092</w:t>
            </w:r>
          </w:p>
        </w:tc>
        <w:tc>
          <w:tcPr>
            <w:tcW w:w="762" w:type="dxa"/>
          </w:tcPr>
          <w:p w14:paraId="1B331FB8" w14:textId="6A935218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32113</w:t>
            </w:r>
          </w:p>
        </w:tc>
        <w:tc>
          <w:tcPr>
            <w:tcW w:w="846" w:type="dxa"/>
          </w:tcPr>
          <w:p w14:paraId="13549756" w14:textId="631E008A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7843</w:t>
            </w:r>
          </w:p>
        </w:tc>
        <w:tc>
          <w:tcPr>
            <w:tcW w:w="846" w:type="dxa"/>
          </w:tcPr>
          <w:p w14:paraId="2F3E6847" w14:textId="63B020E5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7993</w:t>
            </w:r>
          </w:p>
        </w:tc>
        <w:tc>
          <w:tcPr>
            <w:tcW w:w="846" w:type="dxa"/>
          </w:tcPr>
          <w:p w14:paraId="083341D0" w14:textId="3E3B3670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8919</w:t>
            </w:r>
          </w:p>
        </w:tc>
        <w:tc>
          <w:tcPr>
            <w:tcW w:w="930" w:type="dxa"/>
          </w:tcPr>
          <w:p w14:paraId="3170901F" w14:textId="4C1FD81B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1286</w:t>
            </w:r>
          </w:p>
        </w:tc>
        <w:tc>
          <w:tcPr>
            <w:tcW w:w="764" w:type="dxa"/>
          </w:tcPr>
          <w:p w14:paraId="4655BAA5" w14:textId="526CB272" w:rsidR="007011A6" w:rsidRPr="00233878" w:rsidRDefault="00E05D7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83281</w:t>
            </w:r>
          </w:p>
        </w:tc>
        <w:tc>
          <w:tcPr>
            <w:tcW w:w="743" w:type="dxa"/>
          </w:tcPr>
          <w:p w14:paraId="61E62D6C" w14:textId="32543FB6" w:rsidR="007011A6" w:rsidRPr="00233878" w:rsidRDefault="00E05D7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3306</w:t>
            </w:r>
          </w:p>
        </w:tc>
        <w:tc>
          <w:tcPr>
            <w:tcW w:w="774" w:type="dxa"/>
          </w:tcPr>
          <w:p w14:paraId="56696E23" w14:textId="487A0E4A" w:rsidR="007011A6" w:rsidRPr="00561A12" w:rsidRDefault="001263A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1490</w:t>
            </w:r>
          </w:p>
        </w:tc>
        <w:tc>
          <w:tcPr>
            <w:tcW w:w="774" w:type="dxa"/>
          </w:tcPr>
          <w:p w14:paraId="25B30FC1" w14:textId="7D413379" w:rsidR="007011A6" w:rsidRPr="00561A12" w:rsidRDefault="001263A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3543</w:t>
            </w:r>
          </w:p>
        </w:tc>
      </w:tr>
      <w:tr w:rsidR="007011A6" w:rsidRPr="007C0DC5" w14:paraId="4F4E7C65" w14:textId="77777777" w:rsidTr="00F61D13">
        <w:tc>
          <w:tcPr>
            <w:tcW w:w="776" w:type="dxa"/>
          </w:tcPr>
          <w:p w14:paraId="27826E9E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9" w:type="dxa"/>
          </w:tcPr>
          <w:p w14:paraId="51DA779E" w14:textId="123C28CD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01816</w:t>
            </w:r>
          </w:p>
        </w:tc>
        <w:tc>
          <w:tcPr>
            <w:tcW w:w="762" w:type="dxa"/>
          </w:tcPr>
          <w:p w14:paraId="452BC888" w14:textId="5CF92385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7086</w:t>
            </w:r>
          </w:p>
        </w:tc>
        <w:tc>
          <w:tcPr>
            <w:tcW w:w="846" w:type="dxa"/>
          </w:tcPr>
          <w:p w14:paraId="3BB8E4F8" w14:textId="6A63741E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5533</w:t>
            </w:r>
          </w:p>
        </w:tc>
        <w:tc>
          <w:tcPr>
            <w:tcW w:w="846" w:type="dxa"/>
          </w:tcPr>
          <w:p w14:paraId="3F34D696" w14:textId="50227CC3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2131</w:t>
            </w:r>
          </w:p>
        </w:tc>
        <w:tc>
          <w:tcPr>
            <w:tcW w:w="846" w:type="dxa"/>
          </w:tcPr>
          <w:p w14:paraId="6918FFD2" w14:textId="4AED4881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4582</w:t>
            </w:r>
          </w:p>
        </w:tc>
        <w:tc>
          <w:tcPr>
            <w:tcW w:w="930" w:type="dxa"/>
          </w:tcPr>
          <w:p w14:paraId="7F1B187E" w14:textId="17E4A7D1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3910</w:t>
            </w:r>
          </w:p>
        </w:tc>
        <w:tc>
          <w:tcPr>
            <w:tcW w:w="764" w:type="dxa"/>
          </w:tcPr>
          <w:p w14:paraId="4D87879E" w14:textId="0070B10E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44953</w:t>
            </w:r>
          </w:p>
        </w:tc>
        <w:tc>
          <w:tcPr>
            <w:tcW w:w="743" w:type="dxa"/>
          </w:tcPr>
          <w:p w14:paraId="636A9D2D" w14:textId="47F62949" w:rsidR="007011A6" w:rsidRPr="00233878" w:rsidRDefault="00E05D7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61568</w:t>
            </w:r>
          </w:p>
        </w:tc>
        <w:tc>
          <w:tcPr>
            <w:tcW w:w="774" w:type="dxa"/>
          </w:tcPr>
          <w:p w14:paraId="0C1CACF4" w14:textId="44621A8C" w:rsidR="007011A6" w:rsidRPr="00561A12" w:rsidRDefault="001263A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60916</w:t>
            </w:r>
          </w:p>
        </w:tc>
        <w:tc>
          <w:tcPr>
            <w:tcW w:w="774" w:type="dxa"/>
          </w:tcPr>
          <w:p w14:paraId="4323CBCE" w14:textId="671368FA" w:rsidR="007011A6" w:rsidRPr="00561A12" w:rsidRDefault="001263A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1236</w:t>
            </w:r>
          </w:p>
        </w:tc>
      </w:tr>
      <w:tr w:rsidR="007011A6" w:rsidRPr="007C0DC5" w14:paraId="7DEA79CF" w14:textId="77777777" w:rsidTr="00F61D13">
        <w:tc>
          <w:tcPr>
            <w:tcW w:w="776" w:type="dxa"/>
          </w:tcPr>
          <w:p w14:paraId="11071160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9" w:type="dxa"/>
          </w:tcPr>
          <w:p w14:paraId="57324BD1" w14:textId="4B39C767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81577</w:t>
            </w:r>
          </w:p>
        </w:tc>
        <w:tc>
          <w:tcPr>
            <w:tcW w:w="762" w:type="dxa"/>
          </w:tcPr>
          <w:p w14:paraId="3F9376C1" w14:textId="5623EDAB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8165</w:t>
            </w:r>
          </w:p>
        </w:tc>
        <w:tc>
          <w:tcPr>
            <w:tcW w:w="846" w:type="dxa"/>
          </w:tcPr>
          <w:p w14:paraId="173F9E30" w14:textId="40E4285A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2219</w:t>
            </w:r>
          </w:p>
        </w:tc>
        <w:tc>
          <w:tcPr>
            <w:tcW w:w="846" w:type="dxa"/>
          </w:tcPr>
          <w:p w14:paraId="7EA44344" w14:textId="37206EA8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8405</w:t>
            </w:r>
          </w:p>
        </w:tc>
        <w:tc>
          <w:tcPr>
            <w:tcW w:w="846" w:type="dxa"/>
          </w:tcPr>
          <w:p w14:paraId="7EB591DE" w14:textId="7D349B41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1180</w:t>
            </w:r>
          </w:p>
        </w:tc>
        <w:tc>
          <w:tcPr>
            <w:tcW w:w="930" w:type="dxa"/>
          </w:tcPr>
          <w:p w14:paraId="16A9EFC1" w14:textId="681E9A3B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8658</w:t>
            </w:r>
          </w:p>
        </w:tc>
        <w:tc>
          <w:tcPr>
            <w:tcW w:w="764" w:type="dxa"/>
          </w:tcPr>
          <w:p w14:paraId="105F8D91" w14:textId="4FC06DA5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24021</w:t>
            </w:r>
          </w:p>
        </w:tc>
        <w:tc>
          <w:tcPr>
            <w:tcW w:w="743" w:type="dxa"/>
          </w:tcPr>
          <w:p w14:paraId="3CC6ADF8" w14:textId="65589846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66956</w:t>
            </w:r>
          </w:p>
        </w:tc>
        <w:tc>
          <w:tcPr>
            <w:tcW w:w="774" w:type="dxa"/>
          </w:tcPr>
          <w:p w14:paraId="2D0CE913" w14:textId="12EDF1B3" w:rsidR="007011A6" w:rsidRPr="00561A12" w:rsidRDefault="001263A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6997</w:t>
            </w:r>
          </w:p>
        </w:tc>
        <w:tc>
          <w:tcPr>
            <w:tcW w:w="774" w:type="dxa"/>
          </w:tcPr>
          <w:p w14:paraId="6356398B" w14:textId="76D7B521" w:rsidR="007011A6" w:rsidRPr="00561A12" w:rsidRDefault="001263A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6518</w:t>
            </w:r>
          </w:p>
        </w:tc>
      </w:tr>
      <w:tr w:rsidR="007011A6" w:rsidRPr="007C0DC5" w14:paraId="235B659C" w14:textId="77777777" w:rsidTr="00F61D13">
        <w:tc>
          <w:tcPr>
            <w:tcW w:w="776" w:type="dxa"/>
          </w:tcPr>
          <w:p w14:paraId="2750051E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9" w:type="dxa"/>
          </w:tcPr>
          <w:p w14:paraId="43E12099" w14:textId="1BD152F9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2037</w:t>
            </w:r>
          </w:p>
        </w:tc>
        <w:tc>
          <w:tcPr>
            <w:tcW w:w="762" w:type="dxa"/>
          </w:tcPr>
          <w:p w14:paraId="2EAC591C" w14:textId="35358B48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94133</w:t>
            </w:r>
          </w:p>
        </w:tc>
        <w:tc>
          <w:tcPr>
            <w:tcW w:w="846" w:type="dxa"/>
          </w:tcPr>
          <w:p w14:paraId="24E3649C" w14:textId="0E76A572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15374</w:t>
            </w:r>
          </w:p>
        </w:tc>
        <w:tc>
          <w:tcPr>
            <w:tcW w:w="846" w:type="dxa"/>
          </w:tcPr>
          <w:p w14:paraId="42977B8E" w14:textId="28704596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78521</w:t>
            </w:r>
          </w:p>
        </w:tc>
        <w:tc>
          <w:tcPr>
            <w:tcW w:w="846" w:type="dxa"/>
          </w:tcPr>
          <w:p w14:paraId="486BC9FB" w14:textId="4E646E9F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07040</w:t>
            </w:r>
          </w:p>
        </w:tc>
        <w:tc>
          <w:tcPr>
            <w:tcW w:w="930" w:type="dxa"/>
          </w:tcPr>
          <w:p w14:paraId="6A308264" w14:textId="097F251D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4229</w:t>
            </w:r>
          </w:p>
        </w:tc>
        <w:tc>
          <w:tcPr>
            <w:tcW w:w="764" w:type="dxa"/>
          </w:tcPr>
          <w:p w14:paraId="620718DB" w14:textId="79C09085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5727</w:t>
            </w:r>
          </w:p>
        </w:tc>
        <w:tc>
          <w:tcPr>
            <w:tcW w:w="743" w:type="dxa"/>
          </w:tcPr>
          <w:p w14:paraId="4551844B" w14:textId="7B7DA4D9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5667</w:t>
            </w:r>
          </w:p>
        </w:tc>
        <w:tc>
          <w:tcPr>
            <w:tcW w:w="774" w:type="dxa"/>
          </w:tcPr>
          <w:p w14:paraId="634CF8F3" w14:textId="2B7FF453" w:rsidR="007011A6" w:rsidRPr="00561A12" w:rsidRDefault="001263A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0566</w:t>
            </w:r>
          </w:p>
        </w:tc>
        <w:tc>
          <w:tcPr>
            <w:tcW w:w="774" w:type="dxa"/>
          </w:tcPr>
          <w:p w14:paraId="1AF77BF7" w14:textId="25E68ADE" w:rsidR="007011A6" w:rsidRPr="00561A12" w:rsidRDefault="001263A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1635</w:t>
            </w:r>
          </w:p>
        </w:tc>
      </w:tr>
      <w:tr w:rsidR="007011A6" w:rsidRPr="007C0DC5" w14:paraId="619EB50A" w14:textId="77777777" w:rsidTr="00F61D13">
        <w:tc>
          <w:tcPr>
            <w:tcW w:w="776" w:type="dxa"/>
          </w:tcPr>
          <w:p w14:paraId="0455D1F7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9" w:type="dxa"/>
          </w:tcPr>
          <w:p w14:paraId="6B649E5C" w14:textId="10981B0F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8100</w:t>
            </w:r>
          </w:p>
        </w:tc>
        <w:tc>
          <w:tcPr>
            <w:tcW w:w="762" w:type="dxa"/>
          </w:tcPr>
          <w:p w14:paraId="0E1C2104" w14:textId="36318D55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6051</w:t>
            </w:r>
          </w:p>
        </w:tc>
        <w:tc>
          <w:tcPr>
            <w:tcW w:w="846" w:type="dxa"/>
          </w:tcPr>
          <w:p w14:paraId="682B5803" w14:textId="52AEEF96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6563</w:t>
            </w:r>
          </w:p>
        </w:tc>
        <w:tc>
          <w:tcPr>
            <w:tcW w:w="846" w:type="dxa"/>
          </w:tcPr>
          <w:p w14:paraId="61DC68D1" w14:textId="7A22C6A2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8997</w:t>
            </w:r>
          </w:p>
        </w:tc>
        <w:tc>
          <w:tcPr>
            <w:tcW w:w="846" w:type="dxa"/>
          </w:tcPr>
          <w:p w14:paraId="5FAE122F" w14:textId="45FFC65A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78948</w:t>
            </w:r>
          </w:p>
        </w:tc>
        <w:tc>
          <w:tcPr>
            <w:tcW w:w="930" w:type="dxa"/>
          </w:tcPr>
          <w:p w14:paraId="33FC835F" w14:textId="299C4F0A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6154</w:t>
            </w:r>
          </w:p>
        </w:tc>
        <w:tc>
          <w:tcPr>
            <w:tcW w:w="764" w:type="dxa"/>
          </w:tcPr>
          <w:p w14:paraId="7948955F" w14:textId="78A55590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5485</w:t>
            </w:r>
          </w:p>
        </w:tc>
        <w:tc>
          <w:tcPr>
            <w:tcW w:w="743" w:type="dxa"/>
          </w:tcPr>
          <w:p w14:paraId="709750C0" w14:textId="5E5BA921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90515</w:t>
            </w:r>
          </w:p>
        </w:tc>
        <w:tc>
          <w:tcPr>
            <w:tcW w:w="774" w:type="dxa"/>
          </w:tcPr>
          <w:p w14:paraId="7801BD86" w14:textId="53589D33" w:rsidR="007011A6" w:rsidRPr="00561A12" w:rsidRDefault="001263A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6408</w:t>
            </w:r>
          </w:p>
        </w:tc>
        <w:tc>
          <w:tcPr>
            <w:tcW w:w="774" w:type="dxa"/>
          </w:tcPr>
          <w:p w14:paraId="75D0AD8B" w14:textId="577C5F58" w:rsidR="007011A6" w:rsidRPr="00561A12" w:rsidRDefault="001263A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9270</w:t>
            </w:r>
          </w:p>
        </w:tc>
      </w:tr>
      <w:tr w:rsidR="007011A6" w:rsidRPr="007C0DC5" w14:paraId="68375BA5" w14:textId="77777777" w:rsidTr="00F61D13">
        <w:tc>
          <w:tcPr>
            <w:tcW w:w="776" w:type="dxa"/>
          </w:tcPr>
          <w:p w14:paraId="2094311A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9" w:type="dxa"/>
          </w:tcPr>
          <w:p w14:paraId="702C7E92" w14:textId="0B3F5F1E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3143</w:t>
            </w:r>
          </w:p>
        </w:tc>
        <w:tc>
          <w:tcPr>
            <w:tcW w:w="762" w:type="dxa"/>
          </w:tcPr>
          <w:p w14:paraId="760095DB" w14:textId="7FC32A67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87950</w:t>
            </w:r>
          </w:p>
        </w:tc>
        <w:tc>
          <w:tcPr>
            <w:tcW w:w="846" w:type="dxa"/>
          </w:tcPr>
          <w:p w14:paraId="0F81E547" w14:textId="435A252A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6800</w:t>
            </w:r>
          </w:p>
        </w:tc>
        <w:tc>
          <w:tcPr>
            <w:tcW w:w="846" w:type="dxa"/>
          </w:tcPr>
          <w:p w14:paraId="05458BDF" w14:textId="56E2A0DC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1707</w:t>
            </w:r>
          </w:p>
        </w:tc>
        <w:tc>
          <w:tcPr>
            <w:tcW w:w="846" w:type="dxa"/>
          </w:tcPr>
          <w:p w14:paraId="58138A88" w14:textId="242D8317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56643</w:t>
            </w:r>
          </w:p>
        </w:tc>
        <w:tc>
          <w:tcPr>
            <w:tcW w:w="930" w:type="dxa"/>
          </w:tcPr>
          <w:p w14:paraId="00B656CE" w14:textId="2F9EB604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4278</w:t>
            </w:r>
          </w:p>
        </w:tc>
        <w:tc>
          <w:tcPr>
            <w:tcW w:w="764" w:type="dxa"/>
          </w:tcPr>
          <w:p w14:paraId="6E2CD6AE" w14:textId="3C47B04C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35659</w:t>
            </w:r>
          </w:p>
        </w:tc>
        <w:tc>
          <w:tcPr>
            <w:tcW w:w="743" w:type="dxa"/>
          </w:tcPr>
          <w:p w14:paraId="4934B3BE" w14:textId="06AF4948" w:rsidR="007011A6" w:rsidRPr="00233878" w:rsidRDefault="00E05D7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80216</w:t>
            </w:r>
          </w:p>
        </w:tc>
        <w:tc>
          <w:tcPr>
            <w:tcW w:w="774" w:type="dxa"/>
          </w:tcPr>
          <w:p w14:paraId="05E05FDC" w14:textId="597A7E54" w:rsidR="007011A6" w:rsidRPr="00561A12" w:rsidRDefault="001263A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3653</w:t>
            </w:r>
          </w:p>
        </w:tc>
        <w:tc>
          <w:tcPr>
            <w:tcW w:w="774" w:type="dxa"/>
          </w:tcPr>
          <w:p w14:paraId="0BCA3A9D" w14:textId="609CB8B2" w:rsidR="007011A6" w:rsidRPr="00561A12" w:rsidRDefault="001263A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5462</w:t>
            </w:r>
          </w:p>
        </w:tc>
      </w:tr>
      <w:tr w:rsidR="007011A6" w:rsidRPr="007C0DC5" w14:paraId="4F121531" w14:textId="77777777" w:rsidTr="00F61D13">
        <w:tc>
          <w:tcPr>
            <w:tcW w:w="776" w:type="dxa"/>
          </w:tcPr>
          <w:p w14:paraId="2EC3B524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9" w:type="dxa"/>
          </w:tcPr>
          <w:p w14:paraId="2508E4A5" w14:textId="68A38001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3485</w:t>
            </w:r>
          </w:p>
        </w:tc>
        <w:tc>
          <w:tcPr>
            <w:tcW w:w="762" w:type="dxa"/>
          </w:tcPr>
          <w:p w14:paraId="61385B1E" w14:textId="0FD2D8DB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98392</w:t>
            </w:r>
          </w:p>
        </w:tc>
        <w:tc>
          <w:tcPr>
            <w:tcW w:w="846" w:type="dxa"/>
          </w:tcPr>
          <w:p w14:paraId="4A0C6B2F" w14:textId="49C17459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94482</w:t>
            </w:r>
          </w:p>
        </w:tc>
        <w:tc>
          <w:tcPr>
            <w:tcW w:w="846" w:type="dxa"/>
          </w:tcPr>
          <w:p w14:paraId="5978C962" w14:textId="33C43183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17645</w:t>
            </w:r>
          </w:p>
        </w:tc>
        <w:tc>
          <w:tcPr>
            <w:tcW w:w="846" w:type="dxa"/>
          </w:tcPr>
          <w:p w14:paraId="09D2903E" w14:textId="09BC7FDD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0581</w:t>
            </w:r>
          </w:p>
        </w:tc>
        <w:tc>
          <w:tcPr>
            <w:tcW w:w="930" w:type="dxa"/>
          </w:tcPr>
          <w:p w14:paraId="6DF4539E" w14:textId="23A39D48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9271</w:t>
            </w:r>
          </w:p>
        </w:tc>
        <w:tc>
          <w:tcPr>
            <w:tcW w:w="764" w:type="dxa"/>
          </w:tcPr>
          <w:p w14:paraId="5138BDF9" w14:textId="1F847A9E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94285</w:t>
            </w:r>
          </w:p>
        </w:tc>
        <w:tc>
          <w:tcPr>
            <w:tcW w:w="743" w:type="dxa"/>
          </w:tcPr>
          <w:p w14:paraId="08DCD0C1" w14:textId="280F4047" w:rsidR="007011A6" w:rsidRPr="00233878" w:rsidRDefault="00E05D7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85341</w:t>
            </w:r>
          </w:p>
        </w:tc>
        <w:tc>
          <w:tcPr>
            <w:tcW w:w="774" w:type="dxa"/>
          </w:tcPr>
          <w:p w14:paraId="1A4120AE" w14:textId="06F942C0" w:rsidR="007011A6" w:rsidRPr="00561A12" w:rsidRDefault="001263A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6457</w:t>
            </w:r>
          </w:p>
        </w:tc>
        <w:tc>
          <w:tcPr>
            <w:tcW w:w="774" w:type="dxa"/>
          </w:tcPr>
          <w:p w14:paraId="4F8F7F43" w14:textId="53F06BFF" w:rsidR="007011A6" w:rsidRPr="00561A12" w:rsidRDefault="001263A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0527</w:t>
            </w:r>
          </w:p>
        </w:tc>
      </w:tr>
      <w:tr w:rsidR="007011A6" w:rsidRPr="007C0DC5" w14:paraId="6F3AAB13" w14:textId="77777777" w:rsidTr="00F61D13">
        <w:tc>
          <w:tcPr>
            <w:tcW w:w="776" w:type="dxa"/>
          </w:tcPr>
          <w:p w14:paraId="03C3C934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9" w:type="dxa"/>
          </w:tcPr>
          <w:p w14:paraId="090A7F8C" w14:textId="4AE88033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9160</w:t>
            </w:r>
          </w:p>
        </w:tc>
        <w:tc>
          <w:tcPr>
            <w:tcW w:w="762" w:type="dxa"/>
          </w:tcPr>
          <w:p w14:paraId="72CBE56A" w14:textId="0DA98A65" w:rsidR="007011A6" w:rsidRPr="00E65B2E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3805</w:t>
            </w:r>
          </w:p>
        </w:tc>
        <w:tc>
          <w:tcPr>
            <w:tcW w:w="846" w:type="dxa"/>
          </w:tcPr>
          <w:p w14:paraId="132CFF42" w14:textId="60461612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91552</w:t>
            </w:r>
          </w:p>
        </w:tc>
        <w:tc>
          <w:tcPr>
            <w:tcW w:w="846" w:type="dxa"/>
          </w:tcPr>
          <w:p w14:paraId="40494218" w14:textId="53BB162C" w:rsidR="007011A6" w:rsidRPr="00992690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548</w:t>
            </w:r>
          </w:p>
        </w:tc>
        <w:tc>
          <w:tcPr>
            <w:tcW w:w="846" w:type="dxa"/>
          </w:tcPr>
          <w:p w14:paraId="5579789F" w14:textId="08990F8F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9096</w:t>
            </w:r>
          </w:p>
        </w:tc>
        <w:tc>
          <w:tcPr>
            <w:tcW w:w="930" w:type="dxa"/>
          </w:tcPr>
          <w:p w14:paraId="301546CD" w14:textId="3269A3C0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7803</w:t>
            </w:r>
          </w:p>
        </w:tc>
        <w:tc>
          <w:tcPr>
            <w:tcW w:w="764" w:type="dxa"/>
          </w:tcPr>
          <w:p w14:paraId="3B49F48C" w14:textId="238E7DCE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9737</w:t>
            </w:r>
          </w:p>
        </w:tc>
        <w:tc>
          <w:tcPr>
            <w:tcW w:w="743" w:type="dxa"/>
          </w:tcPr>
          <w:p w14:paraId="1F37830A" w14:textId="52ABEBB1" w:rsidR="007011A6" w:rsidRPr="00233878" w:rsidRDefault="00E05D7E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7179</w:t>
            </w:r>
          </w:p>
        </w:tc>
        <w:tc>
          <w:tcPr>
            <w:tcW w:w="774" w:type="dxa"/>
          </w:tcPr>
          <w:p w14:paraId="2FAAEADB" w14:textId="17E27CE8" w:rsidR="007011A6" w:rsidRPr="00561A12" w:rsidRDefault="001263A3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0</w:t>
            </w:r>
            <w:r w:rsidR="006933E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23</w:t>
            </w:r>
          </w:p>
        </w:tc>
        <w:tc>
          <w:tcPr>
            <w:tcW w:w="774" w:type="dxa"/>
          </w:tcPr>
          <w:p w14:paraId="4B008D54" w14:textId="4D0D8AA8" w:rsidR="007011A6" w:rsidRPr="00561A12" w:rsidRDefault="006933EF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83702</w:t>
            </w:r>
          </w:p>
        </w:tc>
      </w:tr>
      <w:tr w:rsidR="007011A6" w:rsidRPr="007C0DC5" w14:paraId="23F86E80" w14:textId="77777777" w:rsidTr="00F61D13">
        <w:tc>
          <w:tcPr>
            <w:tcW w:w="776" w:type="dxa"/>
          </w:tcPr>
          <w:p w14:paraId="38C1F6C2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9" w:type="dxa"/>
          </w:tcPr>
          <w:p w14:paraId="042437E3" w14:textId="6C14EC96" w:rsidR="007011A6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2507</w:t>
            </w:r>
          </w:p>
        </w:tc>
        <w:tc>
          <w:tcPr>
            <w:tcW w:w="762" w:type="dxa"/>
          </w:tcPr>
          <w:p w14:paraId="7C80B6E9" w14:textId="05EE95FB" w:rsidR="007011A6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3296</w:t>
            </w:r>
          </w:p>
        </w:tc>
        <w:tc>
          <w:tcPr>
            <w:tcW w:w="846" w:type="dxa"/>
          </w:tcPr>
          <w:p w14:paraId="70F5F25E" w14:textId="26B616D3" w:rsidR="007011A6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92633</w:t>
            </w:r>
          </w:p>
        </w:tc>
        <w:tc>
          <w:tcPr>
            <w:tcW w:w="846" w:type="dxa"/>
          </w:tcPr>
          <w:p w14:paraId="265FE561" w14:textId="44350AD3" w:rsidR="007011A6" w:rsidRDefault="005515B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77555</w:t>
            </w:r>
          </w:p>
        </w:tc>
        <w:tc>
          <w:tcPr>
            <w:tcW w:w="846" w:type="dxa"/>
          </w:tcPr>
          <w:p w14:paraId="47EF7D00" w14:textId="22E99293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0494</w:t>
            </w:r>
          </w:p>
        </w:tc>
        <w:tc>
          <w:tcPr>
            <w:tcW w:w="930" w:type="dxa"/>
          </w:tcPr>
          <w:p w14:paraId="499B3CC5" w14:textId="33B3BBBF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6766</w:t>
            </w:r>
          </w:p>
        </w:tc>
        <w:tc>
          <w:tcPr>
            <w:tcW w:w="764" w:type="dxa"/>
          </w:tcPr>
          <w:p w14:paraId="63772E40" w14:textId="393A347B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79739</w:t>
            </w:r>
          </w:p>
        </w:tc>
        <w:tc>
          <w:tcPr>
            <w:tcW w:w="743" w:type="dxa"/>
          </w:tcPr>
          <w:p w14:paraId="6E364189" w14:textId="1E3F9F0B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6509</w:t>
            </w:r>
          </w:p>
        </w:tc>
        <w:tc>
          <w:tcPr>
            <w:tcW w:w="774" w:type="dxa"/>
          </w:tcPr>
          <w:p w14:paraId="327D2160" w14:textId="11593569" w:rsidR="007011A6" w:rsidRPr="00561A12" w:rsidRDefault="006933EF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7222</w:t>
            </w:r>
          </w:p>
        </w:tc>
        <w:tc>
          <w:tcPr>
            <w:tcW w:w="774" w:type="dxa"/>
          </w:tcPr>
          <w:p w14:paraId="05763C6A" w14:textId="7A4889B8" w:rsidR="007011A6" w:rsidRPr="00561A12" w:rsidRDefault="006933EF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28742</w:t>
            </w:r>
          </w:p>
        </w:tc>
      </w:tr>
      <w:tr w:rsidR="007011A6" w:rsidRPr="007C0DC5" w14:paraId="4EDB0FF4" w14:textId="77777777" w:rsidTr="00F61D13">
        <w:tc>
          <w:tcPr>
            <w:tcW w:w="776" w:type="dxa"/>
          </w:tcPr>
          <w:p w14:paraId="0CB3DCA0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9" w:type="dxa"/>
          </w:tcPr>
          <w:p w14:paraId="6B239B79" w14:textId="1BBC300E" w:rsidR="007011A6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1503</w:t>
            </w:r>
          </w:p>
        </w:tc>
        <w:tc>
          <w:tcPr>
            <w:tcW w:w="762" w:type="dxa"/>
          </w:tcPr>
          <w:p w14:paraId="50105762" w14:textId="18CF6B35" w:rsidR="007011A6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1303</w:t>
            </w:r>
          </w:p>
        </w:tc>
        <w:tc>
          <w:tcPr>
            <w:tcW w:w="846" w:type="dxa"/>
          </w:tcPr>
          <w:p w14:paraId="1DF53022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244408C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F6D1D8A" w14:textId="5AF6EA7E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6806</w:t>
            </w:r>
          </w:p>
        </w:tc>
        <w:tc>
          <w:tcPr>
            <w:tcW w:w="930" w:type="dxa"/>
          </w:tcPr>
          <w:p w14:paraId="48131970" w14:textId="781867D6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6527</w:t>
            </w:r>
          </w:p>
        </w:tc>
        <w:tc>
          <w:tcPr>
            <w:tcW w:w="764" w:type="dxa"/>
          </w:tcPr>
          <w:p w14:paraId="1FC3C384" w14:textId="5517F9B8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45991</w:t>
            </w:r>
          </w:p>
        </w:tc>
        <w:tc>
          <w:tcPr>
            <w:tcW w:w="743" w:type="dxa"/>
          </w:tcPr>
          <w:p w14:paraId="34307306" w14:textId="0A95C5BD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90305</w:t>
            </w:r>
          </w:p>
        </w:tc>
        <w:tc>
          <w:tcPr>
            <w:tcW w:w="774" w:type="dxa"/>
          </w:tcPr>
          <w:p w14:paraId="41B97F60" w14:textId="2683A9CF" w:rsidR="007011A6" w:rsidRPr="00561A12" w:rsidRDefault="006933EF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4085</w:t>
            </w:r>
          </w:p>
        </w:tc>
        <w:tc>
          <w:tcPr>
            <w:tcW w:w="774" w:type="dxa"/>
          </w:tcPr>
          <w:p w14:paraId="045869AF" w14:textId="153C0155" w:rsidR="007011A6" w:rsidRPr="00561A12" w:rsidRDefault="006933EF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13389</w:t>
            </w:r>
          </w:p>
        </w:tc>
      </w:tr>
      <w:tr w:rsidR="007011A6" w:rsidRPr="007C0DC5" w14:paraId="79286D95" w14:textId="77777777" w:rsidTr="00F61D13">
        <w:tc>
          <w:tcPr>
            <w:tcW w:w="776" w:type="dxa"/>
          </w:tcPr>
          <w:p w14:paraId="44FFD204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9" w:type="dxa"/>
          </w:tcPr>
          <w:p w14:paraId="2528BD25" w14:textId="16CF09F0" w:rsidR="007011A6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11345</w:t>
            </w:r>
          </w:p>
        </w:tc>
        <w:tc>
          <w:tcPr>
            <w:tcW w:w="762" w:type="dxa"/>
          </w:tcPr>
          <w:p w14:paraId="26ECF82E" w14:textId="39B31830" w:rsidR="007011A6" w:rsidRDefault="00510F14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5987</w:t>
            </w:r>
          </w:p>
        </w:tc>
        <w:tc>
          <w:tcPr>
            <w:tcW w:w="846" w:type="dxa"/>
          </w:tcPr>
          <w:p w14:paraId="6BF9B7FA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6613E5A8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245E5731" w14:textId="0E21E07A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67134</w:t>
            </w:r>
          </w:p>
        </w:tc>
        <w:tc>
          <w:tcPr>
            <w:tcW w:w="930" w:type="dxa"/>
          </w:tcPr>
          <w:p w14:paraId="5243C1A0" w14:textId="292191DC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19417</w:t>
            </w:r>
          </w:p>
        </w:tc>
        <w:tc>
          <w:tcPr>
            <w:tcW w:w="764" w:type="dxa"/>
          </w:tcPr>
          <w:p w14:paraId="0C67F444" w14:textId="38A725CA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96270</w:t>
            </w:r>
          </w:p>
        </w:tc>
        <w:tc>
          <w:tcPr>
            <w:tcW w:w="743" w:type="dxa"/>
          </w:tcPr>
          <w:p w14:paraId="0B127FB7" w14:textId="62B6749B" w:rsidR="007011A6" w:rsidRPr="00233878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34902</w:t>
            </w:r>
          </w:p>
        </w:tc>
        <w:tc>
          <w:tcPr>
            <w:tcW w:w="774" w:type="dxa"/>
          </w:tcPr>
          <w:p w14:paraId="5FBA4CFF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0928B15A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011A6" w:rsidRPr="007C0DC5" w14:paraId="5A170431" w14:textId="77777777" w:rsidTr="00F61D13">
        <w:tc>
          <w:tcPr>
            <w:tcW w:w="776" w:type="dxa"/>
          </w:tcPr>
          <w:p w14:paraId="1F00ED8F" w14:textId="77777777" w:rsidR="007011A6" w:rsidRPr="001C310E" w:rsidRDefault="007011A6" w:rsidP="00F61D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310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9" w:type="dxa"/>
          </w:tcPr>
          <w:p w14:paraId="01A6472B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</w:tcPr>
          <w:p w14:paraId="6304E348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4D9036DF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3095D5AA" w14:textId="77777777" w:rsidR="007011A6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</w:tcPr>
          <w:p w14:paraId="7F32ADA0" w14:textId="4D8103CB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8780</w:t>
            </w:r>
          </w:p>
        </w:tc>
        <w:tc>
          <w:tcPr>
            <w:tcW w:w="930" w:type="dxa"/>
          </w:tcPr>
          <w:p w14:paraId="563BCF48" w14:textId="5A689EA9" w:rsidR="007011A6" w:rsidRPr="008863E9" w:rsidRDefault="00F13F0B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8344</w:t>
            </w:r>
          </w:p>
        </w:tc>
        <w:tc>
          <w:tcPr>
            <w:tcW w:w="764" w:type="dxa"/>
          </w:tcPr>
          <w:p w14:paraId="4F8BD63F" w14:textId="3BDD58A1" w:rsidR="007011A6" w:rsidRPr="00E05D7E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5D7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61767</w:t>
            </w:r>
          </w:p>
        </w:tc>
        <w:tc>
          <w:tcPr>
            <w:tcW w:w="743" w:type="dxa"/>
          </w:tcPr>
          <w:p w14:paraId="42A7079A" w14:textId="0D1C167F" w:rsidR="007011A6" w:rsidRPr="00E05D7E" w:rsidRDefault="00E05D7E" w:rsidP="00F61D1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5D7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23295</w:t>
            </w:r>
          </w:p>
        </w:tc>
        <w:tc>
          <w:tcPr>
            <w:tcW w:w="774" w:type="dxa"/>
          </w:tcPr>
          <w:p w14:paraId="1CDB7B2F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4" w:type="dxa"/>
          </w:tcPr>
          <w:p w14:paraId="2B11848E" w14:textId="77777777" w:rsidR="007011A6" w:rsidRPr="00561A12" w:rsidRDefault="007011A6" w:rsidP="00F61D1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02D56A93" w14:textId="77777777" w:rsidR="00263BA6" w:rsidRPr="00263BA6" w:rsidRDefault="00263BA6" w:rsidP="007C0DC5">
      <w:pPr>
        <w:rPr>
          <w:rFonts w:ascii="Cambria" w:hAnsi="Cambria" w:cs="Cambria"/>
          <w:b/>
          <w:bCs/>
        </w:rPr>
      </w:pPr>
    </w:p>
    <w:sectPr w:rsidR="00263BA6" w:rsidRPr="00263BA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2F8BE7" w14:textId="77777777" w:rsidR="00077760" w:rsidRDefault="00077760" w:rsidP="00511676">
      <w:r>
        <w:separator/>
      </w:r>
    </w:p>
  </w:endnote>
  <w:endnote w:type="continuationSeparator" w:id="0">
    <w:p w14:paraId="63E5FA97" w14:textId="77777777" w:rsidR="00077760" w:rsidRDefault="00077760" w:rsidP="00511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78904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6C8ADC" w14:textId="51491B8B" w:rsidR="00F61D13" w:rsidRDefault="00F61D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697CAC" w14:textId="77777777" w:rsidR="00F61D13" w:rsidRDefault="00F61D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C43362" w14:textId="77777777" w:rsidR="00077760" w:rsidRDefault="00077760" w:rsidP="00511676">
      <w:r>
        <w:separator/>
      </w:r>
    </w:p>
  </w:footnote>
  <w:footnote w:type="continuationSeparator" w:id="0">
    <w:p w14:paraId="7D9A349A" w14:textId="77777777" w:rsidR="00077760" w:rsidRDefault="00077760" w:rsidP="005116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EF053F"/>
    <w:multiLevelType w:val="hybridMultilevel"/>
    <w:tmpl w:val="60E4A7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A63BCE"/>
    <w:multiLevelType w:val="hybridMultilevel"/>
    <w:tmpl w:val="F050C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4625632">
    <w:abstractNumId w:val="1"/>
  </w:num>
  <w:num w:numId="2" w16cid:durableId="1373264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20"/>
    <w:rsid w:val="000019E1"/>
    <w:rsid w:val="00005C80"/>
    <w:rsid w:val="0001680E"/>
    <w:rsid w:val="000236B2"/>
    <w:rsid w:val="000262CD"/>
    <w:rsid w:val="00033C58"/>
    <w:rsid w:val="00037E6A"/>
    <w:rsid w:val="00037EE1"/>
    <w:rsid w:val="000509C0"/>
    <w:rsid w:val="00050D27"/>
    <w:rsid w:val="0005377A"/>
    <w:rsid w:val="000604CE"/>
    <w:rsid w:val="00062CAD"/>
    <w:rsid w:val="00062DA3"/>
    <w:rsid w:val="00066E4B"/>
    <w:rsid w:val="000731E7"/>
    <w:rsid w:val="00077760"/>
    <w:rsid w:val="00083687"/>
    <w:rsid w:val="00091AAE"/>
    <w:rsid w:val="00093210"/>
    <w:rsid w:val="00097567"/>
    <w:rsid w:val="000A5216"/>
    <w:rsid w:val="000C5D06"/>
    <w:rsid w:val="000C68CE"/>
    <w:rsid w:val="000D6D55"/>
    <w:rsid w:val="000F0D09"/>
    <w:rsid w:val="000F4CC0"/>
    <w:rsid w:val="000F763F"/>
    <w:rsid w:val="0010302B"/>
    <w:rsid w:val="00103734"/>
    <w:rsid w:val="00105FE4"/>
    <w:rsid w:val="00114011"/>
    <w:rsid w:val="001149B3"/>
    <w:rsid w:val="001263A3"/>
    <w:rsid w:val="00130720"/>
    <w:rsid w:val="001308FC"/>
    <w:rsid w:val="00130F01"/>
    <w:rsid w:val="00141547"/>
    <w:rsid w:val="001440A1"/>
    <w:rsid w:val="00157B4A"/>
    <w:rsid w:val="00160D06"/>
    <w:rsid w:val="00164AE9"/>
    <w:rsid w:val="001A3535"/>
    <w:rsid w:val="001A3BD5"/>
    <w:rsid w:val="001B165F"/>
    <w:rsid w:val="001C0A1D"/>
    <w:rsid w:val="001C310E"/>
    <w:rsid w:val="001C6E1E"/>
    <w:rsid w:val="001D0694"/>
    <w:rsid w:val="001D6EB7"/>
    <w:rsid w:val="001E1AD3"/>
    <w:rsid w:val="001E2DB2"/>
    <w:rsid w:val="001E5759"/>
    <w:rsid w:val="001F13BA"/>
    <w:rsid w:val="001F2B12"/>
    <w:rsid w:val="001F39A8"/>
    <w:rsid w:val="00212DC4"/>
    <w:rsid w:val="0022048A"/>
    <w:rsid w:val="00220919"/>
    <w:rsid w:val="002242AC"/>
    <w:rsid w:val="002301A3"/>
    <w:rsid w:val="00231408"/>
    <w:rsid w:val="00231764"/>
    <w:rsid w:val="00231DA4"/>
    <w:rsid w:val="00233878"/>
    <w:rsid w:val="00236626"/>
    <w:rsid w:val="002429C6"/>
    <w:rsid w:val="00244132"/>
    <w:rsid w:val="00244A2E"/>
    <w:rsid w:val="002451F6"/>
    <w:rsid w:val="00247987"/>
    <w:rsid w:val="00251923"/>
    <w:rsid w:val="002611A2"/>
    <w:rsid w:val="00263BA6"/>
    <w:rsid w:val="002642B4"/>
    <w:rsid w:val="00265011"/>
    <w:rsid w:val="00265818"/>
    <w:rsid w:val="002704FB"/>
    <w:rsid w:val="002816E0"/>
    <w:rsid w:val="00285D5F"/>
    <w:rsid w:val="00292082"/>
    <w:rsid w:val="00293F3B"/>
    <w:rsid w:val="002A073F"/>
    <w:rsid w:val="002A46A0"/>
    <w:rsid w:val="002B3926"/>
    <w:rsid w:val="002B5BDC"/>
    <w:rsid w:val="002D3A8D"/>
    <w:rsid w:val="002D6C24"/>
    <w:rsid w:val="002D7466"/>
    <w:rsid w:val="002E17BD"/>
    <w:rsid w:val="002E51AC"/>
    <w:rsid w:val="002F3A68"/>
    <w:rsid w:val="0030310A"/>
    <w:rsid w:val="00323964"/>
    <w:rsid w:val="00345C41"/>
    <w:rsid w:val="0034697D"/>
    <w:rsid w:val="00354B14"/>
    <w:rsid w:val="00360900"/>
    <w:rsid w:val="00381F32"/>
    <w:rsid w:val="0038639F"/>
    <w:rsid w:val="00386B1E"/>
    <w:rsid w:val="00392CA7"/>
    <w:rsid w:val="00396A47"/>
    <w:rsid w:val="003A1C67"/>
    <w:rsid w:val="003C7A07"/>
    <w:rsid w:val="003C7ED8"/>
    <w:rsid w:val="003D3878"/>
    <w:rsid w:val="003E2015"/>
    <w:rsid w:val="003F172C"/>
    <w:rsid w:val="003F5096"/>
    <w:rsid w:val="003F67EE"/>
    <w:rsid w:val="00402F35"/>
    <w:rsid w:val="004137B4"/>
    <w:rsid w:val="00420453"/>
    <w:rsid w:val="00422FCD"/>
    <w:rsid w:val="00423745"/>
    <w:rsid w:val="00424022"/>
    <w:rsid w:val="00436A91"/>
    <w:rsid w:val="004377A6"/>
    <w:rsid w:val="00443D0E"/>
    <w:rsid w:val="004447D8"/>
    <w:rsid w:val="00450416"/>
    <w:rsid w:val="00453EFC"/>
    <w:rsid w:val="00457956"/>
    <w:rsid w:val="00460BA9"/>
    <w:rsid w:val="004668CD"/>
    <w:rsid w:val="00466D87"/>
    <w:rsid w:val="00470E06"/>
    <w:rsid w:val="00476761"/>
    <w:rsid w:val="0048008E"/>
    <w:rsid w:val="00483BEF"/>
    <w:rsid w:val="00484FE3"/>
    <w:rsid w:val="004A68A4"/>
    <w:rsid w:val="004B69AB"/>
    <w:rsid w:val="004B708B"/>
    <w:rsid w:val="004B739E"/>
    <w:rsid w:val="004D4752"/>
    <w:rsid w:val="004D75EB"/>
    <w:rsid w:val="004E0CD0"/>
    <w:rsid w:val="004E38F5"/>
    <w:rsid w:val="004E59A9"/>
    <w:rsid w:val="004E7918"/>
    <w:rsid w:val="004F5A60"/>
    <w:rsid w:val="005010C9"/>
    <w:rsid w:val="00510F14"/>
    <w:rsid w:val="00511676"/>
    <w:rsid w:val="00514DE6"/>
    <w:rsid w:val="00525038"/>
    <w:rsid w:val="00527340"/>
    <w:rsid w:val="00534AD7"/>
    <w:rsid w:val="005358F1"/>
    <w:rsid w:val="005431A8"/>
    <w:rsid w:val="005463E8"/>
    <w:rsid w:val="00547C76"/>
    <w:rsid w:val="005515BB"/>
    <w:rsid w:val="00553051"/>
    <w:rsid w:val="00560E09"/>
    <w:rsid w:val="00561A12"/>
    <w:rsid w:val="00563EC9"/>
    <w:rsid w:val="00566189"/>
    <w:rsid w:val="005854D6"/>
    <w:rsid w:val="00593DF2"/>
    <w:rsid w:val="00596264"/>
    <w:rsid w:val="005A19D5"/>
    <w:rsid w:val="005A249B"/>
    <w:rsid w:val="005B220B"/>
    <w:rsid w:val="005B315D"/>
    <w:rsid w:val="005B35AC"/>
    <w:rsid w:val="005C1245"/>
    <w:rsid w:val="005C2C75"/>
    <w:rsid w:val="005C5CFF"/>
    <w:rsid w:val="005D1C08"/>
    <w:rsid w:val="005D7092"/>
    <w:rsid w:val="005E11D8"/>
    <w:rsid w:val="005F1EEF"/>
    <w:rsid w:val="005F4E3B"/>
    <w:rsid w:val="00601F56"/>
    <w:rsid w:val="00613480"/>
    <w:rsid w:val="00613481"/>
    <w:rsid w:val="00617E9E"/>
    <w:rsid w:val="006210C5"/>
    <w:rsid w:val="00625F93"/>
    <w:rsid w:val="006334BB"/>
    <w:rsid w:val="00634D8C"/>
    <w:rsid w:val="00644947"/>
    <w:rsid w:val="00645585"/>
    <w:rsid w:val="006649A1"/>
    <w:rsid w:val="00665024"/>
    <w:rsid w:val="006662E3"/>
    <w:rsid w:val="00670B10"/>
    <w:rsid w:val="006926D7"/>
    <w:rsid w:val="006933EF"/>
    <w:rsid w:val="00696D75"/>
    <w:rsid w:val="006A0320"/>
    <w:rsid w:val="006A2451"/>
    <w:rsid w:val="006B33C1"/>
    <w:rsid w:val="006E50E0"/>
    <w:rsid w:val="006E526A"/>
    <w:rsid w:val="006E6C1C"/>
    <w:rsid w:val="006E7245"/>
    <w:rsid w:val="006F24B1"/>
    <w:rsid w:val="006F388C"/>
    <w:rsid w:val="006F7CE9"/>
    <w:rsid w:val="007011A6"/>
    <w:rsid w:val="00702DF6"/>
    <w:rsid w:val="0070344E"/>
    <w:rsid w:val="0070519D"/>
    <w:rsid w:val="00706467"/>
    <w:rsid w:val="007071DB"/>
    <w:rsid w:val="00721186"/>
    <w:rsid w:val="00736114"/>
    <w:rsid w:val="00736AC0"/>
    <w:rsid w:val="007654B6"/>
    <w:rsid w:val="0076772D"/>
    <w:rsid w:val="00780515"/>
    <w:rsid w:val="007866FA"/>
    <w:rsid w:val="00790B3A"/>
    <w:rsid w:val="00792C74"/>
    <w:rsid w:val="00796968"/>
    <w:rsid w:val="007B5504"/>
    <w:rsid w:val="007B7764"/>
    <w:rsid w:val="007C0DC5"/>
    <w:rsid w:val="007C3C84"/>
    <w:rsid w:val="007C408A"/>
    <w:rsid w:val="007D7046"/>
    <w:rsid w:val="007E11C8"/>
    <w:rsid w:val="007E6696"/>
    <w:rsid w:val="007E6E60"/>
    <w:rsid w:val="00803E87"/>
    <w:rsid w:val="00806B84"/>
    <w:rsid w:val="00813F2E"/>
    <w:rsid w:val="0081427C"/>
    <w:rsid w:val="008231F1"/>
    <w:rsid w:val="00826D49"/>
    <w:rsid w:val="00840759"/>
    <w:rsid w:val="00854426"/>
    <w:rsid w:val="00855179"/>
    <w:rsid w:val="00861DA8"/>
    <w:rsid w:val="008621E3"/>
    <w:rsid w:val="00862F39"/>
    <w:rsid w:val="00863783"/>
    <w:rsid w:val="0086757A"/>
    <w:rsid w:val="008729B9"/>
    <w:rsid w:val="00876E2A"/>
    <w:rsid w:val="008863E9"/>
    <w:rsid w:val="008B02AA"/>
    <w:rsid w:val="008B6F66"/>
    <w:rsid w:val="008B7220"/>
    <w:rsid w:val="008C3BE8"/>
    <w:rsid w:val="008C50C7"/>
    <w:rsid w:val="008C5F4A"/>
    <w:rsid w:val="008C6DF3"/>
    <w:rsid w:val="008C7646"/>
    <w:rsid w:val="008D7FE7"/>
    <w:rsid w:val="008E00D6"/>
    <w:rsid w:val="008E20A5"/>
    <w:rsid w:val="008E730B"/>
    <w:rsid w:val="008E7819"/>
    <w:rsid w:val="008E7969"/>
    <w:rsid w:val="008F3B32"/>
    <w:rsid w:val="008F64A6"/>
    <w:rsid w:val="00902FC1"/>
    <w:rsid w:val="00921100"/>
    <w:rsid w:val="009236D5"/>
    <w:rsid w:val="00925B21"/>
    <w:rsid w:val="00930264"/>
    <w:rsid w:val="009354EF"/>
    <w:rsid w:val="00935EDD"/>
    <w:rsid w:val="00941804"/>
    <w:rsid w:val="0094775E"/>
    <w:rsid w:val="00953CE9"/>
    <w:rsid w:val="00957D53"/>
    <w:rsid w:val="0097017E"/>
    <w:rsid w:val="00971F86"/>
    <w:rsid w:val="00976A7C"/>
    <w:rsid w:val="009821AB"/>
    <w:rsid w:val="00983088"/>
    <w:rsid w:val="00990383"/>
    <w:rsid w:val="00992690"/>
    <w:rsid w:val="009A192D"/>
    <w:rsid w:val="009A465B"/>
    <w:rsid w:val="009A6539"/>
    <w:rsid w:val="009B10AE"/>
    <w:rsid w:val="009C532B"/>
    <w:rsid w:val="009D7651"/>
    <w:rsid w:val="00A111A1"/>
    <w:rsid w:val="00A21FE1"/>
    <w:rsid w:val="00A32533"/>
    <w:rsid w:val="00A37767"/>
    <w:rsid w:val="00A4789D"/>
    <w:rsid w:val="00A576F2"/>
    <w:rsid w:val="00A6317A"/>
    <w:rsid w:val="00A63F7C"/>
    <w:rsid w:val="00A65F27"/>
    <w:rsid w:val="00A94B64"/>
    <w:rsid w:val="00AA2CD9"/>
    <w:rsid w:val="00AA6CF3"/>
    <w:rsid w:val="00AB1651"/>
    <w:rsid w:val="00AB26BB"/>
    <w:rsid w:val="00AB2B25"/>
    <w:rsid w:val="00AB3A15"/>
    <w:rsid w:val="00AB4448"/>
    <w:rsid w:val="00AC08CF"/>
    <w:rsid w:val="00AC4120"/>
    <w:rsid w:val="00AC5EFD"/>
    <w:rsid w:val="00AD091C"/>
    <w:rsid w:val="00AD3643"/>
    <w:rsid w:val="00AD5C3B"/>
    <w:rsid w:val="00AD6D48"/>
    <w:rsid w:val="00AF36F6"/>
    <w:rsid w:val="00B02B21"/>
    <w:rsid w:val="00B10C2B"/>
    <w:rsid w:val="00B175F0"/>
    <w:rsid w:val="00B22513"/>
    <w:rsid w:val="00B31915"/>
    <w:rsid w:val="00B70535"/>
    <w:rsid w:val="00B775C4"/>
    <w:rsid w:val="00B8355A"/>
    <w:rsid w:val="00B837F1"/>
    <w:rsid w:val="00B95A1B"/>
    <w:rsid w:val="00BA7189"/>
    <w:rsid w:val="00BC76B8"/>
    <w:rsid w:val="00BD05AA"/>
    <w:rsid w:val="00BF2E7F"/>
    <w:rsid w:val="00C0232F"/>
    <w:rsid w:val="00C036D6"/>
    <w:rsid w:val="00C03D86"/>
    <w:rsid w:val="00C03FF6"/>
    <w:rsid w:val="00C04802"/>
    <w:rsid w:val="00C10A11"/>
    <w:rsid w:val="00C11C05"/>
    <w:rsid w:val="00C21109"/>
    <w:rsid w:val="00C242D9"/>
    <w:rsid w:val="00C244CB"/>
    <w:rsid w:val="00C305F4"/>
    <w:rsid w:val="00C310DB"/>
    <w:rsid w:val="00C34D6B"/>
    <w:rsid w:val="00C422E6"/>
    <w:rsid w:val="00C442D7"/>
    <w:rsid w:val="00C44566"/>
    <w:rsid w:val="00C46705"/>
    <w:rsid w:val="00C520C1"/>
    <w:rsid w:val="00C57BC1"/>
    <w:rsid w:val="00C73EF6"/>
    <w:rsid w:val="00C74534"/>
    <w:rsid w:val="00C94FD9"/>
    <w:rsid w:val="00CA26BA"/>
    <w:rsid w:val="00CA495A"/>
    <w:rsid w:val="00CA561D"/>
    <w:rsid w:val="00CA73B7"/>
    <w:rsid w:val="00CB05A6"/>
    <w:rsid w:val="00CB1925"/>
    <w:rsid w:val="00CB7D8E"/>
    <w:rsid w:val="00CC4D50"/>
    <w:rsid w:val="00CD42FD"/>
    <w:rsid w:val="00CE6420"/>
    <w:rsid w:val="00CE7F4C"/>
    <w:rsid w:val="00CF39B0"/>
    <w:rsid w:val="00D06578"/>
    <w:rsid w:val="00D105C8"/>
    <w:rsid w:val="00D20FA1"/>
    <w:rsid w:val="00D230A6"/>
    <w:rsid w:val="00D34595"/>
    <w:rsid w:val="00D4557F"/>
    <w:rsid w:val="00D50E59"/>
    <w:rsid w:val="00D55099"/>
    <w:rsid w:val="00D57DBA"/>
    <w:rsid w:val="00D604EB"/>
    <w:rsid w:val="00D63B86"/>
    <w:rsid w:val="00D73741"/>
    <w:rsid w:val="00D74AD9"/>
    <w:rsid w:val="00D833B2"/>
    <w:rsid w:val="00D83F8F"/>
    <w:rsid w:val="00D90D09"/>
    <w:rsid w:val="00D91434"/>
    <w:rsid w:val="00D941AC"/>
    <w:rsid w:val="00DA236C"/>
    <w:rsid w:val="00DA317B"/>
    <w:rsid w:val="00DA317E"/>
    <w:rsid w:val="00DC57A7"/>
    <w:rsid w:val="00DE606C"/>
    <w:rsid w:val="00DF7AE3"/>
    <w:rsid w:val="00DF7B2B"/>
    <w:rsid w:val="00E05D7E"/>
    <w:rsid w:val="00E113D9"/>
    <w:rsid w:val="00E11819"/>
    <w:rsid w:val="00E212E3"/>
    <w:rsid w:val="00E33F41"/>
    <w:rsid w:val="00E37712"/>
    <w:rsid w:val="00E540F6"/>
    <w:rsid w:val="00E5609D"/>
    <w:rsid w:val="00E64E5E"/>
    <w:rsid w:val="00E653DE"/>
    <w:rsid w:val="00E65B2E"/>
    <w:rsid w:val="00E76D06"/>
    <w:rsid w:val="00E8073D"/>
    <w:rsid w:val="00E9203D"/>
    <w:rsid w:val="00E97A98"/>
    <w:rsid w:val="00EB2B9D"/>
    <w:rsid w:val="00ED639D"/>
    <w:rsid w:val="00EE26D7"/>
    <w:rsid w:val="00EE3C98"/>
    <w:rsid w:val="00EE48A1"/>
    <w:rsid w:val="00EF289D"/>
    <w:rsid w:val="00F13F0B"/>
    <w:rsid w:val="00F153D0"/>
    <w:rsid w:val="00F27BFC"/>
    <w:rsid w:val="00F34520"/>
    <w:rsid w:val="00F44A48"/>
    <w:rsid w:val="00F459D5"/>
    <w:rsid w:val="00F45B8B"/>
    <w:rsid w:val="00F61D13"/>
    <w:rsid w:val="00F63112"/>
    <w:rsid w:val="00F86A6F"/>
    <w:rsid w:val="00F906C1"/>
    <w:rsid w:val="00F94EB5"/>
    <w:rsid w:val="00F956B7"/>
    <w:rsid w:val="00F9676F"/>
    <w:rsid w:val="00FA54AC"/>
    <w:rsid w:val="00FB47F6"/>
    <w:rsid w:val="00FB7295"/>
    <w:rsid w:val="00FD00C0"/>
    <w:rsid w:val="00FD23DC"/>
    <w:rsid w:val="00FD62AE"/>
    <w:rsid w:val="00FE2179"/>
    <w:rsid w:val="00FF0BCB"/>
    <w:rsid w:val="00FF25BD"/>
    <w:rsid w:val="00FF5415"/>
    <w:rsid w:val="00FF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773774"/>
  <w15:docId w15:val="{2D126357-7E25-4AD4-91BF-2FE96A3BD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8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502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9D5"/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9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6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6FA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6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6F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1167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11676"/>
  </w:style>
  <w:style w:type="paragraph" w:styleId="Footer">
    <w:name w:val="footer"/>
    <w:basedOn w:val="Normal"/>
    <w:link w:val="FooterChar"/>
    <w:uiPriority w:val="99"/>
    <w:unhideWhenUsed/>
    <w:rsid w:val="0051167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11676"/>
  </w:style>
  <w:style w:type="paragraph" w:customStyle="1" w:styleId="Default">
    <w:name w:val="Default"/>
    <w:rsid w:val="00A478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66E4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66E4B"/>
  </w:style>
  <w:style w:type="character" w:styleId="FollowedHyperlink">
    <w:name w:val="FollowedHyperlink"/>
    <w:basedOn w:val="DefaultParagraphFont"/>
    <w:uiPriority w:val="99"/>
    <w:semiHidden/>
    <w:unhideWhenUsed/>
    <w:rsid w:val="00066E4B"/>
    <w:rPr>
      <w:color w:val="954F72" w:themeColor="followedHyperlink"/>
      <w:u w:val="single"/>
    </w:rPr>
  </w:style>
  <w:style w:type="character" w:customStyle="1" w:styleId="cit">
    <w:name w:val="cit"/>
    <w:basedOn w:val="DefaultParagraphFont"/>
    <w:rsid w:val="005F1EEF"/>
  </w:style>
  <w:style w:type="character" w:customStyle="1" w:styleId="citation-doi">
    <w:name w:val="citation-doi"/>
    <w:basedOn w:val="DefaultParagraphFont"/>
    <w:rsid w:val="005F1EEF"/>
  </w:style>
  <w:style w:type="character" w:styleId="Strong">
    <w:name w:val="Strong"/>
    <w:basedOn w:val="DefaultParagraphFont"/>
    <w:uiPriority w:val="22"/>
    <w:qFormat/>
    <w:rsid w:val="003A1C67"/>
    <w:rPr>
      <w:b/>
      <w:bCs/>
    </w:rPr>
  </w:style>
  <w:style w:type="table" w:styleId="TableGrid">
    <w:name w:val="Table Grid"/>
    <w:basedOn w:val="TableNormal"/>
    <w:uiPriority w:val="39"/>
    <w:rsid w:val="007C0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42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2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8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4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3454</Words>
  <Characters>19692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3</cp:revision>
  <dcterms:created xsi:type="dcterms:W3CDTF">2024-05-30T07:19:00Z</dcterms:created>
  <dcterms:modified xsi:type="dcterms:W3CDTF">2024-09-30T07:07:00Z</dcterms:modified>
</cp:coreProperties>
</file>